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B156B" w14:textId="37486E31" w:rsidR="00F10252" w:rsidRPr="000F20A5" w:rsidRDefault="00F10252" w:rsidP="00A358B2">
      <w:pPr>
        <w:pStyle w:val="Caption"/>
        <w:spacing w:after="0" w:line="360" w:lineRule="auto"/>
        <w:jc w:val="center"/>
        <w:rPr>
          <w:b w:val="0"/>
          <w:bCs w:val="0"/>
          <w:i/>
          <w:color w:val="000000" w:themeColor="text1"/>
          <w:sz w:val="24"/>
          <w:szCs w:val="24"/>
        </w:rPr>
      </w:pPr>
      <w:r w:rsidRPr="000F20A5">
        <w:rPr>
          <w:rFonts w:hint="eastAsia"/>
          <w:iCs/>
          <w:color w:val="000000" w:themeColor="text1"/>
          <w:sz w:val="24"/>
          <w:szCs w:val="24"/>
        </w:rPr>
        <w:t>A</w:t>
      </w:r>
      <w:r w:rsidRPr="000F20A5">
        <w:rPr>
          <w:iCs/>
          <w:color w:val="000000" w:themeColor="text1"/>
          <w:sz w:val="24"/>
          <w:szCs w:val="24"/>
        </w:rPr>
        <w:t>ppendix</w:t>
      </w:r>
    </w:p>
    <w:p w14:paraId="7FB53F3A" w14:textId="77777777" w:rsidR="00A358B2" w:rsidRPr="000F20A5" w:rsidRDefault="00F83603" w:rsidP="00F83603">
      <w:pPr>
        <w:spacing w:line="480" w:lineRule="auto"/>
        <w:contextualSpacing/>
        <w:rPr>
          <w:bCs/>
          <w:color w:val="000000" w:themeColor="text1"/>
        </w:rPr>
      </w:pPr>
      <w:r w:rsidRPr="000F20A5">
        <w:rPr>
          <w:bCs/>
          <w:color w:val="000000" w:themeColor="text1"/>
        </w:rPr>
        <w:t xml:space="preserve">Table A.1. </w:t>
      </w:r>
    </w:p>
    <w:p w14:paraId="36FD0907" w14:textId="34962925" w:rsidR="00F83603" w:rsidRPr="000F20A5" w:rsidRDefault="00F83603" w:rsidP="00F83603">
      <w:pPr>
        <w:spacing w:line="480" w:lineRule="auto"/>
        <w:contextualSpacing/>
        <w:rPr>
          <w:bCs/>
          <w:i/>
          <w:color w:val="000000" w:themeColor="text1"/>
        </w:rPr>
      </w:pPr>
      <w:r w:rsidRPr="000F20A5">
        <w:rPr>
          <w:i/>
          <w:color w:val="000000" w:themeColor="text1"/>
        </w:rPr>
        <w:t xml:space="preserve">Demographic </w:t>
      </w:r>
      <w:r w:rsidR="00A358B2" w:rsidRPr="000F20A5">
        <w:rPr>
          <w:i/>
          <w:color w:val="000000" w:themeColor="text1"/>
        </w:rPr>
        <w:t>i</w:t>
      </w:r>
      <w:r w:rsidRPr="000F20A5">
        <w:rPr>
          <w:i/>
          <w:color w:val="000000" w:themeColor="text1"/>
        </w:rPr>
        <w:t xml:space="preserve">nformation of </w:t>
      </w:r>
      <w:r w:rsidR="00A358B2" w:rsidRPr="000F20A5">
        <w:rPr>
          <w:i/>
          <w:color w:val="000000" w:themeColor="text1"/>
        </w:rPr>
        <w:t>p</w:t>
      </w:r>
      <w:r w:rsidRPr="000F20A5">
        <w:rPr>
          <w:i/>
          <w:color w:val="000000" w:themeColor="text1"/>
        </w:rPr>
        <w:t>articipa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2131"/>
        <w:gridCol w:w="2131"/>
        <w:gridCol w:w="2131"/>
        <w:gridCol w:w="2427"/>
      </w:tblGrid>
      <w:tr w:rsidR="00F03572" w:rsidRPr="000F20A5" w14:paraId="17DC5CB7" w14:textId="77777777" w:rsidTr="00A358B2">
        <w:trPr>
          <w:trHeight w:val="20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450119C" w14:textId="77777777" w:rsidR="002951D3" w:rsidRPr="000F20A5" w:rsidRDefault="002951D3" w:rsidP="003126A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18DCDEC4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40s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6C5AC0C5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50s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70A22EEA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60s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18EEAFD6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ll</w:t>
            </w:r>
          </w:p>
        </w:tc>
      </w:tr>
      <w:tr w:rsidR="00F03572" w:rsidRPr="000F20A5" w14:paraId="05F2459D" w14:textId="77777777" w:rsidTr="00A358B2">
        <w:trPr>
          <w:trHeight w:val="20"/>
        </w:trPr>
        <w:tc>
          <w:tcPr>
            <w:tcW w:w="4148" w:type="dxa"/>
            <w:tcBorders>
              <w:top w:val="single" w:sz="4" w:space="0" w:color="auto"/>
            </w:tcBorders>
          </w:tcPr>
          <w:p w14:paraId="7BDDA641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336C366E" w14:textId="77777777" w:rsidR="002951D3" w:rsidRPr="000F20A5" w:rsidRDefault="002951D3" w:rsidP="003126A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5970E4A0" w14:textId="77777777" w:rsidR="002951D3" w:rsidRPr="000F20A5" w:rsidRDefault="002951D3" w:rsidP="003126A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5AFFBB55" w14:textId="77777777" w:rsidR="002951D3" w:rsidRPr="000F20A5" w:rsidRDefault="002951D3" w:rsidP="003126A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1FC28EF0" w14:textId="77777777" w:rsidR="002951D3" w:rsidRPr="000F20A5" w:rsidRDefault="002951D3" w:rsidP="003126A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6"/>
                <w:szCs w:val="6"/>
              </w:rPr>
            </w:pPr>
          </w:p>
        </w:tc>
      </w:tr>
      <w:tr w:rsidR="00F03572" w:rsidRPr="000F20A5" w14:paraId="6E74964A" w14:textId="77777777" w:rsidTr="00A358B2">
        <w:trPr>
          <w:trHeight w:val="20"/>
        </w:trPr>
        <w:tc>
          <w:tcPr>
            <w:tcW w:w="4148" w:type="dxa"/>
          </w:tcPr>
          <w:p w14:paraId="3A6542E5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ample size 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02D705D8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2135" w:type="dxa"/>
          </w:tcPr>
          <w:p w14:paraId="0E07EA37" w14:textId="77777777" w:rsidR="002951D3" w:rsidRPr="000F20A5" w:rsidRDefault="002951D3" w:rsidP="002F2BD7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2135" w:type="dxa"/>
          </w:tcPr>
          <w:p w14:paraId="60B1030B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2432" w:type="dxa"/>
          </w:tcPr>
          <w:p w14:paraId="01CE9D48" w14:textId="15A340EC" w:rsidR="002951D3" w:rsidRPr="000F20A5" w:rsidRDefault="00792D1F" w:rsidP="003126A1">
            <w:pPr>
              <w:ind w:leftChars="-20" w:left="-48" w:firstLineChars="20" w:firstLine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0</w:t>
            </w:r>
          </w:p>
        </w:tc>
      </w:tr>
      <w:tr w:rsidR="00F03572" w:rsidRPr="000F20A5" w14:paraId="20F82B79" w14:textId="77777777" w:rsidTr="00A358B2">
        <w:trPr>
          <w:trHeight w:val="20"/>
        </w:trPr>
        <w:tc>
          <w:tcPr>
            <w:tcW w:w="4148" w:type="dxa"/>
          </w:tcPr>
          <w:p w14:paraId="09B68B80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Age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2135" w:type="dxa"/>
          </w:tcPr>
          <w:p w14:paraId="2CA23783" w14:textId="29A36510" w:rsidR="002951D3" w:rsidRPr="000F20A5" w:rsidRDefault="002951D3" w:rsidP="003126A1">
            <w:pPr>
              <w:ind w:leftChars="65" w:left="158" w:hanging="2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3.97</w:t>
            </w:r>
            <w:r w:rsidR="00545571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2.91)</w:t>
            </w:r>
          </w:p>
        </w:tc>
        <w:tc>
          <w:tcPr>
            <w:tcW w:w="2135" w:type="dxa"/>
          </w:tcPr>
          <w:p w14:paraId="66385EAD" w14:textId="7C68D8F9" w:rsidR="002951D3" w:rsidRPr="000F20A5" w:rsidRDefault="002951D3" w:rsidP="002F2BD7">
            <w:pPr>
              <w:tabs>
                <w:tab w:val="decimal" w:pos="397"/>
              </w:tabs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53.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0</w:t>
            </w:r>
            <w:r w:rsidR="00545571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2.70)</w:t>
            </w:r>
          </w:p>
        </w:tc>
        <w:tc>
          <w:tcPr>
            <w:tcW w:w="2135" w:type="dxa"/>
          </w:tcPr>
          <w:p w14:paraId="1B94F4A2" w14:textId="5D58B135" w:rsidR="002951D3" w:rsidRPr="000F20A5" w:rsidRDefault="002951D3" w:rsidP="003126A1">
            <w:pPr>
              <w:ind w:leftChars="28" w:left="67" w:firstLineChars="28" w:firstLine="67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63.27</w:t>
            </w:r>
            <w:r w:rsidR="00545571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2.73)</w:t>
            </w:r>
          </w:p>
        </w:tc>
        <w:tc>
          <w:tcPr>
            <w:tcW w:w="2432" w:type="dxa"/>
          </w:tcPr>
          <w:p w14:paraId="3C799FE7" w14:textId="2E9315B2" w:rsidR="002951D3" w:rsidRPr="000F20A5" w:rsidRDefault="00792D1F" w:rsidP="002F2BD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2</w:t>
            </w:r>
            <w:r w:rsidR="00545571" w:rsidRPr="000F20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951D3" w:rsidRPr="000F20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F20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2951D3" w:rsidRPr="000F20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0F20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2951D3" w:rsidRPr="000F20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03572" w:rsidRPr="000F20A5" w14:paraId="658C8C94" w14:textId="77777777" w:rsidTr="00A358B2">
        <w:trPr>
          <w:trHeight w:val="20"/>
        </w:trPr>
        <w:tc>
          <w:tcPr>
            <w:tcW w:w="4148" w:type="dxa"/>
          </w:tcPr>
          <w:p w14:paraId="6BA89087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135" w:type="dxa"/>
          </w:tcPr>
          <w:p w14:paraId="0BB795AE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135" w:type="dxa"/>
          </w:tcPr>
          <w:p w14:paraId="1CF5EB96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135" w:type="dxa"/>
          </w:tcPr>
          <w:p w14:paraId="215B95E3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32" w:type="dxa"/>
          </w:tcPr>
          <w:p w14:paraId="5191E860" w14:textId="77777777" w:rsidR="002951D3" w:rsidRPr="000F20A5" w:rsidRDefault="002951D3" w:rsidP="003126A1">
            <w:pPr>
              <w:ind w:leftChars="-20" w:left="-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3572" w:rsidRPr="000F20A5" w14:paraId="2623A408" w14:textId="77777777" w:rsidTr="00A358B2">
        <w:trPr>
          <w:trHeight w:val="20"/>
        </w:trPr>
        <w:tc>
          <w:tcPr>
            <w:tcW w:w="4148" w:type="dxa"/>
          </w:tcPr>
          <w:p w14:paraId="5BFA0492" w14:textId="77777777" w:rsidR="002951D3" w:rsidRPr="000F20A5" w:rsidRDefault="002951D3" w:rsidP="003126A1">
            <w:pPr>
              <w:ind w:firstLineChars="68" w:firstLine="163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Male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63CA9ED8" w14:textId="5A6F8BDA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04 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3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6F3CA799" w14:textId="5A140AE4" w:rsidR="002951D3" w:rsidRPr="000F20A5" w:rsidRDefault="002951D3" w:rsidP="002F2BD7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105 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3</w:t>
            </w: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04F67E57" w14:textId="73ECDEB0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06 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4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7F59767D" w14:textId="20E3A004" w:rsidR="002951D3" w:rsidRPr="000F20A5" w:rsidRDefault="00A172DB" w:rsidP="002F2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5</w:t>
            </w:r>
          </w:p>
        </w:tc>
      </w:tr>
      <w:tr w:rsidR="00F03572" w:rsidRPr="000F20A5" w14:paraId="1D7941AC" w14:textId="77777777" w:rsidTr="00A358B2">
        <w:trPr>
          <w:trHeight w:val="20"/>
        </w:trPr>
        <w:tc>
          <w:tcPr>
            <w:tcW w:w="4148" w:type="dxa"/>
          </w:tcPr>
          <w:p w14:paraId="40587BE2" w14:textId="77777777" w:rsidR="002951D3" w:rsidRPr="000F20A5" w:rsidRDefault="002951D3" w:rsidP="003126A1">
            <w:pPr>
              <w:ind w:firstLineChars="74" w:firstLine="178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Female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70407391" w14:textId="721A3B72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00 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3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739E7A15" w14:textId="287E628A" w:rsidR="002951D3" w:rsidRPr="000F20A5" w:rsidRDefault="002951D3" w:rsidP="002F2BD7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104 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4</w:t>
            </w: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21BE73F0" w14:textId="7EEAB658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01 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3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22727EDA" w14:textId="4F0A634A" w:rsidR="002951D3" w:rsidRPr="000F20A5" w:rsidRDefault="00A172DB" w:rsidP="002F2BD7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05</w:t>
            </w:r>
          </w:p>
        </w:tc>
      </w:tr>
      <w:tr w:rsidR="00F03572" w:rsidRPr="000F20A5" w14:paraId="04ADC240" w14:textId="77777777" w:rsidTr="00A358B2">
        <w:trPr>
          <w:trHeight w:val="20"/>
        </w:trPr>
        <w:tc>
          <w:tcPr>
            <w:tcW w:w="4148" w:type="dxa"/>
          </w:tcPr>
          <w:p w14:paraId="4FD91A1B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2135" w:type="dxa"/>
          </w:tcPr>
          <w:p w14:paraId="7EA206EB" w14:textId="77777777" w:rsidR="002951D3" w:rsidRPr="000F20A5" w:rsidRDefault="002951D3" w:rsidP="003126A1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135" w:type="dxa"/>
          </w:tcPr>
          <w:p w14:paraId="28F05D09" w14:textId="77777777" w:rsidR="002951D3" w:rsidRPr="000F20A5" w:rsidRDefault="002951D3" w:rsidP="003126A1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135" w:type="dxa"/>
          </w:tcPr>
          <w:p w14:paraId="282DD8E5" w14:textId="77777777" w:rsidR="002951D3" w:rsidRPr="000F20A5" w:rsidRDefault="002951D3" w:rsidP="003126A1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32" w:type="dxa"/>
          </w:tcPr>
          <w:p w14:paraId="01E68CA2" w14:textId="77777777" w:rsidR="002951D3" w:rsidRPr="000F20A5" w:rsidRDefault="002951D3" w:rsidP="003126A1">
            <w:pPr>
              <w:ind w:leftChars="-20" w:left="-48"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3572" w:rsidRPr="000F20A5" w14:paraId="3105E8E2" w14:textId="77777777" w:rsidTr="00A358B2">
        <w:trPr>
          <w:trHeight w:val="20"/>
        </w:trPr>
        <w:tc>
          <w:tcPr>
            <w:tcW w:w="4148" w:type="dxa"/>
          </w:tcPr>
          <w:p w14:paraId="1901C8DA" w14:textId="77777777" w:rsidR="002951D3" w:rsidRPr="000F20A5" w:rsidRDefault="002951D3" w:rsidP="003126A1">
            <w:pPr>
              <w:ind w:firstLineChars="68" w:firstLine="163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&lt;High school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7843299A" w14:textId="368F1B6C" w:rsidR="002951D3" w:rsidRPr="000F20A5" w:rsidRDefault="002951D3" w:rsidP="002F2BD7">
            <w:pPr>
              <w:ind w:firstLineChars="50" w:firstLine="12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7 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6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439FE73D" w14:textId="75AC1DB8" w:rsidR="002951D3" w:rsidRPr="000F20A5" w:rsidRDefault="002951D3" w:rsidP="002F2BD7">
            <w:pPr>
              <w:ind w:firstLineChars="50" w:firstLine="12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47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2</w:t>
            </w: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6876F762" w14:textId="0B9A6493" w:rsidR="002951D3" w:rsidRPr="000F20A5" w:rsidRDefault="002951D3" w:rsidP="002F2BD7">
            <w:pPr>
              <w:ind w:firstLineChars="50" w:firstLine="12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61 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2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36FD5DD8" w14:textId="7F8A02B1" w:rsidR="002951D3" w:rsidRPr="000F20A5" w:rsidRDefault="00A172DB" w:rsidP="002F2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</w:tr>
      <w:tr w:rsidR="00F03572" w:rsidRPr="000F20A5" w14:paraId="53169D04" w14:textId="77777777" w:rsidTr="00A358B2">
        <w:trPr>
          <w:trHeight w:val="20"/>
        </w:trPr>
        <w:tc>
          <w:tcPr>
            <w:tcW w:w="4148" w:type="dxa"/>
          </w:tcPr>
          <w:p w14:paraId="4AC3EF88" w14:textId="1A6BF2BF" w:rsidR="002951D3" w:rsidRPr="000F20A5" w:rsidRDefault="002951D3" w:rsidP="003126A1">
            <w:pPr>
              <w:ind w:firstLineChars="68" w:firstLine="163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Some college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594FE6E6" w14:textId="6A0B086E" w:rsidR="002951D3" w:rsidRPr="000F20A5" w:rsidRDefault="002951D3" w:rsidP="003126A1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49 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7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6959FBA4" w14:textId="4C191B0E" w:rsidR="002951D3" w:rsidRPr="000F20A5" w:rsidRDefault="002951D3" w:rsidP="002F2BD7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133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3</w:t>
            </w: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3C17A69C" w14:textId="5297DA18" w:rsidR="002951D3" w:rsidRPr="000F20A5" w:rsidRDefault="002951D3" w:rsidP="003126A1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20 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0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725F74F4" w14:textId="4F7A818F" w:rsidR="002951D3" w:rsidRPr="000F20A5" w:rsidRDefault="00A172DB" w:rsidP="002F2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2</w:t>
            </w:r>
          </w:p>
        </w:tc>
      </w:tr>
      <w:tr w:rsidR="00F03572" w:rsidRPr="000F20A5" w14:paraId="6D4BD0D9" w14:textId="77777777" w:rsidTr="00A358B2">
        <w:trPr>
          <w:trHeight w:val="20"/>
        </w:trPr>
        <w:tc>
          <w:tcPr>
            <w:tcW w:w="4148" w:type="dxa"/>
          </w:tcPr>
          <w:p w14:paraId="25927D58" w14:textId="77777777" w:rsidR="002951D3" w:rsidRPr="000F20A5" w:rsidRDefault="002951D3" w:rsidP="003126A1">
            <w:pPr>
              <w:ind w:firstLineChars="68" w:firstLine="163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Graduate school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2721A3FB" w14:textId="6B488C94" w:rsidR="002951D3" w:rsidRPr="000F20A5" w:rsidRDefault="002951D3" w:rsidP="003126A1">
            <w:pPr>
              <w:ind w:firstLineChars="59" w:firstLine="142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8 (2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509C9BF7" w14:textId="6185F865" w:rsidR="002951D3" w:rsidRPr="000F20A5" w:rsidRDefault="002951D3" w:rsidP="002F2BD7">
            <w:pPr>
              <w:ind w:firstLineChars="50" w:firstLine="12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29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0</w:t>
            </w: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23182D05" w14:textId="1CFBC647" w:rsidR="002951D3" w:rsidRPr="000F20A5" w:rsidRDefault="002951D3" w:rsidP="002F2BD7">
            <w:pPr>
              <w:ind w:firstLineChars="50" w:firstLine="12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6 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6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7183EDEF" w14:textId="779D367C" w:rsidR="002951D3" w:rsidRPr="000F20A5" w:rsidRDefault="00A172DB" w:rsidP="002F2BD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</w:tr>
      <w:tr w:rsidR="00F03572" w:rsidRPr="000F20A5" w14:paraId="39E4ABFC" w14:textId="77777777" w:rsidTr="00A358B2">
        <w:trPr>
          <w:trHeight w:val="20"/>
        </w:trPr>
        <w:tc>
          <w:tcPr>
            <w:tcW w:w="4148" w:type="dxa"/>
          </w:tcPr>
          <w:p w14:paraId="10980BBF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Income</w:t>
            </w:r>
          </w:p>
        </w:tc>
        <w:tc>
          <w:tcPr>
            <w:tcW w:w="2135" w:type="dxa"/>
          </w:tcPr>
          <w:p w14:paraId="114F3D87" w14:textId="77777777" w:rsidR="002951D3" w:rsidRPr="000F20A5" w:rsidRDefault="002951D3" w:rsidP="003126A1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135" w:type="dxa"/>
          </w:tcPr>
          <w:p w14:paraId="27F8187F" w14:textId="77777777" w:rsidR="002951D3" w:rsidRPr="000F20A5" w:rsidRDefault="002951D3" w:rsidP="003126A1">
            <w:pPr>
              <w:ind w:firstLineChars="73" w:firstLine="175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135" w:type="dxa"/>
          </w:tcPr>
          <w:p w14:paraId="73D0794E" w14:textId="77777777" w:rsidR="002951D3" w:rsidRPr="000F20A5" w:rsidRDefault="002951D3" w:rsidP="003126A1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32" w:type="dxa"/>
          </w:tcPr>
          <w:p w14:paraId="1FCA95E1" w14:textId="77777777" w:rsidR="002951D3" w:rsidRPr="000F20A5" w:rsidRDefault="002951D3" w:rsidP="003126A1">
            <w:pPr>
              <w:ind w:leftChars="-20" w:left="-48"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3572" w:rsidRPr="000F20A5" w14:paraId="6F13D529" w14:textId="77777777" w:rsidTr="00A358B2">
        <w:trPr>
          <w:trHeight w:val="20"/>
        </w:trPr>
        <w:tc>
          <w:tcPr>
            <w:tcW w:w="4148" w:type="dxa"/>
          </w:tcPr>
          <w:p w14:paraId="14A6B4D2" w14:textId="77777777" w:rsidR="002951D3" w:rsidRPr="000F20A5" w:rsidRDefault="002951D3" w:rsidP="003126A1">
            <w:pPr>
              <w:ind w:firstLineChars="74" w:firstLine="178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&lt;$10,000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1D199D0F" w14:textId="2B85F7D1" w:rsidR="002951D3" w:rsidRPr="000F20A5" w:rsidRDefault="002951D3" w:rsidP="003126A1">
            <w:pPr>
              <w:ind w:firstLineChars="59" w:firstLine="142"/>
              <w:jc w:val="both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33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3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7AAAF840" w14:textId="759E9E33" w:rsidR="002951D3" w:rsidRPr="000F20A5" w:rsidRDefault="002951D3" w:rsidP="002F2BD7">
            <w:pPr>
              <w:ind w:firstLineChars="50" w:firstLine="120"/>
              <w:jc w:val="both"/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 w:hint="eastAsia"/>
                <w:color w:val="000000" w:themeColor="text1"/>
                <w:sz w:val="24"/>
                <w:szCs w:val="24"/>
              </w:rPr>
              <w:t xml:space="preserve">56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0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0C02AB1C" w14:textId="0991FB38" w:rsidR="002951D3" w:rsidRPr="000F20A5" w:rsidRDefault="002951D3" w:rsidP="002F2BD7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52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A172D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7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5D6B0E63" w14:textId="108AEA39" w:rsidR="002951D3" w:rsidRPr="000F20A5" w:rsidRDefault="00A172DB" w:rsidP="002F2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141</w:t>
            </w:r>
          </w:p>
        </w:tc>
      </w:tr>
      <w:tr w:rsidR="00F03572" w:rsidRPr="000F20A5" w14:paraId="2C799F8F" w14:textId="77777777" w:rsidTr="00A358B2">
        <w:trPr>
          <w:trHeight w:val="20"/>
        </w:trPr>
        <w:tc>
          <w:tcPr>
            <w:tcW w:w="4148" w:type="dxa"/>
          </w:tcPr>
          <w:p w14:paraId="66E586FE" w14:textId="73D3C444" w:rsidR="002951D3" w:rsidRPr="000F20A5" w:rsidRDefault="002951D3" w:rsidP="003126A1">
            <w:pPr>
              <w:ind w:firstLineChars="74" w:firstLine="178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$10,000</w:t>
            </w:r>
            <w:r w:rsidR="00502235" w:rsidRPr="005F2BA5">
              <w:rPr>
                <w:color w:val="000000" w:themeColor="text1"/>
                <w:sz w:val="20"/>
                <w:szCs w:val="20"/>
              </w:rPr>
              <w:t>–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$20,000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71E18E69" w14:textId="3DF66562" w:rsidR="002951D3" w:rsidRPr="000F20A5" w:rsidRDefault="002951D3" w:rsidP="003126A1">
            <w:pPr>
              <w:ind w:firstLineChars="59" w:firstLine="142"/>
              <w:jc w:val="both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D322BE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8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752140BC" w14:textId="61FAC1C3" w:rsidR="002951D3" w:rsidRPr="000F20A5" w:rsidRDefault="002951D3" w:rsidP="002F2BD7">
            <w:pPr>
              <w:ind w:firstLineChars="50" w:firstLine="120"/>
              <w:jc w:val="both"/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 w:hint="eastAsia"/>
                <w:color w:val="000000" w:themeColor="text1"/>
                <w:sz w:val="24"/>
                <w:szCs w:val="24"/>
              </w:rPr>
              <w:t xml:space="preserve">14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D322BE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6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17BD7066" w14:textId="456A915F" w:rsidR="002951D3" w:rsidRPr="000F20A5" w:rsidRDefault="002951D3" w:rsidP="002F2BD7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25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D322BE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6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598DB585" w14:textId="22D66D42" w:rsidR="002951D3" w:rsidRPr="000F20A5" w:rsidRDefault="00A172DB" w:rsidP="002F2BD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</w:tr>
      <w:tr w:rsidR="00F03572" w:rsidRPr="000F20A5" w14:paraId="7434CC89" w14:textId="77777777" w:rsidTr="00A358B2">
        <w:trPr>
          <w:trHeight w:val="20"/>
        </w:trPr>
        <w:tc>
          <w:tcPr>
            <w:tcW w:w="4148" w:type="dxa"/>
          </w:tcPr>
          <w:p w14:paraId="50EB0E89" w14:textId="7CE57CE0" w:rsidR="002951D3" w:rsidRPr="000F20A5" w:rsidRDefault="002951D3" w:rsidP="003126A1">
            <w:pPr>
              <w:ind w:firstLineChars="74" w:firstLine="178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$20,000</w:t>
            </w:r>
            <w:r w:rsidR="00502235" w:rsidRPr="005F2BA5">
              <w:rPr>
                <w:color w:val="000000" w:themeColor="text1"/>
                <w:sz w:val="20"/>
                <w:szCs w:val="20"/>
              </w:rPr>
              <w:t>–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$30,000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0C97EBB0" w14:textId="315D09BE" w:rsidR="002951D3" w:rsidRPr="000F20A5" w:rsidRDefault="002951D3" w:rsidP="003126A1">
            <w:pPr>
              <w:ind w:firstLineChars="59" w:firstLine="142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24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D322BE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0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3B397436" w14:textId="5B768EB6" w:rsidR="002951D3" w:rsidRPr="000F20A5" w:rsidRDefault="002951D3" w:rsidP="002F2BD7">
            <w:pPr>
              <w:ind w:firstLineChars="50" w:firstLine="120"/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 w:hint="eastAsia"/>
                <w:color w:val="000000" w:themeColor="text1"/>
                <w:sz w:val="24"/>
                <w:szCs w:val="24"/>
              </w:rPr>
              <w:t xml:space="preserve">27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D322BE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4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262C1B14" w14:textId="6FC5F471" w:rsidR="002951D3" w:rsidRPr="000F20A5" w:rsidRDefault="002951D3" w:rsidP="002F2BD7">
            <w:pPr>
              <w:ind w:firstLineChars="50" w:firstLine="12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28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D322BE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5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0517917B" w14:textId="6B3F4D51" w:rsidR="002951D3" w:rsidRPr="000F20A5" w:rsidRDefault="00A172DB" w:rsidP="003126A1">
            <w:pPr>
              <w:ind w:leftChars="-20" w:left="-48"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</w:tr>
      <w:tr w:rsidR="00F03572" w:rsidRPr="000F20A5" w14:paraId="34ADFA97" w14:textId="77777777" w:rsidTr="00A358B2">
        <w:trPr>
          <w:trHeight w:val="20"/>
        </w:trPr>
        <w:tc>
          <w:tcPr>
            <w:tcW w:w="4148" w:type="dxa"/>
          </w:tcPr>
          <w:p w14:paraId="28978E18" w14:textId="339E396A" w:rsidR="002951D3" w:rsidRPr="000F20A5" w:rsidRDefault="002951D3" w:rsidP="003126A1">
            <w:pPr>
              <w:ind w:firstLineChars="74" w:firstLine="178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$30,000</w:t>
            </w:r>
            <w:r w:rsidR="00502235" w:rsidRPr="005F2BA5">
              <w:rPr>
                <w:color w:val="000000" w:themeColor="text1"/>
                <w:sz w:val="20"/>
                <w:szCs w:val="20"/>
              </w:rPr>
              <w:t>–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$40,000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16B3E626" w14:textId="705DE7AD" w:rsidR="002951D3" w:rsidRPr="000F20A5" w:rsidRDefault="002951D3" w:rsidP="003126A1">
            <w:pPr>
              <w:ind w:firstLineChars="59" w:firstLine="142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34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D322BE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7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0E910471" w14:textId="0AE3A0FC" w:rsidR="002951D3" w:rsidRPr="000F20A5" w:rsidRDefault="002951D3" w:rsidP="002F2BD7">
            <w:pPr>
              <w:ind w:firstLineChars="50" w:firstLine="120"/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 w:hint="eastAsia"/>
                <w:color w:val="000000" w:themeColor="text1"/>
                <w:sz w:val="24"/>
                <w:szCs w:val="24"/>
              </w:rPr>
              <w:t xml:space="preserve">21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D322BE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3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6C642536" w14:textId="43FCB0B1" w:rsidR="002951D3" w:rsidRPr="000F20A5" w:rsidRDefault="002951D3" w:rsidP="002F2BD7">
            <w:pPr>
              <w:ind w:firstLineChars="50" w:firstLine="12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38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D322BE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1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58F4715E" w14:textId="193B31B0" w:rsidR="002951D3" w:rsidRPr="000F20A5" w:rsidRDefault="00A172DB" w:rsidP="002F2BD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</w:tr>
      <w:tr w:rsidR="00F03572" w:rsidRPr="000F20A5" w14:paraId="68449E01" w14:textId="77777777" w:rsidTr="00A358B2">
        <w:trPr>
          <w:trHeight w:val="20"/>
        </w:trPr>
        <w:tc>
          <w:tcPr>
            <w:tcW w:w="4148" w:type="dxa"/>
          </w:tcPr>
          <w:p w14:paraId="11734BB9" w14:textId="77777777" w:rsidR="002951D3" w:rsidRPr="000F20A5" w:rsidRDefault="002951D3" w:rsidP="003126A1">
            <w:pPr>
              <w:ind w:firstLineChars="74" w:firstLine="178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&gt;$40,000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252EB871" w14:textId="59C52DF1" w:rsidR="002951D3" w:rsidRPr="000F20A5" w:rsidRDefault="002951D3" w:rsidP="003126A1">
            <w:pPr>
              <w:ind w:firstLineChars="59" w:firstLine="142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98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D322BE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9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0C669A3A" w14:textId="3CE6B09D" w:rsidR="002951D3" w:rsidRPr="000F20A5" w:rsidRDefault="002951D3" w:rsidP="002F2BD7">
            <w:pPr>
              <w:ind w:firstLineChars="50" w:firstLine="120"/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91 (</w:t>
            </w:r>
            <w:r w:rsidR="00D322BE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6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57374802" w14:textId="486669E4" w:rsidR="002951D3" w:rsidRPr="000F20A5" w:rsidRDefault="002951D3" w:rsidP="002F2BD7">
            <w:pPr>
              <w:ind w:firstLineChars="50" w:firstLine="12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64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D322BE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5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7ED2639E" w14:textId="3A9D5C9F" w:rsidR="002951D3" w:rsidRPr="000F20A5" w:rsidRDefault="00A172DB" w:rsidP="002F2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253</w:t>
            </w:r>
          </w:p>
        </w:tc>
      </w:tr>
      <w:tr w:rsidR="00F03572" w:rsidRPr="000F20A5" w14:paraId="250C31C1" w14:textId="77777777" w:rsidTr="00A358B2">
        <w:trPr>
          <w:trHeight w:val="20"/>
        </w:trPr>
        <w:tc>
          <w:tcPr>
            <w:tcW w:w="4148" w:type="dxa"/>
          </w:tcPr>
          <w:p w14:paraId="2B6E8513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Retirement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status</w:t>
            </w:r>
          </w:p>
        </w:tc>
        <w:tc>
          <w:tcPr>
            <w:tcW w:w="2135" w:type="dxa"/>
          </w:tcPr>
          <w:p w14:paraId="6ADAEE27" w14:textId="77777777" w:rsidR="002951D3" w:rsidRPr="000F20A5" w:rsidRDefault="002951D3" w:rsidP="003126A1">
            <w:pPr>
              <w:ind w:firstLineChars="59" w:firstLine="130"/>
              <w:rPr>
                <w:rFonts w:eastAsia="함초롬바탕"/>
                <w:color w:val="000000" w:themeColor="text1"/>
              </w:rPr>
            </w:pPr>
          </w:p>
        </w:tc>
        <w:tc>
          <w:tcPr>
            <w:tcW w:w="2135" w:type="dxa"/>
          </w:tcPr>
          <w:p w14:paraId="6BEF472D" w14:textId="77777777" w:rsidR="002951D3" w:rsidRPr="000F20A5" w:rsidRDefault="002951D3" w:rsidP="003126A1">
            <w:pPr>
              <w:ind w:firstLineChars="77" w:firstLine="169"/>
              <w:rPr>
                <w:iCs/>
                <w:color w:val="000000" w:themeColor="text1"/>
              </w:rPr>
            </w:pPr>
          </w:p>
        </w:tc>
        <w:tc>
          <w:tcPr>
            <w:tcW w:w="2135" w:type="dxa"/>
          </w:tcPr>
          <w:p w14:paraId="558A70AC" w14:textId="77777777" w:rsidR="002951D3" w:rsidRPr="000F20A5" w:rsidRDefault="002951D3" w:rsidP="003126A1">
            <w:pPr>
              <w:ind w:firstLineChars="35" w:firstLine="77"/>
              <w:rPr>
                <w:rFonts w:eastAsia="함초롬바탕"/>
                <w:color w:val="000000" w:themeColor="text1"/>
              </w:rPr>
            </w:pPr>
          </w:p>
        </w:tc>
        <w:tc>
          <w:tcPr>
            <w:tcW w:w="2432" w:type="dxa"/>
          </w:tcPr>
          <w:p w14:paraId="3B1162E8" w14:textId="77777777" w:rsidR="002951D3" w:rsidRPr="000F20A5" w:rsidRDefault="002951D3" w:rsidP="003126A1">
            <w:pPr>
              <w:ind w:leftChars="-20" w:left="-48" w:firstLineChars="67" w:firstLine="147"/>
              <w:rPr>
                <w:rFonts w:eastAsia="함초롬바탕"/>
                <w:color w:val="000000" w:themeColor="text1"/>
              </w:rPr>
            </w:pPr>
          </w:p>
        </w:tc>
      </w:tr>
      <w:tr w:rsidR="00F03572" w:rsidRPr="000F20A5" w14:paraId="3702EB1B" w14:textId="77777777" w:rsidTr="00A358B2">
        <w:trPr>
          <w:trHeight w:val="20"/>
        </w:trPr>
        <w:tc>
          <w:tcPr>
            <w:tcW w:w="4148" w:type="dxa"/>
          </w:tcPr>
          <w:p w14:paraId="5FDD79ED" w14:textId="77777777" w:rsidR="002951D3" w:rsidRPr="000F20A5" w:rsidRDefault="002951D3" w:rsidP="003126A1">
            <w:pPr>
              <w:ind w:firstLineChars="74" w:firstLine="178"/>
              <w:rPr>
                <w:iCs/>
                <w:color w:val="000000" w:themeColor="text1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Retired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11DB16A5" w14:textId="74906EBA" w:rsidR="002951D3" w:rsidRPr="000F20A5" w:rsidRDefault="002951D3" w:rsidP="002F2BD7">
            <w:pPr>
              <w:ind w:firstLineChars="50" w:firstLine="120"/>
              <w:rPr>
                <w:rFonts w:eastAsia="함초롬바탕"/>
                <w:color w:val="000000" w:themeColor="text1"/>
              </w:rPr>
            </w:pPr>
            <w:r w:rsidRPr="000F20A5">
              <w:rPr>
                <w:rFonts w:ascii="Times New Roman" w:eastAsia="함초롬바탕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="002F2BD7"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772CCA"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1D0076A9" w14:textId="63680D35" w:rsidR="002951D3" w:rsidRPr="000F20A5" w:rsidRDefault="002951D3" w:rsidP="002F2BD7">
            <w:pPr>
              <w:ind w:firstLineChars="50" w:firstLine="120"/>
              <w:rPr>
                <w:iCs/>
                <w:color w:val="000000" w:themeColor="text1"/>
              </w:rPr>
            </w:pP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26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</w:t>
            </w:r>
            <w:r w:rsidR="00772CCA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6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35D4E625" w14:textId="1E35A2E7" w:rsidR="002951D3" w:rsidRPr="000F20A5" w:rsidRDefault="002951D3" w:rsidP="002F2BD7">
            <w:pPr>
              <w:rPr>
                <w:rFonts w:eastAsia="함초롬바탕"/>
                <w:color w:val="000000" w:themeColor="text1"/>
              </w:rPr>
            </w:pPr>
            <w:r w:rsidRPr="000F20A5">
              <w:rPr>
                <w:rFonts w:ascii="Times New Roman" w:eastAsia="함초롬바탕" w:hAnsi="Times New Roman" w:cs="Times New Roman" w:hint="eastAsia"/>
                <w:color w:val="000000" w:themeColor="text1"/>
                <w:sz w:val="24"/>
                <w:szCs w:val="24"/>
              </w:rPr>
              <w:t>125</w:t>
            </w: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 (7</w:t>
            </w:r>
            <w:r w:rsidR="00772CCA"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438DEE7C" w14:textId="3355AD58" w:rsidR="002951D3" w:rsidRPr="000F20A5" w:rsidRDefault="002951D3" w:rsidP="002F2BD7">
            <w:pPr>
              <w:rPr>
                <w:rFonts w:eastAsia="함초롬바탕"/>
                <w:color w:val="000000" w:themeColor="text1"/>
              </w:rPr>
            </w:pPr>
            <w:r w:rsidRPr="000F20A5">
              <w:rPr>
                <w:rFonts w:ascii="Times New Roman" w:eastAsia="함초롬바탕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  <w:r w:rsidR="00772CCA"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03572" w:rsidRPr="000F20A5" w14:paraId="6E05C067" w14:textId="77777777" w:rsidTr="00A358B2">
        <w:trPr>
          <w:trHeight w:val="20"/>
        </w:trPr>
        <w:tc>
          <w:tcPr>
            <w:tcW w:w="4148" w:type="dxa"/>
          </w:tcPr>
          <w:p w14:paraId="06023F68" w14:textId="77777777" w:rsidR="002951D3" w:rsidRPr="000F20A5" w:rsidRDefault="002951D3" w:rsidP="003126A1">
            <w:pPr>
              <w:ind w:firstLineChars="74" w:firstLine="178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Not retired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2FCE54A6" w14:textId="5359453A" w:rsidR="002951D3" w:rsidRPr="000F20A5" w:rsidRDefault="002951D3" w:rsidP="003126A1">
            <w:pPr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 w:hint="eastAsia"/>
                <w:color w:val="000000" w:themeColor="text1"/>
                <w:sz w:val="24"/>
                <w:szCs w:val="24"/>
              </w:rPr>
              <w:t>193</w:t>
            </w: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772CCA"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42</w:t>
            </w: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19924065" w14:textId="13DF0DAA" w:rsidR="002951D3" w:rsidRPr="000F20A5" w:rsidRDefault="002951D3" w:rsidP="002F2BD7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183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</w:t>
            </w:r>
            <w:r w:rsidR="00772CCA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0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1ABD1F3C" w14:textId="3CC38283" w:rsidR="002951D3" w:rsidRPr="000F20A5" w:rsidRDefault="002951D3" w:rsidP="002F2BD7">
            <w:pPr>
              <w:ind w:firstLineChars="50" w:firstLine="120"/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 w:hint="eastAsia"/>
                <w:color w:val="000000" w:themeColor="text1"/>
                <w:sz w:val="24"/>
                <w:szCs w:val="24"/>
              </w:rPr>
              <w:t>82</w:t>
            </w: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772CCA"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646411A5" w14:textId="49BA8961" w:rsidR="002951D3" w:rsidRPr="000F20A5" w:rsidRDefault="00772CCA" w:rsidP="002F2BD7">
            <w:pPr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458</w:t>
            </w:r>
          </w:p>
        </w:tc>
      </w:tr>
      <w:tr w:rsidR="00F03572" w:rsidRPr="000F20A5" w14:paraId="01844848" w14:textId="77777777" w:rsidTr="00A358B2">
        <w:trPr>
          <w:trHeight w:val="20"/>
        </w:trPr>
        <w:tc>
          <w:tcPr>
            <w:tcW w:w="4148" w:type="dxa"/>
          </w:tcPr>
          <w:p w14:paraId="6DB32AF9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Marital status </w:t>
            </w:r>
          </w:p>
        </w:tc>
        <w:tc>
          <w:tcPr>
            <w:tcW w:w="2135" w:type="dxa"/>
          </w:tcPr>
          <w:p w14:paraId="4DBC3EE5" w14:textId="77777777" w:rsidR="002951D3" w:rsidRPr="000F20A5" w:rsidRDefault="002951D3" w:rsidP="003126A1">
            <w:pP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5" w:type="dxa"/>
          </w:tcPr>
          <w:p w14:paraId="49C5B9B9" w14:textId="77777777" w:rsidR="002951D3" w:rsidRPr="000F20A5" w:rsidRDefault="002951D3" w:rsidP="003126A1">
            <w:pP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5" w:type="dxa"/>
          </w:tcPr>
          <w:p w14:paraId="4172C294" w14:textId="77777777" w:rsidR="002951D3" w:rsidRPr="000F20A5" w:rsidRDefault="002951D3" w:rsidP="003126A1">
            <w:pP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2" w:type="dxa"/>
          </w:tcPr>
          <w:p w14:paraId="6A9F6F78" w14:textId="77777777" w:rsidR="002951D3" w:rsidRPr="000F20A5" w:rsidRDefault="002951D3" w:rsidP="003126A1">
            <w:pPr>
              <w:ind w:leftChars="-20" w:left="-48"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3572" w:rsidRPr="000F20A5" w14:paraId="1E533941" w14:textId="77777777" w:rsidTr="00A358B2">
        <w:trPr>
          <w:trHeight w:val="20"/>
        </w:trPr>
        <w:tc>
          <w:tcPr>
            <w:tcW w:w="4148" w:type="dxa"/>
          </w:tcPr>
          <w:p w14:paraId="4AD5A508" w14:textId="77777777" w:rsidR="002951D3" w:rsidRPr="000F20A5" w:rsidRDefault="002951D3" w:rsidP="003126A1">
            <w:pPr>
              <w:ind w:firstLineChars="74" w:firstLine="178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Married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399B525B" w14:textId="3F2BF0C4" w:rsidR="002951D3" w:rsidRPr="000F20A5" w:rsidRDefault="002951D3" w:rsidP="003126A1">
            <w:pP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145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9F241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0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16B34FC8" w14:textId="7303D640" w:rsidR="002951D3" w:rsidRPr="000F20A5" w:rsidRDefault="002951D3" w:rsidP="003126A1">
            <w:pPr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 w:hint="eastAsia"/>
                <w:color w:val="000000" w:themeColor="text1"/>
                <w:sz w:val="24"/>
                <w:szCs w:val="24"/>
              </w:rPr>
              <w:t xml:space="preserve">171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9F241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5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780857DC" w14:textId="38A09341" w:rsidR="002951D3" w:rsidRPr="000F20A5" w:rsidRDefault="002951D3" w:rsidP="002F2BD7">
            <w:pP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172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9F241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5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731F9991" w14:textId="55C2AB85" w:rsidR="002951D3" w:rsidRPr="000F20A5" w:rsidRDefault="009F241B" w:rsidP="002F2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488</w:t>
            </w:r>
          </w:p>
        </w:tc>
      </w:tr>
      <w:tr w:rsidR="00F03572" w:rsidRPr="000F20A5" w14:paraId="64200F50" w14:textId="77777777" w:rsidTr="00A358B2">
        <w:trPr>
          <w:trHeight w:val="20"/>
        </w:trPr>
        <w:tc>
          <w:tcPr>
            <w:tcW w:w="4148" w:type="dxa"/>
          </w:tcPr>
          <w:p w14:paraId="79C8238A" w14:textId="77777777" w:rsidR="002951D3" w:rsidRPr="000F20A5" w:rsidRDefault="002951D3" w:rsidP="003126A1">
            <w:pPr>
              <w:ind w:firstLineChars="74" w:firstLine="178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Single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1DAA4B28" w14:textId="4A30204A" w:rsidR="002951D3" w:rsidRPr="000F20A5" w:rsidRDefault="002951D3" w:rsidP="003126A1">
            <w:pPr>
              <w:ind w:firstLineChars="60" w:firstLine="144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59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9F241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5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29120E15" w14:textId="7B61AF62" w:rsidR="002951D3" w:rsidRPr="000F20A5" w:rsidRDefault="002951D3" w:rsidP="002F2BD7">
            <w:pPr>
              <w:ind w:firstLineChars="50" w:firstLine="120"/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 w:hint="eastAsia"/>
                <w:color w:val="000000" w:themeColor="text1"/>
                <w:sz w:val="24"/>
                <w:szCs w:val="24"/>
              </w:rPr>
              <w:t>38 (</w:t>
            </w:r>
            <w:r w:rsidR="009F241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9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34B2F939" w14:textId="5C0C06D8" w:rsidR="002951D3" w:rsidRPr="000F20A5" w:rsidRDefault="002951D3" w:rsidP="002F2BD7">
            <w:pPr>
              <w:ind w:firstLineChars="50" w:firstLine="12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35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9F241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7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510FBF05" w14:textId="7BDBBFD0" w:rsidR="002951D3" w:rsidRPr="000F20A5" w:rsidRDefault="009F241B" w:rsidP="002F2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</w:tr>
      <w:tr w:rsidR="00F03572" w:rsidRPr="000F20A5" w14:paraId="4419EDBD" w14:textId="77777777" w:rsidTr="00A358B2">
        <w:trPr>
          <w:trHeight w:val="20"/>
        </w:trPr>
        <w:tc>
          <w:tcPr>
            <w:tcW w:w="4148" w:type="dxa"/>
          </w:tcPr>
          <w:p w14:paraId="3CF84A80" w14:textId="1459201C" w:rsidR="002951D3" w:rsidRPr="000F20A5" w:rsidRDefault="009F241B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2135" w:type="dxa"/>
          </w:tcPr>
          <w:p w14:paraId="588AA6BC" w14:textId="77777777" w:rsidR="002951D3" w:rsidRPr="000F20A5" w:rsidRDefault="002951D3" w:rsidP="003126A1">
            <w:pP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5" w:type="dxa"/>
          </w:tcPr>
          <w:p w14:paraId="5A2B503D" w14:textId="77777777" w:rsidR="002951D3" w:rsidRPr="000F20A5" w:rsidRDefault="002951D3" w:rsidP="003126A1">
            <w:pP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5" w:type="dxa"/>
          </w:tcPr>
          <w:p w14:paraId="4AB21B1C" w14:textId="77777777" w:rsidR="002951D3" w:rsidRPr="000F20A5" w:rsidRDefault="002951D3" w:rsidP="003126A1">
            <w:pP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2" w:type="dxa"/>
          </w:tcPr>
          <w:p w14:paraId="2DC6F10B" w14:textId="77777777" w:rsidR="002951D3" w:rsidRPr="000F20A5" w:rsidRDefault="002951D3" w:rsidP="003126A1">
            <w:pPr>
              <w:ind w:leftChars="-20" w:left="-48"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3572" w:rsidRPr="000F20A5" w14:paraId="1F0EE0EA" w14:textId="77777777" w:rsidTr="00A358B2">
        <w:trPr>
          <w:trHeight w:val="20"/>
        </w:trPr>
        <w:tc>
          <w:tcPr>
            <w:tcW w:w="4148" w:type="dxa"/>
          </w:tcPr>
          <w:p w14:paraId="31C25516" w14:textId="77777777" w:rsidR="002951D3" w:rsidRPr="000F20A5" w:rsidRDefault="002951D3" w:rsidP="003126A1">
            <w:pPr>
              <w:ind w:firstLineChars="74" w:firstLine="178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One or more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0BC5C147" w14:textId="1D6BEAE3" w:rsidR="002951D3" w:rsidRPr="000F20A5" w:rsidRDefault="002951D3" w:rsidP="003126A1">
            <w:pP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142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2</w:t>
            </w:r>
            <w:r w:rsidR="009F241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7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3C9488F3" w14:textId="49B2B77A" w:rsidR="002951D3" w:rsidRPr="000F20A5" w:rsidRDefault="002951D3" w:rsidP="002F2BD7">
            <w:pPr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 w:hint="eastAsia"/>
                <w:color w:val="000000" w:themeColor="text1"/>
                <w:sz w:val="24"/>
                <w:szCs w:val="24"/>
              </w:rPr>
              <w:t xml:space="preserve">183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3</w:t>
            </w:r>
            <w:r w:rsidR="009F241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2956A90C" w14:textId="6AD28B76" w:rsidR="002951D3" w:rsidRPr="000F20A5" w:rsidRDefault="002951D3" w:rsidP="002F2BD7">
            <w:pP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195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3</w:t>
            </w:r>
            <w:r w:rsidR="009F241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8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7C9FF1DF" w14:textId="042AFE27" w:rsidR="002951D3" w:rsidRPr="000F20A5" w:rsidRDefault="009F241B" w:rsidP="002F2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520</w:t>
            </w:r>
          </w:p>
        </w:tc>
      </w:tr>
      <w:tr w:rsidR="00F03572" w:rsidRPr="000F20A5" w14:paraId="73271BE3" w14:textId="77777777" w:rsidTr="00A358B2">
        <w:trPr>
          <w:trHeight w:val="20"/>
        </w:trPr>
        <w:tc>
          <w:tcPr>
            <w:tcW w:w="4148" w:type="dxa"/>
          </w:tcPr>
          <w:p w14:paraId="18D72FE0" w14:textId="77777777" w:rsidR="002951D3" w:rsidRPr="000F20A5" w:rsidRDefault="002951D3" w:rsidP="003126A1">
            <w:pPr>
              <w:ind w:firstLineChars="74" w:firstLine="178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None, 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Pr="000F20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3E6570D8" w14:textId="5ACCEE75" w:rsidR="002951D3" w:rsidRPr="000F20A5" w:rsidRDefault="002951D3" w:rsidP="003126A1">
            <w:pPr>
              <w:ind w:firstLineChars="60" w:firstLine="144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62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9F241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62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54A6DC05" w14:textId="43E84A9C" w:rsidR="002951D3" w:rsidRPr="000F20A5" w:rsidRDefault="002951D3" w:rsidP="002F2BD7">
            <w:pPr>
              <w:ind w:firstLineChars="50" w:firstLine="120"/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6 (</w:t>
            </w:r>
            <w:r w:rsidR="009F241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6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35" w:type="dxa"/>
          </w:tcPr>
          <w:p w14:paraId="20538595" w14:textId="0C27F13B" w:rsidR="002951D3" w:rsidRPr="000F20A5" w:rsidRDefault="002951D3" w:rsidP="002F2BD7">
            <w:pPr>
              <w:ind w:firstLineChars="50" w:firstLine="12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 xml:space="preserve">12 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="009F241B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2</w:t>
            </w: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32" w:type="dxa"/>
          </w:tcPr>
          <w:p w14:paraId="3F386FD5" w14:textId="1E56F3D9" w:rsidR="002951D3" w:rsidRPr="000F20A5" w:rsidRDefault="009F241B" w:rsidP="002F2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EB2E82" w:rsidRPr="000F20A5" w14:paraId="2E64FC0B" w14:textId="77777777" w:rsidTr="00A358B2">
        <w:trPr>
          <w:trHeight w:val="20"/>
        </w:trPr>
        <w:tc>
          <w:tcPr>
            <w:tcW w:w="4148" w:type="dxa"/>
            <w:tcBorders>
              <w:bottom w:val="single" w:sz="4" w:space="0" w:color="auto"/>
            </w:tcBorders>
          </w:tcPr>
          <w:p w14:paraId="3E65C7AE" w14:textId="77777777" w:rsidR="002951D3" w:rsidRPr="000F20A5" w:rsidRDefault="002951D3" w:rsidP="003126A1">
            <w:pPr>
              <w:rPr>
                <w:rFonts w:ascii="Times New Roman" w:hAnsi="Times New Roman" w:cs="Times New Roman"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740D3F63" w14:textId="77777777" w:rsidR="002951D3" w:rsidRPr="000F20A5" w:rsidRDefault="002951D3" w:rsidP="003126A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3B459F78" w14:textId="77777777" w:rsidR="002951D3" w:rsidRPr="000F20A5" w:rsidRDefault="002951D3" w:rsidP="003126A1">
            <w:pPr>
              <w:rPr>
                <w:i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790384A6" w14:textId="77777777" w:rsidR="002951D3" w:rsidRPr="000F20A5" w:rsidRDefault="002951D3" w:rsidP="003126A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1704CE24" w14:textId="77777777" w:rsidR="002951D3" w:rsidRPr="000F20A5" w:rsidRDefault="002951D3" w:rsidP="003126A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6"/>
                <w:szCs w:val="6"/>
              </w:rPr>
            </w:pPr>
          </w:p>
        </w:tc>
      </w:tr>
    </w:tbl>
    <w:p w14:paraId="3D2904A5" w14:textId="77777777" w:rsidR="00A358B2" w:rsidRPr="000F20A5" w:rsidRDefault="00A358B2" w:rsidP="00F10252">
      <w:pPr>
        <w:spacing w:line="360" w:lineRule="auto"/>
        <w:rPr>
          <w:color w:val="000000" w:themeColor="text1"/>
        </w:rPr>
      </w:pPr>
    </w:p>
    <w:p w14:paraId="54F67363" w14:textId="77777777" w:rsidR="00A358B2" w:rsidRPr="000F20A5" w:rsidRDefault="00A358B2" w:rsidP="00F10252">
      <w:pPr>
        <w:spacing w:line="360" w:lineRule="auto"/>
        <w:rPr>
          <w:color w:val="000000" w:themeColor="text1"/>
        </w:rPr>
      </w:pPr>
    </w:p>
    <w:p w14:paraId="43D18522" w14:textId="69A408E7" w:rsidR="00F10252" w:rsidRPr="000F20A5" w:rsidRDefault="00F10252" w:rsidP="00F10252">
      <w:pPr>
        <w:spacing w:line="360" w:lineRule="auto"/>
        <w:rPr>
          <w:color w:val="000000" w:themeColor="text1"/>
        </w:rPr>
      </w:pPr>
      <w:r w:rsidRPr="000F20A5">
        <w:rPr>
          <w:color w:val="000000" w:themeColor="text1"/>
        </w:rPr>
        <w:lastRenderedPageBreak/>
        <w:t>Table A.</w:t>
      </w:r>
      <w:r w:rsidR="00F83603" w:rsidRPr="000F20A5">
        <w:rPr>
          <w:color w:val="000000" w:themeColor="text1"/>
        </w:rPr>
        <w:t>2</w:t>
      </w:r>
    </w:p>
    <w:p w14:paraId="0F1EFEA3" w14:textId="77777777" w:rsidR="009749A5" w:rsidRPr="000F20A5" w:rsidRDefault="009749A5" w:rsidP="009749A5">
      <w:pPr>
        <w:spacing w:line="360" w:lineRule="auto"/>
        <w:rPr>
          <w:i/>
          <w:iCs/>
          <w:color w:val="000000" w:themeColor="text1"/>
        </w:rPr>
      </w:pPr>
      <w:r w:rsidRPr="000F20A5">
        <w:rPr>
          <w:i/>
          <w:iCs/>
          <w:color w:val="000000" w:themeColor="text1"/>
        </w:rPr>
        <w:t>Fit indices and profile distributions for different latent profile solutio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2580"/>
        <w:gridCol w:w="2580"/>
        <w:gridCol w:w="2580"/>
        <w:gridCol w:w="2581"/>
      </w:tblGrid>
      <w:tr w:rsidR="00F03572" w:rsidRPr="000F20A5" w14:paraId="24EEFAE0" w14:textId="77777777" w:rsidTr="00032748">
        <w:trPr>
          <w:trHeight w:val="397"/>
          <w:jc w:val="center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630B2" w14:textId="77777777" w:rsidR="00F10252" w:rsidRPr="000F20A5" w:rsidRDefault="00F10252" w:rsidP="0003401B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6F202" w14:textId="77777777" w:rsidR="00F10252" w:rsidRPr="000F20A5" w:rsidRDefault="00F10252" w:rsidP="0003401B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 Profiles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F0C4C" w14:textId="77777777" w:rsidR="00F10252" w:rsidRPr="000F20A5" w:rsidRDefault="00F10252" w:rsidP="0003401B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 Profiles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783B9" w14:textId="77777777" w:rsidR="00F10252" w:rsidRPr="000F20A5" w:rsidRDefault="00F10252" w:rsidP="0003401B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 Profiles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507F5" w14:textId="77777777" w:rsidR="00F10252" w:rsidRPr="000F20A5" w:rsidRDefault="00F10252" w:rsidP="0003401B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 Profiles</w:t>
            </w:r>
          </w:p>
        </w:tc>
      </w:tr>
      <w:tr w:rsidR="00F03572" w:rsidRPr="000F20A5" w14:paraId="1CA64C95" w14:textId="77777777" w:rsidTr="00032748">
        <w:trPr>
          <w:trHeight w:val="397"/>
          <w:jc w:val="center"/>
        </w:trPr>
        <w:tc>
          <w:tcPr>
            <w:tcW w:w="2580" w:type="dxa"/>
            <w:tcBorders>
              <w:top w:val="single" w:sz="4" w:space="0" w:color="auto"/>
            </w:tcBorders>
            <w:vAlign w:val="center"/>
          </w:tcPr>
          <w:p w14:paraId="7F1B380A" w14:textId="77777777" w:rsidR="00F10252" w:rsidRPr="000F20A5" w:rsidRDefault="00F10252" w:rsidP="0003401B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vAlign w:val="center"/>
          </w:tcPr>
          <w:p w14:paraId="5241E193" w14:textId="77777777" w:rsidR="00F10252" w:rsidRPr="000F20A5" w:rsidRDefault="00F10252" w:rsidP="0003401B">
            <w:pPr>
              <w:tabs>
                <w:tab w:val="decimal" w:pos="1278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1405.35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vAlign w:val="center"/>
          </w:tcPr>
          <w:p w14:paraId="4477ADAD" w14:textId="77777777" w:rsidR="00F10252" w:rsidRPr="000F20A5" w:rsidRDefault="00F10252" w:rsidP="0003401B">
            <w:pPr>
              <w:tabs>
                <w:tab w:val="decimal" w:pos="1363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0626.46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vAlign w:val="center"/>
          </w:tcPr>
          <w:p w14:paraId="3E4EA78E" w14:textId="77777777" w:rsidR="00F10252" w:rsidRPr="000F20A5" w:rsidRDefault="00F10252" w:rsidP="0003401B">
            <w:pPr>
              <w:tabs>
                <w:tab w:val="decimal" w:pos="1326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0268.40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14:paraId="6A7EC707" w14:textId="77777777" w:rsidR="00F10252" w:rsidRPr="000F20A5" w:rsidRDefault="00F10252" w:rsidP="0003401B">
            <w:pPr>
              <w:tabs>
                <w:tab w:val="decimal" w:pos="1311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29932.05</w:t>
            </w:r>
          </w:p>
        </w:tc>
      </w:tr>
      <w:tr w:rsidR="00F03572" w:rsidRPr="000F20A5" w14:paraId="4683F2E2" w14:textId="77777777" w:rsidTr="00032748">
        <w:trPr>
          <w:trHeight w:val="397"/>
          <w:jc w:val="center"/>
        </w:trPr>
        <w:tc>
          <w:tcPr>
            <w:tcW w:w="2580" w:type="dxa"/>
            <w:vAlign w:val="center"/>
          </w:tcPr>
          <w:p w14:paraId="32D4BF54" w14:textId="77777777" w:rsidR="00F10252" w:rsidRPr="000F20A5" w:rsidRDefault="00F10252" w:rsidP="0003401B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2580" w:type="dxa"/>
            <w:vAlign w:val="center"/>
          </w:tcPr>
          <w:p w14:paraId="26BCD322" w14:textId="77777777" w:rsidR="00F10252" w:rsidRPr="000F20A5" w:rsidRDefault="00F10252" w:rsidP="0003401B">
            <w:pPr>
              <w:tabs>
                <w:tab w:val="decimal" w:pos="1278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1675.56</w:t>
            </w:r>
          </w:p>
        </w:tc>
        <w:tc>
          <w:tcPr>
            <w:tcW w:w="2580" w:type="dxa"/>
            <w:vAlign w:val="center"/>
          </w:tcPr>
          <w:p w14:paraId="34FC7C1F" w14:textId="77777777" w:rsidR="00F10252" w:rsidRPr="000F20A5" w:rsidRDefault="00F10252" w:rsidP="0003401B">
            <w:pPr>
              <w:tabs>
                <w:tab w:val="decimal" w:pos="1363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0989.69</w:t>
            </w:r>
          </w:p>
        </w:tc>
        <w:tc>
          <w:tcPr>
            <w:tcW w:w="2580" w:type="dxa"/>
            <w:vAlign w:val="center"/>
          </w:tcPr>
          <w:p w14:paraId="553270A6" w14:textId="77777777" w:rsidR="00F10252" w:rsidRPr="000F20A5" w:rsidRDefault="00F10252" w:rsidP="0003401B">
            <w:pPr>
              <w:tabs>
                <w:tab w:val="decimal" w:pos="1326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0724.66</w:t>
            </w:r>
          </w:p>
        </w:tc>
        <w:tc>
          <w:tcPr>
            <w:tcW w:w="2581" w:type="dxa"/>
            <w:vAlign w:val="center"/>
          </w:tcPr>
          <w:p w14:paraId="0B1883C6" w14:textId="77777777" w:rsidR="00F10252" w:rsidRPr="000F20A5" w:rsidRDefault="00F10252" w:rsidP="0003401B">
            <w:pPr>
              <w:tabs>
                <w:tab w:val="decimal" w:pos="1311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0481.34</w:t>
            </w:r>
          </w:p>
        </w:tc>
      </w:tr>
      <w:tr w:rsidR="00F03572" w:rsidRPr="000F20A5" w14:paraId="12235125" w14:textId="77777777" w:rsidTr="00032748">
        <w:trPr>
          <w:trHeight w:val="397"/>
          <w:jc w:val="center"/>
        </w:trPr>
        <w:tc>
          <w:tcPr>
            <w:tcW w:w="2580" w:type="dxa"/>
            <w:vAlign w:val="center"/>
          </w:tcPr>
          <w:p w14:paraId="4F09AB88" w14:textId="77777777" w:rsidR="00F10252" w:rsidRPr="000F20A5" w:rsidRDefault="00F10252" w:rsidP="0003401B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ABIC</w:t>
            </w:r>
          </w:p>
        </w:tc>
        <w:tc>
          <w:tcPr>
            <w:tcW w:w="2580" w:type="dxa"/>
            <w:vAlign w:val="center"/>
          </w:tcPr>
          <w:p w14:paraId="41065BAB" w14:textId="77777777" w:rsidR="00F10252" w:rsidRPr="000F20A5" w:rsidRDefault="00F10252" w:rsidP="0003401B">
            <w:pPr>
              <w:tabs>
                <w:tab w:val="decimal" w:pos="1278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1481.90</w:t>
            </w:r>
          </w:p>
        </w:tc>
        <w:tc>
          <w:tcPr>
            <w:tcW w:w="2580" w:type="dxa"/>
            <w:vAlign w:val="center"/>
          </w:tcPr>
          <w:p w14:paraId="2BF7921A" w14:textId="77777777" w:rsidR="00F10252" w:rsidRPr="000F20A5" w:rsidRDefault="00F10252" w:rsidP="0003401B">
            <w:pPr>
              <w:tabs>
                <w:tab w:val="decimal" w:pos="1363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0729.36</w:t>
            </w:r>
          </w:p>
        </w:tc>
        <w:tc>
          <w:tcPr>
            <w:tcW w:w="2580" w:type="dxa"/>
            <w:vAlign w:val="center"/>
          </w:tcPr>
          <w:p w14:paraId="53ACC743" w14:textId="77777777" w:rsidR="00F10252" w:rsidRPr="000F20A5" w:rsidRDefault="00F10252" w:rsidP="0003401B">
            <w:pPr>
              <w:tabs>
                <w:tab w:val="decimal" w:pos="1326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0397.65</w:t>
            </w:r>
          </w:p>
        </w:tc>
        <w:tc>
          <w:tcPr>
            <w:tcW w:w="2581" w:type="dxa"/>
            <w:vAlign w:val="center"/>
          </w:tcPr>
          <w:p w14:paraId="26652AAF" w14:textId="77777777" w:rsidR="00F10252" w:rsidRPr="000F20A5" w:rsidRDefault="00F10252" w:rsidP="0003401B">
            <w:pPr>
              <w:tabs>
                <w:tab w:val="decimal" w:pos="1311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0087.66</w:t>
            </w:r>
          </w:p>
        </w:tc>
      </w:tr>
      <w:tr w:rsidR="00F03572" w:rsidRPr="000F20A5" w14:paraId="1725769D" w14:textId="77777777" w:rsidTr="00032748">
        <w:trPr>
          <w:trHeight w:val="397"/>
          <w:jc w:val="center"/>
        </w:trPr>
        <w:tc>
          <w:tcPr>
            <w:tcW w:w="2580" w:type="dxa"/>
            <w:vAlign w:val="center"/>
          </w:tcPr>
          <w:p w14:paraId="6FECBC8C" w14:textId="77777777" w:rsidR="00F10252" w:rsidRPr="000F20A5" w:rsidRDefault="00F10252" w:rsidP="0003401B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Entropy</w:t>
            </w:r>
          </w:p>
        </w:tc>
        <w:tc>
          <w:tcPr>
            <w:tcW w:w="2580" w:type="dxa"/>
            <w:vAlign w:val="center"/>
          </w:tcPr>
          <w:p w14:paraId="680A4B55" w14:textId="77777777" w:rsidR="00F10252" w:rsidRPr="000F20A5" w:rsidRDefault="00F10252" w:rsidP="0003401B">
            <w:pPr>
              <w:tabs>
                <w:tab w:val="decimal" w:pos="1278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2580" w:type="dxa"/>
            <w:vAlign w:val="center"/>
          </w:tcPr>
          <w:p w14:paraId="6DF8DB1C" w14:textId="77777777" w:rsidR="00F10252" w:rsidRPr="000F20A5" w:rsidRDefault="00F10252" w:rsidP="0003401B">
            <w:pPr>
              <w:tabs>
                <w:tab w:val="decimal" w:pos="1363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2580" w:type="dxa"/>
            <w:vAlign w:val="center"/>
          </w:tcPr>
          <w:p w14:paraId="7EFABC33" w14:textId="77777777" w:rsidR="00F10252" w:rsidRPr="000F20A5" w:rsidRDefault="00F10252" w:rsidP="0003401B">
            <w:pPr>
              <w:tabs>
                <w:tab w:val="decimal" w:pos="1326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2581" w:type="dxa"/>
            <w:vAlign w:val="center"/>
          </w:tcPr>
          <w:p w14:paraId="7412FA9E" w14:textId="77777777" w:rsidR="00F10252" w:rsidRPr="000F20A5" w:rsidRDefault="00F10252" w:rsidP="0003401B">
            <w:pPr>
              <w:tabs>
                <w:tab w:val="decimal" w:pos="1311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F03572" w:rsidRPr="000F20A5" w14:paraId="7FD7CEA7" w14:textId="77777777" w:rsidTr="00032748">
        <w:trPr>
          <w:trHeight w:val="397"/>
          <w:jc w:val="center"/>
        </w:trPr>
        <w:tc>
          <w:tcPr>
            <w:tcW w:w="2580" w:type="dxa"/>
            <w:vAlign w:val="center"/>
          </w:tcPr>
          <w:p w14:paraId="13441837" w14:textId="1624E865" w:rsidR="00F10252" w:rsidRPr="000F20A5" w:rsidRDefault="00F10252" w:rsidP="0003401B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LMR</w:t>
            </w:r>
          </w:p>
        </w:tc>
        <w:tc>
          <w:tcPr>
            <w:tcW w:w="2580" w:type="dxa"/>
            <w:vAlign w:val="center"/>
          </w:tcPr>
          <w:p w14:paraId="3661ABC8" w14:textId="77777777" w:rsidR="00F10252" w:rsidRPr="000F20A5" w:rsidRDefault="00F10252" w:rsidP="0003401B">
            <w:pPr>
              <w:tabs>
                <w:tab w:val="decimal" w:pos="1278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</w:p>
        </w:tc>
        <w:tc>
          <w:tcPr>
            <w:tcW w:w="2580" w:type="dxa"/>
            <w:vAlign w:val="center"/>
          </w:tcPr>
          <w:p w14:paraId="5C07DB2A" w14:textId="77777777" w:rsidR="00F10252" w:rsidRPr="000F20A5" w:rsidRDefault="00F10252" w:rsidP="0003401B">
            <w:pPr>
              <w:tabs>
                <w:tab w:val="decimal" w:pos="1363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</w:p>
        </w:tc>
        <w:tc>
          <w:tcPr>
            <w:tcW w:w="2580" w:type="dxa"/>
            <w:vAlign w:val="center"/>
          </w:tcPr>
          <w:p w14:paraId="346FCD59" w14:textId="77777777" w:rsidR="00F10252" w:rsidRPr="000F20A5" w:rsidRDefault="00F10252" w:rsidP="0003401B">
            <w:pPr>
              <w:tabs>
                <w:tab w:val="decimal" w:pos="1326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= 0.17</w:t>
            </w:r>
          </w:p>
        </w:tc>
        <w:tc>
          <w:tcPr>
            <w:tcW w:w="2581" w:type="dxa"/>
            <w:vAlign w:val="center"/>
          </w:tcPr>
          <w:p w14:paraId="4025A92C" w14:textId="77777777" w:rsidR="00F10252" w:rsidRPr="000F20A5" w:rsidRDefault="00F10252" w:rsidP="0003401B">
            <w:pPr>
              <w:tabs>
                <w:tab w:val="decimal" w:pos="1311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= 0.75</w:t>
            </w:r>
          </w:p>
        </w:tc>
      </w:tr>
      <w:tr w:rsidR="00F03572" w:rsidRPr="000F20A5" w14:paraId="684EB836" w14:textId="77777777" w:rsidTr="0027659E">
        <w:trPr>
          <w:trHeight w:val="397"/>
          <w:jc w:val="center"/>
        </w:trPr>
        <w:tc>
          <w:tcPr>
            <w:tcW w:w="12901" w:type="dxa"/>
            <w:gridSpan w:val="5"/>
            <w:vAlign w:val="center"/>
          </w:tcPr>
          <w:p w14:paraId="001CB4BF" w14:textId="43647FE3" w:rsidR="00841033" w:rsidRPr="000F20A5" w:rsidRDefault="00841033" w:rsidP="0003401B">
            <w:pPr>
              <w:tabs>
                <w:tab w:val="decimal" w:pos="1311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rofile composition (% based on estimated model)</w:t>
            </w:r>
          </w:p>
        </w:tc>
      </w:tr>
      <w:tr w:rsidR="00F03572" w:rsidRPr="000F20A5" w14:paraId="0CFE7D75" w14:textId="77777777" w:rsidTr="00032748">
        <w:trPr>
          <w:trHeight w:val="397"/>
          <w:jc w:val="center"/>
        </w:trPr>
        <w:tc>
          <w:tcPr>
            <w:tcW w:w="2580" w:type="dxa"/>
            <w:vAlign w:val="center"/>
          </w:tcPr>
          <w:p w14:paraId="2EFDCBA2" w14:textId="101009B6" w:rsidR="00F10252" w:rsidRPr="000F20A5" w:rsidRDefault="00841033" w:rsidP="0003401B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rofile</w:t>
            </w:r>
            <w:r w:rsidR="00F10252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580" w:type="dxa"/>
            <w:vAlign w:val="center"/>
          </w:tcPr>
          <w:p w14:paraId="5979C9CF" w14:textId="77777777" w:rsidR="00F10252" w:rsidRPr="000F20A5" w:rsidRDefault="00F10252" w:rsidP="0003401B">
            <w:pPr>
              <w:tabs>
                <w:tab w:val="decimal" w:pos="1278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69.03</w:t>
            </w:r>
          </w:p>
        </w:tc>
        <w:tc>
          <w:tcPr>
            <w:tcW w:w="2580" w:type="dxa"/>
            <w:vAlign w:val="center"/>
          </w:tcPr>
          <w:p w14:paraId="304000BD" w14:textId="77777777" w:rsidR="00F10252" w:rsidRPr="000F20A5" w:rsidRDefault="00F10252" w:rsidP="0003401B">
            <w:pPr>
              <w:tabs>
                <w:tab w:val="decimal" w:pos="1363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6.13</w:t>
            </w:r>
          </w:p>
        </w:tc>
        <w:tc>
          <w:tcPr>
            <w:tcW w:w="2580" w:type="dxa"/>
            <w:vAlign w:val="center"/>
          </w:tcPr>
          <w:p w14:paraId="226913C6" w14:textId="77777777" w:rsidR="00F10252" w:rsidRPr="000F20A5" w:rsidRDefault="00F10252" w:rsidP="0003401B">
            <w:pPr>
              <w:tabs>
                <w:tab w:val="decimal" w:pos="1326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8.55</w:t>
            </w:r>
          </w:p>
        </w:tc>
        <w:tc>
          <w:tcPr>
            <w:tcW w:w="2581" w:type="dxa"/>
            <w:vAlign w:val="center"/>
          </w:tcPr>
          <w:p w14:paraId="342866DA" w14:textId="77777777" w:rsidR="00F10252" w:rsidRPr="000F20A5" w:rsidRDefault="00F10252" w:rsidP="0003401B">
            <w:pPr>
              <w:tabs>
                <w:tab w:val="decimal" w:pos="1311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0.81</w:t>
            </w:r>
          </w:p>
        </w:tc>
      </w:tr>
      <w:tr w:rsidR="00F03572" w:rsidRPr="000F20A5" w14:paraId="607B87CA" w14:textId="77777777" w:rsidTr="00032748">
        <w:trPr>
          <w:trHeight w:val="397"/>
          <w:jc w:val="center"/>
        </w:trPr>
        <w:tc>
          <w:tcPr>
            <w:tcW w:w="2580" w:type="dxa"/>
            <w:vAlign w:val="center"/>
          </w:tcPr>
          <w:p w14:paraId="1A1FB731" w14:textId="180D43F7" w:rsidR="00F10252" w:rsidRPr="000F20A5" w:rsidRDefault="00841033" w:rsidP="0003401B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rofile</w:t>
            </w:r>
            <w:r w:rsidR="00F10252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2580" w:type="dxa"/>
            <w:vAlign w:val="center"/>
          </w:tcPr>
          <w:p w14:paraId="4DC3836E" w14:textId="77777777" w:rsidR="00F10252" w:rsidRPr="000F20A5" w:rsidRDefault="00F10252" w:rsidP="0003401B">
            <w:pPr>
              <w:tabs>
                <w:tab w:val="decimal" w:pos="1278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0.97</w:t>
            </w:r>
          </w:p>
        </w:tc>
        <w:tc>
          <w:tcPr>
            <w:tcW w:w="2580" w:type="dxa"/>
            <w:vAlign w:val="center"/>
          </w:tcPr>
          <w:p w14:paraId="6095E861" w14:textId="77777777" w:rsidR="00F10252" w:rsidRPr="000F20A5" w:rsidRDefault="00F10252" w:rsidP="0003401B">
            <w:pPr>
              <w:tabs>
                <w:tab w:val="decimal" w:pos="1363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5.81</w:t>
            </w:r>
          </w:p>
        </w:tc>
        <w:tc>
          <w:tcPr>
            <w:tcW w:w="2580" w:type="dxa"/>
            <w:vAlign w:val="center"/>
          </w:tcPr>
          <w:p w14:paraId="7200ADC6" w14:textId="5F8A6E1D" w:rsidR="00F10252" w:rsidRPr="000F20A5" w:rsidRDefault="00F10252" w:rsidP="0003401B">
            <w:pPr>
              <w:tabs>
                <w:tab w:val="decimal" w:pos="1326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8.8</w:t>
            </w:r>
            <w:r w:rsidR="00EB28E6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81" w:type="dxa"/>
            <w:vAlign w:val="center"/>
          </w:tcPr>
          <w:p w14:paraId="1F176B49" w14:textId="77777777" w:rsidR="00F10252" w:rsidRPr="000F20A5" w:rsidRDefault="00F10252" w:rsidP="0003401B">
            <w:pPr>
              <w:tabs>
                <w:tab w:val="decimal" w:pos="1311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7.26</w:t>
            </w:r>
          </w:p>
        </w:tc>
      </w:tr>
      <w:tr w:rsidR="00F03572" w:rsidRPr="000F20A5" w14:paraId="7D495D3C" w14:textId="77777777" w:rsidTr="00032748">
        <w:trPr>
          <w:trHeight w:val="397"/>
          <w:jc w:val="center"/>
        </w:trPr>
        <w:tc>
          <w:tcPr>
            <w:tcW w:w="2580" w:type="dxa"/>
            <w:vAlign w:val="center"/>
          </w:tcPr>
          <w:p w14:paraId="7E153A07" w14:textId="06A7BF02" w:rsidR="00F10252" w:rsidRPr="000F20A5" w:rsidRDefault="00841033" w:rsidP="0003401B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rofile</w:t>
            </w:r>
            <w:r w:rsidR="00F10252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2580" w:type="dxa"/>
            <w:vAlign w:val="center"/>
          </w:tcPr>
          <w:p w14:paraId="0F602318" w14:textId="77777777" w:rsidR="00F10252" w:rsidRPr="000F20A5" w:rsidRDefault="00F10252" w:rsidP="0003401B">
            <w:pPr>
              <w:tabs>
                <w:tab w:val="decimal" w:pos="1278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580" w:type="dxa"/>
            <w:vAlign w:val="center"/>
          </w:tcPr>
          <w:p w14:paraId="762F0FA1" w14:textId="77777777" w:rsidR="00F10252" w:rsidRPr="000F20A5" w:rsidRDefault="00F10252" w:rsidP="0003401B">
            <w:pPr>
              <w:tabs>
                <w:tab w:val="decimal" w:pos="1363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8.07</w:t>
            </w:r>
          </w:p>
        </w:tc>
        <w:tc>
          <w:tcPr>
            <w:tcW w:w="2580" w:type="dxa"/>
            <w:vAlign w:val="center"/>
          </w:tcPr>
          <w:p w14:paraId="0677915F" w14:textId="77777777" w:rsidR="00F10252" w:rsidRPr="000F20A5" w:rsidRDefault="00F10252" w:rsidP="0003401B">
            <w:pPr>
              <w:tabs>
                <w:tab w:val="decimal" w:pos="1326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7.58</w:t>
            </w:r>
          </w:p>
        </w:tc>
        <w:tc>
          <w:tcPr>
            <w:tcW w:w="2581" w:type="dxa"/>
            <w:vAlign w:val="center"/>
          </w:tcPr>
          <w:p w14:paraId="3410A2FC" w14:textId="77777777" w:rsidR="00F10252" w:rsidRPr="000F20A5" w:rsidRDefault="00F10252" w:rsidP="0003401B">
            <w:pPr>
              <w:tabs>
                <w:tab w:val="decimal" w:pos="1311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4.68</w:t>
            </w:r>
          </w:p>
        </w:tc>
      </w:tr>
      <w:tr w:rsidR="00F03572" w:rsidRPr="000F20A5" w14:paraId="7D36FECF" w14:textId="77777777" w:rsidTr="00032748">
        <w:trPr>
          <w:trHeight w:val="397"/>
          <w:jc w:val="center"/>
        </w:trPr>
        <w:tc>
          <w:tcPr>
            <w:tcW w:w="2580" w:type="dxa"/>
            <w:vAlign w:val="center"/>
          </w:tcPr>
          <w:p w14:paraId="028AAFC7" w14:textId="6FBC311A" w:rsidR="00F10252" w:rsidRPr="000F20A5" w:rsidRDefault="00841033" w:rsidP="0003401B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rofile</w:t>
            </w:r>
            <w:r w:rsidR="00F10252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4</w:t>
            </w:r>
          </w:p>
        </w:tc>
        <w:tc>
          <w:tcPr>
            <w:tcW w:w="2580" w:type="dxa"/>
            <w:vAlign w:val="center"/>
          </w:tcPr>
          <w:p w14:paraId="1D8604D7" w14:textId="77777777" w:rsidR="00F10252" w:rsidRPr="000F20A5" w:rsidRDefault="00F10252" w:rsidP="0003401B">
            <w:pPr>
              <w:tabs>
                <w:tab w:val="decimal" w:pos="1278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580" w:type="dxa"/>
            <w:vAlign w:val="center"/>
          </w:tcPr>
          <w:p w14:paraId="397471A4" w14:textId="77777777" w:rsidR="00F10252" w:rsidRPr="000F20A5" w:rsidRDefault="00F10252" w:rsidP="0003401B">
            <w:pPr>
              <w:tabs>
                <w:tab w:val="decimal" w:pos="1363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580" w:type="dxa"/>
            <w:vAlign w:val="center"/>
          </w:tcPr>
          <w:p w14:paraId="433880A3" w14:textId="77777777" w:rsidR="00F10252" w:rsidRPr="000F20A5" w:rsidRDefault="00F10252" w:rsidP="0003401B">
            <w:pPr>
              <w:tabs>
                <w:tab w:val="decimal" w:pos="1326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5.00</w:t>
            </w:r>
          </w:p>
        </w:tc>
        <w:tc>
          <w:tcPr>
            <w:tcW w:w="2581" w:type="dxa"/>
            <w:vAlign w:val="center"/>
          </w:tcPr>
          <w:p w14:paraId="69ABC1CF" w14:textId="77777777" w:rsidR="00F10252" w:rsidRPr="000F20A5" w:rsidRDefault="00F10252" w:rsidP="0003401B">
            <w:pPr>
              <w:tabs>
                <w:tab w:val="decimal" w:pos="1311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3.71</w:t>
            </w:r>
          </w:p>
        </w:tc>
      </w:tr>
      <w:tr w:rsidR="00F03572" w:rsidRPr="000F20A5" w14:paraId="295C15F6" w14:textId="77777777" w:rsidTr="00032748">
        <w:trPr>
          <w:trHeight w:val="397"/>
          <w:jc w:val="center"/>
        </w:trPr>
        <w:tc>
          <w:tcPr>
            <w:tcW w:w="2580" w:type="dxa"/>
            <w:vAlign w:val="center"/>
          </w:tcPr>
          <w:p w14:paraId="41DA3885" w14:textId="2BEB9F6A" w:rsidR="00F10252" w:rsidRPr="000F20A5" w:rsidRDefault="00841033" w:rsidP="0003401B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rofile</w:t>
            </w:r>
            <w:r w:rsidR="00F10252"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5</w:t>
            </w:r>
          </w:p>
        </w:tc>
        <w:tc>
          <w:tcPr>
            <w:tcW w:w="2580" w:type="dxa"/>
            <w:vAlign w:val="center"/>
          </w:tcPr>
          <w:p w14:paraId="6BB720C1" w14:textId="77777777" w:rsidR="00F10252" w:rsidRPr="000F20A5" w:rsidRDefault="00F10252" w:rsidP="0003401B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580" w:type="dxa"/>
            <w:vAlign w:val="center"/>
          </w:tcPr>
          <w:p w14:paraId="6B706F2B" w14:textId="77777777" w:rsidR="00F10252" w:rsidRPr="000F20A5" w:rsidRDefault="00F10252" w:rsidP="0003401B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580" w:type="dxa"/>
            <w:vAlign w:val="center"/>
          </w:tcPr>
          <w:p w14:paraId="5365A38E" w14:textId="77777777" w:rsidR="00F10252" w:rsidRPr="000F20A5" w:rsidRDefault="00F10252" w:rsidP="0003401B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581" w:type="dxa"/>
            <w:vAlign w:val="center"/>
          </w:tcPr>
          <w:p w14:paraId="7D405DD1" w14:textId="77777777" w:rsidR="00F10252" w:rsidRPr="000F20A5" w:rsidRDefault="00F10252" w:rsidP="0003401B">
            <w:pPr>
              <w:tabs>
                <w:tab w:val="decimal" w:pos="1311"/>
              </w:tabs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F20A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.55</w:t>
            </w:r>
          </w:p>
        </w:tc>
      </w:tr>
    </w:tbl>
    <w:p w14:paraId="6AE37392" w14:textId="552BD6C6" w:rsidR="00674F69" w:rsidRPr="000F20A5" w:rsidRDefault="002728B1" w:rsidP="00674F69">
      <w:pPr>
        <w:pStyle w:val="DefaultStyle"/>
        <w:tabs>
          <w:tab w:val="left" w:pos="720"/>
        </w:tabs>
        <w:spacing w:line="240" w:lineRule="auto"/>
        <w:rPr>
          <w:rFonts w:ascii="Times New Roman" w:hAnsi="Times New Roman"/>
          <w:color w:val="000000" w:themeColor="text1"/>
        </w:rPr>
        <w:sectPr w:rsidR="00674F69" w:rsidRPr="000F20A5" w:rsidSect="00564BC8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F20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ko-KR"/>
        </w:rPr>
        <w:t>Note.</w:t>
      </w:r>
      <w:r w:rsidRPr="000F20A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 AIC = Akaike Information Criteria; BIC = Bayesian Information Criteria; SABIC = sample-size adjusted BIC; LMR-LRT = Lo-</w:t>
      </w:r>
      <w:proofErr w:type="spellStart"/>
      <w:r w:rsidRPr="000F20A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Mendell</w:t>
      </w:r>
      <w:proofErr w:type="spellEnd"/>
      <w:r w:rsidRPr="000F20A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-Rubin likelihood ratio test; </w:t>
      </w:r>
      <w:r w:rsidR="00A30F1D"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r AIC, BIC, and </w:t>
      </w:r>
      <w:r w:rsidRPr="000F20A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SABIC</w:t>
      </w:r>
      <w:r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>, smaller values indicate</w:t>
      </w:r>
      <w:r w:rsidRPr="000F20A5">
        <w:rPr>
          <w:rFonts w:ascii="Times New Roman" w:eastAsia="Batang" w:hAnsi="Times New Roman" w:cs="Times New Roman"/>
          <w:color w:val="000000" w:themeColor="text1"/>
          <w:sz w:val="20"/>
          <w:szCs w:val="20"/>
        </w:rPr>
        <w:t xml:space="preserve"> </w:t>
      </w:r>
      <w:r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>a better model. For entropy, higher values indicate a better classification quality (</w:t>
      </w:r>
      <w:proofErr w:type="spellStart"/>
      <w:r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>Celeux</w:t>
      </w:r>
      <w:proofErr w:type="spellEnd"/>
      <w:r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amp; </w:t>
      </w:r>
      <w:proofErr w:type="spellStart"/>
      <w:r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>Soromenho</w:t>
      </w:r>
      <w:proofErr w:type="spellEnd"/>
      <w:r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>, 1996). Lo-</w:t>
      </w:r>
      <w:proofErr w:type="spellStart"/>
      <w:r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>Mendell</w:t>
      </w:r>
      <w:proofErr w:type="spellEnd"/>
      <w:r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Rubin </w:t>
      </w:r>
      <w:r w:rsidRPr="000F20A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l</w:t>
      </w:r>
      <w:r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kelihood ratio test (LMR-LRT) is a measure of a relative fit where a significant </w:t>
      </w:r>
      <w:r w:rsidRPr="000F20A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 implies that a model with k + 1 profiles is better than a model with k profiles (Lo et al., 2001; </w:t>
      </w:r>
      <w:proofErr w:type="spellStart"/>
      <w:r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>Nylund</w:t>
      </w:r>
      <w:proofErr w:type="spellEnd"/>
      <w:r w:rsidRPr="000F20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al., 2007).</w:t>
      </w:r>
    </w:p>
    <w:p w14:paraId="6EF845F1" w14:textId="14608211" w:rsidR="00A82CDC" w:rsidRPr="000F20A5" w:rsidRDefault="00A82CDC" w:rsidP="00A82CDC">
      <w:pPr>
        <w:spacing w:line="360" w:lineRule="auto"/>
        <w:rPr>
          <w:color w:val="000000" w:themeColor="text1"/>
        </w:rPr>
      </w:pPr>
      <w:r w:rsidRPr="000F20A5">
        <w:rPr>
          <w:color w:val="000000" w:themeColor="text1"/>
        </w:rPr>
        <w:lastRenderedPageBreak/>
        <w:t xml:space="preserve">Table </w:t>
      </w:r>
      <w:r w:rsidR="00F10252" w:rsidRPr="000F20A5">
        <w:rPr>
          <w:color w:val="000000" w:themeColor="text1"/>
        </w:rPr>
        <w:t>A.</w:t>
      </w:r>
      <w:r w:rsidR="00F83603" w:rsidRPr="000F20A5">
        <w:rPr>
          <w:color w:val="000000" w:themeColor="text1"/>
        </w:rPr>
        <w:t>3</w:t>
      </w:r>
    </w:p>
    <w:p w14:paraId="45A0278F" w14:textId="36476C19" w:rsidR="00A82CDC" w:rsidRPr="000F20A5" w:rsidRDefault="00A82CDC" w:rsidP="00A82CDC">
      <w:pPr>
        <w:spacing w:line="360" w:lineRule="auto"/>
        <w:rPr>
          <w:i/>
          <w:iCs/>
          <w:color w:val="000000" w:themeColor="text1"/>
        </w:rPr>
      </w:pPr>
      <w:r w:rsidRPr="000F20A5">
        <w:rPr>
          <w:i/>
          <w:iCs/>
          <w:color w:val="000000" w:themeColor="text1"/>
        </w:rPr>
        <w:t xml:space="preserve">Bivariate </w:t>
      </w:r>
      <w:r w:rsidR="00AB0A59" w:rsidRPr="000F20A5">
        <w:rPr>
          <w:i/>
          <w:iCs/>
          <w:color w:val="000000" w:themeColor="text1"/>
        </w:rPr>
        <w:t>c</w:t>
      </w:r>
      <w:r w:rsidRPr="000F20A5">
        <w:rPr>
          <w:i/>
          <w:iCs/>
          <w:color w:val="000000" w:themeColor="text1"/>
        </w:rPr>
        <w:t xml:space="preserve">orrelations and </w:t>
      </w:r>
      <w:r w:rsidR="00AB0A59" w:rsidRPr="000F20A5">
        <w:rPr>
          <w:i/>
          <w:iCs/>
          <w:color w:val="000000" w:themeColor="text1"/>
        </w:rPr>
        <w:t>d</w:t>
      </w:r>
      <w:r w:rsidRPr="000F20A5">
        <w:rPr>
          <w:i/>
          <w:iCs/>
          <w:color w:val="000000" w:themeColor="text1"/>
        </w:rPr>
        <w:t xml:space="preserve">escriptive </w:t>
      </w:r>
      <w:r w:rsidR="00AB0A59" w:rsidRPr="000F20A5">
        <w:rPr>
          <w:i/>
          <w:iCs/>
          <w:color w:val="000000" w:themeColor="text1"/>
        </w:rPr>
        <w:t>s</w:t>
      </w:r>
      <w:r w:rsidRPr="000F20A5">
        <w:rPr>
          <w:i/>
          <w:iCs/>
          <w:color w:val="000000" w:themeColor="text1"/>
        </w:rPr>
        <w:t xml:space="preserve">tatistics for </w:t>
      </w:r>
      <w:r w:rsidR="00AB0A59" w:rsidRPr="000F20A5">
        <w:rPr>
          <w:i/>
          <w:iCs/>
          <w:color w:val="000000" w:themeColor="text1"/>
        </w:rPr>
        <w:t>a</w:t>
      </w:r>
      <w:r w:rsidRPr="000F20A5">
        <w:rPr>
          <w:i/>
          <w:iCs/>
          <w:color w:val="000000" w:themeColor="text1"/>
        </w:rPr>
        <w:t xml:space="preserve">ll </w:t>
      </w:r>
      <w:r w:rsidR="00AB0A59" w:rsidRPr="000F20A5">
        <w:rPr>
          <w:i/>
          <w:iCs/>
          <w:color w:val="000000" w:themeColor="text1"/>
        </w:rPr>
        <w:t>r</w:t>
      </w:r>
      <w:r w:rsidRPr="000F20A5">
        <w:rPr>
          <w:i/>
          <w:iCs/>
          <w:color w:val="000000" w:themeColor="text1"/>
        </w:rPr>
        <w:t xml:space="preserve">esearch </w:t>
      </w:r>
      <w:r w:rsidR="00AB0A59" w:rsidRPr="000F20A5">
        <w:rPr>
          <w:i/>
          <w:iCs/>
          <w:color w:val="000000" w:themeColor="text1"/>
        </w:rPr>
        <w:t>v</w:t>
      </w:r>
      <w:r w:rsidRPr="000F20A5">
        <w:rPr>
          <w:i/>
          <w:iCs/>
          <w:color w:val="000000" w:themeColor="text1"/>
        </w:rPr>
        <w:t>ariables</w:t>
      </w:r>
    </w:p>
    <w:tbl>
      <w:tblPr>
        <w:tblStyle w:val="TableGrid"/>
        <w:tblW w:w="153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9"/>
        <w:gridCol w:w="1423"/>
        <w:gridCol w:w="668"/>
        <w:gridCol w:w="668"/>
        <w:gridCol w:w="668"/>
        <w:gridCol w:w="668"/>
        <w:gridCol w:w="669"/>
        <w:gridCol w:w="668"/>
        <w:gridCol w:w="668"/>
        <w:gridCol w:w="668"/>
        <w:gridCol w:w="668"/>
        <w:gridCol w:w="669"/>
        <w:gridCol w:w="668"/>
        <w:gridCol w:w="668"/>
        <w:gridCol w:w="668"/>
        <w:gridCol w:w="668"/>
        <w:gridCol w:w="669"/>
        <w:gridCol w:w="668"/>
        <w:gridCol w:w="668"/>
        <w:gridCol w:w="668"/>
        <w:gridCol w:w="668"/>
        <w:gridCol w:w="669"/>
        <w:gridCol w:w="7"/>
      </w:tblGrid>
      <w:tr w:rsidR="00F03572" w:rsidRPr="000F20A5" w14:paraId="371BB054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A8047" w14:textId="77777777" w:rsidR="00282557" w:rsidRPr="000F20A5" w:rsidRDefault="00282557" w:rsidP="00282557">
            <w:pPr>
              <w:contextualSpacing/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7E9C7" w14:textId="380933E7" w:rsidR="00282557" w:rsidRPr="000F20A5" w:rsidRDefault="00282557" w:rsidP="00282557">
            <w:pPr>
              <w:contextualSpacing/>
              <w:jc w:val="center"/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Batang" w:hAnsi="Times New Roman" w:cs="Times New Roman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="00692BA0" w:rsidRPr="000F20A5">
              <w:rPr>
                <w:rFonts w:ascii="Times New Roman" w:eastAsia="Batang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SD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43CC" w14:textId="052E046F" w:rsidR="00282557" w:rsidRPr="000F20A5" w:rsidRDefault="00282557" w:rsidP="00282557">
            <w:pPr>
              <w:contextualSpacing/>
              <w:jc w:val="center"/>
              <w:rPr>
                <w:rFonts w:ascii="Times New Roman" w:eastAsia="Batang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5AE0B" w14:textId="533949A8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2BA09" w14:textId="36D01B0A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79D2C" w14:textId="5FB7BFF8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579C7" w14:textId="3A1584FD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D8423" w14:textId="7B9AD850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2F912" w14:textId="2BAE06F1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A16E2" w14:textId="7DEE5E09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CB2F2" w14:textId="0CC5E5F8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9B565" w14:textId="5E9CB2ED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0C879" w14:textId="72BCD46E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78932" w14:textId="7F4E048E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728B1" w14:textId="183E109C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0ECDD" w14:textId="1F11BC10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B969B" w14:textId="6F3ECB54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D7440" w14:textId="64217C6C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1A114" w14:textId="22E73C1D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D5056" w14:textId="5E225741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FC571" w14:textId="7DBCA675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63D7D" w14:textId="0F109D29" w:rsidR="00282557" w:rsidRPr="000F20A5" w:rsidRDefault="00282557" w:rsidP="0028255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F03572" w:rsidRPr="000F20A5" w14:paraId="44009511" w14:textId="77777777" w:rsidTr="007216FA">
        <w:trPr>
          <w:trHeight w:hRule="exact" w:val="352"/>
        </w:trPr>
        <w:tc>
          <w:tcPr>
            <w:tcW w:w="15363" w:type="dxa"/>
            <w:gridSpan w:val="23"/>
            <w:tcBorders>
              <w:top w:val="single" w:sz="4" w:space="0" w:color="auto"/>
              <w:bottom w:val="nil"/>
            </w:tcBorders>
            <w:vAlign w:val="center"/>
          </w:tcPr>
          <w:p w14:paraId="339A5D78" w14:textId="685EBE58" w:rsidR="00282557" w:rsidRPr="000F20A5" w:rsidRDefault="0031407D" w:rsidP="00282557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Batang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0F20A5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>etwork type</w:t>
            </w:r>
            <w:r w:rsidR="00FE17FF" w:rsidRPr="000F20A5"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  <w:t xml:space="preserve"> variables</w:t>
            </w:r>
            <w:r w:rsidR="00FE17FF" w:rsidRPr="000F20A5">
              <w:rPr>
                <w:rFonts w:ascii="Times New Roman" w:eastAsia="Batang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F03572" w:rsidRPr="000F20A5" w14:paraId="4595B2F2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tcBorders>
              <w:top w:val="nil"/>
            </w:tcBorders>
            <w:vAlign w:val="center"/>
          </w:tcPr>
          <w:p w14:paraId="68238F8A" w14:textId="45E9E942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374694F9" w14:textId="77777777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78.70</w:t>
            </w: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29CDE741" w14:textId="68C98CE3" w:rsidR="002336CB" w:rsidRPr="000F20A5" w:rsidRDefault="0079662F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5B2D7770" w14:textId="517A5D54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7A4BE0D2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4BFCD006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</w:tcBorders>
            <w:vAlign w:val="center"/>
          </w:tcPr>
          <w:p w14:paraId="3CC55A36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7A228FE6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1AF752EF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1D354F5A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2131EFD6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</w:tcBorders>
            <w:vAlign w:val="center"/>
          </w:tcPr>
          <w:p w14:paraId="13CAAACE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61074DF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7045FDB9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4823A6FB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1AC9BFEE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</w:tcBorders>
            <w:vAlign w:val="center"/>
          </w:tcPr>
          <w:p w14:paraId="48D4D1A5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277B8C06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49B776EE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1E5A5D82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0BC1FDED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</w:tcBorders>
            <w:vAlign w:val="center"/>
          </w:tcPr>
          <w:p w14:paraId="2C371B54" w14:textId="7213287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48F8B629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1AFEC848" w14:textId="39A650FC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3" w:type="dxa"/>
            <w:vAlign w:val="center"/>
          </w:tcPr>
          <w:p w14:paraId="3B5627E1" w14:textId="2294843B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3.40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93)</w:t>
            </w:r>
          </w:p>
        </w:tc>
        <w:tc>
          <w:tcPr>
            <w:tcW w:w="668" w:type="dxa"/>
            <w:vAlign w:val="center"/>
          </w:tcPr>
          <w:p w14:paraId="7344C5A4" w14:textId="2D21588E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2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05F1BCA" w14:textId="627CE37E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4BB9EDEC" w14:textId="7E20F9A7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36E952E6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301E051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AB529E8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63155CC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5945026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65D39B3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01F59B65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6571715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61D4C9D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7D10CE3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8C31F9F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40A0C6F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72FCDD85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69CB2C94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327A0DF2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F75D123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35E4E57C" w14:textId="09741054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1B2C3ADB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08713098" w14:textId="3C7D9C61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3" w:type="dxa"/>
            <w:vAlign w:val="center"/>
          </w:tcPr>
          <w:p w14:paraId="7961E7B2" w14:textId="5E505531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2.65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1.04)</w:t>
            </w:r>
          </w:p>
        </w:tc>
        <w:tc>
          <w:tcPr>
            <w:tcW w:w="668" w:type="dxa"/>
            <w:vAlign w:val="center"/>
          </w:tcPr>
          <w:p w14:paraId="3C028582" w14:textId="1F053501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68" w:type="dxa"/>
            <w:vAlign w:val="center"/>
          </w:tcPr>
          <w:p w14:paraId="47C8B128" w14:textId="502B231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8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94118B4" w14:textId="7495C49C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515DB50A" w14:textId="685F2445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12F72005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D941C0F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60546CA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337976F8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5D5DBCA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085DAA1B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C53797F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7968ACA3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3FB3EF90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74FA3503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3DD09BCB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6F57D36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2D13884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7F71E6C2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FAE9344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77547C07" w14:textId="3FD3CEA0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2E3824EE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0ADAA786" w14:textId="39E4FDFF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14:paraId="0159697E" w14:textId="5CF7B852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3.78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1.54)</w:t>
            </w:r>
          </w:p>
        </w:tc>
        <w:tc>
          <w:tcPr>
            <w:tcW w:w="668" w:type="dxa"/>
            <w:vAlign w:val="center"/>
          </w:tcPr>
          <w:p w14:paraId="5E30C7E2" w14:textId="25CF172B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668" w:type="dxa"/>
            <w:vAlign w:val="center"/>
          </w:tcPr>
          <w:p w14:paraId="10712364" w14:textId="6BC7A96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1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5F675CB0" w14:textId="36A39DE3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B5BAFF8" w14:textId="31B44C5E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9" w:type="dxa"/>
            <w:vAlign w:val="center"/>
          </w:tcPr>
          <w:p w14:paraId="277A8361" w14:textId="6D866831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20EE24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300A8C10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FAC2159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9881D83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65E0FDAF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3710D4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3170315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4DE0F80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605774C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6ABE5142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240491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740B15A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7E093CD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6D92EB99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38653B67" w14:textId="7A37BA04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69ECDAAC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3AED7E60" w14:textId="20F0E16D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3" w:type="dxa"/>
            <w:vAlign w:val="center"/>
          </w:tcPr>
          <w:p w14:paraId="44160064" w14:textId="67007036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2.86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1.46)</w:t>
            </w:r>
          </w:p>
        </w:tc>
        <w:tc>
          <w:tcPr>
            <w:tcW w:w="668" w:type="dxa"/>
            <w:vAlign w:val="center"/>
          </w:tcPr>
          <w:p w14:paraId="1B19DC2A" w14:textId="14B8A21E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668" w:type="dxa"/>
            <w:vAlign w:val="center"/>
          </w:tcPr>
          <w:p w14:paraId="4A1FF6F2" w14:textId="0081E28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7518AE3" w14:textId="5E91C44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E4A12AA" w14:textId="762D9023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1ABAC253" w14:textId="4ABF5378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09BDB755" w14:textId="678B990F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E2EEECD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798C0DC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CF98D4C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5CAE55C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71DA3D6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37231BD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8EFCB70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25C7AB5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30DC1E43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781C624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89AF65F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BEA6332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39EC2FFC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34F9A094" w14:textId="460C7AF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397831CC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3E8DEAC0" w14:textId="739D1573" w:rsidR="002336CB" w:rsidRPr="000F20A5" w:rsidRDefault="002336CB" w:rsidP="002336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3" w:type="dxa"/>
            <w:vAlign w:val="center"/>
          </w:tcPr>
          <w:p w14:paraId="6573A1A9" w14:textId="0396FAF8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57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200DCF66" w14:textId="3A20AC5B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9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CDA5153" w14:textId="6A48544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E6EABC0" w14:textId="6798967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668" w:type="dxa"/>
            <w:vAlign w:val="center"/>
          </w:tcPr>
          <w:p w14:paraId="26BFD359" w14:textId="4A741EA8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669" w:type="dxa"/>
            <w:vAlign w:val="center"/>
          </w:tcPr>
          <w:p w14:paraId="281BB4B5" w14:textId="49498C6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68" w:type="dxa"/>
            <w:vAlign w:val="center"/>
          </w:tcPr>
          <w:p w14:paraId="49F04025" w14:textId="66E6BA90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20D9B4B8" w14:textId="0DA6D6AD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AF6B230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51EAFE2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454E3FC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65F1847D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7D74AF62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0794C19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8691A8C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032C40EF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3C3C81F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8E1290E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0F0B5C3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7D79ABBD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3FBE70D0" w14:textId="2096B363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1F41EFEA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531B23F8" w14:textId="5404D881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23" w:type="dxa"/>
            <w:vAlign w:val="center"/>
          </w:tcPr>
          <w:p w14:paraId="533FB829" w14:textId="6B1E858B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54</w:t>
            </w:r>
            <w:r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AD4C2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4E88D948" w14:textId="72975212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3047792" w14:textId="184906F3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D6C02C5" w14:textId="52A3FC8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3B2F43F" w14:textId="63C8E11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669" w:type="dxa"/>
            <w:vAlign w:val="center"/>
          </w:tcPr>
          <w:p w14:paraId="0350BC9A" w14:textId="6BC10DC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B601DC3" w14:textId="6EC9BD8E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1629610" w14:textId="1DFD25EA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7E23B495" w14:textId="12ECCBFD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3AD3B0FD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6639B34C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EA05F32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7970F34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7D31DD2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7CFD426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1AE88C23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6654C8CB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DA808C8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265D639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67D7FBF5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63E9C922" w14:textId="048F1A03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44A4742D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3F9D93F6" w14:textId="6C4CDF60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23" w:type="dxa"/>
            <w:vAlign w:val="center"/>
          </w:tcPr>
          <w:p w14:paraId="1B4227CD" w14:textId="78E6250D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AD4C2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AD4C2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53FD985F" w14:textId="01DE9294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0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2CB577E" w14:textId="10F7EAF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DE85498" w14:textId="49D99FE8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501FA33" w14:textId="6B260E4E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57E84C18" w14:textId="40DF293F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5BC1F32" w14:textId="460456EE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D0578EA" w14:textId="159CE665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75FC61E0" w14:textId="2008EC2D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6E43C968" w14:textId="72C52D9D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39927E83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40C3870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3DDFA2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5D27F5D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76CDA6B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36040739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395F31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3A9AB974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CC96EA8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36A702DE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4025BE56" w14:textId="0AB08518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623DA749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7409C747" w14:textId="5C2256CA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23" w:type="dxa"/>
            <w:vAlign w:val="center"/>
          </w:tcPr>
          <w:p w14:paraId="362ED2F9" w14:textId="35010583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9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3D606EC0" w14:textId="4CEEDA63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9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3785A2DA" w14:textId="2D6ED479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CC55CA4" w14:textId="3E7FDC6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5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5A7FB214" w14:textId="0884FE98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6FDF9370" w14:textId="6010817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8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F281849" w14:textId="0EF38DF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1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038983C" w14:textId="009C7DF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6352F68" w14:textId="5929412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5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1687B22" w14:textId="25DDE237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9" w:type="dxa"/>
            <w:vAlign w:val="center"/>
          </w:tcPr>
          <w:p w14:paraId="20486C5E" w14:textId="7867E6A2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57221A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681B7EE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97A06C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696201D0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6FEC7162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CC6C139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FEF950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353507E8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E7D2B5E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32F5980E" w14:textId="3C01B87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396F477C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72479713" w14:textId="2C687965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23" w:type="dxa"/>
            <w:vAlign w:val="center"/>
          </w:tcPr>
          <w:p w14:paraId="3F7BA1E6" w14:textId="1BB6ED1D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9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04FEC0E9" w14:textId="41406A4E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6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C3B61A4" w14:textId="4ED03AE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D1DB6DB" w14:textId="34436AFE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8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7FCC714" w14:textId="3DD3DDF9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076E03BD" w14:textId="0378981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292295A" w14:textId="5BADE9F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5C49244E" w14:textId="5F03EDA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D02B087" w14:textId="19896C73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7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B3B3655" w14:textId="7F899983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71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59A04E7E" w14:textId="370633E0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75F01C19" w14:textId="4DD808C8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772F39B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FF832FD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FC8D7CB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370B765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DC6C6A9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DC014F0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CF02955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46E7C2C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6D9E52BD" w14:textId="079CC1C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32BF87FF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7D164413" w14:textId="3F05F4C1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23" w:type="dxa"/>
            <w:vAlign w:val="center"/>
          </w:tcPr>
          <w:p w14:paraId="5A3E798C" w14:textId="1ACB83AE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3.49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9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29C9D863" w14:textId="71CA5FDC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68" w:type="dxa"/>
            <w:vAlign w:val="center"/>
          </w:tcPr>
          <w:p w14:paraId="3F7F105A" w14:textId="6D88035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8A323FE" w14:textId="2A2F25A5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5A86BD6" w14:textId="2C70ACFD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669" w:type="dxa"/>
            <w:vAlign w:val="center"/>
          </w:tcPr>
          <w:p w14:paraId="593DE328" w14:textId="259BFAD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68" w:type="dxa"/>
            <w:vAlign w:val="center"/>
          </w:tcPr>
          <w:p w14:paraId="36405D75" w14:textId="3DCDBC0F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68" w:type="dxa"/>
            <w:vAlign w:val="center"/>
          </w:tcPr>
          <w:p w14:paraId="5E4E28DE" w14:textId="69BC572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1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7782C4E8" w14:textId="7E9E69C9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EC8E693" w14:textId="7DBFB6D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2C427DA1" w14:textId="133EB090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DDA5671" w14:textId="00291FEF" w:rsidR="002336CB" w:rsidRPr="000F20A5" w:rsidRDefault="0079662F" w:rsidP="0079662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0C32F56F" w14:textId="655C9F27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9FE68A3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000E95D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4E057ECF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3DEA5DD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F8DE0E2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0F9108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3DFBB70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7CA952EB" w14:textId="774D152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2B57D7B0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78D11B3F" w14:textId="628B5A84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23" w:type="dxa"/>
            <w:vAlign w:val="center"/>
          </w:tcPr>
          <w:p w14:paraId="090F4962" w14:textId="0BCE1553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AD4C2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83)</w:t>
            </w:r>
          </w:p>
        </w:tc>
        <w:tc>
          <w:tcPr>
            <w:tcW w:w="668" w:type="dxa"/>
            <w:vAlign w:val="center"/>
          </w:tcPr>
          <w:p w14:paraId="2A7EF411" w14:textId="7BCC8024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68" w:type="dxa"/>
            <w:vAlign w:val="center"/>
          </w:tcPr>
          <w:p w14:paraId="6366043E" w14:textId="773D9D5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5BBDB715" w14:textId="44E39968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8258470" w14:textId="6151CB88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669" w:type="dxa"/>
            <w:vAlign w:val="center"/>
          </w:tcPr>
          <w:p w14:paraId="72566E10" w14:textId="6F6AE8B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8C9508C" w14:textId="18B4625E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668" w:type="dxa"/>
            <w:vAlign w:val="center"/>
          </w:tcPr>
          <w:p w14:paraId="5E240B0F" w14:textId="12C30013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7C93690" w14:textId="1868DD1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D3EEC4E" w14:textId="01969F85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5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21FC5CCE" w14:textId="74DF3315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9811709" w14:textId="4CF1F50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85DAA0F" w14:textId="5E3F9EC5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5C51C99B" w14:textId="59FBB227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8B01613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264BBDC8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2BC643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05C910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A34A299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04E6E06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7BDF969F" w14:textId="225D1905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56054A74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63FA4C9C" w14:textId="171C61F5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23" w:type="dxa"/>
            <w:vAlign w:val="center"/>
          </w:tcPr>
          <w:p w14:paraId="1459D610" w14:textId="189F3FF0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5575F209" w14:textId="3645548A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68" w:type="dxa"/>
            <w:vAlign w:val="center"/>
          </w:tcPr>
          <w:p w14:paraId="28D33563" w14:textId="6347DE2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9B3E2F1" w14:textId="3F41FF6D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8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5161870" w14:textId="44125EAF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vAlign w:val="center"/>
          </w:tcPr>
          <w:p w14:paraId="0BB42ED9" w14:textId="15650938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1A75EA1D" w14:textId="5B2E7E99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668" w:type="dxa"/>
            <w:vAlign w:val="center"/>
          </w:tcPr>
          <w:p w14:paraId="38A3259D" w14:textId="3A29EED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668" w:type="dxa"/>
            <w:vAlign w:val="center"/>
          </w:tcPr>
          <w:p w14:paraId="65E6D206" w14:textId="4679345D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3140FC9" w14:textId="5EB6061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13AE8988" w14:textId="508717C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9DEF562" w14:textId="3C6F5B78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978754F" w14:textId="79FF9FB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D394731" w14:textId="4B0CB733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296D076E" w14:textId="49DAFD47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56C2DEA0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CE38DE6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0C7680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CEDB1B9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5C7EB5C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719D0A80" w14:textId="17BDDF4F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13401A34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24061537" w14:textId="36E6ABFA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23" w:type="dxa"/>
            <w:vAlign w:val="center"/>
          </w:tcPr>
          <w:p w14:paraId="1868A6FD" w14:textId="3A340554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97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01DB00BF" w14:textId="1CC8FBB7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668" w:type="dxa"/>
            <w:vAlign w:val="center"/>
          </w:tcPr>
          <w:p w14:paraId="49B841C7" w14:textId="55CA42D1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CC05772" w14:textId="46A5E25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9E78D53" w14:textId="3183FD41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03258BFD" w14:textId="6BF33B4F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668" w:type="dxa"/>
            <w:vAlign w:val="center"/>
          </w:tcPr>
          <w:p w14:paraId="52780C6D" w14:textId="21BB943E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68" w:type="dxa"/>
            <w:vAlign w:val="center"/>
          </w:tcPr>
          <w:p w14:paraId="62818F2F" w14:textId="75BC81DF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68" w:type="dxa"/>
            <w:vAlign w:val="center"/>
          </w:tcPr>
          <w:p w14:paraId="1F5EE9E6" w14:textId="1E236D7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73FDEA5" w14:textId="2B647FA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084D1B5D" w14:textId="47FB9C30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11F73D6" w14:textId="0BC3D171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EABA34B" w14:textId="0DCD768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9A46A30" w14:textId="561266A0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538A6351" w14:textId="611F01AD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9" w:type="dxa"/>
            <w:vAlign w:val="center"/>
          </w:tcPr>
          <w:p w14:paraId="7F10F6E2" w14:textId="144909EF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8DC41D9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4D70483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07D4F7E6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036F206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26EF7DE3" w14:textId="460FEEFE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74CEE5EC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1D39EE45" w14:textId="4A606398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23" w:type="dxa"/>
            <w:vAlign w:val="center"/>
          </w:tcPr>
          <w:p w14:paraId="52769B71" w14:textId="02875DF3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2B3617BE" w14:textId="656D5D31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668" w:type="dxa"/>
            <w:vAlign w:val="center"/>
          </w:tcPr>
          <w:p w14:paraId="553997C2" w14:textId="78552B3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1D7FCF1C" w14:textId="63D08155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668" w:type="dxa"/>
            <w:vAlign w:val="center"/>
          </w:tcPr>
          <w:p w14:paraId="4B3932A6" w14:textId="5D876918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vAlign w:val="center"/>
          </w:tcPr>
          <w:p w14:paraId="6C58DD19" w14:textId="6D3735C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668" w:type="dxa"/>
            <w:vAlign w:val="center"/>
          </w:tcPr>
          <w:p w14:paraId="2826FD46" w14:textId="3432CE23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68" w:type="dxa"/>
            <w:vAlign w:val="center"/>
          </w:tcPr>
          <w:p w14:paraId="7ACF1D33" w14:textId="5BCF4B0F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668" w:type="dxa"/>
            <w:vAlign w:val="center"/>
          </w:tcPr>
          <w:p w14:paraId="76A02542" w14:textId="0DF20074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2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8C25F5E" w14:textId="4428ACD3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669" w:type="dxa"/>
            <w:vAlign w:val="center"/>
          </w:tcPr>
          <w:p w14:paraId="53D185DE" w14:textId="2AA1080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2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8098512" w14:textId="0051DC7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3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042BAD7" w14:textId="1F797528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B067F87" w14:textId="31993E6E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1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73574B6F" w14:textId="63E923B1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vAlign w:val="center"/>
          </w:tcPr>
          <w:p w14:paraId="76F5E904" w14:textId="794181D7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52F93CDB" w14:textId="4875C1A0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3EA087E2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F89B947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519599E8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733E2D33" w14:textId="17BC195D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4099E04F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4057930F" w14:textId="6ED9ACE3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23" w:type="dxa"/>
            <w:vAlign w:val="center"/>
          </w:tcPr>
          <w:p w14:paraId="7AB177E5" w14:textId="0EB511E0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0551770B" w14:textId="2F9D061B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668" w:type="dxa"/>
            <w:vAlign w:val="center"/>
          </w:tcPr>
          <w:p w14:paraId="21509560" w14:textId="61CDDC5F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68" w:type="dxa"/>
            <w:vAlign w:val="center"/>
          </w:tcPr>
          <w:p w14:paraId="2B7F3614" w14:textId="50FE85A0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668" w:type="dxa"/>
            <w:vAlign w:val="center"/>
          </w:tcPr>
          <w:p w14:paraId="4A4A6B91" w14:textId="6D3762F0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240D6C66" w14:textId="720C0BD3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68" w:type="dxa"/>
            <w:vAlign w:val="center"/>
          </w:tcPr>
          <w:p w14:paraId="32044CE9" w14:textId="1C1AF6B9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68" w:type="dxa"/>
            <w:vAlign w:val="center"/>
          </w:tcPr>
          <w:p w14:paraId="6A0767E6" w14:textId="014878B0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1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929D9EB" w14:textId="3C79B4E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599CD69" w14:textId="677AF9B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69" w:type="dxa"/>
            <w:vAlign w:val="center"/>
          </w:tcPr>
          <w:p w14:paraId="486A0218" w14:textId="3D4E6055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668" w:type="dxa"/>
            <w:vAlign w:val="center"/>
          </w:tcPr>
          <w:p w14:paraId="25DF4177" w14:textId="02D25F45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668" w:type="dxa"/>
            <w:vAlign w:val="center"/>
          </w:tcPr>
          <w:p w14:paraId="00DF378B" w14:textId="1E7F7E8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E6283A6" w14:textId="5E853C5F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4613AF7" w14:textId="403D6C1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511FFBE5" w14:textId="3E9796B4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1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530F6079" w14:textId="1EDB1B6C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0FF4EB76" w14:textId="53000BD2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41F9B7C1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240B2F32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5C1E60F6" w14:textId="0F40708F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32A30284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6A3F1F72" w14:textId="2FCA652B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23" w:type="dxa"/>
            <w:vAlign w:val="center"/>
          </w:tcPr>
          <w:p w14:paraId="12A65612" w14:textId="09398309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1240BB78" w14:textId="227092B1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0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5864B6A5" w14:textId="318C1F4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668" w:type="dxa"/>
            <w:vAlign w:val="center"/>
          </w:tcPr>
          <w:p w14:paraId="2ABFBFCB" w14:textId="4F592C9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668" w:type="dxa"/>
            <w:vAlign w:val="center"/>
          </w:tcPr>
          <w:p w14:paraId="192D9F26" w14:textId="19FA19DE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669" w:type="dxa"/>
            <w:vAlign w:val="center"/>
          </w:tcPr>
          <w:p w14:paraId="063F2477" w14:textId="532E957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668" w:type="dxa"/>
            <w:vAlign w:val="center"/>
          </w:tcPr>
          <w:p w14:paraId="3F668A6D" w14:textId="5177E129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668" w:type="dxa"/>
            <w:vAlign w:val="center"/>
          </w:tcPr>
          <w:p w14:paraId="5BD93CFB" w14:textId="3A7F72D0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668" w:type="dxa"/>
            <w:vAlign w:val="center"/>
          </w:tcPr>
          <w:p w14:paraId="38054AAB" w14:textId="015C548E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8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E0E41A9" w14:textId="73CB8E64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669" w:type="dxa"/>
            <w:vAlign w:val="center"/>
          </w:tcPr>
          <w:p w14:paraId="43F9CB6F" w14:textId="6E6E4095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0FE2F66" w14:textId="45EA2391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68" w:type="dxa"/>
            <w:vAlign w:val="center"/>
          </w:tcPr>
          <w:p w14:paraId="126D403D" w14:textId="477D547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4461205" w14:textId="77B668B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668" w:type="dxa"/>
            <w:vAlign w:val="center"/>
          </w:tcPr>
          <w:p w14:paraId="0F2E0397" w14:textId="57BDD39D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734C6D0D" w14:textId="7C5D8EF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56008A93" w14:textId="53CCCB6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58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DD1172B" w14:textId="605762B8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0972D0CC" w14:textId="0D4DA3F8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dxa"/>
            <w:vAlign w:val="center"/>
          </w:tcPr>
          <w:p w14:paraId="14C0E579" w14:textId="777777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473011BF" w14:textId="357BCF3D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25B4CBFA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32A46263" w14:textId="02980142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23" w:type="dxa"/>
            <w:vAlign w:val="center"/>
          </w:tcPr>
          <w:p w14:paraId="675F4109" w14:textId="1217F640" w:rsidR="002336CB" w:rsidRPr="000F20A5" w:rsidRDefault="00AD4C2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2336CB"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2336C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4C4EE4A3" w14:textId="36000377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668" w:type="dxa"/>
            <w:vAlign w:val="center"/>
          </w:tcPr>
          <w:p w14:paraId="09A63069" w14:textId="02BDF4F9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479BF4E6" w14:textId="2B111C3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68" w:type="dxa"/>
            <w:vAlign w:val="center"/>
          </w:tcPr>
          <w:p w14:paraId="450F03B4" w14:textId="6E27A07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1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6C0DFCA9" w14:textId="3D28BAC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668" w:type="dxa"/>
            <w:vAlign w:val="center"/>
          </w:tcPr>
          <w:p w14:paraId="6FA2CB4A" w14:textId="7F05C67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68" w:type="dxa"/>
            <w:vAlign w:val="center"/>
          </w:tcPr>
          <w:p w14:paraId="535DC54D" w14:textId="466472C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668" w:type="dxa"/>
            <w:vAlign w:val="center"/>
          </w:tcPr>
          <w:p w14:paraId="4F66F8B5" w14:textId="6748703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2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68" w:type="dxa"/>
            <w:vAlign w:val="center"/>
          </w:tcPr>
          <w:p w14:paraId="3C601A83" w14:textId="63227E2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69" w:type="dxa"/>
            <w:vAlign w:val="center"/>
          </w:tcPr>
          <w:p w14:paraId="4DE5D680" w14:textId="0290E61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562CE36" w14:textId="426354B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668" w:type="dxa"/>
            <w:vAlign w:val="center"/>
          </w:tcPr>
          <w:p w14:paraId="3A8D9BB3" w14:textId="744D665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59AF0B3" w14:textId="2E560A1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410F898" w14:textId="2BDC2C11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669" w:type="dxa"/>
            <w:vAlign w:val="center"/>
          </w:tcPr>
          <w:p w14:paraId="1A1D9279" w14:textId="12FA4C4A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B88E8B8" w14:textId="66511204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6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E54E6F6" w14:textId="1F4B4C0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5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A2D389F" w14:textId="4060E766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8" w:type="dxa"/>
            <w:vAlign w:val="center"/>
          </w:tcPr>
          <w:p w14:paraId="23E1E9A8" w14:textId="30395300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vAlign w:val="center"/>
          </w:tcPr>
          <w:p w14:paraId="2CCD86DB" w14:textId="5938027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40AFE10D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24020ACB" w14:textId="1C750444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23" w:type="dxa"/>
            <w:vAlign w:val="center"/>
          </w:tcPr>
          <w:p w14:paraId="7D64C078" w14:textId="26EAFA91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AD4C2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AD4C2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D4C2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02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1D38BAAD" w14:textId="3991B4E9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68" w:type="dxa"/>
            <w:vAlign w:val="center"/>
          </w:tcPr>
          <w:p w14:paraId="245E34B9" w14:textId="7FCBEAA4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D1967AF" w14:textId="44A77D85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2AB938B" w14:textId="2ABF1DF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669" w:type="dxa"/>
            <w:vAlign w:val="center"/>
          </w:tcPr>
          <w:p w14:paraId="6B4815B5" w14:textId="5E92B8F0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668" w:type="dxa"/>
            <w:vAlign w:val="center"/>
          </w:tcPr>
          <w:p w14:paraId="4775B544" w14:textId="2387E5ED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68" w:type="dxa"/>
            <w:vAlign w:val="center"/>
          </w:tcPr>
          <w:p w14:paraId="09B7DCEE" w14:textId="1693EE46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668" w:type="dxa"/>
            <w:vAlign w:val="center"/>
          </w:tcPr>
          <w:p w14:paraId="6DA34729" w14:textId="64D55D8E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BEDF2A5" w14:textId="652518E5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62827C6E" w14:textId="0EF4C11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8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2EC75A8" w14:textId="2E737361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7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46A84E1" w14:textId="5EC560A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05784CDC" w14:textId="359EC07E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3295256" w14:textId="7D4C89E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134892D9" w14:textId="5767142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5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2364DFF" w14:textId="38935E1F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668" w:type="dxa"/>
            <w:vAlign w:val="center"/>
          </w:tcPr>
          <w:p w14:paraId="585B0E32" w14:textId="277C237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83C76D8" w14:textId="716E2C1D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02A81EC7" w14:textId="12055101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69" w:type="dxa"/>
            <w:vAlign w:val="center"/>
          </w:tcPr>
          <w:p w14:paraId="06B177C3" w14:textId="49383C19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F03572" w:rsidRPr="000F20A5" w14:paraId="44698F59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36597B2D" w14:textId="50315C87" w:rsidR="002336CB" w:rsidRPr="000F20A5" w:rsidRDefault="002336CB" w:rsidP="002336CB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23" w:type="dxa"/>
            <w:vAlign w:val="center"/>
          </w:tcPr>
          <w:p w14:paraId="21D743D1" w14:textId="74C4314A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2.61</w:t>
            </w:r>
            <w:r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AD4C2B"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68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5A5173ED" w14:textId="2587B23F" w:rsidR="002336CB" w:rsidRPr="000F20A5" w:rsidRDefault="002336CB" w:rsidP="002336C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668" w:type="dxa"/>
            <w:vAlign w:val="center"/>
          </w:tcPr>
          <w:p w14:paraId="01D9447C" w14:textId="02BC9FC9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8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0725066B" w14:textId="744E3A4D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273E149" w14:textId="00EE1934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669" w:type="dxa"/>
            <w:vAlign w:val="center"/>
          </w:tcPr>
          <w:p w14:paraId="229670A6" w14:textId="3FD0EE5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06C514F" w14:textId="2F8C7324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68" w:type="dxa"/>
            <w:vAlign w:val="center"/>
          </w:tcPr>
          <w:p w14:paraId="5677F9FC" w14:textId="51A17307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53BE162C" w14:textId="273208D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E65669C" w14:textId="1416715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531E333B" w14:textId="1AC1D40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8A03FFD" w14:textId="3C7A981C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6C3B9C8" w14:textId="21EA29F4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6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5DBB0492" w14:textId="7BC359BD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AAB49DA" w14:textId="0B45EDC8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4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483D10DA" w14:textId="4F2EBC7F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9BC612C" w14:textId="13F879F0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AE8B6FD" w14:textId="22C304C2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CC0F83A" w14:textId="003C808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1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1FFADB3" w14:textId="088E8BDB" w:rsidR="002336CB" w:rsidRPr="000F20A5" w:rsidRDefault="002336CB" w:rsidP="002336C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669" w:type="dxa"/>
            <w:vAlign w:val="center"/>
          </w:tcPr>
          <w:p w14:paraId="68B783B1" w14:textId="58D3BA1B" w:rsidR="002336CB" w:rsidRPr="000F20A5" w:rsidRDefault="0079662F" w:rsidP="0079662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F03572" w:rsidRPr="000F20A5" w14:paraId="795E22F2" w14:textId="77777777" w:rsidTr="007216FA">
        <w:trPr>
          <w:trHeight w:hRule="exact" w:val="338"/>
        </w:trPr>
        <w:tc>
          <w:tcPr>
            <w:tcW w:w="15363" w:type="dxa"/>
            <w:gridSpan w:val="23"/>
            <w:vAlign w:val="center"/>
          </w:tcPr>
          <w:p w14:paraId="29674210" w14:textId="1E884ADA" w:rsidR="00282557" w:rsidRPr="000F20A5" w:rsidRDefault="0031407D" w:rsidP="00282557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mographic variables </w:t>
            </w:r>
          </w:p>
        </w:tc>
      </w:tr>
      <w:tr w:rsidR="00F03572" w:rsidRPr="000F20A5" w14:paraId="5C7D54B6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3CE0573E" w14:textId="10B77DE3" w:rsidR="0057617D" w:rsidRPr="000F20A5" w:rsidRDefault="0057617D" w:rsidP="0057617D">
            <w:pPr>
              <w:ind w:firstLineChars="50" w:firstLine="10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23" w:type="dxa"/>
            <w:vAlign w:val="center"/>
          </w:tcPr>
          <w:p w14:paraId="057FB673" w14:textId="64BB7045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53.52</w:t>
            </w:r>
            <w:r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8.34)</w:t>
            </w:r>
          </w:p>
        </w:tc>
        <w:tc>
          <w:tcPr>
            <w:tcW w:w="668" w:type="dxa"/>
            <w:vAlign w:val="center"/>
          </w:tcPr>
          <w:p w14:paraId="0F8713DA" w14:textId="4B3FE9E6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C113CE7" w14:textId="2E98CA10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668" w:type="dxa"/>
            <w:vAlign w:val="center"/>
          </w:tcPr>
          <w:p w14:paraId="4C5A5849" w14:textId="036806CC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668" w:type="dxa"/>
            <w:vAlign w:val="center"/>
          </w:tcPr>
          <w:p w14:paraId="40F9D7B7" w14:textId="77541606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669" w:type="dxa"/>
            <w:vAlign w:val="center"/>
          </w:tcPr>
          <w:p w14:paraId="4BD5503C" w14:textId="45076BD9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68" w:type="dxa"/>
            <w:vAlign w:val="center"/>
          </w:tcPr>
          <w:p w14:paraId="5173F5F2" w14:textId="67C46B71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8AF312F" w14:textId="752D16C9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1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3FEC3F9" w14:textId="258F940E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668" w:type="dxa"/>
            <w:vAlign w:val="center"/>
          </w:tcPr>
          <w:p w14:paraId="7FB0F082" w14:textId="65756282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69" w:type="dxa"/>
            <w:vAlign w:val="center"/>
          </w:tcPr>
          <w:p w14:paraId="4207AF40" w14:textId="3ADB3801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668" w:type="dxa"/>
            <w:vAlign w:val="center"/>
          </w:tcPr>
          <w:p w14:paraId="3BDB0630" w14:textId="334A544E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68" w:type="dxa"/>
            <w:vAlign w:val="center"/>
          </w:tcPr>
          <w:p w14:paraId="5C893468" w14:textId="4591057C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68" w:type="dxa"/>
            <w:vAlign w:val="center"/>
          </w:tcPr>
          <w:p w14:paraId="16AC52E0" w14:textId="64E6AB8B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BF40DB9" w14:textId="0C4ECF85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669" w:type="dxa"/>
            <w:vAlign w:val="center"/>
          </w:tcPr>
          <w:p w14:paraId="0CBF74CF" w14:textId="680A7D94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B14E9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668" w:type="dxa"/>
            <w:vAlign w:val="center"/>
          </w:tcPr>
          <w:p w14:paraId="27F0F3C1" w14:textId="1D938630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668" w:type="dxa"/>
            <w:vAlign w:val="center"/>
          </w:tcPr>
          <w:p w14:paraId="61C402AF" w14:textId="1A2A3A60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2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7A7F008" w14:textId="1C0FDCB6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668" w:type="dxa"/>
            <w:vAlign w:val="center"/>
          </w:tcPr>
          <w:p w14:paraId="40B0316E" w14:textId="7909057E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69" w:type="dxa"/>
            <w:vAlign w:val="center"/>
          </w:tcPr>
          <w:p w14:paraId="42653096" w14:textId="42BDA835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</w:tr>
      <w:tr w:rsidR="00F03572" w:rsidRPr="000F20A5" w14:paraId="002E05DA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4F27B6EA" w14:textId="6A6534F2" w:rsidR="0057617D" w:rsidRPr="000F20A5" w:rsidRDefault="0057617D" w:rsidP="0057617D">
            <w:pPr>
              <w:ind w:firstLineChars="50" w:firstLine="10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23" w:type="dxa"/>
            <w:vAlign w:val="center"/>
          </w:tcPr>
          <w:p w14:paraId="41A0FEF5" w14:textId="4658E491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</w:t>
            </w:r>
            <w:r w:rsidR="00A6657C"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68" w:type="dxa"/>
            <w:vAlign w:val="center"/>
          </w:tcPr>
          <w:p w14:paraId="5861CF93" w14:textId="2A2A29F8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68" w:type="dxa"/>
            <w:vAlign w:val="center"/>
          </w:tcPr>
          <w:p w14:paraId="3B651AB0" w14:textId="368C9FC7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68" w:type="dxa"/>
            <w:vAlign w:val="center"/>
          </w:tcPr>
          <w:p w14:paraId="30BD9513" w14:textId="48D970D0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668" w:type="dxa"/>
            <w:vAlign w:val="center"/>
          </w:tcPr>
          <w:p w14:paraId="740CCA26" w14:textId="14474838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29B40240" w14:textId="33351880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79C72132" w14:textId="3A590AC9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68" w:type="dxa"/>
            <w:vAlign w:val="center"/>
          </w:tcPr>
          <w:p w14:paraId="67517419" w14:textId="6C1966F4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668" w:type="dxa"/>
            <w:vAlign w:val="center"/>
          </w:tcPr>
          <w:p w14:paraId="3ADFC384" w14:textId="102FA8D7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68" w:type="dxa"/>
            <w:vAlign w:val="center"/>
          </w:tcPr>
          <w:p w14:paraId="355C7007" w14:textId="6351101B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669" w:type="dxa"/>
            <w:vAlign w:val="center"/>
          </w:tcPr>
          <w:p w14:paraId="3642848D" w14:textId="0700585B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668" w:type="dxa"/>
            <w:vAlign w:val="center"/>
          </w:tcPr>
          <w:p w14:paraId="30E3DE0E" w14:textId="28644D12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30CA87D8" w14:textId="678C3505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68" w:type="dxa"/>
            <w:vAlign w:val="center"/>
          </w:tcPr>
          <w:p w14:paraId="64CA2B41" w14:textId="607D81A0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AEA48E3" w14:textId="467BE8B9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669" w:type="dxa"/>
            <w:vAlign w:val="center"/>
          </w:tcPr>
          <w:p w14:paraId="48FAF200" w14:textId="75808E0C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668" w:type="dxa"/>
            <w:vAlign w:val="center"/>
          </w:tcPr>
          <w:p w14:paraId="5E22B30E" w14:textId="700ADA74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68" w:type="dxa"/>
            <w:vAlign w:val="center"/>
          </w:tcPr>
          <w:p w14:paraId="743BFDBE" w14:textId="37D03AAC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68" w:type="dxa"/>
            <w:vAlign w:val="center"/>
          </w:tcPr>
          <w:p w14:paraId="3C82642D" w14:textId="2792F7CD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668" w:type="dxa"/>
            <w:vAlign w:val="center"/>
          </w:tcPr>
          <w:p w14:paraId="7149D974" w14:textId="112DF739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2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69" w:type="dxa"/>
            <w:vAlign w:val="center"/>
          </w:tcPr>
          <w:p w14:paraId="39281F71" w14:textId="139F3F22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F03572" w:rsidRPr="000F20A5" w14:paraId="024D8DCC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00A31FA4" w14:textId="47AD0CB1" w:rsidR="0057617D" w:rsidRPr="000F20A5" w:rsidRDefault="0057617D" w:rsidP="0057617D">
            <w:pPr>
              <w:ind w:firstLineChars="50" w:firstLine="100"/>
              <w:contextualSpacing/>
              <w:rPr>
                <w:rFonts w:ascii="Times New Roman" w:eastAsia="Batang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23" w:type="dxa"/>
            <w:vAlign w:val="center"/>
          </w:tcPr>
          <w:p w14:paraId="0D0186D6" w14:textId="0835026E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3.87</w:t>
            </w:r>
            <w:r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63)</w:t>
            </w:r>
          </w:p>
        </w:tc>
        <w:tc>
          <w:tcPr>
            <w:tcW w:w="668" w:type="dxa"/>
            <w:vAlign w:val="center"/>
          </w:tcPr>
          <w:p w14:paraId="0E9E80B2" w14:textId="2D607215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3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1BBE741" w14:textId="4BDA7893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668" w:type="dxa"/>
            <w:vAlign w:val="center"/>
          </w:tcPr>
          <w:p w14:paraId="50A3AA77" w14:textId="58C9B7F3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668" w:type="dxa"/>
            <w:vAlign w:val="center"/>
          </w:tcPr>
          <w:p w14:paraId="31CF68D4" w14:textId="6FDDE581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69" w:type="dxa"/>
            <w:vAlign w:val="center"/>
          </w:tcPr>
          <w:p w14:paraId="7CF55F6F" w14:textId="68702F2E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668" w:type="dxa"/>
            <w:vAlign w:val="center"/>
          </w:tcPr>
          <w:p w14:paraId="6C5B1E08" w14:textId="04FF8402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68" w:type="dxa"/>
            <w:vAlign w:val="center"/>
          </w:tcPr>
          <w:p w14:paraId="7E9C0AB8" w14:textId="37BE8620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35431C0" w14:textId="0F6D0C16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668" w:type="dxa"/>
            <w:vAlign w:val="center"/>
          </w:tcPr>
          <w:p w14:paraId="100564CD" w14:textId="78030D37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vAlign w:val="center"/>
          </w:tcPr>
          <w:p w14:paraId="39F8BBFA" w14:textId="63670887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165045CE" w14:textId="7CF06C3E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092BD77" w14:textId="08DAEBE5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68" w:type="dxa"/>
            <w:vAlign w:val="center"/>
          </w:tcPr>
          <w:p w14:paraId="387B389A" w14:textId="18A8E589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6A373287" w14:textId="1A9BDF05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69" w:type="dxa"/>
            <w:vAlign w:val="center"/>
          </w:tcPr>
          <w:p w14:paraId="629A42ED" w14:textId="5FD66927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668" w:type="dxa"/>
            <w:vAlign w:val="center"/>
          </w:tcPr>
          <w:p w14:paraId="53066ECA" w14:textId="7F68E4C1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68" w:type="dxa"/>
            <w:vAlign w:val="center"/>
          </w:tcPr>
          <w:p w14:paraId="38D51C6A" w14:textId="2A55C76C" w:rsidR="0057617D" w:rsidRPr="000F20A5" w:rsidRDefault="004B14E9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68" w:type="dxa"/>
            <w:vAlign w:val="center"/>
          </w:tcPr>
          <w:p w14:paraId="62AFF0F6" w14:textId="4C394A77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668" w:type="dxa"/>
            <w:vAlign w:val="center"/>
          </w:tcPr>
          <w:p w14:paraId="12BC0122" w14:textId="625AFD07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5184412E" w14:textId="45B97350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F03572" w:rsidRPr="000F20A5" w14:paraId="1711ACDB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744579A3" w14:textId="54CCC7E7" w:rsidR="0057617D" w:rsidRPr="000F20A5" w:rsidRDefault="0057617D" w:rsidP="0057617D">
            <w:pPr>
              <w:ind w:firstLineChars="50" w:firstLine="10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23" w:type="dxa"/>
            <w:vAlign w:val="center"/>
          </w:tcPr>
          <w:p w14:paraId="28585AB4" w14:textId="2A4C8017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3.42</w:t>
            </w:r>
            <w:r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1.61)</w:t>
            </w:r>
          </w:p>
        </w:tc>
        <w:tc>
          <w:tcPr>
            <w:tcW w:w="668" w:type="dxa"/>
            <w:vAlign w:val="center"/>
          </w:tcPr>
          <w:p w14:paraId="609C78F1" w14:textId="0FAAF771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7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DD88F50" w14:textId="17506CBB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668" w:type="dxa"/>
            <w:vAlign w:val="center"/>
          </w:tcPr>
          <w:p w14:paraId="27FEE122" w14:textId="4DA2BDB1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668" w:type="dxa"/>
            <w:vAlign w:val="center"/>
          </w:tcPr>
          <w:p w14:paraId="780F8C92" w14:textId="4C26ECA8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1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0790B83A" w14:textId="32CEDD2A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668" w:type="dxa"/>
            <w:vAlign w:val="center"/>
          </w:tcPr>
          <w:p w14:paraId="55F82DDC" w14:textId="59780309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68" w:type="dxa"/>
            <w:vAlign w:val="center"/>
          </w:tcPr>
          <w:p w14:paraId="2D0431E1" w14:textId="45F57216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4FA603B" w14:textId="487136C3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44A6297" w14:textId="37E3D7D1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669" w:type="dxa"/>
            <w:vAlign w:val="center"/>
          </w:tcPr>
          <w:p w14:paraId="14B52CAD" w14:textId="4C126D54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057F98F5" w14:textId="35E00522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B1B93A6" w14:textId="519852F5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68" w:type="dxa"/>
            <w:vAlign w:val="center"/>
          </w:tcPr>
          <w:p w14:paraId="3BFBF3F6" w14:textId="5BB365A2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668" w:type="dxa"/>
            <w:vAlign w:val="center"/>
          </w:tcPr>
          <w:p w14:paraId="4BCB0819" w14:textId="63E4F19E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vAlign w:val="center"/>
          </w:tcPr>
          <w:p w14:paraId="470277DB" w14:textId="3F8CF4AE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668" w:type="dxa"/>
            <w:vAlign w:val="center"/>
          </w:tcPr>
          <w:p w14:paraId="44BCDF0E" w14:textId="0426D62E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1CC5F567" w14:textId="469FFE9F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0*</w:t>
            </w:r>
          </w:p>
        </w:tc>
        <w:tc>
          <w:tcPr>
            <w:tcW w:w="668" w:type="dxa"/>
            <w:vAlign w:val="center"/>
          </w:tcPr>
          <w:p w14:paraId="716437AC" w14:textId="4CEA8CA6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68" w:type="dxa"/>
            <w:vAlign w:val="center"/>
          </w:tcPr>
          <w:p w14:paraId="2CB8B7B9" w14:textId="6A24AD0E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669" w:type="dxa"/>
            <w:vAlign w:val="center"/>
          </w:tcPr>
          <w:p w14:paraId="456CFFF6" w14:textId="7689A551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</w:tr>
      <w:tr w:rsidR="00F03572" w:rsidRPr="000F20A5" w14:paraId="70DAFFE0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1C20FBB8" w14:textId="4F1DCE72" w:rsidR="0057617D" w:rsidRPr="000F20A5" w:rsidRDefault="0057617D" w:rsidP="0057617D">
            <w:pPr>
              <w:ind w:firstLineChars="50" w:firstLine="10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23" w:type="dxa"/>
            <w:vAlign w:val="center"/>
          </w:tcPr>
          <w:p w14:paraId="38657CA0" w14:textId="4A7B07E9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3.15</w:t>
            </w:r>
            <w:r w:rsidRPr="000F20A5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0.76)</w:t>
            </w:r>
          </w:p>
        </w:tc>
        <w:tc>
          <w:tcPr>
            <w:tcW w:w="668" w:type="dxa"/>
            <w:vAlign w:val="center"/>
          </w:tcPr>
          <w:p w14:paraId="286ADFDA" w14:textId="77BB6C47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3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71A8890" w14:textId="0643A8A6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FF5B209" w14:textId="02B009F9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FBBE62D" w14:textId="2EBA737C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669" w:type="dxa"/>
            <w:vAlign w:val="center"/>
          </w:tcPr>
          <w:p w14:paraId="767A1D31" w14:textId="48C14AA2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668" w:type="dxa"/>
            <w:vAlign w:val="center"/>
          </w:tcPr>
          <w:p w14:paraId="45BEE0A1" w14:textId="0065DF58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1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6BC55D5" w14:textId="79438DC8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235A1F2" w14:textId="56DACCD5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E92AB64" w14:textId="7BBD1CFB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8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7BC5D312" w14:textId="55F12BD8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F3F5F22" w14:textId="38DF453E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668" w:type="dxa"/>
            <w:vAlign w:val="center"/>
          </w:tcPr>
          <w:p w14:paraId="6D319675" w14:textId="04983CB5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2265F121" w14:textId="1F772551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668" w:type="dxa"/>
            <w:vAlign w:val="center"/>
          </w:tcPr>
          <w:p w14:paraId="3BE044BF" w14:textId="101F6520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669" w:type="dxa"/>
            <w:vAlign w:val="center"/>
          </w:tcPr>
          <w:p w14:paraId="25BA3159" w14:textId="0088833D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68" w:type="dxa"/>
            <w:vAlign w:val="center"/>
          </w:tcPr>
          <w:p w14:paraId="7303F4A0" w14:textId="08675DDC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668" w:type="dxa"/>
            <w:vAlign w:val="center"/>
          </w:tcPr>
          <w:p w14:paraId="79CCA165" w14:textId="4A67BA6A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668" w:type="dxa"/>
            <w:vAlign w:val="center"/>
          </w:tcPr>
          <w:p w14:paraId="3A58A8E3" w14:textId="5D2298D7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668" w:type="dxa"/>
            <w:vAlign w:val="center"/>
          </w:tcPr>
          <w:p w14:paraId="7653D66B" w14:textId="35C51208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0955AB6E" w14:textId="19980BCA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F03572" w:rsidRPr="000F20A5" w14:paraId="070D2C2C" w14:textId="77777777" w:rsidTr="007216FA">
        <w:trPr>
          <w:trHeight w:hRule="exact" w:val="376"/>
        </w:trPr>
        <w:tc>
          <w:tcPr>
            <w:tcW w:w="15363" w:type="dxa"/>
            <w:gridSpan w:val="23"/>
            <w:vAlign w:val="center"/>
          </w:tcPr>
          <w:p w14:paraId="326FD362" w14:textId="69116CA9" w:rsidR="00282557" w:rsidRPr="000F20A5" w:rsidRDefault="009B3A02" w:rsidP="00282557">
            <w:pPr>
              <w:contextualSpacing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Mental h</w:t>
            </w:r>
            <w:r w:rsidR="003754E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3234C9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alth</w:t>
            </w:r>
          </w:p>
        </w:tc>
      </w:tr>
      <w:tr w:rsidR="00F03572" w:rsidRPr="000F20A5" w14:paraId="316261D9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53BF53BA" w14:textId="61C7B7FA" w:rsidR="0057617D" w:rsidRPr="000F20A5" w:rsidRDefault="0057617D" w:rsidP="0057617D">
            <w:pPr>
              <w:ind w:firstLineChars="50" w:firstLine="10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23" w:type="dxa"/>
            <w:vAlign w:val="center"/>
          </w:tcPr>
          <w:p w14:paraId="6DFBDFCF" w14:textId="124B8155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</w:t>
            </w:r>
            <w:r w:rsidRPr="000F20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72C5EED9" w14:textId="27CDD9CB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3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68" w:type="dxa"/>
            <w:vAlign w:val="center"/>
          </w:tcPr>
          <w:p w14:paraId="2E68F557" w14:textId="71BE5D62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41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B98E3D9" w14:textId="07716181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4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369BC20" w14:textId="7A7DAB73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2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0A62C543" w14:textId="14D2866D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3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A364035" w14:textId="03840668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5E49F2D1" w14:textId="2F61E138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8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55F5134B" w14:textId="784D51DF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5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5F1F625" w14:textId="4BB5F998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6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1E7CB160" w14:textId="306F3871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6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0AD71BD" w14:textId="1F9F8538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2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8F12C8A" w14:textId="49B8D0A3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4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7466B8C" w14:textId="2A0FE965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2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5398A34A" w14:textId="68DBE018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2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21BD2806" w14:textId="33D228D3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0B5355C" w14:textId="1CA525F8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18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72CCF9B0" w14:textId="39182B2C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3C93CB1A" w14:textId="09D36A76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CE36928" w14:textId="54ADCEA8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3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0B45ECAA" w14:textId="1E3F0E8B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24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F03572" w:rsidRPr="000F20A5" w14:paraId="72C0CBAE" w14:textId="77777777" w:rsidTr="007565F6">
        <w:trPr>
          <w:gridAfter w:val="1"/>
          <w:wAfter w:w="7" w:type="dxa"/>
          <w:trHeight w:hRule="exact" w:val="266"/>
        </w:trPr>
        <w:tc>
          <w:tcPr>
            <w:tcW w:w="569" w:type="dxa"/>
            <w:vAlign w:val="center"/>
          </w:tcPr>
          <w:p w14:paraId="2650893E" w14:textId="52F024FC" w:rsidR="0057617D" w:rsidRPr="000F20A5" w:rsidRDefault="0057617D" w:rsidP="0057617D">
            <w:pPr>
              <w:ind w:firstLineChars="50" w:firstLine="10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23" w:type="dxa"/>
            <w:vAlign w:val="center"/>
          </w:tcPr>
          <w:p w14:paraId="7AADC6F8" w14:textId="0DD23D45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8</w:t>
            </w:r>
            <w:r w:rsidRPr="000F20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F2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3</w:t>
            </w:r>
            <w:r w:rsidRPr="000F20A5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77B701D1" w14:textId="340AB409" w:rsidR="0057617D" w:rsidRPr="000F20A5" w:rsidRDefault="0057617D" w:rsidP="0057617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2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68" w:type="dxa"/>
            <w:vAlign w:val="center"/>
          </w:tcPr>
          <w:p w14:paraId="42CD9427" w14:textId="7DC804D9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3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63B9854A" w14:textId="0F643237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24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5F3B6204" w14:textId="2EDFC39B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2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042C1025" w14:textId="7E163013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9740301" w14:textId="0DDDD421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62A4139B" w14:textId="6A1F237C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8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4B90FDC5" w14:textId="4D8295D7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48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4644DF4" w14:textId="4D2F29FC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3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670F45E2" w14:textId="56EDD4A2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47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4FF8CA70" w14:textId="4907ECCA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2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67B14A4" w14:textId="432AF5E0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8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0AD384EA" w14:textId="3778F89D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09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dxa"/>
            <w:vAlign w:val="center"/>
          </w:tcPr>
          <w:p w14:paraId="6F9EB45C" w14:textId="4414BC44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12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367A25D5" w14:textId="3F6BD1FD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5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70A3253" w14:textId="2557F976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2D395ABE" w14:textId="55A7BA7F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26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0C5AF488" w14:textId="0DBA5167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30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dxa"/>
            <w:vAlign w:val="center"/>
          </w:tcPr>
          <w:p w14:paraId="1863C027" w14:textId="35778E8A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.43</w:t>
            </w:r>
            <w:r w:rsidR="0079662F"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45CF5B3B" w14:textId="41ED2BFF" w:rsidR="0057617D" w:rsidRPr="000F20A5" w:rsidRDefault="0057617D" w:rsidP="0057617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0A5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</w:tr>
    </w:tbl>
    <w:p w14:paraId="3B51F391" w14:textId="6B7477A7" w:rsidR="00793E86" w:rsidRPr="000F20A5" w:rsidRDefault="00A82CDC" w:rsidP="00674F69">
      <w:pPr>
        <w:rPr>
          <w:b/>
          <w:i/>
          <w:color w:val="000000" w:themeColor="text1"/>
        </w:rPr>
      </w:pPr>
      <w:r w:rsidRPr="000F20A5">
        <w:rPr>
          <w:i/>
          <w:color w:val="000000" w:themeColor="text1"/>
          <w:sz w:val="20"/>
          <w:szCs w:val="20"/>
        </w:rPr>
        <w:t xml:space="preserve">Note. </w:t>
      </w:r>
      <w:r w:rsidRPr="000F20A5">
        <w:rPr>
          <w:iCs/>
          <w:color w:val="000000" w:themeColor="text1"/>
          <w:sz w:val="20"/>
          <w:szCs w:val="20"/>
        </w:rPr>
        <w:t>1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Pr="000F20A5">
        <w:rPr>
          <w:iCs/>
          <w:color w:val="000000" w:themeColor="text1"/>
          <w:sz w:val="20"/>
          <w:szCs w:val="20"/>
        </w:rPr>
        <w:t xml:space="preserve"> Married (%) 2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Family size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A812DF" w:rsidRPr="000F20A5">
        <w:rPr>
          <w:iCs/>
          <w:color w:val="000000" w:themeColor="text1"/>
          <w:sz w:val="20"/>
          <w:szCs w:val="20"/>
        </w:rPr>
        <w:t>3.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Friend</w:t>
      </w:r>
      <w:r w:rsidR="00803076" w:rsidRPr="000F20A5">
        <w:rPr>
          <w:iCs/>
          <w:color w:val="000000" w:themeColor="text1"/>
          <w:sz w:val="20"/>
          <w:szCs w:val="20"/>
        </w:rPr>
        <w:t xml:space="preserve"> size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A812DF" w:rsidRPr="000F20A5">
        <w:rPr>
          <w:iCs/>
          <w:color w:val="000000" w:themeColor="text1"/>
          <w:sz w:val="20"/>
          <w:szCs w:val="20"/>
        </w:rPr>
        <w:t>4.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803076" w:rsidRPr="000F20A5">
        <w:rPr>
          <w:iCs/>
          <w:color w:val="000000" w:themeColor="text1"/>
          <w:sz w:val="20"/>
          <w:szCs w:val="20"/>
        </w:rPr>
        <w:t>Family contact frequency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5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="00A812DF" w:rsidRPr="000F20A5">
        <w:rPr>
          <w:rFonts w:hint="eastAsia"/>
          <w:iCs/>
          <w:color w:val="000000" w:themeColor="text1"/>
          <w:sz w:val="20"/>
          <w:szCs w:val="20"/>
        </w:rPr>
        <w:t xml:space="preserve"> </w:t>
      </w:r>
      <w:r w:rsidR="00803076" w:rsidRPr="000F20A5">
        <w:rPr>
          <w:iCs/>
          <w:color w:val="000000" w:themeColor="text1"/>
          <w:sz w:val="20"/>
          <w:szCs w:val="20"/>
        </w:rPr>
        <w:t xml:space="preserve">Friend contact frequency </w:t>
      </w:r>
      <w:r w:rsidR="005F2B91" w:rsidRPr="000F20A5">
        <w:rPr>
          <w:iCs/>
          <w:color w:val="000000" w:themeColor="text1"/>
          <w:sz w:val="20"/>
          <w:szCs w:val="20"/>
        </w:rPr>
        <w:t>6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Pr="000F20A5">
        <w:rPr>
          <w:iCs/>
          <w:color w:val="000000" w:themeColor="text1"/>
          <w:sz w:val="20"/>
          <w:szCs w:val="20"/>
        </w:rPr>
        <w:t xml:space="preserve"> Number of </w:t>
      </w:r>
      <w:r w:rsidR="005F2B91" w:rsidRPr="000F20A5">
        <w:rPr>
          <w:iCs/>
          <w:color w:val="000000" w:themeColor="text1"/>
          <w:sz w:val="20"/>
          <w:szCs w:val="20"/>
        </w:rPr>
        <w:t>children 7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Number of social activities 8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="00A812DF" w:rsidRPr="000F20A5">
        <w:rPr>
          <w:rFonts w:hint="eastAsia"/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Perceived</w:t>
      </w:r>
      <w:r w:rsidR="00D52B0B" w:rsidRPr="000F20A5">
        <w:rPr>
          <w:iCs/>
          <w:color w:val="000000" w:themeColor="text1"/>
          <w:sz w:val="20"/>
          <w:szCs w:val="20"/>
        </w:rPr>
        <w:t xml:space="preserve"> support: </w:t>
      </w:r>
      <w:r w:rsidR="005F2B91" w:rsidRPr="000F20A5">
        <w:rPr>
          <w:iCs/>
          <w:color w:val="000000" w:themeColor="text1"/>
          <w:sz w:val="20"/>
          <w:szCs w:val="20"/>
        </w:rPr>
        <w:t>family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9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Perceived</w:t>
      </w:r>
      <w:r w:rsidR="00D52B0B" w:rsidRPr="000F20A5">
        <w:rPr>
          <w:iCs/>
          <w:color w:val="000000" w:themeColor="text1"/>
          <w:sz w:val="20"/>
          <w:szCs w:val="20"/>
        </w:rPr>
        <w:t xml:space="preserve"> support: </w:t>
      </w:r>
      <w:r w:rsidR="005F2B91" w:rsidRPr="000F20A5">
        <w:rPr>
          <w:iCs/>
          <w:color w:val="000000" w:themeColor="text1"/>
          <w:sz w:val="20"/>
          <w:szCs w:val="20"/>
        </w:rPr>
        <w:t xml:space="preserve">friend </w:t>
      </w:r>
      <w:r w:rsidR="00A812DF" w:rsidRPr="000F20A5">
        <w:rPr>
          <w:iCs/>
          <w:color w:val="000000" w:themeColor="text1"/>
          <w:sz w:val="20"/>
          <w:szCs w:val="20"/>
        </w:rPr>
        <w:t>1</w:t>
      </w:r>
      <w:r w:rsidR="005F2B91" w:rsidRPr="000F20A5">
        <w:rPr>
          <w:iCs/>
          <w:color w:val="000000" w:themeColor="text1"/>
          <w:sz w:val="20"/>
          <w:szCs w:val="20"/>
        </w:rPr>
        <w:t>0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Perceived</w:t>
      </w:r>
      <w:r w:rsidR="00D52B0B" w:rsidRPr="000F20A5">
        <w:rPr>
          <w:iCs/>
          <w:color w:val="000000" w:themeColor="text1"/>
          <w:sz w:val="20"/>
          <w:szCs w:val="20"/>
        </w:rPr>
        <w:t xml:space="preserve"> support: </w:t>
      </w:r>
      <w:r w:rsidR="005F2B91" w:rsidRPr="000F20A5">
        <w:rPr>
          <w:iCs/>
          <w:color w:val="000000" w:themeColor="text1"/>
          <w:sz w:val="20"/>
          <w:szCs w:val="20"/>
        </w:rPr>
        <w:t xml:space="preserve">close others </w:t>
      </w:r>
      <w:r w:rsidR="00A812DF" w:rsidRPr="000F20A5">
        <w:rPr>
          <w:iCs/>
          <w:color w:val="000000" w:themeColor="text1"/>
          <w:sz w:val="20"/>
          <w:szCs w:val="20"/>
        </w:rPr>
        <w:t>1</w:t>
      </w:r>
      <w:r w:rsidR="005F2B91" w:rsidRPr="000F20A5">
        <w:rPr>
          <w:iCs/>
          <w:color w:val="000000" w:themeColor="text1"/>
          <w:sz w:val="20"/>
          <w:szCs w:val="20"/>
        </w:rPr>
        <w:t>1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="00A812DF" w:rsidRPr="000F20A5">
        <w:rPr>
          <w:rFonts w:hint="eastAsia"/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Received support: spouse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A812DF" w:rsidRPr="000F20A5">
        <w:rPr>
          <w:iCs/>
          <w:color w:val="000000" w:themeColor="text1"/>
          <w:sz w:val="20"/>
          <w:szCs w:val="20"/>
        </w:rPr>
        <w:t>1</w:t>
      </w:r>
      <w:r w:rsidR="005F2B91" w:rsidRPr="000F20A5">
        <w:rPr>
          <w:iCs/>
          <w:color w:val="000000" w:themeColor="text1"/>
          <w:sz w:val="20"/>
          <w:szCs w:val="20"/>
        </w:rPr>
        <w:t>2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Received support: friend</w:t>
      </w:r>
      <w:r w:rsidR="00D52B0B" w:rsidRPr="000F20A5">
        <w:rPr>
          <w:iCs/>
          <w:color w:val="000000" w:themeColor="text1"/>
          <w:sz w:val="20"/>
          <w:szCs w:val="20"/>
        </w:rPr>
        <w:t xml:space="preserve"> </w:t>
      </w:r>
      <w:r w:rsidR="00A812DF" w:rsidRPr="000F20A5">
        <w:rPr>
          <w:iCs/>
          <w:color w:val="000000" w:themeColor="text1"/>
          <w:sz w:val="20"/>
          <w:szCs w:val="20"/>
        </w:rPr>
        <w:t>1</w:t>
      </w:r>
      <w:r w:rsidR="005F2B91" w:rsidRPr="000F20A5">
        <w:rPr>
          <w:iCs/>
          <w:color w:val="000000" w:themeColor="text1"/>
          <w:sz w:val="20"/>
          <w:szCs w:val="20"/>
        </w:rPr>
        <w:t>3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Received support: child</w:t>
      </w:r>
      <w:r w:rsidR="00D52B0B" w:rsidRPr="000F20A5">
        <w:rPr>
          <w:iCs/>
          <w:color w:val="000000" w:themeColor="text1"/>
          <w:sz w:val="20"/>
          <w:szCs w:val="20"/>
        </w:rPr>
        <w:t xml:space="preserve"> </w:t>
      </w:r>
      <w:r w:rsidR="00A812DF" w:rsidRPr="000F20A5">
        <w:rPr>
          <w:iCs/>
          <w:color w:val="000000" w:themeColor="text1"/>
          <w:sz w:val="20"/>
          <w:szCs w:val="20"/>
        </w:rPr>
        <w:t>1</w:t>
      </w:r>
      <w:r w:rsidR="005F2B91" w:rsidRPr="000F20A5">
        <w:rPr>
          <w:iCs/>
          <w:color w:val="000000" w:themeColor="text1"/>
          <w:sz w:val="20"/>
          <w:szCs w:val="20"/>
        </w:rPr>
        <w:t>4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Received support: sibling</w:t>
      </w:r>
      <w:r w:rsidR="00D52B0B" w:rsidRPr="000F20A5">
        <w:rPr>
          <w:iCs/>
          <w:color w:val="000000" w:themeColor="text1"/>
          <w:sz w:val="20"/>
          <w:szCs w:val="20"/>
        </w:rPr>
        <w:t xml:space="preserve"> </w:t>
      </w:r>
      <w:r w:rsidR="00A812DF" w:rsidRPr="000F20A5">
        <w:rPr>
          <w:iCs/>
          <w:color w:val="000000" w:themeColor="text1"/>
          <w:sz w:val="20"/>
          <w:szCs w:val="20"/>
        </w:rPr>
        <w:t>1</w:t>
      </w:r>
      <w:r w:rsidR="005F2B91" w:rsidRPr="000F20A5">
        <w:rPr>
          <w:iCs/>
          <w:color w:val="000000" w:themeColor="text1"/>
          <w:sz w:val="20"/>
          <w:szCs w:val="20"/>
        </w:rPr>
        <w:t>5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="00A812DF" w:rsidRPr="000F20A5">
        <w:rPr>
          <w:rFonts w:hint="eastAsia"/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Spouse conflict</w:t>
      </w:r>
      <w:r w:rsidR="00420A45" w:rsidRPr="000F20A5">
        <w:rPr>
          <w:iCs/>
          <w:color w:val="000000" w:themeColor="text1"/>
          <w:sz w:val="20"/>
          <w:szCs w:val="20"/>
        </w:rPr>
        <w:t xml:space="preserve"> </w:t>
      </w:r>
      <w:r w:rsidR="00A812DF" w:rsidRPr="000F20A5">
        <w:rPr>
          <w:iCs/>
          <w:color w:val="000000" w:themeColor="text1"/>
          <w:sz w:val="20"/>
          <w:szCs w:val="20"/>
        </w:rPr>
        <w:t>1</w:t>
      </w:r>
      <w:r w:rsidR="005F2B91" w:rsidRPr="000F20A5">
        <w:rPr>
          <w:iCs/>
          <w:color w:val="000000" w:themeColor="text1"/>
          <w:sz w:val="20"/>
          <w:szCs w:val="20"/>
        </w:rPr>
        <w:t>6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="00A812DF" w:rsidRPr="000F20A5">
        <w:rPr>
          <w:rFonts w:hint="eastAsia"/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Friend conflict</w:t>
      </w:r>
      <w:r w:rsidR="00420A45" w:rsidRPr="000F20A5">
        <w:rPr>
          <w:iCs/>
          <w:color w:val="000000" w:themeColor="text1"/>
          <w:sz w:val="20"/>
          <w:szCs w:val="20"/>
        </w:rPr>
        <w:t xml:space="preserve"> </w:t>
      </w:r>
      <w:r w:rsidR="00A812DF" w:rsidRPr="000F20A5">
        <w:rPr>
          <w:iCs/>
          <w:color w:val="000000" w:themeColor="text1"/>
          <w:sz w:val="20"/>
          <w:szCs w:val="20"/>
        </w:rPr>
        <w:t>1</w:t>
      </w:r>
      <w:r w:rsidR="005F2B91" w:rsidRPr="000F20A5">
        <w:rPr>
          <w:iCs/>
          <w:color w:val="000000" w:themeColor="text1"/>
          <w:sz w:val="20"/>
          <w:szCs w:val="20"/>
        </w:rPr>
        <w:t>7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Child conflict</w:t>
      </w:r>
      <w:r w:rsidR="00D52B0B" w:rsidRPr="000F20A5">
        <w:rPr>
          <w:iCs/>
          <w:color w:val="000000" w:themeColor="text1"/>
          <w:sz w:val="20"/>
          <w:szCs w:val="20"/>
        </w:rPr>
        <w:t xml:space="preserve"> </w:t>
      </w:r>
      <w:r w:rsidR="00A812DF" w:rsidRPr="000F20A5">
        <w:rPr>
          <w:iCs/>
          <w:color w:val="000000" w:themeColor="text1"/>
          <w:sz w:val="20"/>
          <w:szCs w:val="20"/>
        </w:rPr>
        <w:t>1</w:t>
      </w:r>
      <w:r w:rsidR="005F2B91" w:rsidRPr="000F20A5">
        <w:rPr>
          <w:iCs/>
          <w:color w:val="000000" w:themeColor="text1"/>
          <w:sz w:val="20"/>
          <w:szCs w:val="20"/>
        </w:rPr>
        <w:t>8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Sibling support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19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5F2B91" w:rsidRPr="000F20A5">
        <w:rPr>
          <w:iCs/>
          <w:color w:val="000000" w:themeColor="text1"/>
          <w:sz w:val="20"/>
          <w:szCs w:val="20"/>
        </w:rPr>
        <w:t>Marital quality 20. Friend</w:t>
      </w:r>
      <w:r w:rsidR="00531B86" w:rsidRPr="000F20A5">
        <w:rPr>
          <w:iCs/>
          <w:color w:val="000000" w:themeColor="text1"/>
          <w:sz w:val="20"/>
          <w:szCs w:val="20"/>
        </w:rPr>
        <w:t>ship</w:t>
      </w:r>
      <w:r w:rsidR="005F2B91" w:rsidRPr="000F20A5">
        <w:rPr>
          <w:iCs/>
          <w:color w:val="000000" w:themeColor="text1"/>
          <w:sz w:val="20"/>
          <w:szCs w:val="20"/>
        </w:rPr>
        <w:t xml:space="preserve"> quality </w:t>
      </w:r>
      <w:r w:rsidR="00A812DF" w:rsidRPr="000F20A5">
        <w:rPr>
          <w:iCs/>
          <w:color w:val="000000" w:themeColor="text1"/>
          <w:sz w:val="20"/>
          <w:szCs w:val="20"/>
        </w:rPr>
        <w:t>21.</w:t>
      </w:r>
      <w:r w:rsidRPr="000F20A5">
        <w:rPr>
          <w:iCs/>
          <w:color w:val="000000" w:themeColor="text1"/>
          <w:sz w:val="20"/>
          <w:szCs w:val="20"/>
        </w:rPr>
        <w:t xml:space="preserve"> Age </w:t>
      </w:r>
      <w:r w:rsidR="00A812DF" w:rsidRPr="000F20A5">
        <w:rPr>
          <w:iCs/>
          <w:color w:val="000000" w:themeColor="text1"/>
          <w:sz w:val="20"/>
          <w:szCs w:val="20"/>
        </w:rPr>
        <w:t>22.</w:t>
      </w:r>
      <w:r w:rsidR="00A812DF" w:rsidRPr="000F20A5">
        <w:rPr>
          <w:rFonts w:hint="eastAsia"/>
          <w:iCs/>
          <w:color w:val="000000" w:themeColor="text1"/>
          <w:sz w:val="20"/>
          <w:szCs w:val="20"/>
        </w:rPr>
        <w:t xml:space="preserve"> </w:t>
      </w:r>
      <w:r w:rsidRPr="000F20A5">
        <w:rPr>
          <w:iCs/>
          <w:color w:val="000000" w:themeColor="text1"/>
          <w:sz w:val="20"/>
          <w:szCs w:val="20"/>
        </w:rPr>
        <w:t xml:space="preserve">Female </w:t>
      </w:r>
      <w:r w:rsidR="002C0636" w:rsidRPr="000F20A5">
        <w:rPr>
          <w:iCs/>
          <w:color w:val="000000" w:themeColor="text1"/>
          <w:sz w:val="20"/>
          <w:szCs w:val="20"/>
        </w:rPr>
        <w:t>(%)</w:t>
      </w:r>
      <w:r w:rsidR="002C0636" w:rsidRPr="000F20A5">
        <w:rPr>
          <w:rFonts w:hint="eastAsia"/>
          <w:iCs/>
          <w:color w:val="000000" w:themeColor="text1"/>
          <w:sz w:val="20"/>
          <w:szCs w:val="20"/>
        </w:rPr>
        <w:t xml:space="preserve"> </w:t>
      </w:r>
      <w:r w:rsidR="00A812DF" w:rsidRPr="000F20A5">
        <w:rPr>
          <w:iCs/>
          <w:color w:val="000000" w:themeColor="text1"/>
          <w:sz w:val="20"/>
          <w:szCs w:val="20"/>
        </w:rPr>
        <w:t>23.</w:t>
      </w:r>
      <w:r w:rsidRPr="000F20A5">
        <w:rPr>
          <w:iCs/>
          <w:color w:val="000000" w:themeColor="text1"/>
          <w:sz w:val="20"/>
          <w:szCs w:val="20"/>
        </w:rPr>
        <w:t xml:space="preserve"> Education </w:t>
      </w:r>
      <w:r w:rsidR="00A812DF" w:rsidRPr="000F20A5">
        <w:rPr>
          <w:iCs/>
          <w:color w:val="000000" w:themeColor="text1"/>
          <w:sz w:val="20"/>
          <w:szCs w:val="20"/>
        </w:rPr>
        <w:t>24.</w:t>
      </w:r>
      <w:r w:rsidRPr="000F20A5">
        <w:rPr>
          <w:iCs/>
          <w:color w:val="000000" w:themeColor="text1"/>
          <w:sz w:val="20"/>
          <w:szCs w:val="20"/>
        </w:rPr>
        <w:t xml:space="preserve"> </w:t>
      </w:r>
      <w:r w:rsidR="00701B9A" w:rsidRPr="000F20A5">
        <w:rPr>
          <w:iCs/>
          <w:color w:val="000000" w:themeColor="text1"/>
          <w:sz w:val="20"/>
          <w:szCs w:val="20"/>
        </w:rPr>
        <w:t xml:space="preserve">Income 25. </w:t>
      </w:r>
      <w:r w:rsidRPr="000F20A5">
        <w:rPr>
          <w:iCs/>
          <w:color w:val="000000" w:themeColor="text1"/>
          <w:sz w:val="20"/>
          <w:szCs w:val="20"/>
        </w:rPr>
        <w:t xml:space="preserve">Self-rated health </w:t>
      </w:r>
      <w:r w:rsidR="00A812DF" w:rsidRPr="000F20A5">
        <w:rPr>
          <w:iCs/>
          <w:color w:val="000000" w:themeColor="text1"/>
          <w:sz w:val="20"/>
          <w:szCs w:val="20"/>
        </w:rPr>
        <w:t>2</w:t>
      </w:r>
      <w:r w:rsidR="00701B9A" w:rsidRPr="000F20A5">
        <w:rPr>
          <w:iCs/>
          <w:color w:val="000000" w:themeColor="text1"/>
          <w:sz w:val="20"/>
          <w:szCs w:val="20"/>
        </w:rPr>
        <w:t>6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Pr="000F20A5">
        <w:rPr>
          <w:iCs/>
          <w:color w:val="000000" w:themeColor="text1"/>
          <w:sz w:val="20"/>
          <w:szCs w:val="20"/>
        </w:rPr>
        <w:t xml:space="preserve"> Loneliness </w:t>
      </w:r>
      <w:r w:rsidR="00A812DF" w:rsidRPr="000F20A5">
        <w:rPr>
          <w:iCs/>
          <w:color w:val="000000" w:themeColor="text1"/>
          <w:sz w:val="20"/>
          <w:szCs w:val="20"/>
        </w:rPr>
        <w:t>2</w:t>
      </w:r>
      <w:r w:rsidR="00701B9A" w:rsidRPr="000F20A5">
        <w:rPr>
          <w:iCs/>
          <w:color w:val="000000" w:themeColor="text1"/>
          <w:sz w:val="20"/>
          <w:szCs w:val="20"/>
        </w:rPr>
        <w:t>7</w:t>
      </w:r>
      <w:r w:rsidR="00A812DF" w:rsidRPr="000F20A5">
        <w:rPr>
          <w:iCs/>
          <w:color w:val="000000" w:themeColor="text1"/>
          <w:sz w:val="20"/>
          <w:szCs w:val="20"/>
        </w:rPr>
        <w:t>.</w:t>
      </w:r>
      <w:r w:rsidR="00A812DF" w:rsidRPr="000F20A5">
        <w:rPr>
          <w:rFonts w:hint="eastAsia"/>
          <w:iCs/>
          <w:color w:val="000000" w:themeColor="text1"/>
          <w:sz w:val="20"/>
          <w:szCs w:val="20"/>
        </w:rPr>
        <w:t xml:space="preserve"> </w:t>
      </w:r>
      <w:r w:rsidRPr="000F20A5">
        <w:rPr>
          <w:iCs/>
          <w:color w:val="000000" w:themeColor="text1"/>
          <w:sz w:val="20"/>
          <w:szCs w:val="20"/>
        </w:rPr>
        <w:t>Depressive symptom</w:t>
      </w:r>
      <w:r w:rsidR="00CA08F0" w:rsidRPr="000F20A5">
        <w:rPr>
          <w:iCs/>
          <w:color w:val="000000" w:themeColor="text1"/>
          <w:sz w:val="20"/>
          <w:szCs w:val="20"/>
        </w:rPr>
        <w:t>atology</w:t>
      </w:r>
      <w:r w:rsidRPr="000F20A5">
        <w:rPr>
          <w:rFonts w:eastAsia="Batang" w:cs="Batang"/>
          <w:iCs/>
          <w:color w:val="000000" w:themeColor="text1"/>
          <w:sz w:val="20"/>
          <w:szCs w:val="20"/>
        </w:rPr>
        <w:t>.</w:t>
      </w:r>
      <w:r w:rsidRPr="000F20A5">
        <w:rPr>
          <w:rFonts w:eastAsia="Malgun Gothic"/>
          <w:color w:val="000000" w:themeColor="text1"/>
          <w:sz w:val="20"/>
          <w:szCs w:val="20"/>
        </w:rPr>
        <w:t xml:space="preserve"> </w:t>
      </w:r>
      <w:r w:rsidRPr="000F20A5">
        <w:rPr>
          <w:color w:val="000000" w:themeColor="text1"/>
          <w:sz w:val="20"/>
          <w:szCs w:val="20"/>
          <w:vertAlign w:val="superscript"/>
        </w:rPr>
        <w:t>*</w:t>
      </w:r>
      <w:r w:rsidRPr="000F20A5">
        <w:rPr>
          <w:i/>
          <w:color w:val="000000" w:themeColor="text1"/>
          <w:sz w:val="20"/>
          <w:szCs w:val="20"/>
        </w:rPr>
        <w:t>p</w:t>
      </w:r>
      <w:r w:rsidRPr="000F20A5">
        <w:rPr>
          <w:color w:val="000000" w:themeColor="text1"/>
          <w:sz w:val="20"/>
          <w:szCs w:val="20"/>
        </w:rPr>
        <w:t xml:space="preserve"> &lt; .05. </w:t>
      </w:r>
      <w:r w:rsidRPr="000F20A5">
        <w:rPr>
          <w:color w:val="000000" w:themeColor="text1"/>
          <w:sz w:val="20"/>
          <w:szCs w:val="20"/>
          <w:vertAlign w:val="superscript"/>
        </w:rPr>
        <w:t>**</w:t>
      </w:r>
      <w:r w:rsidRPr="000F20A5">
        <w:rPr>
          <w:i/>
          <w:color w:val="000000" w:themeColor="text1"/>
          <w:sz w:val="20"/>
          <w:szCs w:val="20"/>
        </w:rPr>
        <w:t>p</w:t>
      </w:r>
      <w:r w:rsidRPr="000F20A5">
        <w:rPr>
          <w:color w:val="000000" w:themeColor="text1"/>
          <w:sz w:val="20"/>
          <w:szCs w:val="20"/>
        </w:rPr>
        <w:t xml:space="preserve"> &lt; .01</w:t>
      </w:r>
      <w:r w:rsidR="00674F69" w:rsidRPr="000F20A5">
        <w:rPr>
          <w:color w:val="000000" w:themeColor="text1"/>
          <w:sz w:val="20"/>
          <w:szCs w:val="20"/>
        </w:rPr>
        <w:t>.</w:t>
      </w:r>
    </w:p>
    <w:sectPr w:rsidR="00793E86" w:rsidRPr="000F20A5" w:rsidSect="00674F69">
      <w:pgSz w:w="15840" w:h="12240" w:orient="landscape"/>
      <w:pgMar w:top="284" w:right="284" w:bottom="284" w:left="2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717CA" w14:textId="77777777" w:rsidR="004456EC" w:rsidRDefault="004456EC">
      <w:r>
        <w:separator/>
      </w:r>
    </w:p>
  </w:endnote>
  <w:endnote w:type="continuationSeparator" w:id="0">
    <w:p w14:paraId="07FB46DE" w14:textId="77777777" w:rsidR="004456EC" w:rsidRDefault="00445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pleMyungjo">
    <w:panose1 w:val="00000000000000000000"/>
    <w:charset w:val="81"/>
    <w:family w:val="auto"/>
    <w:pitch w:val="variable"/>
    <w:sig w:usb0="00000003" w:usb1="09060000" w:usb2="00000010" w:usb3="00000000" w:csb0="002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ÇÔÃÊ·Òµ¸¿ò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함초롬바탕">
    <w:altName w:val="Batang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38C6E" w14:textId="77777777" w:rsidR="004456EC" w:rsidRDefault="004456EC">
      <w:r>
        <w:separator/>
      </w:r>
    </w:p>
  </w:footnote>
  <w:footnote w:type="continuationSeparator" w:id="0">
    <w:p w14:paraId="5FEA9B99" w14:textId="77777777" w:rsidR="004456EC" w:rsidRDefault="004456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934A6" w14:textId="197AF296" w:rsidR="00251617" w:rsidRDefault="00994E83" w:rsidP="002858B1">
    <w:pPr>
      <w:pStyle w:val="Header"/>
      <w:ind w:right="480"/>
      <w:jc w:val="right"/>
    </w:pPr>
    <w:r w:rsidRPr="00994E83">
      <w:rPr>
        <w:rFonts w:eastAsia="Batang"/>
        <w:color w:val="000000"/>
        <w:lang w:eastAsia="ko-KR"/>
      </w:rPr>
      <w:t>Network Types</w:t>
    </w:r>
    <w:r w:rsidR="00C13447" w:rsidRPr="00994E83">
      <w:rPr>
        <w:color w:val="000000"/>
      </w:rPr>
      <w:t xml:space="preserve"> and Depressi</w:t>
    </w:r>
    <w:r w:rsidR="003164B0" w:rsidRPr="00994E83">
      <w:rPr>
        <w:rFonts w:eastAsia="Batang"/>
        <w:color w:val="000000"/>
        <w:lang w:eastAsia="ko-KR"/>
      </w:rPr>
      <w:t>ve</w:t>
    </w:r>
    <w:r w:rsidR="003164B0" w:rsidRPr="003164B0">
      <w:rPr>
        <w:rFonts w:eastAsia="Batang"/>
        <w:color w:val="000000"/>
        <w:lang w:eastAsia="ko-KR"/>
      </w:rPr>
      <w:t xml:space="preserve"> </w:t>
    </w:r>
    <w:r w:rsidR="00A72003">
      <w:rPr>
        <w:rFonts w:eastAsia="Batang"/>
        <w:color w:val="000000"/>
        <w:lang w:eastAsia="ko-KR"/>
      </w:rPr>
      <w:t>S</w:t>
    </w:r>
    <w:r w:rsidR="003164B0" w:rsidRPr="003164B0">
      <w:rPr>
        <w:rFonts w:eastAsia="Batang"/>
        <w:color w:val="000000"/>
        <w:lang w:eastAsia="ko-KR"/>
      </w:rPr>
      <w:t>ymptomatology</w:t>
    </w:r>
    <w:r w:rsidR="00C13447">
      <w:rPr>
        <w:color w:val="000000"/>
      </w:rPr>
      <w:t xml:space="preserve"> </w:t>
    </w:r>
    <w:r w:rsidR="00533579">
      <w:rPr>
        <w:color w:val="000000"/>
      </w:rPr>
      <w:t xml:space="preserve">  </w:t>
    </w:r>
    <w:r w:rsidR="00251617">
      <w:rPr>
        <w:rStyle w:val="PageNumber"/>
      </w:rPr>
      <w:fldChar w:fldCharType="begin"/>
    </w:r>
    <w:r w:rsidR="00251617">
      <w:rPr>
        <w:rStyle w:val="PageNumber"/>
      </w:rPr>
      <w:instrText xml:space="preserve"> PAGE </w:instrText>
    </w:r>
    <w:r w:rsidR="00251617">
      <w:rPr>
        <w:rStyle w:val="PageNumber"/>
      </w:rPr>
      <w:fldChar w:fldCharType="separate"/>
    </w:r>
    <w:r w:rsidR="00251617">
      <w:rPr>
        <w:rStyle w:val="PageNumber"/>
        <w:noProof/>
      </w:rPr>
      <w:t>19</w:t>
    </w:r>
    <w:r w:rsidR="00251617">
      <w:rPr>
        <w:rStyle w:val="PageNumber"/>
      </w:rPr>
      <w:fldChar w:fldCharType="end"/>
    </w:r>
  </w:p>
  <w:p w14:paraId="79658EB5" w14:textId="77777777" w:rsidR="00251617" w:rsidRDefault="002516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A22B78E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B2453F"/>
    <w:multiLevelType w:val="multilevel"/>
    <w:tmpl w:val="F19A45B0"/>
    <w:styleLink w:val="8"/>
    <w:lvl w:ilvl="0">
      <w:start w:val="1"/>
      <w:numFmt w:val="decimal"/>
      <w:lvlText w:val="%1."/>
      <w:lvlJc w:val="left"/>
      <w:pPr>
        <w:ind w:left="284" w:hanging="114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942" w:hanging="400"/>
      </w:pPr>
    </w:lvl>
    <w:lvl w:ilvl="2">
      <w:start w:val="1"/>
      <w:numFmt w:val="lowerRoman"/>
      <w:lvlText w:val="%3."/>
      <w:lvlJc w:val="right"/>
      <w:pPr>
        <w:ind w:left="1342" w:hanging="400"/>
      </w:pPr>
    </w:lvl>
    <w:lvl w:ilvl="3">
      <w:start w:val="1"/>
      <w:numFmt w:val="decimal"/>
      <w:lvlText w:val="%4."/>
      <w:lvlJc w:val="left"/>
      <w:pPr>
        <w:ind w:left="1742" w:hanging="400"/>
      </w:pPr>
    </w:lvl>
    <w:lvl w:ilvl="4">
      <w:start w:val="1"/>
      <w:numFmt w:val="upperLetter"/>
      <w:lvlText w:val="%5."/>
      <w:lvlJc w:val="left"/>
      <w:pPr>
        <w:ind w:left="2142" w:hanging="400"/>
      </w:pPr>
    </w:lvl>
    <w:lvl w:ilvl="5">
      <w:start w:val="1"/>
      <w:numFmt w:val="lowerRoman"/>
      <w:lvlText w:val="%6."/>
      <w:lvlJc w:val="right"/>
      <w:pPr>
        <w:ind w:left="2542" w:hanging="400"/>
      </w:pPr>
    </w:lvl>
    <w:lvl w:ilvl="6">
      <w:start w:val="1"/>
      <w:numFmt w:val="decimal"/>
      <w:lvlText w:val="%7."/>
      <w:lvlJc w:val="left"/>
      <w:pPr>
        <w:ind w:left="2942" w:hanging="400"/>
      </w:pPr>
    </w:lvl>
    <w:lvl w:ilvl="7">
      <w:start w:val="1"/>
      <w:numFmt w:val="upperLetter"/>
      <w:lvlText w:val="%8."/>
      <w:lvlJc w:val="left"/>
      <w:pPr>
        <w:ind w:left="3342" w:hanging="400"/>
      </w:pPr>
    </w:lvl>
    <w:lvl w:ilvl="8">
      <w:start w:val="1"/>
      <w:numFmt w:val="lowerRoman"/>
      <w:lvlText w:val="%9."/>
      <w:lvlJc w:val="right"/>
      <w:pPr>
        <w:ind w:left="3742" w:hanging="400"/>
      </w:pPr>
    </w:lvl>
  </w:abstractNum>
  <w:abstractNum w:abstractNumId="2" w15:restartNumberingAfterBreak="0">
    <w:nsid w:val="0A5B7987"/>
    <w:multiLevelType w:val="hybridMultilevel"/>
    <w:tmpl w:val="98CA2DFE"/>
    <w:lvl w:ilvl="0" w:tplc="D42668F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3" w15:restartNumberingAfterBreak="0">
    <w:nsid w:val="0F043F20"/>
    <w:multiLevelType w:val="multilevel"/>
    <w:tmpl w:val="2B221000"/>
    <w:styleLink w:val="9"/>
    <w:lvl w:ilvl="0">
      <w:start w:val="1"/>
      <w:numFmt w:val="decimal"/>
      <w:lvlText w:val="%1."/>
      <w:lvlJc w:val="left"/>
      <w:pPr>
        <w:ind w:left="227" w:firstLine="0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942" w:hanging="400"/>
      </w:pPr>
    </w:lvl>
    <w:lvl w:ilvl="2">
      <w:start w:val="1"/>
      <w:numFmt w:val="lowerRoman"/>
      <w:lvlText w:val="%3."/>
      <w:lvlJc w:val="right"/>
      <w:pPr>
        <w:ind w:left="1342" w:hanging="400"/>
      </w:pPr>
    </w:lvl>
    <w:lvl w:ilvl="3">
      <w:start w:val="1"/>
      <w:numFmt w:val="decimal"/>
      <w:lvlText w:val="%4."/>
      <w:lvlJc w:val="left"/>
      <w:pPr>
        <w:ind w:left="1742" w:hanging="400"/>
      </w:pPr>
    </w:lvl>
    <w:lvl w:ilvl="4">
      <w:start w:val="1"/>
      <w:numFmt w:val="upperLetter"/>
      <w:lvlText w:val="%5."/>
      <w:lvlJc w:val="left"/>
      <w:pPr>
        <w:ind w:left="2142" w:hanging="400"/>
      </w:pPr>
    </w:lvl>
    <w:lvl w:ilvl="5">
      <w:start w:val="1"/>
      <w:numFmt w:val="lowerRoman"/>
      <w:lvlText w:val="%6."/>
      <w:lvlJc w:val="right"/>
      <w:pPr>
        <w:ind w:left="2542" w:hanging="400"/>
      </w:pPr>
    </w:lvl>
    <w:lvl w:ilvl="6">
      <w:start w:val="1"/>
      <w:numFmt w:val="decimal"/>
      <w:lvlText w:val="%7."/>
      <w:lvlJc w:val="left"/>
      <w:pPr>
        <w:ind w:left="2942" w:hanging="400"/>
      </w:pPr>
    </w:lvl>
    <w:lvl w:ilvl="7">
      <w:start w:val="1"/>
      <w:numFmt w:val="upperLetter"/>
      <w:lvlText w:val="%8."/>
      <w:lvlJc w:val="left"/>
      <w:pPr>
        <w:ind w:left="3342" w:hanging="400"/>
      </w:pPr>
    </w:lvl>
    <w:lvl w:ilvl="8">
      <w:start w:val="1"/>
      <w:numFmt w:val="lowerRoman"/>
      <w:lvlText w:val="%9."/>
      <w:lvlJc w:val="right"/>
      <w:pPr>
        <w:ind w:left="3742" w:hanging="400"/>
      </w:pPr>
    </w:lvl>
  </w:abstractNum>
  <w:abstractNum w:abstractNumId="4" w15:restartNumberingAfterBreak="0">
    <w:nsid w:val="0F490939"/>
    <w:multiLevelType w:val="multilevel"/>
    <w:tmpl w:val="587880D6"/>
    <w:styleLink w:val="3"/>
    <w:lvl w:ilvl="0">
      <w:start w:val="1"/>
      <w:numFmt w:val="decimal"/>
      <w:lvlText w:val="%1."/>
      <w:lvlJc w:val="left"/>
      <w:pPr>
        <w:ind w:left="397" w:hanging="284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942" w:hanging="400"/>
      </w:pPr>
    </w:lvl>
    <w:lvl w:ilvl="2">
      <w:start w:val="1"/>
      <w:numFmt w:val="lowerRoman"/>
      <w:lvlText w:val="%3."/>
      <w:lvlJc w:val="right"/>
      <w:pPr>
        <w:ind w:left="1342" w:hanging="400"/>
      </w:pPr>
    </w:lvl>
    <w:lvl w:ilvl="3">
      <w:start w:val="1"/>
      <w:numFmt w:val="decimal"/>
      <w:lvlText w:val="%4."/>
      <w:lvlJc w:val="left"/>
      <w:pPr>
        <w:ind w:left="1742" w:hanging="400"/>
      </w:pPr>
    </w:lvl>
    <w:lvl w:ilvl="4">
      <w:start w:val="1"/>
      <w:numFmt w:val="upperLetter"/>
      <w:lvlText w:val="%5."/>
      <w:lvlJc w:val="left"/>
      <w:pPr>
        <w:ind w:left="2142" w:hanging="400"/>
      </w:pPr>
    </w:lvl>
    <w:lvl w:ilvl="5">
      <w:start w:val="1"/>
      <w:numFmt w:val="lowerRoman"/>
      <w:lvlText w:val="%6."/>
      <w:lvlJc w:val="right"/>
      <w:pPr>
        <w:ind w:left="2542" w:hanging="400"/>
      </w:pPr>
    </w:lvl>
    <w:lvl w:ilvl="6">
      <w:start w:val="1"/>
      <w:numFmt w:val="decimal"/>
      <w:lvlText w:val="%7."/>
      <w:lvlJc w:val="left"/>
      <w:pPr>
        <w:ind w:left="2942" w:hanging="400"/>
      </w:pPr>
    </w:lvl>
    <w:lvl w:ilvl="7">
      <w:start w:val="1"/>
      <w:numFmt w:val="upperLetter"/>
      <w:lvlText w:val="%8."/>
      <w:lvlJc w:val="left"/>
      <w:pPr>
        <w:ind w:left="3342" w:hanging="400"/>
      </w:pPr>
    </w:lvl>
    <w:lvl w:ilvl="8">
      <w:start w:val="1"/>
      <w:numFmt w:val="lowerRoman"/>
      <w:lvlText w:val="%9."/>
      <w:lvlJc w:val="right"/>
      <w:pPr>
        <w:ind w:left="3742" w:hanging="400"/>
      </w:pPr>
    </w:lvl>
  </w:abstractNum>
  <w:abstractNum w:abstractNumId="5" w15:restartNumberingAfterBreak="0">
    <w:nsid w:val="12741295"/>
    <w:multiLevelType w:val="multilevel"/>
    <w:tmpl w:val="5F4AF84E"/>
    <w:styleLink w:val="16"/>
    <w:lvl w:ilvl="0">
      <w:start w:val="1"/>
      <w:numFmt w:val="decimal"/>
      <w:lvlText w:val="%1."/>
      <w:lvlJc w:val="left"/>
      <w:pPr>
        <w:ind w:left="170" w:firstLine="0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744" w:hanging="400"/>
      </w:pPr>
    </w:lvl>
    <w:lvl w:ilvl="2">
      <w:start w:val="1"/>
      <w:numFmt w:val="lowerRoman"/>
      <w:lvlText w:val="%3."/>
      <w:lvlJc w:val="right"/>
      <w:pPr>
        <w:ind w:left="1144" w:hanging="400"/>
      </w:pPr>
    </w:lvl>
    <w:lvl w:ilvl="3">
      <w:start w:val="1"/>
      <w:numFmt w:val="decimal"/>
      <w:lvlText w:val="%4."/>
      <w:lvlJc w:val="left"/>
      <w:pPr>
        <w:ind w:left="1544" w:hanging="400"/>
      </w:pPr>
    </w:lvl>
    <w:lvl w:ilvl="4">
      <w:start w:val="1"/>
      <w:numFmt w:val="upperLetter"/>
      <w:lvlText w:val="%5."/>
      <w:lvlJc w:val="left"/>
      <w:pPr>
        <w:ind w:left="1944" w:hanging="400"/>
      </w:pPr>
    </w:lvl>
    <w:lvl w:ilvl="5">
      <w:start w:val="1"/>
      <w:numFmt w:val="lowerRoman"/>
      <w:lvlText w:val="%6."/>
      <w:lvlJc w:val="right"/>
      <w:pPr>
        <w:ind w:left="2344" w:hanging="400"/>
      </w:pPr>
    </w:lvl>
    <w:lvl w:ilvl="6">
      <w:start w:val="1"/>
      <w:numFmt w:val="decimal"/>
      <w:lvlText w:val="%7."/>
      <w:lvlJc w:val="left"/>
      <w:pPr>
        <w:ind w:left="2744" w:hanging="400"/>
      </w:pPr>
    </w:lvl>
    <w:lvl w:ilvl="7">
      <w:start w:val="1"/>
      <w:numFmt w:val="upperLetter"/>
      <w:lvlText w:val="%8."/>
      <w:lvlJc w:val="left"/>
      <w:pPr>
        <w:ind w:left="3144" w:hanging="400"/>
      </w:pPr>
    </w:lvl>
    <w:lvl w:ilvl="8">
      <w:start w:val="1"/>
      <w:numFmt w:val="lowerRoman"/>
      <w:lvlText w:val="%9."/>
      <w:lvlJc w:val="right"/>
      <w:pPr>
        <w:ind w:left="3544" w:hanging="400"/>
      </w:pPr>
    </w:lvl>
  </w:abstractNum>
  <w:abstractNum w:abstractNumId="6" w15:restartNumberingAfterBreak="0">
    <w:nsid w:val="14DE30B8"/>
    <w:multiLevelType w:val="multilevel"/>
    <w:tmpl w:val="2CC28A26"/>
    <w:styleLink w:val="2"/>
    <w:lvl w:ilvl="0">
      <w:start w:val="1"/>
      <w:numFmt w:val="decimal"/>
      <w:lvlText w:val="%1."/>
      <w:lvlJc w:val="left"/>
      <w:pPr>
        <w:ind w:left="502" w:hanging="445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942" w:hanging="400"/>
      </w:pPr>
    </w:lvl>
    <w:lvl w:ilvl="2">
      <w:start w:val="1"/>
      <w:numFmt w:val="lowerRoman"/>
      <w:lvlText w:val="%3."/>
      <w:lvlJc w:val="right"/>
      <w:pPr>
        <w:ind w:left="1342" w:hanging="400"/>
      </w:pPr>
    </w:lvl>
    <w:lvl w:ilvl="3">
      <w:start w:val="1"/>
      <w:numFmt w:val="decimal"/>
      <w:lvlText w:val="%4."/>
      <w:lvlJc w:val="left"/>
      <w:pPr>
        <w:ind w:left="1742" w:hanging="400"/>
      </w:pPr>
    </w:lvl>
    <w:lvl w:ilvl="4">
      <w:start w:val="1"/>
      <w:numFmt w:val="upperLetter"/>
      <w:lvlText w:val="%5."/>
      <w:lvlJc w:val="left"/>
      <w:pPr>
        <w:ind w:left="2142" w:hanging="400"/>
      </w:pPr>
    </w:lvl>
    <w:lvl w:ilvl="5">
      <w:start w:val="1"/>
      <w:numFmt w:val="lowerRoman"/>
      <w:lvlText w:val="%6."/>
      <w:lvlJc w:val="right"/>
      <w:pPr>
        <w:ind w:left="2542" w:hanging="400"/>
      </w:pPr>
    </w:lvl>
    <w:lvl w:ilvl="6">
      <w:start w:val="1"/>
      <w:numFmt w:val="decimal"/>
      <w:lvlText w:val="%7."/>
      <w:lvlJc w:val="left"/>
      <w:pPr>
        <w:ind w:left="2942" w:hanging="400"/>
      </w:pPr>
    </w:lvl>
    <w:lvl w:ilvl="7">
      <w:start w:val="1"/>
      <w:numFmt w:val="upperLetter"/>
      <w:lvlText w:val="%8."/>
      <w:lvlJc w:val="left"/>
      <w:pPr>
        <w:ind w:left="3342" w:hanging="400"/>
      </w:pPr>
    </w:lvl>
    <w:lvl w:ilvl="8">
      <w:start w:val="1"/>
      <w:numFmt w:val="lowerRoman"/>
      <w:lvlText w:val="%9."/>
      <w:lvlJc w:val="right"/>
      <w:pPr>
        <w:ind w:left="3742" w:hanging="400"/>
      </w:pPr>
    </w:lvl>
  </w:abstractNum>
  <w:abstractNum w:abstractNumId="7" w15:restartNumberingAfterBreak="0">
    <w:nsid w:val="179604C8"/>
    <w:multiLevelType w:val="multilevel"/>
    <w:tmpl w:val="60D07498"/>
    <w:styleLink w:val="12"/>
    <w:lvl w:ilvl="0">
      <w:start w:val="1"/>
      <w:numFmt w:val="decimal"/>
      <w:lvlText w:val="%1."/>
      <w:lvlJc w:val="left"/>
      <w:pPr>
        <w:ind w:left="0" w:firstLine="113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744" w:hanging="400"/>
      </w:pPr>
    </w:lvl>
    <w:lvl w:ilvl="2">
      <w:start w:val="1"/>
      <w:numFmt w:val="lowerRoman"/>
      <w:lvlText w:val="%3."/>
      <w:lvlJc w:val="right"/>
      <w:pPr>
        <w:ind w:left="1144" w:hanging="400"/>
      </w:pPr>
    </w:lvl>
    <w:lvl w:ilvl="3">
      <w:start w:val="1"/>
      <w:numFmt w:val="decimal"/>
      <w:lvlText w:val="%4."/>
      <w:lvlJc w:val="left"/>
      <w:pPr>
        <w:ind w:left="1544" w:hanging="400"/>
      </w:pPr>
    </w:lvl>
    <w:lvl w:ilvl="4">
      <w:start w:val="1"/>
      <w:numFmt w:val="upperLetter"/>
      <w:lvlText w:val="%5."/>
      <w:lvlJc w:val="left"/>
      <w:pPr>
        <w:ind w:left="1944" w:hanging="400"/>
      </w:pPr>
    </w:lvl>
    <w:lvl w:ilvl="5">
      <w:start w:val="1"/>
      <w:numFmt w:val="lowerRoman"/>
      <w:lvlText w:val="%6."/>
      <w:lvlJc w:val="right"/>
      <w:pPr>
        <w:ind w:left="2344" w:hanging="400"/>
      </w:pPr>
    </w:lvl>
    <w:lvl w:ilvl="6">
      <w:start w:val="1"/>
      <w:numFmt w:val="decimal"/>
      <w:lvlText w:val="%7."/>
      <w:lvlJc w:val="left"/>
      <w:pPr>
        <w:ind w:left="2744" w:hanging="400"/>
      </w:pPr>
    </w:lvl>
    <w:lvl w:ilvl="7">
      <w:start w:val="1"/>
      <w:numFmt w:val="upperLetter"/>
      <w:lvlText w:val="%8."/>
      <w:lvlJc w:val="left"/>
      <w:pPr>
        <w:ind w:left="3144" w:hanging="400"/>
      </w:pPr>
    </w:lvl>
    <w:lvl w:ilvl="8">
      <w:start w:val="1"/>
      <w:numFmt w:val="lowerRoman"/>
      <w:lvlText w:val="%9."/>
      <w:lvlJc w:val="right"/>
      <w:pPr>
        <w:ind w:left="3544" w:hanging="400"/>
      </w:pPr>
    </w:lvl>
  </w:abstractNum>
  <w:abstractNum w:abstractNumId="8" w15:restartNumberingAfterBreak="0">
    <w:nsid w:val="1E5C60DE"/>
    <w:multiLevelType w:val="hybridMultilevel"/>
    <w:tmpl w:val="1E82D080"/>
    <w:lvl w:ilvl="0" w:tplc="C136E0DE">
      <w:start w:val="1"/>
      <w:numFmt w:val="decimal"/>
      <w:lvlText w:val="%1."/>
      <w:lvlJc w:val="left"/>
      <w:pPr>
        <w:ind w:left="397" w:hanging="255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9" w15:restartNumberingAfterBreak="0">
    <w:nsid w:val="26A83792"/>
    <w:multiLevelType w:val="hybridMultilevel"/>
    <w:tmpl w:val="CD641ABE"/>
    <w:lvl w:ilvl="0" w:tplc="F5B0FF4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9892F6F"/>
    <w:multiLevelType w:val="multilevel"/>
    <w:tmpl w:val="C35C5928"/>
    <w:styleLink w:val="17"/>
    <w:lvl w:ilvl="0">
      <w:start w:val="1"/>
      <w:numFmt w:val="decimal"/>
      <w:lvlText w:val="%1."/>
      <w:lvlJc w:val="left"/>
      <w:pPr>
        <w:ind w:left="542" w:hanging="400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942" w:hanging="400"/>
      </w:pPr>
    </w:lvl>
    <w:lvl w:ilvl="2">
      <w:start w:val="1"/>
      <w:numFmt w:val="lowerRoman"/>
      <w:lvlText w:val="%3."/>
      <w:lvlJc w:val="right"/>
      <w:pPr>
        <w:ind w:left="1342" w:hanging="400"/>
      </w:pPr>
    </w:lvl>
    <w:lvl w:ilvl="3">
      <w:start w:val="1"/>
      <w:numFmt w:val="decimal"/>
      <w:lvlText w:val="%4."/>
      <w:lvlJc w:val="left"/>
      <w:pPr>
        <w:ind w:left="1742" w:hanging="400"/>
      </w:pPr>
    </w:lvl>
    <w:lvl w:ilvl="4">
      <w:start w:val="1"/>
      <w:numFmt w:val="upperLetter"/>
      <w:lvlText w:val="%5."/>
      <w:lvlJc w:val="left"/>
      <w:pPr>
        <w:ind w:left="2142" w:hanging="400"/>
      </w:pPr>
    </w:lvl>
    <w:lvl w:ilvl="5">
      <w:start w:val="1"/>
      <w:numFmt w:val="lowerRoman"/>
      <w:lvlText w:val="%6."/>
      <w:lvlJc w:val="right"/>
      <w:pPr>
        <w:ind w:left="2542" w:hanging="400"/>
      </w:pPr>
    </w:lvl>
    <w:lvl w:ilvl="6">
      <w:start w:val="1"/>
      <w:numFmt w:val="decimal"/>
      <w:lvlText w:val="%7."/>
      <w:lvlJc w:val="left"/>
      <w:pPr>
        <w:ind w:left="2942" w:hanging="400"/>
      </w:pPr>
    </w:lvl>
    <w:lvl w:ilvl="7">
      <w:start w:val="1"/>
      <w:numFmt w:val="upperLetter"/>
      <w:lvlText w:val="%8."/>
      <w:lvlJc w:val="left"/>
      <w:pPr>
        <w:ind w:left="3342" w:hanging="400"/>
      </w:pPr>
    </w:lvl>
    <w:lvl w:ilvl="8">
      <w:start w:val="1"/>
      <w:numFmt w:val="lowerRoman"/>
      <w:lvlText w:val="%9."/>
      <w:lvlJc w:val="right"/>
      <w:pPr>
        <w:ind w:left="3742" w:hanging="400"/>
      </w:pPr>
    </w:lvl>
  </w:abstractNum>
  <w:abstractNum w:abstractNumId="11" w15:restartNumberingAfterBreak="0">
    <w:nsid w:val="2A682460"/>
    <w:multiLevelType w:val="multilevel"/>
    <w:tmpl w:val="C7F45096"/>
    <w:styleLink w:val="11"/>
    <w:lvl w:ilvl="0">
      <w:start w:val="1"/>
      <w:numFmt w:val="decimal"/>
      <w:lvlText w:val="%1."/>
      <w:lvlJc w:val="left"/>
      <w:pPr>
        <w:ind w:left="-28" w:firstLine="170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744" w:hanging="400"/>
      </w:pPr>
    </w:lvl>
    <w:lvl w:ilvl="2">
      <w:start w:val="1"/>
      <w:numFmt w:val="lowerRoman"/>
      <w:lvlText w:val="%3."/>
      <w:lvlJc w:val="right"/>
      <w:pPr>
        <w:ind w:left="1144" w:hanging="400"/>
      </w:pPr>
    </w:lvl>
    <w:lvl w:ilvl="3">
      <w:start w:val="1"/>
      <w:numFmt w:val="decimal"/>
      <w:lvlText w:val="%4."/>
      <w:lvlJc w:val="left"/>
      <w:pPr>
        <w:ind w:left="1544" w:hanging="400"/>
      </w:pPr>
    </w:lvl>
    <w:lvl w:ilvl="4">
      <w:start w:val="1"/>
      <w:numFmt w:val="upperLetter"/>
      <w:lvlText w:val="%5."/>
      <w:lvlJc w:val="left"/>
      <w:pPr>
        <w:ind w:left="1944" w:hanging="400"/>
      </w:pPr>
    </w:lvl>
    <w:lvl w:ilvl="5">
      <w:start w:val="1"/>
      <w:numFmt w:val="lowerRoman"/>
      <w:lvlText w:val="%6."/>
      <w:lvlJc w:val="right"/>
      <w:pPr>
        <w:ind w:left="2344" w:hanging="400"/>
      </w:pPr>
    </w:lvl>
    <w:lvl w:ilvl="6">
      <w:start w:val="1"/>
      <w:numFmt w:val="decimal"/>
      <w:lvlText w:val="%7."/>
      <w:lvlJc w:val="left"/>
      <w:pPr>
        <w:ind w:left="2744" w:hanging="400"/>
      </w:pPr>
    </w:lvl>
    <w:lvl w:ilvl="7">
      <w:start w:val="1"/>
      <w:numFmt w:val="upperLetter"/>
      <w:lvlText w:val="%8."/>
      <w:lvlJc w:val="left"/>
      <w:pPr>
        <w:ind w:left="3144" w:hanging="400"/>
      </w:pPr>
    </w:lvl>
    <w:lvl w:ilvl="8">
      <w:start w:val="1"/>
      <w:numFmt w:val="lowerRoman"/>
      <w:lvlText w:val="%9."/>
      <w:lvlJc w:val="right"/>
      <w:pPr>
        <w:ind w:left="3544" w:hanging="400"/>
      </w:pPr>
    </w:lvl>
  </w:abstractNum>
  <w:abstractNum w:abstractNumId="12" w15:restartNumberingAfterBreak="0">
    <w:nsid w:val="2D4A390B"/>
    <w:multiLevelType w:val="multilevel"/>
    <w:tmpl w:val="3154BF3C"/>
    <w:styleLink w:val="5"/>
    <w:lvl w:ilvl="0">
      <w:start w:val="1"/>
      <w:numFmt w:val="decimal"/>
      <w:lvlText w:val="%1."/>
      <w:lvlJc w:val="left"/>
      <w:pPr>
        <w:ind w:left="170" w:hanging="57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942" w:hanging="400"/>
      </w:pPr>
    </w:lvl>
    <w:lvl w:ilvl="2">
      <w:start w:val="1"/>
      <w:numFmt w:val="lowerRoman"/>
      <w:lvlText w:val="%3."/>
      <w:lvlJc w:val="right"/>
      <w:pPr>
        <w:ind w:left="1342" w:hanging="400"/>
      </w:pPr>
    </w:lvl>
    <w:lvl w:ilvl="3">
      <w:start w:val="1"/>
      <w:numFmt w:val="decimal"/>
      <w:lvlText w:val="%4."/>
      <w:lvlJc w:val="left"/>
      <w:pPr>
        <w:ind w:left="1742" w:hanging="400"/>
      </w:pPr>
    </w:lvl>
    <w:lvl w:ilvl="4">
      <w:start w:val="1"/>
      <w:numFmt w:val="upperLetter"/>
      <w:lvlText w:val="%5."/>
      <w:lvlJc w:val="left"/>
      <w:pPr>
        <w:ind w:left="2142" w:hanging="400"/>
      </w:pPr>
    </w:lvl>
    <w:lvl w:ilvl="5">
      <w:start w:val="1"/>
      <w:numFmt w:val="lowerRoman"/>
      <w:lvlText w:val="%6."/>
      <w:lvlJc w:val="right"/>
      <w:pPr>
        <w:ind w:left="2542" w:hanging="400"/>
      </w:pPr>
    </w:lvl>
    <w:lvl w:ilvl="6">
      <w:start w:val="1"/>
      <w:numFmt w:val="decimal"/>
      <w:lvlText w:val="%7."/>
      <w:lvlJc w:val="left"/>
      <w:pPr>
        <w:ind w:left="2942" w:hanging="400"/>
      </w:pPr>
    </w:lvl>
    <w:lvl w:ilvl="7">
      <w:start w:val="1"/>
      <w:numFmt w:val="upperLetter"/>
      <w:lvlText w:val="%8."/>
      <w:lvlJc w:val="left"/>
      <w:pPr>
        <w:ind w:left="3342" w:hanging="400"/>
      </w:pPr>
    </w:lvl>
    <w:lvl w:ilvl="8">
      <w:start w:val="1"/>
      <w:numFmt w:val="lowerRoman"/>
      <w:lvlText w:val="%9."/>
      <w:lvlJc w:val="right"/>
      <w:pPr>
        <w:ind w:left="3742" w:hanging="400"/>
      </w:pPr>
    </w:lvl>
  </w:abstractNum>
  <w:abstractNum w:abstractNumId="13" w15:restartNumberingAfterBreak="0">
    <w:nsid w:val="2D8B7952"/>
    <w:multiLevelType w:val="multilevel"/>
    <w:tmpl w:val="FF3E86F0"/>
    <w:styleLink w:val="4"/>
    <w:lvl w:ilvl="0">
      <w:start w:val="1"/>
      <w:numFmt w:val="decimal"/>
      <w:lvlText w:val="%1."/>
      <w:lvlJc w:val="left"/>
      <w:pPr>
        <w:ind w:left="284" w:hanging="171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942" w:hanging="400"/>
      </w:pPr>
    </w:lvl>
    <w:lvl w:ilvl="2">
      <w:start w:val="1"/>
      <w:numFmt w:val="lowerRoman"/>
      <w:lvlText w:val="%3."/>
      <w:lvlJc w:val="right"/>
      <w:pPr>
        <w:ind w:left="1342" w:hanging="400"/>
      </w:pPr>
    </w:lvl>
    <w:lvl w:ilvl="3">
      <w:start w:val="1"/>
      <w:numFmt w:val="decimal"/>
      <w:lvlText w:val="%4."/>
      <w:lvlJc w:val="left"/>
      <w:pPr>
        <w:ind w:left="1742" w:hanging="400"/>
      </w:pPr>
    </w:lvl>
    <w:lvl w:ilvl="4">
      <w:start w:val="1"/>
      <w:numFmt w:val="upperLetter"/>
      <w:lvlText w:val="%5."/>
      <w:lvlJc w:val="left"/>
      <w:pPr>
        <w:ind w:left="2142" w:hanging="400"/>
      </w:pPr>
    </w:lvl>
    <w:lvl w:ilvl="5">
      <w:start w:val="1"/>
      <w:numFmt w:val="lowerRoman"/>
      <w:lvlText w:val="%6."/>
      <w:lvlJc w:val="right"/>
      <w:pPr>
        <w:ind w:left="2542" w:hanging="400"/>
      </w:pPr>
    </w:lvl>
    <w:lvl w:ilvl="6">
      <w:start w:val="1"/>
      <w:numFmt w:val="decimal"/>
      <w:lvlText w:val="%7."/>
      <w:lvlJc w:val="left"/>
      <w:pPr>
        <w:ind w:left="2942" w:hanging="400"/>
      </w:pPr>
    </w:lvl>
    <w:lvl w:ilvl="7">
      <w:start w:val="1"/>
      <w:numFmt w:val="upperLetter"/>
      <w:lvlText w:val="%8."/>
      <w:lvlJc w:val="left"/>
      <w:pPr>
        <w:ind w:left="3342" w:hanging="400"/>
      </w:pPr>
    </w:lvl>
    <w:lvl w:ilvl="8">
      <w:start w:val="1"/>
      <w:numFmt w:val="lowerRoman"/>
      <w:lvlText w:val="%9."/>
      <w:lvlJc w:val="right"/>
      <w:pPr>
        <w:ind w:left="3742" w:hanging="400"/>
      </w:pPr>
    </w:lvl>
  </w:abstractNum>
  <w:abstractNum w:abstractNumId="14" w15:restartNumberingAfterBreak="0">
    <w:nsid w:val="2EF77FB3"/>
    <w:multiLevelType w:val="hybridMultilevel"/>
    <w:tmpl w:val="B9548018"/>
    <w:lvl w:ilvl="0" w:tplc="FFFFFFFF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2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0003835"/>
    <w:multiLevelType w:val="hybridMultilevel"/>
    <w:tmpl w:val="A9B88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354174"/>
    <w:multiLevelType w:val="multilevel"/>
    <w:tmpl w:val="B6AA48CC"/>
    <w:styleLink w:val="15"/>
    <w:lvl w:ilvl="0">
      <w:start w:val="1"/>
      <w:numFmt w:val="decimal"/>
      <w:lvlText w:val="%1."/>
      <w:lvlJc w:val="left"/>
      <w:pPr>
        <w:ind w:left="57" w:firstLine="113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744" w:hanging="400"/>
      </w:pPr>
    </w:lvl>
    <w:lvl w:ilvl="2">
      <w:start w:val="1"/>
      <w:numFmt w:val="lowerRoman"/>
      <w:lvlText w:val="%3."/>
      <w:lvlJc w:val="right"/>
      <w:pPr>
        <w:ind w:left="1144" w:hanging="400"/>
      </w:pPr>
    </w:lvl>
    <w:lvl w:ilvl="3">
      <w:start w:val="1"/>
      <w:numFmt w:val="decimal"/>
      <w:lvlText w:val="%4."/>
      <w:lvlJc w:val="left"/>
      <w:pPr>
        <w:ind w:left="1544" w:hanging="400"/>
      </w:pPr>
    </w:lvl>
    <w:lvl w:ilvl="4">
      <w:start w:val="1"/>
      <w:numFmt w:val="upperLetter"/>
      <w:lvlText w:val="%5."/>
      <w:lvlJc w:val="left"/>
      <w:pPr>
        <w:ind w:left="1944" w:hanging="400"/>
      </w:pPr>
    </w:lvl>
    <w:lvl w:ilvl="5">
      <w:start w:val="1"/>
      <w:numFmt w:val="lowerRoman"/>
      <w:lvlText w:val="%6."/>
      <w:lvlJc w:val="right"/>
      <w:pPr>
        <w:ind w:left="2344" w:hanging="400"/>
      </w:pPr>
    </w:lvl>
    <w:lvl w:ilvl="6">
      <w:start w:val="1"/>
      <w:numFmt w:val="decimal"/>
      <w:lvlText w:val="%7."/>
      <w:lvlJc w:val="left"/>
      <w:pPr>
        <w:ind w:left="2744" w:hanging="400"/>
      </w:pPr>
    </w:lvl>
    <w:lvl w:ilvl="7">
      <w:start w:val="1"/>
      <w:numFmt w:val="upperLetter"/>
      <w:lvlText w:val="%8."/>
      <w:lvlJc w:val="left"/>
      <w:pPr>
        <w:ind w:left="3144" w:hanging="400"/>
      </w:pPr>
    </w:lvl>
    <w:lvl w:ilvl="8">
      <w:start w:val="1"/>
      <w:numFmt w:val="lowerRoman"/>
      <w:lvlText w:val="%9."/>
      <w:lvlJc w:val="right"/>
      <w:pPr>
        <w:ind w:left="3544" w:hanging="400"/>
      </w:pPr>
    </w:lvl>
  </w:abstractNum>
  <w:abstractNum w:abstractNumId="17" w15:restartNumberingAfterBreak="0">
    <w:nsid w:val="341D793B"/>
    <w:multiLevelType w:val="multilevel"/>
    <w:tmpl w:val="4AFE4910"/>
    <w:styleLink w:val="6"/>
    <w:lvl w:ilvl="0">
      <w:start w:val="1"/>
      <w:numFmt w:val="decimal"/>
      <w:lvlText w:val="%1."/>
      <w:lvlJc w:val="left"/>
      <w:pPr>
        <w:ind w:left="284" w:hanging="171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942" w:hanging="400"/>
      </w:pPr>
    </w:lvl>
    <w:lvl w:ilvl="2">
      <w:start w:val="1"/>
      <w:numFmt w:val="lowerRoman"/>
      <w:lvlText w:val="%3."/>
      <w:lvlJc w:val="right"/>
      <w:pPr>
        <w:ind w:left="1342" w:hanging="400"/>
      </w:pPr>
    </w:lvl>
    <w:lvl w:ilvl="3">
      <w:start w:val="1"/>
      <w:numFmt w:val="decimal"/>
      <w:lvlText w:val="%4."/>
      <w:lvlJc w:val="left"/>
      <w:pPr>
        <w:ind w:left="1742" w:hanging="400"/>
      </w:pPr>
    </w:lvl>
    <w:lvl w:ilvl="4">
      <w:start w:val="1"/>
      <w:numFmt w:val="upperLetter"/>
      <w:lvlText w:val="%5."/>
      <w:lvlJc w:val="left"/>
      <w:pPr>
        <w:ind w:left="2142" w:hanging="400"/>
      </w:pPr>
    </w:lvl>
    <w:lvl w:ilvl="5">
      <w:start w:val="1"/>
      <w:numFmt w:val="lowerRoman"/>
      <w:lvlText w:val="%6."/>
      <w:lvlJc w:val="right"/>
      <w:pPr>
        <w:ind w:left="2542" w:hanging="400"/>
      </w:pPr>
    </w:lvl>
    <w:lvl w:ilvl="6">
      <w:start w:val="1"/>
      <w:numFmt w:val="decimal"/>
      <w:lvlText w:val="%7."/>
      <w:lvlJc w:val="left"/>
      <w:pPr>
        <w:ind w:left="2942" w:hanging="400"/>
      </w:pPr>
    </w:lvl>
    <w:lvl w:ilvl="7">
      <w:start w:val="1"/>
      <w:numFmt w:val="upperLetter"/>
      <w:lvlText w:val="%8."/>
      <w:lvlJc w:val="left"/>
      <w:pPr>
        <w:ind w:left="3342" w:hanging="400"/>
      </w:pPr>
    </w:lvl>
    <w:lvl w:ilvl="8">
      <w:start w:val="1"/>
      <w:numFmt w:val="lowerRoman"/>
      <w:lvlText w:val="%9."/>
      <w:lvlJc w:val="right"/>
      <w:pPr>
        <w:ind w:left="3742" w:hanging="400"/>
      </w:pPr>
    </w:lvl>
  </w:abstractNum>
  <w:abstractNum w:abstractNumId="18" w15:restartNumberingAfterBreak="0">
    <w:nsid w:val="39B925B3"/>
    <w:multiLevelType w:val="hybridMultilevel"/>
    <w:tmpl w:val="A170F7A2"/>
    <w:lvl w:ilvl="0" w:tplc="59707AFC">
      <w:start w:val="78"/>
      <w:numFmt w:val="bullet"/>
      <w:lvlText w:val="–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4A487C45"/>
    <w:multiLevelType w:val="multilevel"/>
    <w:tmpl w:val="45B0D9A0"/>
    <w:styleLink w:val="7"/>
    <w:lvl w:ilvl="0">
      <w:start w:val="1"/>
      <w:numFmt w:val="decimal"/>
      <w:lvlText w:val="%1."/>
      <w:lvlJc w:val="left"/>
      <w:pPr>
        <w:ind w:left="284" w:hanging="57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942" w:hanging="400"/>
      </w:pPr>
    </w:lvl>
    <w:lvl w:ilvl="2">
      <w:start w:val="1"/>
      <w:numFmt w:val="lowerRoman"/>
      <w:lvlText w:val="%3."/>
      <w:lvlJc w:val="right"/>
      <w:pPr>
        <w:ind w:left="1342" w:hanging="400"/>
      </w:pPr>
    </w:lvl>
    <w:lvl w:ilvl="3">
      <w:start w:val="1"/>
      <w:numFmt w:val="decimal"/>
      <w:lvlText w:val="%4."/>
      <w:lvlJc w:val="left"/>
      <w:pPr>
        <w:ind w:left="1742" w:hanging="400"/>
      </w:pPr>
    </w:lvl>
    <w:lvl w:ilvl="4">
      <w:start w:val="1"/>
      <w:numFmt w:val="upperLetter"/>
      <w:lvlText w:val="%5."/>
      <w:lvlJc w:val="left"/>
      <w:pPr>
        <w:ind w:left="2142" w:hanging="400"/>
      </w:pPr>
    </w:lvl>
    <w:lvl w:ilvl="5">
      <w:start w:val="1"/>
      <w:numFmt w:val="lowerRoman"/>
      <w:lvlText w:val="%6."/>
      <w:lvlJc w:val="right"/>
      <w:pPr>
        <w:ind w:left="2542" w:hanging="400"/>
      </w:pPr>
    </w:lvl>
    <w:lvl w:ilvl="6">
      <w:start w:val="1"/>
      <w:numFmt w:val="decimal"/>
      <w:lvlText w:val="%7."/>
      <w:lvlJc w:val="left"/>
      <w:pPr>
        <w:ind w:left="2942" w:hanging="400"/>
      </w:pPr>
    </w:lvl>
    <w:lvl w:ilvl="7">
      <w:start w:val="1"/>
      <w:numFmt w:val="upperLetter"/>
      <w:lvlText w:val="%8."/>
      <w:lvlJc w:val="left"/>
      <w:pPr>
        <w:ind w:left="3342" w:hanging="400"/>
      </w:pPr>
    </w:lvl>
    <w:lvl w:ilvl="8">
      <w:start w:val="1"/>
      <w:numFmt w:val="lowerRoman"/>
      <w:lvlText w:val="%9."/>
      <w:lvlJc w:val="right"/>
      <w:pPr>
        <w:ind w:left="3742" w:hanging="400"/>
      </w:pPr>
    </w:lvl>
  </w:abstractNum>
  <w:abstractNum w:abstractNumId="20" w15:restartNumberingAfterBreak="0">
    <w:nsid w:val="52177D3E"/>
    <w:multiLevelType w:val="hybridMultilevel"/>
    <w:tmpl w:val="55203AF2"/>
    <w:lvl w:ilvl="0" w:tplc="AC84DB4A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5A7A456E"/>
    <w:multiLevelType w:val="hybridMultilevel"/>
    <w:tmpl w:val="D47044C6"/>
    <w:lvl w:ilvl="0" w:tplc="F6940C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22" w15:restartNumberingAfterBreak="0">
    <w:nsid w:val="5AA66B64"/>
    <w:multiLevelType w:val="multilevel"/>
    <w:tmpl w:val="07A49BAA"/>
    <w:styleLink w:val="1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942" w:hanging="400"/>
      </w:pPr>
    </w:lvl>
    <w:lvl w:ilvl="2">
      <w:start w:val="1"/>
      <w:numFmt w:val="lowerRoman"/>
      <w:lvlText w:val="%3."/>
      <w:lvlJc w:val="right"/>
      <w:pPr>
        <w:ind w:left="1342" w:hanging="400"/>
      </w:pPr>
    </w:lvl>
    <w:lvl w:ilvl="3">
      <w:start w:val="1"/>
      <w:numFmt w:val="decimal"/>
      <w:lvlText w:val="%4."/>
      <w:lvlJc w:val="left"/>
      <w:pPr>
        <w:ind w:left="1742" w:hanging="400"/>
      </w:pPr>
    </w:lvl>
    <w:lvl w:ilvl="4">
      <w:start w:val="1"/>
      <w:numFmt w:val="upperLetter"/>
      <w:lvlText w:val="%5."/>
      <w:lvlJc w:val="left"/>
      <w:pPr>
        <w:ind w:left="2142" w:hanging="400"/>
      </w:pPr>
    </w:lvl>
    <w:lvl w:ilvl="5">
      <w:start w:val="1"/>
      <w:numFmt w:val="lowerRoman"/>
      <w:lvlText w:val="%6."/>
      <w:lvlJc w:val="right"/>
      <w:pPr>
        <w:ind w:left="2542" w:hanging="400"/>
      </w:pPr>
    </w:lvl>
    <w:lvl w:ilvl="6">
      <w:start w:val="1"/>
      <w:numFmt w:val="decimal"/>
      <w:lvlText w:val="%7."/>
      <w:lvlJc w:val="left"/>
      <w:pPr>
        <w:ind w:left="2942" w:hanging="400"/>
      </w:pPr>
    </w:lvl>
    <w:lvl w:ilvl="7">
      <w:start w:val="1"/>
      <w:numFmt w:val="upperLetter"/>
      <w:lvlText w:val="%8."/>
      <w:lvlJc w:val="left"/>
      <w:pPr>
        <w:ind w:left="3342" w:hanging="400"/>
      </w:pPr>
    </w:lvl>
    <w:lvl w:ilvl="8">
      <w:start w:val="1"/>
      <w:numFmt w:val="lowerRoman"/>
      <w:lvlText w:val="%9."/>
      <w:lvlJc w:val="right"/>
      <w:pPr>
        <w:ind w:left="3742" w:hanging="400"/>
      </w:pPr>
    </w:lvl>
  </w:abstractNum>
  <w:abstractNum w:abstractNumId="23" w15:restartNumberingAfterBreak="0">
    <w:nsid w:val="5DC235B9"/>
    <w:multiLevelType w:val="multilevel"/>
    <w:tmpl w:val="D64CDF8E"/>
    <w:styleLink w:val="10"/>
    <w:lvl w:ilvl="0">
      <w:start w:val="1"/>
      <w:numFmt w:val="decimal"/>
      <w:lvlText w:val="%1."/>
      <w:lvlJc w:val="left"/>
      <w:pPr>
        <w:ind w:left="170" w:firstLine="114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942" w:hanging="400"/>
      </w:pPr>
    </w:lvl>
    <w:lvl w:ilvl="2">
      <w:start w:val="1"/>
      <w:numFmt w:val="lowerRoman"/>
      <w:lvlText w:val="%3."/>
      <w:lvlJc w:val="right"/>
      <w:pPr>
        <w:ind w:left="1342" w:hanging="400"/>
      </w:pPr>
    </w:lvl>
    <w:lvl w:ilvl="3">
      <w:start w:val="1"/>
      <w:numFmt w:val="decimal"/>
      <w:lvlText w:val="%4."/>
      <w:lvlJc w:val="left"/>
      <w:pPr>
        <w:ind w:left="1742" w:hanging="400"/>
      </w:pPr>
    </w:lvl>
    <w:lvl w:ilvl="4">
      <w:start w:val="1"/>
      <w:numFmt w:val="upperLetter"/>
      <w:lvlText w:val="%5."/>
      <w:lvlJc w:val="left"/>
      <w:pPr>
        <w:ind w:left="2142" w:hanging="400"/>
      </w:pPr>
    </w:lvl>
    <w:lvl w:ilvl="5">
      <w:start w:val="1"/>
      <w:numFmt w:val="lowerRoman"/>
      <w:lvlText w:val="%6."/>
      <w:lvlJc w:val="right"/>
      <w:pPr>
        <w:ind w:left="2542" w:hanging="400"/>
      </w:pPr>
    </w:lvl>
    <w:lvl w:ilvl="6">
      <w:start w:val="1"/>
      <w:numFmt w:val="decimal"/>
      <w:lvlText w:val="%7."/>
      <w:lvlJc w:val="left"/>
      <w:pPr>
        <w:ind w:left="2942" w:hanging="400"/>
      </w:pPr>
    </w:lvl>
    <w:lvl w:ilvl="7">
      <w:start w:val="1"/>
      <w:numFmt w:val="upperLetter"/>
      <w:lvlText w:val="%8."/>
      <w:lvlJc w:val="left"/>
      <w:pPr>
        <w:ind w:left="3342" w:hanging="400"/>
      </w:pPr>
    </w:lvl>
    <w:lvl w:ilvl="8">
      <w:start w:val="1"/>
      <w:numFmt w:val="lowerRoman"/>
      <w:lvlText w:val="%9."/>
      <w:lvlJc w:val="right"/>
      <w:pPr>
        <w:ind w:left="3742" w:hanging="400"/>
      </w:pPr>
    </w:lvl>
  </w:abstractNum>
  <w:abstractNum w:abstractNumId="24" w15:restartNumberingAfterBreak="0">
    <w:nsid w:val="6587469F"/>
    <w:multiLevelType w:val="hybridMultilevel"/>
    <w:tmpl w:val="B9548018"/>
    <w:lvl w:ilvl="0" w:tplc="A7167A78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749E259E"/>
    <w:multiLevelType w:val="multilevel"/>
    <w:tmpl w:val="D58E3BAC"/>
    <w:styleLink w:val="14"/>
    <w:lvl w:ilvl="0">
      <w:start w:val="1"/>
      <w:numFmt w:val="decimal"/>
      <w:lvlText w:val="%1."/>
      <w:lvlJc w:val="left"/>
      <w:pPr>
        <w:ind w:left="0" w:firstLine="170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744" w:hanging="400"/>
      </w:pPr>
    </w:lvl>
    <w:lvl w:ilvl="2">
      <w:start w:val="1"/>
      <w:numFmt w:val="lowerRoman"/>
      <w:lvlText w:val="%3."/>
      <w:lvlJc w:val="right"/>
      <w:pPr>
        <w:ind w:left="1144" w:hanging="400"/>
      </w:pPr>
    </w:lvl>
    <w:lvl w:ilvl="3">
      <w:start w:val="1"/>
      <w:numFmt w:val="decimal"/>
      <w:lvlText w:val="%4."/>
      <w:lvlJc w:val="left"/>
      <w:pPr>
        <w:ind w:left="1544" w:hanging="400"/>
      </w:pPr>
    </w:lvl>
    <w:lvl w:ilvl="4">
      <w:start w:val="1"/>
      <w:numFmt w:val="upperLetter"/>
      <w:lvlText w:val="%5."/>
      <w:lvlJc w:val="left"/>
      <w:pPr>
        <w:ind w:left="1944" w:hanging="400"/>
      </w:pPr>
    </w:lvl>
    <w:lvl w:ilvl="5">
      <w:start w:val="1"/>
      <w:numFmt w:val="lowerRoman"/>
      <w:lvlText w:val="%6."/>
      <w:lvlJc w:val="right"/>
      <w:pPr>
        <w:ind w:left="2344" w:hanging="400"/>
      </w:pPr>
    </w:lvl>
    <w:lvl w:ilvl="6">
      <w:start w:val="1"/>
      <w:numFmt w:val="decimal"/>
      <w:lvlText w:val="%7."/>
      <w:lvlJc w:val="left"/>
      <w:pPr>
        <w:ind w:left="2744" w:hanging="400"/>
      </w:pPr>
    </w:lvl>
    <w:lvl w:ilvl="7">
      <w:start w:val="1"/>
      <w:numFmt w:val="upperLetter"/>
      <w:lvlText w:val="%8."/>
      <w:lvlJc w:val="left"/>
      <w:pPr>
        <w:ind w:left="3144" w:hanging="400"/>
      </w:pPr>
    </w:lvl>
    <w:lvl w:ilvl="8">
      <w:start w:val="1"/>
      <w:numFmt w:val="lowerRoman"/>
      <w:lvlText w:val="%9."/>
      <w:lvlJc w:val="right"/>
      <w:pPr>
        <w:ind w:left="3544" w:hanging="400"/>
      </w:pPr>
    </w:lvl>
  </w:abstractNum>
  <w:abstractNum w:abstractNumId="26" w15:restartNumberingAfterBreak="0">
    <w:nsid w:val="7DD05981"/>
    <w:multiLevelType w:val="multilevel"/>
    <w:tmpl w:val="0D86274C"/>
    <w:styleLink w:val="13"/>
    <w:lvl w:ilvl="0">
      <w:start w:val="1"/>
      <w:numFmt w:val="decimal"/>
      <w:lvlText w:val="%1."/>
      <w:lvlJc w:val="left"/>
      <w:pPr>
        <w:ind w:left="0" w:firstLine="454"/>
      </w:pPr>
      <w:rPr>
        <w:rFonts w:hint="default"/>
        <w:i w:val="0"/>
      </w:rPr>
    </w:lvl>
    <w:lvl w:ilvl="1">
      <w:start w:val="1"/>
      <w:numFmt w:val="upperLetter"/>
      <w:lvlText w:val="%2."/>
      <w:lvlJc w:val="left"/>
      <w:pPr>
        <w:ind w:left="744" w:hanging="400"/>
      </w:pPr>
    </w:lvl>
    <w:lvl w:ilvl="2">
      <w:start w:val="1"/>
      <w:numFmt w:val="lowerRoman"/>
      <w:lvlText w:val="%3."/>
      <w:lvlJc w:val="right"/>
      <w:pPr>
        <w:ind w:left="1144" w:hanging="400"/>
      </w:pPr>
    </w:lvl>
    <w:lvl w:ilvl="3">
      <w:start w:val="1"/>
      <w:numFmt w:val="decimal"/>
      <w:lvlText w:val="%4."/>
      <w:lvlJc w:val="left"/>
      <w:pPr>
        <w:ind w:left="1544" w:hanging="400"/>
      </w:pPr>
    </w:lvl>
    <w:lvl w:ilvl="4">
      <w:start w:val="1"/>
      <w:numFmt w:val="upperLetter"/>
      <w:lvlText w:val="%5."/>
      <w:lvlJc w:val="left"/>
      <w:pPr>
        <w:ind w:left="1944" w:hanging="400"/>
      </w:pPr>
    </w:lvl>
    <w:lvl w:ilvl="5">
      <w:start w:val="1"/>
      <w:numFmt w:val="lowerRoman"/>
      <w:lvlText w:val="%6."/>
      <w:lvlJc w:val="right"/>
      <w:pPr>
        <w:ind w:left="2344" w:hanging="400"/>
      </w:pPr>
    </w:lvl>
    <w:lvl w:ilvl="6">
      <w:start w:val="1"/>
      <w:numFmt w:val="decimal"/>
      <w:lvlText w:val="%7."/>
      <w:lvlJc w:val="left"/>
      <w:pPr>
        <w:ind w:left="2744" w:hanging="400"/>
      </w:pPr>
    </w:lvl>
    <w:lvl w:ilvl="7">
      <w:start w:val="1"/>
      <w:numFmt w:val="upperLetter"/>
      <w:lvlText w:val="%8."/>
      <w:lvlJc w:val="left"/>
      <w:pPr>
        <w:ind w:left="3144" w:hanging="400"/>
      </w:pPr>
    </w:lvl>
    <w:lvl w:ilvl="8">
      <w:start w:val="1"/>
      <w:numFmt w:val="lowerRoman"/>
      <w:lvlText w:val="%9."/>
      <w:lvlJc w:val="right"/>
      <w:pPr>
        <w:ind w:left="3544" w:hanging="400"/>
      </w:pPr>
    </w:lvl>
  </w:abstractNum>
  <w:num w:numId="1" w16cid:durableId="1162811730">
    <w:abstractNumId w:val="0"/>
  </w:num>
  <w:num w:numId="2" w16cid:durableId="380176169">
    <w:abstractNumId w:val="2"/>
  </w:num>
  <w:num w:numId="3" w16cid:durableId="531502742">
    <w:abstractNumId w:val="22"/>
  </w:num>
  <w:num w:numId="4" w16cid:durableId="1186019084">
    <w:abstractNumId w:val="6"/>
  </w:num>
  <w:num w:numId="5" w16cid:durableId="131409204">
    <w:abstractNumId w:val="4"/>
  </w:num>
  <w:num w:numId="6" w16cid:durableId="545533779">
    <w:abstractNumId w:val="13"/>
  </w:num>
  <w:num w:numId="7" w16cid:durableId="177742479">
    <w:abstractNumId w:val="12"/>
  </w:num>
  <w:num w:numId="8" w16cid:durableId="228804343">
    <w:abstractNumId w:val="17"/>
  </w:num>
  <w:num w:numId="9" w16cid:durableId="1135680589">
    <w:abstractNumId w:val="19"/>
  </w:num>
  <w:num w:numId="10" w16cid:durableId="1444960409">
    <w:abstractNumId w:val="1"/>
  </w:num>
  <w:num w:numId="11" w16cid:durableId="1981495904">
    <w:abstractNumId w:val="3"/>
  </w:num>
  <w:num w:numId="12" w16cid:durableId="885608354">
    <w:abstractNumId w:val="23"/>
  </w:num>
  <w:num w:numId="13" w16cid:durableId="1091270830">
    <w:abstractNumId w:val="11"/>
  </w:num>
  <w:num w:numId="14" w16cid:durableId="332222484">
    <w:abstractNumId w:val="7"/>
  </w:num>
  <w:num w:numId="15" w16cid:durableId="79372350">
    <w:abstractNumId w:val="26"/>
  </w:num>
  <w:num w:numId="16" w16cid:durableId="1284310477">
    <w:abstractNumId w:val="25"/>
  </w:num>
  <w:num w:numId="17" w16cid:durableId="888498545">
    <w:abstractNumId w:val="16"/>
  </w:num>
  <w:num w:numId="18" w16cid:durableId="304704254">
    <w:abstractNumId w:val="5"/>
  </w:num>
  <w:num w:numId="19" w16cid:durableId="101455800">
    <w:abstractNumId w:val="8"/>
  </w:num>
  <w:num w:numId="20" w16cid:durableId="2060812066">
    <w:abstractNumId w:val="10"/>
  </w:num>
  <w:num w:numId="21" w16cid:durableId="318536310">
    <w:abstractNumId w:val="24"/>
  </w:num>
  <w:num w:numId="22" w16cid:durableId="256593940">
    <w:abstractNumId w:val="20"/>
  </w:num>
  <w:num w:numId="23" w16cid:durableId="665280794">
    <w:abstractNumId w:val="9"/>
  </w:num>
  <w:num w:numId="24" w16cid:durableId="1008675492">
    <w:abstractNumId w:val="14"/>
  </w:num>
  <w:num w:numId="25" w16cid:durableId="1504123506">
    <w:abstractNumId w:val="18"/>
  </w:num>
  <w:num w:numId="26" w16cid:durableId="1304045586">
    <w:abstractNumId w:val="21"/>
  </w:num>
  <w:num w:numId="27" w16cid:durableId="934442781">
    <w:abstractNumId w:val="15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 style="v-text-anchor:top-baseline" fill="f" fillcolor="#bbe0e3" stroke="f">
      <v:fill color="#bbe0e3" on="f"/>
      <v:stroke on="f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14D"/>
    <w:rsid w:val="00000067"/>
    <w:rsid w:val="00000103"/>
    <w:rsid w:val="0000026C"/>
    <w:rsid w:val="00000973"/>
    <w:rsid w:val="00000D65"/>
    <w:rsid w:val="00000E62"/>
    <w:rsid w:val="00000EC2"/>
    <w:rsid w:val="00000FDD"/>
    <w:rsid w:val="0000107E"/>
    <w:rsid w:val="000016F5"/>
    <w:rsid w:val="00001A4A"/>
    <w:rsid w:val="00001B3C"/>
    <w:rsid w:val="00001E7E"/>
    <w:rsid w:val="000020EC"/>
    <w:rsid w:val="00002539"/>
    <w:rsid w:val="00002D68"/>
    <w:rsid w:val="00002DA5"/>
    <w:rsid w:val="00003393"/>
    <w:rsid w:val="000035A6"/>
    <w:rsid w:val="00003842"/>
    <w:rsid w:val="00003E0A"/>
    <w:rsid w:val="00003EE5"/>
    <w:rsid w:val="00004011"/>
    <w:rsid w:val="000049EB"/>
    <w:rsid w:val="00004E3C"/>
    <w:rsid w:val="000051C6"/>
    <w:rsid w:val="00006110"/>
    <w:rsid w:val="000064AC"/>
    <w:rsid w:val="00006559"/>
    <w:rsid w:val="000069D3"/>
    <w:rsid w:val="00006C4F"/>
    <w:rsid w:val="00006CBD"/>
    <w:rsid w:val="00006FFB"/>
    <w:rsid w:val="000074B8"/>
    <w:rsid w:val="00007547"/>
    <w:rsid w:val="000075D7"/>
    <w:rsid w:val="00007683"/>
    <w:rsid w:val="0000772A"/>
    <w:rsid w:val="00010055"/>
    <w:rsid w:val="00010260"/>
    <w:rsid w:val="00010500"/>
    <w:rsid w:val="000105B2"/>
    <w:rsid w:val="00010977"/>
    <w:rsid w:val="00010CA2"/>
    <w:rsid w:val="000113D0"/>
    <w:rsid w:val="00011590"/>
    <w:rsid w:val="00011B94"/>
    <w:rsid w:val="00011E9C"/>
    <w:rsid w:val="00012052"/>
    <w:rsid w:val="000124E8"/>
    <w:rsid w:val="00012CB0"/>
    <w:rsid w:val="00013200"/>
    <w:rsid w:val="000138AB"/>
    <w:rsid w:val="00013A54"/>
    <w:rsid w:val="00013C85"/>
    <w:rsid w:val="00013DD9"/>
    <w:rsid w:val="00013EB9"/>
    <w:rsid w:val="00013F83"/>
    <w:rsid w:val="000144BE"/>
    <w:rsid w:val="00014671"/>
    <w:rsid w:val="00014A35"/>
    <w:rsid w:val="00014ED8"/>
    <w:rsid w:val="0001526A"/>
    <w:rsid w:val="00015434"/>
    <w:rsid w:val="000158C1"/>
    <w:rsid w:val="000159B3"/>
    <w:rsid w:val="00015A75"/>
    <w:rsid w:val="00015ACC"/>
    <w:rsid w:val="00015DA5"/>
    <w:rsid w:val="00015DD6"/>
    <w:rsid w:val="0001620D"/>
    <w:rsid w:val="0001636E"/>
    <w:rsid w:val="00016F66"/>
    <w:rsid w:val="00016FAF"/>
    <w:rsid w:val="0001701B"/>
    <w:rsid w:val="000173A1"/>
    <w:rsid w:val="000179C9"/>
    <w:rsid w:val="00017AC7"/>
    <w:rsid w:val="00017F43"/>
    <w:rsid w:val="0002021F"/>
    <w:rsid w:val="00020314"/>
    <w:rsid w:val="000203D2"/>
    <w:rsid w:val="000206C2"/>
    <w:rsid w:val="00020732"/>
    <w:rsid w:val="0002099F"/>
    <w:rsid w:val="00020C29"/>
    <w:rsid w:val="00020CC8"/>
    <w:rsid w:val="00020E7E"/>
    <w:rsid w:val="00020E87"/>
    <w:rsid w:val="00020EA0"/>
    <w:rsid w:val="000210FD"/>
    <w:rsid w:val="0002142B"/>
    <w:rsid w:val="0002147A"/>
    <w:rsid w:val="0002148C"/>
    <w:rsid w:val="00021522"/>
    <w:rsid w:val="00021876"/>
    <w:rsid w:val="00021892"/>
    <w:rsid w:val="000218DA"/>
    <w:rsid w:val="00021D00"/>
    <w:rsid w:val="00021F09"/>
    <w:rsid w:val="00021F41"/>
    <w:rsid w:val="00022831"/>
    <w:rsid w:val="00022B09"/>
    <w:rsid w:val="00022D25"/>
    <w:rsid w:val="00022D96"/>
    <w:rsid w:val="00023145"/>
    <w:rsid w:val="00023450"/>
    <w:rsid w:val="000235BD"/>
    <w:rsid w:val="0002376D"/>
    <w:rsid w:val="00023900"/>
    <w:rsid w:val="00023ACA"/>
    <w:rsid w:val="0002404B"/>
    <w:rsid w:val="000241F5"/>
    <w:rsid w:val="000243A3"/>
    <w:rsid w:val="0002440D"/>
    <w:rsid w:val="00024535"/>
    <w:rsid w:val="000249B8"/>
    <w:rsid w:val="00024E33"/>
    <w:rsid w:val="00025370"/>
    <w:rsid w:val="000253A1"/>
    <w:rsid w:val="00025474"/>
    <w:rsid w:val="000254FC"/>
    <w:rsid w:val="00025733"/>
    <w:rsid w:val="0002589C"/>
    <w:rsid w:val="00025933"/>
    <w:rsid w:val="0002597F"/>
    <w:rsid w:val="00025A8E"/>
    <w:rsid w:val="00025B89"/>
    <w:rsid w:val="00025F22"/>
    <w:rsid w:val="000260D4"/>
    <w:rsid w:val="000268A5"/>
    <w:rsid w:val="00026A52"/>
    <w:rsid w:val="00026AE5"/>
    <w:rsid w:val="00026CF4"/>
    <w:rsid w:val="00026F1F"/>
    <w:rsid w:val="00026F23"/>
    <w:rsid w:val="00026F4A"/>
    <w:rsid w:val="00027249"/>
    <w:rsid w:val="0002732D"/>
    <w:rsid w:val="0002751E"/>
    <w:rsid w:val="000275D9"/>
    <w:rsid w:val="00027689"/>
    <w:rsid w:val="00027C39"/>
    <w:rsid w:val="00027CDE"/>
    <w:rsid w:val="00027D12"/>
    <w:rsid w:val="00027FEA"/>
    <w:rsid w:val="0003004A"/>
    <w:rsid w:val="0003028C"/>
    <w:rsid w:val="000304C1"/>
    <w:rsid w:val="00030DFA"/>
    <w:rsid w:val="0003112B"/>
    <w:rsid w:val="0003143F"/>
    <w:rsid w:val="000314D9"/>
    <w:rsid w:val="00031500"/>
    <w:rsid w:val="00031ABF"/>
    <w:rsid w:val="00031B75"/>
    <w:rsid w:val="00031C22"/>
    <w:rsid w:val="00031E57"/>
    <w:rsid w:val="00032344"/>
    <w:rsid w:val="00032748"/>
    <w:rsid w:val="000337D6"/>
    <w:rsid w:val="0003397A"/>
    <w:rsid w:val="00033C0E"/>
    <w:rsid w:val="00034506"/>
    <w:rsid w:val="00034868"/>
    <w:rsid w:val="00035290"/>
    <w:rsid w:val="00035617"/>
    <w:rsid w:val="0003567E"/>
    <w:rsid w:val="00035767"/>
    <w:rsid w:val="00035842"/>
    <w:rsid w:val="00035950"/>
    <w:rsid w:val="000359AB"/>
    <w:rsid w:val="00036348"/>
    <w:rsid w:val="000367DA"/>
    <w:rsid w:val="00036F7B"/>
    <w:rsid w:val="00037108"/>
    <w:rsid w:val="00037510"/>
    <w:rsid w:val="000379E5"/>
    <w:rsid w:val="00037AA0"/>
    <w:rsid w:val="00037D8C"/>
    <w:rsid w:val="00040312"/>
    <w:rsid w:val="00040CCE"/>
    <w:rsid w:val="00040D5B"/>
    <w:rsid w:val="00040E90"/>
    <w:rsid w:val="000411BA"/>
    <w:rsid w:val="0004125F"/>
    <w:rsid w:val="0004182F"/>
    <w:rsid w:val="00041963"/>
    <w:rsid w:val="000419B5"/>
    <w:rsid w:val="00041B7E"/>
    <w:rsid w:val="00041F6F"/>
    <w:rsid w:val="00042002"/>
    <w:rsid w:val="000422F1"/>
    <w:rsid w:val="000423BA"/>
    <w:rsid w:val="00042509"/>
    <w:rsid w:val="00042537"/>
    <w:rsid w:val="00042627"/>
    <w:rsid w:val="000427C5"/>
    <w:rsid w:val="00042812"/>
    <w:rsid w:val="00042913"/>
    <w:rsid w:val="000429CB"/>
    <w:rsid w:val="00042B85"/>
    <w:rsid w:val="00042C5E"/>
    <w:rsid w:val="00042DBF"/>
    <w:rsid w:val="00042F55"/>
    <w:rsid w:val="0004336F"/>
    <w:rsid w:val="0004361A"/>
    <w:rsid w:val="00043758"/>
    <w:rsid w:val="00043ACD"/>
    <w:rsid w:val="00043C43"/>
    <w:rsid w:val="00044498"/>
    <w:rsid w:val="000446CD"/>
    <w:rsid w:val="00044B6D"/>
    <w:rsid w:val="00044D81"/>
    <w:rsid w:val="000451A4"/>
    <w:rsid w:val="00045512"/>
    <w:rsid w:val="0004571D"/>
    <w:rsid w:val="00045B42"/>
    <w:rsid w:val="00045CF6"/>
    <w:rsid w:val="000461BB"/>
    <w:rsid w:val="000461DE"/>
    <w:rsid w:val="000465CB"/>
    <w:rsid w:val="00046801"/>
    <w:rsid w:val="00046A6C"/>
    <w:rsid w:val="00046C49"/>
    <w:rsid w:val="00046E1A"/>
    <w:rsid w:val="0004739C"/>
    <w:rsid w:val="000475D8"/>
    <w:rsid w:val="00047743"/>
    <w:rsid w:val="00047930"/>
    <w:rsid w:val="000479D1"/>
    <w:rsid w:val="00047AD3"/>
    <w:rsid w:val="00047C33"/>
    <w:rsid w:val="00047CB8"/>
    <w:rsid w:val="00047F60"/>
    <w:rsid w:val="00047F7C"/>
    <w:rsid w:val="00050111"/>
    <w:rsid w:val="00050128"/>
    <w:rsid w:val="00050310"/>
    <w:rsid w:val="00050646"/>
    <w:rsid w:val="00050698"/>
    <w:rsid w:val="000509DE"/>
    <w:rsid w:val="00050C0A"/>
    <w:rsid w:val="00050D5B"/>
    <w:rsid w:val="00050DEB"/>
    <w:rsid w:val="00050E81"/>
    <w:rsid w:val="00050EF6"/>
    <w:rsid w:val="00051352"/>
    <w:rsid w:val="00051444"/>
    <w:rsid w:val="0005164F"/>
    <w:rsid w:val="00051724"/>
    <w:rsid w:val="000518D0"/>
    <w:rsid w:val="000529A6"/>
    <w:rsid w:val="00052C33"/>
    <w:rsid w:val="00052D13"/>
    <w:rsid w:val="00052DC6"/>
    <w:rsid w:val="00052EDA"/>
    <w:rsid w:val="00053209"/>
    <w:rsid w:val="0005322D"/>
    <w:rsid w:val="0005328E"/>
    <w:rsid w:val="000535DC"/>
    <w:rsid w:val="000535F8"/>
    <w:rsid w:val="00053C4D"/>
    <w:rsid w:val="00053CEC"/>
    <w:rsid w:val="00053EAC"/>
    <w:rsid w:val="00053EED"/>
    <w:rsid w:val="00053FE9"/>
    <w:rsid w:val="00054217"/>
    <w:rsid w:val="00054394"/>
    <w:rsid w:val="000546C3"/>
    <w:rsid w:val="00054885"/>
    <w:rsid w:val="000549EB"/>
    <w:rsid w:val="00054B0C"/>
    <w:rsid w:val="00054C4F"/>
    <w:rsid w:val="00054FEE"/>
    <w:rsid w:val="0005554B"/>
    <w:rsid w:val="00055710"/>
    <w:rsid w:val="00056295"/>
    <w:rsid w:val="000562D6"/>
    <w:rsid w:val="00056482"/>
    <w:rsid w:val="000564F4"/>
    <w:rsid w:val="00056530"/>
    <w:rsid w:val="00056663"/>
    <w:rsid w:val="0005673C"/>
    <w:rsid w:val="00056E10"/>
    <w:rsid w:val="00056E55"/>
    <w:rsid w:val="0005734E"/>
    <w:rsid w:val="0005768D"/>
    <w:rsid w:val="00057D3E"/>
    <w:rsid w:val="00057E43"/>
    <w:rsid w:val="00057E9C"/>
    <w:rsid w:val="0006033B"/>
    <w:rsid w:val="000610C5"/>
    <w:rsid w:val="000613AA"/>
    <w:rsid w:val="00061956"/>
    <w:rsid w:val="00061A61"/>
    <w:rsid w:val="00061B91"/>
    <w:rsid w:val="00061C13"/>
    <w:rsid w:val="00061DC5"/>
    <w:rsid w:val="00061E3D"/>
    <w:rsid w:val="0006288F"/>
    <w:rsid w:val="000629AA"/>
    <w:rsid w:val="00062A56"/>
    <w:rsid w:val="00062AAE"/>
    <w:rsid w:val="00062DCC"/>
    <w:rsid w:val="00062DD5"/>
    <w:rsid w:val="00063015"/>
    <w:rsid w:val="00063136"/>
    <w:rsid w:val="000633A1"/>
    <w:rsid w:val="00063404"/>
    <w:rsid w:val="000634DB"/>
    <w:rsid w:val="00063561"/>
    <w:rsid w:val="00063660"/>
    <w:rsid w:val="0006425E"/>
    <w:rsid w:val="000648F2"/>
    <w:rsid w:val="00064D21"/>
    <w:rsid w:val="00064E06"/>
    <w:rsid w:val="00064F49"/>
    <w:rsid w:val="00064F59"/>
    <w:rsid w:val="00064F94"/>
    <w:rsid w:val="00065551"/>
    <w:rsid w:val="000655F2"/>
    <w:rsid w:val="00065649"/>
    <w:rsid w:val="00065C27"/>
    <w:rsid w:val="00065CC5"/>
    <w:rsid w:val="00065DA4"/>
    <w:rsid w:val="000660E8"/>
    <w:rsid w:val="000660F2"/>
    <w:rsid w:val="00066633"/>
    <w:rsid w:val="00066A07"/>
    <w:rsid w:val="00066D58"/>
    <w:rsid w:val="00066E16"/>
    <w:rsid w:val="00066EE0"/>
    <w:rsid w:val="0006713F"/>
    <w:rsid w:val="00067214"/>
    <w:rsid w:val="00067442"/>
    <w:rsid w:val="000675EC"/>
    <w:rsid w:val="00067E03"/>
    <w:rsid w:val="000701EF"/>
    <w:rsid w:val="000705B0"/>
    <w:rsid w:val="00070920"/>
    <w:rsid w:val="000709A8"/>
    <w:rsid w:val="00070A0D"/>
    <w:rsid w:val="00070CDC"/>
    <w:rsid w:val="00070EF6"/>
    <w:rsid w:val="000714EB"/>
    <w:rsid w:val="000717D0"/>
    <w:rsid w:val="00071806"/>
    <w:rsid w:val="0007195F"/>
    <w:rsid w:val="00071CD1"/>
    <w:rsid w:val="000728A7"/>
    <w:rsid w:val="000729C7"/>
    <w:rsid w:val="00072CE5"/>
    <w:rsid w:val="00073588"/>
    <w:rsid w:val="000739E7"/>
    <w:rsid w:val="00073AE1"/>
    <w:rsid w:val="00073E7B"/>
    <w:rsid w:val="00074019"/>
    <w:rsid w:val="000740F2"/>
    <w:rsid w:val="00074936"/>
    <w:rsid w:val="000749D2"/>
    <w:rsid w:val="00074A7A"/>
    <w:rsid w:val="00074E79"/>
    <w:rsid w:val="0007507D"/>
    <w:rsid w:val="000754C2"/>
    <w:rsid w:val="0007599A"/>
    <w:rsid w:val="00075A18"/>
    <w:rsid w:val="00075B03"/>
    <w:rsid w:val="00075B73"/>
    <w:rsid w:val="00075C62"/>
    <w:rsid w:val="00075D30"/>
    <w:rsid w:val="00075D5A"/>
    <w:rsid w:val="00075DE4"/>
    <w:rsid w:val="00075FC9"/>
    <w:rsid w:val="00075FED"/>
    <w:rsid w:val="0007606F"/>
    <w:rsid w:val="000764E2"/>
    <w:rsid w:val="000766B4"/>
    <w:rsid w:val="00076936"/>
    <w:rsid w:val="00076AC3"/>
    <w:rsid w:val="00076B62"/>
    <w:rsid w:val="000771B8"/>
    <w:rsid w:val="00077513"/>
    <w:rsid w:val="000775A2"/>
    <w:rsid w:val="00077876"/>
    <w:rsid w:val="00077EA2"/>
    <w:rsid w:val="0008009B"/>
    <w:rsid w:val="0008011B"/>
    <w:rsid w:val="00080387"/>
    <w:rsid w:val="000806C3"/>
    <w:rsid w:val="00080825"/>
    <w:rsid w:val="00080B97"/>
    <w:rsid w:val="00080C00"/>
    <w:rsid w:val="0008105B"/>
    <w:rsid w:val="000813A1"/>
    <w:rsid w:val="0008143A"/>
    <w:rsid w:val="000814F8"/>
    <w:rsid w:val="00081739"/>
    <w:rsid w:val="000818A6"/>
    <w:rsid w:val="00081997"/>
    <w:rsid w:val="0008209C"/>
    <w:rsid w:val="000822DE"/>
    <w:rsid w:val="000823A6"/>
    <w:rsid w:val="00082550"/>
    <w:rsid w:val="0008264F"/>
    <w:rsid w:val="0008268D"/>
    <w:rsid w:val="00082E6D"/>
    <w:rsid w:val="000831E1"/>
    <w:rsid w:val="00083376"/>
    <w:rsid w:val="000834A6"/>
    <w:rsid w:val="00083505"/>
    <w:rsid w:val="00083564"/>
    <w:rsid w:val="0008372A"/>
    <w:rsid w:val="00083977"/>
    <w:rsid w:val="00083C5D"/>
    <w:rsid w:val="00083F6B"/>
    <w:rsid w:val="00083FD9"/>
    <w:rsid w:val="000840BD"/>
    <w:rsid w:val="00084232"/>
    <w:rsid w:val="0008433B"/>
    <w:rsid w:val="000843AC"/>
    <w:rsid w:val="00084482"/>
    <w:rsid w:val="00084538"/>
    <w:rsid w:val="00084630"/>
    <w:rsid w:val="00084634"/>
    <w:rsid w:val="00084BC5"/>
    <w:rsid w:val="00084C77"/>
    <w:rsid w:val="00084ECE"/>
    <w:rsid w:val="00084FD8"/>
    <w:rsid w:val="00085006"/>
    <w:rsid w:val="00085431"/>
    <w:rsid w:val="0008548D"/>
    <w:rsid w:val="00085588"/>
    <w:rsid w:val="00085827"/>
    <w:rsid w:val="000858C7"/>
    <w:rsid w:val="0008599B"/>
    <w:rsid w:val="00085C1E"/>
    <w:rsid w:val="00085E4E"/>
    <w:rsid w:val="00085F57"/>
    <w:rsid w:val="000860FA"/>
    <w:rsid w:val="000862B4"/>
    <w:rsid w:val="00086370"/>
    <w:rsid w:val="0008676B"/>
    <w:rsid w:val="000867E1"/>
    <w:rsid w:val="0008699B"/>
    <w:rsid w:val="00086B18"/>
    <w:rsid w:val="000874E1"/>
    <w:rsid w:val="000875EF"/>
    <w:rsid w:val="0008770A"/>
    <w:rsid w:val="0008774B"/>
    <w:rsid w:val="00090022"/>
    <w:rsid w:val="0009025F"/>
    <w:rsid w:val="0009027D"/>
    <w:rsid w:val="00090397"/>
    <w:rsid w:val="000907D2"/>
    <w:rsid w:val="0009093F"/>
    <w:rsid w:val="00090C8C"/>
    <w:rsid w:val="00090DD5"/>
    <w:rsid w:val="00090DEE"/>
    <w:rsid w:val="000910B5"/>
    <w:rsid w:val="00091354"/>
    <w:rsid w:val="0009156A"/>
    <w:rsid w:val="00091BED"/>
    <w:rsid w:val="00091DF7"/>
    <w:rsid w:val="000924FE"/>
    <w:rsid w:val="000925BC"/>
    <w:rsid w:val="00092C80"/>
    <w:rsid w:val="00092CBD"/>
    <w:rsid w:val="00092EE8"/>
    <w:rsid w:val="000930B6"/>
    <w:rsid w:val="00093403"/>
    <w:rsid w:val="000935B3"/>
    <w:rsid w:val="000935B5"/>
    <w:rsid w:val="000937F9"/>
    <w:rsid w:val="00093C85"/>
    <w:rsid w:val="00094546"/>
    <w:rsid w:val="000945DD"/>
    <w:rsid w:val="000949CE"/>
    <w:rsid w:val="00094C98"/>
    <w:rsid w:val="00094D17"/>
    <w:rsid w:val="00094F30"/>
    <w:rsid w:val="00094F4B"/>
    <w:rsid w:val="00095127"/>
    <w:rsid w:val="0009522E"/>
    <w:rsid w:val="00095635"/>
    <w:rsid w:val="000957E3"/>
    <w:rsid w:val="000958E9"/>
    <w:rsid w:val="00095927"/>
    <w:rsid w:val="00095B3D"/>
    <w:rsid w:val="00095C53"/>
    <w:rsid w:val="00095CD4"/>
    <w:rsid w:val="00096885"/>
    <w:rsid w:val="000969F6"/>
    <w:rsid w:val="0009731D"/>
    <w:rsid w:val="00097406"/>
    <w:rsid w:val="00097BE0"/>
    <w:rsid w:val="00097D8F"/>
    <w:rsid w:val="000A032B"/>
    <w:rsid w:val="000A05B0"/>
    <w:rsid w:val="000A0695"/>
    <w:rsid w:val="000A1283"/>
    <w:rsid w:val="000A13F4"/>
    <w:rsid w:val="000A1478"/>
    <w:rsid w:val="000A1926"/>
    <w:rsid w:val="000A19C1"/>
    <w:rsid w:val="000A1DB9"/>
    <w:rsid w:val="000A2159"/>
    <w:rsid w:val="000A21EE"/>
    <w:rsid w:val="000A22CE"/>
    <w:rsid w:val="000A25BC"/>
    <w:rsid w:val="000A27C8"/>
    <w:rsid w:val="000A3923"/>
    <w:rsid w:val="000A429D"/>
    <w:rsid w:val="000A4435"/>
    <w:rsid w:val="000A4460"/>
    <w:rsid w:val="000A4570"/>
    <w:rsid w:val="000A468C"/>
    <w:rsid w:val="000A46D6"/>
    <w:rsid w:val="000A4735"/>
    <w:rsid w:val="000A47AE"/>
    <w:rsid w:val="000A49BD"/>
    <w:rsid w:val="000A49C7"/>
    <w:rsid w:val="000A4ADC"/>
    <w:rsid w:val="000A4C03"/>
    <w:rsid w:val="000A4DAD"/>
    <w:rsid w:val="000A4DC3"/>
    <w:rsid w:val="000A4FC1"/>
    <w:rsid w:val="000A5082"/>
    <w:rsid w:val="000A50B1"/>
    <w:rsid w:val="000A50D9"/>
    <w:rsid w:val="000A5193"/>
    <w:rsid w:val="000A51A3"/>
    <w:rsid w:val="000A52AB"/>
    <w:rsid w:val="000A540F"/>
    <w:rsid w:val="000A54AD"/>
    <w:rsid w:val="000A59AE"/>
    <w:rsid w:val="000A5A85"/>
    <w:rsid w:val="000A5B90"/>
    <w:rsid w:val="000A5D68"/>
    <w:rsid w:val="000A5DF2"/>
    <w:rsid w:val="000A62D1"/>
    <w:rsid w:val="000A6697"/>
    <w:rsid w:val="000A6A98"/>
    <w:rsid w:val="000A6BB2"/>
    <w:rsid w:val="000A6D5C"/>
    <w:rsid w:val="000A6DBD"/>
    <w:rsid w:val="000A6E2D"/>
    <w:rsid w:val="000A7452"/>
    <w:rsid w:val="000A754D"/>
    <w:rsid w:val="000A7906"/>
    <w:rsid w:val="000A7B84"/>
    <w:rsid w:val="000A7BC3"/>
    <w:rsid w:val="000A7F40"/>
    <w:rsid w:val="000B0478"/>
    <w:rsid w:val="000B0D19"/>
    <w:rsid w:val="000B0F2B"/>
    <w:rsid w:val="000B13D6"/>
    <w:rsid w:val="000B1B9C"/>
    <w:rsid w:val="000B1D66"/>
    <w:rsid w:val="000B1FBA"/>
    <w:rsid w:val="000B2339"/>
    <w:rsid w:val="000B2487"/>
    <w:rsid w:val="000B27B8"/>
    <w:rsid w:val="000B2A08"/>
    <w:rsid w:val="000B2C6E"/>
    <w:rsid w:val="000B2C71"/>
    <w:rsid w:val="000B2E4F"/>
    <w:rsid w:val="000B34E6"/>
    <w:rsid w:val="000B3953"/>
    <w:rsid w:val="000B3EB5"/>
    <w:rsid w:val="000B413F"/>
    <w:rsid w:val="000B41FB"/>
    <w:rsid w:val="000B4253"/>
    <w:rsid w:val="000B435D"/>
    <w:rsid w:val="000B452C"/>
    <w:rsid w:val="000B47A1"/>
    <w:rsid w:val="000B4B97"/>
    <w:rsid w:val="000B4CBF"/>
    <w:rsid w:val="000B51CD"/>
    <w:rsid w:val="000B551D"/>
    <w:rsid w:val="000B5FF9"/>
    <w:rsid w:val="000B629E"/>
    <w:rsid w:val="000B6555"/>
    <w:rsid w:val="000B68AB"/>
    <w:rsid w:val="000B6945"/>
    <w:rsid w:val="000B69E1"/>
    <w:rsid w:val="000B6B88"/>
    <w:rsid w:val="000B6BFE"/>
    <w:rsid w:val="000B73D1"/>
    <w:rsid w:val="000C005F"/>
    <w:rsid w:val="000C01E1"/>
    <w:rsid w:val="000C030E"/>
    <w:rsid w:val="000C03EE"/>
    <w:rsid w:val="000C0411"/>
    <w:rsid w:val="000C0663"/>
    <w:rsid w:val="000C0744"/>
    <w:rsid w:val="000C0874"/>
    <w:rsid w:val="000C0B00"/>
    <w:rsid w:val="000C0BB4"/>
    <w:rsid w:val="000C0BB9"/>
    <w:rsid w:val="000C0C39"/>
    <w:rsid w:val="000C0C87"/>
    <w:rsid w:val="000C13B7"/>
    <w:rsid w:val="000C1531"/>
    <w:rsid w:val="000C1B18"/>
    <w:rsid w:val="000C1B90"/>
    <w:rsid w:val="000C1BB9"/>
    <w:rsid w:val="000C1D5D"/>
    <w:rsid w:val="000C1FFF"/>
    <w:rsid w:val="000C2048"/>
    <w:rsid w:val="000C2187"/>
    <w:rsid w:val="000C230D"/>
    <w:rsid w:val="000C23A8"/>
    <w:rsid w:val="000C27A4"/>
    <w:rsid w:val="000C2F60"/>
    <w:rsid w:val="000C34A6"/>
    <w:rsid w:val="000C36A4"/>
    <w:rsid w:val="000C3AC9"/>
    <w:rsid w:val="000C3BA0"/>
    <w:rsid w:val="000C4357"/>
    <w:rsid w:val="000C4659"/>
    <w:rsid w:val="000C47AB"/>
    <w:rsid w:val="000C4EFA"/>
    <w:rsid w:val="000C5346"/>
    <w:rsid w:val="000C549C"/>
    <w:rsid w:val="000C55B8"/>
    <w:rsid w:val="000C55DC"/>
    <w:rsid w:val="000C55F3"/>
    <w:rsid w:val="000C55F7"/>
    <w:rsid w:val="000C5E8F"/>
    <w:rsid w:val="000C64B0"/>
    <w:rsid w:val="000C67C8"/>
    <w:rsid w:val="000C69E9"/>
    <w:rsid w:val="000C6A63"/>
    <w:rsid w:val="000C6BE7"/>
    <w:rsid w:val="000C6C02"/>
    <w:rsid w:val="000C6C0E"/>
    <w:rsid w:val="000C6F05"/>
    <w:rsid w:val="000C6FAA"/>
    <w:rsid w:val="000C7D44"/>
    <w:rsid w:val="000D00B4"/>
    <w:rsid w:val="000D02CD"/>
    <w:rsid w:val="000D096F"/>
    <w:rsid w:val="000D0A25"/>
    <w:rsid w:val="000D0BB4"/>
    <w:rsid w:val="000D0EE8"/>
    <w:rsid w:val="000D1081"/>
    <w:rsid w:val="000D109B"/>
    <w:rsid w:val="000D1127"/>
    <w:rsid w:val="000D125F"/>
    <w:rsid w:val="000D142C"/>
    <w:rsid w:val="000D1611"/>
    <w:rsid w:val="000D1865"/>
    <w:rsid w:val="000D1D17"/>
    <w:rsid w:val="000D22AC"/>
    <w:rsid w:val="000D2315"/>
    <w:rsid w:val="000D2383"/>
    <w:rsid w:val="000D2464"/>
    <w:rsid w:val="000D27F3"/>
    <w:rsid w:val="000D2826"/>
    <w:rsid w:val="000D29FF"/>
    <w:rsid w:val="000D2AE9"/>
    <w:rsid w:val="000D3116"/>
    <w:rsid w:val="000D34FC"/>
    <w:rsid w:val="000D350A"/>
    <w:rsid w:val="000D3ADB"/>
    <w:rsid w:val="000D3B3B"/>
    <w:rsid w:val="000D3C6D"/>
    <w:rsid w:val="000D3F10"/>
    <w:rsid w:val="000D42D8"/>
    <w:rsid w:val="000D4320"/>
    <w:rsid w:val="000D4456"/>
    <w:rsid w:val="000D4D8F"/>
    <w:rsid w:val="000D4F5E"/>
    <w:rsid w:val="000D502D"/>
    <w:rsid w:val="000D511A"/>
    <w:rsid w:val="000D5664"/>
    <w:rsid w:val="000D56CC"/>
    <w:rsid w:val="000D57B3"/>
    <w:rsid w:val="000D59A0"/>
    <w:rsid w:val="000D5BD1"/>
    <w:rsid w:val="000D64DB"/>
    <w:rsid w:val="000D6C3F"/>
    <w:rsid w:val="000D6D04"/>
    <w:rsid w:val="000D6F50"/>
    <w:rsid w:val="000D73C4"/>
    <w:rsid w:val="000D751F"/>
    <w:rsid w:val="000D777D"/>
    <w:rsid w:val="000E0208"/>
    <w:rsid w:val="000E03E7"/>
    <w:rsid w:val="000E0894"/>
    <w:rsid w:val="000E0E7A"/>
    <w:rsid w:val="000E1071"/>
    <w:rsid w:val="000E12FE"/>
    <w:rsid w:val="000E1646"/>
    <w:rsid w:val="000E1DCB"/>
    <w:rsid w:val="000E1E80"/>
    <w:rsid w:val="000E1F46"/>
    <w:rsid w:val="000E1FBA"/>
    <w:rsid w:val="000E1FD2"/>
    <w:rsid w:val="000E20F6"/>
    <w:rsid w:val="000E2987"/>
    <w:rsid w:val="000E2EBD"/>
    <w:rsid w:val="000E37EF"/>
    <w:rsid w:val="000E3B4F"/>
    <w:rsid w:val="000E411D"/>
    <w:rsid w:val="000E4790"/>
    <w:rsid w:val="000E4954"/>
    <w:rsid w:val="000E4A1B"/>
    <w:rsid w:val="000E4DAF"/>
    <w:rsid w:val="000E4ED8"/>
    <w:rsid w:val="000E4EEA"/>
    <w:rsid w:val="000E5300"/>
    <w:rsid w:val="000E5479"/>
    <w:rsid w:val="000E5740"/>
    <w:rsid w:val="000E57D8"/>
    <w:rsid w:val="000E58E0"/>
    <w:rsid w:val="000E59A3"/>
    <w:rsid w:val="000E5D58"/>
    <w:rsid w:val="000E5DB1"/>
    <w:rsid w:val="000E6108"/>
    <w:rsid w:val="000E6268"/>
    <w:rsid w:val="000E6953"/>
    <w:rsid w:val="000E6F90"/>
    <w:rsid w:val="000E7063"/>
    <w:rsid w:val="000E7475"/>
    <w:rsid w:val="000E7547"/>
    <w:rsid w:val="000E7574"/>
    <w:rsid w:val="000E78E9"/>
    <w:rsid w:val="000E7A0F"/>
    <w:rsid w:val="000E7DCB"/>
    <w:rsid w:val="000E7DD9"/>
    <w:rsid w:val="000F0157"/>
    <w:rsid w:val="000F030C"/>
    <w:rsid w:val="000F0685"/>
    <w:rsid w:val="000F0C0E"/>
    <w:rsid w:val="000F0C59"/>
    <w:rsid w:val="000F113A"/>
    <w:rsid w:val="000F139B"/>
    <w:rsid w:val="000F13D8"/>
    <w:rsid w:val="000F1434"/>
    <w:rsid w:val="000F152E"/>
    <w:rsid w:val="000F16AB"/>
    <w:rsid w:val="000F1E41"/>
    <w:rsid w:val="000F2063"/>
    <w:rsid w:val="000F209E"/>
    <w:rsid w:val="000F20A5"/>
    <w:rsid w:val="000F265D"/>
    <w:rsid w:val="000F2BDF"/>
    <w:rsid w:val="000F2C3C"/>
    <w:rsid w:val="000F2C83"/>
    <w:rsid w:val="000F2E00"/>
    <w:rsid w:val="000F2E0A"/>
    <w:rsid w:val="000F30B7"/>
    <w:rsid w:val="000F33F2"/>
    <w:rsid w:val="000F36F7"/>
    <w:rsid w:val="000F3C50"/>
    <w:rsid w:val="000F3DD1"/>
    <w:rsid w:val="000F4536"/>
    <w:rsid w:val="000F49DB"/>
    <w:rsid w:val="000F4BCE"/>
    <w:rsid w:val="000F4DD6"/>
    <w:rsid w:val="000F52D5"/>
    <w:rsid w:val="000F535E"/>
    <w:rsid w:val="000F545F"/>
    <w:rsid w:val="000F55D4"/>
    <w:rsid w:val="000F575A"/>
    <w:rsid w:val="000F5A85"/>
    <w:rsid w:val="000F5ADE"/>
    <w:rsid w:val="000F5CCA"/>
    <w:rsid w:val="000F5EC5"/>
    <w:rsid w:val="000F618F"/>
    <w:rsid w:val="000F6735"/>
    <w:rsid w:val="000F6AD5"/>
    <w:rsid w:val="000F6DA5"/>
    <w:rsid w:val="000F700F"/>
    <w:rsid w:val="000F7287"/>
    <w:rsid w:val="000F7505"/>
    <w:rsid w:val="000F7823"/>
    <w:rsid w:val="000F7EF0"/>
    <w:rsid w:val="000F7F9B"/>
    <w:rsid w:val="00100197"/>
    <w:rsid w:val="001003EC"/>
    <w:rsid w:val="001008F6"/>
    <w:rsid w:val="00100E69"/>
    <w:rsid w:val="00100E9A"/>
    <w:rsid w:val="00100EBA"/>
    <w:rsid w:val="001011F5"/>
    <w:rsid w:val="0010145D"/>
    <w:rsid w:val="0010196F"/>
    <w:rsid w:val="001019CA"/>
    <w:rsid w:val="00101B62"/>
    <w:rsid w:val="00101BE3"/>
    <w:rsid w:val="00101DC9"/>
    <w:rsid w:val="00101EC6"/>
    <w:rsid w:val="00101ECE"/>
    <w:rsid w:val="00101F57"/>
    <w:rsid w:val="0010225B"/>
    <w:rsid w:val="001027D5"/>
    <w:rsid w:val="00102837"/>
    <w:rsid w:val="00102851"/>
    <w:rsid w:val="0010299D"/>
    <w:rsid w:val="00102A41"/>
    <w:rsid w:val="00102B1A"/>
    <w:rsid w:val="00103130"/>
    <w:rsid w:val="001032D6"/>
    <w:rsid w:val="00103A6E"/>
    <w:rsid w:val="00103B39"/>
    <w:rsid w:val="00103D2D"/>
    <w:rsid w:val="00103EAA"/>
    <w:rsid w:val="00103F18"/>
    <w:rsid w:val="00104681"/>
    <w:rsid w:val="0010489C"/>
    <w:rsid w:val="001049B4"/>
    <w:rsid w:val="00104B42"/>
    <w:rsid w:val="00104DF3"/>
    <w:rsid w:val="00104E46"/>
    <w:rsid w:val="00104FEC"/>
    <w:rsid w:val="0010509A"/>
    <w:rsid w:val="00105143"/>
    <w:rsid w:val="001054EB"/>
    <w:rsid w:val="001059A3"/>
    <w:rsid w:val="001059CF"/>
    <w:rsid w:val="00105AC1"/>
    <w:rsid w:val="00105E51"/>
    <w:rsid w:val="00105EDC"/>
    <w:rsid w:val="00106256"/>
    <w:rsid w:val="001062AF"/>
    <w:rsid w:val="00106589"/>
    <w:rsid w:val="00106AB5"/>
    <w:rsid w:val="00106BF9"/>
    <w:rsid w:val="00106C06"/>
    <w:rsid w:val="001070FA"/>
    <w:rsid w:val="0010716A"/>
    <w:rsid w:val="001074B7"/>
    <w:rsid w:val="001075A1"/>
    <w:rsid w:val="00107EC7"/>
    <w:rsid w:val="0011011C"/>
    <w:rsid w:val="00110861"/>
    <w:rsid w:val="00110A1C"/>
    <w:rsid w:val="00110CC7"/>
    <w:rsid w:val="00110F08"/>
    <w:rsid w:val="001111FC"/>
    <w:rsid w:val="0011126F"/>
    <w:rsid w:val="001112C1"/>
    <w:rsid w:val="0011133A"/>
    <w:rsid w:val="001118B2"/>
    <w:rsid w:val="00111A65"/>
    <w:rsid w:val="00111FC7"/>
    <w:rsid w:val="00112772"/>
    <w:rsid w:val="0011285C"/>
    <w:rsid w:val="001128F4"/>
    <w:rsid w:val="00112C79"/>
    <w:rsid w:val="00112D45"/>
    <w:rsid w:val="00112DD4"/>
    <w:rsid w:val="001131DA"/>
    <w:rsid w:val="00113585"/>
    <w:rsid w:val="0011358E"/>
    <w:rsid w:val="001136CC"/>
    <w:rsid w:val="001137C9"/>
    <w:rsid w:val="001138D9"/>
    <w:rsid w:val="001139A0"/>
    <w:rsid w:val="001139D9"/>
    <w:rsid w:val="00113E81"/>
    <w:rsid w:val="00114406"/>
    <w:rsid w:val="00114787"/>
    <w:rsid w:val="0011483F"/>
    <w:rsid w:val="00114879"/>
    <w:rsid w:val="00114A37"/>
    <w:rsid w:val="00114A77"/>
    <w:rsid w:val="00114AF9"/>
    <w:rsid w:val="00114C51"/>
    <w:rsid w:val="00115011"/>
    <w:rsid w:val="001153EA"/>
    <w:rsid w:val="0011546D"/>
    <w:rsid w:val="001154F7"/>
    <w:rsid w:val="0011559A"/>
    <w:rsid w:val="0011561B"/>
    <w:rsid w:val="00115D2B"/>
    <w:rsid w:val="00115DDB"/>
    <w:rsid w:val="00116008"/>
    <w:rsid w:val="001160BE"/>
    <w:rsid w:val="0011624E"/>
    <w:rsid w:val="00116359"/>
    <w:rsid w:val="0011641A"/>
    <w:rsid w:val="001165AB"/>
    <w:rsid w:val="001168B0"/>
    <w:rsid w:val="00116DCA"/>
    <w:rsid w:val="00116DE0"/>
    <w:rsid w:val="001177AD"/>
    <w:rsid w:val="0011789B"/>
    <w:rsid w:val="0011796A"/>
    <w:rsid w:val="00117B7B"/>
    <w:rsid w:val="00117CBC"/>
    <w:rsid w:val="001202FD"/>
    <w:rsid w:val="001204CE"/>
    <w:rsid w:val="001205FE"/>
    <w:rsid w:val="001206E8"/>
    <w:rsid w:val="00120AC8"/>
    <w:rsid w:val="0012116A"/>
    <w:rsid w:val="001211CB"/>
    <w:rsid w:val="001212B6"/>
    <w:rsid w:val="001213B7"/>
    <w:rsid w:val="001215EA"/>
    <w:rsid w:val="00121778"/>
    <w:rsid w:val="00121883"/>
    <w:rsid w:val="00121AEF"/>
    <w:rsid w:val="00121B53"/>
    <w:rsid w:val="00121B8C"/>
    <w:rsid w:val="00122032"/>
    <w:rsid w:val="00122033"/>
    <w:rsid w:val="001221D9"/>
    <w:rsid w:val="00122391"/>
    <w:rsid w:val="001229B1"/>
    <w:rsid w:val="00122B98"/>
    <w:rsid w:val="00122D37"/>
    <w:rsid w:val="001236EB"/>
    <w:rsid w:val="00123701"/>
    <w:rsid w:val="0012390C"/>
    <w:rsid w:val="00123A9E"/>
    <w:rsid w:val="00123D61"/>
    <w:rsid w:val="00124246"/>
    <w:rsid w:val="00124422"/>
    <w:rsid w:val="001245EF"/>
    <w:rsid w:val="00124660"/>
    <w:rsid w:val="00124728"/>
    <w:rsid w:val="00124DCA"/>
    <w:rsid w:val="0012526F"/>
    <w:rsid w:val="001252D3"/>
    <w:rsid w:val="0012530F"/>
    <w:rsid w:val="00125410"/>
    <w:rsid w:val="0012587B"/>
    <w:rsid w:val="00125A1C"/>
    <w:rsid w:val="00125A70"/>
    <w:rsid w:val="00125BD5"/>
    <w:rsid w:val="00125C11"/>
    <w:rsid w:val="00125EEE"/>
    <w:rsid w:val="00126081"/>
    <w:rsid w:val="0012635E"/>
    <w:rsid w:val="001263FA"/>
    <w:rsid w:val="001265C5"/>
    <w:rsid w:val="00126823"/>
    <w:rsid w:val="00126F8E"/>
    <w:rsid w:val="001273E8"/>
    <w:rsid w:val="00127590"/>
    <w:rsid w:val="00127657"/>
    <w:rsid w:val="001277D8"/>
    <w:rsid w:val="0012783E"/>
    <w:rsid w:val="0012785E"/>
    <w:rsid w:val="00127A96"/>
    <w:rsid w:val="00130105"/>
    <w:rsid w:val="001301EC"/>
    <w:rsid w:val="001301F6"/>
    <w:rsid w:val="001304FD"/>
    <w:rsid w:val="00131040"/>
    <w:rsid w:val="001311EF"/>
    <w:rsid w:val="001315FB"/>
    <w:rsid w:val="001317F6"/>
    <w:rsid w:val="00131B1F"/>
    <w:rsid w:val="00131C85"/>
    <w:rsid w:val="00131D88"/>
    <w:rsid w:val="00131E5F"/>
    <w:rsid w:val="00132137"/>
    <w:rsid w:val="001323CA"/>
    <w:rsid w:val="00132C79"/>
    <w:rsid w:val="00132DC8"/>
    <w:rsid w:val="00132E40"/>
    <w:rsid w:val="00132E58"/>
    <w:rsid w:val="00132ECF"/>
    <w:rsid w:val="00133049"/>
    <w:rsid w:val="00133652"/>
    <w:rsid w:val="001336A0"/>
    <w:rsid w:val="00133771"/>
    <w:rsid w:val="00133A26"/>
    <w:rsid w:val="00133AF2"/>
    <w:rsid w:val="00133B41"/>
    <w:rsid w:val="001343A1"/>
    <w:rsid w:val="00134458"/>
    <w:rsid w:val="00134483"/>
    <w:rsid w:val="001347DA"/>
    <w:rsid w:val="00135368"/>
    <w:rsid w:val="001354AD"/>
    <w:rsid w:val="00136099"/>
    <w:rsid w:val="00136697"/>
    <w:rsid w:val="001367F6"/>
    <w:rsid w:val="001368DF"/>
    <w:rsid w:val="00136935"/>
    <w:rsid w:val="00136A69"/>
    <w:rsid w:val="001370B8"/>
    <w:rsid w:val="00137509"/>
    <w:rsid w:val="00137ADF"/>
    <w:rsid w:val="00137C05"/>
    <w:rsid w:val="00137C21"/>
    <w:rsid w:val="001400EF"/>
    <w:rsid w:val="00140501"/>
    <w:rsid w:val="00140584"/>
    <w:rsid w:val="00140699"/>
    <w:rsid w:val="0014090F"/>
    <w:rsid w:val="00140BFC"/>
    <w:rsid w:val="001413B7"/>
    <w:rsid w:val="00141B16"/>
    <w:rsid w:val="00141CE6"/>
    <w:rsid w:val="001420E4"/>
    <w:rsid w:val="001421C8"/>
    <w:rsid w:val="0014251B"/>
    <w:rsid w:val="0014254A"/>
    <w:rsid w:val="00142B6C"/>
    <w:rsid w:val="00142C61"/>
    <w:rsid w:val="00142E12"/>
    <w:rsid w:val="001431E5"/>
    <w:rsid w:val="0014324C"/>
    <w:rsid w:val="00143398"/>
    <w:rsid w:val="001435F5"/>
    <w:rsid w:val="00143C79"/>
    <w:rsid w:val="001443A7"/>
    <w:rsid w:val="0014447E"/>
    <w:rsid w:val="0014452B"/>
    <w:rsid w:val="00144670"/>
    <w:rsid w:val="001448B1"/>
    <w:rsid w:val="00144C74"/>
    <w:rsid w:val="00144D11"/>
    <w:rsid w:val="00144DA1"/>
    <w:rsid w:val="00145219"/>
    <w:rsid w:val="00145726"/>
    <w:rsid w:val="001458C8"/>
    <w:rsid w:val="001458DA"/>
    <w:rsid w:val="00145F4A"/>
    <w:rsid w:val="0014603A"/>
    <w:rsid w:val="0014610B"/>
    <w:rsid w:val="00146164"/>
    <w:rsid w:val="00146189"/>
    <w:rsid w:val="00146868"/>
    <w:rsid w:val="00146B8B"/>
    <w:rsid w:val="00146D01"/>
    <w:rsid w:val="00146D50"/>
    <w:rsid w:val="00146D60"/>
    <w:rsid w:val="00146F02"/>
    <w:rsid w:val="00146F39"/>
    <w:rsid w:val="00146FB2"/>
    <w:rsid w:val="001471DB"/>
    <w:rsid w:val="00147A8E"/>
    <w:rsid w:val="00147D0E"/>
    <w:rsid w:val="00147ED0"/>
    <w:rsid w:val="00147FDD"/>
    <w:rsid w:val="001502CD"/>
    <w:rsid w:val="0015047A"/>
    <w:rsid w:val="001505B9"/>
    <w:rsid w:val="0015083B"/>
    <w:rsid w:val="00150C65"/>
    <w:rsid w:val="00150D35"/>
    <w:rsid w:val="00150F3C"/>
    <w:rsid w:val="00151173"/>
    <w:rsid w:val="001513D5"/>
    <w:rsid w:val="0015165A"/>
    <w:rsid w:val="0015186D"/>
    <w:rsid w:val="00151E5B"/>
    <w:rsid w:val="0015204B"/>
    <w:rsid w:val="00152267"/>
    <w:rsid w:val="00152C35"/>
    <w:rsid w:val="00152D46"/>
    <w:rsid w:val="00153117"/>
    <w:rsid w:val="0015323F"/>
    <w:rsid w:val="00153545"/>
    <w:rsid w:val="00153692"/>
    <w:rsid w:val="001536F7"/>
    <w:rsid w:val="0015424D"/>
    <w:rsid w:val="0015460D"/>
    <w:rsid w:val="00154E7C"/>
    <w:rsid w:val="00154EF0"/>
    <w:rsid w:val="0015501D"/>
    <w:rsid w:val="00155280"/>
    <w:rsid w:val="001552B2"/>
    <w:rsid w:val="0015542E"/>
    <w:rsid w:val="0015596B"/>
    <w:rsid w:val="001559B0"/>
    <w:rsid w:val="00155A9A"/>
    <w:rsid w:val="00155BF0"/>
    <w:rsid w:val="00155C7F"/>
    <w:rsid w:val="0015637F"/>
    <w:rsid w:val="001565B3"/>
    <w:rsid w:val="00156EB9"/>
    <w:rsid w:val="00157162"/>
    <w:rsid w:val="00157233"/>
    <w:rsid w:val="001572C3"/>
    <w:rsid w:val="00157336"/>
    <w:rsid w:val="001575AD"/>
    <w:rsid w:val="00157BF7"/>
    <w:rsid w:val="00160157"/>
    <w:rsid w:val="001603E9"/>
    <w:rsid w:val="00160424"/>
    <w:rsid w:val="00160D9E"/>
    <w:rsid w:val="00160FCB"/>
    <w:rsid w:val="00161082"/>
    <w:rsid w:val="00161280"/>
    <w:rsid w:val="00161606"/>
    <w:rsid w:val="00161AD2"/>
    <w:rsid w:val="00161B46"/>
    <w:rsid w:val="00161BB3"/>
    <w:rsid w:val="00161BE9"/>
    <w:rsid w:val="00161CD1"/>
    <w:rsid w:val="001620A8"/>
    <w:rsid w:val="0016229A"/>
    <w:rsid w:val="001622BB"/>
    <w:rsid w:val="00162FD0"/>
    <w:rsid w:val="00163268"/>
    <w:rsid w:val="0016351E"/>
    <w:rsid w:val="00163612"/>
    <w:rsid w:val="00163657"/>
    <w:rsid w:val="001638C0"/>
    <w:rsid w:val="00163AC6"/>
    <w:rsid w:val="00163B77"/>
    <w:rsid w:val="00163D41"/>
    <w:rsid w:val="00163E46"/>
    <w:rsid w:val="00163ED6"/>
    <w:rsid w:val="00163ED9"/>
    <w:rsid w:val="001642E9"/>
    <w:rsid w:val="001645BC"/>
    <w:rsid w:val="0016474B"/>
    <w:rsid w:val="00164A6B"/>
    <w:rsid w:val="00164C6E"/>
    <w:rsid w:val="00164DCB"/>
    <w:rsid w:val="0016548F"/>
    <w:rsid w:val="00165B50"/>
    <w:rsid w:val="00165B99"/>
    <w:rsid w:val="001661D9"/>
    <w:rsid w:val="00166566"/>
    <w:rsid w:val="00166800"/>
    <w:rsid w:val="00166C49"/>
    <w:rsid w:val="00167035"/>
    <w:rsid w:val="001670DA"/>
    <w:rsid w:val="00167528"/>
    <w:rsid w:val="001675BF"/>
    <w:rsid w:val="00167E4A"/>
    <w:rsid w:val="00167E73"/>
    <w:rsid w:val="0017012C"/>
    <w:rsid w:val="0017097F"/>
    <w:rsid w:val="00170B20"/>
    <w:rsid w:val="00170B37"/>
    <w:rsid w:val="00171367"/>
    <w:rsid w:val="00171473"/>
    <w:rsid w:val="00171A03"/>
    <w:rsid w:val="00171BCD"/>
    <w:rsid w:val="00171C34"/>
    <w:rsid w:val="00171E2E"/>
    <w:rsid w:val="00171F1B"/>
    <w:rsid w:val="00171F40"/>
    <w:rsid w:val="00171F64"/>
    <w:rsid w:val="00172091"/>
    <w:rsid w:val="0017216C"/>
    <w:rsid w:val="001728A3"/>
    <w:rsid w:val="00172DEC"/>
    <w:rsid w:val="00172EE6"/>
    <w:rsid w:val="001730A8"/>
    <w:rsid w:val="001731D1"/>
    <w:rsid w:val="00173322"/>
    <w:rsid w:val="0017362D"/>
    <w:rsid w:val="0017397E"/>
    <w:rsid w:val="00173982"/>
    <w:rsid w:val="00173CBD"/>
    <w:rsid w:val="00173DE4"/>
    <w:rsid w:val="00173E6A"/>
    <w:rsid w:val="0017436A"/>
    <w:rsid w:val="00174408"/>
    <w:rsid w:val="0017472B"/>
    <w:rsid w:val="001748C5"/>
    <w:rsid w:val="00174D29"/>
    <w:rsid w:val="00175611"/>
    <w:rsid w:val="00175667"/>
    <w:rsid w:val="00175887"/>
    <w:rsid w:val="00175A83"/>
    <w:rsid w:val="00175C02"/>
    <w:rsid w:val="00175E14"/>
    <w:rsid w:val="001760BE"/>
    <w:rsid w:val="00176363"/>
    <w:rsid w:val="0017642F"/>
    <w:rsid w:val="0017658A"/>
    <w:rsid w:val="0017676D"/>
    <w:rsid w:val="00176901"/>
    <w:rsid w:val="0017698A"/>
    <w:rsid w:val="00176A87"/>
    <w:rsid w:val="00176B85"/>
    <w:rsid w:val="00177098"/>
    <w:rsid w:val="001771B9"/>
    <w:rsid w:val="00177237"/>
    <w:rsid w:val="0017756A"/>
    <w:rsid w:val="001778FC"/>
    <w:rsid w:val="00177AA8"/>
    <w:rsid w:val="00177BB8"/>
    <w:rsid w:val="00177FCD"/>
    <w:rsid w:val="00177FF7"/>
    <w:rsid w:val="0018005E"/>
    <w:rsid w:val="00180084"/>
    <w:rsid w:val="001806E3"/>
    <w:rsid w:val="001809BC"/>
    <w:rsid w:val="00180A9A"/>
    <w:rsid w:val="00180E9E"/>
    <w:rsid w:val="00180F37"/>
    <w:rsid w:val="00180FB3"/>
    <w:rsid w:val="001811C8"/>
    <w:rsid w:val="001813F0"/>
    <w:rsid w:val="00181585"/>
    <w:rsid w:val="00181A05"/>
    <w:rsid w:val="00181A79"/>
    <w:rsid w:val="00181ECD"/>
    <w:rsid w:val="001823E7"/>
    <w:rsid w:val="001825DB"/>
    <w:rsid w:val="00182791"/>
    <w:rsid w:val="00182816"/>
    <w:rsid w:val="001828A9"/>
    <w:rsid w:val="00182C03"/>
    <w:rsid w:val="00182C3D"/>
    <w:rsid w:val="00183149"/>
    <w:rsid w:val="0018394C"/>
    <w:rsid w:val="0018395B"/>
    <w:rsid w:val="00183A9C"/>
    <w:rsid w:val="00183C54"/>
    <w:rsid w:val="00184199"/>
    <w:rsid w:val="00184239"/>
    <w:rsid w:val="001843D0"/>
    <w:rsid w:val="00184A22"/>
    <w:rsid w:val="00184AE8"/>
    <w:rsid w:val="00184B4A"/>
    <w:rsid w:val="001850EF"/>
    <w:rsid w:val="00185B6B"/>
    <w:rsid w:val="00185E38"/>
    <w:rsid w:val="0018610A"/>
    <w:rsid w:val="00186222"/>
    <w:rsid w:val="0018678D"/>
    <w:rsid w:val="00186CEF"/>
    <w:rsid w:val="00186D0C"/>
    <w:rsid w:val="0018733E"/>
    <w:rsid w:val="001877EF"/>
    <w:rsid w:val="0018791D"/>
    <w:rsid w:val="00187A98"/>
    <w:rsid w:val="00187D8F"/>
    <w:rsid w:val="0019030A"/>
    <w:rsid w:val="00190422"/>
    <w:rsid w:val="0019069B"/>
    <w:rsid w:val="00190D84"/>
    <w:rsid w:val="00191553"/>
    <w:rsid w:val="00191DC1"/>
    <w:rsid w:val="001921B5"/>
    <w:rsid w:val="001922B0"/>
    <w:rsid w:val="001922FF"/>
    <w:rsid w:val="001925C7"/>
    <w:rsid w:val="00192697"/>
    <w:rsid w:val="001926B3"/>
    <w:rsid w:val="00192B43"/>
    <w:rsid w:val="00192E38"/>
    <w:rsid w:val="00193043"/>
    <w:rsid w:val="00193414"/>
    <w:rsid w:val="00193534"/>
    <w:rsid w:val="00193977"/>
    <w:rsid w:val="00193B35"/>
    <w:rsid w:val="001940EA"/>
    <w:rsid w:val="00194127"/>
    <w:rsid w:val="001944D2"/>
    <w:rsid w:val="00194903"/>
    <w:rsid w:val="001949DD"/>
    <w:rsid w:val="00194BE9"/>
    <w:rsid w:val="00194C25"/>
    <w:rsid w:val="0019540B"/>
    <w:rsid w:val="001956DE"/>
    <w:rsid w:val="001957D8"/>
    <w:rsid w:val="00195823"/>
    <w:rsid w:val="0019586F"/>
    <w:rsid w:val="0019591A"/>
    <w:rsid w:val="0019598E"/>
    <w:rsid w:val="00195D12"/>
    <w:rsid w:val="00195E36"/>
    <w:rsid w:val="00195EB5"/>
    <w:rsid w:val="00196192"/>
    <w:rsid w:val="0019640C"/>
    <w:rsid w:val="001965A1"/>
    <w:rsid w:val="0019686A"/>
    <w:rsid w:val="001969CF"/>
    <w:rsid w:val="00196A5F"/>
    <w:rsid w:val="00196BF3"/>
    <w:rsid w:val="00196CA1"/>
    <w:rsid w:val="00196CF6"/>
    <w:rsid w:val="00196FF7"/>
    <w:rsid w:val="001971EA"/>
    <w:rsid w:val="0019752B"/>
    <w:rsid w:val="00197551"/>
    <w:rsid w:val="001979A7"/>
    <w:rsid w:val="00197DA8"/>
    <w:rsid w:val="00197DB7"/>
    <w:rsid w:val="00197F15"/>
    <w:rsid w:val="001A0086"/>
    <w:rsid w:val="001A06E4"/>
    <w:rsid w:val="001A0781"/>
    <w:rsid w:val="001A08D0"/>
    <w:rsid w:val="001A0ABC"/>
    <w:rsid w:val="001A1128"/>
    <w:rsid w:val="001A11DF"/>
    <w:rsid w:val="001A14D7"/>
    <w:rsid w:val="001A1A2E"/>
    <w:rsid w:val="001A1BE1"/>
    <w:rsid w:val="001A1E92"/>
    <w:rsid w:val="001A1FDD"/>
    <w:rsid w:val="001A222B"/>
    <w:rsid w:val="001A2281"/>
    <w:rsid w:val="001A239E"/>
    <w:rsid w:val="001A244B"/>
    <w:rsid w:val="001A2570"/>
    <w:rsid w:val="001A26E1"/>
    <w:rsid w:val="001A27D8"/>
    <w:rsid w:val="001A2962"/>
    <w:rsid w:val="001A2B9D"/>
    <w:rsid w:val="001A2C36"/>
    <w:rsid w:val="001A2C47"/>
    <w:rsid w:val="001A2C85"/>
    <w:rsid w:val="001A30B1"/>
    <w:rsid w:val="001A3175"/>
    <w:rsid w:val="001A3211"/>
    <w:rsid w:val="001A3216"/>
    <w:rsid w:val="001A3BC0"/>
    <w:rsid w:val="001A3C3B"/>
    <w:rsid w:val="001A3D8A"/>
    <w:rsid w:val="001A3DA0"/>
    <w:rsid w:val="001A3FFA"/>
    <w:rsid w:val="001A40A2"/>
    <w:rsid w:val="001A43E0"/>
    <w:rsid w:val="001A449E"/>
    <w:rsid w:val="001A4638"/>
    <w:rsid w:val="001A480D"/>
    <w:rsid w:val="001A4985"/>
    <w:rsid w:val="001A49DE"/>
    <w:rsid w:val="001A4B3C"/>
    <w:rsid w:val="001A4B50"/>
    <w:rsid w:val="001A4CCF"/>
    <w:rsid w:val="001A4D10"/>
    <w:rsid w:val="001A4EEA"/>
    <w:rsid w:val="001A4FEA"/>
    <w:rsid w:val="001A4FF3"/>
    <w:rsid w:val="001A53DF"/>
    <w:rsid w:val="001A54C8"/>
    <w:rsid w:val="001A570C"/>
    <w:rsid w:val="001A63C4"/>
    <w:rsid w:val="001A6497"/>
    <w:rsid w:val="001A6928"/>
    <w:rsid w:val="001A6E70"/>
    <w:rsid w:val="001A6F51"/>
    <w:rsid w:val="001A7024"/>
    <w:rsid w:val="001A7047"/>
    <w:rsid w:val="001A7203"/>
    <w:rsid w:val="001A73C8"/>
    <w:rsid w:val="001A758A"/>
    <w:rsid w:val="001A7A43"/>
    <w:rsid w:val="001A7A95"/>
    <w:rsid w:val="001A7BE6"/>
    <w:rsid w:val="001B021F"/>
    <w:rsid w:val="001B03E6"/>
    <w:rsid w:val="001B0413"/>
    <w:rsid w:val="001B05D7"/>
    <w:rsid w:val="001B0966"/>
    <w:rsid w:val="001B0C0E"/>
    <w:rsid w:val="001B1406"/>
    <w:rsid w:val="001B1540"/>
    <w:rsid w:val="001B1918"/>
    <w:rsid w:val="001B1951"/>
    <w:rsid w:val="001B1A93"/>
    <w:rsid w:val="001B1B91"/>
    <w:rsid w:val="001B1D21"/>
    <w:rsid w:val="001B1E9D"/>
    <w:rsid w:val="001B1F89"/>
    <w:rsid w:val="001B1FBD"/>
    <w:rsid w:val="001B208C"/>
    <w:rsid w:val="001B218B"/>
    <w:rsid w:val="001B2252"/>
    <w:rsid w:val="001B243F"/>
    <w:rsid w:val="001B2898"/>
    <w:rsid w:val="001B2F2A"/>
    <w:rsid w:val="001B310F"/>
    <w:rsid w:val="001B32C6"/>
    <w:rsid w:val="001B361E"/>
    <w:rsid w:val="001B3B36"/>
    <w:rsid w:val="001B3D92"/>
    <w:rsid w:val="001B3F64"/>
    <w:rsid w:val="001B4577"/>
    <w:rsid w:val="001B4937"/>
    <w:rsid w:val="001B49FF"/>
    <w:rsid w:val="001B4A48"/>
    <w:rsid w:val="001B4CF1"/>
    <w:rsid w:val="001B4D32"/>
    <w:rsid w:val="001B50B7"/>
    <w:rsid w:val="001B518B"/>
    <w:rsid w:val="001B53FA"/>
    <w:rsid w:val="001B5583"/>
    <w:rsid w:val="001B57B9"/>
    <w:rsid w:val="001B599C"/>
    <w:rsid w:val="001B5AC6"/>
    <w:rsid w:val="001B5B23"/>
    <w:rsid w:val="001B5F01"/>
    <w:rsid w:val="001B6253"/>
    <w:rsid w:val="001B62E7"/>
    <w:rsid w:val="001B646C"/>
    <w:rsid w:val="001B6A20"/>
    <w:rsid w:val="001B6CF9"/>
    <w:rsid w:val="001B6E33"/>
    <w:rsid w:val="001B6E39"/>
    <w:rsid w:val="001B6ED4"/>
    <w:rsid w:val="001B71D6"/>
    <w:rsid w:val="001B753F"/>
    <w:rsid w:val="001C05EE"/>
    <w:rsid w:val="001C06DB"/>
    <w:rsid w:val="001C09B7"/>
    <w:rsid w:val="001C0D0E"/>
    <w:rsid w:val="001C102C"/>
    <w:rsid w:val="001C1040"/>
    <w:rsid w:val="001C136D"/>
    <w:rsid w:val="001C1398"/>
    <w:rsid w:val="001C1D6A"/>
    <w:rsid w:val="001C1F37"/>
    <w:rsid w:val="001C24B8"/>
    <w:rsid w:val="001C2E09"/>
    <w:rsid w:val="001C30E6"/>
    <w:rsid w:val="001C311B"/>
    <w:rsid w:val="001C333E"/>
    <w:rsid w:val="001C370F"/>
    <w:rsid w:val="001C3BAB"/>
    <w:rsid w:val="001C3F1C"/>
    <w:rsid w:val="001C4033"/>
    <w:rsid w:val="001C41EE"/>
    <w:rsid w:val="001C441B"/>
    <w:rsid w:val="001C48CC"/>
    <w:rsid w:val="001C5112"/>
    <w:rsid w:val="001C5137"/>
    <w:rsid w:val="001C5388"/>
    <w:rsid w:val="001C5535"/>
    <w:rsid w:val="001C5BEB"/>
    <w:rsid w:val="001C5F75"/>
    <w:rsid w:val="001C603B"/>
    <w:rsid w:val="001C6082"/>
    <w:rsid w:val="001C63CA"/>
    <w:rsid w:val="001C666A"/>
    <w:rsid w:val="001C6795"/>
    <w:rsid w:val="001C6932"/>
    <w:rsid w:val="001C7007"/>
    <w:rsid w:val="001C705B"/>
    <w:rsid w:val="001C74AD"/>
    <w:rsid w:val="001C7F92"/>
    <w:rsid w:val="001D046D"/>
    <w:rsid w:val="001D0D8A"/>
    <w:rsid w:val="001D109F"/>
    <w:rsid w:val="001D1131"/>
    <w:rsid w:val="001D13AD"/>
    <w:rsid w:val="001D1550"/>
    <w:rsid w:val="001D1627"/>
    <w:rsid w:val="001D1637"/>
    <w:rsid w:val="001D1893"/>
    <w:rsid w:val="001D1EC3"/>
    <w:rsid w:val="001D2191"/>
    <w:rsid w:val="001D24AC"/>
    <w:rsid w:val="001D2990"/>
    <w:rsid w:val="001D29BD"/>
    <w:rsid w:val="001D2AF0"/>
    <w:rsid w:val="001D2C3C"/>
    <w:rsid w:val="001D3013"/>
    <w:rsid w:val="001D32FA"/>
    <w:rsid w:val="001D3312"/>
    <w:rsid w:val="001D3314"/>
    <w:rsid w:val="001D3B56"/>
    <w:rsid w:val="001D3F18"/>
    <w:rsid w:val="001D40A6"/>
    <w:rsid w:val="001D451F"/>
    <w:rsid w:val="001D47ED"/>
    <w:rsid w:val="001D4807"/>
    <w:rsid w:val="001D4A9D"/>
    <w:rsid w:val="001D4C86"/>
    <w:rsid w:val="001D4D58"/>
    <w:rsid w:val="001D5080"/>
    <w:rsid w:val="001D5611"/>
    <w:rsid w:val="001D5B8D"/>
    <w:rsid w:val="001D5DD4"/>
    <w:rsid w:val="001D5ED5"/>
    <w:rsid w:val="001D63F8"/>
    <w:rsid w:val="001D67FD"/>
    <w:rsid w:val="001D69A8"/>
    <w:rsid w:val="001D69AD"/>
    <w:rsid w:val="001D705A"/>
    <w:rsid w:val="001D74AA"/>
    <w:rsid w:val="001D76FF"/>
    <w:rsid w:val="001D7A70"/>
    <w:rsid w:val="001D7DD6"/>
    <w:rsid w:val="001D7F36"/>
    <w:rsid w:val="001D7F3B"/>
    <w:rsid w:val="001E03A0"/>
    <w:rsid w:val="001E0569"/>
    <w:rsid w:val="001E056F"/>
    <w:rsid w:val="001E059B"/>
    <w:rsid w:val="001E07FA"/>
    <w:rsid w:val="001E08D0"/>
    <w:rsid w:val="001E096F"/>
    <w:rsid w:val="001E0A98"/>
    <w:rsid w:val="001E0F69"/>
    <w:rsid w:val="001E12C0"/>
    <w:rsid w:val="001E1607"/>
    <w:rsid w:val="001E16ED"/>
    <w:rsid w:val="001E183F"/>
    <w:rsid w:val="001E1EEE"/>
    <w:rsid w:val="001E1F2B"/>
    <w:rsid w:val="001E1FAA"/>
    <w:rsid w:val="001E1FDB"/>
    <w:rsid w:val="001E2571"/>
    <w:rsid w:val="001E27B4"/>
    <w:rsid w:val="001E293B"/>
    <w:rsid w:val="001E2ACB"/>
    <w:rsid w:val="001E2F2C"/>
    <w:rsid w:val="001E2F5A"/>
    <w:rsid w:val="001E30F9"/>
    <w:rsid w:val="001E3441"/>
    <w:rsid w:val="001E3554"/>
    <w:rsid w:val="001E3894"/>
    <w:rsid w:val="001E3EA0"/>
    <w:rsid w:val="001E3EBE"/>
    <w:rsid w:val="001E4254"/>
    <w:rsid w:val="001E434B"/>
    <w:rsid w:val="001E43CF"/>
    <w:rsid w:val="001E4514"/>
    <w:rsid w:val="001E467F"/>
    <w:rsid w:val="001E4855"/>
    <w:rsid w:val="001E490F"/>
    <w:rsid w:val="001E4A0A"/>
    <w:rsid w:val="001E51A7"/>
    <w:rsid w:val="001E53E5"/>
    <w:rsid w:val="001E55C4"/>
    <w:rsid w:val="001E5A3D"/>
    <w:rsid w:val="001E5C59"/>
    <w:rsid w:val="001E5C61"/>
    <w:rsid w:val="001E6BD0"/>
    <w:rsid w:val="001E6D13"/>
    <w:rsid w:val="001E7147"/>
    <w:rsid w:val="001E7348"/>
    <w:rsid w:val="001E7458"/>
    <w:rsid w:val="001E7459"/>
    <w:rsid w:val="001E7A4E"/>
    <w:rsid w:val="001E7C52"/>
    <w:rsid w:val="001F0158"/>
    <w:rsid w:val="001F0328"/>
    <w:rsid w:val="001F03FD"/>
    <w:rsid w:val="001F05F2"/>
    <w:rsid w:val="001F084D"/>
    <w:rsid w:val="001F12D7"/>
    <w:rsid w:val="001F12FF"/>
    <w:rsid w:val="001F1651"/>
    <w:rsid w:val="001F214C"/>
    <w:rsid w:val="001F216D"/>
    <w:rsid w:val="001F2207"/>
    <w:rsid w:val="001F227C"/>
    <w:rsid w:val="001F2317"/>
    <w:rsid w:val="001F2A1C"/>
    <w:rsid w:val="001F2B1B"/>
    <w:rsid w:val="001F2B8B"/>
    <w:rsid w:val="001F2C3F"/>
    <w:rsid w:val="001F305F"/>
    <w:rsid w:val="001F3128"/>
    <w:rsid w:val="001F3240"/>
    <w:rsid w:val="001F325D"/>
    <w:rsid w:val="001F3754"/>
    <w:rsid w:val="001F3813"/>
    <w:rsid w:val="001F3925"/>
    <w:rsid w:val="001F3AB1"/>
    <w:rsid w:val="001F3CDA"/>
    <w:rsid w:val="001F41CA"/>
    <w:rsid w:val="001F4BE4"/>
    <w:rsid w:val="001F4D75"/>
    <w:rsid w:val="001F5655"/>
    <w:rsid w:val="001F5684"/>
    <w:rsid w:val="001F58A6"/>
    <w:rsid w:val="001F5A1A"/>
    <w:rsid w:val="001F5F4B"/>
    <w:rsid w:val="001F6139"/>
    <w:rsid w:val="001F6190"/>
    <w:rsid w:val="001F61D6"/>
    <w:rsid w:val="001F68BD"/>
    <w:rsid w:val="001F6A73"/>
    <w:rsid w:val="001F7073"/>
    <w:rsid w:val="001F72C7"/>
    <w:rsid w:val="001F73E2"/>
    <w:rsid w:val="001F74E8"/>
    <w:rsid w:val="001F785D"/>
    <w:rsid w:val="0020057C"/>
    <w:rsid w:val="00200633"/>
    <w:rsid w:val="0020074C"/>
    <w:rsid w:val="00200872"/>
    <w:rsid w:val="00200B57"/>
    <w:rsid w:val="00200B9E"/>
    <w:rsid w:val="00200DFD"/>
    <w:rsid w:val="00201009"/>
    <w:rsid w:val="00201103"/>
    <w:rsid w:val="002017E4"/>
    <w:rsid w:val="00201810"/>
    <w:rsid w:val="00201862"/>
    <w:rsid w:val="00201954"/>
    <w:rsid w:val="00201D44"/>
    <w:rsid w:val="00201DAA"/>
    <w:rsid w:val="0020238D"/>
    <w:rsid w:val="00202FA7"/>
    <w:rsid w:val="0020301C"/>
    <w:rsid w:val="00203288"/>
    <w:rsid w:val="002032EE"/>
    <w:rsid w:val="00203622"/>
    <w:rsid w:val="00203A14"/>
    <w:rsid w:val="002043BA"/>
    <w:rsid w:val="002044A1"/>
    <w:rsid w:val="00204C3D"/>
    <w:rsid w:val="00204CCF"/>
    <w:rsid w:val="00204DFB"/>
    <w:rsid w:val="0020517D"/>
    <w:rsid w:val="0020537D"/>
    <w:rsid w:val="0020545B"/>
    <w:rsid w:val="00205551"/>
    <w:rsid w:val="002056B8"/>
    <w:rsid w:val="0020590F"/>
    <w:rsid w:val="00205939"/>
    <w:rsid w:val="00205993"/>
    <w:rsid w:val="00205A30"/>
    <w:rsid w:val="0020610F"/>
    <w:rsid w:val="0020614C"/>
    <w:rsid w:val="002062A7"/>
    <w:rsid w:val="002063FA"/>
    <w:rsid w:val="0020649A"/>
    <w:rsid w:val="002064BA"/>
    <w:rsid w:val="00206727"/>
    <w:rsid w:val="0020672F"/>
    <w:rsid w:val="00206C57"/>
    <w:rsid w:val="00206DDF"/>
    <w:rsid w:val="0020772B"/>
    <w:rsid w:val="0020779C"/>
    <w:rsid w:val="002078BD"/>
    <w:rsid w:val="002078FE"/>
    <w:rsid w:val="00207A50"/>
    <w:rsid w:val="00210019"/>
    <w:rsid w:val="00210595"/>
    <w:rsid w:val="002106A5"/>
    <w:rsid w:val="00210754"/>
    <w:rsid w:val="00210B4F"/>
    <w:rsid w:val="00210FA7"/>
    <w:rsid w:val="00211269"/>
    <w:rsid w:val="00211870"/>
    <w:rsid w:val="00211AFE"/>
    <w:rsid w:val="00211EA8"/>
    <w:rsid w:val="0021255D"/>
    <w:rsid w:val="00212B92"/>
    <w:rsid w:val="00212EC5"/>
    <w:rsid w:val="0021308D"/>
    <w:rsid w:val="002135DA"/>
    <w:rsid w:val="0021380A"/>
    <w:rsid w:val="00213AC4"/>
    <w:rsid w:val="00213C9A"/>
    <w:rsid w:val="00213D26"/>
    <w:rsid w:val="00213D6F"/>
    <w:rsid w:val="00213EE5"/>
    <w:rsid w:val="0021401B"/>
    <w:rsid w:val="002143EC"/>
    <w:rsid w:val="00214621"/>
    <w:rsid w:val="0021463C"/>
    <w:rsid w:val="00214810"/>
    <w:rsid w:val="00214A9E"/>
    <w:rsid w:val="00215093"/>
    <w:rsid w:val="002152AA"/>
    <w:rsid w:val="0021656A"/>
    <w:rsid w:val="002168E9"/>
    <w:rsid w:val="00216BBC"/>
    <w:rsid w:val="00216C23"/>
    <w:rsid w:val="00216C83"/>
    <w:rsid w:val="00216F41"/>
    <w:rsid w:val="00216F5C"/>
    <w:rsid w:val="002170FD"/>
    <w:rsid w:val="002171CC"/>
    <w:rsid w:val="002171E3"/>
    <w:rsid w:val="002175DA"/>
    <w:rsid w:val="00217922"/>
    <w:rsid w:val="002179B5"/>
    <w:rsid w:val="00217E2B"/>
    <w:rsid w:val="002200E4"/>
    <w:rsid w:val="00220435"/>
    <w:rsid w:val="00220572"/>
    <w:rsid w:val="00220692"/>
    <w:rsid w:val="00220BF4"/>
    <w:rsid w:val="00220C33"/>
    <w:rsid w:val="00220F29"/>
    <w:rsid w:val="00220F45"/>
    <w:rsid w:val="00221242"/>
    <w:rsid w:val="00221520"/>
    <w:rsid w:val="00221CEA"/>
    <w:rsid w:val="0022268B"/>
    <w:rsid w:val="0022283D"/>
    <w:rsid w:val="00222DA4"/>
    <w:rsid w:val="00222FDD"/>
    <w:rsid w:val="0022309E"/>
    <w:rsid w:val="00223333"/>
    <w:rsid w:val="002234A8"/>
    <w:rsid w:val="00223770"/>
    <w:rsid w:val="002239C8"/>
    <w:rsid w:val="002239DE"/>
    <w:rsid w:val="00223B66"/>
    <w:rsid w:val="00223D7F"/>
    <w:rsid w:val="00223DBA"/>
    <w:rsid w:val="00224113"/>
    <w:rsid w:val="0022441F"/>
    <w:rsid w:val="0022466C"/>
    <w:rsid w:val="002246D4"/>
    <w:rsid w:val="0022479C"/>
    <w:rsid w:val="00224C3F"/>
    <w:rsid w:val="002250E8"/>
    <w:rsid w:val="0022571F"/>
    <w:rsid w:val="0022598F"/>
    <w:rsid w:val="0022607D"/>
    <w:rsid w:val="002262D4"/>
    <w:rsid w:val="00226339"/>
    <w:rsid w:val="002263E9"/>
    <w:rsid w:val="00226614"/>
    <w:rsid w:val="00226A9B"/>
    <w:rsid w:val="00226BE5"/>
    <w:rsid w:val="002274EA"/>
    <w:rsid w:val="0022774B"/>
    <w:rsid w:val="002278E1"/>
    <w:rsid w:val="00227A35"/>
    <w:rsid w:val="00227C11"/>
    <w:rsid w:val="002302FA"/>
    <w:rsid w:val="002303AA"/>
    <w:rsid w:val="002305EF"/>
    <w:rsid w:val="002308A8"/>
    <w:rsid w:val="00230BB0"/>
    <w:rsid w:val="00230DA3"/>
    <w:rsid w:val="00230F22"/>
    <w:rsid w:val="00231048"/>
    <w:rsid w:val="00231584"/>
    <w:rsid w:val="00231A8F"/>
    <w:rsid w:val="00231AD3"/>
    <w:rsid w:val="00231F77"/>
    <w:rsid w:val="0023204F"/>
    <w:rsid w:val="002323B8"/>
    <w:rsid w:val="002328C4"/>
    <w:rsid w:val="002331C0"/>
    <w:rsid w:val="002332A3"/>
    <w:rsid w:val="002332DC"/>
    <w:rsid w:val="00233426"/>
    <w:rsid w:val="002336CB"/>
    <w:rsid w:val="00233A95"/>
    <w:rsid w:val="00233AB3"/>
    <w:rsid w:val="00233B87"/>
    <w:rsid w:val="00233BC3"/>
    <w:rsid w:val="00233BCE"/>
    <w:rsid w:val="002340DD"/>
    <w:rsid w:val="00234190"/>
    <w:rsid w:val="002343F1"/>
    <w:rsid w:val="00234455"/>
    <w:rsid w:val="00234C36"/>
    <w:rsid w:val="00234E5F"/>
    <w:rsid w:val="00234FCF"/>
    <w:rsid w:val="0023504D"/>
    <w:rsid w:val="00236483"/>
    <w:rsid w:val="00236F05"/>
    <w:rsid w:val="002379D9"/>
    <w:rsid w:val="002401B1"/>
    <w:rsid w:val="00240438"/>
    <w:rsid w:val="00240AC9"/>
    <w:rsid w:val="00240C61"/>
    <w:rsid w:val="0024124F"/>
    <w:rsid w:val="002416E0"/>
    <w:rsid w:val="00241793"/>
    <w:rsid w:val="00241CB0"/>
    <w:rsid w:val="002421EC"/>
    <w:rsid w:val="002428F3"/>
    <w:rsid w:val="00242964"/>
    <w:rsid w:val="00242996"/>
    <w:rsid w:val="0024300A"/>
    <w:rsid w:val="00243179"/>
    <w:rsid w:val="00243180"/>
    <w:rsid w:val="00243AB0"/>
    <w:rsid w:val="00243BCC"/>
    <w:rsid w:val="00243C98"/>
    <w:rsid w:val="00243E0E"/>
    <w:rsid w:val="00243F6C"/>
    <w:rsid w:val="00244125"/>
    <w:rsid w:val="0024470B"/>
    <w:rsid w:val="0024472E"/>
    <w:rsid w:val="00244796"/>
    <w:rsid w:val="002447FD"/>
    <w:rsid w:val="00244876"/>
    <w:rsid w:val="00244A39"/>
    <w:rsid w:val="00244B79"/>
    <w:rsid w:val="0024513F"/>
    <w:rsid w:val="0024520B"/>
    <w:rsid w:val="00245469"/>
    <w:rsid w:val="002457E4"/>
    <w:rsid w:val="0024585D"/>
    <w:rsid w:val="00245B68"/>
    <w:rsid w:val="00246339"/>
    <w:rsid w:val="0024662E"/>
    <w:rsid w:val="00246BC9"/>
    <w:rsid w:val="002470E7"/>
    <w:rsid w:val="002470EA"/>
    <w:rsid w:val="0024739A"/>
    <w:rsid w:val="0024742E"/>
    <w:rsid w:val="00247548"/>
    <w:rsid w:val="00247660"/>
    <w:rsid w:val="002479B7"/>
    <w:rsid w:val="00247C6C"/>
    <w:rsid w:val="00247F40"/>
    <w:rsid w:val="0025013F"/>
    <w:rsid w:val="00250224"/>
    <w:rsid w:val="00250322"/>
    <w:rsid w:val="0025043D"/>
    <w:rsid w:val="002505C7"/>
    <w:rsid w:val="00250AFD"/>
    <w:rsid w:val="00250C24"/>
    <w:rsid w:val="00250E32"/>
    <w:rsid w:val="00251028"/>
    <w:rsid w:val="00251473"/>
    <w:rsid w:val="00251617"/>
    <w:rsid w:val="002516C8"/>
    <w:rsid w:val="002516CC"/>
    <w:rsid w:val="0025170D"/>
    <w:rsid w:val="00251784"/>
    <w:rsid w:val="00252829"/>
    <w:rsid w:val="00252998"/>
    <w:rsid w:val="00252D1B"/>
    <w:rsid w:val="0025325E"/>
    <w:rsid w:val="00253268"/>
    <w:rsid w:val="002533A7"/>
    <w:rsid w:val="00253660"/>
    <w:rsid w:val="002536C5"/>
    <w:rsid w:val="002537B7"/>
    <w:rsid w:val="00253E80"/>
    <w:rsid w:val="002540A5"/>
    <w:rsid w:val="002541C8"/>
    <w:rsid w:val="002541F2"/>
    <w:rsid w:val="002546B2"/>
    <w:rsid w:val="002547EF"/>
    <w:rsid w:val="00254B43"/>
    <w:rsid w:val="00254F9D"/>
    <w:rsid w:val="00254FF7"/>
    <w:rsid w:val="002550FC"/>
    <w:rsid w:val="00255159"/>
    <w:rsid w:val="00255620"/>
    <w:rsid w:val="002557F2"/>
    <w:rsid w:val="00255889"/>
    <w:rsid w:val="00255C76"/>
    <w:rsid w:val="0025604F"/>
    <w:rsid w:val="00256E5C"/>
    <w:rsid w:val="0025726F"/>
    <w:rsid w:val="0025740A"/>
    <w:rsid w:val="0025766F"/>
    <w:rsid w:val="002576D4"/>
    <w:rsid w:val="00257B65"/>
    <w:rsid w:val="00257D7A"/>
    <w:rsid w:val="00257E3A"/>
    <w:rsid w:val="00260402"/>
    <w:rsid w:val="0026067E"/>
    <w:rsid w:val="002608EC"/>
    <w:rsid w:val="00260A49"/>
    <w:rsid w:val="00260EC2"/>
    <w:rsid w:val="00261200"/>
    <w:rsid w:val="0026160B"/>
    <w:rsid w:val="0026170D"/>
    <w:rsid w:val="0026188C"/>
    <w:rsid w:val="00261960"/>
    <w:rsid w:val="00261D63"/>
    <w:rsid w:val="00261DF8"/>
    <w:rsid w:val="00261E0E"/>
    <w:rsid w:val="00261E95"/>
    <w:rsid w:val="00261F9D"/>
    <w:rsid w:val="00261FB3"/>
    <w:rsid w:val="002626B6"/>
    <w:rsid w:val="00262B14"/>
    <w:rsid w:val="00262D5F"/>
    <w:rsid w:val="00262F80"/>
    <w:rsid w:val="002630C2"/>
    <w:rsid w:val="002630D6"/>
    <w:rsid w:val="00263157"/>
    <w:rsid w:val="00263164"/>
    <w:rsid w:val="002632BD"/>
    <w:rsid w:val="002636F9"/>
    <w:rsid w:val="00263BD9"/>
    <w:rsid w:val="00263CA4"/>
    <w:rsid w:val="00263D9F"/>
    <w:rsid w:val="00263F5E"/>
    <w:rsid w:val="00264457"/>
    <w:rsid w:val="002647B8"/>
    <w:rsid w:val="00264817"/>
    <w:rsid w:val="002648D6"/>
    <w:rsid w:val="00264ADE"/>
    <w:rsid w:val="00264CA5"/>
    <w:rsid w:val="00264FDD"/>
    <w:rsid w:val="00265373"/>
    <w:rsid w:val="002653BA"/>
    <w:rsid w:val="00265BD2"/>
    <w:rsid w:val="00265C2A"/>
    <w:rsid w:val="00265CA7"/>
    <w:rsid w:val="002661F2"/>
    <w:rsid w:val="002664FE"/>
    <w:rsid w:val="002666A5"/>
    <w:rsid w:val="0026689A"/>
    <w:rsid w:val="00266BB3"/>
    <w:rsid w:val="00266BDD"/>
    <w:rsid w:val="00266DC0"/>
    <w:rsid w:val="002672F8"/>
    <w:rsid w:val="002675C0"/>
    <w:rsid w:val="00267770"/>
    <w:rsid w:val="0026779A"/>
    <w:rsid w:val="002678DC"/>
    <w:rsid w:val="002679C9"/>
    <w:rsid w:val="002679E5"/>
    <w:rsid w:val="00267B35"/>
    <w:rsid w:val="00267CB7"/>
    <w:rsid w:val="00270132"/>
    <w:rsid w:val="00270304"/>
    <w:rsid w:val="00270511"/>
    <w:rsid w:val="002706AB"/>
    <w:rsid w:val="00270857"/>
    <w:rsid w:val="00270E11"/>
    <w:rsid w:val="00270F5A"/>
    <w:rsid w:val="00271037"/>
    <w:rsid w:val="002710CF"/>
    <w:rsid w:val="002714B4"/>
    <w:rsid w:val="00271508"/>
    <w:rsid w:val="002716DC"/>
    <w:rsid w:val="002717E1"/>
    <w:rsid w:val="00271AC7"/>
    <w:rsid w:val="00271ACC"/>
    <w:rsid w:val="00271DB1"/>
    <w:rsid w:val="00271DF0"/>
    <w:rsid w:val="00271E1A"/>
    <w:rsid w:val="002720AF"/>
    <w:rsid w:val="002723D5"/>
    <w:rsid w:val="002725BB"/>
    <w:rsid w:val="002728B1"/>
    <w:rsid w:val="00272C6B"/>
    <w:rsid w:val="00272D2E"/>
    <w:rsid w:val="00273075"/>
    <w:rsid w:val="0027321F"/>
    <w:rsid w:val="002735C2"/>
    <w:rsid w:val="002735D8"/>
    <w:rsid w:val="002736DD"/>
    <w:rsid w:val="00273B76"/>
    <w:rsid w:val="00273DA3"/>
    <w:rsid w:val="00274147"/>
    <w:rsid w:val="00274442"/>
    <w:rsid w:val="002744BE"/>
    <w:rsid w:val="00274AAD"/>
    <w:rsid w:val="00274AC5"/>
    <w:rsid w:val="00274C44"/>
    <w:rsid w:val="00274CBA"/>
    <w:rsid w:val="00274DD2"/>
    <w:rsid w:val="00274E0A"/>
    <w:rsid w:val="00274E45"/>
    <w:rsid w:val="002755F0"/>
    <w:rsid w:val="002758CE"/>
    <w:rsid w:val="002759CF"/>
    <w:rsid w:val="00275CCB"/>
    <w:rsid w:val="00275E3D"/>
    <w:rsid w:val="00275F07"/>
    <w:rsid w:val="00275FE7"/>
    <w:rsid w:val="00276A6F"/>
    <w:rsid w:val="00276AA3"/>
    <w:rsid w:val="00276AF1"/>
    <w:rsid w:val="00276BEE"/>
    <w:rsid w:val="00276DCC"/>
    <w:rsid w:val="00276EAF"/>
    <w:rsid w:val="00276F91"/>
    <w:rsid w:val="00277005"/>
    <w:rsid w:val="00277629"/>
    <w:rsid w:val="0027770F"/>
    <w:rsid w:val="00277790"/>
    <w:rsid w:val="00277A59"/>
    <w:rsid w:val="00277C66"/>
    <w:rsid w:val="00277CE0"/>
    <w:rsid w:val="00277FFA"/>
    <w:rsid w:val="00280095"/>
    <w:rsid w:val="00280673"/>
    <w:rsid w:val="00280C0B"/>
    <w:rsid w:val="00280D39"/>
    <w:rsid w:val="00280D50"/>
    <w:rsid w:val="00280DD0"/>
    <w:rsid w:val="0028137B"/>
    <w:rsid w:val="0028151F"/>
    <w:rsid w:val="0028187E"/>
    <w:rsid w:val="00281D11"/>
    <w:rsid w:val="00281DAC"/>
    <w:rsid w:val="00281F09"/>
    <w:rsid w:val="0028206B"/>
    <w:rsid w:val="002822D2"/>
    <w:rsid w:val="0028239A"/>
    <w:rsid w:val="00282557"/>
    <w:rsid w:val="002829F7"/>
    <w:rsid w:val="002829FB"/>
    <w:rsid w:val="00282A2F"/>
    <w:rsid w:val="00282FE8"/>
    <w:rsid w:val="00283251"/>
    <w:rsid w:val="00283314"/>
    <w:rsid w:val="00283B26"/>
    <w:rsid w:val="00283BA1"/>
    <w:rsid w:val="0028410B"/>
    <w:rsid w:val="002842B1"/>
    <w:rsid w:val="0028440D"/>
    <w:rsid w:val="00284A69"/>
    <w:rsid w:val="00284BB6"/>
    <w:rsid w:val="00284BDA"/>
    <w:rsid w:val="00284DBE"/>
    <w:rsid w:val="00284FC7"/>
    <w:rsid w:val="002852FF"/>
    <w:rsid w:val="002853C2"/>
    <w:rsid w:val="002853C8"/>
    <w:rsid w:val="0028546C"/>
    <w:rsid w:val="00285472"/>
    <w:rsid w:val="002855A8"/>
    <w:rsid w:val="0028585E"/>
    <w:rsid w:val="002858B1"/>
    <w:rsid w:val="00285C13"/>
    <w:rsid w:val="002862D2"/>
    <w:rsid w:val="00286B9C"/>
    <w:rsid w:val="00286E12"/>
    <w:rsid w:val="0028715D"/>
    <w:rsid w:val="002871EF"/>
    <w:rsid w:val="002871FE"/>
    <w:rsid w:val="00287463"/>
    <w:rsid w:val="002876EA"/>
    <w:rsid w:val="00287796"/>
    <w:rsid w:val="002879B8"/>
    <w:rsid w:val="002879C1"/>
    <w:rsid w:val="00287D0B"/>
    <w:rsid w:val="00287E76"/>
    <w:rsid w:val="002901CA"/>
    <w:rsid w:val="002901D0"/>
    <w:rsid w:val="00290241"/>
    <w:rsid w:val="00290417"/>
    <w:rsid w:val="0029062B"/>
    <w:rsid w:val="00290666"/>
    <w:rsid w:val="00290EA1"/>
    <w:rsid w:val="002912DD"/>
    <w:rsid w:val="0029144A"/>
    <w:rsid w:val="002915D5"/>
    <w:rsid w:val="002916B2"/>
    <w:rsid w:val="002917EF"/>
    <w:rsid w:val="00291953"/>
    <w:rsid w:val="00291A6B"/>
    <w:rsid w:val="00291CFD"/>
    <w:rsid w:val="00291FE6"/>
    <w:rsid w:val="00292407"/>
    <w:rsid w:val="002927DF"/>
    <w:rsid w:val="0029283D"/>
    <w:rsid w:val="00292D9B"/>
    <w:rsid w:val="00292DAA"/>
    <w:rsid w:val="00293025"/>
    <w:rsid w:val="00293743"/>
    <w:rsid w:val="002939D8"/>
    <w:rsid w:val="00293B32"/>
    <w:rsid w:val="00293BB9"/>
    <w:rsid w:val="00293F84"/>
    <w:rsid w:val="00293FDF"/>
    <w:rsid w:val="0029401C"/>
    <w:rsid w:val="002944BF"/>
    <w:rsid w:val="00294665"/>
    <w:rsid w:val="002948B6"/>
    <w:rsid w:val="00294A56"/>
    <w:rsid w:val="00294AC7"/>
    <w:rsid w:val="00294F51"/>
    <w:rsid w:val="002951D3"/>
    <w:rsid w:val="0029556E"/>
    <w:rsid w:val="0029556F"/>
    <w:rsid w:val="002956D6"/>
    <w:rsid w:val="00295770"/>
    <w:rsid w:val="002958DA"/>
    <w:rsid w:val="00295B10"/>
    <w:rsid w:val="00295D6C"/>
    <w:rsid w:val="00295E56"/>
    <w:rsid w:val="00295F7D"/>
    <w:rsid w:val="00296523"/>
    <w:rsid w:val="00296551"/>
    <w:rsid w:val="00296557"/>
    <w:rsid w:val="00296688"/>
    <w:rsid w:val="002969D7"/>
    <w:rsid w:val="00296A80"/>
    <w:rsid w:val="00296C5D"/>
    <w:rsid w:val="00296E47"/>
    <w:rsid w:val="00296FB4"/>
    <w:rsid w:val="0029730F"/>
    <w:rsid w:val="002973C8"/>
    <w:rsid w:val="0029758D"/>
    <w:rsid w:val="00297926"/>
    <w:rsid w:val="0029793A"/>
    <w:rsid w:val="00297949"/>
    <w:rsid w:val="00297AF8"/>
    <w:rsid w:val="00297FFC"/>
    <w:rsid w:val="002A00CE"/>
    <w:rsid w:val="002A0284"/>
    <w:rsid w:val="002A041C"/>
    <w:rsid w:val="002A04B4"/>
    <w:rsid w:val="002A04DB"/>
    <w:rsid w:val="002A06E1"/>
    <w:rsid w:val="002A07AB"/>
    <w:rsid w:val="002A0844"/>
    <w:rsid w:val="002A098E"/>
    <w:rsid w:val="002A1107"/>
    <w:rsid w:val="002A114E"/>
    <w:rsid w:val="002A11FE"/>
    <w:rsid w:val="002A1247"/>
    <w:rsid w:val="002A195A"/>
    <w:rsid w:val="002A1982"/>
    <w:rsid w:val="002A1B2E"/>
    <w:rsid w:val="002A1BD8"/>
    <w:rsid w:val="002A1C44"/>
    <w:rsid w:val="002A1E0A"/>
    <w:rsid w:val="002A2362"/>
    <w:rsid w:val="002A244D"/>
    <w:rsid w:val="002A2490"/>
    <w:rsid w:val="002A26E9"/>
    <w:rsid w:val="002A2D0E"/>
    <w:rsid w:val="002A30DF"/>
    <w:rsid w:val="002A3629"/>
    <w:rsid w:val="002A3921"/>
    <w:rsid w:val="002A3B80"/>
    <w:rsid w:val="002A3C49"/>
    <w:rsid w:val="002A3DD1"/>
    <w:rsid w:val="002A3ECE"/>
    <w:rsid w:val="002A430E"/>
    <w:rsid w:val="002A492C"/>
    <w:rsid w:val="002A532E"/>
    <w:rsid w:val="002A5362"/>
    <w:rsid w:val="002A5412"/>
    <w:rsid w:val="002A5912"/>
    <w:rsid w:val="002A5E09"/>
    <w:rsid w:val="002A5FA6"/>
    <w:rsid w:val="002A606F"/>
    <w:rsid w:val="002A625B"/>
    <w:rsid w:val="002A64C3"/>
    <w:rsid w:val="002A659F"/>
    <w:rsid w:val="002A6683"/>
    <w:rsid w:val="002A66D6"/>
    <w:rsid w:val="002A6807"/>
    <w:rsid w:val="002A69CF"/>
    <w:rsid w:val="002A6AF3"/>
    <w:rsid w:val="002A6D16"/>
    <w:rsid w:val="002A7184"/>
    <w:rsid w:val="002A7A23"/>
    <w:rsid w:val="002A7A91"/>
    <w:rsid w:val="002B0344"/>
    <w:rsid w:val="002B041E"/>
    <w:rsid w:val="002B059D"/>
    <w:rsid w:val="002B064F"/>
    <w:rsid w:val="002B074B"/>
    <w:rsid w:val="002B09A4"/>
    <w:rsid w:val="002B10A0"/>
    <w:rsid w:val="002B138E"/>
    <w:rsid w:val="002B1B35"/>
    <w:rsid w:val="002B1CB9"/>
    <w:rsid w:val="002B1E45"/>
    <w:rsid w:val="002B1EC8"/>
    <w:rsid w:val="002B2179"/>
    <w:rsid w:val="002B21B2"/>
    <w:rsid w:val="002B2597"/>
    <w:rsid w:val="002B25E7"/>
    <w:rsid w:val="002B2741"/>
    <w:rsid w:val="002B274C"/>
    <w:rsid w:val="002B2882"/>
    <w:rsid w:val="002B28E9"/>
    <w:rsid w:val="002B2D3C"/>
    <w:rsid w:val="002B2D8D"/>
    <w:rsid w:val="002B2EA3"/>
    <w:rsid w:val="002B3182"/>
    <w:rsid w:val="002B34CE"/>
    <w:rsid w:val="002B360F"/>
    <w:rsid w:val="002B37F4"/>
    <w:rsid w:val="002B38CB"/>
    <w:rsid w:val="002B394D"/>
    <w:rsid w:val="002B3E3F"/>
    <w:rsid w:val="002B4129"/>
    <w:rsid w:val="002B437D"/>
    <w:rsid w:val="002B4456"/>
    <w:rsid w:val="002B4B58"/>
    <w:rsid w:val="002B5031"/>
    <w:rsid w:val="002B51C7"/>
    <w:rsid w:val="002B5220"/>
    <w:rsid w:val="002B5580"/>
    <w:rsid w:val="002B5608"/>
    <w:rsid w:val="002B5729"/>
    <w:rsid w:val="002B5864"/>
    <w:rsid w:val="002B5C9A"/>
    <w:rsid w:val="002B5E0C"/>
    <w:rsid w:val="002B63C7"/>
    <w:rsid w:val="002B677B"/>
    <w:rsid w:val="002B680C"/>
    <w:rsid w:val="002B6A13"/>
    <w:rsid w:val="002B6E18"/>
    <w:rsid w:val="002B73EF"/>
    <w:rsid w:val="002B74AD"/>
    <w:rsid w:val="002B74B8"/>
    <w:rsid w:val="002B74F7"/>
    <w:rsid w:val="002B755C"/>
    <w:rsid w:val="002B76FD"/>
    <w:rsid w:val="002B77BF"/>
    <w:rsid w:val="002B7851"/>
    <w:rsid w:val="002B78D4"/>
    <w:rsid w:val="002B7983"/>
    <w:rsid w:val="002B7A13"/>
    <w:rsid w:val="002C01D8"/>
    <w:rsid w:val="002C0636"/>
    <w:rsid w:val="002C06EA"/>
    <w:rsid w:val="002C09B2"/>
    <w:rsid w:val="002C0AF8"/>
    <w:rsid w:val="002C0B0F"/>
    <w:rsid w:val="002C1062"/>
    <w:rsid w:val="002C148E"/>
    <w:rsid w:val="002C1AE1"/>
    <w:rsid w:val="002C238E"/>
    <w:rsid w:val="002C26AA"/>
    <w:rsid w:val="002C26D6"/>
    <w:rsid w:val="002C2AC6"/>
    <w:rsid w:val="002C2AF8"/>
    <w:rsid w:val="002C2B3D"/>
    <w:rsid w:val="002C2BFE"/>
    <w:rsid w:val="002C3169"/>
    <w:rsid w:val="002C330E"/>
    <w:rsid w:val="002C33E8"/>
    <w:rsid w:val="002C350C"/>
    <w:rsid w:val="002C35BA"/>
    <w:rsid w:val="002C3657"/>
    <w:rsid w:val="002C3873"/>
    <w:rsid w:val="002C3DA8"/>
    <w:rsid w:val="002C3F5C"/>
    <w:rsid w:val="002C4184"/>
    <w:rsid w:val="002C4190"/>
    <w:rsid w:val="002C4340"/>
    <w:rsid w:val="002C43C7"/>
    <w:rsid w:val="002C47F1"/>
    <w:rsid w:val="002C483C"/>
    <w:rsid w:val="002C4AB2"/>
    <w:rsid w:val="002C4C45"/>
    <w:rsid w:val="002C4E1F"/>
    <w:rsid w:val="002C542C"/>
    <w:rsid w:val="002C5493"/>
    <w:rsid w:val="002C5C56"/>
    <w:rsid w:val="002C627B"/>
    <w:rsid w:val="002C62F8"/>
    <w:rsid w:val="002C6350"/>
    <w:rsid w:val="002C6BD6"/>
    <w:rsid w:val="002C7034"/>
    <w:rsid w:val="002C72A9"/>
    <w:rsid w:val="002C749B"/>
    <w:rsid w:val="002C76D0"/>
    <w:rsid w:val="002C78F1"/>
    <w:rsid w:val="002C7B6C"/>
    <w:rsid w:val="002C7C90"/>
    <w:rsid w:val="002C7F23"/>
    <w:rsid w:val="002D0304"/>
    <w:rsid w:val="002D035A"/>
    <w:rsid w:val="002D03BF"/>
    <w:rsid w:val="002D05F5"/>
    <w:rsid w:val="002D0A28"/>
    <w:rsid w:val="002D0A53"/>
    <w:rsid w:val="002D0A7D"/>
    <w:rsid w:val="002D0F0F"/>
    <w:rsid w:val="002D11E4"/>
    <w:rsid w:val="002D1A34"/>
    <w:rsid w:val="002D1C62"/>
    <w:rsid w:val="002D1D3F"/>
    <w:rsid w:val="002D1D85"/>
    <w:rsid w:val="002D2594"/>
    <w:rsid w:val="002D28C5"/>
    <w:rsid w:val="002D28D1"/>
    <w:rsid w:val="002D2A91"/>
    <w:rsid w:val="002D2A9D"/>
    <w:rsid w:val="002D2DC1"/>
    <w:rsid w:val="002D303E"/>
    <w:rsid w:val="002D3107"/>
    <w:rsid w:val="002D33AA"/>
    <w:rsid w:val="002D38C2"/>
    <w:rsid w:val="002D3A8A"/>
    <w:rsid w:val="002D3B1F"/>
    <w:rsid w:val="002D3D9A"/>
    <w:rsid w:val="002D3DF3"/>
    <w:rsid w:val="002D4035"/>
    <w:rsid w:val="002D4116"/>
    <w:rsid w:val="002D455E"/>
    <w:rsid w:val="002D45B5"/>
    <w:rsid w:val="002D468F"/>
    <w:rsid w:val="002D476C"/>
    <w:rsid w:val="002D47C2"/>
    <w:rsid w:val="002D4B0C"/>
    <w:rsid w:val="002D4BFF"/>
    <w:rsid w:val="002D4F8A"/>
    <w:rsid w:val="002D5049"/>
    <w:rsid w:val="002D5110"/>
    <w:rsid w:val="002D5287"/>
    <w:rsid w:val="002D55D2"/>
    <w:rsid w:val="002D5916"/>
    <w:rsid w:val="002D59A0"/>
    <w:rsid w:val="002D5A18"/>
    <w:rsid w:val="002D5B9C"/>
    <w:rsid w:val="002D5F79"/>
    <w:rsid w:val="002D6104"/>
    <w:rsid w:val="002D62AF"/>
    <w:rsid w:val="002D6CEA"/>
    <w:rsid w:val="002D7219"/>
    <w:rsid w:val="002D7487"/>
    <w:rsid w:val="002D7A21"/>
    <w:rsid w:val="002D7F33"/>
    <w:rsid w:val="002D7FFB"/>
    <w:rsid w:val="002E01DD"/>
    <w:rsid w:val="002E044D"/>
    <w:rsid w:val="002E05B3"/>
    <w:rsid w:val="002E0981"/>
    <w:rsid w:val="002E09EE"/>
    <w:rsid w:val="002E0BB5"/>
    <w:rsid w:val="002E0BF9"/>
    <w:rsid w:val="002E11E6"/>
    <w:rsid w:val="002E1610"/>
    <w:rsid w:val="002E21E8"/>
    <w:rsid w:val="002E25F4"/>
    <w:rsid w:val="002E275D"/>
    <w:rsid w:val="002E2A1E"/>
    <w:rsid w:val="002E2B5B"/>
    <w:rsid w:val="002E2BD4"/>
    <w:rsid w:val="002E2D70"/>
    <w:rsid w:val="002E2E7D"/>
    <w:rsid w:val="002E308E"/>
    <w:rsid w:val="002E329B"/>
    <w:rsid w:val="002E3665"/>
    <w:rsid w:val="002E37A6"/>
    <w:rsid w:val="002E38DF"/>
    <w:rsid w:val="002E3F80"/>
    <w:rsid w:val="002E424A"/>
    <w:rsid w:val="002E444C"/>
    <w:rsid w:val="002E4621"/>
    <w:rsid w:val="002E49EC"/>
    <w:rsid w:val="002E4C50"/>
    <w:rsid w:val="002E4C5F"/>
    <w:rsid w:val="002E4DB3"/>
    <w:rsid w:val="002E4E16"/>
    <w:rsid w:val="002E5117"/>
    <w:rsid w:val="002E51D2"/>
    <w:rsid w:val="002E525A"/>
    <w:rsid w:val="002E5438"/>
    <w:rsid w:val="002E544C"/>
    <w:rsid w:val="002E5824"/>
    <w:rsid w:val="002E59C2"/>
    <w:rsid w:val="002E5D24"/>
    <w:rsid w:val="002E5E15"/>
    <w:rsid w:val="002E600F"/>
    <w:rsid w:val="002E63A5"/>
    <w:rsid w:val="002E6432"/>
    <w:rsid w:val="002E645B"/>
    <w:rsid w:val="002E6750"/>
    <w:rsid w:val="002E6839"/>
    <w:rsid w:val="002E6B7C"/>
    <w:rsid w:val="002E75EA"/>
    <w:rsid w:val="002E778A"/>
    <w:rsid w:val="002F0090"/>
    <w:rsid w:val="002F02AC"/>
    <w:rsid w:val="002F042C"/>
    <w:rsid w:val="002F05AB"/>
    <w:rsid w:val="002F0BAF"/>
    <w:rsid w:val="002F17DC"/>
    <w:rsid w:val="002F18DA"/>
    <w:rsid w:val="002F1D8D"/>
    <w:rsid w:val="002F1DED"/>
    <w:rsid w:val="002F1DF4"/>
    <w:rsid w:val="002F20C0"/>
    <w:rsid w:val="002F24DA"/>
    <w:rsid w:val="002F2599"/>
    <w:rsid w:val="002F25F6"/>
    <w:rsid w:val="002F2827"/>
    <w:rsid w:val="002F2A18"/>
    <w:rsid w:val="002F2B59"/>
    <w:rsid w:val="002F2BD7"/>
    <w:rsid w:val="002F2C7D"/>
    <w:rsid w:val="002F2D94"/>
    <w:rsid w:val="002F2F3C"/>
    <w:rsid w:val="002F2F4F"/>
    <w:rsid w:val="002F352E"/>
    <w:rsid w:val="002F3613"/>
    <w:rsid w:val="002F385F"/>
    <w:rsid w:val="002F3F73"/>
    <w:rsid w:val="002F419F"/>
    <w:rsid w:val="002F4342"/>
    <w:rsid w:val="002F4451"/>
    <w:rsid w:val="002F450B"/>
    <w:rsid w:val="002F4EF9"/>
    <w:rsid w:val="002F4FD3"/>
    <w:rsid w:val="002F5269"/>
    <w:rsid w:val="002F5F20"/>
    <w:rsid w:val="002F6019"/>
    <w:rsid w:val="002F61FD"/>
    <w:rsid w:val="002F6628"/>
    <w:rsid w:val="002F662B"/>
    <w:rsid w:val="002F66D0"/>
    <w:rsid w:val="002F68A6"/>
    <w:rsid w:val="002F69E6"/>
    <w:rsid w:val="002F6B72"/>
    <w:rsid w:val="002F6E28"/>
    <w:rsid w:val="002F70D4"/>
    <w:rsid w:val="002F738F"/>
    <w:rsid w:val="002F782A"/>
    <w:rsid w:val="002F78FE"/>
    <w:rsid w:val="002F7AA4"/>
    <w:rsid w:val="002F7EBC"/>
    <w:rsid w:val="0030027F"/>
    <w:rsid w:val="003008D2"/>
    <w:rsid w:val="00300CA9"/>
    <w:rsid w:val="00300D41"/>
    <w:rsid w:val="00300D7F"/>
    <w:rsid w:val="003010F2"/>
    <w:rsid w:val="00301189"/>
    <w:rsid w:val="0030125B"/>
    <w:rsid w:val="003013B7"/>
    <w:rsid w:val="003017AC"/>
    <w:rsid w:val="00301802"/>
    <w:rsid w:val="003018BB"/>
    <w:rsid w:val="00301E96"/>
    <w:rsid w:val="00301F1D"/>
    <w:rsid w:val="00301FC4"/>
    <w:rsid w:val="00301FC6"/>
    <w:rsid w:val="003022B1"/>
    <w:rsid w:val="0030272F"/>
    <w:rsid w:val="00302954"/>
    <w:rsid w:val="00302ACF"/>
    <w:rsid w:val="00302ADE"/>
    <w:rsid w:val="00302D46"/>
    <w:rsid w:val="00302FBA"/>
    <w:rsid w:val="003037D4"/>
    <w:rsid w:val="00303A43"/>
    <w:rsid w:val="00303E07"/>
    <w:rsid w:val="00303E9E"/>
    <w:rsid w:val="0030452E"/>
    <w:rsid w:val="00304A57"/>
    <w:rsid w:val="00304AC6"/>
    <w:rsid w:val="00304B06"/>
    <w:rsid w:val="00304DF8"/>
    <w:rsid w:val="00304E1A"/>
    <w:rsid w:val="003051C6"/>
    <w:rsid w:val="003052A2"/>
    <w:rsid w:val="00305528"/>
    <w:rsid w:val="00305834"/>
    <w:rsid w:val="00305CA1"/>
    <w:rsid w:val="0030612A"/>
    <w:rsid w:val="00306141"/>
    <w:rsid w:val="00306417"/>
    <w:rsid w:val="0030649C"/>
    <w:rsid w:val="003064D3"/>
    <w:rsid w:val="00306688"/>
    <w:rsid w:val="003072AA"/>
    <w:rsid w:val="003072DD"/>
    <w:rsid w:val="003074B7"/>
    <w:rsid w:val="003074D7"/>
    <w:rsid w:val="00307865"/>
    <w:rsid w:val="00307BE3"/>
    <w:rsid w:val="00307CDB"/>
    <w:rsid w:val="00310517"/>
    <w:rsid w:val="003106A2"/>
    <w:rsid w:val="00310701"/>
    <w:rsid w:val="00310A62"/>
    <w:rsid w:val="00310AAB"/>
    <w:rsid w:val="0031108E"/>
    <w:rsid w:val="0031157C"/>
    <w:rsid w:val="003118DE"/>
    <w:rsid w:val="003120CD"/>
    <w:rsid w:val="0031256C"/>
    <w:rsid w:val="00312582"/>
    <w:rsid w:val="00312667"/>
    <w:rsid w:val="003127D3"/>
    <w:rsid w:val="003128BF"/>
    <w:rsid w:val="003129CF"/>
    <w:rsid w:val="00312F2E"/>
    <w:rsid w:val="0031327D"/>
    <w:rsid w:val="00313462"/>
    <w:rsid w:val="0031351A"/>
    <w:rsid w:val="00313C88"/>
    <w:rsid w:val="00313EE6"/>
    <w:rsid w:val="0031407D"/>
    <w:rsid w:val="003141AC"/>
    <w:rsid w:val="00314216"/>
    <w:rsid w:val="003142A3"/>
    <w:rsid w:val="00314596"/>
    <w:rsid w:val="00314757"/>
    <w:rsid w:val="00314B2F"/>
    <w:rsid w:val="00314BE9"/>
    <w:rsid w:val="00315151"/>
    <w:rsid w:val="00315424"/>
    <w:rsid w:val="003154B0"/>
    <w:rsid w:val="0031563A"/>
    <w:rsid w:val="003156FC"/>
    <w:rsid w:val="003157AD"/>
    <w:rsid w:val="003157C7"/>
    <w:rsid w:val="00315801"/>
    <w:rsid w:val="00315908"/>
    <w:rsid w:val="00315B19"/>
    <w:rsid w:val="00315C58"/>
    <w:rsid w:val="00315CA1"/>
    <w:rsid w:val="00315EF5"/>
    <w:rsid w:val="00315FE7"/>
    <w:rsid w:val="00316257"/>
    <w:rsid w:val="003162CF"/>
    <w:rsid w:val="003164B0"/>
    <w:rsid w:val="0031650E"/>
    <w:rsid w:val="00316803"/>
    <w:rsid w:val="00316917"/>
    <w:rsid w:val="00316A9A"/>
    <w:rsid w:val="00316A9B"/>
    <w:rsid w:val="00316BDF"/>
    <w:rsid w:val="00316E9B"/>
    <w:rsid w:val="00316ED3"/>
    <w:rsid w:val="00316FD9"/>
    <w:rsid w:val="00317266"/>
    <w:rsid w:val="003175AD"/>
    <w:rsid w:val="00317753"/>
    <w:rsid w:val="003177FC"/>
    <w:rsid w:val="00317996"/>
    <w:rsid w:val="00317B48"/>
    <w:rsid w:val="00317CD0"/>
    <w:rsid w:val="00317D26"/>
    <w:rsid w:val="00317DEC"/>
    <w:rsid w:val="00317E31"/>
    <w:rsid w:val="003201AE"/>
    <w:rsid w:val="003202C2"/>
    <w:rsid w:val="003202CD"/>
    <w:rsid w:val="00320305"/>
    <w:rsid w:val="0032033F"/>
    <w:rsid w:val="0032039A"/>
    <w:rsid w:val="003203A1"/>
    <w:rsid w:val="00320592"/>
    <w:rsid w:val="003205CC"/>
    <w:rsid w:val="00320B27"/>
    <w:rsid w:val="00320B3C"/>
    <w:rsid w:val="00320B6F"/>
    <w:rsid w:val="00320EBC"/>
    <w:rsid w:val="00320EFB"/>
    <w:rsid w:val="00320FB8"/>
    <w:rsid w:val="0032144F"/>
    <w:rsid w:val="0032148A"/>
    <w:rsid w:val="003216CA"/>
    <w:rsid w:val="003219C5"/>
    <w:rsid w:val="0032206B"/>
    <w:rsid w:val="00322432"/>
    <w:rsid w:val="0032251D"/>
    <w:rsid w:val="00322869"/>
    <w:rsid w:val="0032338B"/>
    <w:rsid w:val="003233A1"/>
    <w:rsid w:val="00323411"/>
    <w:rsid w:val="003234C9"/>
    <w:rsid w:val="0032376A"/>
    <w:rsid w:val="003238B4"/>
    <w:rsid w:val="0032394D"/>
    <w:rsid w:val="00323A9F"/>
    <w:rsid w:val="00323C3C"/>
    <w:rsid w:val="00323E13"/>
    <w:rsid w:val="00324123"/>
    <w:rsid w:val="00324388"/>
    <w:rsid w:val="003245D4"/>
    <w:rsid w:val="00324A15"/>
    <w:rsid w:val="00324CF3"/>
    <w:rsid w:val="00324E5E"/>
    <w:rsid w:val="00324F49"/>
    <w:rsid w:val="00325031"/>
    <w:rsid w:val="00325092"/>
    <w:rsid w:val="003254C5"/>
    <w:rsid w:val="003259D2"/>
    <w:rsid w:val="00325F6C"/>
    <w:rsid w:val="003261DD"/>
    <w:rsid w:val="0032645F"/>
    <w:rsid w:val="00326548"/>
    <w:rsid w:val="00326723"/>
    <w:rsid w:val="003268D7"/>
    <w:rsid w:val="00326E82"/>
    <w:rsid w:val="00327172"/>
    <w:rsid w:val="00327467"/>
    <w:rsid w:val="00327DA5"/>
    <w:rsid w:val="00327E26"/>
    <w:rsid w:val="0033014D"/>
    <w:rsid w:val="0033075F"/>
    <w:rsid w:val="003307CC"/>
    <w:rsid w:val="00330A17"/>
    <w:rsid w:val="00330CED"/>
    <w:rsid w:val="00331314"/>
    <w:rsid w:val="003314FC"/>
    <w:rsid w:val="003316DF"/>
    <w:rsid w:val="0033187A"/>
    <w:rsid w:val="00331C0E"/>
    <w:rsid w:val="00331C37"/>
    <w:rsid w:val="00331F44"/>
    <w:rsid w:val="00331FB9"/>
    <w:rsid w:val="0033206F"/>
    <w:rsid w:val="003320F1"/>
    <w:rsid w:val="003325AE"/>
    <w:rsid w:val="0033278F"/>
    <w:rsid w:val="0033294A"/>
    <w:rsid w:val="003330B1"/>
    <w:rsid w:val="0033319D"/>
    <w:rsid w:val="00333293"/>
    <w:rsid w:val="00333392"/>
    <w:rsid w:val="00333403"/>
    <w:rsid w:val="003337F5"/>
    <w:rsid w:val="00333EEF"/>
    <w:rsid w:val="003341CA"/>
    <w:rsid w:val="003343D1"/>
    <w:rsid w:val="00334644"/>
    <w:rsid w:val="003347C8"/>
    <w:rsid w:val="0033483C"/>
    <w:rsid w:val="00334974"/>
    <w:rsid w:val="00334BD6"/>
    <w:rsid w:val="00335018"/>
    <w:rsid w:val="003350B0"/>
    <w:rsid w:val="00335300"/>
    <w:rsid w:val="00335383"/>
    <w:rsid w:val="00335589"/>
    <w:rsid w:val="003359B8"/>
    <w:rsid w:val="0033656F"/>
    <w:rsid w:val="003366E5"/>
    <w:rsid w:val="0033677D"/>
    <w:rsid w:val="0033697A"/>
    <w:rsid w:val="00336B3F"/>
    <w:rsid w:val="00336D5F"/>
    <w:rsid w:val="00336D93"/>
    <w:rsid w:val="00336FF8"/>
    <w:rsid w:val="003370C3"/>
    <w:rsid w:val="003376FE"/>
    <w:rsid w:val="00337994"/>
    <w:rsid w:val="00337A51"/>
    <w:rsid w:val="00337C36"/>
    <w:rsid w:val="00340139"/>
    <w:rsid w:val="00340227"/>
    <w:rsid w:val="003403AD"/>
    <w:rsid w:val="0034061B"/>
    <w:rsid w:val="00340BE4"/>
    <w:rsid w:val="00340E5B"/>
    <w:rsid w:val="00340E6F"/>
    <w:rsid w:val="0034103B"/>
    <w:rsid w:val="00341053"/>
    <w:rsid w:val="0034118F"/>
    <w:rsid w:val="003411FF"/>
    <w:rsid w:val="003414D1"/>
    <w:rsid w:val="00341A70"/>
    <w:rsid w:val="00341C74"/>
    <w:rsid w:val="00341E35"/>
    <w:rsid w:val="003422C8"/>
    <w:rsid w:val="0034246C"/>
    <w:rsid w:val="00342706"/>
    <w:rsid w:val="00342750"/>
    <w:rsid w:val="00342803"/>
    <w:rsid w:val="00342CE8"/>
    <w:rsid w:val="00342D0E"/>
    <w:rsid w:val="00342F59"/>
    <w:rsid w:val="0034314F"/>
    <w:rsid w:val="003434BE"/>
    <w:rsid w:val="00344101"/>
    <w:rsid w:val="003442D9"/>
    <w:rsid w:val="00344414"/>
    <w:rsid w:val="0034448B"/>
    <w:rsid w:val="003444BC"/>
    <w:rsid w:val="003445C5"/>
    <w:rsid w:val="00344760"/>
    <w:rsid w:val="003447B5"/>
    <w:rsid w:val="00344A67"/>
    <w:rsid w:val="00344B37"/>
    <w:rsid w:val="00344C83"/>
    <w:rsid w:val="00344FC0"/>
    <w:rsid w:val="0034514D"/>
    <w:rsid w:val="003456D4"/>
    <w:rsid w:val="0034578F"/>
    <w:rsid w:val="0034586B"/>
    <w:rsid w:val="003459B6"/>
    <w:rsid w:val="00345ACC"/>
    <w:rsid w:val="00345C6A"/>
    <w:rsid w:val="00345CC6"/>
    <w:rsid w:val="00345DA5"/>
    <w:rsid w:val="00345FFC"/>
    <w:rsid w:val="0034632F"/>
    <w:rsid w:val="003464AB"/>
    <w:rsid w:val="0034657D"/>
    <w:rsid w:val="003469A6"/>
    <w:rsid w:val="00346E1F"/>
    <w:rsid w:val="00346EA9"/>
    <w:rsid w:val="00346EAB"/>
    <w:rsid w:val="003472D3"/>
    <w:rsid w:val="0034746D"/>
    <w:rsid w:val="0034755F"/>
    <w:rsid w:val="00347A25"/>
    <w:rsid w:val="00350167"/>
    <w:rsid w:val="003503BC"/>
    <w:rsid w:val="00350498"/>
    <w:rsid w:val="00350640"/>
    <w:rsid w:val="0035089F"/>
    <w:rsid w:val="00350B15"/>
    <w:rsid w:val="00350F1F"/>
    <w:rsid w:val="00351064"/>
    <w:rsid w:val="00351693"/>
    <w:rsid w:val="00351971"/>
    <w:rsid w:val="00351AD7"/>
    <w:rsid w:val="00351CC0"/>
    <w:rsid w:val="00351DC5"/>
    <w:rsid w:val="00351E09"/>
    <w:rsid w:val="00351E0E"/>
    <w:rsid w:val="0035236F"/>
    <w:rsid w:val="0035247A"/>
    <w:rsid w:val="003525D3"/>
    <w:rsid w:val="00352D2F"/>
    <w:rsid w:val="00352EAE"/>
    <w:rsid w:val="00352EF2"/>
    <w:rsid w:val="00353520"/>
    <w:rsid w:val="003535C6"/>
    <w:rsid w:val="00353823"/>
    <w:rsid w:val="0035398E"/>
    <w:rsid w:val="00353C77"/>
    <w:rsid w:val="00353D6D"/>
    <w:rsid w:val="00353E22"/>
    <w:rsid w:val="003540A2"/>
    <w:rsid w:val="003541AE"/>
    <w:rsid w:val="003542F1"/>
    <w:rsid w:val="0035435A"/>
    <w:rsid w:val="003543DE"/>
    <w:rsid w:val="00354682"/>
    <w:rsid w:val="003547D4"/>
    <w:rsid w:val="00354A45"/>
    <w:rsid w:val="00354A64"/>
    <w:rsid w:val="00354AB4"/>
    <w:rsid w:val="00354D73"/>
    <w:rsid w:val="00354FC0"/>
    <w:rsid w:val="00355038"/>
    <w:rsid w:val="00355277"/>
    <w:rsid w:val="003552CE"/>
    <w:rsid w:val="00356292"/>
    <w:rsid w:val="00356575"/>
    <w:rsid w:val="0035658F"/>
    <w:rsid w:val="00356806"/>
    <w:rsid w:val="003568D9"/>
    <w:rsid w:val="00356E52"/>
    <w:rsid w:val="00357221"/>
    <w:rsid w:val="003573ED"/>
    <w:rsid w:val="00357753"/>
    <w:rsid w:val="003577A0"/>
    <w:rsid w:val="003577CF"/>
    <w:rsid w:val="003577D5"/>
    <w:rsid w:val="00357888"/>
    <w:rsid w:val="00357B8D"/>
    <w:rsid w:val="00357DA3"/>
    <w:rsid w:val="00357E87"/>
    <w:rsid w:val="00357F41"/>
    <w:rsid w:val="00360019"/>
    <w:rsid w:val="00360127"/>
    <w:rsid w:val="003601DE"/>
    <w:rsid w:val="00360267"/>
    <w:rsid w:val="003603FD"/>
    <w:rsid w:val="00360436"/>
    <w:rsid w:val="00360A76"/>
    <w:rsid w:val="00360C22"/>
    <w:rsid w:val="003612E3"/>
    <w:rsid w:val="003612F4"/>
    <w:rsid w:val="00361562"/>
    <w:rsid w:val="0036165A"/>
    <w:rsid w:val="00361938"/>
    <w:rsid w:val="003619B3"/>
    <w:rsid w:val="00361D20"/>
    <w:rsid w:val="00361D25"/>
    <w:rsid w:val="00361D28"/>
    <w:rsid w:val="00362240"/>
    <w:rsid w:val="0036288A"/>
    <w:rsid w:val="003629AF"/>
    <w:rsid w:val="00362A3C"/>
    <w:rsid w:val="00362D6C"/>
    <w:rsid w:val="00363670"/>
    <w:rsid w:val="003637C0"/>
    <w:rsid w:val="00363AF2"/>
    <w:rsid w:val="00364465"/>
    <w:rsid w:val="00364CCA"/>
    <w:rsid w:val="00364D20"/>
    <w:rsid w:val="00364E9C"/>
    <w:rsid w:val="00364F94"/>
    <w:rsid w:val="0036513D"/>
    <w:rsid w:val="0036521E"/>
    <w:rsid w:val="0036536A"/>
    <w:rsid w:val="00365535"/>
    <w:rsid w:val="003659E5"/>
    <w:rsid w:val="00365EB8"/>
    <w:rsid w:val="00365FF1"/>
    <w:rsid w:val="00366074"/>
    <w:rsid w:val="00366208"/>
    <w:rsid w:val="00366770"/>
    <w:rsid w:val="00366836"/>
    <w:rsid w:val="00366A6A"/>
    <w:rsid w:val="00366B05"/>
    <w:rsid w:val="00366CC8"/>
    <w:rsid w:val="0036703F"/>
    <w:rsid w:val="00367592"/>
    <w:rsid w:val="00367631"/>
    <w:rsid w:val="00367B4A"/>
    <w:rsid w:val="00367CCF"/>
    <w:rsid w:val="00367DA5"/>
    <w:rsid w:val="00370324"/>
    <w:rsid w:val="00370B73"/>
    <w:rsid w:val="0037132F"/>
    <w:rsid w:val="00371496"/>
    <w:rsid w:val="003717F1"/>
    <w:rsid w:val="00371CD2"/>
    <w:rsid w:val="00371D74"/>
    <w:rsid w:val="0037203A"/>
    <w:rsid w:val="003722D1"/>
    <w:rsid w:val="00372422"/>
    <w:rsid w:val="0037246C"/>
    <w:rsid w:val="00372A20"/>
    <w:rsid w:val="00372AFE"/>
    <w:rsid w:val="00372C4B"/>
    <w:rsid w:val="00373070"/>
    <w:rsid w:val="00373147"/>
    <w:rsid w:val="003731D3"/>
    <w:rsid w:val="00373A68"/>
    <w:rsid w:val="00373B76"/>
    <w:rsid w:val="00374025"/>
    <w:rsid w:val="0037412A"/>
    <w:rsid w:val="00374432"/>
    <w:rsid w:val="003745E7"/>
    <w:rsid w:val="003746AC"/>
    <w:rsid w:val="00374716"/>
    <w:rsid w:val="00374B8F"/>
    <w:rsid w:val="00374F76"/>
    <w:rsid w:val="003753EA"/>
    <w:rsid w:val="003754EF"/>
    <w:rsid w:val="00375929"/>
    <w:rsid w:val="00375AC0"/>
    <w:rsid w:val="00376254"/>
    <w:rsid w:val="0037672A"/>
    <w:rsid w:val="003768AA"/>
    <w:rsid w:val="003769B1"/>
    <w:rsid w:val="003769CD"/>
    <w:rsid w:val="00376C14"/>
    <w:rsid w:val="00376D86"/>
    <w:rsid w:val="00376FD9"/>
    <w:rsid w:val="0037707A"/>
    <w:rsid w:val="0037738C"/>
    <w:rsid w:val="0037747C"/>
    <w:rsid w:val="00377A4D"/>
    <w:rsid w:val="00377B59"/>
    <w:rsid w:val="00377B5F"/>
    <w:rsid w:val="00377CA4"/>
    <w:rsid w:val="00377CB5"/>
    <w:rsid w:val="00377CF2"/>
    <w:rsid w:val="00377DB6"/>
    <w:rsid w:val="00380C10"/>
    <w:rsid w:val="00380E4F"/>
    <w:rsid w:val="00380F63"/>
    <w:rsid w:val="00380F99"/>
    <w:rsid w:val="00381133"/>
    <w:rsid w:val="003818BE"/>
    <w:rsid w:val="00381A20"/>
    <w:rsid w:val="00382045"/>
    <w:rsid w:val="0038212B"/>
    <w:rsid w:val="00382490"/>
    <w:rsid w:val="003824B0"/>
    <w:rsid w:val="00382653"/>
    <w:rsid w:val="00382736"/>
    <w:rsid w:val="0038282A"/>
    <w:rsid w:val="00382AF1"/>
    <w:rsid w:val="00382AF6"/>
    <w:rsid w:val="00383120"/>
    <w:rsid w:val="003836B8"/>
    <w:rsid w:val="00383BC8"/>
    <w:rsid w:val="0038425F"/>
    <w:rsid w:val="0038427C"/>
    <w:rsid w:val="00384414"/>
    <w:rsid w:val="003844FE"/>
    <w:rsid w:val="0038453E"/>
    <w:rsid w:val="00384BEA"/>
    <w:rsid w:val="00384C61"/>
    <w:rsid w:val="00384C9F"/>
    <w:rsid w:val="00384FDF"/>
    <w:rsid w:val="00385265"/>
    <w:rsid w:val="003852B3"/>
    <w:rsid w:val="003857B8"/>
    <w:rsid w:val="00385B08"/>
    <w:rsid w:val="003860B7"/>
    <w:rsid w:val="003860CF"/>
    <w:rsid w:val="00386206"/>
    <w:rsid w:val="003863A7"/>
    <w:rsid w:val="00386A09"/>
    <w:rsid w:val="00386E48"/>
    <w:rsid w:val="00387164"/>
    <w:rsid w:val="0038716F"/>
    <w:rsid w:val="003875D3"/>
    <w:rsid w:val="00387924"/>
    <w:rsid w:val="00387AA0"/>
    <w:rsid w:val="00387C98"/>
    <w:rsid w:val="00387E35"/>
    <w:rsid w:val="00387EFD"/>
    <w:rsid w:val="00387F47"/>
    <w:rsid w:val="00387F94"/>
    <w:rsid w:val="003900A4"/>
    <w:rsid w:val="00390300"/>
    <w:rsid w:val="00390A6C"/>
    <w:rsid w:val="00390D03"/>
    <w:rsid w:val="00390EB5"/>
    <w:rsid w:val="00391055"/>
    <w:rsid w:val="003915B7"/>
    <w:rsid w:val="00391771"/>
    <w:rsid w:val="00391BF2"/>
    <w:rsid w:val="00391C81"/>
    <w:rsid w:val="00391D6C"/>
    <w:rsid w:val="003921C5"/>
    <w:rsid w:val="0039224A"/>
    <w:rsid w:val="0039228B"/>
    <w:rsid w:val="00392685"/>
    <w:rsid w:val="00392727"/>
    <w:rsid w:val="00392A58"/>
    <w:rsid w:val="00392E9A"/>
    <w:rsid w:val="00392F69"/>
    <w:rsid w:val="0039309B"/>
    <w:rsid w:val="00393539"/>
    <w:rsid w:val="0039358E"/>
    <w:rsid w:val="0039368B"/>
    <w:rsid w:val="003939C3"/>
    <w:rsid w:val="00393C84"/>
    <w:rsid w:val="00393CB2"/>
    <w:rsid w:val="00393CF8"/>
    <w:rsid w:val="00394002"/>
    <w:rsid w:val="003942CD"/>
    <w:rsid w:val="0039464A"/>
    <w:rsid w:val="00394688"/>
    <w:rsid w:val="00394816"/>
    <w:rsid w:val="003949F1"/>
    <w:rsid w:val="00394A10"/>
    <w:rsid w:val="00394A1F"/>
    <w:rsid w:val="00394B93"/>
    <w:rsid w:val="00394DA8"/>
    <w:rsid w:val="00394F66"/>
    <w:rsid w:val="00395141"/>
    <w:rsid w:val="003953FA"/>
    <w:rsid w:val="003956C5"/>
    <w:rsid w:val="00395915"/>
    <w:rsid w:val="00395ED3"/>
    <w:rsid w:val="00395F66"/>
    <w:rsid w:val="00395F8E"/>
    <w:rsid w:val="0039624B"/>
    <w:rsid w:val="003966BB"/>
    <w:rsid w:val="00396A87"/>
    <w:rsid w:val="00396B2A"/>
    <w:rsid w:val="003972AF"/>
    <w:rsid w:val="00397356"/>
    <w:rsid w:val="0039736A"/>
    <w:rsid w:val="003974EE"/>
    <w:rsid w:val="00397621"/>
    <w:rsid w:val="003977EB"/>
    <w:rsid w:val="00397B41"/>
    <w:rsid w:val="00397B55"/>
    <w:rsid w:val="00397DBE"/>
    <w:rsid w:val="003A0237"/>
    <w:rsid w:val="003A0B99"/>
    <w:rsid w:val="003A0C95"/>
    <w:rsid w:val="003A0F73"/>
    <w:rsid w:val="003A10C9"/>
    <w:rsid w:val="003A1AA0"/>
    <w:rsid w:val="003A1CA1"/>
    <w:rsid w:val="003A21EC"/>
    <w:rsid w:val="003A23E8"/>
    <w:rsid w:val="003A252A"/>
    <w:rsid w:val="003A2DD4"/>
    <w:rsid w:val="003A2E41"/>
    <w:rsid w:val="003A2E78"/>
    <w:rsid w:val="003A2E98"/>
    <w:rsid w:val="003A2EFB"/>
    <w:rsid w:val="003A307D"/>
    <w:rsid w:val="003A32C5"/>
    <w:rsid w:val="003A33EA"/>
    <w:rsid w:val="003A3819"/>
    <w:rsid w:val="003A3CB6"/>
    <w:rsid w:val="003A3CD5"/>
    <w:rsid w:val="003A4188"/>
    <w:rsid w:val="003A41D5"/>
    <w:rsid w:val="003A4631"/>
    <w:rsid w:val="003A48DB"/>
    <w:rsid w:val="003A4B8E"/>
    <w:rsid w:val="003A4C13"/>
    <w:rsid w:val="003A4C46"/>
    <w:rsid w:val="003A50BC"/>
    <w:rsid w:val="003A592B"/>
    <w:rsid w:val="003A5AB3"/>
    <w:rsid w:val="003A5EFC"/>
    <w:rsid w:val="003A65A0"/>
    <w:rsid w:val="003A68AD"/>
    <w:rsid w:val="003A68F7"/>
    <w:rsid w:val="003A6D07"/>
    <w:rsid w:val="003A6E7D"/>
    <w:rsid w:val="003A6FB9"/>
    <w:rsid w:val="003A70EA"/>
    <w:rsid w:val="003A7150"/>
    <w:rsid w:val="003A72C1"/>
    <w:rsid w:val="003A73A2"/>
    <w:rsid w:val="003A7B9D"/>
    <w:rsid w:val="003B0146"/>
    <w:rsid w:val="003B0269"/>
    <w:rsid w:val="003B055A"/>
    <w:rsid w:val="003B0A23"/>
    <w:rsid w:val="003B0A89"/>
    <w:rsid w:val="003B0B0C"/>
    <w:rsid w:val="003B0B14"/>
    <w:rsid w:val="003B0B69"/>
    <w:rsid w:val="003B0F87"/>
    <w:rsid w:val="003B1377"/>
    <w:rsid w:val="003B13CF"/>
    <w:rsid w:val="003B1BEB"/>
    <w:rsid w:val="003B1CAF"/>
    <w:rsid w:val="003B1D9F"/>
    <w:rsid w:val="003B1DCE"/>
    <w:rsid w:val="003B1EB8"/>
    <w:rsid w:val="003B2060"/>
    <w:rsid w:val="003B23BF"/>
    <w:rsid w:val="003B23C6"/>
    <w:rsid w:val="003B241C"/>
    <w:rsid w:val="003B2568"/>
    <w:rsid w:val="003B27E1"/>
    <w:rsid w:val="003B29E3"/>
    <w:rsid w:val="003B2A03"/>
    <w:rsid w:val="003B2A09"/>
    <w:rsid w:val="003B2D59"/>
    <w:rsid w:val="003B2DFA"/>
    <w:rsid w:val="003B2DFF"/>
    <w:rsid w:val="003B2FAB"/>
    <w:rsid w:val="003B31AF"/>
    <w:rsid w:val="003B37AB"/>
    <w:rsid w:val="003B39A6"/>
    <w:rsid w:val="003B3E64"/>
    <w:rsid w:val="003B481C"/>
    <w:rsid w:val="003B490A"/>
    <w:rsid w:val="003B4B95"/>
    <w:rsid w:val="003B4BBC"/>
    <w:rsid w:val="003B50DB"/>
    <w:rsid w:val="003B5196"/>
    <w:rsid w:val="003B54F6"/>
    <w:rsid w:val="003B5BF0"/>
    <w:rsid w:val="003B5D14"/>
    <w:rsid w:val="003B5D18"/>
    <w:rsid w:val="003B5DD9"/>
    <w:rsid w:val="003B6262"/>
    <w:rsid w:val="003B629A"/>
    <w:rsid w:val="003B63D3"/>
    <w:rsid w:val="003B6429"/>
    <w:rsid w:val="003B650F"/>
    <w:rsid w:val="003B6A43"/>
    <w:rsid w:val="003B6EFB"/>
    <w:rsid w:val="003B6F49"/>
    <w:rsid w:val="003B704C"/>
    <w:rsid w:val="003B70D2"/>
    <w:rsid w:val="003B72CA"/>
    <w:rsid w:val="003B73ED"/>
    <w:rsid w:val="003B73F6"/>
    <w:rsid w:val="003B74F5"/>
    <w:rsid w:val="003B777E"/>
    <w:rsid w:val="003B7B95"/>
    <w:rsid w:val="003B7DC6"/>
    <w:rsid w:val="003B7E44"/>
    <w:rsid w:val="003B7E46"/>
    <w:rsid w:val="003C0140"/>
    <w:rsid w:val="003C018B"/>
    <w:rsid w:val="003C0399"/>
    <w:rsid w:val="003C061A"/>
    <w:rsid w:val="003C0789"/>
    <w:rsid w:val="003C07CF"/>
    <w:rsid w:val="003C0959"/>
    <w:rsid w:val="003C1042"/>
    <w:rsid w:val="003C118B"/>
    <w:rsid w:val="003C1448"/>
    <w:rsid w:val="003C19F6"/>
    <w:rsid w:val="003C1BE8"/>
    <w:rsid w:val="003C2163"/>
    <w:rsid w:val="003C220D"/>
    <w:rsid w:val="003C22FE"/>
    <w:rsid w:val="003C2304"/>
    <w:rsid w:val="003C230E"/>
    <w:rsid w:val="003C2477"/>
    <w:rsid w:val="003C2ACC"/>
    <w:rsid w:val="003C2D84"/>
    <w:rsid w:val="003C2DFC"/>
    <w:rsid w:val="003C3106"/>
    <w:rsid w:val="003C311C"/>
    <w:rsid w:val="003C340F"/>
    <w:rsid w:val="003C3443"/>
    <w:rsid w:val="003C3803"/>
    <w:rsid w:val="003C41F3"/>
    <w:rsid w:val="003C4203"/>
    <w:rsid w:val="003C437E"/>
    <w:rsid w:val="003C45E8"/>
    <w:rsid w:val="003C460F"/>
    <w:rsid w:val="003C4779"/>
    <w:rsid w:val="003C4CD7"/>
    <w:rsid w:val="003C4D0F"/>
    <w:rsid w:val="003C5094"/>
    <w:rsid w:val="003C528B"/>
    <w:rsid w:val="003C52AE"/>
    <w:rsid w:val="003C54A5"/>
    <w:rsid w:val="003C5506"/>
    <w:rsid w:val="003C5518"/>
    <w:rsid w:val="003C554A"/>
    <w:rsid w:val="003C55F1"/>
    <w:rsid w:val="003C5629"/>
    <w:rsid w:val="003C5BDE"/>
    <w:rsid w:val="003C5E0B"/>
    <w:rsid w:val="003C6017"/>
    <w:rsid w:val="003C6251"/>
    <w:rsid w:val="003C6445"/>
    <w:rsid w:val="003C6769"/>
    <w:rsid w:val="003C682D"/>
    <w:rsid w:val="003C6937"/>
    <w:rsid w:val="003C69EA"/>
    <w:rsid w:val="003C6EAD"/>
    <w:rsid w:val="003C7184"/>
    <w:rsid w:val="003C728E"/>
    <w:rsid w:val="003C7846"/>
    <w:rsid w:val="003C7C43"/>
    <w:rsid w:val="003C7D40"/>
    <w:rsid w:val="003C7ECD"/>
    <w:rsid w:val="003C7F19"/>
    <w:rsid w:val="003D1068"/>
    <w:rsid w:val="003D13DD"/>
    <w:rsid w:val="003D180D"/>
    <w:rsid w:val="003D1A54"/>
    <w:rsid w:val="003D1A55"/>
    <w:rsid w:val="003D1C83"/>
    <w:rsid w:val="003D1FDE"/>
    <w:rsid w:val="003D21F7"/>
    <w:rsid w:val="003D2394"/>
    <w:rsid w:val="003D2504"/>
    <w:rsid w:val="003D26C4"/>
    <w:rsid w:val="003D2769"/>
    <w:rsid w:val="003D28AD"/>
    <w:rsid w:val="003D2F9D"/>
    <w:rsid w:val="003D30B8"/>
    <w:rsid w:val="003D30D9"/>
    <w:rsid w:val="003D3301"/>
    <w:rsid w:val="003D354B"/>
    <w:rsid w:val="003D37E9"/>
    <w:rsid w:val="003D39E2"/>
    <w:rsid w:val="003D3C21"/>
    <w:rsid w:val="003D3DE0"/>
    <w:rsid w:val="003D3E9B"/>
    <w:rsid w:val="003D3FA7"/>
    <w:rsid w:val="003D41DB"/>
    <w:rsid w:val="003D4B63"/>
    <w:rsid w:val="003D4BEE"/>
    <w:rsid w:val="003D4C6F"/>
    <w:rsid w:val="003D4D83"/>
    <w:rsid w:val="003D53B3"/>
    <w:rsid w:val="003D546B"/>
    <w:rsid w:val="003D5B66"/>
    <w:rsid w:val="003D5BE8"/>
    <w:rsid w:val="003D5D22"/>
    <w:rsid w:val="003D5D5F"/>
    <w:rsid w:val="003D5DD8"/>
    <w:rsid w:val="003D5F97"/>
    <w:rsid w:val="003D6327"/>
    <w:rsid w:val="003D66A0"/>
    <w:rsid w:val="003D66A2"/>
    <w:rsid w:val="003D674C"/>
    <w:rsid w:val="003D6B5A"/>
    <w:rsid w:val="003D6BCC"/>
    <w:rsid w:val="003D6F05"/>
    <w:rsid w:val="003D7915"/>
    <w:rsid w:val="003D79C8"/>
    <w:rsid w:val="003D7AB5"/>
    <w:rsid w:val="003D7B12"/>
    <w:rsid w:val="003E0256"/>
    <w:rsid w:val="003E03A9"/>
    <w:rsid w:val="003E06E1"/>
    <w:rsid w:val="003E0B57"/>
    <w:rsid w:val="003E0FB3"/>
    <w:rsid w:val="003E18B0"/>
    <w:rsid w:val="003E190E"/>
    <w:rsid w:val="003E22C3"/>
    <w:rsid w:val="003E2518"/>
    <w:rsid w:val="003E2660"/>
    <w:rsid w:val="003E2689"/>
    <w:rsid w:val="003E2C38"/>
    <w:rsid w:val="003E2CD8"/>
    <w:rsid w:val="003E2F57"/>
    <w:rsid w:val="003E2F6D"/>
    <w:rsid w:val="003E2F7A"/>
    <w:rsid w:val="003E2FB9"/>
    <w:rsid w:val="003E30C0"/>
    <w:rsid w:val="003E349A"/>
    <w:rsid w:val="003E34A5"/>
    <w:rsid w:val="003E3672"/>
    <w:rsid w:val="003E373E"/>
    <w:rsid w:val="003E3B49"/>
    <w:rsid w:val="003E3D94"/>
    <w:rsid w:val="003E40D3"/>
    <w:rsid w:val="003E40F0"/>
    <w:rsid w:val="003E40FE"/>
    <w:rsid w:val="003E41A6"/>
    <w:rsid w:val="003E42BF"/>
    <w:rsid w:val="003E44AE"/>
    <w:rsid w:val="003E4766"/>
    <w:rsid w:val="003E4808"/>
    <w:rsid w:val="003E496D"/>
    <w:rsid w:val="003E49FC"/>
    <w:rsid w:val="003E4CE2"/>
    <w:rsid w:val="003E4F56"/>
    <w:rsid w:val="003E507F"/>
    <w:rsid w:val="003E50DB"/>
    <w:rsid w:val="003E52F3"/>
    <w:rsid w:val="003E552E"/>
    <w:rsid w:val="003E56AF"/>
    <w:rsid w:val="003E58A4"/>
    <w:rsid w:val="003E59FC"/>
    <w:rsid w:val="003E5B43"/>
    <w:rsid w:val="003E639A"/>
    <w:rsid w:val="003E6414"/>
    <w:rsid w:val="003E65AC"/>
    <w:rsid w:val="003E6A6F"/>
    <w:rsid w:val="003E6BC0"/>
    <w:rsid w:val="003E6E76"/>
    <w:rsid w:val="003E7096"/>
    <w:rsid w:val="003E72CD"/>
    <w:rsid w:val="003E74AC"/>
    <w:rsid w:val="003E7672"/>
    <w:rsid w:val="003E7850"/>
    <w:rsid w:val="003E7935"/>
    <w:rsid w:val="003E7BB2"/>
    <w:rsid w:val="003E7D45"/>
    <w:rsid w:val="003E7F3F"/>
    <w:rsid w:val="003F0600"/>
    <w:rsid w:val="003F064F"/>
    <w:rsid w:val="003F06DD"/>
    <w:rsid w:val="003F0BBE"/>
    <w:rsid w:val="003F0C92"/>
    <w:rsid w:val="003F0F8F"/>
    <w:rsid w:val="003F0FAF"/>
    <w:rsid w:val="003F179D"/>
    <w:rsid w:val="003F17FA"/>
    <w:rsid w:val="003F18CE"/>
    <w:rsid w:val="003F1CCC"/>
    <w:rsid w:val="003F1FE2"/>
    <w:rsid w:val="003F20F5"/>
    <w:rsid w:val="003F2946"/>
    <w:rsid w:val="003F29E8"/>
    <w:rsid w:val="003F2A4B"/>
    <w:rsid w:val="003F2B2A"/>
    <w:rsid w:val="003F2C34"/>
    <w:rsid w:val="003F2C6D"/>
    <w:rsid w:val="003F2FB8"/>
    <w:rsid w:val="003F3061"/>
    <w:rsid w:val="003F3097"/>
    <w:rsid w:val="003F342C"/>
    <w:rsid w:val="003F34A5"/>
    <w:rsid w:val="003F34B2"/>
    <w:rsid w:val="003F3A83"/>
    <w:rsid w:val="003F3B2D"/>
    <w:rsid w:val="003F3BBD"/>
    <w:rsid w:val="003F3C09"/>
    <w:rsid w:val="003F4258"/>
    <w:rsid w:val="003F4B61"/>
    <w:rsid w:val="003F4C3E"/>
    <w:rsid w:val="003F50FA"/>
    <w:rsid w:val="003F5227"/>
    <w:rsid w:val="003F5736"/>
    <w:rsid w:val="003F577D"/>
    <w:rsid w:val="003F5919"/>
    <w:rsid w:val="003F5A94"/>
    <w:rsid w:val="003F5C35"/>
    <w:rsid w:val="003F5CF0"/>
    <w:rsid w:val="003F5E75"/>
    <w:rsid w:val="003F5FFA"/>
    <w:rsid w:val="003F607D"/>
    <w:rsid w:val="003F614D"/>
    <w:rsid w:val="003F677B"/>
    <w:rsid w:val="003F6D85"/>
    <w:rsid w:val="003F6E01"/>
    <w:rsid w:val="003F6E5C"/>
    <w:rsid w:val="003F6FDD"/>
    <w:rsid w:val="003F7088"/>
    <w:rsid w:val="003F759C"/>
    <w:rsid w:val="003F7B23"/>
    <w:rsid w:val="0040000A"/>
    <w:rsid w:val="004000AF"/>
    <w:rsid w:val="00400320"/>
    <w:rsid w:val="00400493"/>
    <w:rsid w:val="004005D2"/>
    <w:rsid w:val="00400666"/>
    <w:rsid w:val="004008F1"/>
    <w:rsid w:val="00400C3A"/>
    <w:rsid w:val="00400CBA"/>
    <w:rsid w:val="0040105D"/>
    <w:rsid w:val="004010A9"/>
    <w:rsid w:val="00401398"/>
    <w:rsid w:val="004015F8"/>
    <w:rsid w:val="00401636"/>
    <w:rsid w:val="004016CE"/>
    <w:rsid w:val="00401E4F"/>
    <w:rsid w:val="00401F08"/>
    <w:rsid w:val="004022F7"/>
    <w:rsid w:val="0040252C"/>
    <w:rsid w:val="004025EC"/>
    <w:rsid w:val="0040284C"/>
    <w:rsid w:val="004029E7"/>
    <w:rsid w:val="00402AA1"/>
    <w:rsid w:val="00402AFC"/>
    <w:rsid w:val="00402E3C"/>
    <w:rsid w:val="00402F12"/>
    <w:rsid w:val="00402FB1"/>
    <w:rsid w:val="004034C2"/>
    <w:rsid w:val="004036FF"/>
    <w:rsid w:val="00403ABB"/>
    <w:rsid w:val="00403ADC"/>
    <w:rsid w:val="00403B7D"/>
    <w:rsid w:val="00403DF5"/>
    <w:rsid w:val="00403F24"/>
    <w:rsid w:val="0040455E"/>
    <w:rsid w:val="004046F9"/>
    <w:rsid w:val="00404A07"/>
    <w:rsid w:val="00404A5E"/>
    <w:rsid w:val="00404BBB"/>
    <w:rsid w:val="00404ED7"/>
    <w:rsid w:val="004050FA"/>
    <w:rsid w:val="004053C6"/>
    <w:rsid w:val="00405539"/>
    <w:rsid w:val="004055EC"/>
    <w:rsid w:val="004058DF"/>
    <w:rsid w:val="00405B6C"/>
    <w:rsid w:val="00405C25"/>
    <w:rsid w:val="00405EA0"/>
    <w:rsid w:val="0040624F"/>
    <w:rsid w:val="004062DF"/>
    <w:rsid w:val="00406341"/>
    <w:rsid w:val="004066FE"/>
    <w:rsid w:val="0040684C"/>
    <w:rsid w:val="004068BB"/>
    <w:rsid w:val="0040703C"/>
    <w:rsid w:val="004076EE"/>
    <w:rsid w:val="00407946"/>
    <w:rsid w:val="00407CD6"/>
    <w:rsid w:val="004101C4"/>
    <w:rsid w:val="004102CE"/>
    <w:rsid w:val="00410584"/>
    <w:rsid w:val="004105F2"/>
    <w:rsid w:val="00410B72"/>
    <w:rsid w:val="00410CE3"/>
    <w:rsid w:val="00410D17"/>
    <w:rsid w:val="004112A0"/>
    <w:rsid w:val="004112FC"/>
    <w:rsid w:val="00411647"/>
    <w:rsid w:val="00411693"/>
    <w:rsid w:val="00411833"/>
    <w:rsid w:val="00411BA9"/>
    <w:rsid w:val="00411C94"/>
    <w:rsid w:val="00411EF8"/>
    <w:rsid w:val="00412126"/>
    <w:rsid w:val="00412620"/>
    <w:rsid w:val="0041279A"/>
    <w:rsid w:val="004129AE"/>
    <w:rsid w:val="00412CCE"/>
    <w:rsid w:val="00412D3E"/>
    <w:rsid w:val="00413166"/>
    <w:rsid w:val="0041317C"/>
    <w:rsid w:val="0041320A"/>
    <w:rsid w:val="00413365"/>
    <w:rsid w:val="00413474"/>
    <w:rsid w:val="00413480"/>
    <w:rsid w:val="004134EC"/>
    <w:rsid w:val="00413572"/>
    <w:rsid w:val="0041358E"/>
    <w:rsid w:val="0041375E"/>
    <w:rsid w:val="00413976"/>
    <w:rsid w:val="00413DFD"/>
    <w:rsid w:val="00413EA8"/>
    <w:rsid w:val="0041447F"/>
    <w:rsid w:val="004146C2"/>
    <w:rsid w:val="004147EB"/>
    <w:rsid w:val="00414871"/>
    <w:rsid w:val="00414B28"/>
    <w:rsid w:val="00414F0C"/>
    <w:rsid w:val="004150B1"/>
    <w:rsid w:val="00415995"/>
    <w:rsid w:val="00415DED"/>
    <w:rsid w:val="00415FB6"/>
    <w:rsid w:val="0041628D"/>
    <w:rsid w:val="00416640"/>
    <w:rsid w:val="0041685F"/>
    <w:rsid w:val="00416A15"/>
    <w:rsid w:val="00416CBA"/>
    <w:rsid w:val="00416CE6"/>
    <w:rsid w:val="00416D07"/>
    <w:rsid w:val="0041738D"/>
    <w:rsid w:val="0041792F"/>
    <w:rsid w:val="00417AF6"/>
    <w:rsid w:val="00417D0A"/>
    <w:rsid w:val="004201D2"/>
    <w:rsid w:val="00420528"/>
    <w:rsid w:val="00420582"/>
    <w:rsid w:val="004205E1"/>
    <w:rsid w:val="00420A45"/>
    <w:rsid w:val="00420BA9"/>
    <w:rsid w:val="00420EA3"/>
    <w:rsid w:val="00421017"/>
    <w:rsid w:val="0042113D"/>
    <w:rsid w:val="004212E9"/>
    <w:rsid w:val="00421458"/>
    <w:rsid w:val="00421A89"/>
    <w:rsid w:val="00421E59"/>
    <w:rsid w:val="00421E5B"/>
    <w:rsid w:val="00421EFD"/>
    <w:rsid w:val="00421F17"/>
    <w:rsid w:val="004221CD"/>
    <w:rsid w:val="004226F1"/>
    <w:rsid w:val="004229DA"/>
    <w:rsid w:val="00422B29"/>
    <w:rsid w:val="00422EF6"/>
    <w:rsid w:val="0042329D"/>
    <w:rsid w:val="004232CC"/>
    <w:rsid w:val="0042334A"/>
    <w:rsid w:val="00423518"/>
    <w:rsid w:val="00423713"/>
    <w:rsid w:val="0042376E"/>
    <w:rsid w:val="004237A4"/>
    <w:rsid w:val="00423800"/>
    <w:rsid w:val="00423D1A"/>
    <w:rsid w:val="00423D7A"/>
    <w:rsid w:val="00423E07"/>
    <w:rsid w:val="00423F48"/>
    <w:rsid w:val="00423FB8"/>
    <w:rsid w:val="004245F4"/>
    <w:rsid w:val="00424A7B"/>
    <w:rsid w:val="00424BDA"/>
    <w:rsid w:val="00424C37"/>
    <w:rsid w:val="00424D28"/>
    <w:rsid w:val="00424D83"/>
    <w:rsid w:val="00424F4C"/>
    <w:rsid w:val="004250F8"/>
    <w:rsid w:val="0042520C"/>
    <w:rsid w:val="00425290"/>
    <w:rsid w:val="004253BC"/>
    <w:rsid w:val="004259F0"/>
    <w:rsid w:val="00425B49"/>
    <w:rsid w:val="00425D25"/>
    <w:rsid w:val="00425E7C"/>
    <w:rsid w:val="00426331"/>
    <w:rsid w:val="00426994"/>
    <w:rsid w:val="00426A90"/>
    <w:rsid w:val="00426BA8"/>
    <w:rsid w:val="00426C5F"/>
    <w:rsid w:val="004278C2"/>
    <w:rsid w:val="0042797E"/>
    <w:rsid w:val="00427DCC"/>
    <w:rsid w:val="00430011"/>
    <w:rsid w:val="004300F3"/>
    <w:rsid w:val="00430196"/>
    <w:rsid w:val="00430568"/>
    <w:rsid w:val="00430636"/>
    <w:rsid w:val="00430884"/>
    <w:rsid w:val="0043095A"/>
    <w:rsid w:val="00430F29"/>
    <w:rsid w:val="00430F56"/>
    <w:rsid w:val="00430F85"/>
    <w:rsid w:val="00431103"/>
    <w:rsid w:val="0043175F"/>
    <w:rsid w:val="00431D2E"/>
    <w:rsid w:val="00431E44"/>
    <w:rsid w:val="00432450"/>
    <w:rsid w:val="004324DE"/>
    <w:rsid w:val="004328D9"/>
    <w:rsid w:val="00432AA3"/>
    <w:rsid w:val="00432B30"/>
    <w:rsid w:val="00432E84"/>
    <w:rsid w:val="00433445"/>
    <w:rsid w:val="00433643"/>
    <w:rsid w:val="00433789"/>
    <w:rsid w:val="004339A4"/>
    <w:rsid w:val="00433BCF"/>
    <w:rsid w:val="00433E08"/>
    <w:rsid w:val="004342AB"/>
    <w:rsid w:val="004342B9"/>
    <w:rsid w:val="00434A5C"/>
    <w:rsid w:val="00434ACD"/>
    <w:rsid w:val="00434B63"/>
    <w:rsid w:val="00434DF3"/>
    <w:rsid w:val="00434F8F"/>
    <w:rsid w:val="004355DF"/>
    <w:rsid w:val="0043561F"/>
    <w:rsid w:val="00435768"/>
    <w:rsid w:val="00435AF5"/>
    <w:rsid w:val="00435F3A"/>
    <w:rsid w:val="0043608C"/>
    <w:rsid w:val="00436160"/>
    <w:rsid w:val="0043622D"/>
    <w:rsid w:val="004363DD"/>
    <w:rsid w:val="004366DC"/>
    <w:rsid w:val="00436B4A"/>
    <w:rsid w:val="00436C5F"/>
    <w:rsid w:val="00436DBE"/>
    <w:rsid w:val="00436DE6"/>
    <w:rsid w:val="004377D9"/>
    <w:rsid w:val="00437BFA"/>
    <w:rsid w:val="00437C01"/>
    <w:rsid w:val="00437DC4"/>
    <w:rsid w:val="00440058"/>
    <w:rsid w:val="00440125"/>
    <w:rsid w:val="004405D0"/>
    <w:rsid w:val="0044083A"/>
    <w:rsid w:val="00440EE4"/>
    <w:rsid w:val="00441276"/>
    <w:rsid w:val="004413CA"/>
    <w:rsid w:val="0044160E"/>
    <w:rsid w:val="004417FC"/>
    <w:rsid w:val="00441AB4"/>
    <w:rsid w:val="00441F4B"/>
    <w:rsid w:val="00442272"/>
    <w:rsid w:val="0044260E"/>
    <w:rsid w:val="00442679"/>
    <w:rsid w:val="004426DA"/>
    <w:rsid w:val="00442D80"/>
    <w:rsid w:val="0044306C"/>
    <w:rsid w:val="0044320D"/>
    <w:rsid w:val="0044393C"/>
    <w:rsid w:val="004439C6"/>
    <w:rsid w:val="00443D41"/>
    <w:rsid w:val="00443F6D"/>
    <w:rsid w:val="004445B0"/>
    <w:rsid w:val="00444AF3"/>
    <w:rsid w:val="00445512"/>
    <w:rsid w:val="004456EC"/>
    <w:rsid w:val="00445765"/>
    <w:rsid w:val="0044590F"/>
    <w:rsid w:val="00445B3E"/>
    <w:rsid w:val="00445C4A"/>
    <w:rsid w:val="00445F74"/>
    <w:rsid w:val="00445FF1"/>
    <w:rsid w:val="00446271"/>
    <w:rsid w:val="004462EC"/>
    <w:rsid w:val="00446488"/>
    <w:rsid w:val="004467EF"/>
    <w:rsid w:val="004468E0"/>
    <w:rsid w:val="00446930"/>
    <w:rsid w:val="00447264"/>
    <w:rsid w:val="004473F7"/>
    <w:rsid w:val="0044757F"/>
    <w:rsid w:val="00447D0D"/>
    <w:rsid w:val="00447F48"/>
    <w:rsid w:val="0045007C"/>
    <w:rsid w:val="00450640"/>
    <w:rsid w:val="004506D4"/>
    <w:rsid w:val="004507BC"/>
    <w:rsid w:val="0045085C"/>
    <w:rsid w:val="00450951"/>
    <w:rsid w:val="00450A91"/>
    <w:rsid w:val="00450C03"/>
    <w:rsid w:val="00450EAF"/>
    <w:rsid w:val="004512C8"/>
    <w:rsid w:val="004514D0"/>
    <w:rsid w:val="00451937"/>
    <w:rsid w:val="0045202B"/>
    <w:rsid w:val="0045208B"/>
    <w:rsid w:val="004520C3"/>
    <w:rsid w:val="004522A4"/>
    <w:rsid w:val="00452520"/>
    <w:rsid w:val="004526F5"/>
    <w:rsid w:val="00452A2C"/>
    <w:rsid w:val="00452CB4"/>
    <w:rsid w:val="00452FBD"/>
    <w:rsid w:val="00453030"/>
    <w:rsid w:val="004531C4"/>
    <w:rsid w:val="00453574"/>
    <w:rsid w:val="00453582"/>
    <w:rsid w:val="0045359A"/>
    <w:rsid w:val="004535B8"/>
    <w:rsid w:val="00453748"/>
    <w:rsid w:val="00453840"/>
    <w:rsid w:val="00453BE1"/>
    <w:rsid w:val="00453CF4"/>
    <w:rsid w:val="00453FAC"/>
    <w:rsid w:val="00453FF3"/>
    <w:rsid w:val="0045464E"/>
    <w:rsid w:val="0045470C"/>
    <w:rsid w:val="00454812"/>
    <w:rsid w:val="00454B33"/>
    <w:rsid w:val="00454C2C"/>
    <w:rsid w:val="004551A5"/>
    <w:rsid w:val="0045598B"/>
    <w:rsid w:val="00455AF4"/>
    <w:rsid w:val="004562C9"/>
    <w:rsid w:val="0045647E"/>
    <w:rsid w:val="0045659C"/>
    <w:rsid w:val="00456730"/>
    <w:rsid w:val="00456B03"/>
    <w:rsid w:val="00457004"/>
    <w:rsid w:val="004572F9"/>
    <w:rsid w:val="0045750F"/>
    <w:rsid w:val="004577B8"/>
    <w:rsid w:val="00457923"/>
    <w:rsid w:val="00457E12"/>
    <w:rsid w:val="00457FA4"/>
    <w:rsid w:val="00457FB4"/>
    <w:rsid w:val="004602E0"/>
    <w:rsid w:val="00460397"/>
    <w:rsid w:val="004606D0"/>
    <w:rsid w:val="00460737"/>
    <w:rsid w:val="0046078C"/>
    <w:rsid w:val="004607EE"/>
    <w:rsid w:val="00460E49"/>
    <w:rsid w:val="00460E9F"/>
    <w:rsid w:val="004613D1"/>
    <w:rsid w:val="0046194A"/>
    <w:rsid w:val="004623A8"/>
    <w:rsid w:val="00462531"/>
    <w:rsid w:val="0046257D"/>
    <w:rsid w:val="0046281F"/>
    <w:rsid w:val="00462B14"/>
    <w:rsid w:val="00462B51"/>
    <w:rsid w:val="00462C77"/>
    <w:rsid w:val="00462E61"/>
    <w:rsid w:val="00463230"/>
    <w:rsid w:val="00463727"/>
    <w:rsid w:val="00463BE4"/>
    <w:rsid w:val="00463E5F"/>
    <w:rsid w:val="00463FEB"/>
    <w:rsid w:val="004640F0"/>
    <w:rsid w:val="0046454C"/>
    <w:rsid w:val="00464639"/>
    <w:rsid w:val="00465002"/>
    <w:rsid w:val="00465309"/>
    <w:rsid w:val="0046550F"/>
    <w:rsid w:val="00465AD8"/>
    <w:rsid w:val="0046604B"/>
    <w:rsid w:val="0046606E"/>
    <w:rsid w:val="004663EC"/>
    <w:rsid w:val="00466441"/>
    <w:rsid w:val="00466E5A"/>
    <w:rsid w:val="00466F5F"/>
    <w:rsid w:val="00467246"/>
    <w:rsid w:val="00467870"/>
    <w:rsid w:val="00467A32"/>
    <w:rsid w:val="00467DC9"/>
    <w:rsid w:val="00470288"/>
    <w:rsid w:val="00470402"/>
    <w:rsid w:val="004705BC"/>
    <w:rsid w:val="00470634"/>
    <w:rsid w:val="00470899"/>
    <w:rsid w:val="004708FA"/>
    <w:rsid w:val="00470925"/>
    <w:rsid w:val="00470A33"/>
    <w:rsid w:val="00470A39"/>
    <w:rsid w:val="00470DEA"/>
    <w:rsid w:val="004710CA"/>
    <w:rsid w:val="004717C4"/>
    <w:rsid w:val="004717D6"/>
    <w:rsid w:val="0047187C"/>
    <w:rsid w:val="00471ABD"/>
    <w:rsid w:val="00471E87"/>
    <w:rsid w:val="00471F39"/>
    <w:rsid w:val="00471FEB"/>
    <w:rsid w:val="004721EE"/>
    <w:rsid w:val="004722EB"/>
    <w:rsid w:val="0047296A"/>
    <w:rsid w:val="004729B8"/>
    <w:rsid w:val="004729C4"/>
    <w:rsid w:val="00472D28"/>
    <w:rsid w:val="00472DAA"/>
    <w:rsid w:val="00473271"/>
    <w:rsid w:val="004733A5"/>
    <w:rsid w:val="00473429"/>
    <w:rsid w:val="00473448"/>
    <w:rsid w:val="004734AF"/>
    <w:rsid w:val="00473897"/>
    <w:rsid w:val="0047392E"/>
    <w:rsid w:val="00473B1D"/>
    <w:rsid w:val="00473BA8"/>
    <w:rsid w:val="00473C3B"/>
    <w:rsid w:val="00473D6F"/>
    <w:rsid w:val="00473D7F"/>
    <w:rsid w:val="00474082"/>
    <w:rsid w:val="00474445"/>
    <w:rsid w:val="00474537"/>
    <w:rsid w:val="004745B2"/>
    <w:rsid w:val="00474783"/>
    <w:rsid w:val="004747CD"/>
    <w:rsid w:val="00474BE6"/>
    <w:rsid w:val="00474E78"/>
    <w:rsid w:val="00475032"/>
    <w:rsid w:val="00475463"/>
    <w:rsid w:val="00475A43"/>
    <w:rsid w:val="00475A89"/>
    <w:rsid w:val="00475BFE"/>
    <w:rsid w:val="00475C2E"/>
    <w:rsid w:val="00476332"/>
    <w:rsid w:val="0047645B"/>
    <w:rsid w:val="00476481"/>
    <w:rsid w:val="00476894"/>
    <w:rsid w:val="00476AC3"/>
    <w:rsid w:val="00476CDC"/>
    <w:rsid w:val="00476ECF"/>
    <w:rsid w:val="00476F40"/>
    <w:rsid w:val="00476FA7"/>
    <w:rsid w:val="00476FD4"/>
    <w:rsid w:val="004770C2"/>
    <w:rsid w:val="004771F6"/>
    <w:rsid w:val="00477364"/>
    <w:rsid w:val="00480187"/>
    <w:rsid w:val="004804D3"/>
    <w:rsid w:val="004805C4"/>
    <w:rsid w:val="00480696"/>
    <w:rsid w:val="00480BE4"/>
    <w:rsid w:val="0048136D"/>
    <w:rsid w:val="0048150C"/>
    <w:rsid w:val="004815CA"/>
    <w:rsid w:val="004815DD"/>
    <w:rsid w:val="0048192A"/>
    <w:rsid w:val="0048195E"/>
    <w:rsid w:val="00481B82"/>
    <w:rsid w:val="00481D4F"/>
    <w:rsid w:val="0048227D"/>
    <w:rsid w:val="004824FD"/>
    <w:rsid w:val="004828C0"/>
    <w:rsid w:val="00482A02"/>
    <w:rsid w:val="00482A1C"/>
    <w:rsid w:val="00482BCC"/>
    <w:rsid w:val="00482E23"/>
    <w:rsid w:val="00482FEA"/>
    <w:rsid w:val="00483013"/>
    <w:rsid w:val="00483075"/>
    <w:rsid w:val="00483165"/>
    <w:rsid w:val="004832BC"/>
    <w:rsid w:val="00483372"/>
    <w:rsid w:val="00483508"/>
    <w:rsid w:val="0048389B"/>
    <w:rsid w:val="00484F43"/>
    <w:rsid w:val="00485070"/>
    <w:rsid w:val="00485166"/>
    <w:rsid w:val="004851AB"/>
    <w:rsid w:val="004856BE"/>
    <w:rsid w:val="004856CB"/>
    <w:rsid w:val="0048571A"/>
    <w:rsid w:val="00485789"/>
    <w:rsid w:val="0048580D"/>
    <w:rsid w:val="00485A4A"/>
    <w:rsid w:val="00486105"/>
    <w:rsid w:val="0048630C"/>
    <w:rsid w:val="004865C0"/>
    <w:rsid w:val="00486602"/>
    <w:rsid w:val="00486686"/>
    <w:rsid w:val="004867B4"/>
    <w:rsid w:val="00486858"/>
    <w:rsid w:val="00486B6F"/>
    <w:rsid w:val="004870FD"/>
    <w:rsid w:val="0048728B"/>
    <w:rsid w:val="004872E8"/>
    <w:rsid w:val="00487408"/>
    <w:rsid w:val="004875F3"/>
    <w:rsid w:val="004876D4"/>
    <w:rsid w:val="004877C9"/>
    <w:rsid w:val="00487BEA"/>
    <w:rsid w:val="0049000E"/>
    <w:rsid w:val="00490086"/>
    <w:rsid w:val="0049038E"/>
    <w:rsid w:val="004905A3"/>
    <w:rsid w:val="0049072C"/>
    <w:rsid w:val="004908D3"/>
    <w:rsid w:val="004909E1"/>
    <w:rsid w:val="00490A90"/>
    <w:rsid w:val="00490C86"/>
    <w:rsid w:val="00490D0D"/>
    <w:rsid w:val="00490D64"/>
    <w:rsid w:val="00490E8B"/>
    <w:rsid w:val="00490FA3"/>
    <w:rsid w:val="004915F6"/>
    <w:rsid w:val="0049190A"/>
    <w:rsid w:val="00491F36"/>
    <w:rsid w:val="00491FFF"/>
    <w:rsid w:val="00492008"/>
    <w:rsid w:val="00492295"/>
    <w:rsid w:val="00492607"/>
    <w:rsid w:val="00492698"/>
    <w:rsid w:val="004927C6"/>
    <w:rsid w:val="0049296B"/>
    <w:rsid w:val="00492B56"/>
    <w:rsid w:val="00492D06"/>
    <w:rsid w:val="00492F88"/>
    <w:rsid w:val="0049301F"/>
    <w:rsid w:val="0049319F"/>
    <w:rsid w:val="00493499"/>
    <w:rsid w:val="004934C8"/>
    <w:rsid w:val="0049378B"/>
    <w:rsid w:val="004938B3"/>
    <w:rsid w:val="00493AE9"/>
    <w:rsid w:val="00493BC2"/>
    <w:rsid w:val="004940EB"/>
    <w:rsid w:val="004945B5"/>
    <w:rsid w:val="00494690"/>
    <w:rsid w:val="00494922"/>
    <w:rsid w:val="00494D25"/>
    <w:rsid w:val="00494F78"/>
    <w:rsid w:val="004956C8"/>
    <w:rsid w:val="00495713"/>
    <w:rsid w:val="004957BC"/>
    <w:rsid w:val="00495A9C"/>
    <w:rsid w:val="00495DE6"/>
    <w:rsid w:val="00495DEC"/>
    <w:rsid w:val="00495E21"/>
    <w:rsid w:val="00495E93"/>
    <w:rsid w:val="004960A7"/>
    <w:rsid w:val="00496177"/>
    <w:rsid w:val="004963CF"/>
    <w:rsid w:val="004969E0"/>
    <w:rsid w:val="00496AF8"/>
    <w:rsid w:val="00496C83"/>
    <w:rsid w:val="00496D34"/>
    <w:rsid w:val="00496FB9"/>
    <w:rsid w:val="004971B1"/>
    <w:rsid w:val="00497280"/>
    <w:rsid w:val="004972D1"/>
    <w:rsid w:val="004975B5"/>
    <w:rsid w:val="004975E5"/>
    <w:rsid w:val="0049761D"/>
    <w:rsid w:val="004978C8"/>
    <w:rsid w:val="00497AE8"/>
    <w:rsid w:val="00497B4F"/>
    <w:rsid w:val="00497C07"/>
    <w:rsid w:val="00497CEE"/>
    <w:rsid w:val="004A06DE"/>
    <w:rsid w:val="004A0876"/>
    <w:rsid w:val="004A089E"/>
    <w:rsid w:val="004A0B27"/>
    <w:rsid w:val="004A0CD9"/>
    <w:rsid w:val="004A0D5D"/>
    <w:rsid w:val="004A0F9C"/>
    <w:rsid w:val="004A108E"/>
    <w:rsid w:val="004A143B"/>
    <w:rsid w:val="004A1502"/>
    <w:rsid w:val="004A1820"/>
    <w:rsid w:val="004A1BD7"/>
    <w:rsid w:val="004A1DA9"/>
    <w:rsid w:val="004A1EBB"/>
    <w:rsid w:val="004A2295"/>
    <w:rsid w:val="004A24E8"/>
    <w:rsid w:val="004A2B37"/>
    <w:rsid w:val="004A2BB7"/>
    <w:rsid w:val="004A2C92"/>
    <w:rsid w:val="004A2D00"/>
    <w:rsid w:val="004A2F97"/>
    <w:rsid w:val="004A307E"/>
    <w:rsid w:val="004A34F7"/>
    <w:rsid w:val="004A37F9"/>
    <w:rsid w:val="004A387D"/>
    <w:rsid w:val="004A3B01"/>
    <w:rsid w:val="004A3B12"/>
    <w:rsid w:val="004A450D"/>
    <w:rsid w:val="004A45B7"/>
    <w:rsid w:val="004A4942"/>
    <w:rsid w:val="004A4A91"/>
    <w:rsid w:val="004A4C1E"/>
    <w:rsid w:val="004A4D5C"/>
    <w:rsid w:val="004A4DF7"/>
    <w:rsid w:val="004A4FB5"/>
    <w:rsid w:val="004A4FF1"/>
    <w:rsid w:val="004A53E6"/>
    <w:rsid w:val="004A5410"/>
    <w:rsid w:val="004A54AB"/>
    <w:rsid w:val="004A55C9"/>
    <w:rsid w:val="004A5AEF"/>
    <w:rsid w:val="004A5D26"/>
    <w:rsid w:val="004A5E28"/>
    <w:rsid w:val="004A5ECB"/>
    <w:rsid w:val="004A6506"/>
    <w:rsid w:val="004A6C8A"/>
    <w:rsid w:val="004A6EB1"/>
    <w:rsid w:val="004A7223"/>
    <w:rsid w:val="004A7332"/>
    <w:rsid w:val="004A7744"/>
    <w:rsid w:val="004A776C"/>
    <w:rsid w:val="004A77CA"/>
    <w:rsid w:val="004A7A84"/>
    <w:rsid w:val="004A7C0E"/>
    <w:rsid w:val="004A7C9D"/>
    <w:rsid w:val="004A7D5C"/>
    <w:rsid w:val="004A7F86"/>
    <w:rsid w:val="004B0459"/>
    <w:rsid w:val="004B07A3"/>
    <w:rsid w:val="004B07AE"/>
    <w:rsid w:val="004B114E"/>
    <w:rsid w:val="004B1239"/>
    <w:rsid w:val="004B14CE"/>
    <w:rsid w:val="004B14E9"/>
    <w:rsid w:val="004B1521"/>
    <w:rsid w:val="004B16F5"/>
    <w:rsid w:val="004B176C"/>
    <w:rsid w:val="004B1A0A"/>
    <w:rsid w:val="004B1A6D"/>
    <w:rsid w:val="004B1F13"/>
    <w:rsid w:val="004B2024"/>
    <w:rsid w:val="004B2136"/>
    <w:rsid w:val="004B26F5"/>
    <w:rsid w:val="004B27B3"/>
    <w:rsid w:val="004B29CE"/>
    <w:rsid w:val="004B2A9B"/>
    <w:rsid w:val="004B2F88"/>
    <w:rsid w:val="004B32DE"/>
    <w:rsid w:val="004B345A"/>
    <w:rsid w:val="004B3750"/>
    <w:rsid w:val="004B376A"/>
    <w:rsid w:val="004B3A36"/>
    <w:rsid w:val="004B3C3A"/>
    <w:rsid w:val="004B3DE5"/>
    <w:rsid w:val="004B437D"/>
    <w:rsid w:val="004B43E2"/>
    <w:rsid w:val="004B43F7"/>
    <w:rsid w:val="004B488F"/>
    <w:rsid w:val="004B4AF6"/>
    <w:rsid w:val="004B4C86"/>
    <w:rsid w:val="004B525C"/>
    <w:rsid w:val="004B52A0"/>
    <w:rsid w:val="004B564D"/>
    <w:rsid w:val="004B56C7"/>
    <w:rsid w:val="004B5ED2"/>
    <w:rsid w:val="004B625B"/>
    <w:rsid w:val="004B6657"/>
    <w:rsid w:val="004B6B8A"/>
    <w:rsid w:val="004B6FF6"/>
    <w:rsid w:val="004B71D4"/>
    <w:rsid w:val="004B71E5"/>
    <w:rsid w:val="004B78C4"/>
    <w:rsid w:val="004B793B"/>
    <w:rsid w:val="004B7B0E"/>
    <w:rsid w:val="004C019B"/>
    <w:rsid w:val="004C05D5"/>
    <w:rsid w:val="004C0E63"/>
    <w:rsid w:val="004C0FC7"/>
    <w:rsid w:val="004C1B56"/>
    <w:rsid w:val="004C1DED"/>
    <w:rsid w:val="004C1FB3"/>
    <w:rsid w:val="004C204A"/>
    <w:rsid w:val="004C2177"/>
    <w:rsid w:val="004C23C1"/>
    <w:rsid w:val="004C26C6"/>
    <w:rsid w:val="004C2986"/>
    <w:rsid w:val="004C2A0F"/>
    <w:rsid w:val="004C2AE7"/>
    <w:rsid w:val="004C2BE1"/>
    <w:rsid w:val="004C2D9B"/>
    <w:rsid w:val="004C2FF0"/>
    <w:rsid w:val="004C3030"/>
    <w:rsid w:val="004C30CF"/>
    <w:rsid w:val="004C30FB"/>
    <w:rsid w:val="004C32AA"/>
    <w:rsid w:val="004C32FC"/>
    <w:rsid w:val="004C33BD"/>
    <w:rsid w:val="004C35A5"/>
    <w:rsid w:val="004C35FD"/>
    <w:rsid w:val="004C3B6E"/>
    <w:rsid w:val="004C3B9C"/>
    <w:rsid w:val="004C3F14"/>
    <w:rsid w:val="004C3FC6"/>
    <w:rsid w:val="004C415C"/>
    <w:rsid w:val="004C4A63"/>
    <w:rsid w:val="004C4D88"/>
    <w:rsid w:val="004C524C"/>
    <w:rsid w:val="004C59C3"/>
    <w:rsid w:val="004C601F"/>
    <w:rsid w:val="004C6099"/>
    <w:rsid w:val="004C60E9"/>
    <w:rsid w:val="004C62E5"/>
    <w:rsid w:val="004C65BC"/>
    <w:rsid w:val="004C6D22"/>
    <w:rsid w:val="004C6EC6"/>
    <w:rsid w:val="004C75F3"/>
    <w:rsid w:val="004C765F"/>
    <w:rsid w:val="004C7965"/>
    <w:rsid w:val="004D001B"/>
    <w:rsid w:val="004D0263"/>
    <w:rsid w:val="004D0428"/>
    <w:rsid w:val="004D04F1"/>
    <w:rsid w:val="004D0511"/>
    <w:rsid w:val="004D0839"/>
    <w:rsid w:val="004D0ABB"/>
    <w:rsid w:val="004D0D0F"/>
    <w:rsid w:val="004D0D77"/>
    <w:rsid w:val="004D0DFD"/>
    <w:rsid w:val="004D0F2B"/>
    <w:rsid w:val="004D1134"/>
    <w:rsid w:val="004D116E"/>
    <w:rsid w:val="004D1234"/>
    <w:rsid w:val="004D1282"/>
    <w:rsid w:val="004D137B"/>
    <w:rsid w:val="004D14B1"/>
    <w:rsid w:val="004D1602"/>
    <w:rsid w:val="004D1622"/>
    <w:rsid w:val="004D1B78"/>
    <w:rsid w:val="004D1F1D"/>
    <w:rsid w:val="004D232F"/>
    <w:rsid w:val="004D24BA"/>
    <w:rsid w:val="004D250A"/>
    <w:rsid w:val="004D2691"/>
    <w:rsid w:val="004D2696"/>
    <w:rsid w:val="004D29BF"/>
    <w:rsid w:val="004D2B66"/>
    <w:rsid w:val="004D2EFB"/>
    <w:rsid w:val="004D3374"/>
    <w:rsid w:val="004D3444"/>
    <w:rsid w:val="004D34A1"/>
    <w:rsid w:val="004D3578"/>
    <w:rsid w:val="004D37B4"/>
    <w:rsid w:val="004D3917"/>
    <w:rsid w:val="004D3920"/>
    <w:rsid w:val="004D39DB"/>
    <w:rsid w:val="004D3D1B"/>
    <w:rsid w:val="004D424F"/>
    <w:rsid w:val="004D43B2"/>
    <w:rsid w:val="004D43F8"/>
    <w:rsid w:val="004D486C"/>
    <w:rsid w:val="004D4A15"/>
    <w:rsid w:val="004D4A55"/>
    <w:rsid w:val="004D4AA8"/>
    <w:rsid w:val="004D4EE2"/>
    <w:rsid w:val="004D504C"/>
    <w:rsid w:val="004D5085"/>
    <w:rsid w:val="004D558D"/>
    <w:rsid w:val="004D57EA"/>
    <w:rsid w:val="004D5BA1"/>
    <w:rsid w:val="004D6173"/>
    <w:rsid w:val="004D61BE"/>
    <w:rsid w:val="004D625F"/>
    <w:rsid w:val="004D69D6"/>
    <w:rsid w:val="004D6CC5"/>
    <w:rsid w:val="004D6FBF"/>
    <w:rsid w:val="004D712A"/>
    <w:rsid w:val="004D7258"/>
    <w:rsid w:val="004D7670"/>
    <w:rsid w:val="004D7C03"/>
    <w:rsid w:val="004D7E35"/>
    <w:rsid w:val="004D7ED7"/>
    <w:rsid w:val="004E0183"/>
    <w:rsid w:val="004E0221"/>
    <w:rsid w:val="004E0414"/>
    <w:rsid w:val="004E0475"/>
    <w:rsid w:val="004E0752"/>
    <w:rsid w:val="004E0B76"/>
    <w:rsid w:val="004E123C"/>
    <w:rsid w:val="004E14C2"/>
    <w:rsid w:val="004E1688"/>
    <w:rsid w:val="004E17D7"/>
    <w:rsid w:val="004E1CA1"/>
    <w:rsid w:val="004E1CB8"/>
    <w:rsid w:val="004E208D"/>
    <w:rsid w:val="004E215F"/>
    <w:rsid w:val="004E256C"/>
    <w:rsid w:val="004E30C7"/>
    <w:rsid w:val="004E343A"/>
    <w:rsid w:val="004E3479"/>
    <w:rsid w:val="004E34A7"/>
    <w:rsid w:val="004E34C7"/>
    <w:rsid w:val="004E3598"/>
    <w:rsid w:val="004E3B15"/>
    <w:rsid w:val="004E3B3B"/>
    <w:rsid w:val="004E4119"/>
    <w:rsid w:val="004E43E4"/>
    <w:rsid w:val="004E45C7"/>
    <w:rsid w:val="004E4841"/>
    <w:rsid w:val="004E4BA3"/>
    <w:rsid w:val="004E5040"/>
    <w:rsid w:val="004E5279"/>
    <w:rsid w:val="004E52BB"/>
    <w:rsid w:val="004E569B"/>
    <w:rsid w:val="004E5C93"/>
    <w:rsid w:val="004E5CED"/>
    <w:rsid w:val="004E5D63"/>
    <w:rsid w:val="004E61D1"/>
    <w:rsid w:val="004E6428"/>
    <w:rsid w:val="004E64FE"/>
    <w:rsid w:val="004E6670"/>
    <w:rsid w:val="004E66A6"/>
    <w:rsid w:val="004E686E"/>
    <w:rsid w:val="004E6C00"/>
    <w:rsid w:val="004E6C33"/>
    <w:rsid w:val="004E6E66"/>
    <w:rsid w:val="004E6F61"/>
    <w:rsid w:val="004E70C9"/>
    <w:rsid w:val="004E7196"/>
    <w:rsid w:val="004E71D9"/>
    <w:rsid w:val="004E7854"/>
    <w:rsid w:val="004E78A4"/>
    <w:rsid w:val="004F001B"/>
    <w:rsid w:val="004F00EB"/>
    <w:rsid w:val="004F0147"/>
    <w:rsid w:val="004F0327"/>
    <w:rsid w:val="004F07DD"/>
    <w:rsid w:val="004F0813"/>
    <w:rsid w:val="004F0819"/>
    <w:rsid w:val="004F08CB"/>
    <w:rsid w:val="004F0DB4"/>
    <w:rsid w:val="004F0E14"/>
    <w:rsid w:val="004F1339"/>
    <w:rsid w:val="004F1462"/>
    <w:rsid w:val="004F1509"/>
    <w:rsid w:val="004F157F"/>
    <w:rsid w:val="004F15D1"/>
    <w:rsid w:val="004F17C8"/>
    <w:rsid w:val="004F181F"/>
    <w:rsid w:val="004F1B4A"/>
    <w:rsid w:val="004F1CE0"/>
    <w:rsid w:val="004F1F2C"/>
    <w:rsid w:val="004F1FDE"/>
    <w:rsid w:val="004F2212"/>
    <w:rsid w:val="004F224C"/>
    <w:rsid w:val="004F2424"/>
    <w:rsid w:val="004F2561"/>
    <w:rsid w:val="004F2AE0"/>
    <w:rsid w:val="004F2DFF"/>
    <w:rsid w:val="004F3562"/>
    <w:rsid w:val="004F356B"/>
    <w:rsid w:val="004F3ED6"/>
    <w:rsid w:val="004F4062"/>
    <w:rsid w:val="004F40DF"/>
    <w:rsid w:val="004F460E"/>
    <w:rsid w:val="004F460F"/>
    <w:rsid w:val="004F475F"/>
    <w:rsid w:val="004F4840"/>
    <w:rsid w:val="004F5458"/>
    <w:rsid w:val="004F56A2"/>
    <w:rsid w:val="004F5A17"/>
    <w:rsid w:val="004F5B82"/>
    <w:rsid w:val="004F5CC1"/>
    <w:rsid w:val="004F5EF5"/>
    <w:rsid w:val="004F62FA"/>
    <w:rsid w:val="004F67C1"/>
    <w:rsid w:val="004F69CA"/>
    <w:rsid w:val="004F6C62"/>
    <w:rsid w:val="004F7353"/>
    <w:rsid w:val="004F75EB"/>
    <w:rsid w:val="004F76CC"/>
    <w:rsid w:val="004F7775"/>
    <w:rsid w:val="004F7B58"/>
    <w:rsid w:val="004F7EA4"/>
    <w:rsid w:val="00500110"/>
    <w:rsid w:val="005002AB"/>
    <w:rsid w:val="00500354"/>
    <w:rsid w:val="00500473"/>
    <w:rsid w:val="00500556"/>
    <w:rsid w:val="005007CF"/>
    <w:rsid w:val="00500D50"/>
    <w:rsid w:val="00500EBB"/>
    <w:rsid w:val="0050102A"/>
    <w:rsid w:val="005019AB"/>
    <w:rsid w:val="00501A09"/>
    <w:rsid w:val="00501C68"/>
    <w:rsid w:val="00501DCF"/>
    <w:rsid w:val="00501E74"/>
    <w:rsid w:val="00501F4A"/>
    <w:rsid w:val="00502235"/>
    <w:rsid w:val="00502278"/>
    <w:rsid w:val="005023D5"/>
    <w:rsid w:val="005024A3"/>
    <w:rsid w:val="00502624"/>
    <w:rsid w:val="0050281F"/>
    <w:rsid w:val="005028C9"/>
    <w:rsid w:val="005029B7"/>
    <w:rsid w:val="00502A1D"/>
    <w:rsid w:val="00502D01"/>
    <w:rsid w:val="00502D47"/>
    <w:rsid w:val="00503782"/>
    <w:rsid w:val="00503B4B"/>
    <w:rsid w:val="00503D4C"/>
    <w:rsid w:val="00504032"/>
    <w:rsid w:val="005040FC"/>
    <w:rsid w:val="00504103"/>
    <w:rsid w:val="005041FD"/>
    <w:rsid w:val="0050488B"/>
    <w:rsid w:val="00504FE2"/>
    <w:rsid w:val="005051E2"/>
    <w:rsid w:val="005054D2"/>
    <w:rsid w:val="00505591"/>
    <w:rsid w:val="005055BE"/>
    <w:rsid w:val="005058E6"/>
    <w:rsid w:val="00505918"/>
    <w:rsid w:val="00505AE7"/>
    <w:rsid w:val="00505B5D"/>
    <w:rsid w:val="0050611D"/>
    <w:rsid w:val="0050625C"/>
    <w:rsid w:val="005062BF"/>
    <w:rsid w:val="00506790"/>
    <w:rsid w:val="005068AA"/>
    <w:rsid w:val="005068FE"/>
    <w:rsid w:val="00506AFD"/>
    <w:rsid w:val="00506CDD"/>
    <w:rsid w:val="00507285"/>
    <w:rsid w:val="00507A1E"/>
    <w:rsid w:val="00507AF3"/>
    <w:rsid w:val="00510358"/>
    <w:rsid w:val="00510507"/>
    <w:rsid w:val="0051050F"/>
    <w:rsid w:val="00510620"/>
    <w:rsid w:val="00510683"/>
    <w:rsid w:val="00510A9D"/>
    <w:rsid w:val="00510ACE"/>
    <w:rsid w:val="00510BC0"/>
    <w:rsid w:val="00510C4D"/>
    <w:rsid w:val="0051142B"/>
    <w:rsid w:val="00511482"/>
    <w:rsid w:val="00511C88"/>
    <w:rsid w:val="00511E88"/>
    <w:rsid w:val="005124AE"/>
    <w:rsid w:val="00512823"/>
    <w:rsid w:val="0051287D"/>
    <w:rsid w:val="00512A2E"/>
    <w:rsid w:val="00512C4D"/>
    <w:rsid w:val="00513051"/>
    <w:rsid w:val="005131EF"/>
    <w:rsid w:val="00513784"/>
    <w:rsid w:val="0051398A"/>
    <w:rsid w:val="00513DB7"/>
    <w:rsid w:val="00513F3F"/>
    <w:rsid w:val="0051480C"/>
    <w:rsid w:val="005148F6"/>
    <w:rsid w:val="00514EF6"/>
    <w:rsid w:val="00515014"/>
    <w:rsid w:val="0051523F"/>
    <w:rsid w:val="005155B7"/>
    <w:rsid w:val="00515612"/>
    <w:rsid w:val="0051568D"/>
    <w:rsid w:val="00515812"/>
    <w:rsid w:val="005159F0"/>
    <w:rsid w:val="00515B8E"/>
    <w:rsid w:val="00515BBA"/>
    <w:rsid w:val="00516A65"/>
    <w:rsid w:val="00516F5A"/>
    <w:rsid w:val="0051711D"/>
    <w:rsid w:val="005173E7"/>
    <w:rsid w:val="00517431"/>
    <w:rsid w:val="005174A9"/>
    <w:rsid w:val="00517569"/>
    <w:rsid w:val="005176B9"/>
    <w:rsid w:val="005176FB"/>
    <w:rsid w:val="005177FA"/>
    <w:rsid w:val="005179DE"/>
    <w:rsid w:val="00517EA9"/>
    <w:rsid w:val="00517F8A"/>
    <w:rsid w:val="00520073"/>
    <w:rsid w:val="0052049C"/>
    <w:rsid w:val="0052085E"/>
    <w:rsid w:val="00520F73"/>
    <w:rsid w:val="005210DE"/>
    <w:rsid w:val="00521194"/>
    <w:rsid w:val="00521B82"/>
    <w:rsid w:val="00521FFC"/>
    <w:rsid w:val="0052216B"/>
    <w:rsid w:val="005221F6"/>
    <w:rsid w:val="005226F5"/>
    <w:rsid w:val="00522907"/>
    <w:rsid w:val="00522919"/>
    <w:rsid w:val="005229D6"/>
    <w:rsid w:val="00522A29"/>
    <w:rsid w:val="00522B44"/>
    <w:rsid w:val="00522C82"/>
    <w:rsid w:val="005231EB"/>
    <w:rsid w:val="00523266"/>
    <w:rsid w:val="00523285"/>
    <w:rsid w:val="0052329A"/>
    <w:rsid w:val="00523397"/>
    <w:rsid w:val="00523AB6"/>
    <w:rsid w:val="00523AFF"/>
    <w:rsid w:val="00523BD4"/>
    <w:rsid w:val="00523C1B"/>
    <w:rsid w:val="00523DD9"/>
    <w:rsid w:val="0052418A"/>
    <w:rsid w:val="005241AE"/>
    <w:rsid w:val="0052432F"/>
    <w:rsid w:val="0052450D"/>
    <w:rsid w:val="005245B8"/>
    <w:rsid w:val="0052460B"/>
    <w:rsid w:val="00524875"/>
    <w:rsid w:val="00524C1A"/>
    <w:rsid w:val="00524E13"/>
    <w:rsid w:val="00524EA7"/>
    <w:rsid w:val="005252F9"/>
    <w:rsid w:val="00525491"/>
    <w:rsid w:val="00525A01"/>
    <w:rsid w:val="00525C43"/>
    <w:rsid w:val="00525D00"/>
    <w:rsid w:val="00525D94"/>
    <w:rsid w:val="00525E5E"/>
    <w:rsid w:val="005261C9"/>
    <w:rsid w:val="00526240"/>
    <w:rsid w:val="005262E1"/>
    <w:rsid w:val="0052633A"/>
    <w:rsid w:val="005263B8"/>
    <w:rsid w:val="005266EC"/>
    <w:rsid w:val="00526A04"/>
    <w:rsid w:val="00526B76"/>
    <w:rsid w:val="00526CB3"/>
    <w:rsid w:val="00526DFB"/>
    <w:rsid w:val="00526FB8"/>
    <w:rsid w:val="005270FA"/>
    <w:rsid w:val="00527115"/>
    <w:rsid w:val="00527547"/>
    <w:rsid w:val="00527D48"/>
    <w:rsid w:val="00527E3B"/>
    <w:rsid w:val="00527E54"/>
    <w:rsid w:val="00530079"/>
    <w:rsid w:val="0053010D"/>
    <w:rsid w:val="0053013B"/>
    <w:rsid w:val="00530358"/>
    <w:rsid w:val="0053036B"/>
    <w:rsid w:val="00530DEF"/>
    <w:rsid w:val="00530ED6"/>
    <w:rsid w:val="0053114D"/>
    <w:rsid w:val="00531185"/>
    <w:rsid w:val="00531681"/>
    <w:rsid w:val="00531837"/>
    <w:rsid w:val="00531A16"/>
    <w:rsid w:val="00531B86"/>
    <w:rsid w:val="00531FB1"/>
    <w:rsid w:val="00532348"/>
    <w:rsid w:val="005326D0"/>
    <w:rsid w:val="005328DA"/>
    <w:rsid w:val="0053291A"/>
    <w:rsid w:val="00532B34"/>
    <w:rsid w:val="00532C9D"/>
    <w:rsid w:val="0053306B"/>
    <w:rsid w:val="0053337E"/>
    <w:rsid w:val="00533579"/>
    <w:rsid w:val="0053387D"/>
    <w:rsid w:val="005338A4"/>
    <w:rsid w:val="005339AF"/>
    <w:rsid w:val="005339C1"/>
    <w:rsid w:val="00533B88"/>
    <w:rsid w:val="00533D7E"/>
    <w:rsid w:val="0053417D"/>
    <w:rsid w:val="0053421C"/>
    <w:rsid w:val="00534420"/>
    <w:rsid w:val="0053448D"/>
    <w:rsid w:val="005346C6"/>
    <w:rsid w:val="0053482A"/>
    <w:rsid w:val="0053496A"/>
    <w:rsid w:val="00534ABC"/>
    <w:rsid w:val="00534CF6"/>
    <w:rsid w:val="00535046"/>
    <w:rsid w:val="00535150"/>
    <w:rsid w:val="005351C8"/>
    <w:rsid w:val="005352D2"/>
    <w:rsid w:val="0053540D"/>
    <w:rsid w:val="005354BD"/>
    <w:rsid w:val="00535501"/>
    <w:rsid w:val="00535629"/>
    <w:rsid w:val="0053594F"/>
    <w:rsid w:val="00535BDE"/>
    <w:rsid w:val="00535D2A"/>
    <w:rsid w:val="005360FA"/>
    <w:rsid w:val="0053627B"/>
    <w:rsid w:val="005362F5"/>
    <w:rsid w:val="005364B3"/>
    <w:rsid w:val="0053670E"/>
    <w:rsid w:val="00536B8E"/>
    <w:rsid w:val="0053726E"/>
    <w:rsid w:val="005375FD"/>
    <w:rsid w:val="00537A6A"/>
    <w:rsid w:val="00537C34"/>
    <w:rsid w:val="00537D11"/>
    <w:rsid w:val="00540053"/>
    <w:rsid w:val="00540112"/>
    <w:rsid w:val="005403F7"/>
    <w:rsid w:val="00540472"/>
    <w:rsid w:val="00540596"/>
    <w:rsid w:val="005405DD"/>
    <w:rsid w:val="0054060C"/>
    <w:rsid w:val="00540AB3"/>
    <w:rsid w:val="00540ABB"/>
    <w:rsid w:val="00540AFE"/>
    <w:rsid w:val="00540FA4"/>
    <w:rsid w:val="005410CC"/>
    <w:rsid w:val="00541179"/>
    <w:rsid w:val="0054148A"/>
    <w:rsid w:val="00542D68"/>
    <w:rsid w:val="00542D8A"/>
    <w:rsid w:val="00542FF9"/>
    <w:rsid w:val="00543749"/>
    <w:rsid w:val="00543A4D"/>
    <w:rsid w:val="00543C22"/>
    <w:rsid w:val="00543D28"/>
    <w:rsid w:val="00543F5E"/>
    <w:rsid w:val="005441B8"/>
    <w:rsid w:val="005441E8"/>
    <w:rsid w:val="005445A4"/>
    <w:rsid w:val="005447DD"/>
    <w:rsid w:val="00544EEE"/>
    <w:rsid w:val="0054507B"/>
    <w:rsid w:val="00545390"/>
    <w:rsid w:val="005453EB"/>
    <w:rsid w:val="0054544B"/>
    <w:rsid w:val="00545571"/>
    <w:rsid w:val="00545B44"/>
    <w:rsid w:val="00545C3E"/>
    <w:rsid w:val="00545C5A"/>
    <w:rsid w:val="00545C98"/>
    <w:rsid w:val="00545D03"/>
    <w:rsid w:val="00545D3A"/>
    <w:rsid w:val="00545DAA"/>
    <w:rsid w:val="00545F18"/>
    <w:rsid w:val="00546400"/>
    <w:rsid w:val="00546425"/>
    <w:rsid w:val="00546442"/>
    <w:rsid w:val="005466FA"/>
    <w:rsid w:val="00546713"/>
    <w:rsid w:val="00546742"/>
    <w:rsid w:val="00546745"/>
    <w:rsid w:val="00546E3E"/>
    <w:rsid w:val="0054721A"/>
    <w:rsid w:val="00547316"/>
    <w:rsid w:val="00547455"/>
    <w:rsid w:val="005474C8"/>
    <w:rsid w:val="00547776"/>
    <w:rsid w:val="00547838"/>
    <w:rsid w:val="0054797C"/>
    <w:rsid w:val="00547AC4"/>
    <w:rsid w:val="00547E6D"/>
    <w:rsid w:val="00550011"/>
    <w:rsid w:val="005502FB"/>
    <w:rsid w:val="005503B2"/>
    <w:rsid w:val="005503C0"/>
    <w:rsid w:val="00550797"/>
    <w:rsid w:val="0055151A"/>
    <w:rsid w:val="005515C8"/>
    <w:rsid w:val="005516B3"/>
    <w:rsid w:val="005518C7"/>
    <w:rsid w:val="0055198A"/>
    <w:rsid w:val="005519A2"/>
    <w:rsid w:val="005519F6"/>
    <w:rsid w:val="00551A27"/>
    <w:rsid w:val="00551B91"/>
    <w:rsid w:val="00551BD8"/>
    <w:rsid w:val="00551D17"/>
    <w:rsid w:val="00551FD8"/>
    <w:rsid w:val="00552146"/>
    <w:rsid w:val="0055263F"/>
    <w:rsid w:val="005527A7"/>
    <w:rsid w:val="00552CF3"/>
    <w:rsid w:val="00552F0C"/>
    <w:rsid w:val="0055351A"/>
    <w:rsid w:val="0055358D"/>
    <w:rsid w:val="00553BB6"/>
    <w:rsid w:val="00553C70"/>
    <w:rsid w:val="00553D46"/>
    <w:rsid w:val="00553F8B"/>
    <w:rsid w:val="00553FB4"/>
    <w:rsid w:val="00554281"/>
    <w:rsid w:val="005544C0"/>
    <w:rsid w:val="005547A5"/>
    <w:rsid w:val="00554B16"/>
    <w:rsid w:val="00554C55"/>
    <w:rsid w:val="00554D4A"/>
    <w:rsid w:val="00555CDD"/>
    <w:rsid w:val="00555E01"/>
    <w:rsid w:val="00556394"/>
    <w:rsid w:val="005568A4"/>
    <w:rsid w:val="00556ADE"/>
    <w:rsid w:val="00556C5C"/>
    <w:rsid w:val="00556EB9"/>
    <w:rsid w:val="005578C2"/>
    <w:rsid w:val="00557B8F"/>
    <w:rsid w:val="00557E9F"/>
    <w:rsid w:val="00557FAC"/>
    <w:rsid w:val="00560443"/>
    <w:rsid w:val="005605BF"/>
    <w:rsid w:val="00560949"/>
    <w:rsid w:val="00560E29"/>
    <w:rsid w:val="0056113B"/>
    <w:rsid w:val="00561317"/>
    <w:rsid w:val="005613EC"/>
    <w:rsid w:val="005613F9"/>
    <w:rsid w:val="0056174D"/>
    <w:rsid w:val="00561A61"/>
    <w:rsid w:val="00561AC8"/>
    <w:rsid w:val="005623CB"/>
    <w:rsid w:val="0056250F"/>
    <w:rsid w:val="005626B4"/>
    <w:rsid w:val="005626DD"/>
    <w:rsid w:val="0056272D"/>
    <w:rsid w:val="00562762"/>
    <w:rsid w:val="0056296C"/>
    <w:rsid w:val="0056336B"/>
    <w:rsid w:val="00563481"/>
    <w:rsid w:val="0056358E"/>
    <w:rsid w:val="005635DF"/>
    <w:rsid w:val="00563EBA"/>
    <w:rsid w:val="00564074"/>
    <w:rsid w:val="0056422D"/>
    <w:rsid w:val="0056490D"/>
    <w:rsid w:val="005649F4"/>
    <w:rsid w:val="00564BC8"/>
    <w:rsid w:val="00564C52"/>
    <w:rsid w:val="00565896"/>
    <w:rsid w:val="00565DCF"/>
    <w:rsid w:val="00565E95"/>
    <w:rsid w:val="005660CD"/>
    <w:rsid w:val="0056691D"/>
    <w:rsid w:val="0056692D"/>
    <w:rsid w:val="0056701A"/>
    <w:rsid w:val="005671BF"/>
    <w:rsid w:val="00567238"/>
    <w:rsid w:val="005673C5"/>
    <w:rsid w:val="00567605"/>
    <w:rsid w:val="0056778C"/>
    <w:rsid w:val="005679C9"/>
    <w:rsid w:val="00567D7B"/>
    <w:rsid w:val="00570158"/>
    <w:rsid w:val="005701CB"/>
    <w:rsid w:val="00570216"/>
    <w:rsid w:val="005707A8"/>
    <w:rsid w:val="00570B0E"/>
    <w:rsid w:val="00570CA2"/>
    <w:rsid w:val="00570E14"/>
    <w:rsid w:val="00570E82"/>
    <w:rsid w:val="005712A8"/>
    <w:rsid w:val="0057157A"/>
    <w:rsid w:val="00571696"/>
    <w:rsid w:val="0057174A"/>
    <w:rsid w:val="0057199E"/>
    <w:rsid w:val="00571A91"/>
    <w:rsid w:val="00571B51"/>
    <w:rsid w:val="0057207B"/>
    <w:rsid w:val="005721ED"/>
    <w:rsid w:val="0057220E"/>
    <w:rsid w:val="00572253"/>
    <w:rsid w:val="0057248F"/>
    <w:rsid w:val="0057269E"/>
    <w:rsid w:val="00572B11"/>
    <w:rsid w:val="00572D33"/>
    <w:rsid w:val="00572DDD"/>
    <w:rsid w:val="00572DE9"/>
    <w:rsid w:val="0057300A"/>
    <w:rsid w:val="005736CB"/>
    <w:rsid w:val="00573B0E"/>
    <w:rsid w:val="00573C31"/>
    <w:rsid w:val="00573E49"/>
    <w:rsid w:val="0057414D"/>
    <w:rsid w:val="005741A9"/>
    <w:rsid w:val="00574347"/>
    <w:rsid w:val="0057466E"/>
    <w:rsid w:val="00574755"/>
    <w:rsid w:val="00574B3D"/>
    <w:rsid w:val="00574CC3"/>
    <w:rsid w:val="00574D2E"/>
    <w:rsid w:val="0057508D"/>
    <w:rsid w:val="005758C4"/>
    <w:rsid w:val="0057617D"/>
    <w:rsid w:val="00576772"/>
    <w:rsid w:val="0057688E"/>
    <w:rsid w:val="00576D75"/>
    <w:rsid w:val="00577341"/>
    <w:rsid w:val="005776C4"/>
    <w:rsid w:val="005777D9"/>
    <w:rsid w:val="0057794F"/>
    <w:rsid w:val="00577CBC"/>
    <w:rsid w:val="00580128"/>
    <w:rsid w:val="00580423"/>
    <w:rsid w:val="0058044A"/>
    <w:rsid w:val="005804C8"/>
    <w:rsid w:val="00580912"/>
    <w:rsid w:val="00580A91"/>
    <w:rsid w:val="00580E60"/>
    <w:rsid w:val="00580E76"/>
    <w:rsid w:val="00581160"/>
    <w:rsid w:val="0058158E"/>
    <w:rsid w:val="00581608"/>
    <w:rsid w:val="0058180C"/>
    <w:rsid w:val="005819A6"/>
    <w:rsid w:val="00581D34"/>
    <w:rsid w:val="00581D8F"/>
    <w:rsid w:val="00581DC6"/>
    <w:rsid w:val="00581E55"/>
    <w:rsid w:val="0058212E"/>
    <w:rsid w:val="00582164"/>
    <w:rsid w:val="0058226A"/>
    <w:rsid w:val="005824C5"/>
    <w:rsid w:val="00582563"/>
    <w:rsid w:val="00582CF3"/>
    <w:rsid w:val="005831DD"/>
    <w:rsid w:val="00583939"/>
    <w:rsid w:val="00583A52"/>
    <w:rsid w:val="00583C47"/>
    <w:rsid w:val="00583F5B"/>
    <w:rsid w:val="00583FFB"/>
    <w:rsid w:val="00584206"/>
    <w:rsid w:val="005843D5"/>
    <w:rsid w:val="00584C6D"/>
    <w:rsid w:val="00584FFA"/>
    <w:rsid w:val="00585519"/>
    <w:rsid w:val="005857E7"/>
    <w:rsid w:val="00585C3B"/>
    <w:rsid w:val="00586045"/>
    <w:rsid w:val="0058614A"/>
    <w:rsid w:val="00586169"/>
    <w:rsid w:val="00586622"/>
    <w:rsid w:val="00586931"/>
    <w:rsid w:val="00586972"/>
    <w:rsid w:val="00586A8F"/>
    <w:rsid w:val="00586AAE"/>
    <w:rsid w:val="00586BA4"/>
    <w:rsid w:val="00587376"/>
    <w:rsid w:val="00587407"/>
    <w:rsid w:val="00587C6F"/>
    <w:rsid w:val="00587E8B"/>
    <w:rsid w:val="005900F5"/>
    <w:rsid w:val="0059090A"/>
    <w:rsid w:val="00590A52"/>
    <w:rsid w:val="00590DBB"/>
    <w:rsid w:val="00590FA7"/>
    <w:rsid w:val="00591113"/>
    <w:rsid w:val="00591E75"/>
    <w:rsid w:val="00591E81"/>
    <w:rsid w:val="005920E5"/>
    <w:rsid w:val="0059232B"/>
    <w:rsid w:val="00592561"/>
    <w:rsid w:val="00592744"/>
    <w:rsid w:val="00592863"/>
    <w:rsid w:val="00592A8D"/>
    <w:rsid w:val="00592AB2"/>
    <w:rsid w:val="0059341B"/>
    <w:rsid w:val="005936EA"/>
    <w:rsid w:val="00593713"/>
    <w:rsid w:val="00593B84"/>
    <w:rsid w:val="005942ED"/>
    <w:rsid w:val="00594A32"/>
    <w:rsid w:val="00594B3D"/>
    <w:rsid w:val="00594D35"/>
    <w:rsid w:val="00594E7E"/>
    <w:rsid w:val="0059520C"/>
    <w:rsid w:val="00595539"/>
    <w:rsid w:val="0059565B"/>
    <w:rsid w:val="0059592D"/>
    <w:rsid w:val="00595A4B"/>
    <w:rsid w:val="00595AF7"/>
    <w:rsid w:val="00595EE2"/>
    <w:rsid w:val="00596528"/>
    <w:rsid w:val="005965EE"/>
    <w:rsid w:val="005969D9"/>
    <w:rsid w:val="00596A84"/>
    <w:rsid w:val="00596C35"/>
    <w:rsid w:val="00597030"/>
    <w:rsid w:val="0059704E"/>
    <w:rsid w:val="005972B8"/>
    <w:rsid w:val="00597393"/>
    <w:rsid w:val="005974E1"/>
    <w:rsid w:val="00597B40"/>
    <w:rsid w:val="00597F96"/>
    <w:rsid w:val="005A0224"/>
    <w:rsid w:val="005A0381"/>
    <w:rsid w:val="005A0590"/>
    <w:rsid w:val="005A07A8"/>
    <w:rsid w:val="005A0B23"/>
    <w:rsid w:val="005A0E26"/>
    <w:rsid w:val="005A0E27"/>
    <w:rsid w:val="005A1748"/>
    <w:rsid w:val="005A17E2"/>
    <w:rsid w:val="005A1880"/>
    <w:rsid w:val="005A1991"/>
    <w:rsid w:val="005A19A4"/>
    <w:rsid w:val="005A1E21"/>
    <w:rsid w:val="005A1EFF"/>
    <w:rsid w:val="005A1F07"/>
    <w:rsid w:val="005A2417"/>
    <w:rsid w:val="005A2509"/>
    <w:rsid w:val="005A2882"/>
    <w:rsid w:val="005A2B39"/>
    <w:rsid w:val="005A2CE5"/>
    <w:rsid w:val="005A2D9D"/>
    <w:rsid w:val="005A2F82"/>
    <w:rsid w:val="005A334F"/>
    <w:rsid w:val="005A33B6"/>
    <w:rsid w:val="005A33BF"/>
    <w:rsid w:val="005A3459"/>
    <w:rsid w:val="005A36B1"/>
    <w:rsid w:val="005A36E6"/>
    <w:rsid w:val="005A3710"/>
    <w:rsid w:val="005A391B"/>
    <w:rsid w:val="005A3A30"/>
    <w:rsid w:val="005A40C3"/>
    <w:rsid w:val="005A4286"/>
    <w:rsid w:val="005A4315"/>
    <w:rsid w:val="005A43BF"/>
    <w:rsid w:val="005A465C"/>
    <w:rsid w:val="005A4848"/>
    <w:rsid w:val="005A4A62"/>
    <w:rsid w:val="005A4F22"/>
    <w:rsid w:val="005A519D"/>
    <w:rsid w:val="005A530D"/>
    <w:rsid w:val="005A5731"/>
    <w:rsid w:val="005A5E0A"/>
    <w:rsid w:val="005A5EAC"/>
    <w:rsid w:val="005A5FE5"/>
    <w:rsid w:val="005A6306"/>
    <w:rsid w:val="005A6368"/>
    <w:rsid w:val="005A646F"/>
    <w:rsid w:val="005A66D2"/>
    <w:rsid w:val="005A6C0B"/>
    <w:rsid w:val="005A6DF4"/>
    <w:rsid w:val="005A7062"/>
    <w:rsid w:val="005A70C8"/>
    <w:rsid w:val="005A71C8"/>
    <w:rsid w:val="005A71D4"/>
    <w:rsid w:val="005A738D"/>
    <w:rsid w:val="005A7518"/>
    <w:rsid w:val="005A7690"/>
    <w:rsid w:val="005A77B4"/>
    <w:rsid w:val="005A79A6"/>
    <w:rsid w:val="005A7B70"/>
    <w:rsid w:val="005A7E3A"/>
    <w:rsid w:val="005B0599"/>
    <w:rsid w:val="005B0719"/>
    <w:rsid w:val="005B0846"/>
    <w:rsid w:val="005B11CB"/>
    <w:rsid w:val="005B1386"/>
    <w:rsid w:val="005B193C"/>
    <w:rsid w:val="005B1C55"/>
    <w:rsid w:val="005B1DC7"/>
    <w:rsid w:val="005B2031"/>
    <w:rsid w:val="005B20E7"/>
    <w:rsid w:val="005B23DF"/>
    <w:rsid w:val="005B29DA"/>
    <w:rsid w:val="005B2A6C"/>
    <w:rsid w:val="005B2C1F"/>
    <w:rsid w:val="005B2C6F"/>
    <w:rsid w:val="005B2DAD"/>
    <w:rsid w:val="005B2EEF"/>
    <w:rsid w:val="005B31EE"/>
    <w:rsid w:val="005B32C7"/>
    <w:rsid w:val="005B350C"/>
    <w:rsid w:val="005B376D"/>
    <w:rsid w:val="005B3954"/>
    <w:rsid w:val="005B3CF5"/>
    <w:rsid w:val="005B3E83"/>
    <w:rsid w:val="005B3ECE"/>
    <w:rsid w:val="005B3EDC"/>
    <w:rsid w:val="005B3F19"/>
    <w:rsid w:val="005B4038"/>
    <w:rsid w:val="005B405E"/>
    <w:rsid w:val="005B46EC"/>
    <w:rsid w:val="005B4782"/>
    <w:rsid w:val="005B4DF9"/>
    <w:rsid w:val="005B4E9A"/>
    <w:rsid w:val="005B50A2"/>
    <w:rsid w:val="005B53B2"/>
    <w:rsid w:val="005B55D5"/>
    <w:rsid w:val="005B5A6C"/>
    <w:rsid w:val="005B5D5B"/>
    <w:rsid w:val="005B6504"/>
    <w:rsid w:val="005B6617"/>
    <w:rsid w:val="005B6C64"/>
    <w:rsid w:val="005B72DB"/>
    <w:rsid w:val="005B7864"/>
    <w:rsid w:val="005B7C42"/>
    <w:rsid w:val="005B7E99"/>
    <w:rsid w:val="005C000E"/>
    <w:rsid w:val="005C0729"/>
    <w:rsid w:val="005C0925"/>
    <w:rsid w:val="005C0A75"/>
    <w:rsid w:val="005C0AD5"/>
    <w:rsid w:val="005C0EB9"/>
    <w:rsid w:val="005C1094"/>
    <w:rsid w:val="005C1432"/>
    <w:rsid w:val="005C1619"/>
    <w:rsid w:val="005C1707"/>
    <w:rsid w:val="005C18AF"/>
    <w:rsid w:val="005C1F00"/>
    <w:rsid w:val="005C1F8B"/>
    <w:rsid w:val="005C2489"/>
    <w:rsid w:val="005C2574"/>
    <w:rsid w:val="005C2820"/>
    <w:rsid w:val="005C3015"/>
    <w:rsid w:val="005C31F5"/>
    <w:rsid w:val="005C361B"/>
    <w:rsid w:val="005C3785"/>
    <w:rsid w:val="005C382E"/>
    <w:rsid w:val="005C38D1"/>
    <w:rsid w:val="005C3F0A"/>
    <w:rsid w:val="005C439A"/>
    <w:rsid w:val="005C472A"/>
    <w:rsid w:val="005C47EE"/>
    <w:rsid w:val="005C4879"/>
    <w:rsid w:val="005C4903"/>
    <w:rsid w:val="005C4E3D"/>
    <w:rsid w:val="005C55BC"/>
    <w:rsid w:val="005C5706"/>
    <w:rsid w:val="005C5745"/>
    <w:rsid w:val="005C57A6"/>
    <w:rsid w:val="005C5952"/>
    <w:rsid w:val="005C5A23"/>
    <w:rsid w:val="005C5AB8"/>
    <w:rsid w:val="005C5C72"/>
    <w:rsid w:val="005C653F"/>
    <w:rsid w:val="005C6DA2"/>
    <w:rsid w:val="005C7065"/>
    <w:rsid w:val="005C748E"/>
    <w:rsid w:val="005C76DD"/>
    <w:rsid w:val="005C7A80"/>
    <w:rsid w:val="005D0100"/>
    <w:rsid w:val="005D0227"/>
    <w:rsid w:val="005D038A"/>
    <w:rsid w:val="005D0569"/>
    <w:rsid w:val="005D0A8E"/>
    <w:rsid w:val="005D0C14"/>
    <w:rsid w:val="005D0C28"/>
    <w:rsid w:val="005D0C83"/>
    <w:rsid w:val="005D0E3E"/>
    <w:rsid w:val="005D0F63"/>
    <w:rsid w:val="005D14A3"/>
    <w:rsid w:val="005D14C6"/>
    <w:rsid w:val="005D19AC"/>
    <w:rsid w:val="005D1C7D"/>
    <w:rsid w:val="005D1CCB"/>
    <w:rsid w:val="005D26B8"/>
    <w:rsid w:val="005D2CD5"/>
    <w:rsid w:val="005D2D9C"/>
    <w:rsid w:val="005D2FB4"/>
    <w:rsid w:val="005D325C"/>
    <w:rsid w:val="005D356C"/>
    <w:rsid w:val="005D3578"/>
    <w:rsid w:val="005D35FC"/>
    <w:rsid w:val="005D37FA"/>
    <w:rsid w:val="005D3A77"/>
    <w:rsid w:val="005D3AD2"/>
    <w:rsid w:val="005D3E28"/>
    <w:rsid w:val="005D4A51"/>
    <w:rsid w:val="005D4D19"/>
    <w:rsid w:val="005D4EFA"/>
    <w:rsid w:val="005D55C3"/>
    <w:rsid w:val="005D5919"/>
    <w:rsid w:val="005D5CA1"/>
    <w:rsid w:val="005D5CE9"/>
    <w:rsid w:val="005D602B"/>
    <w:rsid w:val="005D66CC"/>
    <w:rsid w:val="005D6837"/>
    <w:rsid w:val="005D684F"/>
    <w:rsid w:val="005D6AC9"/>
    <w:rsid w:val="005D6AEC"/>
    <w:rsid w:val="005D6C4A"/>
    <w:rsid w:val="005D6DC6"/>
    <w:rsid w:val="005D6FE6"/>
    <w:rsid w:val="005D726D"/>
    <w:rsid w:val="005D7481"/>
    <w:rsid w:val="005D7571"/>
    <w:rsid w:val="005D7572"/>
    <w:rsid w:val="005D77BF"/>
    <w:rsid w:val="005D78BE"/>
    <w:rsid w:val="005D7C80"/>
    <w:rsid w:val="005E0029"/>
    <w:rsid w:val="005E00CB"/>
    <w:rsid w:val="005E0127"/>
    <w:rsid w:val="005E04CB"/>
    <w:rsid w:val="005E04FA"/>
    <w:rsid w:val="005E0620"/>
    <w:rsid w:val="005E095A"/>
    <w:rsid w:val="005E0A41"/>
    <w:rsid w:val="005E0C85"/>
    <w:rsid w:val="005E12B3"/>
    <w:rsid w:val="005E1344"/>
    <w:rsid w:val="005E15C7"/>
    <w:rsid w:val="005E1735"/>
    <w:rsid w:val="005E19D2"/>
    <w:rsid w:val="005E1AF0"/>
    <w:rsid w:val="005E1C34"/>
    <w:rsid w:val="005E1D44"/>
    <w:rsid w:val="005E1D98"/>
    <w:rsid w:val="005E1E72"/>
    <w:rsid w:val="005E22FF"/>
    <w:rsid w:val="005E2407"/>
    <w:rsid w:val="005E24A9"/>
    <w:rsid w:val="005E2B56"/>
    <w:rsid w:val="005E2CA3"/>
    <w:rsid w:val="005E306D"/>
    <w:rsid w:val="005E30A7"/>
    <w:rsid w:val="005E31A7"/>
    <w:rsid w:val="005E31D1"/>
    <w:rsid w:val="005E33CB"/>
    <w:rsid w:val="005E34E4"/>
    <w:rsid w:val="005E380E"/>
    <w:rsid w:val="005E3991"/>
    <w:rsid w:val="005E3A4A"/>
    <w:rsid w:val="005E4037"/>
    <w:rsid w:val="005E4089"/>
    <w:rsid w:val="005E4154"/>
    <w:rsid w:val="005E43A7"/>
    <w:rsid w:val="005E4AF9"/>
    <w:rsid w:val="005E4B31"/>
    <w:rsid w:val="005E4D73"/>
    <w:rsid w:val="005E4E27"/>
    <w:rsid w:val="005E508F"/>
    <w:rsid w:val="005E509C"/>
    <w:rsid w:val="005E52C7"/>
    <w:rsid w:val="005E52F2"/>
    <w:rsid w:val="005E5A54"/>
    <w:rsid w:val="005E5B95"/>
    <w:rsid w:val="005E5D66"/>
    <w:rsid w:val="005E5D69"/>
    <w:rsid w:val="005E5E1B"/>
    <w:rsid w:val="005E5E28"/>
    <w:rsid w:val="005E6203"/>
    <w:rsid w:val="005E653C"/>
    <w:rsid w:val="005E6823"/>
    <w:rsid w:val="005E6C04"/>
    <w:rsid w:val="005E6C5E"/>
    <w:rsid w:val="005E6FC4"/>
    <w:rsid w:val="005E71A6"/>
    <w:rsid w:val="005E74C4"/>
    <w:rsid w:val="005E7784"/>
    <w:rsid w:val="005E7D92"/>
    <w:rsid w:val="005F003F"/>
    <w:rsid w:val="005F0427"/>
    <w:rsid w:val="005F04D7"/>
    <w:rsid w:val="005F0632"/>
    <w:rsid w:val="005F0BA5"/>
    <w:rsid w:val="005F0CB0"/>
    <w:rsid w:val="005F0DC4"/>
    <w:rsid w:val="005F0ED6"/>
    <w:rsid w:val="005F0FC0"/>
    <w:rsid w:val="005F12A3"/>
    <w:rsid w:val="005F17DA"/>
    <w:rsid w:val="005F1BD7"/>
    <w:rsid w:val="005F1C30"/>
    <w:rsid w:val="005F22AE"/>
    <w:rsid w:val="005F2631"/>
    <w:rsid w:val="005F266E"/>
    <w:rsid w:val="005F2A7B"/>
    <w:rsid w:val="005F2B91"/>
    <w:rsid w:val="005F2E77"/>
    <w:rsid w:val="005F314B"/>
    <w:rsid w:val="005F31B7"/>
    <w:rsid w:val="005F3415"/>
    <w:rsid w:val="005F35C0"/>
    <w:rsid w:val="005F35D7"/>
    <w:rsid w:val="005F370B"/>
    <w:rsid w:val="005F3927"/>
    <w:rsid w:val="005F39F6"/>
    <w:rsid w:val="005F3A8D"/>
    <w:rsid w:val="005F40AB"/>
    <w:rsid w:val="005F40ED"/>
    <w:rsid w:val="005F416B"/>
    <w:rsid w:val="005F4330"/>
    <w:rsid w:val="005F4334"/>
    <w:rsid w:val="005F43BF"/>
    <w:rsid w:val="005F4571"/>
    <w:rsid w:val="005F476C"/>
    <w:rsid w:val="005F4D7E"/>
    <w:rsid w:val="005F4E20"/>
    <w:rsid w:val="005F4F6D"/>
    <w:rsid w:val="005F5552"/>
    <w:rsid w:val="005F5DBE"/>
    <w:rsid w:val="005F6175"/>
    <w:rsid w:val="005F61BD"/>
    <w:rsid w:val="005F6493"/>
    <w:rsid w:val="005F6717"/>
    <w:rsid w:val="005F68F4"/>
    <w:rsid w:val="005F6D17"/>
    <w:rsid w:val="005F6EAF"/>
    <w:rsid w:val="005F7151"/>
    <w:rsid w:val="005F71E7"/>
    <w:rsid w:val="005F78BA"/>
    <w:rsid w:val="005F7C29"/>
    <w:rsid w:val="005F7C66"/>
    <w:rsid w:val="005F7DE0"/>
    <w:rsid w:val="005F7FB4"/>
    <w:rsid w:val="00600165"/>
    <w:rsid w:val="0060035B"/>
    <w:rsid w:val="00600487"/>
    <w:rsid w:val="00600549"/>
    <w:rsid w:val="0060115E"/>
    <w:rsid w:val="0060160F"/>
    <w:rsid w:val="00601892"/>
    <w:rsid w:val="006019C0"/>
    <w:rsid w:val="00601B10"/>
    <w:rsid w:val="00601D85"/>
    <w:rsid w:val="00601F8E"/>
    <w:rsid w:val="00602037"/>
    <w:rsid w:val="0060225B"/>
    <w:rsid w:val="0060232B"/>
    <w:rsid w:val="006024D6"/>
    <w:rsid w:val="0060252D"/>
    <w:rsid w:val="0060260E"/>
    <w:rsid w:val="00602845"/>
    <w:rsid w:val="00602D10"/>
    <w:rsid w:val="00602DFD"/>
    <w:rsid w:val="006033A6"/>
    <w:rsid w:val="00603444"/>
    <w:rsid w:val="00603466"/>
    <w:rsid w:val="006037A9"/>
    <w:rsid w:val="00603B9C"/>
    <w:rsid w:val="00603C3F"/>
    <w:rsid w:val="00603FFD"/>
    <w:rsid w:val="00604054"/>
    <w:rsid w:val="00604078"/>
    <w:rsid w:val="00604112"/>
    <w:rsid w:val="006041F8"/>
    <w:rsid w:val="00604685"/>
    <w:rsid w:val="006047BC"/>
    <w:rsid w:val="00604817"/>
    <w:rsid w:val="00604843"/>
    <w:rsid w:val="00604C56"/>
    <w:rsid w:val="00604D37"/>
    <w:rsid w:val="00604D96"/>
    <w:rsid w:val="00604D9B"/>
    <w:rsid w:val="00604F51"/>
    <w:rsid w:val="006050E4"/>
    <w:rsid w:val="006050E9"/>
    <w:rsid w:val="0060536F"/>
    <w:rsid w:val="00605C63"/>
    <w:rsid w:val="0060630B"/>
    <w:rsid w:val="006063D6"/>
    <w:rsid w:val="00606598"/>
    <w:rsid w:val="0060671F"/>
    <w:rsid w:val="0060674E"/>
    <w:rsid w:val="00606763"/>
    <w:rsid w:val="00606804"/>
    <w:rsid w:val="00606898"/>
    <w:rsid w:val="00606F0E"/>
    <w:rsid w:val="00606F54"/>
    <w:rsid w:val="00606FCD"/>
    <w:rsid w:val="00607146"/>
    <w:rsid w:val="00607532"/>
    <w:rsid w:val="00607640"/>
    <w:rsid w:val="0060780D"/>
    <w:rsid w:val="00607ADA"/>
    <w:rsid w:val="00607D3C"/>
    <w:rsid w:val="0061012A"/>
    <w:rsid w:val="006106C8"/>
    <w:rsid w:val="0061093A"/>
    <w:rsid w:val="00610B78"/>
    <w:rsid w:val="00610BA4"/>
    <w:rsid w:val="00610BED"/>
    <w:rsid w:val="00610ED8"/>
    <w:rsid w:val="006112A2"/>
    <w:rsid w:val="006112E3"/>
    <w:rsid w:val="00611D2B"/>
    <w:rsid w:val="00611E17"/>
    <w:rsid w:val="00611FD1"/>
    <w:rsid w:val="0061206B"/>
    <w:rsid w:val="006122B8"/>
    <w:rsid w:val="00612418"/>
    <w:rsid w:val="00612571"/>
    <w:rsid w:val="00612D66"/>
    <w:rsid w:val="00613201"/>
    <w:rsid w:val="00613F36"/>
    <w:rsid w:val="00614117"/>
    <w:rsid w:val="00614460"/>
    <w:rsid w:val="00614A58"/>
    <w:rsid w:val="00614B38"/>
    <w:rsid w:val="00614B91"/>
    <w:rsid w:val="00614FA8"/>
    <w:rsid w:val="006150C9"/>
    <w:rsid w:val="006151CF"/>
    <w:rsid w:val="00615A04"/>
    <w:rsid w:val="00615ACB"/>
    <w:rsid w:val="0061656D"/>
    <w:rsid w:val="0061690D"/>
    <w:rsid w:val="00616C85"/>
    <w:rsid w:val="00616CA9"/>
    <w:rsid w:val="00616F13"/>
    <w:rsid w:val="00617126"/>
    <w:rsid w:val="006174E7"/>
    <w:rsid w:val="00617C56"/>
    <w:rsid w:val="00617CDA"/>
    <w:rsid w:val="00617EC4"/>
    <w:rsid w:val="00617F5F"/>
    <w:rsid w:val="006204C8"/>
    <w:rsid w:val="006209A6"/>
    <w:rsid w:val="00620A8D"/>
    <w:rsid w:val="00620D02"/>
    <w:rsid w:val="00620DA6"/>
    <w:rsid w:val="00620EC2"/>
    <w:rsid w:val="00620FA4"/>
    <w:rsid w:val="00621788"/>
    <w:rsid w:val="00621D55"/>
    <w:rsid w:val="00621EF1"/>
    <w:rsid w:val="006222F7"/>
    <w:rsid w:val="0062293D"/>
    <w:rsid w:val="006229AB"/>
    <w:rsid w:val="00622B88"/>
    <w:rsid w:val="00622FBD"/>
    <w:rsid w:val="006230D7"/>
    <w:rsid w:val="0062332C"/>
    <w:rsid w:val="00623432"/>
    <w:rsid w:val="00623440"/>
    <w:rsid w:val="00623461"/>
    <w:rsid w:val="00623479"/>
    <w:rsid w:val="00623691"/>
    <w:rsid w:val="00623732"/>
    <w:rsid w:val="00623945"/>
    <w:rsid w:val="00623994"/>
    <w:rsid w:val="00623C4D"/>
    <w:rsid w:val="00624032"/>
    <w:rsid w:val="00624103"/>
    <w:rsid w:val="00624855"/>
    <w:rsid w:val="006248DE"/>
    <w:rsid w:val="006250A8"/>
    <w:rsid w:val="006252E6"/>
    <w:rsid w:val="00625548"/>
    <w:rsid w:val="006258D8"/>
    <w:rsid w:val="0062590B"/>
    <w:rsid w:val="00626029"/>
    <w:rsid w:val="006264BC"/>
    <w:rsid w:val="006264DB"/>
    <w:rsid w:val="006267C2"/>
    <w:rsid w:val="00626866"/>
    <w:rsid w:val="00626F56"/>
    <w:rsid w:val="00626FB1"/>
    <w:rsid w:val="006270AB"/>
    <w:rsid w:val="00627293"/>
    <w:rsid w:val="00627436"/>
    <w:rsid w:val="0062758D"/>
    <w:rsid w:val="0062771F"/>
    <w:rsid w:val="006277C4"/>
    <w:rsid w:val="00627A71"/>
    <w:rsid w:val="00627C0D"/>
    <w:rsid w:val="00627D2E"/>
    <w:rsid w:val="00627E2E"/>
    <w:rsid w:val="006302D5"/>
    <w:rsid w:val="00630346"/>
    <w:rsid w:val="006304A6"/>
    <w:rsid w:val="00630B4E"/>
    <w:rsid w:val="00630B82"/>
    <w:rsid w:val="00630E02"/>
    <w:rsid w:val="00630F8E"/>
    <w:rsid w:val="00631AB9"/>
    <w:rsid w:val="00631B45"/>
    <w:rsid w:val="00631CDE"/>
    <w:rsid w:val="006321CC"/>
    <w:rsid w:val="0063247C"/>
    <w:rsid w:val="00632A7B"/>
    <w:rsid w:val="00632CC1"/>
    <w:rsid w:val="00632DE1"/>
    <w:rsid w:val="00632F3B"/>
    <w:rsid w:val="00633057"/>
    <w:rsid w:val="00633202"/>
    <w:rsid w:val="006336CD"/>
    <w:rsid w:val="00633791"/>
    <w:rsid w:val="00633796"/>
    <w:rsid w:val="006337FC"/>
    <w:rsid w:val="006338E6"/>
    <w:rsid w:val="00633E03"/>
    <w:rsid w:val="00633EE5"/>
    <w:rsid w:val="00634092"/>
    <w:rsid w:val="006349AB"/>
    <w:rsid w:val="00634B43"/>
    <w:rsid w:val="00634E4B"/>
    <w:rsid w:val="00634E4D"/>
    <w:rsid w:val="00635020"/>
    <w:rsid w:val="00635051"/>
    <w:rsid w:val="006352B8"/>
    <w:rsid w:val="006355E2"/>
    <w:rsid w:val="00635631"/>
    <w:rsid w:val="006358F5"/>
    <w:rsid w:val="00635B18"/>
    <w:rsid w:val="00635BB5"/>
    <w:rsid w:val="00635C26"/>
    <w:rsid w:val="00635D11"/>
    <w:rsid w:val="006360B3"/>
    <w:rsid w:val="006360E7"/>
    <w:rsid w:val="006365B8"/>
    <w:rsid w:val="0063668B"/>
    <w:rsid w:val="006366FF"/>
    <w:rsid w:val="00636AC4"/>
    <w:rsid w:val="00636C09"/>
    <w:rsid w:val="00636F32"/>
    <w:rsid w:val="0063714B"/>
    <w:rsid w:val="00637433"/>
    <w:rsid w:val="00637618"/>
    <w:rsid w:val="00637685"/>
    <w:rsid w:val="0063777C"/>
    <w:rsid w:val="00637D23"/>
    <w:rsid w:val="00637E23"/>
    <w:rsid w:val="00637F8E"/>
    <w:rsid w:val="006403DB"/>
    <w:rsid w:val="00640583"/>
    <w:rsid w:val="00640E88"/>
    <w:rsid w:val="00641493"/>
    <w:rsid w:val="00641581"/>
    <w:rsid w:val="006419FD"/>
    <w:rsid w:val="00641AB4"/>
    <w:rsid w:val="00641BE6"/>
    <w:rsid w:val="00642048"/>
    <w:rsid w:val="00642219"/>
    <w:rsid w:val="0064232C"/>
    <w:rsid w:val="00642682"/>
    <w:rsid w:val="006426DD"/>
    <w:rsid w:val="006426F1"/>
    <w:rsid w:val="00642799"/>
    <w:rsid w:val="006429D5"/>
    <w:rsid w:val="00642FC9"/>
    <w:rsid w:val="00643315"/>
    <w:rsid w:val="006434B7"/>
    <w:rsid w:val="00643542"/>
    <w:rsid w:val="006435FF"/>
    <w:rsid w:val="006436A0"/>
    <w:rsid w:val="0064378E"/>
    <w:rsid w:val="00643D4C"/>
    <w:rsid w:val="00643DCE"/>
    <w:rsid w:val="00644102"/>
    <w:rsid w:val="00644221"/>
    <w:rsid w:val="00644499"/>
    <w:rsid w:val="00644501"/>
    <w:rsid w:val="006445F2"/>
    <w:rsid w:val="006447FF"/>
    <w:rsid w:val="00644967"/>
    <w:rsid w:val="006449BC"/>
    <w:rsid w:val="00644AAE"/>
    <w:rsid w:val="00645056"/>
    <w:rsid w:val="00645384"/>
    <w:rsid w:val="0064540E"/>
    <w:rsid w:val="00645779"/>
    <w:rsid w:val="0064586F"/>
    <w:rsid w:val="00645D3D"/>
    <w:rsid w:val="00645ED7"/>
    <w:rsid w:val="0064600E"/>
    <w:rsid w:val="006465D0"/>
    <w:rsid w:val="0064665B"/>
    <w:rsid w:val="00646A1C"/>
    <w:rsid w:val="00646B1B"/>
    <w:rsid w:val="00646DE8"/>
    <w:rsid w:val="006471BC"/>
    <w:rsid w:val="00647499"/>
    <w:rsid w:val="0064754E"/>
    <w:rsid w:val="006477D9"/>
    <w:rsid w:val="006478A9"/>
    <w:rsid w:val="006478BF"/>
    <w:rsid w:val="00647A61"/>
    <w:rsid w:val="00647AAE"/>
    <w:rsid w:val="00647D0E"/>
    <w:rsid w:val="006504FF"/>
    <w:rsid w:val="00650525"/>
    <w:rsid w:val="006508CB"/>
    <w:rsid w:val="00650991"/>
    <w:rsid w:val="00650A4E"/>
    <w:rsid w:val="00650B57"/>
    <w:rsid w:val="00650B59"/>
    <w:rsid w:val="00650C8B"/>
    <w:rsid w:val="00650F34"/>
    <w:rsid w:val="00651512"/>
    <w:rsid w:val="0065158D"/>
    <w:rsid w:val="00651637"/>
    <w:rsid w:val="006518FC"/>
    <w:rsid w:val="006519D3"/>
    <w:rsid w:val="00651CB4"/>
    <w:rsid w:val="00651F9B"/>
    <w:rsid w:val="00651FD1"/>
    <w:rsid w:val="00652507"/>
    <w:rsid w:val="0065277C"/>
    <w:rsid w:val="006527FA"/>
    <w:rsid w:val="00652ED7"/>
    <w:rsid w:val="00652F6D"/>
    <w:rsid w:val="006533EA"/>
    <w:rsid w:val="00653906"/>
    <w:rsid w:val="00653B89"/>
    <w:rsid w:val="00653B8A"/>
    <w:rsid w:val="00653E5F"/>
    <w:rsid w:val="00653F8E"/>
    <w:rsid w:val="0065492E"/>
    <w:rsid w:val="00654A31"/>
    <w:rsid w:val="00654AF3"/>
    <w:rsid w:val="00654C50"/>
    <w:rsid w:val="00654DF0"/>
    <w:rsid w:val="00654FF9"/>
    <w:rsid w:val="00655456"/>
    <w:rsid w:val="006557EB"/>
    <w:rsid w:val="00655917"/>
    <w:rsid w:val="00655B9E"/>
    <w:rsid w:val="00655CD8"/>
    <w:rsid w:val="0065618E"/>
    <w:rsid w:val="00656302"/>
    <w:rsid w:val="00656476"/>
    <w:rsid w:val="00656C46"/>
    <w:rsid w:val="00656D2E"/>
    <w:rsid w:val="0065732D"/>
    <w:rsid w:val="0065757D"/>
    <w:rsid w:val="00657649"/>
    <w:rsid w:val="006576D4"/>
    <w:rsid w:val="00657C31"/>
    <w:rsid w:val="00657D4D"/>
    <w:rsid w:val="00657E2B"/>
    <w:rsid w:val="00660219"/>
    <w:rsid w:val="00660366"/>
    <w:rsid w:val="00660687"/>
    <w:rsid w:val="00661225"/>
    <w:rsid w:val="00661276"/>
    <w:rsid w:val="006613BA"/>
    <w:rsid w:val="00661527"/>
    <w:rsid w:val="00661748"/>
    <w:rsid w:val="00661A63"/>
    <w:rsid w:val="00661A72"/>
    <w:rsid w:val="00662087"/>
    <w:rsid w:val="006625C7"/>
    <w:rsid w:val="00662E44"/>
    <w:rsid w:val="00662F94"/>
    <w:rsid w:val="00663197"/>
    <w:rsid w:val="00663367"/>
    <w:rsid w:val="006634B8"/>
    <w:rsid w:val="0066374B"/>
    <w:rsid w:val="00663A02"/>
    <w:rsid w:val="00663B71"/>
    <w:rsid w:val="00663C53"/>
    <w:rsid w:val="00663FF7"/>
    <w:rsid w:val="00664068"/>
    <w:rsid w:val="00664319"/>
    <w:rsid w:val="006648CE"/>
    <w:rsid w:val="00664A87"/>
    <w:rsid w:val="00664ABD"/>
    <w:rsid w:val="00664BD0"/>
    <w:rsid w:val="00664BF9"/>
    <w:rsid w:val="00664C3A"/>
    <w:rsid w:val="00664C46"/>
    <w:rsid w:val="00664E75"/>
    <w:rsid w:val="0066572A"/>
    <w:rsid w:val="00665848"/>
    <w:rsid w:val="0066599B"/>
    <w:rsid w:val="00665E98"/>
    <w:rsid w:val="00665F74"/>
    <w:rsid w:val="00665FF1"/>
    <w:rsid w:val="00666365"/>
    <w:rsid w:val="00666440"/>
    <w:rsid w:val="006666C3"/>
    <w:rsid w:val="00666D64"/>
    <w:rsid w:val="00666F14"/>
    <w:rsid w:val="00667018"/>
    <w:rsid w:val="00667221"/>
    <w:rsid w:val="00667641"/>
    <w:rsid w:val="00667781"/>
    <w:rsid w:val="00667D0A"/>
    <w:rsid w:val="00667DD1"/>
    <w:rsid w:val="00670351"/>
    <w:rsid w:val="00670460"/>
    <w:rsid w:val="006704D2"/>
    <w:rsid w:val="006706FC"/>
    <w:rsid w:val="00670925"/>
    <w:rsid w:val="006709CA"/>
    <w:rsid w:val="00670AAE"/>
    <w:rsid w:val="00670D67"/>
    <w:rsid w:val="00671221"/>
    <w:rsid w:val="00671290"/>
    <w:rsid w:val="00671305"/>
    <w:rsid w:val="00671479"/>
    <w:rsid w:val="00671491"/>
    <w:rsid w:val="006715B3"/>
    <w:rsid w:val="006718AF"/>
    <w:rsid w:val="00671D70"/>
    <w:rsid w:val="00671F09"/>
    <w:rsid w:val="006723B4"/>
    <w:rsid w:val="00672557"/>
    <w:rsid w:val="00672C0A"/>
    <w:rsid w:val="00672F88"/>
    <w:rsid w:val="006734A1"/>
    <w:rsid w:val="00673601"/>
    <w:rsid w:val="00673713"/>
    <w:rsid w:val="00673717"/>
    <w:rsid w:val="006738F8"/>
    <w:rsid w:val="00673A67"/>
    <w:rsid w:val="00673CDE"/>
    <w:rsid w:val="00673EEE"/>
    <w:rsid w:val="00673F7E"/>
    <w:rsid w:val="006741DF"/>
    <w:rsid w:val="00674413"/>
    <w:rsid w:val="00674566"/>
    <w:rsid w:val="00674A18"/>
    <w:rsid w:val="00674CF7"/>
    <w:rsid w:val="00674D81"/>
    <w:rsid w:val="00674E39"/>
    <w:rsid w:val="00674F69"/>
    <w:rsid w:val="00674FF5"/>
    <w:rsid w:val="006752C7"/>
    <w:rsid w:val="0067548A"/>
    <w:rsid w:val="00675851"/>
    <w:rsid w:val="006758B8"/>
    <w:rsid w:val="006758C1"/>
    <w:rsid w:val="0067593D"/>
    <w:rsid w:val="00675A43"/>
    <w:rsid w:val="00675D6A"/>
    <w:rsid w:val="00675DF7"/>
    <w:rsid w:val="00675F9A"/>
    <w:rsid w:val="006761C7"/>
    <w:rsid w:val="00676775"/>
    <w:rsid w:val="00676BE3"/>
    <w:rsid w:val="00676C5D"/>
    <w:rsid w:val="00676C99"/>
    <w:rsid w:val="00676CF3"/>
    <w:rsid w:val="006775BE"/>
    <w:rsid w:val="0067780F"/>
    <w:rsid w:val="00677975"/>
    <w:rsid w:val="00677A4C"/>
    <w:rsid w:val="00677AC1"/>
    <w:rsid w:val="00677D04"/>
    <w:rsid w:val="00677D86"/>
    <w:rsid w:val="00680161"/>
    <w:rsid w:val="006803EC"/>
    <w:rsid w:val="00680535"/>
    <w:rsid w:val="0068099A"/>
    <w:rsid w:val="00680B9F"/>
    <w:rsid w:val="00680CCB"/>
    <w:rsid w:val="00680F14"/>
    <w:rsid w:val="006810DC"/>
    <w:rsid w:val="00681426"/>
    <w:rsid w:val="006819CD"/>
    <w:rsid w:val="00681A6E"/>
    <w:rsid w:val="00681D0A"/>
    <w:rsid w:val="00681E06"/>
    <w:rsid w:val="006821F0"/>
    <w:rsid w:val="0068250D"/>
    <w:rsid w:val="0068261C"/>
    <w:rsid w:val="00682D14"/>
    <w:rsid w:val="006831D8"/>
    <w:rsid w:val="00683229"/>
    <w:rsid w:val="00683415"/>
    <w:rsid w:val="0068346A"/>
    <w:rsid w:val="006837E3"/>
    <w:rsid w:val="006838B8"/>
    <w:rsid w:val="00683BB0"/>
    <w:rsid w:val="00683BC1"/>
    <w:rsid w:val="00684036"/>
    <w:rsid w:val="00684206"/>
    <w:rsid w:val="0068429E"/>
    <w:rsid w:val="0068433E"/>
    <w:rsid w:val="0068436C"/>
    <w:rsid w:val="00684671"/>
    <w:rsid w:val="006849F6"/>
    <w:rsid w:val="00684B42"/>
    <w:rsid w:val="00684B68"/>
    <w:rsid w:val="00684D89"/>
    <w:rsid w:val="0068551E"/>
    <w:rsid w:val="006855BE"/>
    <w:rsid w:val="00685AE4"/>
    <w:rsid w:val="00685D20"/>
    <w:rsid w:val="00685D4B"/>
    <w:rsid w:val="0068639E"/>
    <w:rsid w:val="00686733"/>
    <w:rsid w:val="006869CE"/>
    <w:rsid w:val="00686BCF"/>
    <w:rsid w:val="00686CDC"/>
    <w:rsid w:val="00686ED8"/>
    <w:rsid w:val="00686EF5"/>
    <w:rsid w:val="00687008"/>
    <w:rsid w:val="0068776A"/>
    <w:rsid w:val="00687989"/>
    <w:rsid w:val="00687A74"/>
    <w:rsid w:val="00687C11"/>
    <w:rsid w:val="00687D37"/>
    <w:rsid w:val="00687FEB"/>
    <w:rsid w:val="00690131"/>
    <w:rsid w:val="00690336"/>
    <w:rsid w:val="0069088C"/>
    <w:rsid w:val="0069099C"/>
    <w:rsid w:val="00690A21"/>
    <w:rsid w:val="00690BEC"/>
    <w:rsid w:val="00690DA6"/>
    <w:rsid w:val="00690E21"/>
    <w:rsid w:val="00690FA3"/>
    <w:rsid w:val="00691171"/>
    <w:rsid w:val="00691208"/>
    <w:rsid w:val="00691266"/>
    <w:rsid w:val="006917A5"/>
    <w:rsid w:val="00691C90"/>
    <w:rsid w:val="00691FD2"/>
    <w:rsid w:val="00692262"/>
    <w:rsid w:val="0069227B"/>
    <w:rsid w:val="00692597"/>
    <w:rsid w:val="00692708"/>
    <w:rsid w:val="006927F1"/>
    <w:rsid w:val="00692937"/>
    <w:rsid w:val="0069296D"/>
    <w:rsid w:val="00692BA0"/>
    <w:rsid w:val="00692BFF"/>
    <w:rsid w:val="00692C3B"/>
    <w:rsid w:val="00692D36"/>
    <w:rsid w:val="00692E38"/>
    <w:rsid w:val="00693342"/>
    <w:rsid w:val="00693392"/>
    <w:rsid w:val="00693807"/>
    <w:rsid w:val="006938CC"/>
    <w:rsid w:val="006939C5"/>
    <w:rsid w:val="00693A84"/>
    <w:rsid w:val="00693B39"/>
    <w:rsid w:val="00693E99"/>
    <w:rsid w:val="006940DB"/>
    <w:rsid w:val="006943E2"/>
    <w:rsid w:val="00694856"/>
    <w:rsid w:val="00694A23"/>
    <w:rsid w:val="00694BAA"/>
    <w:rsid w:val="00695707"/>
    <w:rsid w:val="00695A4F"/>
    <w:rsid w:val="00695AA8"/>
    <w:rsid w:val="00695D60"/>
    <w:rsid w:val="006966BA"/>
    <w:rsid w:val="00696A07"/>
    <w:rsid w:val="00696D8A"/>
    <w:rsid w:val="00696F74"/>
    <w:rsid w:val="00697172"/>
    <w:rsid w:val="006973A8"/>
    <w:rsid w:val="006973DC"/>
    <w:rsid w:val="00697446"/>
    <w:rsid w:val="0069787D"/>
    <w:rsid w:val="00697916"/>
    <w:rsid w:val="00697BF5"/>
    <w:rsid w:val="00697CF9"/>
    <w:rsid w:val="00697E36"/>
    <w:rsid w:val="00697E70"/>
    <w:rsid w:val="006A09AD"/>
    <w:rsid w:val="006A0A0C"/>
    <w:rsid w:val="006A0AA2"/>
    <w:rsid w:val="006A0AD0"/>
    <w:rsid w:val="006A1032"/>
    <w:rsid w:val="006A12D6"/>
    <w:rsid w:val="006A1423"/>
    <w:rsid w:val="006A14C1"/>
    <w:rsid w:val="006A1748"/>
    <w:rsid w:val="006A1821"/>
    <w:rsid w:val="006A1A48"/>
    <w:rsid w:val="006A1FF7"/>
    <w:rsid w:val="006A201F"/>
    <w:rsid w:val="006A23FB"/>
    <w:rsid w:val="006A286D"/>
    <w:rsid w:val="006A2DA4"/>
    <w:rsid w:val="006A32C5"/>
    <w:rsid w:val="006A342A"/>
    <w:rsid w:val="006A3585"/>
    <w:rsid w:val="006A3621"/>
    <w:rsid w:val="006A3627"/>
    <w:rsid w:val="006A4172"/>
    <w:rsid w:val="006A4289"/>
    <w:rsid w:val="006A4C7E"/>
    <w:rsid w:val="006A4EC6"/>
    <w:rsid w:val="006A4F36"/>
    <w:rsid w:val="006A4FDB"/>
    <w:rsid w:val="006A534B"/>
    <w:rsid w:val="006A55D1"/>
    <w:rsid w:val="006A5962"/>
    <w:rsid w:val="006A5BDB"/>
    <w:rsid w:val="006A5C3B"/>
    <w:rsid w:val="006A5F18"/>
    <w:rsid w:val="006A607F"/>
    <w:rsid w:val="006A61CF"/>
    <w:rsid w:val="006A6776"/>
    <w:rsid w:val="006A70C2"/>
    <w:rsid w:val="006A7204"/>
    <w:rsid w:val="006A728E"/>
    <w:rsid w:val="006A755E"/>
    <w:rsid w:val="006A771C"/>
    <w:rsid w:val="006A7727"/>
    <w:rsid w:val="006A77DF"/>
    <w:rsid w:val="006A7DB9"/>
    <w:rsid w:val="006A7DBA"/>
    <w:rsid w:val="006A7FEF"/>
    <w:rsid w:val="006B013B"/>
    <w:rsid w:val="006B0466"/>
    <w:rsid w:val="006B046A"/>
    <w:rsid w:val="006B0519"/>
    <w:rsid w:val="006B056F"/>
    <w:rsid w:val="006B0739"/>
    <w:rsid w:val="006B076B"/>
    <w:rsid w:val="006B0D9B"/>
    <w:rsid w:val="006B0F9C"/>
    <w:rsid w:val="006B1296"/>
    <w:rsid w:val="006B1363"/>
    <w:rsid w:val="006B1582"/>
    <w:rsid w:val="006B15FF"/>
    <w:rsid w:val="006B16A7"/>
    <w:rsid w:val="006B1783"/>
    <w:rsid w:val="006B183C"/>
    <w:rsid w:val="006B1A9A"/>
    <w:rsid w:val="006B1B32"/>
    <w:rsid w:val="006B1C46"/>
    <w:rsid w:val="006B1D02"/>
    <w:rsid w:val="006B1D97"/>
    <w:rsid w:val="006B1FB6"/>
    <w:rsid w:val="006B209E"/>
    <w:rsid w:val="006B2343"/>
    <w:rsid w:val="006B2446"/>
    <w:rsid w:val="006B29F2"/>
    <w:rsid w:val="006B2D1C"/>
    <w:rsid w:val="006B2D53"/>
    <w:rsid w:val="006B2EA0"/>
    <w:rsid w:val="006B2FFB"/>
    <w:rsid w:val="006B3020"/>
    <w:rsid w:val="006B3320"/>
    <w:rsid w:val="006B336F"/>
    <w:rsid w:val="006B3644"/>
    <w:rsid w:val="006B368C"/>
    <w:rsid w:val="006B36A9"/>
    <w:rsid w:val="006B3710"/>
    <w:rsid w:val="006B385E"/>
    <w:rsid w:val="006B38BE"/>
    <w:rsid w:val="006B3A61"/>
    <w:rsid w:val="006B3D11"/>
    <w:rsid w:val="006B405C"/>
    <w:rsid w:val="006B42AF"/>
    <w:rsid w:val="006B48D0"/>
    <w:rsid w:val="006B4CB6"/>
    <w:rsid w:val="006B4D2F"/>
    <w:rsid w:val="006B4F64"/>
    <w:rsid w:val="006B4FCB"/>
    <w:rsid w:val="006B5A20"/>
    <w:rsid w:val="006B5EE9"/>
    <w:rsid w:val="006B5FAE"/>
    <w:rsid w:val="006B60DF"/>
    <w:rsid w:val="006B6225"/>
    <w:rsid w:val="006B65BA"/>
    <w:rsid w:val="006B675A"/>
    <w:rsid w:val="006B67BE"/>
    <w:rsid w:val="006B6A79"/>
    <w:rsid w:val="006B6BCD"/>
    <w:rsid w:val="006B6E3E"/>
    <w:rsid w:val="006B70E8"/>
    <w:rsid w:val="006B7100"/>
    <w:rsid w:val="006B74AD"/>
    <w:rsid w:val="006B74DB"/>
    <w:rsid w:val="006B7579"/>
    <w:rsid w:val="006B7784"/>
    <w:rsid w:val="006B7816"/>
    <w:rsid w:val="006B7CE7"/>
    <w:rsid w:val="006B7E63"/>
    <w:rsid w:val="006B7E9C"/>
    <w:rsid w:val="006B7F92"/>
    <w:rsid w:val="006B7FBB"/>
    <w:rsid w:val="006C00B7"/>
    <w:rsid w:val="006C0121"/>
    <w:rsid w:val="006C040B"/>
    <w:rsid w:val="006C0436"/>
    <w:rsid w:val="006C05D7"/>
    <w:rsid w:val="006C06B8"/>
    <w:rsid w:val="006C072F"/>
    <w:rsid w:val="006C0B98"/>
    <w:rsid w:val="006C0F00"/>
    <w:rsid w:val="006C1987"/>
    <w:rsid w:val="006C1AB6"/>
    <w:rsid w:val="006C1B0B"/>
    <w:rsid w:val="006C1E09"/>
    <w:rsid w:val="006C1FBB"/>
    <w:rsid w:val="006C20F4"/>
    <w:rsid w:val="006C218A"/>
    <w:rsid w:val="006C21BC"/>
    <w:rsid w:val="006C23F4"/>
    <w:rsid w:val="006C24E0"/>
    <w:rsid w:val="006C25C0"/>
    <w:rsid w:val="006C2792"/>
    <w:rsid w:val="006C2AA1"/>
    <w:rsid w:val="006C2BCF"/>
    <w:rsid w:val="006C2D9E"/>
    <w:rsid w:val="006C2FAA"/>
    <w:rsid w:val="006C2FD4"/>
    <w:rsid w:val="006C3114"/>
    <w:rsid w:val="006C342D"/>
    <w:rsid w:val="006C358C"/>
    <w:rsid w:val="006C37D3"/>
    <w:rsid w:val="006C38B0"/>
    <w:rsid w:val="006C3970"/>
    <w:rsid w:val="006C3B83"/>
    <w:rsid w:val="006C4233"/>
    <w:rsid w:val="006C48DA"/>
    <w:rsid w:val="006C4B1D"/>
    <w:rsid w:val="006C4B48"/>
    <w:rsid w:val="006C4FC0"/>
    <w:rsid w:val="006C545C"/>
    <w:rsid w:val="006C55A5"/>
    <w:rsid w:val="006C5652"/>
    <w:rsid w:val="006C5835"/>
    <w:rsid w:val="006C599B"/>
    <w:rsid w:val="006C5F0C"/>
    <w:rsid w:val="006C60B7"/>
    <w:rsid w:val="006C620F"/>
    <w:rsid w:val="006C647A"/>
    <w:rsid w:val="006C66FE"/>
    <w:rsid w:val="006C69B3"/>
    <w:rsid w:val="006C6A7F"/>
    <w:rsid w:val="006C6F57"/>
    <w:rsid w:val="006C714C"/>
    <w:rsid w:val="006C7537"/>
    <w:rsid w:val="006C784A"/>
    <w:rsid w:val="006C7DE6"/>
    <w:rsid w:val="006C7EBF"/>
    <w:rsid w:val="006D0428"/>
    <w:rsid w:val="006D0463"/>
    <w:rsid w:val="006D0533"/>
    <w:rsid w:val="006D07B2"/>
    <w:rsid w:val="006D0CF6"/>
    <w:rsid w:val="006D10C2"/>
    <w:rsid w:val="006D16E9"/>
    <w:rsid w:val="006D19DC"/>
    <w:rsid w:val="006D1B16"/>
    <w:rsid w:val="006D1B74"/>
    <w:rsid w:val="006D1F0C"/>
    <w:rsid w:val="006D1FFB"/>
    <w:rsid w:val="006D25A8"/>
    <w:rsid w:val="006D297D"/>
    <w:rsid w:val="006D29EA"/>
    <w:rsid w:val="006D2DFA"/>
    <w:rsid w:val="006D30C7"/>
    <w:rsid w:val="006D310C"/>
    <w:rsid w:val="006D31B7"/>
    <w:rsid w:val="006D328C"/>
    <w:rsid w:val="006D32AE"/>
    <w:rsid w:val="006D3848"/>
    <w:rsid w:val="006D3969"/>
    <w:rsid w:val="006D3BC8"/>
    <w:rsid w:val="006D3D43"/>
    <w:rsid w:val="006D3E3B"/>
    <w:rsid w:val="006D3EF6"/>
    <w:rsid w:val="006D4049"/>
    <w:rsid w:val="006D46B1"/>
    <w:rsid w:val="006D48A2"/>
    <w:rsid w:val="006D48E1"/>
    <w:rsid w:val="006D4BAF"/>
    <w:rsid w:val="006D4BB6"/>
    <w:rsid w:val="006D4CC7"/>
    <w:rsid w:val="006D4F30"/>
    <w:rsid w:val="006D50E9"/>
    <w:rsid w:val="006D5370"/>
    <w:rsid w:val="006D5AFF"/>
    <w:rsid w:val="006D5D6C"/>
    <w:rsid w:val="006D5E2E"/>
    <w:rsid w:val="006D5F1B"/>
    <w:rsid w:val="006D6466"/>
    <w:rsid w:val="006D65A9"/>
    <w:rsid w:val="006D65FC"/>
    <w:rsid w:val="006D6755"/>
    <w:rsid w:val="006D698D"/>
    <w:rsid w:val="006D6B5F"/>
    <w:rsid w:val="006D6BBE"/>
    <w:rsid w:val="006D6CC0"/>
    <w:rsid w:val="006D6CE8"/>
    <w:rsid w:val="006D6E00"/>
    <w:rsid w:val="006D6FD1"/>
    <w:rsid w:val="006D715B"/>
    <w:rsid w:val="006D73AD"/>
    <w:rsid w:val="006D748B"/>
    <w:rsid w:val="006D750B"/>
    <w:rsid w:val="006D7714"/>
    <w:rsid w:val="006D7827"/>
    <w:rsid w:val="006D785D"/>
    <w:rsid w:val="006D7998"/>
    <w:rsid w:val="006D79F8"/>
    <w:rsid w:val="006D7E18"/>
    <w:rsid w:val="006D7E1D"/>
    <w:rsid w:val="006E01EA"/>
    <w:rsid w:val="006E079F"/>
    <w:rsid w:val="006E0D5C"/>
    <w:rsid w:val="006E0FBD"/>
    <w:rsid w:val="006E1128"/>
    <w:rsid w:val="006E1188"/>
    <w:rsid w:val="006E1554"/>
    <w:rsid w:val="006E163A"/>
    <w:rsid w:val="006E17A3"/>
    <w:rsid w:val="006E186B"/>
    <w:rsid w:val="006E19BC"/>
    <w:rsid w:val="006E1D15"/>
    <w:rsid w:val="006E1E17"/>
    <w:rsid w:val="006E1F71"/>
    <w:rsid w:val="006E2070"/>
    <w:rsid w:val="006E2117"/>
    <w:rsid w:val="006E22E3"/>
    <w:rsid w:val="006E254B"/>
    <w:rsid w:val="006E2798"/>
    <w:rsid w:val="006E29B1"/>
    <w:rsid w:val="006E2E0A"/>
    <w:rsid w:val="006E3456"/>
    <w:rsid w:val="006E365C"/>
    <w:rsid w:val="006E3B1F"/>
    <w:rsid w:val="006E3C31"/>
    <w:rsid w:val="006E3F62"/>
    <w:rsid w:val="006E3FAC"/>
    <w:rsid w:val="006E3FBB"/>
    <w:rsid w:val="006E40AF"/>
    <w:rsid w:val="006E43BB"/>
    <w:rsid w:val="006E444D"/>
    <w:rsid w:val="006E4A5E"/>
    <w:rsid w:val="006E4D38"/>
    <w:rsid w:val="006E4D42"/>
    <w:rsid w:val="006E4FA6"/>
    <w:rsid w:val="006E500F"/>
    <w:rsid w:val="006E51BE"/>
    <w:rsid w:val="006E53C7"/>
    <w:rsid w:val="006E54F2"/>
    <w:rsid w:val="006E559B"/>
    <w:rsid w:val="006E568E"/>
    <w:rsid w:val="006E56A4"/>
    <w:rsid w:val="006E56DE"/>
    <w:rsid w:val="006E56EE"/>
    <w:rsid w:val="006E5737"/>
    <w:rsid w:val="006E59F4"/>
    <w:rsid w:val="006E5EA0"/>
    <w:rsid w:val="006E5F02"/>
    <w:rsid w:val="006E5F88"/>
    <w:rsid w:val="006E609D"/>
    <w:rsid w:val="006E60E9"/>
    <w:rsid w:val="006E6187"/>
    <w:rsid w:val="006E6478"/>
    <w:rsid w:val="006E6635"/>
    <w:rsid w:val="006E66FF"/>
    <w:rsid w:val="006E6893"/>
    <w:rsid w:val="006E6957"/>
    <w:rsid w:val="006E6B52"/>
    <w:rsid w:val="006E72CF"/>
    <w:rsid w:val="006E79CF"/>
    <w:rsid w:val="006E7D02"/>
    <w:rsid w:val="006F0BF3"/>
    <w:rsid w:val="006F0EF0"/>
    <w:rsid w:val="006F1311"/>
    <w:rsid w:val="006F151D"/>
    <w:rsid w:val="006F16CC"/>
    <w:rsid w:val="006F1A7F"/>
    <w:rsid w:val="006F21F2"/>
    <w:rsid w:val="006F24F3"/>
    <w:rsid w:val="006F2656"/>
    <w:rsid w:val="006F29DE"/>
    <w:rsid w:val="006F2C49"/>
    <w:rsid w:val="006F3120"/>
    <w:rsid w:val="006F3212"/>
    <w:rsid w:val="006F3354"/>
    <w:rsid w:val="006F383E"/>
    <w:rsid w:val="006F3A17"/>
    <w:rsid w:val="006F3CA4"/>
    <w:rsid w:val="006F3D3A"/>
    <w:rsid w:val="006F3FB3"/>
    <w:rsid w:val="006F414F"/>
    <w:rsid w:val="006F43E4"/>
    <w:rsid w:val="006F4824"/>
    <w:rsid w:val="006F4B36"/>
    <w:rsid w:val="006F4D59"/>
    <w:rsid w:val="006F531D"/>
    <w:rsid w:val="006F5A9E"/>
    <w:rsid w:val="006F60B1"/>
    <w:rsid w:val="006F61AB"/>
    <w:rsid w:val="006F62F3"/>
    <w:rsid w:val="006F6365"/>
    <w:rsid w:val="006F63BA"/>
    <w:rsid w:val="006F65CC"/>
    <w:rsid w:val="006F6628"/>
    <w:rsid w:val="006F67B8"/>
    <w:rsid w:val="006F6CA3"/>
    <w:rsid w:val="006F6D1F"/>
    <w:rsid w:val="006F7110"/>
    <w:rsid w:val="006F7278"/>
    <w:rsid w:val="006F7889"/>
    <w:rsid w:val="006F7CEF"/>
    <w:rsid w:val="006F7DC0"/>
    <w:rsid w:val="00700183"/>
    <w:rsid w:val="007005D2"/>
    <w:rsid w:val="00700A34"/>
    <w:rsid w:val="00700A41"/>
    <w:rsid w:val="00701263"/>
    <w:rsid w:val="007015EE"/>
    <w:rsid w:val="00701652"/>
    <w:rsid w:val="00701938"/>
    <w:rsid w:val="007019CF"/>
    <w:rsid w:val="007019EC"/>
    <w:rsid w:val="00701B2C"/>
    <w:rsid w:val="00701B9A"/>
    <w:rsid w:val="00701C69"/>
    <w:rsid w:val="00701EE7"/>
    <w:rsid w:val="0070220B"/>
    <w:rsid w:val="007026CC"/>
    <w:rsid w:val="007028F1"/>
    <w:rsid w:val="00702A82"/>
    <w:rsid w:val="00702ECE"/>
    <w:rsid w:val="00702F03"/>
    <w:rsid w:val="00703536"/>
    <w:rsid w:val="00703581"/>
    <w:rsid w:val="00703C1F"/>
    <w:rsid w:val="00703CC5"/>
    <w:rsid w:val="00703DBF"/>
    <w:rsid w:val="00703E72"/>
    <w:rsid w:val="00704310"/>
    <w:rsid w:val="0070433F"/>
    <w:rsid w:val="007044BE"/>
    <w:rsid w:val="00704710"/>
    <w:rsid w:val="007047E8"/>
    <w:rsid w:val="00704967"/>
    <w:rsid w:val="00704AFB"/>
    <w:rsid w:val="00704C0F"/>
    <w:rsid w:val="00704C8B"/>
    <w:rsid w:val="00704E64"/>
    <w:rsid w:val="00705033"/>
    <w:rsid w:val="00705677"/>
    <w:rsid w:val="007056F8"/>
    <w:rsid w:val="0070585F"/>
    <w:rsid w:val="00705914"/>
    <w:rsid w:val="00705C15"/>
    <w:rsid w:val="00705DD5"/>
    <w:rsid w:val="00705F94"/>
    <w:rsid w:val="00705FB2"/>
    <w:rsid w:val="0070600B"/>
    <w:rsid w:val="007060D7"/>
    <w:rsid w:val="0070641C"/>
    <w:rsid w:val="00706A6D"/>
    <w:rsid w:val="00706B25"/>
    <w:rsid w:val="00706C5A"/>
    <w:rsid w:val="00706DA2"/>
    <w:rsid w:val="00706E0A"/>
    <w:rsid w:val="00706F1F"/>
    <w:rsid w:val="0070721E"/>
    <w:rsid w:val="00707272"/>
    <w:rsid w:val="00707294"/>
    <w:rsid w:val="00707440"/>
    <w:rsid w:val="007076C4"/>
    <w:rsid w:val="00707760"/>
    <w:rsid w:val="00707E8E"/>
    <w:rsid w:val="0071003F"/>
    <w:rsid w:val="00710049"/>
    <w:rsid w:val="0071034F"/>
    <w:rsid w:val="0071042D"/>
    <w:rsid w:val="00710D2E"/>
    <w:rsid w:val="00711105"/>
    <w:rsid w:val="007111D3"/>
    <w:rsid w:val="00711266"/>
    <w:rsid w:val="00711328"/>
    <w:rsid w:val="007114D7"/>
    <w:rsid w:val="00711C61"/>
    <w:rsid w:val="00711D58"/>
    <w:rsid w:val="00711E3E"/>
    <w:rsid w:val="00711F41"/>
    <w:rsid w:val="0071242A"/>
    <w:rsid w:val="00712431"/>
    <w:rsid w:val="0071246D"/>
    <w:rsid w:val="007126BF"/>
    <w:rsid w:val="00712AC1"/>
    <w:rsid w:val="00712B85"/>
    <w:rsid w:val="00712CC2"/>
    <w:rsid w:val="00712D7E"/>
    <w:rsid w:val="00712D97"/>
    <w:rsid w:val="00712F97"/>
    <w:rsid w:val="00713118"/>
    <w:rsid w:val="007131FF"/>
    <w:rsid w:val="007133E7"/>
    <w:rsid w:val="007134FF"/>
    <w:rsid w:val="007137AD"/>
    <w:rsid w:val="00713B77"/>
    <w:rsid w:val="00714420"/>
    <w:rsid w:val="0071461B"/>
    <w:rsid w:val="007146E7"/>
    <w:rsid w:val="00714AD7"/>
    <w:rsid w:val="00714DFB"/>
    <w:rsid w:val="007151AB"/>
    <w:rsid w:val="00715227"/>
    <w:rsid w:val="00715348"/>
    <w:rsid w:val="007156B3"/>
    <w:rsid w:val="00715965"/>
    <w:rsid w:val="00715D7E"/>
    <w:rsid w:val="00715F55"/>
    <w:rsid w:val="00715F96"/>
    <w:rsid w:val="00715FFA"/>
    <w:rsid w:val="007164BC"/>
    <w:rsid w:val="00716987"/>
    <w:rsid w:val="00716BB5"/>
    <w:rsid w:val="00717086"/>
    <w:rsid w:val="0071746A"/>
    <w:rsid w:val="0071779B"/>
    <w:rsid w:val="007178B7"/>
    <w:rsid w:val="00717C14"/>
    <w:rsid w:val="00720179"/>
    <w:rsid w:val="0072018A"/>
    <w:rsid w:val="00720198"/>
    <w:rsid w:val="0072067E"/>
    <w:rsid w:val="00720856"/>
    <w:rsid w:val="00720F36"/>
    <w:rsid w:val="00721092"/>
    <w:rsid w:val="007210FD"/>
    <w:rsid w:val="00721185"/>
    <w:rsid w:val="007211D2"/>
    <w:rsid w:val="007212AA"/>
    <w:rsid w:val="007216FA"/>
    <w:rsid w:val="0072193A"/>
    <w:rsid w:val="00721D39"/>
    <w:rsid w:val="00722074"/>
    <w:rsid w:val="007220EA"/>
    <w:rsid w:val="0072231C"/>
    <w:rsid w:val="00722684"/>
    <w:rsid w:val="007226BF"/>
    <w:rsid w:val="00722900"/>
    <w:rsid w:val="00722A15"/>
    <w:rsid w:val="00722B4F"/>
    <w:rsid w:val="00722C1D"/>
    <w:rsid w:val="00722CB7"/>
    <w:rsid w:val="0072309C"/>
    <w:rsid w:val="00723168"/>
    <w:rsid w:val="00723488"/>
    <w:rsid w:val="00723EC5"/>
    <w:rsid w:val="0072419B"/>
    <w:rsid w:val="007244DD"/>
    <w:rsid w:val="00724616"/>
    <w:rsid w:val="00724B63"/>
    <w:rsid w:val="00724EEC"/>
    <w:rsid w:val="007255A7"/>
    <w:rsid w:val="00725D6C"/>
    <w:rsid w:val="00725E39"/>
    <w:rsid w:val="00726114"/>
    <w:rsid w:val="007265F0"/>
    <w:rsid w:val="007265FE"/>
    <w:rsid w:val="00726735"/>
    <w:rsid w:val="007269AB"/>
    <w:rsid w:val="00726ECE"/>
    <w:rsid w:val="00726FE5"/>
    <w:rsid w:val="00727303"/>
    <w:rsid w:val="00727711"/>
    <w:rsid w:val="007278A6"/>
    <w:rsid w:val="00727961"/>
    <w:rsid w:val="00727A22"/>
    <w:rsid w:val="00727D26"/>
    <w:rsid w:val="00727D2F"/>
    <w:rsid w:val="00730249"/>
    <w:rsid w:val="007304DD"/>
    <w:rsid w:val="007305E6"/>
    <w:rsid w:val="0073060C"/>
    <w:rsid w:val="0073075A"/>
    <w:rsid w:val="00730874"/>
    <w:rsid w:val="00730886"/>
    <w:rsid w:val="00730A04"/>
    <w:rsid w:val="00730D35"/>
    <w:rsid w:val="00730F49"/>
    <w:rsid w:val="00731133"/>
    <w:rsid w:val="0073166B"/>
    <w:rsid w:val="007317C1"/>
    <w:rsid w:val="007317C3"/>
    <w:rsid w:val="00731881"/>
    <w:rsid w:val="00731A72"/>
    <w:rsid w:val="00731B45"/>
    <w:rsid w:val="00731ED5"/>
    <w:rsid w:val="00732042"/>
    <w:rsid w:val="007324DF"/>
    <w:rsid w:val="007327D3"/>
    <w:rsid w:val="00732966"/>
    <w:rsid w:val="00732BC9"/>
    <w:rsid w:val="00732BE0"/>
    <w:rsid w:val="00732F04"/>
    <w:rsid w:val="00732F1F"/>
    <w:rsid w:val="00733173"/>
    <w:rsid w:val="00733648"/>
    <w:rsid w:val="00733B9B"/>
    <w:rsid w:val="00733D95"/>
    <w:rsid w:val="0073475C"/>
    <w:rsid w:val="00734853"/>
    <w:rsid w:val="007349CE"/>
    <w:rsid w:val="00734CD3"/>
    <w:rsid w:val="00734FF4"/>
    <w:rsid w:val="007353D3"/>
    <w:rsid w:val="007353DD"/>
    <w:rsid w:val="00735630"/>
    <w:rsid w:val="0073583C"/>
    <w:rsid w:val="00735876"/>
    <w:rsid w:val="0073594C"/>
    <w:rsid w:val="00735BF4"/>
    <w:rsid w:val="00736185"/>
    <w:rsid w:val="007362DD"/>
    <w:rsid w:val="00736421"/>
    <w:rsid w:val="0073645A"/>
    <w:rsid w:val="0073662A"/>
    <w:rsid w:val="0073675A"/>
    <w:rsid w:val="00736B1E"/>
    <w:rsid w:val="0073721A"/>
    <w:rsid w:val="007377FB"/>
    <w:rsid w:val="00737B00"/>
    <w:rsid w:val="00737BA2"/>
    <w:rsid w:val="00737C54"/>
    <w:rsid w:val="00737FD2"/>
    <w:rsid w:val="00740229"/>
    <w:rsid w:val="007402AC"/>
    <w:rsid w:val="007407B6"/>
    <w:rsid w:val="0074086B"/>
    <w:rsid w:val="00740ACE"/>
    <w:rsid w:val="00741337"/>
    <w:rsid w:val="00741573"/>
    <w:rsid w:val="00741622"/>
    <w:rsid w:val="00741B76"/>
    <w:rsid w:val="00741CEE"/>
    <w:rsid w:val="0074209C"/>
    <w:rsid w:val="00742180"/>
    <w:rsid w:val="00742182"/>
    <w:rsid w:val="007424A0"/>
    <w:rsid w:val="007426CD"/>
    <w:rsid w:val="007426F0"/>
    <w:rsid w:val="0074278B"/>
    <w:rsid w:val="007427A4"/>
    <w:rsid w:val="00742997"/>
    <w:rsid w:val="00743415"/>
    <w:rsid w:val="0074351C"/>
    <w:rsid w:val="00743704"/>
    <w:rsid w:val="00743B42"/>
    <w:rsid w:val="00744092"/>
    <w:rsid w:val="0074471D"/>
    <w:rsid w:val="00744D49"/>
    <w:rsid w:val="00745233"/>
    <w:rsid w:val="00745501"/>
    <w:rsid w:val="0074554C"/>
    <w:rsid w:val="0074592C"/>
    <w:rsid w:val="00745B00"/>
    <w:rsid w:val="00746445"/>
    <w:rsid w:val="0074694C"/>
    <w:rsid w:val="007469A8"/>
    <w:rsid w:val="00746A4A"/>
    <w:rsid w:val="00746DF1"/>
    <w:rsid w:val="00746EAC"/>
    <w:rsid w:val="0074704D"/>
    <w:rsid w:val="00747192"/>
    <w:rsid w:val="00747288"/>
    <w:rsid w:val="00747386"/>
    <w:rsid w:val="00747421"/>
    <w:rsid w:val="0074747A"/>
    <w:rsid w:val="0074780C"/>
    <w:rsid w:val="00747AED"/>
    <w:rsid w:val="00747C5B"/>
    <w:rsid w:val="00747CD8"/>
    <w:rsid w:val="00747EC6"/>
    <w:rsid w:val="00747FCF"/>
    <w:rsid w:val="007503B9"/>
    <w:rsid w:val="0075042D"/>
    <w:rsid w:val="007507C6"/>
    <w:rsid w:val="00750E80"/>
    <w:rsid w:val="00751139"/>
    <w:rsid w:val="007511A6"/>
    <w:rsid w:val="007514F8"/>
    <w:rsid w:val="00751768"/>
    <w:rsid w:val="00751AEB"/>
    <w:rsid w:val="00751B4E"/>
    <w:rsid w:val="00751D5A"/>
    <w:rsid w:val="00751FBC"/>
    <w:rsid w:val="007521E2"/>
    <w:rsid w:val="007529CE"/>
    <w:rsid w:val="00752F47"/>
    <w:rsid w:val="00753227"/>
    <w:rsid w:val="00753316"/>
    <w:rsid w:val="0075332B"/>
    <w:rsid w:val="00753599"/>
    <w:rsid w:val="0075385E"/>
    <w:rsid w:val="00753876"/>
    <w:rsid w:val="00753A54"/>
    <w:rsid w:val="00753ACC"/>
    <w:rsid w:val="00753D28"/>
    <w:rsid w:val="00753DD7"/>
    <w:rsid w:val="00753F4D"/>
    <w:rsid w:val="00754196"/>
    <w:rsid w:val="007541A3"/>
    <w:rsid w:val="007541CA"/>
    <w:rsid w:val="00754343"/>
    <w:rsid w:val="00754558"/>
    <w:rsid w:val="007545F1"/>
    <w:rsid w:val="00754769"/>
    <w:rsid w:val="007548BD"/>
    <w:rsid w:val="00754B96"/>
    <w:rsid w:val="00754E4E"/>
    <w:rsid w:val="00754E78"/>
    <w:rsid w:val="007550BA"/>
    <w:rsid w:val="007553B8"/>
    <w:rsid w:val="00755AAC"/>
    <w:rsid w:val="00755BC1"/>
    <w:rsid w:val="00755E0D"/>
    <w:rsid w:val="00755F11"/>
    <w:rsid w:val="00756015"/>
    <w:rsid w:val="007561BE"/>
    <w:rsid w:val="0075642E"/>
    <w:rsid w:val="0075655D"/>
    <w:rsid w:val="007565F6"/>
    <w:rsid w:val="007566C9"/>
    <w:rsid w:val="0075676E"/>
    <w:rsid w:val="007567D0"/>
    <w:rsid w:val="0075698E"/>
    <w:rsid w:val="00756DAD"/>
    <w:rsid w:val="00757315"/>
    <w:rsid w:val="007578EB"/>
    <w:rsid w:val="00757AEE"/>
    <w:rsid w:val="00757B30"/>
    <w:rsid w:val="00757BB9"/>
    <w:rsid w:val="00757E03"/>
    <w:rsid w:val="00757E0B"/>
    <w:rsid w:val="00757F51"/>
    <w:rsid w:val="0076008D"/>
    <w:rsid w:val="0076009A"/>
    <w:rsid w:val="0076037A"/>
    <w:rsid w:val="0076088C"/>
    <w:rsid w:val="007609B3"/>
    <w:rsid w:val="00760C34"/>
    <w:rsid w:val="00760CD4"/>
    <w:rsid w:val="00760E36"/>
    <w:rsid w:val="00761032"/>
    <w:rsid w:val="0076104A"/>
    <w:rsid w:val="007613E8"/>
    <w:rsid w:val="00761588"/>
    <w:rsid w:val="0076191C"/>
    <w:rsid w:val="00762044"/>
    <w:rsid w:val="00762320"/>
    <w:rsid w:val="00762327"/>
    <w:rsid w:val="007627FC"/>
    <w:rsid w:val="00762A9A"/>
    <w:rsid w:val="00762C2D"/>
    <w:rsid w:val="00762C4F"/>
    <w:rsid w:val="00762D07"/>
    <w:rsid w:val="00762D45"/>
    <w:rsid w:val="00763334"/>
    <w:rsid w:val="0076367A"/>
    <w:rsid w:val="00763740"/>
    <w:rsid w:val="00763EE3"/>
    <w:rsid w:val="00763F8A"/>
    <w:rsid w:val="00764457"/>
    <w:rsid w:val="0076454C"/>
    <w:rsid w:val="00764B64"/>
    <w:rsid w:val="00764DC7"/>
    <w:rsid w:val="00765632"/>
    <w:rsid w:val="00765635"/>
    <w:rsid w:val="007657B1"/>
    <w:rsid w:val="00765A4F"/>
    <w:rsid w:val="00765CAB"/>
    <w:rsid w:val="00766089"/>
    <w:rsid w:val="0076649A"/>
    <w:rsid w:val="007679DC"/>
    <w:rsid w:val="00767A54"/>
    <w:rsid w:val="00767AA4"/>
    <w:rsid w:val="00767C1D"/>
    <w:rsid w:val="00767CDC"/>
    <w:rsid w:val="00767D30"/>
    <w:rsid w:val="00767F89"/>
    <w:rsid w:val="00770510"/>
    <w:rsid w:val="00770D6C"/>
    <w:rsid w:val="00771416"/>
    <w:rsid w:val="00771422"/>
    <w:rsid w:val="0077172D"/>
    <w:rsid w:val="007717D6"/>
    <w:rsid w:val="00771EB0"/>
    <w:rsid w:val="00772241"/>
    <w:rsid w:val="00772442"/>
    <w:rsid w:val="00772443"/>
    <w:rsid w:val="0077285A"/>
    <w:rsid w:val="007728CD"/>
    <w:rsid w:val="007728FA"/>
    <w:rsid w:val="00772B3B"/>
    <w:rsid w:val="00772CCA"/>
    <w:rsid w:val="00772D41"/>
    <w:rsid w:val="00773523"/>
    <w:rsid w:val="0077376F"/>
    <w:rsid w:val="007737B2"/>
    <w:rsid w:val="0077398C"/>
    <w:rsid w:val="007741BE"/>
    <w:rsid w:val="007744B8"/>
    <w:rsid w:val="00774906"/>
    <w:rsid w:val="00774B7E"/>
    <w:rsid w:val="00774D8E"/>
    <w:rsid w:val="00774F5C"/>
    <w:rsid w:val="00774FB6"/>
    <w:rsid w:val="00774FE5"/>
    <w:rsid w:val="00775071"/>
    <w:rsid w:val="007752C6"/>
    <w:rsid w:val="007753AF"/>
    <w:rsid w:val="007755F0"/>
    <w:rsid w:val="00775659"/>
    <w:rsid w:val="0077565B"/>
    <w:rsid w:val="00775C14"/>
    <w:rsid w:val="007761DD"/>
    <w:rsid w:val="007765E4"/>
    <w:rsid w:val="00776DE7"/>
    <w:rsid w:val="00777043"/>
    <w:rsid w:val="007771AE"/>
    <w:rsid w:val="007771F5"/>
    <w:rsid w:val="007774A6"/>
    <w:rsid w:val="0077785A"/>
    <w:rsid w:val="0077798B"/>
    <w:rsid w:val="00777B10"/>
    <w:rsid w:val="00777B1B"/>
    <w:rsid w:val="00777DBB"/>
    <w:rsid w:val="0078018D"/>
    <w:rsid w:val="0078021E"/>
    <w:rsid w:val="007804A6"/>
    <w:rsid w:val="007807B2"/>
    <w:rsid w:val="00780909"/>
    <w:rsid w:val="007809B2"/>
    <w:rsid w:val="007809CC"/>
    <w:rsid w:val="00780A73"/>
    <w:rsid w:val="00780D1E"/>
    <w:rsid w:val="00780E1B"/>
    <w:rsid w:val="00780E93"/>
    <w:rsid w:val="00780E94"/>
    <w:rsid w:val="0078118D"/>
    <w:rsid w:val="007812A3"/>
    <w:rsid w:val="007816AB"/>
    <w:rsid w:val="007817AA"/>
    <w:rsid w:val="00781862"/>
    <w:rsid w:val="00781969"/>
    <w:rsid w:val="00781B76"/>
    <w:rsid w:val="007823BD"/>
    <w:rsid w:val="0078249A"/>
    <w:rsid w:val="007824FF"/>
    <w:rsid w:val="007825FD"/>
    <w:rsid w:val="00782721"/>
    <w:rsid w:val="0078299E"/>
    <w:rsid w:val="00782CF3"/>
    <w:rsid w:val="007831DA"/>
    <w:rsid w:val="007831E5"/>
    <w:rsid w:val="0078342A"/>
    <w:rsid w:val="007835B1"/>
    <w:rsid w:val="00783C5D"/>
    <w:rsid w:val="00783EF4"/>
    <w:rsid w:val="00783F31"/>
    <w:rsid w:val="0078416C"/>
    <w:rsid w:val="00784473"/>
    <w:rsid w:val="00784616"/>
    <w:rsid w:val="0078470F"/>
    <w:rsid w:val="00784745"/>
    <w:rsid w:val="00784910"/>
    <w:rsid w:val="007849FE"/>
    <w:rsid w:val="00784AB5"/>
    <w:rsid w:val="00784C04"/>
    <w:rsid w:val="0078593D"/>
    <w:rsid w:val="00785B41"/>
    <w:rsid w:val="00785DDC"/>
    <w:rsid w:val="00785EE4"/>
    <w:rsid w:val="00785F51"/>
    <w:rsid w:val="00786385"/>
    <w:rsid w:val="00786523"/>
    <w:rsid w:val="007867E7"/>
    <w:rsid w:val="00786852"/>
    <w:rsid w:val="007868C6"/>
    <w:rsid w:val="00786CEB"/>
    <w:rsid w:val="00786EE3"/>
    <w:rsid w:val="00786F2C"/>
    <w:rsid w:val="00787093"/>
    <w:rsid w:val="00787208"/>
    <w:rsid w:val="007876A0"/>
    <w:rsid w:val="00787766"/>
    <w:rsid w:val="0078786A"/>
    <w:rsid w:val="00787B5D"/>
    <w:rsid w:val="00787EE5"/>
    <w:rsid w:val="0079034B"/>
    <w:rsid w:val="007908AA"/>
    <w:rsid w:val="00790B77"/>
    <w:rsid w:val="00790B7A"/>
    <w:rsid w:val="00790CA9"/>
    <w:rsid w:val="0079116A"/>
    <w:rsid w:val="0079137F"/>
    <w:rsid w:val="007913BB"/>
    <w:rsid w:val="00791497"/>
    <w:rsid w:val="00791538"/>
    <w:rsid w:val="0079153D"/>
    <w:rsid w:val="00791633"/>
    <w:rsid w:val="00791650"/>
    <w:rsid w:val="00791690"/>
    <w:rsid w:val="00791C74"/>
    <w:rsid w:val="00792195"/>
    <w:rsid w:val="0079238C"/>
    <w:rsid w:val="007923A6"/>
    <w:rsid w:val="00792606"/>
    <w:rsid w:val="0079260E"/>
    <w:rsid w:val="007928AD"/>
    <w:rsid w:val="0079291E"/>
    <w:rsid w:val="00792D1F"/>
    <w:rsid w:val="00792E46"/>
    <w:rsid w:val="007931A4"/>
    <w:rsid w:val="007931EA"/>
    <w:rsid w:val="00793325"/>
    <w:rsid w:val="007933CF"/>
    <w:rsid w:val="00793532"/>
    <w:rsid w:val="00793D69"/>
    <w:rsid w:val="00793E86"/>
    <w:rsid w:val="00793E8B"/>
    <w:rsid w:val="00794059"/>
    <w:rsid w:val="00794466"/>
    <w:rsid w:val="007944F7"/>
    <w:rsid w:val="00794A49"/>
    <w:rsid w:val="00794B8A"/>
    <w:rsid w:val="00794B9E"/>
    <w:rsid w:val="00794FAF"/>
    <w:rsid w:val="0079530F"/>
    <w:rsid w:val="00795430"/>
    <w:rsid w:val="0079550E"/>
    <w:rsid w:val="007957DA"/>
    <w:rsid w:val="0079598B"/>
    <w:rsid w:val="00795FC6"/>
    <w:rsid w:val="00796036"/>
    <w:rsid w:val="007961AD"/>
    <w:rsid w:val="007962F9"/>
    <w:rsid w:val="007963E2"/>
    <w:rsid w:val="0079662F"/>
    <w:rsid w:val="007966CC"/>
    <w:rsid w:val="00796959"/>
    <w:rsid w:val="00796A24"/>
    <w:rsid w:val="00796C25"/>
    <w:rsid w:val="00796F72"/>
    <w:rsid w:val="007970DC"/>
    <w:rsid w:val="0079723A"/>
    <w:rsid w:val="007973C8"/>
    <w:rsid w:val="007973EC"/>
    <w:rsid w:val="00797588"/>
    <w:rsid w:val="00797656"/>
    <w:rsid w:val="00797802"/>
    <w:rsid w:val="00797835"/>
    <w:rsid w:val="0079798B"/>
    <w:rsid w:val="007A0139"/>
    <w:rsid w:val="007A026D"/>
    <w:rsid w:val="007A0293"/>
    <w:rsid w:val="007A08CC"/>
    <w:rsid w:val="007A096A"/>
    <w:rsid w:val="007A0C71"/>
    <w:rsid w:val="007A0E2D"/>
    <w:rsid w:val="007A0F1F"/>
    <w:rsid w:val="007A0FCB"/>
    <w:rsid w:val="007A10E4"/>
    <w:rsid w:val="007A112F"/>
    <w:rsid w:val="007A116B"/>
    <w:rsid w:val="007A1558"/>
    <w:rsid w:val="007A1744"/>
    <w:rsid w:val="007A1834"/>
    <w:rsid w:val="007A1B46"/>
    <w:rsid w:val="007A1EC2"/>
    <w:rsid w:val="007A233A"/>
    <w:rsid w:val="007A2367"/>
    <w:rsid w:val="007A250B"/>
    <w:rsid w:val="007A26EE"/>
    <w:rsid w:val="007A2C9D"/>
    <w:rsid w:val="007A30AC"/>
    <w:rsid w:val="007A3147"/>
    <w:rsid w:val="007A35A7"/>
    <w:rsid w:val="007A3713"/>
    <w:rsid w:val="007A382B"/>
    <w:rsid w:val="007A3947"/>
    <w:rsid w:val="007A3D2F"/>
    <w:rsid w:val="007A4057"/>
    <w:rsid w:val="007A41F7"/>
    <w:rsid w:val="007A4BA5"/>
    <w:rsid w:val="007A4BDB"/>
    <w:rsid w:val="007A4C56"/>
    <w:rsid w:val="007A4D36"/>
    <w:rsid w:val="007A4F05"/>
    <w:rsid w:val="007A588B"/>
    <w:rsid w:val="007A59DC"/>
    <w:rsid w:val="007A5BC0"/>
    <w:rsid w:val="007A5D12"/>
    <w:rsid w:val="007A5DE2"/>
    <w:rsid w:val="007A60DE"/>
    <w:rsid w:val="007A612A"/>
    <w:rsid w:val="007A63C6"/>
    <w:rsid w:val="007A6698"/>
    <w:rsid w:val="007A6866"/>
    <w:rsid w:val="007A6DF5"/>
    <w:rsid w:val="007A6DFE"/>
    <w:rsid w:val="007A6F27"/>
    <w:rsid w:val="007A7052"/>
    <w:rsid w:val="007A70AA"/>
    <w:rsid w:val="007A72D5"/>
    <w:rsid w:val="007A7494"/>
    <w:rsid w:val="007A75B8"/>
    <w:rsid w:val="007A7D7E"/>
    <w:rsid w:val="007A7F52"/>
    <w:rsid w:val="007A7FB3"/>
    <w:rsid w:val="007B00E3"/>
    <w:rsid w:val="007B02CB"/>
    <w:rsid w:val="007B0884"/>
    <w:rsid w:val="007B0AEA"/>
    <w:rsid w:val="007B0DDC"/>
    <w:rsid w:val="007B0F64"/>
    <w:rsid w:val="007B1100"/>
    <w:rsid w:val="007B120B"/>
    <w:rsid w:val="007B13B4"/>
    <w:rsid w:val="007B14D7"/>
    <w:rsid w:val="007B19B6"/>
    <w:rsid w:val="007B19E0"/>
    <w:rsid w:val="007B1FA2"/>
    <w:rsid w:val="007B2197"/>
    <w:rsid w:val="007B227F"/>
    <w:rsid w:val="007B22CC"/>
    <w:rsid w:val="007B2368"/>
    <w:rsid w:val="007B2410"/>
    <w:rsid w:val="007B24E9"/>
    <w:rsid w:val="007B24FD"/>
    <w:rsid w:val="007B2890"/>
    <w:rsid w:val="007B2964"/>
    <w:rsid w:val="007B2EE2"/>
    <w:rsid w:val="007B31B6"/>
    <w:rsid w:val="007B331D"/>
    <w:rsid w:val="007B34DC"/>
    <w:rsid w:val="007B3994"/>
    <w:rsid w:val="007B3B99"/>
    <w:rsid w:val="007B3F1C"/>
    <w:rsid w:val="007B3F80"/>
    <w:rsid w:val="007B42AB"/>
    <w:rsid w:val="007B49E3"/>
    <w:rsid w:val="007B4AF8"/>
    <w:rsid w:val="007B4EE5"/>
    <w:rsid w:val="007B4FCE"/>
    <w:rsid w:val="007B503C"/>
    <w:rsid w:val="007B54EB"/>
    <w:rsid w:val="007B5A12"/>
    <w:rsid w:val="007B5F84"/>
    <w:rsid w:val="007B6052"/>
    <w:rsid w:val="007B61BF"/>
    <w:rsid w:val="007B6239"/>
    <w:rsid w:val="007B62BA"/>
    <w:rsid w:val="007B6475"/>
    <w:rsid w:val="007B6690"/>
    <w:rsid w:val="007B6B2D"/>
    <w:rsid w:val="007B6D9F"/>
    <w:rsid w:val="007B6DB7"/>
    <w:rsid w:val="007B6E1A"/>
    <w:rsid w:val="007B71BA"/>
    <w:rsid w:val="007B7277"/>
    <w:rsid w:val="007B74B5"/>
    <w:rsid w:val="007B7781"/>
    <w:rsid w:val="007B7D64"/>
    <w:rsid w:val="007B7E1B"/>
    <w:rsid w:val="007B7ED3"/>
    <w:rsid w:val="007C0063"/>
    <w:rsid w:val="007C020C"/>
    <w:rsid w:val="007C023E"/>
    <w:rsid w:val="007C0400"/>
    <w:rsid w:val="007C0A4B"/>
    <w:rsid w:val="007C0A86"/>
    <w:rsid w:val="007C0CE0"/>
    <w:rsid w:val="007C0F6A"/>
    <w:rsid w:val="007C12D9"/>
    <w:rsid w:val="007C1520"/>
    <w:rsid w:val="007C19C4"/>
    <w:rsid w:val="007C19F3"/>
    <w:rsid w:val="007C1D13"/>
    <w:rsid w:val="007C1DEA"/>
    <w:rsid w:val="007C1E97"/>
    <w:rsid w:val="007C1FDB"/>
    <w:rsid w:val="007C20B5"/>
    <w:rsid w:val="007C2185"/>
    <w:rsid w:val="007C24F4"/>
    <w:rsid w:val="007C27CE"/>
    <w:rsid w:val="007C28FE"/>
    <w:rsid w:val="007C2906"/>
    <w:rsid w:val="007C2AC7"/>
    <w:rsid w:val="007C2D8D"/>
    <w:rsid w:val="007C2DF2"/>
    <w:rsid w:val="007C2FB7"/>
    <w:rsid w:val="007C31A4"/>
    <w:rsid w:val="007C32DE"/>
    <w:rsid w:val="007C32F5"/>
    <w:rsid w:val="007C360B"/>
    <w:rsid w:val="007C39AC"/>
    <w:rsid w:val="007C3C50"/>
    <w:rsid w:val="007C3E0B"/>
    <w:rsid w:val="007C45A2"/>
    <w:rsid w:val="007C482F"/>
    <w:rsid w:val="007C48A8"/>
    <w:rsid w:val="007C4921"/>
    <w:rsid w:val="007C4BFF"/>
    <w:rsid w:val="007C4D52"/>
    <w:rsid w:val="007C4E34"/>
    <w:rsid w:val="007C4F58"/>
    <w:rsid w:val="007C5590"/>
    <w:rsid w:val="007C57A5"/>
    <w:rsid w:val="007C590E"/>
    <w:rsid w:val="007C6B1F"/>
    <w:rsid w:val="007C769F"/>
    <w:rsid w:val="007C7C67"/>
    <w:rsid w:val="007C7DEF"/>
    <w:rsid w:val="007C7E0F"/>
    <w:rsid w:val="007D0101"/>
    <w:rsid w:val="007D021B"/>
    <w:rsid w:val="007D040D"/>
    <w:rsid w:val="007D0494"/>
    <w:rsid w:val="007D061B"/>
    <w:rsid w:val="007D06E6"/>
    <w:rsid w:val="007D0900"/>
    <w:rsid w:val="007D0EA7"/>
    <w:rsid w:val="007D0F85"/>
    <w:rsid w:val="007D10F8"/>
    <w:rsid w:val="007D12F1"/>
    <w:rsid w:val="007D17D8"/>
    <w:rsid w:val="007D1CA2"/>
    <w:rsid w:val="007D1F22"/>
    <w:rsid w:val="007D1F9D"/>
    <w:rsid w:val="007D2115"/>
    <w:rsid w:val="007D245B"/>
    <w:rsid w:val="007D24DC"/>
    <w:rsid w:val="007D25ED"/>
    <w:rsid w:val="007D27ED"/>
    <w:rsid w:val="007D2C28"/>
    <w:rsid w:val="007D2E03"/>
    <w:rsid w:val="007D2E52"/>
    <w:rsid w:val="007D2EF0"/>
    <w:rsid w:val="007D2F41"/>
    <w:rsid w:val="007D305B"/>
    <w:rsid w:val="007D3079"/>
    <w:rsid w:val="007D34D1"/>
    <w:rsid w:val="007D3714"/>
    <w:rsid w:val="007D37AF"/>
    <w:rsid w:val="007D38D4"/>
    <w:rsid w:val="007D38DD"/>
    <w:rsid w:val="007D3A64"/>
    <w:rsid w:val="007D3B20"/>
    <w:rsid w:val="007D3C89"/>
    <w:rsid w:val="007D3F08"/>
    <w:rsid w:val="007D3F13"/>
    <w:rsid w:val="007D3FEC"/>
    <w:rsid w:val="007D4000"/>
    <w:rsid w:val="007D41F9"/>
    <w:rsid w:val="007D45DB"/>
    <w:rsid w:val="007D45F0"/>
    <w:rsid w:val="007D4BF7"/>
    <w:rsid w:val="007D5472"/>
    <w:rsid w:val="007D55D7"/>
    <w:rsid w:val="007D5816"/>
    <w:rsid w:val="007D593B"/>
    <w:rsid w:val="007D60DD"/>
    <w:rsid w:val="007D6118"/>
    <w:rsid w:val="007D6124"/>
    <w:rsid w:val="007D61A1"/>
    <w:rsid w:val="007D654F"/>
    <w:rsid w:val="007D6577"/>
    <w:rsid w:val="007D6830"/>
    <w:rsid w:val="007D68C8"/>
    <w:rsid w:val="007D6A3A"/>
    <w:rsid w:val="007D6B85"/>
    <w:rsid w:val="007D71F8"/>
    <w:rsid w:val="007D7642"/>
    <w:rsid w:val="007D77DF"/>
    <w:rsid w:val="007D7968"/>
    <w:rsid w:val="007D7A0E"/>
    <w:rsid w:val="007D7AC0"/>
    <w:rsid w:val="007D7BBF"/>
    <w:rsid w:val="007D7C5B"/>
    <w:rsid w:val="007D7D04"/>
    <w:rsid w:val="007E00CC"/>
    <w:rsid w:val="007E0126"/>
    <w:rsid w:val="007E0241"/>
    <w:rsid w:val="007E03FA"/>
    <w:rsid w:val="007E0438"/>
    <w:rsid w:val="007E054E"/>
    <w:rsid w:val="007E06EF"/>
    <w:rsid w:val="007E08EC"/>
    <w:rsid w:val="007E0A8F"/>
    <w:rsid w:val="007E0B22"/>
    <w:rsid w:val="007E0BBC"/>
    <w:rsid w:val="007E0C14"/>
    <w:rsid w:val="007E0D98"/>
    <w:rsid w:val="007E0DCA"/>
    <w:rsid w:val="007E12F8"/>
    <w:rsid w:val="007E12FB"/>
    <w:rsid w:val="007E14CA"/>
    <w:rsid w:val="007E195E"/>
    <w:rsid w:val="007E1C8A"/>
    <w:rsid w:val="007E1CD2"/>
    <w:rsid w:val="007E222F"/>
    <w:rsid w:val="007E2351"/>
    <w:rsid w:val="007E238F"/>
    <w:rsid w:val="007E291E"/>
    <w:rsid w:val="007E318D"/>
    <w:rsid w:val="007E3DC4"/>
    <w:rsid w:val="007E3FE5"/>
    <w:rsid w:val="007E413F"/>
    <w:rsid w:val="007E453B"/>
    <w:rsid w:val="007E4572"/>
    <w:rsid w:val="007E4740"/>
    <w:rsid w:val="007E4854"/>
    <w:rsid w:val="007E4893"/>
    <w:rsid w:val="007E4D02"/>
    <w:rsid w:val="007E4D29"/>
    <w:rsid w:val="007E4EFB"/>
    <w:rsid w:val="007E55E1"/>
    <w:rsid w:val="007E5FDF"/>
    <w:rsid w:val="007E61E3"/>
    <w:rsid w:val="007E632B"/>
    <w:rsid w:val="007E68FB"/>
    <w:rsid w:val="007E6ABE"/>
    <w:rsid w:val="007E6B14"/>
    <w:rsid w:val="007E6B2B"/>
    <w:rsid w:val="007E6B2F"/>
    <w:rsid w:val="007E7236"/>
    <w:rsid w:val="007E73D4"/>
    <w:rsid w:val="007E7504"/>
    <w:rsid w:val="007F0353"/>
    <w:rsid w:val="007F0990"/>
    <w:rsid w:val="007F1148"/>
    <w:rsid w:val="007F19CF"/>
    <w:rsid w:val="007F1AE0"/>
    <w:rsid w:val="007F1CD4"/>
    <w:rsid w:val="007F1DE8"/>
    <w:rsid w:val="007F2D55"/>
    <w:rsid w:val="007F326D"/>
    <w:rsid w:val="007F35B1"/>
    <w:rsid w:val="007F38F7"/>
    <w:rsid w:val="007F3901"/>
    <w:rsid w:val="007F3BA4"/>
    <w:rsid w:val="007F3EAF"/>
    <w:rsid w:val="007F40FF"/>
    <w:rsid w:val="007F4503"/>
    <w:rsid w:val="007F49D9"/>
    <w:rsid w:val="007F4D1A"/>
    <w:rsid w:val="007F5863"/>
    <w:rsid w:val="007F5870"/>
    <w:rsid w:val="007F591E"/>
    <w:rsid w:val="007F5A07"/>
    <w:rsid w:val="007F5B1E"/>
    <w:rsid w:val="007F5B50"/>
    <w:rsid w:val="007F5D33"/>
    <w:rsid w:val="007F5DA2"/>
    <w:rsid w:val="007F60C2"/>
    <w:rsid w:val="007F617C"/>
    <w:rsid w:val="007F63AC"/>
    <w:rsid w:val="007F657D"/>
    <w:rsid w:val="007F65FE"/>
    <w:rsid w:val="007F6735"/>
    <w:rsid w:val="007F6CC3"/>
    <w:rsid w:val="007F6E42"/>
    <w:rsid w:val="007F6E8F"/>
    <w:rsid w:val="007F6F11"/>
    <w:rsid w:val="007F7171"/>
    <w:rsid w:val="007F72B1"/>
    <w:rsid w:val="007F7D51"/>
    <w:rsid w:val="0080084D"/>
    <w:rsid w:val="00800A47"/>
    <w:rsid w:val="00800B17"/>
    <w:rsid w:val="00800E72"/>
    <w:rsid w:val="0080151D"/>
    <w:rsid w:val="0080164D"/>
    <w:rsid w:val="00801845"/>
    <w:rsid w:val="00801945"/>
    <w:rsid w:val="00801B2A"/>
    <w:rsid w:val="00801DE7"/>
    <w:rsid w:val="00801EFB"/>
    <w:rsid w:val="00802039"/>
    <w:rsid w:val="008020CA"/>
    <w:rsid w:val="008021D3"/>
    <w:rsid w:val="008025C1"/>
    <w:rsid w:val="00802765"/>
    <w:rsid w:val="00802CB9"/>
    <w:rsid w:val="00802F1A"/>
    <w:rsid w:val="00803076"/>
    <w:rsid w:val="00803316"/>
    <w:rsid w:val="0080338E"/>
    <w:rsid w:val="008034F3"/>
    <w:rsid w:val="00803623"/>
    <w:rsid w:val="00803944"/>
    <w:rsid w:val="008039DC"/>
    <w:rsid w:val="00803BCE"/>
    <w:rsid w:val="0080412F"/>
    <w:rsid w:val="008045C1"/>
    <w:rsid w:val="00804657"/>
    <w:rsid w:val="00804719"/>
    <w:rsid w:val="00804886"/>
    <w:rsid w:val="008049BA"/>
    <w:rsid w:val="00804CBB"/>
    <w:rsid w:val="00805199"/>
    <w:rsid w:val="00805213"/>
    <w:rsid w:val="0080580E"/>
    <w:rsid w:val="00805D09"/>
    <w:rsid w:val="00805EB6"/>
    <w:rsid w:val="008064B6"/>
    <w:rsid w:val="00806967"/>
    <w:rsid w:val="00806A2C"/>
    <w:rsid w:val="00806B36"/>
    <w:rsid w:val="00806B82"/>
    <w:rsid w:val="00806DCC"/>
    <w:rsid w:val="00806EEC"/>
    <w:rsid w:val="00806F8D"/>
    <w:rsid w:val="00807511"/>
    <w:rsid w:val="0080760C"/>
    <w:rsid w:val="008076B3"/>
    <w:rsid w:val="00807BE5"/>
    <w:rsid w:val="00807C9B"/>
    <w:rsid w:val="00807CE8"/>
    <w:rsid w:val="00807E60"/>
    <w:rsid w:val="008100C3"/>
    <w:rsid w:val="008109F6"/>
    <w:rsid w:val="00810DBF"/>
    <w:rsid w:val="00810ED8"/>
    <w:rsid w:val="008111B0"/>
    <w:rsid w:val="008111C1"/>
    <w:rsid w:val="00811640"/>
    <w:rsid w:val="0081179C"/>
    <w:rsid w:val="0081191E"/>
    <w:rsid w:val="00811DA0"/>
    <w:rsid w:val="00811F31"/>
    <w:rsid w:val="008120C8"/>
    <w:rsid w:val="00812225"/>
    <w:rsid w:val="008122E0"/>
    <w:rsid w:val="00812377"/>
    <w:rsid w:val="008124BC"/>
    <w:rsid w:val="00812611"/>
    <w:rsid w:val="008126BC"/>
    <w:rsid w:val="008127F2"/>
    <w:rsid w:val="008128E5"/>
    <w:rsid w:val="008129E0"/>
    <w:rsid w:val="00812D46"/>
    <w:rsid w:val="00813420"/>
    <w:rsid w:val="008136DA"/>
    <w:rsid w:val="0081395C"/>
    <w:rsid w:val="00813A2E"/>
    <w:rsid w:val="00813ADD"/>
    <w:rsid w:val="00813B0E"/>
    <w:rsid w:val="00813B59"/>
    <w:rsid w:val="00813CB0"/>
    <w:rsid w:val="00813FE5"/>
    <w:rsid w:val="00814290"/>
    <w:rsid w:val="00814305"/>
    <w:rsid w:val="00814E99"/>
    <w:rsid w:val="0081528E"/>
    <w:rsid w:val="0081556C"/>
    <w:rsid w:val="0081574C"/>
    <w:rsid w:val="008157B0"/>
    <w:rsid w:val="00815AFE"/>
    <w:rsid w:val="00815B10"/>
    <w:rsid w:val="00816110"/>
    <w:rsid w:val="008161F1"/>
    <w:rsid w:val="00816398"/>
    <w:rsid w:val="00816973"/>
    <w:rsid w:val="00816A2F"/>
    <w:rsid w:val="00816BE5"/>
    <w:rsid w:val="00816CC1"/>
    <w:rsid w:val="00816D18"/>
    <w:rsid w:val="00816FEE"/>
    <w:rsid w:val="008172C7"/>
    <w:rsid w:val="008174CD"/>
    <w:rsid w:val="0081762B"/>
    <w:rsid w:val="008178A6"/>
    <w:rsid w:val="00817BE1"/>
    <w:rsid w:val="00817EF6"/>
    <w:rsid w:val="008200B4"/>
    <w:rsid w:val="0082020A"/>
    <w:rsid w:val="0082043F"/>
    <w:rsid w:val="00820482"/>
    <w:rsid w:val="008205C5"/>
    <w:rsid w:val="0082078F"/>
    <w:rsid w:val="008207FB"/>
    <w:rsid w:val="00820A81"/>
    <w:rsid w:val="00820BC8"/>
    <w:rsid w:val="00820D5C"/>
    <w:rsid w:val="00820E61"/>
    <w:rsid w:val="00820F03"/>
    <w:rsid w:val="0082137D"/>
    <w:rsid w:val="008214C4"/>
    <w:rsid w:val="008215CB"/>
    <w:rsid w:val="00821697"/>
    <w:rsid w:val="0082182C"/>
    <w:rsid w:val="00821A06"/>
    <w:rsid w:val="00821B7E"/>
    <w:rsid w:val="00821FE6"/>
    <w:rsid w:val="0082204F"/>
    <w:rsid w:val="0082216D"/>
    <w:rsid w:val="00822341"/>
    <w:rsid w:val="008223F0"/>
    <w:rsid w:val="00822977"/>
    <w:rsid w:val="00822A1B"/>
    <w:rsid w:val="00822BD3"/>
    <w:rsid w:val="008231F5"/>
    <w:rsid w:val="008235CD"/>
    <w:rsid w:val="00823B24"/>
    <w:rsid w:val="00823D48"/>
    <w:rsid w:val="00824075"/>
    <w:rsid w:val="0082459D"/>
    <w:rsid w:val="00824744"/>
    <w:rsid w:val="00824748"/>
    <w:rsid w:val="0082481D"/>
    <w:rsid w:val="00824D21"/>
    <w:rsid w:val="00824EDD"/>
    <w:rsid w:val="008251DD"/>
    <w:rsid w:val="00825376"/>
    <w:rsid w:val="008256EC"/>
    <w:rsid w:val="00825778"/>
    <w:rsid w:val="00825828"/>
    <w:rsid w:val="0082592C"/>
    <w:rsid w:val="0082595C"/>
    <w:rsid w:val="00825CCC"/>
    <w:rsid w:val="00825D4C"/>
    <w:rsid w:val="00825DB3"/>
    <w:rsid w:val="00825EC9"/>
    <w:rsid w:val="0082609A"/>
    <w:rsid w:val="008260FC"/>
    <w:rsid w:val="008261AE"/>
    <w:rsid w:val="0082630D"/>
    <w:rsid w:val="00826605"/>
    <w:rsid w:val="0082690F"/>
    <w:rsid w:val="0082720E"/>
    <w:rsid w:val="00827469"/>
    <w:rsid w:val="00827572"/>
    <w:rsid w:val="0082758D"/>
    <w:rsid w:val="008276FE"/>
    <w:rsid w:val="008278B9"/>
    <w:rsid w:val="00827C0A"/>
    <w:rsid w:val="00827C4D"/>
    <w:rsid w:val="00827DDB"/>
    <w:rsid w:val="0083008C"/>
    <w:rsid w:val="00830144"/>
    <w:rsid w:val="00830148"/>
    <w:rsid w:val="008304DB"/>
    <w:rsid w:val="0083058D"/>
    <w:rsid w:val="0083068D"/>
    <w:rsid w:val="008306D4"/>
    <w:rsid w:val="008308F4"/>
    <w:rsid w:val="00830E7F"/>
    <w:rsid w:val="00830E90"/>
    <w:rsid w:val="008313D7"/>
    <w:rsid w:val="008314B3"/>
    <w:rsid w:val="00831C72"/>
    <w:rsid w:val="00831F0C"/>
    <w:rsid w:val="00832113"/>
    <w:rsid w:val="00832566"/>
    <w:rsid w:val="008326D4"/>
    <w:rsid w:val="008328FB"/>
    <w:rsid w:val="00832C60"/>
    <w:rsid w:val="00832CF7"/>
    <w:rsid w:val="00832D26"/>
    <w:rsid w:val="00833033"/>
    <w:rsid w:val="008331C3"/>
    <w:rsid w:val="008333F1"/>
    <w:rsid w:val="0083352A"/>
    <w:rsid w:val="008335AB"/>
    <w:rsid w:val="00833713"/>
    <w:rsid w:val="00833AD8"/>
    <w:rsid w:val="00833BA5"/>
    <w:rsid w:val="00833EA0"/>
    <w:rsid w:val="0083413E"/>
    <w:rsid w:val="008341C7"/>
    <w:rsid w:val="0083420F"/>
    <w:rsid w:val="008347A1"/>
    <w:rsid w:val="00834B34"/>
    <w:rsid w:val="00834D55"/>
    <w:rsid w:val="00834D74"/>
    <w:rsid w:val="00834FD3"/>
    <w:rsid w:val="00835364"/>
    <w:rsid w:val="008354BC"/>
    <w:rsid w:val="00835873"/>
    <w:rsid w:val="00835BE9"/>
    <w:rsid w:val="00835D8E"/>
    <w:rsid w:val="008366E8"/>
    <w:rsid w:val="008366F9"/>
    <w:rsid w:val="00836B12"/>
    <w:rsid w:val="00836DEB"/>
    <w:rsid w:val="0083705B"/>
    <w:rsid w:val="008370A3"/>
    <w:rsid w:val="0083733E"/>
    <w:rsid w:val="00837CAE"/>
    <w:rsid w:val="00837D7D"/>
    <w:rsid w:val="00840028"/>
    <w:rsid w:val="008400E0"/>
    <w:rsid w:val="00840851"/>
    <w:rsid w:val="00840B5A"/>
    <w:rsid w:val="00840D7D"/>
    <w:rsid w:val="00840E0F"/>
    <w:rsid w:val="00840ED6"/>
    <w:rsid w:val="00841033"/>
    <w:rsid w:val="008410F7"/>
    <w:rsid w:val="0084111F"/>
    <w:rsid w:val="008413A0"/>
    <w:rsid w:val="008413A1"/>
    <w:rsid w:val="008418A5"/>
    <w:rsid w:val="00841AEC"/>
    <w:rsid w:val="00842033"/>
    <w:rsid w:val="00842753"/>
    <w:rsid w:val="00842CDE"/>
    <w:rsid w:val="00842EDB"/>
    <w:rsid w:val="0084363F"/>
    <w:rsid w:val="008439B6"/>
    <w:rsid w:val="008439DF"/>
    <w:rsid w:val="00843A8F"/>
    <w:rsid w:val="00843F15"/>
    <w:rsid w:val="00844001"/>
    <w:rsid w:val="008443F7"/>
    <w:rsid w:val="0084457B"/>
    <w:rsid w:val="008447A7"/>
    <w:rsid w:val="00844982"/>
    <w:rsid w:val="00844DF9"/>
    <w:rsid w:val="0084532A"/>
    <w:rsid w:val="00845425"/>
    <w:rsid w:val="008454C1"/>
    <w:rsid w:val="00845AD2"/>
    <w:rsid w:val="00845F8D"/>
    <w:rsid w:val="00846075"/>
    <w:rsid w:val="00846338"/>
    <w:rsid w:val="008463DA"/>
    <w:rsid w:val="00846474"/>
    <w:rsid w:val="008464B8"/>
    <w:rsid w:val="00846B49"/>
    <w:rsid w:val="00846E5E"/>
    <w:rsid w:val="00847189"/>
    <w:rsid w:val="00847502"/>
    <w:rsid w:val="0084750E"/>
    <w:rsid w:val="008476CF"/>
    <w:rsid w:val="00847888"/>
    <w:rsid w:val="00847E15"/>
    <w:rsid w:val="00850360"/>
    <w:rsid w:val="00850E39"/>
    <w:rsid w:val="00850F08"/>
    <w:rsid w:val="00851091"/>
    <w:rsid w:val="008512CE"/>
    <w:rsid w:val="0085141E"/>
    <w:rsid w:val="0085148E"/>
    <w:rsid w:val="008516B8"/>
    <w:rsid w:val="008519F4"/>
    <w:rsid w:val="00851B21"/>
    <w:rsid w:val="00851F45"/>
    <w:rsid w:val="00852B4D"/>
    <w:rsid w:val="00852C8E"/>
    <w:rsid w:val="00852CC5"/>
    <w:rsid w:val="00852D0E"/>
    <w:rsid w:val="00852E20"/>
    <w:rsid w:val="00852FB6"/>
    <w:rsid w:val="008536FE"/>
    <w:rsid w:val="00853A51"/>
    <w:rsid w:val="008542DC"/>
    <w:rsid w:val="00854559"/>
    <w:rsid w:val="008547EE"/>
    <w:rsid w:val="00854D2C"/>
    <w:rsid w:val="00854EBE"/>
    <w:rsid w:val="00854F97"/>
    <w:rsid w:val="0085535F"/>
    <w:rsid w:val="00855A6F"/>
    <w:rsid w:val="00855B69"/>
    <w:rsid w:val="00855C18"/>
    <w:rsid w:val="00855C72"/>
    <w:rsid w:val="00855C88"/>
    <w:rsid w:val="008561AC"/>
    <w:rsid w:val="00856861"/>
    <w:rsid w:val="008568EC"/>
    <w:rsid w:val="00856BAA"/>
    <w:rsid w:val="00856C3F"/>
    <w:rsid w:val="00856C67"/>
    <w:rsid w:val="00856D07"/>
    <w:rsid w:val="008570F6"/>
    <w:rsid w:val="008571F7"/>
    <w:rsid w:val="008572FD"/>
    <w:rsid w:val="0085732A"/>
    <w:rsid w:val="008577F1"/>
    <w:rsid w:val="0085788D"/>
    <w:rsid w:val="008604C3"/>
    <w:rsid w:val="00860640"/>
    <w:rsid w:val="00860730"/>
    <w:rsid w:val="00860C03"/>
    <w:rsid w:val="0086131E"/>
    <w:rsid w:val="00861453"/>
    <w:rsid w:val="00861493"/>
    <w:rsid w:val="008614E9"/>
    <w:rsid w:val="0086159E"/>
    <w:rsid w:val="008615B8"/>
    <w:rsid w:val="00861AF8"/>
    <w:rsid w:val="00861B2A"/>
    <w:rsid w:val="00861D23"/>
    <w:rsid w:val="00861FAF"/>
    <w:rsid w:val="008621E5"/>
    <w:rsid w:val="00862542"/>
    <w:rsid w:val="00862A23"/>
    <w:rsid w:val="00863245"/>
    <w:rsid w:val="00863665"/>
    <w:rsid w:val="00863801"/>
    <w:rsid w:val="0086380F"/>
    <w:rsid w:val="008639D1"/>
    <w:rsid w:val="00863E62"/>
    <w:rsid w:val="008642D9"/>
    <w:rsid w:val="00864817"/>
    <w:rsid w:val="00864A5E"/>
    <w:rsid w:val="00864C3B"/>
    <w:rsid w:val="00864FEB"/>
    <w:rsid w:val="00865221"/>
    <w:rsid w:val="00865812"/>
    <w:rsid w:val="008659E4"/>
    <w:rsid w:val="00865B5A"/>
    <w:rsid w:val="00865CB6"/>
    <w:rsid w:val="00865F45"/>
    <w:rsid w:val="008661E0"/>
    <w:rsid w:val="008664DC"/>
    <w:rsid w:val="00866866"/>
    <w:rsid w:val="00867493"/>
    <w:rsid w:val="00867FBD"/>
    <w:rsid w:val="008700D6"/>
    <w:rsid w:val="00870332"/>
    <w:rsid w:val="00870379"/>
    <w:rsid w:val="008704C6"/>
    <w:rsid w:val="008708D1"/>
    <w:rsid w:val="008709CA"/>
    <w:rsid w:val="0087144F"/>
    <w:rsid w:val="0087148E"/>
    <w:rsid w:val="00871A40"/>
    <w:rsid w:val="00871CDF"/>
    <w:rsid w:val="008724FB"/>
    <w:rsid w:val="0087265C"/>
    <w:rsid w:val="0087290F"/>
    <w:rsid w:val="00872E37"/>
    <w:rsid w:val="00873001"/>
    <w:rsid w:val="0087312A"/>
    <w:rsid w:val="00873217"/>
    <w:rsid w:val="00873480"/>
    <w:rsid w:val="008736CF"/>
    <w:rsid w:val="00873825"/>
    <w:rsid w:val="008738E0"/>
    <w:rsid w:val="00873ABE"/>
    <w:rsid w:val="0087439D"/>
    <w:rsid w:val="008743B9"/>
    <w:rsid w:val="00874C08"/>
    <w:rsid w:val="00875072"/>
    <w:rsid w:val="008751E2"/>
    <w:rsid w:val="00875231"/>
    <w:rsid w:val="00875273"/>
    <w:rsid w:val="008752AC"/>
    <w:rsid w:val="0087538C"/>
    <w:rsid w:val="00875394"/>
    <w:rsid w:val="008754AF"/>
    <w:rsid w:val="00875560"/>
    <w:rsid w:val="00875D52"/>
    <w:rsid w:val="00876058"/>
    <w:rsid w:val="00876798"/>
    <w:rsid w:val="008769E8"/>
    <w:rsid w:val="00876B88"/>
    <w:rsid w:val="00876CB2"/>
    <w:rsid w:val="00877789"/>
    <w:rsid w:val="00877A3C"/>
    <w:rsid w:val="00877D14"/>
    <w:rsid w:val="0088029D"/>
    <w:rsid w:val="0088066E"/>
    <w:rsid w:val="00880911"/>
    <w:rsid w:val="00880B6D"/>
    <w:rsid w:val="00880F28"/>
    <w:rsid w:val="00881483"/>
    <w:rsid w:val="0088168D"/>
    <w:rsid w:val="00881CA8"/>
    <w:rsid w:val="00881D06"/>
    <w:rsid w:val="00881D55"/>
    <w:rsid w:val="00881F3C"/>
    <w:rsid w:val="0088203E"/>
    <w:rsid w:val="008824BC"/>
    <w:rsid w:val="00882727"/>
    <w:rsid w:val="00882908"/>
    <w:rsid w:val="008829A9"/>
    <w:rsid w:val="00882F53"/>
    <w:rsid w:val="00882FD2"/>
    <w:rsid w:val="00883053"/>
    <w:rsid w:val="00883155"/>
    <w:rsid w:val="008831CE"/>
    <w:rsid w:val="0088323C"/>
    <w:rsid w:val="008832EF"/>
    <w:rsid w:val="008838B8"/>
    <w:rsid w:val="00883ABB"/>
    <w:rsid w:val="00883D94"/>
    <w:rsid w:val="00883EAA"/>
    <w:rsid w:val="00883ED2"/>
    <w:rsid w:val="00883FDC"/>
    <w:rsid w:val="00884054"/>
    <w:rsid w:val="00884279"/>
    <w:rsid w:val="0088428E"/>
    <w:rsid w:val="008844D4"/>
    <w:rsid w:val="008847CE"/>
    <w:rsid w:val="008849D5"/>
    <w:rsid w:val="008849FD"/>
    <w:rsid w:val="008849FE"/>
    <w:rsid w:val="00884B4B"/>
    <w:rsid w:val="008851EC"/>
    <w:rsid w:val="00885402"/>
    <w:rsid w:val="0088549D"/>
    <w:rsid w:val="00885639"/>
    <w:rsid w:val="008856DB"/>
    <w:rsid w:val="00885706"/>
    <w:rsid w:val="00885C96"/>
    <w:rsid w:val="00885CA2"/>
    <w:rsid w:val="00885FFF"/>
    <w:rsid w:val="008860E5"/>
    <w:rsid w:val="0088613B"/>
    <w:rsid w:val="008867C7"/>
    <w:rsid w:val="00886A06"/>
    <w:rsid w:val="00886C92"/>
    <w:rsid w:val="00886EC1"/>
    <w:rsid w:val="0088706C"/>
    <w:rsid w:val="00887097"/>
    <w:rsid w:val="008872CD"/>
    <w:rsid w:val="008875EC"/>
    <w:rsid w:val="008878E4"/>
    <w:rsid w:val="00887C12"/>
    <w:rsid w:val="00887C4D"/>
    <w:rsid w:val="00887FD6"/>
    <w:rsid w:val="00890952"/>
    <w:rsid w:val="00890A5E"/>
    <w:rsid w:val="008910A6"/>
    <w:rsid w:val="00891185"/>
    <w:rsid w:val="00891263"/>
    <w:rsid w:val="008912AA"/>
    <w:rsid w:val="00891A74"/>
    <w:rsid w:val="00891B0D"/>
    <w:rsid w:val="00891EDD"/>
    <w:rsid w:val="00891F32"/>
    <w:rsid w:val="00891F39"/>
    <w:rsid w:val="008922CD"/>
    <w:rsid w:val="0089289C"/>
    <w:rsid w:val="00892C32"/>
    <w:rsid w:val="00892E6C"/>
    <w:rsid w:val="0089311E"/>
    <w:rsid w:val="0089313D"/>
    <w:rsid w:val="00893446"/>
    <w:rsid w:val="00893856"/>
    <w:rsid w:val="00893FC3"/>
    <w:rsid w:val="008942F7"/>
    <w:rsid w:val="00894A7B"/>
    <w:rsid w:val="00894CEC"/>
    <w:rsid w:val="00894D31"/>
    <w:rsid w:val="00894FBA"/>
    <w:rsid w:val="00895091"/>
    <w:rsid w:val="008950FF"/>
    <w:rsid w:val="0089523B"/>
    <w:rsid w:val="00895492"/>
    <w:rsid w:val="00895B29"/>
    <w:rsid w:val="00895E2E"/>
    <w:rsid w:val="0089607D"/>
    <w:rsid w:val="00896207"/>
    <w:rsid w:val="00896460"/>
    <w:rsid w:val="008964FB"/>
    <w:rsid w:val="00896C93"/>
    <w:rsid w:val="00896D53"/>
    <w:rsid w:val="00896FCA"/>
    <w:rsid w:val="0089741D"/>
    <w:rsid w:val="008974C7"/>
    <w:rsid w:val="008974EC"/>
    <w:rsid w:val="008977AC"/>
    <w:rsid w:val="00897FC8"/>
    <w:rsid w:val="00897FDD"/>
    <w:rsid w:val="008A0A41"/>
    <w:rsid w:val="008A0B0E"/>
    <w:rsid w:val="008A0C4E"/>
    <w:rsid w:val="008A0E60"/>
    <w:rsid w:val="008A1044"/>
    <w:rsid w:val="008A119F"/>
    <w:rsid w:val="008A1623"/>
    <w:rsid w:val="008A1966"/>
    <w:rsid w:val="008A1A2C"/>
    <w:rsid w:val="008A1A90"/>
    <w:rsid w:val="008A1B96"/>
    <w:rsid w:val="008A1FCB"/>
    <w:rsid w:val="008A2319"/>
    <w:rsid w:val="008A234A"/>
    <w:rsid w:val="008A23F2"/>
    <w:rsid w:val="008A2693"/>
    <w:rsid w:val="008A2D71"/>
    <w:rsid w:val="008A315A"/>
    <w:rsid w:val="008A3249"/>
    <w:rsid w:val="008A33BD"/>
    <w:rsid w:val="008A3423"/>
    <w:rsid w:val="008A3459"/>
    <w:rsid w:val="008A3810"/>
    <w:rsid w:val="008A3C3B"/>
    <w:rsid w:val="008A40BF"/>
    <w:rsid w:val="008A4445"/>
    <w:rsid w:val="008A4672"/>
    <w:rsid w:val="008A4698"/>
    <w:rsid w:val="008A4F2B"/>
    <w:rsid w:val="008A5066"/>
    <w:rsid w:val="008A519C"/>
    <w:rsid w:val="008A5381"/>
    <w:rsid w:val="008A54AD"/>
    <w:rsid w:val="008A57F8"/>
    <w:rsid w:val="008A59A2"/>
    <w:rsid w:val="008A5C17"/>
    <w:rsid w:val="008A5EEE"/>
    <w:rsid w:val="008A6411"/>
    <w:rsid w:val="008A662C"/>
    <w:rsid w:val="008A67E2"/>
    <w:rsid w:val="008A686D"/>
    <w:rsid w:val="008A693B"/>
    <w:rsid w:val="008A6A9F"/>
    <w:rsid w:val="008A6DA3"/>
    <w:rsid w:val="008A70C9"/>
    <w:rsid w:val="008A70F8"/>
    <w:rsid w:val="008A7238"/>
    <w:rsid w:val="008A741A"/>
    <w:rsid w:val="008A76A3"/>
    <w:rsid w:val="008A79D5"/>
    <w:rsid w:val="008A7D63"/>
    <w:rsid w:val="008B042B"/>
    <w:rsid w:val="008B0554"/>
    <w:rsid w:val="008B0643"/>
    <w:rsid w:val="008B08E4"/>
    <w:rsid w:val="008B08E9"/>
    <w:rsid w:val="008B09F3"/>
    <w:rsid w:val="008B0B79"/>
    <w:rsid w:val="008B0E8F"/>
    <w:rsid w:val="008B1418"/>
    <w:rsid w:val="008B168A"/>
    <w:rsid w:val="008B16BA"/>
    <w:rsid w:val="008B1D6C"/>
    <w:rsid w:val="008B1F15"/>
    <w:rsid w:val="008B2170"/>
    <w:rsid w:val="008B2246"/>
    <w:rsid w:val="008B25A4"/>
    <w:rsid w:val="008B2F04"/>
    <w:rsid w:val="008B2F98"/>
    <w:rsid w:val="008B33AE"/>
    <w:rsid w:val="008B37A9"/>
    <w:rsid w:val="008B3AE0"/>
    <w:rsid w:val="008B3E80"/>
    <w:rsid w:val="008B4077"/>
    <w:rsid w:val="008B42C0"/>
    <w:rsid w:val="008B459A"/>
    <w:rsid w:val="008B4EE1"/>
    <w:rsid w:val="008B508F"/>
    <w:rsid w:val="008B56F7"/>
    <w:rsid w:val="008B58C4"/>
    <w:rsid w:val="008B5900"/>
    <w:rsid w:val="008B64A3"/>
    <w:rsid w:val="008B6B19"/>
    <w:rsid w:val="008B6CE3"/>
    <w:rsid w:val="008B6FE1"/>
    <w:rsid w:val="008B710D"/>
    <w:rsid w:val="008B7361"/>
    <w:rsid w:val="008B7473"/>
    <w:rsid w:val="008B7513"/>
    <w:rsid w:val="008B76CA"/>
    <w:rsid w:val="008B7719"/>
    <w:rsid w:val="008C014A"/>
    <w:rsid w:val="008C0184"/>
    <w:rsid w:val="008C04D8"/>
    <w:rsid w:val="008C056B"/>
    <w:rsid w:val="008C0B2F"/>
    <w:rsid w:val="008C0E91"/>
    <w:rsid w:val="008C10AE"/>
    <w:rsid w:val="008C1231"/>
    <w:rsid w:val="008C12DB"/>
    <w:rsid w:val="008C12E2"/>
    <w:rsid w:val="008C166F"/>
    <w:rsid w:val="008C173B"/>
    <w:rsid w:val="008C17BA"/>
    <w:rsid w:val="008C1A2D"/>
    <w:rsid w:val="008C1B2E"/>
    <w:rsid w:val="008C1B79"/>
    <w:rsid w:val="008C1C29"/>
    <w:rsid w:val="008C1DDD"/>
    <w:rsid w:val="008C1E16"/>
    <w:rsid w:val="008C1FB3"/>
    <w:rsid w:val="008C23D8"/>
    <w:rsid w:val="008C2677"/>
    <w:rsid w:val="008C280D"/>
    <w:rsid w:val="008C29FE"/>
    <w:rsid w:val="008C2BB6"/>
    <w:rsid w:val="008C2C0F"/>
    <w:rsid w:val="008C2D26"/>
    <w:rsid w:val="008C340B"/>
    <w:rsid w:val="008C3949"/>
    <w:rsid w:val="008C3A0E"/>
    <w:rsid w:val="008C3A7B"/>
    <w:rsid w:val="008C3B37"/>
    <w:rsid w:val="008C3BB0"/>
    <w:rsid w:val="008C3E52"/>
    <w:rsid w:val="008C4175"/>
    <w:rsid w:val="008C4810"/>
    <w:rsid w:val="008C4C23"/>
    <w:rsid w:val="008C4E88"/>
    <w:rsid w:val="008C519C"/>
    <w:rsid w:val="008C5243"/>
    <w:rsid w:val="008C52C9"/>
    <w:rsid w:val="008C53C5"/>
    <w:rsid w:val="008C572B"/>
    <w:rsid w:val="008C572C"/>
    <w:rsid w:val="008C5929"/>
    <w:rsid w:val="008C5B41"/>
    <w:rsid w:val="008C6341"/>
    <w:rsid w:val="008C63C5"/>
    <w:rsid w:val="008C673B"/>
    <w:rsid w:val="008C6DD5"/>
    <w:rsid w:val="008C6F5A"/>
    <w:rsid w:val="008C76F2"/>
    <w:rsid w:val="008C7A26"/>
    <w:rsid w:val="008C7D90"/>
    <w:rsid w:val="008C7DEA"/>
    <w:rsid w:val="008D000C"/>
    <w:rsid w:val="008D0680"/>
    <w:rsid w:val="008D0A0E"/>
    <w:rsid w:val="008D0C2A"/>
    <w:rsid w:val="008D0F08"/>
    <w:rsid w:val="008D1BF0"/>
    <w:rsid w:val="008D235B"/>
    <w:rsid w:val="008D2452"/>
    <w:rsid w:val="008D24B0"/>
    <w:rsid w:val="008D272C"/>
    <w:rsid w:val="008D29FA"/>
    <w:rsid w:val="008D2BEE"/>
    <w:rsid w:val="008D3319"/>
    <w:rsid w:val="008D3400"/>
    <w:rsid w:val="008D358D"/>
    <w:rsid w:val="008D37EF"/>
    <w:rsid w:val="008D3820"/>
    <w:rsid w:val="008D38E7"/>
    <w:rsid w:val="008D3ACC"/>
    <w:rsid w:val="008D42C1"/>
    <w:rsid w:val="008D437A"/>
    <w:rsid w:val="008D4387"/>
    <w:rsid w:val="008D4557"/>
    <w:rsid w:val="008D4AE2"/>
    <w:rsid w:val="008D4AE9"/>
    <w:rsid w:val="008D4BD0"/>
    <w:rsid w:val="008D4F8D"/>
    <w:rsid w:val="008D4FA1"/>
    <w:rsid w:val="008D510B"/>
    <w:rsid w:val="008D567F"/>
    <w:rsid w:val="008D56E4"/>
    <w:rsid w:val="008D5AD7"/>
    <w:rsid w:val="008D5AFB"/>
    <w:rsid w:val="008D5B6F"/>
    <w:rsid w:val="008D5CA5"/>
    <w:rsid w:val="008D604C"/>
    <w:rsid w:val="008D61E5"/>
    <w:rsid w:val="008D61EC"/>
    <w:rsid w:val="008D62D2"/>
    <w:rsid w:val="008D64A9"/>
    <w:rsid w:val="008D6569"/>
    <w:rsid w:val="008D66BF"/>
    <w:rsid w:val="008D67C3"/>
    <w:rsid w:val="008D6D35"/>
    <w:rsid w:val="008D6F49"/>
    <w:rsid w:val="008D70C0"/>
    <w:rsid w:val="008D7804"/>
    <w:rsid w:val="008D7B37"/>
    <w:rsid w:val="008D7C6D"/>
    <w:rsid w:val="008D7FB6"/>
    <w:rsid w:val="008E01B3"/>
    <w:rsid w:val="008E02A9"/>
    <w:rsid w:val="008E08C6"/>
    <w:rsid w:val="008E0A1B"/>
    <w:rsid w:val="008E0E82"/>
    <w:rsid w:val="008E0FE9"/>
    <w:rsid w:val="008E1A76"/>
    <w:rsid w:val="008E1B0C"/>
    <w:rsid w:val="008E1D07"/>
    <w:rsid w:val="008E1F40"/>
    <w:rsid w:val="008E22CF"/>
    <w:rsid w:val="008E2329"/>
    <w:rsid w:val="008E23A7"/>
    <w:rsid w:val="008E25BE"/>
    <w:rsid w:val="008E285B"/>
    <w:rsid w:val="008E2B42"/>
    <w:rsid w:val="008E2BA9"/>
    <w:rsid w:val="008E2D23"/>
    <w:rsid w:val="008E2D9F"/>
    <w:rsid w:val="008E2F42"/>
    <w:rsid w:val="008E34F6"/>
    <w:rsid w:val="008E3501"/>
    <w:rsid w:val="008E35D9"/>
    <w:rsid w:val="008E3C43"/>
    <w:rsid w:val="008E43F7"/>
    <w:rsid w:val="008E4572"/>
    <w:rsid w:val="008E4605"/>
    <w:rsid w:val="008E4784"/>
    <w:rsid w:val="008E4A2A"/>
    <w:rsid w:val="008E4A3C"/>
    <w:rsid w:val="008E4A9D"/>
    <w:rsid w:val="008E4B58"/>
    <w:rsid w:val="008E5376"/>
    <w:rsid w:val="008E5408"/>
    <w:rsid w:val="008E5477"/>
    <w:rsid w:val="008E5757"/>
    <w:rsid w:val="008E5A64"/>
    <w:rsid w:val="008E5A6B"/>
    <w:rsid w:val="008E5BC0"/>
    <w:rsid w:val="008E6224"/>
    <w:rsid w:val="008E6227"/>
    <w:rsid w:val="008E62CB"/>
    <w:rsid w:val="008E6330"/>
    <w:rsid w:val="008E6448"/>
    <w:rsid w:val="008E64A3"/>
    <w:rsid w:val="008E656D"/>
    <w:rsid w:val="008E6869"/>
    <w:rsid w:val="008E68AB"/>
    <w:rsid w:val="008E6F6B"/>
    <w:rsid w:val="008E6F92"/>
    <w:rsid w:val="008E7041"/>
    <w:rsid w:val="008E7177"/>
    <w:rsid w:val="008E7317"/>
    <w:rsid w:val="008E7330"/>
    <w:rsid w:val="008E73B4"/>
    <w:rsid w:val="008E73E7"/>
    <w:rsid w:val="008E747B"/>
    <w:rsid w:val="008E7522"/>
    <w:rsid w:val="008E7746"/>
    <w:rsid w:val="008E7882"/>
    <w:rsid w:val="008E789D"/>
    <w:rsid w:val="008E7975"/>
    <w:rsid w:val="008E7CB1"/>
    <w:rsid w:val="008E7CC0"/>
    <w:rsid w:val="008E7DAA"/>
    <w:rsid w:val="008E7DE9"/>
    <w:rsid w:val="008F0144"/>
    <w:rsid w:val="008F05F8"/>
    <w:rsid w:val="008F0662"/>
    <w:rsid w:val="008F067A"/>
    <w:rsid w:val="008F08DC"/>
    <w:rsid w:val="008F0C9D"/>
    <w:rsid w:val="008F0CC9"/>
    <w:rsid w:val="008F0F72"/>
    <w:rsid w:val="008F1120"/>
    <w:rsid w:val="008F1306"/>
    <w:rsid w:val="008F1B3F"/>
    <w:rsid w:val="008F220F"/>
    <w:rsid w:val="008F2349"/>
    <w:rsid w:val="008F251E"/>
    <w:rsid w:val="008F29D6"/>
    <w:rsid w:val="008F2B62"/>
    <w:rsid w:val="008F2E6C"/>
    <w:rsid w:val="008F2ECA"/>
    <w:rsid w:val="008F33F2"/>
    <w:rsid w:val="008F3F9E"/>
    <w:rsid w:val="008F4035"/>
    <w:rsid w:val="008F40D4"/>
    <w:rsid w:val="008F468E"/>
    <w:rsid w:val="008F4776"/>
    <w:rsid w:val="008F4BD9"/>
    <w:rsid w:val="008F4C5E"/>
    <w:rsid w:val="008F4CD4"/>
    <w:rsid w:val="008F4F28"/>
    <w:rsid w:val="008F4FF1"/>
    <w:rsid w:val="008F5053"/>
    <w:rsid w:val="008F534D"/>
    <w:rsid w:val="008F5680"/>
    <w:rsid w:val="008F584C"/>
    <w:rsid w:val="008F5AD9"/>
    <w:rsid w:val="008F5C20"/>
    <w:rsid w:val="008F5FC2"/>
    <w:rsid w:val="008F62A7"/>
    <w:rsid w:val="008F64FA"/>
    <w:rsid w:val="008F66FD"/>
    <w:rsid w:val="008F69A3"/>
    <w:rsid w:val="008F69D9"/>
    <w:rsid w:val="008F6C87"/>
    <w:rsid w:val="008F6D23"/>
    <w:rsid w:val="008F6D5B"/>
    <w:rsid w:val="008F7141"/>
    <w:rsid w:val="008F71AE"/>
    <w:rsid w:val="008F73F8"/>
    <w:rsid w:val="008F7687"/>
    <w:rsid w:val="008F7D63"/>
    <w:rsid w:val="008F7F5F"/>
    <w:rsid w:val="00900295"/>
    <w:rsid w:val="00900391"/>
    <w:rsid w:val="00900481"/>
    <w:rsid w:val="0090059F"/>
    <w:rsid w:val="00900872"/>
    <w:rsid w:val="0090093D"/>
    <w:rsid w:val="00900AAC"/>
    <w:rsid w:val="00900BF7"/>
    <w:rsid w:val="009011FA"/>
    <w:rsid w:val="00901400"/>
    <w:rsid w:val="0090164F"/>
    <w:rsid w:val="00901912"/>
    <w:rsid w:val="00901E14"/>
    <w:rsid w:val="0090220D"/>
    <w:rsid w:val="00902282"/>
    <w:rsid w:val="009022CD"/>
    <w:rsid w:val="009022FD"/>
    <w:rsid w:val="00902A82"/>
    <w:rsid w:val="00902DF9"/>
    <w:rsid w:val="00902F60"/>
    <w:rsid w:val="00902FBF"/>
    <w:rsid w:val="0090313C"/>
    <w:rsid w:val="009033AA"/>
    <w:rsid w:val="00903541"/>
    <w:rsid w:val="00903705"/>
    <w:rsid w:val="009037AC"/>
    <w:rsid w:val="00903940"/>
    <w:rsid w:val="00903954"/>
    <w:rsid w:val="00903BF5"/>
    <w:rsid w:val="00903FCE"/>
    <w:rsid w:val="00904215"/>
    <w:rsid w:val="00904246"/>
    <w:rsid w:val="009044E2"/>
    <w:rsid w:val="0090451F"/>
    <w:rsid w:val="00904549"/>
    <w:rsid w:val="00904D78"/>
    <w:rsid w:val="00904E98"/>
    <w:rsid w:val="0090514C"/>
    <w:rsid w:val="009052B9"/>
    <w:rsid w:val="00905432"/>
    <w:rsid w:val="0090563E"/>
    <w:rsid w:val="0090579E"/>
    <w:rsid w:val="00905901"/>
    <w:rsid w:val="00905EDA"/>
    <w:rsid w:val="00905FCE"/>
    <w:rsid w:val="009062CD"/>
    <w:rsid w:val="009063BA"/>
    <w:rsid w:val="0090690C"/>
    <w:rsid w:val="00906AB7"/>
    <w:rsid w:val="00907711"/>
    <w:rsid w:val="00907908"/>
    <w:rsid w:val="00907AA4"/>
    <w:rsid w:val="00907B00"/>
    <w:rsid w:val="00907B9C"/>
    <w:rsid w:val="00907CD6"/>
    <w:rsid w:val="00907FC2"/>
    <w:rsid w:val="00910063"/>
    <w:rsid w:val="0091068B"/>
    <w:rsid w:val="009106DD"/>
    <w:rsid w:val="009109DC"/>
    <w:rsid w:val="009109E6"/>
    <w:rsid w:val="00910A75"/>
    <w:rsid w:val="00910D4D"/>
    <w:rsid w:val="0091120A"/>
    <w:rsid w:val="009115B2"/>
    <w:rsid w:val="009115C0"/>
    <w:rsid w:val="00912141"/>
    <w:rsid w:val="00912236"/>
    <w:rsid w:val="00912259"/>
    <w:rsid w:val="00912562"/>
    <w:rsid w:val="009125E9"/>
    <w:rsid w:val="00912EF6"/>
    <w:rsid w:val="00912F53"/>
    <w:rsid w:val="00913073"/>
    <w:rsid w:val="009130AF"/>
    <w:rsid w:val="009130C3"/>
    <w:rsid w:val="009132A3"/>
    <w:rsid w:val="00913804"/>
    <w:rsid w:val="00913E8D"/>
    <w:rsid w:val="00913F81"/>
    <w:rsid w:val="0091413C"/>
    <w:rsid w:val="009141AF"/>
    <w:rsid w:val="0091428F"/>
    <w:rsid w:val="00914313"/>
    <w:rsid w:val="0091493B"/>
    <w:rsid w:val="00914955"/>
    <w:rsid w:val="00914F43"/>
    <w:rsid w:val="00915136"/>
    <w:rsid w:val="009152BB"/>
    <w:rsid w:val="00915300"/>
    <w:rsid w:val="009155BE"/>
    <w:rsid w:val="009155DC"/>
    <w:rsid w:val="00915A47"/>
    <w:rsid w:val="00915F16"/>
    <w:rsid w:val="00916571"/>
    <w:rsid w:val="00916A33"/>
    <w:rsid w:val="00916A88"/>
    <w:rsid w:val="00916CF2"/>
    <w:rsid w:val="00916F04"/>
    <w:rsid w:val="0091716D"/>
    <w:rsid w:val="0091724C"/>
    <w:rsid w:val="00917BAD"/>
    <w:rsid w:val="00917DF8"/>
    <w:rsid w:val="00920136"/>
    <w:rsid w:val="009204E2"/>
    <w:rsid w:val="00920FC5"/>
    <w:rsid w:val="00921031"/>
    <w:rsid w:val="00921216"/>
    <w:rsid w:val="009213D4"/>
    <w:rsid w:val="009213F5"/>
    <w:rsid w:val="0092147A"/>
    <w:rsid w:val="009214FF"/>
    <w:rsid w:val="00921913"/>
    <w:rsid w:val="00921ACE"/>
    <w:rsid w:val="00921BB2"/>
    <w:rsid w:val="00921CCE"/>
    <w:rsid w:val="009220E8"/>
    <w:rsid w:val="009221D6"/>
    <w:rsid w:val="009222D1"/>
    <w:rsid w:val="00922B31"/>
    <w:rsid w:val="00922DC1"/>
    <w:rsid w:val="009233E7"/>
    <w:rsid w:val="00923513"/>
    <w:rsid w:val="009237CD"/>
    <w:rsid w:val="00923839"/>
    <w:rsid w:val="00923851"/>
    <w:rsid w:val="009239BB"/>
    <w:rsid w:val="00923A09"/>
    <w:rsid w:val="00923A7D"/>
    <w:rsid w:val="0092407A"/>
    <w:rsid w:val="00924729"/>
    <w:rsid w:val="009249F4"/>
    <w:rsid w:val="00924B4C"/>
    <w:rsid w:val="00924C97"/>
    <w:rsid w:val="00925096"/>
    <w:rsid w:val="009251A5"/>
    <w:rsid w:val="00925220"/>
    <w:rsid w:val="00925286"/>
    <w:rsid w:val="009253B2"/>
    <w:rsid w:val="0092543A"/>
    <w:rsid w:val="00925553"/>
    <w:rsid w:val="009258CD"/>
    <w:rsid w:val="00925949"/>
    <w:rsid w:val="00925DBE"/>
    <w:rsid w:val="00925EBA"/>
    <w:rsid w:val="00925F64"/>
    <w:rsid w:val="00925F93"/>
    <w:rsid w:val="009262A6"/>
    <w:rsid w:val="009262D4"/>
    <w:rsid w:val="00926568"/>
    <w:rsid w:val="00926901"/>
    <w:rsid w:val="00927044"/>
    <w:rsid w:val="0092726B"/>
    <w:rsid w:val="0092742B"/>
    <w:rsid w:val="0092780C"/>
    <w:rsid w:val="0092793C"/>
    <w:rsid w:val="0092794C"/>
    <w:rsid w:val="0093016D"/>
    <w:rsid w:val="009301C0"/>
    <w:rsid w:val="00930271"/>
    <w:rsid w:val="009302CB"/>
    <w:rsid w:val="0093034F"/>
    <w:rsid w:val="009305B6"/>
    <w:rsid w:val="0093097C"/>
    <w:rsid w:val="00930AF5"/>
    <w:rsid w:val="00930F0F"/>
    <w:rsid w:val="00930FD6"/>
    <w:rsid w:val="00931074"/>
    <w:rsid w:val="00931675"/>
    <w:rsid w:val="00931ABF"/>
    <w:rsid w:val="00931C3F"/>
    <w:rsid w:val="00931F3D"/>
    <w:rsid w:val="00932145"/>
    <w:rsid w:val="00932288"/>
    <w:rsid w:val="009323E4"/>
    <w:rsid w:val="00932607"/>
    <w:rsid w:val="00932967"/>
    <w:rsid w:val="009329CF"/>
    <w:rsid w:val="00932B2A"/>
    <w:rsid w:val="00932C84"/>
    <w:rsid w:val="00932F5F"/>
    <w:rsid w:val="00933612"/>
    <w:rsid w:val="00933B1A"/>
    <w:rsid w:val="00933C2B"/>
    <w:rsid w:val="00933DA9"/>
    <w:rsid w:val="00933F1A"/>
    <w:rsid w:val="009341FB"/>
    <w:rsid w:val="009343AD"/>
    <w:rsid w:val="009344B6"/>
    <w:rsid w:val="009346F6"/>
    <w:rsid w:val="00934722"/>
    <w:rsid w:val="0093475D"/>
    <w:rsid w:val="00934994"/>
    <w:rsid w:val="00934BB8"/>
    <w:rsid w:val="009350C3"/>
    <w:rsid w:val="00935345"/>
    <w:rsid w:val="0093537C"/>
    <w:rsid w:val="00935381"/>
    <w:rsid w:val="0093575F"/>
    <w:rsid w:val="00935852"/>
    <w:rsid w:val="00935A6E"/>
    <w:rsid w:val="00935C3E"/>
    <w:rsid w:val="00935F3B"/>
    <w:rsid w:val="00935F4D"/>
    <w:rsid w:val="00936206"/>
    <w:rsid w:val="009362F2"/>
    <w:rsid w:val="0093658F"/>
    <w:rsid w:val="00936968"/>
    <w:rsid w:val="00936B1B"/>
    <w:rsid w:val="00936EBE"/>
    <w:rsid w:val="00937652"/>
    <w:rsid w:val="00937B25"/>
    <w:rsid w:val="0094044B"/>
    <w:rsid w:val="00940AA3"/>
    <w:rsid w:val="00940E72"/>
    <w:rsid w:val="00940E73"/>
    <w:rsid w:val="00940E94"/>
    <w:rsid w:val="009417D0"/>
    <w:rsid w:val="009418A9"/>
    <w:rsid w:val="00941CA4"/>
    <w:rsid w:val="00941CF4"/>
    <w:rsid w:val="00941E16"/>
    <w:rsid w:val="00941E1F"/>
    <w:rsid w:val="009423F9"/>
    <w:rsid w:val="0094245A"/>
    <w:rsid w:val="009424AA"/>
    <w:rsid w:val="009425FF"/>
    <w:rsid w:val="0094268C"/>
    <w:rsid w:val="009428EC"/>
    <w:rsid w:val="00942E7F"/>
    <w:rsid w:val="00942EF2"/>
    <w:rsid w:val="00942FAA"/>
    <w:rsid w:val="0094314B"/>
    <w:rsid w:val="00943514"/>
    <w:rsid w:val="009439E0"/>
    <w:rsid w:val="00943A74"/>
    <w:rsid w:val="00943B93"/>
    <w:rsid w:val="00943C5F"/>
    <w:rsid w:val="00943CAA"/>
    <w:rsid w:val="00943DCD"/>
    <w:rsid w:val="00943EE2"/>
    <w:rsid w:val="00943F83"/>
    <w:rsid w:val="009440DE"/>
    <w:rsid w:val="0094413A"/>
    <w:rsid w:val="0094413B"/>
    <w:rsid w:val="00944205"/>
    <w:rsid w:val="00944248"/>
    <w:rsid w:val="0094471F"/>
    <w:rsid w:val="00944767"/>
    <w:rsid w:val="00944A30"/>
    <w:rsid w:val="00944A52"/>
    <w:rsid w:val="00944A8C"/>
    <w:rsid w:val="00944BBD"/>
    <w:rsid w:val="00944F73"/>
    <w:rsid w:val="00945112"/>
    <w:rsid w:val="00945147"/>
    <w:rsid w:val="009454B2"/>
    <w:rsid w:val="009454E5"/>
    <w:rsid w:val="00945784"/>
    <w:rsid w:val="0094579D"/>
    <w:rsid w:val="009457C0"/>
    <w:rsid w:val="009457E6"/>
    <w:rsid w:val="009459A6"/>
    <w:rsid w:val="00945CAB"/>
    <w:rsid w:val="00945D24"/>
    <w:rsid w:val="00945F36"/>
    <w:rsid w:val="00946158"/>
    <w:rsid w:val="00946FA3"/>
    <w:rsid w:val="0094718F"/>
    <w:rsid w:val="00947588"/>
    <w:rsid w:val="0094780A"/>
    <w:rsid w:val="009500FF"/>
    <w:rsid w:val="0095011A"/>
    <w:rsid w:val="00950B16"/>
    <w:rsid w:val="00951199"/>
    <w:rsid w:val="009516E8"/>
    <w:rsid w:val="0095185F"/>
    <w:rsid w:val="00951E47"/>
    <w:rsid w:val="00951F0A"/>
    <w:rsid w:val="00952074"/>
    <w:rsid w:val="009520D2"/>
    <w:rsid w:val="00952561"/>
    <w:rsid w:val="00952C75"/>
    <w:rsid w:val="00952EF5"/>
    <w:rsid w:val="00953648"/>
    <w:rsid w:val="00953808"/>
    <w:rsid w:val="00953B69"/>
    <w:rsid w:val="00953C3F"/>
    <w:rsid w:val="00953CFE"/>
    <w:rsid w:val="00953E42"/>
    <w:rsid w:val="00953F50"/>
    <w:rsid w:val="0095425A"/>
    <w:rsid w:val="0095438F"/>
    <w:rsid w:val="0095442A"/>
    <w:rsid w:val="00954970"/>
    <w:rsid w:val="00954971"/>
    <w:rsid w:val="00954D1A"/>
    <w:rsid w:val="0095505B"/>
    <w:rsid w:val="00955077"/>
    <w:rsid w:val="0095524B"/>
    <w:rsid w:val="00955559"/>
    <w:rsid w:val="009556EF"/>
    <w:rsid w:val="00955861"/>
    <w:rsid w:val="009558E8"/>
    <w:rsid w:val="009558F3"/>
    <w:rsid w:val="00955CE5"/>
    <w:rsid w:val="00955E2F"/>
    <w:rsid w:val="009560B5"/>
    <w:rsid w:val="0095611B"/>
    <w:rsid w:val="009568F7"/>
    <w:rsid w:val="00956C2A"/>
    <w:rsid w:val="00956DF2"/>
    <w:rsid w:val="00956FBC"/>
    <w:rsid w:val="009570C6"/>
    <w:rsid w:val="009572DC"/>
    <w:rsid w:val="00957340"/>
    <w:rsid w:val="00957358"/>
    <w:rsid w:val="00957378"/>
    <w:rsid w:val="0095789A"/>
    <w:rsid w:val="00957916"/>
    <w:rsid w:val="00957C32"/>
    <w:rsid w:val="00957F41"/>
    <w:rsid w:val="00957FE9"/>
    <w:rsid w:val="00960211"/>
    <w:rsid w:val="009603D6"/>
    <w:rsid w:val="00960625"/>
    <w:rsid w:val="00960636"/>
    <w:rsid w:val="00960670"/>
    <w:rsid w:val="00960673"/>
    <w:rsid w:val="009609DE"/>
    <w:rsid w:val="00960C2F"/>
    <w:rsid w:val="0096118B"/>
    <w:rsid w:val="00961A6C"/>
    <w:rsid w:val="00961A85"/>
    <w:rsid w:val="00961CE8"/>
    <w:rsid w:val="00961E3F"/>
    <w:rsid w:val="00961EE2"/>
    <w:rsid w:val="00961FAB"/>
    <w:rsid w:val="00961FCC"/>
    <w:rsid w:val="00962813"/>
    <w:rsid w:val="009628D7"/>
    <w:rsid w:val="00962D4F"/>
    <w:rsid w:val="00963066"/>
    <w:rsid w:val="00963153"/>
    <w:rsid w:val="00963E22"/>
    <w:rsid w:val="00963F0B"/>
    <w:rsid w:val="0096418D"/>
    <w:rsid w:val="009641AC"/>
    <w:rsid w:val="009644B4"/>
    <w:rsid w:val="0096466E"/>
    <w:rsid w:val="0096468A"/>
    <w:rsid w:val="00964697"/>
    <w:rsid w:val="00964FC1"/>
    <w:rsid w:val="009653EC"/>
    <w:rsid w:val="0096587C"/>
    <w:rsid w:val="00965AF8"/>
    <w:rsid w:val="00965CEA"/>
    <w:rsid w:val="00966025"/>
    <w:rsid w:val="009660D2"/>
    <w:rsid w:val="00966190"/>
    <w:rsid w:val="009663DC"/>
    <w:rsid w:val="00966565"/>
    <w:rsid w:val="0096663B"/>
    <w:rsid w:val="0096678D"/>
    <w:rsid w:val="0096695E"/>
    <w:rsid w:val="00966AB7"/>
    <w:rsid w:val="00966E60"/>
    <w:rsid w:val="00966E6F"/>
    <w:rsid w:val="009670BC"/>
    <w:rsid w:val="0096751E"/>
    <w:rsid w:val="00967A18"/>
    <w:rsid w:val="00967ADF"/>
    <w:rsid w:val="00967B8A"/>
    <w:rsid w:val="00967ED4"/>
    <w:rsid w:val="00967EED"/>
    <w:rsid w:val="00970137"/>
    <w:rsid w:val="0097021C"/>
    <w:rsid w:val="00970284"/>
    <w:rsid w:val="0097033A"/>
    <w:rsid w:val="0097086D"/>
    <w:rsid w:val="00970E22"/>
    <w:rsid w:val="0097101C"/>
    <w:rsid w:val="009712E5"/>
    <w:rsid w:val="0097145F"/>
    <w:rsid w:val="00971500"/>
    <w:rsid w:val="00971701"/>
    <w:rsid w:val="00971B01"/>
    <w:rsid w:val="00971B1D"/>
    <w:rsid w:val="00971D34"/>
    <w:rsid w:val="009720A5"/>
    <w:rsid w:val="009720DB"/>
    <w:rsid w:val="009721AF"/>
    <w:rsid w:val="0097226C"/>
    <w:rsid w:val="00972316"/>
    <w:rsid w:val="00972633"/>
    <w:rsid w:val="00972A76"/>
    <w:rsid w:val="00972EC0"/>
    <w:rsid w:val="009731E0"/>
    <w:rsid w:val="00973AC3"/>
    <w:rsid w:val="00973CAE"/>
    <w:rsid w:val="00973FDE"/>
    <w:rsid w:val="0097418E"/>
    <w:rsid w:val="0097428F"/>
    <w:rsid w:val="00974873"/>
    <w:rsid w:val="009748F6"/>
    <w:rsid w:val="009749A5"/>
    <w:rsid w:val="00974B00"/>
    <w:rsid w:val="00975295"/>
    <w:rsid w:val="009752FF"/>
    <w:rsid w:val="00975388"/>
    <w:rsid w:val="00975410"/>
    <w:rsid w:val="00975678"/>
    <w:rsid w:val="00975945"/>
    <w:rsid w:val="00975995"/>
    <w:rsid w:val="00975B3B"/>
    <w:rsid w:val="00975CD0"/>
    <w:rsid w:val="00975DEF"/>
    <w:rsid w:val="00976193"/>
    <w:rsid w:val="009762F9"/>
    <w:rsid w:val="00976B76"/>
    <w:rsid w:val="00976C7F"/>
    <w:rsid w:val="009773EB"/>
    <w:rsid w:val="00977951"/>
    <w:rsid w:val="00977B05"/>
    <w:rsid w:val="00977C7F"/>
    <w:rsid w:val="00977E46"/>
    <w:rsid w:val="00977F44"/>
    <w:rsid w:val="009801BF"/>
    <w:rsid w:val="009801F9"/>
    <w:rsid w:val="0098056C"/>
    <w:rsid w:val="009805FF"/>
    <w:rsid w:val="00980D5E"/>
    <w:rsid w:val="00981CC3"/>
    <w:rsid w:val="00981DF7"/>
    <w:rsid w:val="00981E9C"/>
    <w:rsid w:val="00982348"/>
    <w:rsid w:val="00982E39"/>
    <w:rsid w:val="0098315A"/>
    <w:rsid w:val="00983479"/>
    <w:rsid w:val="0098352E"/>
    <w:rsid w:val="009843AC"/>
    <w:rsid w:val="009843B9"/>
    <w:rsid w:val="009843E2"/>
    <w:rsid w:val="009846F0"/>
    <w:rsid w:val="0098493F"/>
    <w:rsid w:val="00984A6F"/>
    <w:rsid w:val="00985043"/>
    <w:rsid w:val="00985389"/>
    <w:rsid w:val="009854E7"/>
    <w:rsid w:val="009856D4"/>
    <w:rsid w:val="009857C5"/>
    <w:rsid w:val="00985B4C"/>
    <w:rsid w:val="00985C57"/>
    <w:rsid w:val="00985C98"/>
    <w:rsid w:val="00985E5D"/>
    <w:rsid w:val="00985FC9"/>
    <w:rsid w:val="009861E0"/>
    <w:rsid w:val="0098628D"/>
    <w:rsid w:val="00986805"/>
    <w:rsid w:val="0098681C"/>
    <w:rsid w:val="00987158"/>
    <w:rsid w:val="0098717C"/>
    <w:rsid w:val="009871D4"/>
    <w:rsid w:val="00987280"/>
    <w:rsid w:val="009873BC"/>
    <w:rsid w:val="0098749C"/>
    <w:rsid w:val="009874F4"/>
    <w:rsid w:val="009876FD"/>
    <w:rsid w:val="009878CA"/>
    <w:rsid w:val="0098790F"/>
    <w:rsid w:val="009879DE"/>
    <w:rsid w:val="00987D42"/>
    <w:rsid w:val="009901E2"/>
    <w:rsid w:val="009903E4"/>
    <w:rsid w:val="0099051F"/>
    <w:rsid w:val="00990884"/>
    <w:rsid w:val="009909EE"/>
    <w:rsid w:val="00990A6E"/>
    <w:rsid w:val="00990D5C"/>
    <w:rsid w:val="00990FCA"/>
    <w:rsid w:val="00990FE4"/>
    <w:rsid w:val="009910AB"/>
    <w:rsid w:val="009914A1"/>
    <w:rsid w:val="009915E7"/>
    <w:rsid w:val="009916D0"/>
    <w:rsid w:val="009916E2"/>
    <w:rsid w:val="009918D9"/>
    <w:rsid w:val="00991D47"/>
    <w:rsid w:val="00991DA8"/>
    <w:rsid w:val="00991DBB"/>
    <w:rsid w:val="009925D0"/>
    <w:rsid w:val="0099268A"/>
    <w:rsid w:val="00992756"/>
    <w:rsid w:val="00992C69"/>
    <w:rsid w:val="00993098"/>
    <w:rsid w:val="00993148"/>
    <w:rsid w:val="0099323F"/>
    <w:rsid w:val="009937A2"/>
    <w:rsid w:val="00993DD0"/>
    <w:rsid w:val="00993E7B"/>
    <w:rsid w:val="00994445"/>
    <w:rsid w:val="009944BF"/>
    <w:rsid w:val="009947FD"/>
    <w:rsid w:val="0099488A"/>
    <w:rsid w:val="00994AEE"/>
    <w:rsid w:val="00994C22"/>
    <w:rsid w:val="00994D4B"/>
    <w:rsid w:val="00994D95"/>
    <w:rsid w:val="00994E83"/>
    <w:rsid w:val="0099527B"/>
    <w:rsid w:val="009954DA"/>
    <w:rsid w:val="00995516"/>
    <w:rsid w:val="009956F7"/>
    <w:rsid w:val="00995950"/>
    <w:rsid w:val="00995D7F"/>
    <w:rsid w:val="00995F63"/>
    <w:rsid w:val="00996161"/>
    <w:rsid w:val="00996B0F"/>
    <w:rsid w:val="00996CD2"/>
    <w:rsid w:val="00997249"/>
    <w:rsid w:val="0099756E"/>
    <w:rsid w:val="00997846"/>
    <w:rsid w:val="009A0060"/>
    <w:rsid w:val="009A00E2"/>
    <w:rsid w:val="009A01BE"/>
    <w:rsid w:val="009A03F8"/>
    <w:rsid w:val="009A0524"/>
    <w:rsid w:val="009A08BC"/>
    <w:rsid w:val="009A09CF"/>
    <w:rsid w:val="009A0F9E"/>
    <w:rsid w:val="009A113C"/>
    <w:rsid w:val="009A12F5"/>
    <w:rsid w:val="009A1735"/>
    <w:rsid w:val="009A19C6"/>
    <w:rsid w:val="009A1D3E"/>
    <w:rsid w:val="009A2145"/>
    <w:rsid w:val="009A2547"/>
    <w:rsid w:val="009A25C4"/>
    <w:rsid w:val="009A2BF0"/>
    <w:rsid w:val="009A2DD3"/>
    <w:rsid w:val="009A31CA"/>
    <w:rsid w:val="009A3256"/>
    <w:rsid w:val="009A3488"/>
    <w:rsid w:val="009A3619"/>
    <w:rsid w:val="009A382B"/>
    <w:rsid w:val="009A391B"/>
    <w:rsid w:val="009A3A51"/>
    <w:rsid w:val="009A3B7E"/>
    <w:rsid w:val="009A3E16"/>
    <w:rsid w:val="009A40BD"/>
    <w:rsid w:val="009A42D3"/>
    <w:rsid w:val="009A43E0"/>
    <w:rsid w:val="009A4464"/>
    <w:rsid w:val="009A452E"/>
    <w:rsid w:val="009A459A"/>
    <w:rsid w:val="009A47AA"/>
    <w:rsid w:val="009A4905"/>
    <w:rsid w:val="009A4A00"/>
    <w:rsid w:val="009A4AE2"/>
    <w:rsid w:val="009A4C60"/>
    <w:rsid w:val="009A4C9E"/>
    <w:rsid w:val="009A4DAE"/>
    <w:rsid w:val="009A4F40"/>
    <w:rsid w:val="009A549D"/>
    <w:rsid w:val="009A5696"/>
    <w:rsid w:val="009A5982"/>
    <w:rsid w:val="009A5A50"/>
    <w:rsid w:val="009A5A5A"/>
    <w:rsid w:val="009A5A9D"/>
    <w:rsid w:val="009A5F4D"/>
    <w:rsid w:val="009A61E9"/>
    <w:rsid w:val="009A6639"/>
    <w:rsid w:val="009A6D20"/>
    <w:rsid w:val="009A6E4D"/>
    <w:rsid w:val="009A7281"/>
    <w:rsid w:val="009A7417"/>
    <w:rsid w:val="009A7484"/>
    <w:rsid w:val="009A7523"/>
    <w:rsid w:val="009A75EE"/>
    <w:rsid w:val="009A7BA4"/>
    <w:rsid w:val="009A7BDC"/>
    <w:rsid w:val="009A7E45"/>
    <w:rsid w:val="009A7ECD"/>
    <w:rsid w:val="009A7EF3"/>
    <w:rsid w:val="009B0106"/>
    <w:rsid w:val="009B010D"/>
    <w:rsid w:val="009B0188"/>
    <w:rsid w:val="009B0377"/>
    <w:rsid w:val="009B0BAB"/>
    <w:rsid w:val="009B0CAB"/>
    <w:rsid w:val="009B0D4F"/>
    <w:rsid w:val="009B1D77"/>
    <w:rsid w:val="009B1F03"/>
    <w:rsid w:val="009B2467"/>
    <w:rsid w:val="009B24E8"/>
    <w:rsid w:val="009B28C1"/>
    <w:rsid w:val="009B293A"/>
    <w:rsid w:val="009B2C9A"/>
    <w:rsid w:val="009B3336"/>
    <w:rsid w:val="009B33DE"/>
    <w:rsid w:val="009B3545"/>
    <w:rsid w:val="009B3655"/>
    <w:rsid w:val="009B37D3"/>
    <w:rsid w:val="009B381E"/>
    <w:rsid w:val="009B3A02"/>
    <w:rsid w:val="009B3C65"/>
    <w:rsid w:val="009B3D51"/>
    <w:rsid w:val="009B3F1B"/>
    <w:rsid w:val="009B4067"/>
    <w:rsid w:val="009B418E"/>
    <w:rsid w:val="009B442A"/>
    <w:rsid w:val="009B4484"/>
    <w:rsid w:val="009B450D"/>
    <w:rsid w:val="009B4836"/>
    <w:rsid w:val="009B4A1A"/>
    <w:rsid w:val="009B4B92"/>
    <w:rsid w:val="009B4CD5"/>
    <w:rsid w:val="009B4FD8"/>
    <w:rsid w:val="009B52C4"/>
    <w:rsid w:val="009B5409"/>
    <w:rsid w:val="009B54FF"/>
    <w:rsid w:val="009B571D"/>
    <w:rsid w:val="009B58A2"/>
    <w:rsid w:val="009B5D26"/>
    <w:rsid w:val="009B5E3E"/>
    <w:rsid w:val="009B5E74"/>
    <w:rsid w:val="009B603B"/>
    <w:rsid w:val="009B605C"/>
    <w:rsid w:val="009B62FB"/>
    <w:rsid w:val="009B6309"/>
    <w:rsid w:val="009B6889"/>
    <w:rsid w:val="009B6A3E"/>
    <w:rsid w:val="009B6B27"/>
    <w:rsid w:val="009B6B4F"/>
    <w:rsid w:val="009B7667"/>
    <w:rsid w:val="009B7963"/>
    <w:rsid w:val="009B79C7"/>
    <w:rsid w:val="009C004F"/>
    <w:rsid w:val="009C0143"/>
    <w:rsid w:val="009C044F"/>
    <w:rsid w:val="009C06A4"/>
    <w:rsid w:val="009C098F"/>
    <w:rsid w:val="009C0A63"/>
    <w:rsid w:val="009C0B2A"/>
    <w:rsid w:val="009C0E6F"/>
    <w:rsid w:val="009C0F47"/>
    <w:rsid w:val="009C106C"/>
    <w:rsid w:val="009C1193"/>
    <w:rsid w:val="009C129A"/>
    <w:rsid w:val="009C141E"/>
    <w:rsid w:val="009C1931"/>
    <w:rsid w:val="009C1C01"/>
    <w:rsid w:val="009C1ED6"/>
    <w:rsid w:val="009C236D"/>
    <w:rsid w:val="009C24D2"/>
    <w:rsid w:val="009C2AC3"/>
    <w:rsid w:val="009C2ACC"/>
    <w:rsid w:val="009C2CA8"/>
    <w:rsid w:val="009C352E"/>
    <w:rsid w:val="009C376D"/>
    <w:rsid w:val="009C3796"/>
    <w:rsid w:val="009C3829"/>
    <w:rsid w:val="009C3886"/>
    <w:rsid w:val="009C456C"/>
    <w:rsid w:val="009C4777"/>
    <w:rsid w:val="009C482A"/>
    <w:rsid w:val="009C49F8"/>
    <w:rsid w:val="009C4C79"/>
    <w:rsid w:val="009C4D57"/>
    <w:rsid w:val="009C5013"/>
    <w:rsid w:val="009C51E9"/>
    <w:rsid w:val="009C5292"/>
    <w:rsid w:val="009C55A4"/>
    <w:rsid w:val="009C5E6F"/>
    <w:rsid w:val="009C6292"/>
    <w:rsid w:val="009C64DC"/>
    <w:rsid w:val="009C64DE"/>
    <w:rsid w:val="009C66BA"/>
    <w:rsid w:val="009C6995"/>
    <w:rsid w:val="009C6A8B"/>
    <w:rsid w:val="009C6CEF"/>
    <w:rsid w:val="009C6D07"/>
    <w:rsid w:val="009C701B"/>
    <w:rsid w:val="009C75A6"/>
    <w:rsid w:val="009C75B6"/>
    <w:rsid w:val="009C765F"/>
    <w:rsid w:val="009C76B1"/>
    <w:rsid w:val="009C7726"/>
    <w:rsid w:val="009C78DF"/>
    <w:rsid w:val="009C79A7"/>
    <w:rsid w:val="009C7C87"/>
    <w:rsid w:val="009C7D06"/>
    <w:rsid w:val="009C7D3A"/>
    <w:rsid w:val="009C7DF0"/>
    <w:rsid w:val="009C7F9C"/>
    <w:rsid w:val="009C7FBF"/>
    <w:rsid w:val="009D0454"/>
    <w:rsid w:val="009D058E"/>
    <w:rsid w:val="009D0B5E"/>
    <w:rsid w:val="009D0F0D"/>
    <w:rsid w:val="009D14C7"/>
    <w:rsid w:val="009D1559"/>
    <w:rsid w:val="009D1882"/>
    <w:rsid w:val="009D18A6"/>
    <w:rsid w:val="009D19B3"/>
    <w:rsid w:val="009D19FD"/>
    <w:rsid w:val="009D1A58"/>
    <w:rsid w:val="009D1C35"/>
    <w:rsid w:val="009D2113"/>
    <w:rsid w:val="009D22FC"/>
    <w:rsid w:val="009D24EE"/>
    <w:rsid w:val="009D2777"/>
    <w:rsid w:val="009D2885"/>
    <w:rsid w:val="009D2B83"/>
    <w:rsid w:val="009D2EB1"/>
    <w:rsid w:val="009D3759"/>
    <w:rsid w:val="009D3820"/>
    <w:rsid w:val="009D39A3"/>
    <w:rsid w:val="009D3B99"/>
    <w:rsid w:val="009D3E1E"/>
    <w:rsid w:val="009D3EA6"/>
    <w:rsid w:val="009D4247"/>
    <w:rsid w:val="009D47DA"/>
    <w:rsid w:val="009D50E8"/>
    <w:rsid w:val="009D5141"/>
    <w:rsid w:val="009D5184"/>
    <w:rsid w:val="009D5338"/>
    <w:rsid w:val="009D55E9"/>
    <w:rsid w:val="009D5635"/>
    <w:rsid w:val="009D5742"/>
    <w:rsid w:val="009D5813"/>
    <w:rsid w:val="009D59B7"/>
    <w:rsid w:val="009D5C62"/>
    <w:rsid w:val="009D5E33"/>
    <w:rsid w:val="009D5F20"/>
    <w:rsid w:val="009D626F"/>
    <w:rsid w:val="009D63EE"/>
    <w:rsid w:val="009D6506"/>
    <w:rsid w:val="009D6754"/>
    <w:rsid w:val="009D6958"/>
    <w:rsid w:val="009D6A66"/>
    <w:rsid w:val="009D6C42"/>
    <w:rsid w:val="009D6C5D"/>
    <w:rsid w:val="009D6F51"/>
    <w:rsid w:val="009D7037"/>
    <w:rsid w:val="009D71BE"/>
    <w:rsid w:val="009D7493"/>
    <w:rsid w:val="009D7496"/>
    <w:rsid w:val="009D74DD"/>
    <w:rsid w:val="009D7577"/>
    <w:rsid w:val="009D7861"/>
    <w:rsid w:val="009D78E4"/>
    <w:rsid w:val="009D7A85"/>
    <w:rsid w:val="009D7B0F"/>
    <w:rsid w:val="009E00E7"/>
    <w:rsid w:val="009E026C"/>
    <w:rsid w:val="009E0396"/>
    <w:rsid w:val="009E0588"/>
    <w:rsid w:val="009E0866"/>
    <w:rsid w:val="009E0D34"/>
    <w:rsid w:val="009E1010"/>
    <w:rsid w:val="009E15AC"/>
    <w:rsid w:val="009E17C6"/>
    <w:rsid w:val="009E1911"/>
    <w:rsid w:val="009E1D2F"/>
    <w:rsid w:val="009E1FE9"/>
    <w:rsid w:val="009E20E2"/>
    <w:rsid w:val="009E2141"/>
    <w:rsid w:val="009E21A8"/>
    <w:rsid w:val="009E246E"/>
    <w:rsid w:val="009E2500"/>
    <w:rsid w:val="009E2B38"/>
    <w:rsid w:val="009E3062"/>
    <w:rsid w:val="009E3096"/>
    <w:rsid w:val="009E3392"/>
    <w:rsid w:val="009E34B9"/>
    <w:rsid w:val="009E37BE"/>
    <w:rsid w:val="009E38B6"/>
    <w:rsid w:val="009E3A16"/>
    <w:rsid w:val="009E3C94"/>
    <w:rsid w:val="009E40EC"/>
    <w:rsid w:val="009E4135"/>
    <w:rsid w:val="009E41F3"/>
    <w:rsid w:val="009E4251"/>
    <w:rsid w:val="009E4619"/>
    <w:rsid w:val="009E4675"/>
    <w:rsid w:val="009E477D"/>
    <w:rsid w:val="009E49B7"/>
    <w:rsid w:val="009E5035"/>
    <w:rsid w:val="009E5221"/>
    <w:rsid w:val="009E55FC"/>
    <w:rsid w:val="009E561A"/>
    <w:rsid w:val="009E56FD"/>
    <w:rsid w:val="009E59D0"/>
    <w:rsid w:val="009E62CF"/>
    <w:rsid w:val="009E6368"/>
    <w:rsid w:val="009E63B4"/>
    <w:rsid w:val="009E6876"/>
    <w:rsid w:val="009E6933"/>
    <w:rsid w:val="009E6C3B"/>
    <w:rsid w:val="009E6C42"/>
    <w:rsid w:val="009E6FDF"/>
    <w:rsid w:val="009E70D9"/>
    <w:rsid w:val="009E725D"/>
    <w:rsid w:val="009E7945"/>
    <w:rsid w:val="009E7A94"/>
    <w:rsid w:val="009E7B51"/>
    <w:rsid w:val="009E7B82"/>
    <w:rsid w:val="009E7BAE"/>
    <w:rsid w:val="009E7E75"/>
    <w:rsid w:val="009F070A"/>
    <w:rsid w:val="009F097A"/>
    <w:rsid w:val="009F0A7D"/>
    <w:rsid w:val="009F0B55"/>
    <w:rsid w:val="009F0B85"/>
    <w:rsid w:val="009F0DE1"/>
    <w:rsid w:val="009F0F85"/>
    <w:rsid w:val="009F1052"/>
    <w:rsid w:val="009F1064"/>
    <w:rsid w:val="009F146E"/>
    <w:rsid w:val="009F1523"/>
    <w:rsid w:val="009F16E9"/>
    <w:rsid w:val="009F190A"/>
    <w:rsid w:val="009F1B73"/>
    <w:rsid w:val="009F1BCC"/>
    <w:rsid w:val="009F1F11"/>
    <w:rsid w:val="009F2006"/>
    <w:rsid w:val="009F202B"/>
    <w:rsid w:val="009F21CE"/>
    <w:rsid w:val="009F241B"/>
    <w:rsid w:val="009F24C6"/>
    <w:rsid w:val="009F25E4"/>
    <w:rsid w:val="009F2B61"/>
    <w:rsid w:val="009F2ED8"/>
    <w:rsid w:val="009F3640"/>
    <w:rsid w:val="009F36DE"/>
    <w:rsid w:val="009F3867"/>
    <w:rsid w:val="009F3988"/>
    <w:rsid w:val="009F3C2B"/>
    <w:rsid w:val="009F3D04"/>
    <w:rsid w:val="009F46A6"/>
    <w:rsid w:val="009F46FD"/>
    <w:rsid w:val="009F485D"/>
    <w:rsid w:val="009F4946"/>
    <w:rsid w:val="009F4A57"/>
    <w:rsid w:val="009F5323"/>
    <w:rsid w:val="009F543C"/>
    <w:rsid w:val="009F5897"/>
    <w:rsid w:val="009F5A37"/>
    <w:rsid w:val="009F5AD8"/>
    <w:rsid w:val="009F5B98"/>
    <w:rsid w:val="009F5FA0"/>
    <w:rsid w:val="009F60C2"/>
    <w:rsid w:val="009F6116"/>
    <w:rsid w:val="009F647A"/>
    <w:rsid w:val="009F6601"/>
    <w:rsid w:val="009F6630"/>
    <w:rsid w:val="009F68F4"/>
    <w:rsid w:val="009F6B90"/>
    <w:rsid w:val="009F6C51"/>
    <w:rsid w:val="009F7100"/>
    <w:rsid w:val="009F7275"/>
    <w:rsid w:val="009F729E"/>
    <w:rsid w:val="009F77A0"/>
    <w:rsid w:val="009F7C67"/>
    <w:rsid w:val="00A000E6"/>
    <w:rsid w:val="00A00412"/>
    <w:rsid w:val="00A00418"/>
    <w:rsid w:val="00A00464"/>
    <w:rsid w:val="00A00555"/>
    <w:rsid w:val="00A0064D"/>
    <w:rsid w:val="00A00753"/>
    <w:rsid w:val="00A00945"/>
    <w:rsid w:val="00A00D6B"/>
    <w:rsid w:val="00A00EFF"/>
    <w:rsid w:val="00A0103B"/>
    <w:rsid w:val="00A0121A"/>
    <w:rsid w:val="00A014A9"/>
    <w:rsid w:val="00A01A93"/>
    <w:rsid w:val="00A01C57"/>
    <w:rsid w:val="00A01DDF"/>
    <w:rsid w:val="00A01DFE"/>
    <w:rsid w:val="00A01EAE"/>
    <w:rsid w:val="00A02045"/>
    <w:rsid w:val="00A020C7"/>
    <w:rsid w:val="00A02242"/>
    <w:rsid w:val="00A024B2"/>
    <w:rsid w:val="00A026CC"/>
    <w:rsid w:val="00A02815"/>
    <w:rsid w:val="00A02910"/>
    <w:rsid w:val="00A03043"/>
    <w:rsid w:val="00A0358E"/>
    <w:rsid w:val="00A037FC"/>
    <w:rsid w:val="00A03C3C"/>
    <w:rsid w:val="00A03E97"/>
    <w:rsid w:val="00A03F49"/>
    <w:rsid w:val="00A03F71"/>
    <w:rsid w:val="00A04099"/>
    <w:rsid w:val="00A0423C"/>
    <w:rsid w:val="00A04BBD"/>
    <w:rsid w:val="00A04BE4"/>
    <w:rsid w:val="00A04EF9"/>
    <w:rsid w:val="00A04F3E"/>
    <w:rsid w:val="00A04FF2"/>
    <w:rsid w:val="00A0503C"/>
    <w:rsid w:val="00A05728"/>
    <w:rsid w:val="00A05A62"/>
    <w:rsid w:val="00A05C0C"/>
    <w:rsid w:val="00A05E37"/>
    <w:rsid w:val="00A06103"/>
    <w:rsid w:val="00A061BB"/>
    <w:rsid w:val="00A0624D"/>
    <w:rsid w:val="00A06296"/>
    <w:rsid w:val="00A0639B"/>
    <w:rsid w:val="00A063B9"/>
    <w:rsid w:val="00A0641E"/>
    <w:rsid w:val="00A0666A"/>
    <w:rsid w:val="00A06750"/>
    <w:rsid w:val="00A06751"/>
    <w:rsid w:val="00A068CC"/>
    <w:rsid w:val="00A06EC7"/>
    <w:rsid w:val="00A0711D"/>
    <w:rsid w:val="00A07170"/>
    <w:rsid w:val="00A07198"/>
    <w:rsid w:val="00A0738C"/>
    <w:rsid w:val="00A073E3"/>
    <w:rsid w:val="00A07487"/>
    <w:rsid w:val="00A07607"/>
    <w:rsid w:val="00A07973"/>
    <w:rsid w:val="00A079A7"/>
    <w:rsid w:val="00A07AE5"/>
    <w:rsid w:val="00A07E29"/>
    <w:rsid w:val="00A10475"/>
    <w:rsid w:val="00A10739"/>
    <w:rsid w:val="00A108EF"/>
    <w:rsid w:val="00A10984"/>
    <w:rsid w:val="00A10A38"/>
    <w:rsid w:val="00A10BBA"/>
    <w:rsid w:val="00A10C11"/>
    <w:rsid w:val="00A10CA9"/>
    <w:rsid w:val="00A10EBE"/>
    <w:rsid w:val="00A11111"/>
    <w:rsid w:val="00A1158E"/>
    <w:rsid w:val="00A11600"/>
    <w:rsid w:val="00A11D13"/>
    <w:rsid w:val="00A11D2E"/>
    <w:rsid w:val="00A11D5F"/>
    <w:rsid w:val="00A123E3"/>
    <w:rsid w:val="00A127A9"/>
    <w:rsid w:val="00A12B74"/>
    <w:rsid w:val="00A12CD9"/>
    <w:rsid w:val="00A13035"/>
    <w:rsid w:val="00A13466"/>
    <w:rsid w:val="00A13702"/>
    <w:rsid w:val="00A13D3E"/>
    <w:rsid w:val="00A14950"/>
    <w:rsid w:val="00A1497C"/>
    <w:rsid w:val="00A14A26"/>
    <w:rsid w:val="00A14A9C"/>
    <w:rsid w:val="00A14D51"/>
    <w:rsid w:val="00A14DB1"/>
    <w:rsid w:val="00A14F7A"/>
    <w:rsid w:val="00A15119"/>
    <w:rsid w:val="00A15264"/>
    <w:rsid w:val="00A1552A"/>
    <w:rsid w:val="00A157E4"/>
    <w:rsid w:val="00A15AB3"/>
    <w:rsid w:val="00A15ACD"/>
    <w:rsid w:val="00A15B4A"/>
    <w:rsid w:val="00A15C9E"/>
    <w:rsid w:val="00A15CBF"/>
    <w:rsid w:val="00A15EEB"/>
    <w:rsid w:val="00A16016"/>
    <w:rsid w:val="00A1609C"/>
    <w:rsid w:val="00A1628F"/>
    <w:rsid w:val="00A163BC"/>
    <w:rsid w:val="00A164AF"/>
    <w:rsid w:val="00A16ED3"/>
    <w:rsid w:val="00A172DB"/>
    <w:rsid w:val="00A17A37"/>
    <w:rsid w:val="00A17C64"/>
    <w:rsid w:val="00A17D36"/>
    <w:rsid w:val="00A203BD"/>
    <w:rsid w:val="00A203E0"/>
    <w:rsid w:val="00A20BA0"/>
    <w:rsid w:val="00A20F63"/>
    <w:rsid w:val="00A2107F"/>
    <w:rsid w:val="00A210DE"/>
    <w:rsid w:val="00A21216"/>
    <w:rsid w:val="00A21244"/>
    <w:rsid w:val="00A21A79"/>
    <w:rsid w:val="00A21C5E"/>
    <w:rsid w:val="00A21D6F"/>
    <w:rsid w:val="00A21DFD"/>
    <w:rsid w:val="00A22168"/>
    <w:rsid w:val="00A22426"/>
    <w:rsid w:val="00A2254D"/>
    <w:rsid w:val="00A22762"/>
    <w:rsid w:val="00A22874"/>
    <w:rsid w:val="00A22945"/>
    <w:rsid w:val="00A22FF5"/>
    <w:rsid w:val="00A23042"/>
    <w:rsid w:val="00A23163"/>
    <w:rsid w:val="00A23311"/>
    <w:rsid w:val="00A234A4"/>
    <w:rsid w:val="00A2415F"/>
    <w:rsid w:val="00A24189"/>
    <w:rsid w:val="00A243A8"/>
    <w:rsid w:val="00A243AA"/>
    <w:rsid w:val="00A244F3"/>
    <w:rsid w:val="00A2465D"/>
    <w:rsid w:val="00A25016"/>
    <w:rsid w:val="00A25114"/>
    <w:rsid w:val="00A25441"/>
    <w:rsid w:val="00A254DF"/>
    <w:rsid w:val="00A25B6E"/>
    <w:rsid w:val="00A25D90"/>
    <w:rsid w:val="00A260FA"/>
    <w:rsid w:val="00A26477"/>
    <w:rsid w:val="00A264A3"/>
    <w:rsid w:val="00A26543"/>
    <w:rsid w:val="00A269DA"/>
    <w:rsid w:val="00A26A5E"/>
    <w:rsid w:val="00A26B32"/>
    <w:rsid w:val="00A26C37"/>
    <w:rsid w:val="00A2705B"/>
    <w:rsid w:val="00A27092"/>
    <w:rsid w:val="00A27207"/>
    <w:rsid w:val="00A274D7"/>
    <w:rsid w:val="00A27593"/>
    <w:rsid w:val="00A27A8F"/>
    <w:rsid w:val="00A30104"/>
    <w:rsid w:val="00A30147"/>
    <w:rsid w:val="00A304CD"/>
    <w:rsid w:val="00A305E4"/>
    <w:rsid w:val="00A30ACE"/>
    <w:rsid w:val="00A30B11"/>
    <w:rsid w:val="00A30CBA"/>
    <w:rsid w:val="00A30F1D"/>
    <w:rsid w:val="00A3118B"/>
    <w:rsid w:val="00A312EA"/>
    <w:rsid w:val="00A312ED"/>
    <w:rsid w:val="00A3149E"/>
    <w:rsid w:val="00A3182B"/>
    <w:rsid w:val="00A3191C"/>
    <w:rsid w:val="00A319D0"/>
    <w:rsid w:val="00A31B36"/>
    <w:rsid w:val="00A31B48"/>
    <w:rsid w:val="00A31DF0"/>
    <w:rsid w:val="00A3255E"/>
    <w:rsid w:val="00A3268A"/>
    <w:rsid w:val="00A326D4"/>
    <w:rsid w:val="00A32768"/>
    <w:rsid w:val="00A329D1"/>
    <w:rsid w:val="00A329DC"/>
    <w:rsid w:val="00A32A69"/>
    <w:rsid w:val="00A32B79"/>
    <w:rsid w:val="00A32D8F"/>
    <w:rsid w:val="00A32EEA"/>
    <w:rsid w:val="00A32F26"/>
    <w:rsid w:val="00A333E0"/>
    <w:rsid w:val="00A334BF"/>
    <w:rsid w:val="00A33778"/>
    <w:rsid w:val="00A33A65"/>
    <w:rsid w:val="00A33E87"/>
    <w:rsid w:val="00A341EE"/>
    <w:rsid w:val="00A3436C"/>
    <w:rsid w:val="00A343A8"/>
    <w:rsid w:val="00A343F5"/>
    <w:rsid w:val="00A344A5"/>
    <w:rsid w:val="00A34534"/>
    <w:rsid w:val="00A349EF"/>
    <w:rsid w:val="00A34C57"/>
    <w:rsid w:val="00A34ED9"/>
    <w:rsid w:val="00A34EF8"/>
    <w:rsid w:val="00A35089"/>
    <w:rsid w:val="00A35138"/>
    <w:rsid w:val="00A358B2"/>
    <w:rsid w:val="00A35A1A"/>
    <w:rsid w:val="00A35A64"/>
    <w:rsid w:val="00A35EDC"/>
    <w:rsid w:val="00A35FD7"/>
    <w:rsid w:val="00A3600B"/>
    <w:rsid w:val="00A36042"/>
    <w:rsid w:val="00A361DA"/>
    <w:rsid w:val="00A3685E"/>
    <w:rsid w:val="00A36AD2"/>
    <w:rsid w:val="00A374C4"/>
    <w:rsid w:val="00A374D2"/>
    <w:rsid w:val="00A37695"/>
    <w:rsid w:val="00A379C6"/>
    <w:rsid w:val="00A37CD6"/>
    <w:rsid w:val="00A37DB7"/>
    <w:rsid w:val="00A37F32"/>
    <w:rsid w:val="00A40097"/>
    <w:rsid w:val="00A402F0"/>
    <w:rsid w:val="00A40329"/>
    <w:rsid w:val="00A40C61"/>
    <w:rsid w:val="00A40DB1"/>
    <w:rsid w:val="00A40DF7"/>
    <w:rsid w:val="00A40EA7"/>
    <w:rsid w:val="00A413BE"/>
    <w:rsid w:val="00A4189B"/>
    <w:rsid w:val="00A4207B"/>
    <w:rsid w:val="00A42190"/>
    <w:rsid w:val="00A421E7"/>
    <w:rsid w:val="00A427DE"/>
    <w:rsid w:val="00A4343D"/>
    <w:rsid w:val="00A43761"/>
    <w:rsid w:val="00A441F4"/>
    <w:rsid w:val="00A443A8"/>
    <w:rsid w:val="00A44466"/>
    <w:rsid w:val="00A44542"/>
    <w:rsid w:val="00A44812"/>
    <w:rsid w:val="00A44A6E"/>
    <w:rsid w:val="00A44CD3"/>
    <w:rsid w:val="00A45080"/>
    <w:rsid w:val="00A4572F"/>
    <w:rsid w:val="00A457C4"/>
    <w:rsid w:val="00A45D3C"/>
    <w:rsid w:val="00A45DB3"/>
    <w:rsid w:val="00A4627D"/>
    <w:rsid w:val="00A463F9"/>
    <w:rsid w:val="00A46676"/>
    <w:rsid w:val="00A46A1E"/>
    <w:rsid w:val="00A46BA5"/>
    <w:rsid w:val="00A46FB2"/>
    <w:rsid w:val="00A47029"/>
    <w:rsid w:val="00A4750C"/>
    <w:rsid w:val="00A4762E"/>
    <w:rsid w:val="00A4776D"/>
    <w:rsid w:val="00A478CE"/>
    <w:rsid w:val="00A47915"/>
    <w:rsid w:val="00A47F69"/>
    <w:rsid w:val="00A50101"/>
    <w:rsid w:val="00A50297"/>
    <w:rsid w:val="00A502AD"/>
    <w:rsid w:val="00A5048B"/>
    <w:rsid w:val="00A5060B"/>
    <w:rsid w:val="00A5124C"/>
    <w:rsid w:val="00A51305"/>
    <w:rsid w:val="00A516C5"/>
    <w:rsid w:val="00A5172D"/>
    <w:rsid w:val="00A51CBC"/>
    <w:rsid w:val="00A51CC0"/>
    <w:rsid w:val="00A51F0B"/>
    <w:rsid w:val="00A52119"/>
    <w:rsid w:val="00A523F1"/>
    <w:rsid w:val="00A5246D"/>
    <w:rsid w:val="00A52586"/>
    <w:rsid w:val="00A52715"/>
    <w:rsid w:val="00A52AD7"/>
    <w:rsid w:val="00A52BC0"/>
    <w:rsid w:val="00A52E6A"/>
    <w:rsid w:val="00A52FDA"/>
    <w:rsid w:val="00A5331C"/>
    <w:rsid w:val="00A5344F"/>
    <w:rsid w:val="00A538DF"/>
    <w:rsid w:val="00A5394B"/>
    <w:rsid w:val="00A53B43"/>
    <w:rsid w:val="00A53C1C"/>
    <w:rsid w:val="00A53F28"/>
    <w:rsid w:val="00A54363"/>
    <w:rsid w:val="00A54503"/>
    <w:rsid w:val="00A54545"/>
    <w:rsid w:val="00A547BD"/>
    <w:rsid w:val="00A5482D"/>
    <w:rsid w:val="00A549A2"/>
    <w:rsid w:val="00A54C91"/>
    <w:rsid w:val="00A54E58"/>
    <w:rsid w:val="00A550A7"/>
    <w:rsid w:val="00A556F8"/>
    <w:rsid w:val="00A55767"/>
    <w:rsid w:val="00A557A3"/>
    <w:rsid w:val="00A55D75"/>
    <w:rsid w:val="00A5622A"/>
    <w:rsid w:val="00A567C0"/>
    <w:rsid w:val="00A567EF"/>
    <w:rsid w:val="00A56E8C"/>
    <w:rsid w:val="00A5727E"/>
    <w:rsid w:val="00A57421"/>
    <w:rsid w:val="00A577BF"/>
    <w:rsid w:val="00A57891"/>
    <w:rsid w:val="00A579FF"/>
    <w:rsid w:val="00A57CC9"/>
    <w:rsid w:val="00A57DF9"/>
    <w:rsid w:val="00A57E19"/>
    <w:rsid w:val="00A603B9"/>
    <w:rsid w:val="00A605DD"/>
    <w:rsid w:val="00A60A88"/>
    <w:rsid w:val="00A60CFC"/>
    <w:rsid w:val="00A6113D"/>
    <w:rsid w:val="00A61CCE"/>
    <w:rsid w:val="00A61FE1"/>
    <w:rsid w:val="00A62054"/>
    <w:rsid w:val="00A620D5"/>
    <w:rsid w:val="00A62101"/>
    <w:rsid w:val="00A621E1"/>
    <w:rsid w:val="00A62347"/>
    <w:rsid w:val="00A625A3"/>
    <w:rsid w:val="00A629FF"/>
    <w:rsid w:val="00A62A87"/>
    <w:rsid w:val="00A62DA6"/>
    <w:rsid w:val="00A62DF1"/>
    <w:rsid w:val="00A62E1D"/>
    <w:rsid w:val="00A63029"/>
    <w:rsid w:val="00A6309F"/>
    <w:rsid w:val="00A63255"/>
    <w:rsid w:val="00A6354D"/>
    <w:rsid w:val="00A6367C"/>
    <w:rsid w:val="00A6378F"/>
    <w:rsid w:val="00A6382B"/>
    <w:rsid w:val="00A63877"/>
    <w:rsid w:val="00A63959"/>
    <w:rsid w:val="00A63A17"/>
    <w:rsid w:val="00A63BAA"/>
    <w:rsid w:val="00A6458D"/>
    <w:rsid w:val="00A648EE"/>
    <w:rsid w:val="00A64F6E"/>
    <w:rsid w:val="00A654DA"/>
    <w:rsid w:val="00A65633"/>
    <w:rsid w:val="00A65BC9"/>
    <w:rsid w:val="00A65D04"/>
    <w:rsid w:val="00A65D8E"/>
    <w:rsid w:val="00A65F5E"/>
    <w:rsid w:val="00A662F5"/>
    <w:rsid w:val="00A6636B"/>
    <w:rsid w:val="00A66379"/>
    <w:rsid w:val="00A664F8"/>
    <w:rsid w:val="00A6657C"/>
    <w:rsid w:val="00A669EB"/>
    <w:rsid w:val="00A669FD"/>
    <w:rsid w:val="00A66C96"/>
    <w:rsid w:val="00A66F3C"/>
    <w:rsid w:val="00A677BF"/>
    <w:rsid w:val="00A67A09"/>
    <w:rsid w:val="00A67C03"/>
    <w:rsid w:val="00A7025C"/>
    <w:rsid w:val="00A703A4"/>
    <w:rsid w:val="00A7054E"/>
    <w:rsid w:val="00A7096C"/>
    <w:rsid w:val="00A709F2"/>
    <w:rsid w:val="00A71129"/>
    <w:rsid w:val="00A7160D"/>
    <w:rsid w:val="00A717FE"/>
    <w:rsid w:val="00A71A88"/>
    <w:rsid w:val="00A71AF8"/>
    <w:rsid w:val="00A72003"/>
    <w:rsid w:val="00A7215C"/>
    <w:rsid w:val="00A72510"/>
    <w:rsid w:val="00A727FC"/>
    <w:rsid w:val="00A73057"/>
    <w:rsid w:val="00A731E9"/>
    <w:rsid w:val="00A734C2"/>
    <w:rsid w:val="00A73515"/>
    <w:rsid w:val="00A73529"/>
    <w:rsid w:val="00A73756"/>
    <w:rsid w:val="00A738FC"/>
    <w:rsid w:val="00A738FD"/>
    <w:rsid w:val="00A73D88"/>
    <w:rsid w:val="00A73DCE"/>
    <w:rsid w:val="00A73EEF"/>
    <w:rsid w:val="00A73F87"/>
    <w:rsid w:val="00A74115"/>
    <w:rsid w:val="00A742B5"/>
    <w:rsid w:val="00A7462B"/>
    <w:rsid w:val="00A747FD"/>
    <w:rsid w:val="00A74A18"/>
    <w:rsid w:val="00A74B1D"/>
    <w:rsid w:val="00A74D7B"/>
    <w:rsid w:val="00A74E50"/>
    <w:rsid w:val="00A74E5C"/>
    <w:rsid w:val="00A74EC3"/>
    <w:rsid w:val="00A75138"/>
    <w:rsid w:val="00A7605E"/>
    <w:rsid w:val="00A763E6"/>
    <w:rsid w:val="00A7646E"/>
    <w:rsid w:val="00A76520"/>
    <w:rsid w:val="00A7696A"/>
    <w:rsid w:val="00A76DE5"/>
    <w:rsid w:val="00A770B3"/>
    <w:rsid w:val="00A770BC"/>
    <w:rsid w:val="00A770E3"/>
    <w:rsid w:val="00A7712B"/>
    <w:rsid w:val="00A773BB"/>
    <w:rsid w:val="00A7760E"/>
    <w:rsid w:val="00A7769D"/>
    <w:rsid w:val="00A77714"/>
    <w:rsid w:val="00A777AE"/>
    <w:rsid w:val="00A77ADB"/>
    <w:rsid w:val="00A77B01"/>
    <w:rsid w:val="00A77BE6"/>
    <w:rsid w:val="00A77C1E"/>
    <w:rsid w:val="00A77F55"/>
    <w:rsid w:val="00A80D50"/>
    <w:rsid w:val="00A80FDB"/>
    <w:rsid w:val="00A80FE0"/>
    <w:rsid w:val="00A810AF"/>
    <w:rsid w:val="00A810DB"/>
    <w:rsid w:val="00A811ED"/>
    <w:rsid w:val="00A812DF"/>
    <w:rsid w:val="00A813A5"/>
    <w:rsid w:val="00A81574"/>
    <w:rsid w:val="00A81597"/>
    <w:rsid w:val="00A816E7"/>
    <w:rsid w:val="00A8223D"/>
    <w:rsid w:val="00A823AA"/>
    <w:rsid w:val="00A8266C"/>
    <w:rsid w:val="00A8275E"/>
    <w:rsid w:val="00A82CDC"/>
    <w:rsid w:val="00A82EE7"/>
    <w:rsid w:val="00A83027"/>
    <w:rsid w:val="00A830A3"/>
    <w:rsid w:val="00A83131"/>
    <w:rsid w:val="00A83303"/>
    <w:rsid w:val="00A83C95"/>
    <w:rsid w:val="00A8447D"/>
    <w:rsid w:val="00A8448E"/>
    <w:rsid w:val="00A84779"/>
    <w:rsid w:val="00A84957"/>
    <w:rsid w:val="00A84A30"/>
    <w:rsid w:val="00A84A5F"/>
    <w:rsid w:val="00A84CC9"/>
    <w:rsid w:val="00A84DBF"/>
    <w:rsid w:val="00A854A3"/>
    <w:rsid w:val="00A854F0"/>
    <w:rsid w:val="00A858AE"/>
    <w:rsid w:val="00A85A31"/>
    <w:rsid w:val="00A85B42"/>
    <w:rsid w:val="00A862A6"/>
    <w:rsid w:val="00A8630F"/>
    <w:rsid w:val="00A864F4"/>
    <w:rsid w:val="00A86836"/>
    <w:rsid w:val="00A86869"/>
    <w:rsid w:val="00A86877"/>
    <w:rsid w:val="00A868E9"/>
    <w:rsid w:val="00A86993"/>
    <w:rsid w:val="00A869CB"/>
    <w:rsid w:val="00A86AE2"/>
    <w:rsid w:val="00A86DD2"/>
    <w:rsid w:val="00A8706B"/>
    <w:rsid w:val="00A872A2"/>
    <w:rsid w:val="00A879EA"/>
    <w:rsid w:val="00A87A2C"/>
    <w:rsid w:val="00A87EA1"/>
    <w:rsid w:val="00A90006"/>
    <w:rsid w:val="00A900EE"/>
    <w:rsid w:val="00A90111"/>
    <w:rsid w:val="00A9027A"/>
    <w:rsid w:val="00A90333"/>
    <w:rsid w:val="00A904E5"/>
    <w:rsid w:val="00A90905"/>
    <w:rsid w:val="00A90A1C"/>
    <w:rsid w:val="00A90B5C"/>
    <w:rsid w:val="00A90B73"/>
    <w:rsid w:val="00A90D46"/>
    <w:rsid w:val="00A91A11"/>
    <w:rsid w:val="00A91A5F"/>
    <w:rsid w:val="00A91E9C"/>
    <w:rsid w:val="00A91ECA"/>
    <w:rsid w:val="00A91FF9"/>
    <w:rsid w:val="00A92079"/>
    <w:rsid w:val="00A920D8"/>
    <w:rsid w:val="00A92349"/>
    <w:rsid w:val="00A93802"/>
    <w:rsid w:val="00A93B50"/>
    <w:rsid w:val="00A93E26"/>
    <w:rsid w:val="00A9432A"/>
    <w:rsid w:val="00A9460B"/>
    <w:rsid w:val="00A946DE"/>
    <w:rsid w:val="00A946EB"/>
    <w:rsid w:val="00A94C35"/>
    <w:rsid w:val="00A9551D"/>
    <w:rsid w:val="00A9564C"/>
    <w:rsid w:val="00A95B41"/>
    <w:rsid w:val="00A95E7E"/>
    <w:rsid w:val="00A961AF"/>
    <w:rsid w:val="00A96227"/>
    <w:rsid w:val="00A964B9"/>
    <w:rsid w:val="00A96645"/>
    <w:rsid w:val="00A96797"/>
    <w:rsid w:val="00A96DAA"/>
    <w:rsid w:val="00A96E92"/>
    <w:rsid w:val="00A96FCA"/>
    <w:rsid w:val="00A971D7"/>
    <w:rsid w:val="00A97298"/>
    <w:rsid w:val="00A9745C"/>
    <w:rsid w:val="00A976B2"/>
    <w:rsid w:val="00A97783"/>
    <w:rsid w:val="00A97855"/>
    <w:rsid w:val="00A97A72"/>
    <w:rsid w:val="00A97C7F"/>
    <w:rsid w:val="00A97DB2"/>
    <w:rsid w:val="00AA0080"/>
    <w:rsid w:val="00AA0093"/>
    <w:rsid w:val="00AA01A7"/>
    <w:rsid w:val="00AA0340"/>
    <w:rsid w:val="00AA0360"/>
    <w:rsid w:val="00AA0577"/>
    <w:rsid w:val="00AA07A6"/>
    <w:rsid w:val="00AA0986"/>
    <w:rsid w:val="00AA0A1B"/>
    <w:rsid w:val="00AA0AB9"/>
    <w:rsid w:val="00AA0B21"/>
    <w:rsid w:val="00AA0C1D"/>
    <w:rsid w:val="00AA0CC5"/>
    <w:rsid w:val="00AA1210"/>
    <w:rsid w:val="00AA1237"/>
    <w:rsid w:val="00AA1644"/>
    <w:rsid w:val="00AA1943"/>
    <w:rsid w:val="00AA1C63"/>
    <w:rsid w:val="00AA205A"/>
    <w:rsid w:val="00AA20D0"/>
    <w:rsid w:val="00AA2548"/>
    <w:rsid w:val="00AA2717"/>
    <w:rsid w:val="00AA34E3"/>
    <w:rsid w:val="00AA355A"/>
    <w:rsid w:val="00AA35ED"/>
    <w:rsid w:val="00AA361A"/>
    <w:rsid w:val="00AA371B"/>
    <w:rsid w:val="00AA37AF"/>
    <w:rsid w:val="00AA3D51"/>
    <w:rsid w:val="00AA3F46"/>
    <w:rsid w:val="00AA42C5"/>
    <w:rsid w:val="00AA43DC"/>
    <w:rsid w:val="00AA4460"/>
    <w:rsid w:val="00AA4525"/>
    <w:rsid w:val="00AA477F"/>
    <w:rsid w:val="00AA486C"/>
    <w:rsid w:val="00AA5704"/>
    <w:rsid w:val="00AA57C3"/>
    <w:rsid w:val="00AA5C81"/>
    <w:rsid w:val="00AA5DE7"/>
    <w:rsid w:val="00AA6CAB"/>
    <w:rsid w:val="00AA6FE9"/>
    <w:rsid w:val="00AA7113"/>
    <w:rsid w:val="00AA7151"/>
    <w:rsid w:val="00AA72D4"/>
    <w:rsid w:val="00AA72E9"/>
    <w:rsid w:val="00AA7874"/>
    <w:rsid w:val="00AA7B7D"/>
    <w:rsid w:val="00AA7C07"/>
    <w:rsid w:val="00AA7CDE"/>
    <w:rsid w:val="00AB0145"/>
    <w:rsid w:val="00AB0A59"/>
    <w:rsid w:val="00AB0EFD"/>
    <w:rsid w:val="00AB1181"/>
    <w:rsid w:val="00AB1396"/>
    <w:rsid w:val="00AB1455"/>
    <w:rsid w:val="00AB1905"/>
    <w:rsid w:val="00AB1B27"/>
    <w:rsid w:val="00AB1BAF"/>
    <w:rsid w:val="00AB1CE1"/>
    <w:rsid w:val="00AB2189"/>
    <w:rsid w:val="00AB242E"/>
    <w:rsid w:val="00AB2A6C"/>
    <w:rsid w:val="00AB2BEF"/>
    <w:rsid w:val="00AB2CC9"/>
    <w:rsid w:val="00AB2E90"/>
    <w:rsid w:val="00AB30B8"/>
    <w:rsid w:val="00AB33DC"/>
    <w:rsid w:val="00AB345C"/>
    <w:rsid w:val="00AB36BA"/>
    <w:rsid w:val="00AB3C21"/>
    <w:rsid w:val="00AB3F50"/>
    <w:rsid w:val="00AB4321"/>
    <w:rsid w:val="00AB45DD"/>
    <w:rsid w:val="00AB4664"/>
    <w:rsid w:val="00AB4886"/>
    <w:rsid w:val="00AB4EBF"/>
    <w:rsid w:val="00AB5315"/>
    <w:rsid w:val="00AB54E6"/>
    <w:rsid w:val="00AB58F1"/>
    <w:rsid w:val="00AB59AD"/>
    <w:rsid w:val="00AB5FF5"/>
    <w:rsid w:val="00AB6366"/>
    <w:rsid w:val="00AB6565"/>
    <w:rsid w:val="00AB68F1"/>
    <w:rsid w:val="00AB6EF0"/>
    <w:rsid w:val="00AB70AE"/>
    <w:rsid w:val="00AB7695"/>
    <w:rsid w:val="00AB7C52"/>
    <w:rsid w:val="00AB7C6E"/>
    <w:rsid w:val="00AB7DCB"/>
    <w:rsid w:val="00AB7E4B"/>
    <w:rsid w:val="00AB7E57"/>
    <w:rsid w:val="00AB7E5F"/>
    <w:rsid w:val="00AC017F"/>
    <w:rsid w:val="00AC0259"/>
    <w:rsid w:val="00AC071D"/>
    <w:rsid w:val="00AC0CFD"/>
    <w:rsid w:val="00AC10CD"/>
    <w:rsid w:val="00AC1556"/>
    <w:rsid w:val="00AC168F"/>
    <w:rsid w:val="00AC19B4"/>
    <w:rsid w:val="00AC1BA0"/>
    <w:rsid w:val="00AC1C84"/>
    <w:rsid w:val="00AC1EEA"/>
    <w:rsid w:val="00AC2800"/>
    <w:rsid w:val="00AC290E"/>
    <w:rsid w:val="00AC2ECE"/>
    <w:rsid w:val="00AC2F41"/>
    <w:rsid w:val="00AC31E5"/>
    <w:rsid w:val="00AC32A1"/>
    <w:rsid w:val="00AC32C1"/>
    <w:rsid w:val="00AC3455"/>
    <w:rsid w:val="00AC35BE"/>
    <w:rsid w:val="00AC38AF"/>
    <w:rsid w:val="00AC39FE"/>
    <w:rsid w:val="00AC3A05"/>
    <w:rsid w:val="00AC3CD7"/>
    <w:rsid w:val="00AC3DC1"/>
    <w:rsid w:val="00AC4179"/>
    <w:rsid w:val="00AC429C"/>
    <w:rsid w:val="00AC42D6"/>
    <w:rsid w:val="00AC4466"/>
    <w:rsid w:val="00AC48DD"/>
    <w:rsid w:val="00AC49D7"/>
    <w:rsid w:val="00AC5B5D"/>
    <w:rsid w:val="00AC5E6A"/>
    <w:rsid w:val="00AC5FDD"/>
    <w:rsid w:val="00AC6A4D"/>
    <w:rsid w:val="00AC6C43"/>
    <w:rsid w:val="00AC6CA7"/>
    <w:rsid w:val="00AC6E04"/>
    <w:rsid w:val="00AC7080"/>
    <w:rsid w:val="00AC72F8"/>
    <w:rsid w:val="00AC7332"/>
    <w:rsid w:val="00AC767B"/>
    <w:rsid w:val="00AC76B1"/>
    <w:rsid w:val="00AC788C"/>
    <w:rsid w:val="00AC7C8B"/>
    <w:rsid w:val="00AC7E77"/>
    <w:rsid w:val="00AC7E7A"/>
    <w:rsid w:val="00AD0238"/>
    <w:rsid w:val="00AD0342"/>
    <w:rsid w:val="00AD047A"/>
    <w:rsid w:val="00AD0519"/>
    <w:rsid w:val="00AD0537"/>
    <w:rsid w:val="00AD07CF"/>
    <w:rsid w:val="00AD09F4"/>
    <w:rsid w:val="00AD0B14"/>
    <w:rsid w:val="00AD0E6E"/>
    <w:rsid w:val="00AD0E81"/>
    <w:rsid w:val="00AD124A"/>
    <w:rsid w:val="00AD1A37"/>
    <w:rsid w:val="00AD1DCB"/>
    <w:rsid w:val="00AD2648"/>
    <w:rsid w:val="00AD2714"/>
    <w:rsid w:val="00AD2A7B"/>
    <w:rsid w:val="00AD2BFD"/>
    <w:rsid w:val="00AD2C3F"/>
    <w:rsid w:val="00AD2DD7"/>
    <w:rsid w:val="00AD2F08"/>
    <w:rsid w:val="00AD2FF4"/>
    <w:rsid w:val="00AD30C4"/>
    <w:rsid w:val="00AD30F5"/>
    <w:rsid w:val="00AD32A0"/>
    <w:rsid w:val="00AD3510"/>
    <w:rsid w:val="00AD3662"/>
    <w:rsid w:val="00AD3735"/>
    <w:rsid w:val="00AD3BBC"/>
    <w:rsid w:val="00AD3BBD"/>
    <w:rsid w:val="00AD41EF"/>
    <w:rsid w:val="00AD4C2B"/>
    <w:rsid w:val="00AD4C72"/>
    <w:rsid w:val="00AD4E7D"/>
    <w:rsid w:val="00AD558A"/>
    <w:rsid w:val="00AD5808"/>
    <w:rsid w:val="00AD5D01"/>
    <w:rsid w:val="00AD5E4B"/>
    <w:rsid w:val="00AD5F73"/>
    <w:rsid w:val="00AD6C07"/>
    <w:rsid w:val="00AD6C18"/>
    <w:rsid w:val="00AD6C52"/>
    <w:rsid w:val="00AD6D98"/>
    <w:rsid w:val="00AD77B4"/>
    <w:rsid w:val="00AD7817"/>
    <w:rsid w:val="00AD78ED"/>
    <w:rsid w:val="00AD7AD6"/>
    <w:rsid w:val="00AD7E04"/>
    <w:rsid w:val="00AE0604"/>
    <w:rsid w:val="00AE0717"/>
    <w:rsid w:val="00AE0775"/>
    <w:rsid w:val="00AE0B02"/>
    <w:rsid w:val="00AE0B3D"/>
    <w:rsid w:val="00AE0C56"/>
    <w:rsid w:val="00AE0D3F"/>
    <w:rsid w:val="00AE0FAC"/>
    <w:rsid w:val="00AE1238"/>
    <w:rsid w:val="00AE14D5"/>
    <w:rsid w:val="00AE1574"/>
    <w:rsid w:val="00AE15BA"/>
    <w:rsid w:val="00AE1632"/>
    <w:rsid w:val="00AE189A"/>
    <w:rsid w:val="00AE1900"/>
    <w:rsid w:val="00AE1A23"/>
    <w:rsid w:val="00AE1C83"/>
    <w:rsid w:val="00AE1C8A"/>
    <w:rsid w:val="00AE1D7B"/>
    <w:rsid w:val="00AE2119"/>
    <w:rsid w:val="00AE2494"/>
    <w:rsid w:val="00AE287D"/>
    <w:rsid w:val="00AE2B2F"/>
    <w:rsid w:val="00AE2BB7"/>
    <w:rsid w:val="00AE2BBD"/>
    <w:rsid w:val="00AE2CDF"/>
    <w:rsid w:val="00AE2DAB"/>
    <w:rsid w:val="00AE2DC5"/>
    <w:rsid w:val="00AE31DA"/>
    <w:rsid w:val="00AE34B7"/>
    <w:rsid w:val="00AE3530"/>
    <w:rsid w:val="00AE3993"/>
    <w:rsid w:val="00AE39E4"/>
    <w:rsid w:val="00AE3A7B"/>
    <w:rsid w:val="00AE3C27"/>
    <w:rsid w:val="00AE3C6A"/>
    <w:rsid w:val="00AE4391"/>
    <w:rsid w:val="00AE43E9"/>
    <w:rsid w:val="00AE443E"/>
    <w:rsid w:val="00AE46F4"/>
    <w:rsid w:val="00AE4951"/>
    <w:rsid w:val="00AE4A47"/>
    <w:rsid w:val="00AE4AD9"/>
    <w:rsid w:val="00AE4EEC"/>
    <w:rsid w:val="00AE51BD"/>
    <w:rsid w:val="00AE5258"/>
    <w:rsid w:val="00AE548F"/>
    <w:rsid w:val="00AE5688"/>
    <w:rsid w:val="00AE5841"/>
    <w:rsid w:val="00AE5939"/>
    <w:rsid w:val="00AE5CF3"/>
    <w:rsid w:val="00AE6120"/>
    <w:rsid w:val="00AE62EF"/>
    <w:rsid w:val="00AE63D8"/>
    <w:rsid w:val="00AE64A7"/>
    <w:rsid w:val="00AE65D4"/>
    <w:rsid w:val="00AE66B2"/>
    <w:rsid w:val="00AE6709"/>
    <w:rsid w:val="00AE67AB"/>
    <w:rsid w:val="00AE6AC5"/>
    <w:rsid w:val="00AE70A2"/>
    <w:rsid w:val="00AE7298"/>
    <w:rsid w:val="00AE73A0"/>
    <w:rsid w:val="00AE75BF"/>
    <w:rsid w:val="00AE7BED"/>
    <w:rsid w:val="00AE7E3F"/>
    <w:rsid w:val="00AF02A6"/>
    <w:rsid w:val="00AF0435"/>
    <w:rsid w:val="00AF06EF"/>
    <w:rsid w:val="00AF0732"/>
    <w:rsid w:val="00AF1540"/>
    <w:rsid w:val="00AF1605"/>
    <w:rsid w:val="00AF16E3"/>
    <w:rsid w:val="00AF171C"/>
    <w:rsid w:val="00AF1913"/>
    <w:rsid w:val="00AF19E4"/>
    <w:rsid w:val="00AF20E5"/>
    <w:rsid w:val="00AF24BD"/>
    <w:rsid w:val="00AF2D10"/>
    <w:rsid w:val="00AF36F8"/>
    <w:rsid w:val="00AF3B69"/>
    <w:rsid w:val="00AF3F43"/>
    <w:rsid w:val="00AF42E6"/>
    <w:rsid w:val="00AF44B1"/>
    <w:rsid w:val="00AF44E2"/>
    <w:rsid w:val="00AF4A72"/>
    <w:rsid w:val="00AF4E47"/>
    <w:rsid w:val="00AF4FF6"/>
    <w:rsid w:val="00AF582E"/>
    <w:rsid w:val="00AF595C"/>
    <w:rsid w:val="00AF5B88"/>
    <w:rsid w:val="00AF5BB8"/>
    <w:rsid w:val="00AF5FA9"/>
    <w:rsid w:val="00AF6087"/>
    <w:rsid w:val="00AF61F5"/>
    <w:rsid w:val="00AF6917"/>
    <w:rsid w:val="00AF6EEB"/>
    <w:rsid w:val="00AF7425"/>
    <w:rsid w:val="00AF7696"/>
    <w:rsid w:val="00AF77A1"/>
    <w:rsid w:val="00AF7B1F"/>
    <w:rsid w:val="00AF7C85"/>
    <w:rsid w:val="00B00159"/>
    <w:rsid w:val="00B0026F"/>
    <w:rsid w:val="00B00D07"/>
    <w:rsid w:val="00B00D72"/>
    <w:rsid w:val="00B00F16"/>
    <w:rsid w:val="00B01088"/>
    <w:rsid w:val="00B0112C"/>
    <w:rsid w:val="00B0130E"/>
    <w:rsid w:val="00B0147A"/>
    <w:rsid w:val="00B0196A"/>
    <w:rsid w:val="00B0197B"/>
    <w:rsid w:val="00B01B1D"/>
    <w:rsid w:val="00B01B8C"/>
    <w:rsid w:val="00B021F7"/>
    <w:rsid w:val="00B0221E"/>
    <w:rsid w:val="00B02336"/>
    <w:rsid w:val="00B025E4"/>
    <w:rsid w:val="00B02A20"/>
    <w:rsid w:val="00B0301A"/>
    <w:rsid w:val="00B03027"/>
    <w:rsid w:val="00B03052"/>
    <w:rsid w:val="00B03497"/>
    <w:rsid w:val="00B03594"/>
    <w:rsid w:val="00B03654"/>
    <w:rsid w:val="00B03701"/>
    <w:rsid w:val="00B039C8"/>
    <w:rsid w:val="00B03BB1"/>
    <w:rsid w:val="00B03D85"/>
    <w:rsid w:val="00B03F27"/>
    <w:rsid w:val="00B046C0"/>
    <w:rsid w:val="00B0470A"/>
    <w:rsid w:val="00B04AA4"/>
    <w:rsid w:val="00B04C3F"/>
    <w:rsid w:val="00B0513B"/>
    <w:rsid w:val="00B051E4"/>
    <w:rsid w:val="00B051E8"/>
    <w:rsid w:val="00B05311"/>
    <w:rsid w:val="00B05565"/>
    <w:rsid w:val="00B05672"/>
    <w:rsid w:val="00B05F02"/>
    <w:rsid w:val="00B06264"/>
    <w:rsid w:val="00B063B7"/>
    <w:rsid w:val="00B063F6"/>
    <w:rsid w:val="00B065FB"/>
    <w:rsid w:val="00B06700"/>
    <w:rsid w:val="00B06BDD"/>
    <w:rsid w:val="00B06D60"/>
    <w:rsid w:val="00B07002"/>
    <w:rsid w:val="00B0723C"/>
    <w:rsid w:val="00B07431"/>
    <w:rsid w:val="00B07490"/>
    <w:rsid w:val="00B076E6"/>
    <w:rsid w:val="00B07812"/>
    <w:rsid w:val="00B07E6D"/>
    <w:rsid w:val="00B07FB2"/>
    <w:rsid w:val="00B1050E"/>
    <w:rsid w:val="00B10714"/>
    <w:rsid w:val="00B10776"/>
    <w:rsid w:val="00B109F8"/>
    <w:rsid w:val="00B10A57"/>
    <w:rsid w:val="00B11486"/>
    <w:rsid w:val="00B1168B"/>
    <w:rsid w:val="00B116B3"/>
    <w:rsid w:val="00B11909"/>
    <w:rsid w:val="00B11F74"/>
    <w:rsid w:val="00B1209A"/>
    <w:rsid w:val="00B120B7"/>
    <w:rsid w:val="00B1211B"/>
    <w:rsid w:val="00B1227C"/>
    <w:rsid w:val="00B127A9"/>
    <w:rsid w:val="00B13109"/>
    <w:rsid w:val="00B132A4"/>
    <w:rsid w:val="00B136BC"/>
    <w:rsid w:val="00B138D4"/>
    <w:rsid w:val="00B13A98"/>
    <w:rsid w:val="00B13C79"/>
    <w:rsid w:val="00B1420C"/>
    <w:rsid w:val="00B145AC"/>
    <w:rsid w:val="00B1487B"/>
    <w:rsid w:val="00B148E7"/>
    <w:rsid w:val="00B14A87"/>
    <w:rsid w:val="00B14D16"/>
    <w:rsid w:val="00B14D29"/>
    <w:rsid w:val="00B1521C"/>
    <w:rsid w:val="00B15464"/>
    <w:rsid w:val="00B157B0"/>
    <w:rsid w:val="00B157F1"/>
    <w:rsid w:val="00B15866"/>
    <w:rsid w:val="00B15960"/>
    <w:rsid w:val="00B15C85"/>
    <w:rsid w:val="00B165B6"/>
    <w:rsid w:val="00B16840"/>
    <w:rsid w:val="00B168FC"/>
    <w:rsid w:val="00B16D61"/>
    <w:rsid w:val="00B17053"/>
    <w:rsid w:val="00B1726D"/>
    <w:rsid w:val="00B173A2"/>
    <w:rsid w:val="00B17424"/>
    <w:rsid w:val="00B17DE1"/>
    <w:rsid w:val="00B20361"/>
    <w:rsid w:val="00B20F7B"/>
    <w:rsid w:val="00B21194"/>
    <w:rsid w:val="00B211DC"/>
    <w:rsid w:val="00B21D39"/>
    <w:rsid w:val="00B21E18"/>
    <w:rsid w:val="00B21E4A"/>
    <w:rsid w:val="00B21EC1"/>
    <w:rsid w:val="00B22140"/>
    <w:rsid w:val="00B2266C"/>
    <w:rsid w:val="00B227A9"/>
    <w:rsid w:val="00B2285A"/>
    <w:rsid w:val="00B22945"/>
    <w:rsid w:val="00B22F26"/>
    <w:rsid w:val="00B231CC"/>
    <w:rsid w:val="00B231EF"/>
    <w:rsid w:val="00B2354C"/>
    <w:rsid w:val="00B2360E"/>
    <w:rsid w:val="00B23700"/>
    <w:rsid w:val="00B23797"/>
    <w:rsid w:val="00B237CA"/>
    <w:rsid w:val="00B23D24"/>
    <w:rsid w:val="00B23EE4"/>
    <w:rsid w:val="00B24065"/>
    <w:rsid w:val="00B245AE"/>
    <w:rsid w:val="00B24755"/>
    <w:rsid w:val="00B24761"/>
    <w:rsid w:val="00B247D1"/>
    <w:rsid w:val="00B249C4"/>
    <w:rsid w:val="00B24C70"/>
    <w:rsid w:val="00B24E90"/>
    <w:rsid w:val="00B24FB3"/>
    <w:rsid w:val="00B250E6"/>
    <w:rsid w:val="00B2525F"/>
    <w:rsid w:val="00B2538C"/>
    <w:rsid w:val="00B255AC"/>
    <w:rsid w:val="00B25732"/>
    <w:rsid w:val="00B25761"/>
    <w:rsid w:val="00B25D12"/>
    <w:rsid w:val="00B261BD"/>
    <w:rsid w:val="00B2627F"/>
    <w:rsid w:val="00B26305"/>
    <w:rsid w:val="00B265AF"/>
    <w:rsid w:val="00B26D05"/>
    <w:rsid w:val="00B26F37"/>
    <w:rsid w:val="00B26F9A"/>
    <w:rsid w:val="00B27043"/>
    <w:rsid w:val="00B2706F"/>
    <w:rsid w:val="00B2746E"/>
    <w:rsid w:val="00B275D6"/>
    <w:rsid w:val="00B27811"/>
    <w:rsid w:val="00B27D19"/>
    <w:rsid w:val="00B303E9"/>
    <w:rsid w:val="00B30531"/>
    <w:rsid w:val="00B30581"/>
    <w:rsid w:val="00B30751"/>
    <w:rsid w:val="00B308A7"/>
    <w:rsid w:val="00B30E3C"/>
    <w:rsid w:val="00B30EFF"/>
    <w:rsid w:val="00B30FD6"/>
    <w:rsid w:val="00B317C2"/>
    <w:rsid w:val="00B3192E"/>
    <w:rsid w:val="00B319B3"/>
    <w:rsid w:val="00B31AF0"/>
    <w:rsid w:val="00B31D0E"/>
    <w:rsid w:val="00B31E93"/>
    <w:rsid w:val="00B3259F"/>
    <w:rsid w:val="00B327A8"/>
    <w:rsid w:val="00B32B6B"/>
    <w:rsid w:val="00B32CA3"/>
    <w:rsid w:val="00B32F63"/>
    <w:rsid w:val="00B33939"/>
    <w:rsid w:val="00B339A8"/>
    <w:rsid w:val="00B33B82"/>
    <w:rsid w:val="00B33D7E"/>
    <w:rsid w:val="00B33F77"/>
    <w:rsid w:val="00B341C0"/>
    <w:rsid w:val="00B343EE"/>
    <w:rsid w:val="00B34719"/>
    <w:rsid w:val="00B34FC2"/>
    <w:rsid w:val="00B353A2"/>
    <w:rsid w:val="00B3583B"/>
    <w:rsid w:val="00B3586E"/>
    <w:rsid w:val="00B36097"/>
    <w:rsid w:val="00B36175"/>
    <w:rsid w:val="00B36780"/>
    <w:rsid w:val="00B36AF5"/>
    <w:rsid w:val="00B36C5B"/>
    <w:rsid w:val="00B36E2C"/>
    <w:rsid w:val="00B36E52"/>
    <w:rsid w:val="00B37367"/>
    <w:rsid w:val="00B376C8"/>
    <w:rsid w:val="00B3772E"/>
    <w:rsid w:val="00B37A30"/>
    <w:rsid w:val="00B37BCD"/>
    <w:rsid w:val="00B37DB8"/>
    <w:rsid w:val="00B40108"/>
    <w:rsid w:val="00B40220"/>
    <w:rsid w:val="00B4058C"/>
    <w:rsid w:val="00B40DC6"/>
    <w:rsid w:val="00B40EA3"/>
    <w:rsid w:val="00B40EF1"/>
    <w:rsid w:val="00B41010"/>
    <w:rsid w:val="00B412C3"/>
    <w:rsid w:val="00B41360"/>
    <w:rsid w:val="00B41676"/>
    <w:rsid w:val="00B4179B"/>
    <w:rsid w:val="00B41C10"/>
    <w:rsid w:val="00B420CB"/>
    <w:rsid w:val="00B42128"/>
    <w:rsid w:val="00B42135"/>
    <w:rsid w:val="00B423FD"/>
    <w:rsid w:val="00B425F1"/>
    <w:rsid w:val="00B426F3"/>
    <w:rsid w:val="00B430E5"/>
    <w:rsid w:val="00B430F1"/>
    <w:rsid w:val="00B432B9"/>
    <w:rsid w:val="00B438E0"/>
    <w:rsid w:val="00B4395D"/>
    <w:rsid w:val="00B43BD3"/>
    <w:rsid w:val="00B4403D"/>
    <w:rsid w:val="00B44551"/>
    <w:rsid w:val="00B44E2B"/>
    <w:rsid w:val="00B44EE6"/>
    <w:rsid w:val="00B45219"/>
    <w:rsid w:val="00B45311"/>
    <w:rsid w:val="00B45436"/>
    <w:rsid w:val="00B4555D"/>
    <w:rsid w:val="00B45601"/>
    <w:rsid w:val="00B45740"/>
    <w:rsid w:val="00B45C40"/>
    <w:rsid w:val="00B45FAF"/>
    <w:rsid w:val="00B4601D"/>
    <w:rsid w:val="00B4640D"/>
    <w:rsid w:val="00B46551"/>
    <w:rsid w:val="00B46559"/>
    <w:rsid w:val="00B466B3"/>
    <w:rsid w:val="00B46C7F"/>
    <w:rsid w:val="00B46D52"/>
    <w:rsid w:val="00B46F3A"/>
    <w:rsid w:val="00B47135"/>
    <w:rsid w:val="00B471FA"/>
    <w:rsid w:val="00B4721F"/>
    <w:rsid w:val="00B4744D"/>
    <w:rsid w:val="00B4762A"/>
    <w:rsid w:val="00B476CD"/>
    <w:rsid w:val="00B47ACC"/>
    <w:rsid w:val="00B47DAE"/>
    <w:rsid w:val="00B5059D"/>
    <w:rsid w:val="00B50993"/>
    <w:rsid w:val="00B50DE6"/>
    <w:rsid w:val="00B51090"/>
    <w:rsid w:val="00B511F8"/>
    <w:rsid w:val="00B5125A"/>
    <w:rsid w:val="00B5140C"/>
    <w:rsid w:val="00B51665"/>
    <w:rsid w:val="00B517FA"/>
    <w:rsid w:val="00B51853"/>
    <w:rsid w:val="00B51905"/>
    <w:rsid w:val="00B51A67"/>
    <w:rsid w:val="00B51B26"/>
    <w:rsid w:val="00B51BCC"/>
    <w:rsid w:val="00B51D04"/>
    <w:rsid w:val="00B51D4C"/>
    <w:rsid w:val="00B51E3F"/>
    <w:rsid w:val="00B51FD1"/>
    <w:rsid w:val="00B52082"/>
    <w:rsid w:val="00B520DC"/>
    <w:rsid w:val="00B521BD"/>
    <w:rsid w:val="00B52654"/>
    <w:rsid w:val="00B52689"/>
    <w:rsid w:val="00B52693"/>
    <w:rsid w:val="00B526BE"/>
    <w:rsid w:val="00B526F7"/>
    <w:rsid w:val="00B52960"/>
    <w:rsid w:val="00B52969"/>
    <w:rsid w:val="00B529EF"/>
    <w:rsid w:val="00B52AB5"/>
    <w:rsid w:val="00B52AD8"/>
    <w:rsid w:val="00B52D03"/>
    <w:rsid w:val="00B52E4B"/>
    <w:rsid w:val="00B530CE"/>
    <w:rsid w:val="00B53307"/>
    <w:rsid w:val="00B534B2"/>
    <w:rsid w:val="00B53624"/>
    <w:rsid w:val="00B53809"/>
    <w:rsid w:val="00B53E1B"/>
    <w:rsid w:val="00B53F3F"/>
    <w:rsid w:val="00B53FAB"/>
    <w:rsid w:val="00B54523"/>
    <w:rsid w:val="00B54622"/>
    <w:rsid w:val="00B548A4"/>
    <w:rsid w:val="00B54AAF"/>
    <w:rsid w:val="00B54F48"/>
    <w:rsid w:val="00B5513E"/>
    <w:rsid w:val="00B55779"/>
    <w:rsid w:val="00B5598C"/>
    <w:rsid w:val="00B55B97"/>
    <w:rsid w:val="00B55C4E"/>
    <w:rsid w:val="00B55C84"/>
    <w:rsid w:val="00B55C85"/>
    <w:rsid w:val="00B55F50"/>
    <w:rsid w:val="00B560E3"/>
    <w:rsid w:val="00B569E9"/>
    <w:rsid w:val="00B56CAC"/>
    <w:rsid w:val="00B56F01"/>
    <w:rsid w:val="00B56F34"/>
    <w:rsid w:val="00B56F42"/>
    <w:rsid w:val="00B570A1"/>
    <w:rsid w:val="00B5740B"/>
    <w:rsid w:val="00B57439"/>
    <w:rsid w:val="00B57A2F"/>
    <w:rsid w:val="00B57A53"/>
    <w:rsid w:val="00B57AFC"/>
    <w:rsid w:val="00B57D8A"/>
    <w:rsid w:val="00B60583"/>
    <w:rsid w:val="00B605DE"/>
    <w:rsid w:val="00B607C4"/>
    <w:rsid w:val="00B60980"/>
    <w:rsid w:val="00B60AA0"/>
    <w:rsid w:val="00B60C32"/>
    <w:rsid w:val="00B60E30"/>
    <w:rsid w:val="00B60EFB"/>
    <w:rsid w:val="00B61262"/>
    <w:rsid w:val="00B61457"/>
    <w:rsid w:val="00B6145B"/>
    <w:rsid w:val="00B61C64"/>
    <w:rsid w:val="00B61E87"/>
    <w:rsid w:val="00B61FED"/>
    <w:rsid w:val="00B62027"/>
    <w:rsid w:val="00B62232"/>
    <w:rsid w:val="00B62952"/>
    <w:rsid w:val="00B62BBF"/>
    <w:rsid w:val="00B62BE3"/>
    <w:rsid w:val="00B62D7C"/>
    <w:rsid w:val="00B62F67"/>
    <w:rsid w:val="00B62F68"/>
    <w:rsid w:val="00B6339A"/>
    <w:rsid w:val="00B633BF"/>
    <w:rsid w:val="00B63895"/>
    <w:rsid w:val="00B63944"/>
    <w:rsid w:val="00B63D33"/>
    <w:rsid w:val="00B63D44"/>
    <w:rsid w:val="00B63D61"/>
    <w:rsid w:val="00B63E2A"/>
    <w:rsid w:val="00B63FCB"/>
    <w:rsid w:val="00B64000"/>
    <w:rsid w:val="00B6415F"/>
    <w:rsid w:val="00B644D2"/>
    <w:rsid w:val="00B64537"/>
    <w:rsid w:val="00B6488B"/>
    <w:rsid w:val="00B64D9F"/>
    <w:rsid w:val="00B64EF5"/>
    <w:rsid w:val="00B65399"/>
    <w:rsid w:val="00B656FD"/>
    <w:rsid w:val="00B659A4"/>
    <w:rsid w:val="00B65A55"/>
    <w:rsid w:val="00B661E7"/>
    <w:rsid w:val="00B665D5"/>
    <w:rsid w:val="00B66DF4"/>
    <w:rsid w:val="00B66ED2"/>
    <w:rsid w:val="00B67279"/>
    <w:rsid w:val="00B674DF"/>
    <w:rsid w:val="00B67558"/>
    <w:rsid w:val="00B67686"/>
    <w:rsid w:val="00B6770C"/>
    <w:rsid w:val="00B67DDA"/>
    <w:rsid w:val="00B67E0E"/>
    <w:rsid w:val="00B700AB"/>
    <w:rsid w:val="00B70165"/>
    <w:rsid w:val="00B70177"/>
    <w:rsid w:val="00B7025D"/>
    <w:rsid w:val="00B70350"/>
    <w:rsid w:val="00B7041A"/>
    <w:rsid w:val="00B70430"/>
    <w:rsid w:val="00B7081C"/>
    <w:rsid w:val="00B70AF8"/>
    <w:rsid w:val="00B70D23"/>
    <w:rsid w:val="00B70E11"/>
    <w:rsid w:val="00B70EAC"/>
    <w:rsid w:val="00B71045"/>
    <w:rsid w:val="00B710F2"/>
    <w:rsid w:val="00B7121E"/>
    <w:rsid w:val="00B71AAF"/>
    <w:rsid w:val="00B71B14"/>
    <w:rsid w:val="00B71DC5"/>
    <w:rsid w:val="00B71F7D"/>
    <w:rsid w:val="00B72353"/>
    <w:rsid w:val="00B725D8"/>
    <w:rsid w:val="00B7260C"/>
    <w:rsid w:val="00B728E8"/>
    <w:rsid w:val="00B72A5A"/>
    <w:rsid w:val="00B72CDD"/>
    <w:rsid w:val="00B72CFA"/>
    <w:rsid w:val="00B72E9D"/>
    <w:rsid w:val="00B72F07"/>
    <w:rsid w:val="00B72F17"/>
    <w:rsid w:val="00B731F0"/>
    <w:rsid w:val="00B73308"/>
    <w:rsid w:val="00B7338C"/>
    <w:rsid w:val="00B736E5"/>
    <w:rsid w:val="00B73788"/>
    <w:rsid w:val="00B73818"/>
    <w:rsid w:val="00B7387B"/>
    <w:rsid w:val="00B73B61"/>
    <w:rsid w:val="00B73CB3"/>
    <w:rsid w:val="00B73D49"/>
    <w:rsid w:val="00B73E15"/>
    <w:rsid w:val="00B74074"/>
    <w:rsid w:val="00B74337"/>
    <w:rsid w:val="00B745DD"/>
    <w:rsid w:val="00B74DA7"/>
    <w:rsid w:val="00B74E86"/>
    <w:rsid w:val="00B753A7"/>
    <w:rsid w:val="00B75467"/>
    <w:rsid w:val="00B7551F"/>
    <w:rsid w:val="00B75534"/>
    <w:rsid w:val="00B7564D"/>
    <w:rsid w:val="00B7570E"/>
    <w:rsid w:val="00B75B33"/>
    <w:rsid w:val="00B75C1F"/>
    <w:rsid w:val="00B762B6"/>
    <w:rsid w:val="00B76376"/>
    <w:rsid w:val="00B763B6"/>
    <w:rsid w:val="00B76415"/>
    <w:rsid w:val="00B7686D"/>
    <w:rsid w:val="00B768C6"/>
    <w:rsid w:val="00B76AEC"/>
    <w:rsid w:val="00B76D37"/>
    <w:rsid w:val="00B773CD"/>
    <w:rsid w:val="00B77685"/>
    <w:rsid w:val="00B77E01"/>
    <w:rsid w:val="00B8036B"/>
    <w:rsid w:val="00B807F3"/>
    <w:rsid w:val="00B809DD"/>
    <w:rsid w:val="00B80DA7"/>
    <w:rsid w:val="00B80EB3"/>
    <w:rsid w:val="00B80EEF"/>
    <w:rsid w:val="00B81203"/>
    <w:rsid w:val="00B812C6"/>
    <w:rsid w:val="00B814FE"/>
    <w:rsid w:val="00B8152A"/>
    <w:rsid w:val="00B81552"/>
    <w:rsid w:val="00B8167D"/>
    <w:rsid w:val="00B8196C"/>
    <w:rsid w:val="00B81C04"/>
    <w:rsid w:val="00B81CA6"/>
    <w:rsid w:val="00B81ED1"/>
    <w:rsid w:val="00B81EDB"/>
    <w:rsid w:val="00B82454"/>
    <w:rsid w:val="00B825D8"/>
    <w:rsid w:val="00B8272D"/>
    <w:rsid w:val="00B827AD"/>
    <w:rsid w:val="00B827B4"/>
    <w:rsid w:val="00B82A09"/>
    <w:rsid w:val="00B82BAE"/>
    <w:rsid w:val="00B82C7E"/>
    <w:rsid w:val="00B82CCB"/>
    <w:rsid w:val="00B82DC9"/>
    <w:rsid w:val="00B83266"/>
    <w:rsid w:val="00B83377"/>
    <w:rsid w:val="00B83459"/>
    <w:rsid w:val="00B8373F"/>
    <w:rsid w:val="00B83B73"/>
    <w:rsid w:val="00B83D0F"/>
    <w:rsid w:val="00B8436F"/>
    <w:rsid w:val="00B844F7"/>
    <w:rsid w:val="00B84949"/>
    <w:rsid w:val="00B84B2E"/>
    <w:rsid w:val="00B84C04"/>
    <w:rsid w:val="00B84C3F"/>
    <w:rsid w:val="00B84C72"/>
    <w:rsid w:val="00B8508D"/>
    <w:rsid w:val="00B8537F"/>
    <w:rsid w:val="00B85779"/>
    <w:rsid w:val="00B8578C"/>
    <w:rsid w:val="00B859E5"/>
    <w:rsid w:val="00B85AE1"/>
    <w:rsid w:val="00B85B08"/>
    <w:rsid w:val="00B85DCD"/>
    <w:rsid w:val="00B85E9F"/>
    <w:rsid w:val="00B85FE3"/>
    <w:rsid w:val="00B86142"/>
    <w:rsid w:val="00B862B8"/>
    <w:rsid w:val="00B8644C"/>
    <w:rsid w:val="00B8695F"/>
    <w:rsid w:val="00B86CCA"/>
    <w:rsid w:val="00B87866"/>
    <w:rsid w:val="00B8790B"/>
    <w:rsid w:val="00B87B20"/>
    <w:rsid w:val="00B87C34"/>
    <w:rsid w:val="00B87C9B"/>
    <w:rsid w:val="00B9007C"/>
    <w:rsid w:val="00B903F8"/>
    <w:rsid w:val="00B90910"/>
    <w:rsid w:val="00B90A32"/>
    <w:rsid w:val="00B90B95"/>
    <w:rsid w:val="00B90CF5"/>
    <w:rsid w:val="00B9123E"/>
    <w:rsid w:val="00B91435"/>
    <w:rsid w:val="00B916D9"/>
    <w:rsid w:val="00B91757"/>
    <w:rsid w:val="00B91803"/>
    <w:rsid w:val="00B918D1"/>
    <w:rsid w:val="00B919DB"/>
    <w:rsid w:val="00B91D04"/>
    <w:rsid w:val="00B91D10"/>
    <w:rsid w:val="00B92047"/>
    <w:rsid w:val="00B9230F"/>
    <w:rsid w:val="00B92453"/>
    <w:rsid w:val="00B92551"/>
    <w:rsid w:val="00B9317F"/>
    <w:rsid w:val="00B931A7"/>
    <w:rsid w:val="00B9345C"/>
    <w:rsid w:val="00B934BE"/>
    <w:rsid w:val="00B934E5"/>
    <w:rsid w:val="00B93A4A"/>
    <w:rsid w:val="00B93AA6"/>
    <w:rsid w:val="00B93D45"/>
    <w:rsid w:val="00B93DC7"/>
    <w:rsid w:val="00B93F3F"/>
    <w:rsid w:val="00B9456D"/>
    <w:rsid w:val="00B94675"/>
    <w:rsid w:val="00B947C2"/>
    <w:rsid w:val="00B94B1D"/>
    <w:rsid w:val="00B94EEA"/>
    <w:rsid w:val="00B94F6F"/>
    <w:rsid w:val="00B94FA9"/>
    <w:rsid w:val="00B9500B"/>
    <w:rsid w:val="00B95560"/>
    <w:rsid w:val="00B958B0"/>
    <w:rsid w:val="00B95C79"/>
    <w:rsid w:val="00B95CE0"/>
    <w:rsid w:val="00B9650F"/>
    <w:rsid w:val="00B96723"/>
    <w:rsid w:val="00B96B59"/>
    <w:rsid w:val="00B96DEA"/>
    <w:rsid w:val="00B96DF0"/>
    <w:rsid w:val="00B96FD3"/>
    <w:rsid w:val="00B971B1"/>
    <w:rsid w:val="00B972B9"/>
    <w:rsid w:val="00B973B3"/>
    <w:rsid w:val="00B9793C"/>
    <w:rsid w:val="00BA008A"/>
    <w:rsid w:val="00BA0697"/>
    <w:rsid w:val="00BA0BAF"/>
    <w:rsid w:val="00BA0DD5"/>
    <w:rsid w:val="00BA0EE6"/>
    <w:rsid w:val="00BA139C"/>
    <w:rsid w:val="00BA182B"/>
    <w:rsid w:val="00BA1938"/>
    <w:rsid w:val="00BA197F"/>
    <w:rsid w:val="00BA1A7D"/>
    <w:rsid w:val="00BA1B68"/>
    <w:rsid w:val="00BA2B5D"/>
    <w:rsid w:val="00BA2C06"/>
    <w:rsid w:val="00BA31BA"/>
    <w:rsid w:val="00BA31BD"/>
    <w:rsid w:val="00BA3DB9"/>
    <w:rsid w:val="00BA4074"/>
    <w:rsid w:val="00BA478F"/>
    <w:rsid w:val="00BA4CF6"/>
    <w:rsid w:val="00BA4FAC"/>
    <w:rsid w:val="00BA5201"/>
    <w:rsid w:val="00BA528C"/>
    <w:rsid w:val="00BA530B"/>
    <w:rsid w:val="00BA569B"/>
    <w:rsid w:val="00BA59E3"/>
    <w:rsid w:val="00BA5F7D"/>
    <w:rsid w:val="00BA6650"/>
    <w:rsid w:val="00BA6694"/>
    <w:rsid w:val="00BA67E0"/>
    <w:rsid w:val="00BA6D38"/>
    <w:rsid w:val="00BA70B6"/>
    <w:rsid w:val="00BA7152"/>
    <w:rsid w:val="00BA728B"/>
    <w:rsid w:val="00BA75FF"/>
    <w:rsid w:val="00BA7767"/>
    <w:rsid w:val="00BA7A98"/>
    <w:rsid w:val="00BA7D8C"/>
    <w:rsid w:val="00BA7DFE"/>
    <w:rsid w:val="00BA7EBD"/>
    <w:rsid w:val="00BB01B5"/>
    <w:rsid w:val="00BB042B"/>
    <w:rsid w:val="00BB0786"/>
    <w:rsid w:val="00BB0EC1"/>
    <w:rsid w:val="00BB11D9"/>
    <w:rsid w:val="00BB123E"/>
    <w:rsid w:val="00BB1A24"/>
    <w:rsid w:val="00BB1A58"/>
    <w:rsid w:val="00BB20C5"/>
    <w:rsid w:val="00BB23DB"/>
    <w:rsid w:val="00BB2B1B"/>
    <w:rsid w:val="00BB2D0B"/>
    <w:rsid w:val="00BB313A"/>
    <w:rsid w:val="00BB31B5"/>
    <w:rsid w:val="00BB359C"/>
    <w:rsid w:val="00BB383D"/>
    <w:rsid w:val="00BB38C6"/>
    <w:rsid w:val="00BB3C85"/>
    <w:rsid w:val="00BB3CCB"/>
    <w:rsid w:val="00BB427B"/>
    <w:rsid w:val="00BB431B"/>
    <w:rsid w:val="00BB4501"/>
    <w:rsid w:val="00BB4705"/>
    <w:rsid w:val="00BB48C3"/>
    <w:rsid w:val="00BB4E4D"/>
    <w:rsid w:val="00BB60F2"/>
    <w:rsid w:val="00BB6635"/>
    <w:rsid w:val="00BB68C0"/>
    <w:rsid w:val="00BB6C5F"/>
    <w:rsid w:val="00BB6F5F"/>
    <w:rsid w:val="00BB7344"/>
    <w:rsid w:val="00BB78C8"/>
    <w:rsid w:val="00BB7DE3"/>
    <w:rsid w:val="00BB7EC6"/>
    <w:rsid w:val="00BC00EB"/>
    <w:rsid w:val="00BC065D"/>
    <w:rsid w:val="00BC0D43"/>
    <w:rsid w:val="00BC0E8B"/>
    <w:rsid w:val="00BC0EF0"/>
    <w:rsid w:val="00BC1464"/>
    <w:rsid w:val="00BC1601"/>
    <w:rsid w:val="00BC1967"/>
    <w:rsid w:val="00BC1980"/>
    <w:rsid w:val="00BC1A12"/>
    <w:rsid w:val="00BC1BDB"/>
    <w:rsid w:val="00BC1D5B"/>
    <w:rsid w:val="00BC25B8"/>
    <w:rsid w:val="00BC261C"/>
    <w:rsid w:val="00BC286E"/>
    <w:rsid w:val="00BC2967"/>
    <w:rsid w:val="00BC2CCD"/>
    <w:rsid w:val="00BC306C"/>
    <w:rsid w:val="00BC370F"/>
    <w:rsid w:val="00BC3B25"/>
    <w:rsid w:val="00BC3CA1"/>
    <w:rsid w:val="00BC3E43"/>
    <w:rsid w:val="00BC4033"/>
    <w:rsid w:val="00BC4488"/>
    <w:rsid w:val="00BC44E5"/>
    <w:rsid w:val="00BC468C"/>
    <w:rsid w:val="00BC4A00"/>
    <w:rsid w:val="00BC4DA6"/>
    <w:rsid w:val="00BC4F44"/>
    <w:rsid w:val="00BC5154"/>
    <w:rsid w:val="00BC5256"/>
    <w:rsid w:val="00BC53DB"/>
    <w:rsid w:val="00BC53E4"/>
    <w:rsid w:val="00BC53EA"/>
    <w:rsid w:val="00BC54DE"/>
    <w:rsid w:val="00BC550E"/>
    <w:rsid w:val="00BC5742"/>
    <w:rsid w:val="00BC58A6"/>
    <w:rsid w:val="00BC5AC0"/>
    <w:rsid w:val="00BC5B3A"/>
    <w:rsid w:val="00BC5F20"/>
    <w:rsid w:val="00BC5FCA"/>
    <w:rsid w:val="00BC6003"/>
    <w:rsid w:val="00BC646D"/>
    <w:rsid w:val="00BC6BCE"/>
    <w:rsid w:val="00BC6BE1"/>
    <w:rsid w:val="00BC7A41"/>
    <w:rsid w:val="00BC7D29"/>
    <w:rsid w:val="00BC7F09"/>
    <w:rsid w:val="00BD022E"/>
    <w:rsid w:val="00BD0A7D"/>
    <w:rsid w:val="00BD0C22"/>
    <w:rsid w:val="00BD0CE5"/>
    <w:rsid w:val="00BD0D35"/>
    <w:rsid w:val="00BD0D6E"/>
    <w:rsid w:val="00BD0E67"/>
    <w:rsid w:val="00BD0F7D"/>
    <w:rsid w:val="00BD1699"/>
    <w:rsid w:val="00BD22A9"/>
    <w:rsid w:val="00BD257C"/>
    <w:rsid w:val="00BD28D7"/>
    <w:rsid w:val="00BD2BAA"/>
    <w:rsid w:val="00BD2DC8"/>
    <w:rsid w:val="00BD2EEC"/>
    <w:rsid w:val="00BD30DF"/>
    <w:rsid w:val="00BD35E3"/>
    <w:rsid w:val="00BD3688"/>
    <w:rsid w:val="00BD3701"/>
    <w:rsid w:val="00BD3B17"/>
    <w:rsid w:val="00BD416D"/>
    <w:rsid w:val="00BD4373"/>
    <w:rsid w:val="00BD463B"/>
    <w:rsid w:val="00BD47D8"/>
    <w:rsid w:val="00BD49EF"/>
    <w:rsid w:val="00BD4D1A"/>
    <w:rsid w:val="00BD4DCD"/>
    <w:rsid w:val="00BD55D5"/>
    <w:rsid w:val="00BD55DB"/>
    <w:rsid w:val="00BD5D24"/>
    <w:rsid w:val="00BD5D3D"/>
    <w:rsid w:val="00BD5F06"/>
    <w:rsid w:val="00BD6588"/>
    <w:rsid w:val="00BD67EC"/>
    <w:rsid w:val="00BD6890"/>
    <w:rsid w:val="00BD6960"/>
    <w:rsid w:val="00BD69BE"/>
    <w:rsid w:val="00BD69F2"/>
    <w:rsid w:val="00BD6ADB"/>
    <w:rsid w:val="00BD6C75"/>
    <w:rsid w:val="00BD6CCB"/>
    <w:rsid w:val="00BD7093"/>
    <w:rsid w:val="00BD7325"/>
    <w:rsid w:val="00BD7553"/>
    <w:rsid w:val="00BD7844"/>
    <w:rsid w:val="00BD79E7"/>
    <w:rsid w:val="00BD79F8"/>
    <w:rsid w:val="00BD7A1D"/>
    <w:rsid w:val="00BE0079"/>
    <w:rsid w:val="00BE00A3"/>
    <w:rsid w:val="00BE0131"/>
    <w:rsid w:val="00BE018D"/>
    <w:rsid w:val="00BE0216"/>
    <w:rsid w:val="00BE0480"/>
    <w:rsid w:val="00BE0A55"/>
    <w:rsid w:val="00BE1289"/>
    <w:rsid w:val="00BE16E6"/>
    <w:rsid w:val="00BE19EF"/>
    <w:rsid w:val="00BE1EBC"/>
    <w:rsid w:val="00BE1F09"/>
    <w:rsid w:val="00BE21D7"/>
    <w:rsid w:val="00BE2263"/>
    <w:rsid w:val="00BE24D7"/>
    <w:rsid w:val="00BE25D2"/>
    <w:rsid w:val="00BE25EC"/>
    <w:rsid w:val="00BE26D6"/>
    <w:rsid w:val="00BE2702"/>
    <w:rsid w:val="00BE27F2"/>
    <w:rsid w:val="00BE2A7A"/>
    <w:rsid w:val="00BE2AA8"/>
    <w:rsid w:val="00BE2E90"/>
    <w:rsid w:val="00BE2EFE"/>
    <w:rsid w:val="00BE3029"/>
    <w:rsid w:val="00BE33BC"/>
    <w:rsid w:val="00BE3621"/>
    <w:rsid w:val="00BE372E"/>
    <w:rsid w:val="00BE390F"/>
    <w:rsid w:val="00BE3D09"/>
    <w:rsid w:val="00BE4435"/>
    <w:rsid w:val="00BE4541"/>
    <w:rsid w:val="00BE4709"/>
    <w:rsid w:val="00BE48E7"/>
    <w:rsid w:val="00BE4E68"/>
    <w:rsid w:val="00BE4E74"/>
    <w:rsid w:val="00BE4F77"/>
    <w:rsid w:val="00BE53D0"/>
    <w:rsid w:val="00BE59C9"/>
    <w:rsid w:val="00BE5A65"/>
    <w:rsid w:val="00BE5E58"/>
    <w:rsid w:val="00BE62A7"/>
    <w:rsid w:val="00BE6463"/>
    <w:rsid w:val="00BE6645"/>
    <w:rsid w:val="00BE68BD"/>
    <w:rsid w:val="00BE6CFB"/>
    <w:rsid w:val="00BE6ED6"/>
    <w:rsid w:val="00BE6F07"/>
    <w:rsid w:val="00BE6F1A"/>
    <w:rsid w:val="00BE7094"/>
    <w:rsid w:val="00BE717F"/>
    <w:rsid w:val="00BE736E"/>
    <w:rsid w:val="00BE757E"/>
    <w:rsid w:val="00BE7776"/>
    <w:rsid w:val="00BE7930"/>
    <w:rsid w:val="00BE798B"/>
    <w:rsid w:val="00BE79AC"/>
    <w:rsid w:val="00BE7ED2"/>
    <w:rsid w:val="00BE7F2B"/>
    <w:rsid w:val="00BF000B"/>
    <w:rsid w:val="00BF0177"/>
    <w:rsid w:val="00BF0437"/>
    <w:rsid w:val="00BF05AF"/>
    <w:rsid w:val="00BF0685"/>
    <w:rsid w:val="00BF08D5"/>
    <w:rsid w:val="00BF09C9"/>
    <w:rsid w:val="00BF09F2"/>
    <w:rsid w:val="00BF0BA8"/>
    <w:rsid w:val="00BF0D43"/>
    <w:rsid w:val="00BF0F7E"/>
    <w:rsid w:val="00BF1135"/>
    <w:rsid w:val="00BF145E"/>
    <w:rsid w:val="00BF1989"/>
    <w:rsid w:val="00BF1AF9"/>
    <w:rsid w:val="00BF20CD"/>
    <w:rsid w:val="00BF2542"/>
    <w:rsid w:val="00BF2A24"/>
    <w:rsid w:val="00BF2B1A"/>
    <w:rsid w:val="00BF2EE6"/>
    <w:rsid w:val="00BF2F97"/>
    <w:rsid w:val="00BF3150"/>
    <w:rsid w:val="00BF324E"/>
    <w:rsid w:val="00BF3402"/>
    <w:rsid w:val="00BF354F"/>
    <w:rsid w:val="00BF38AA"/>
    <w:rsid w:val="00BF3B85"/>
    <w:rsid w:val="00BF3B90"/>
    <w:rsid w:val="00BF3D2C"/>
    <w:rsid w:val="00BF3DC8"/>
    <w:rsid w:val="00BF3E1A"/>
    <w:rsid w:val="00BF3EDB"/>
    <w:rsid w:val="00BF3EDD"/>
    <w:rsid w:val="00BF4432"/>
    <w:rsid w:val="00BF4466"/>
    <w:rsid w:val="00BF483A"/>
    <w:rsid w:val="00BF4BE5"/>
    <w:rsid w:val="00BF4C8F"/>
    <w:rsid w:val="00BF4FCB"/>
    <w:rsid w:val="00BF5091"/>
    <w:rsid w:val="00BF5273"/>
    <w:rsid w:val="00BF543A"/>
    <w:rsid w:val="00BF557E"/>
    <w:rsid w:val="00BF55E6"/>
    <w:rsid w:val="00BF5A3E"/>
    <w:rsid w:val="00BF5FB2"/>
    <w:rsid w:val="00BF6218"/>
    <w:rsid w:val="00BF6700"/>
    <w:rsid w:val="00BF67F9"/>
    <w:rsid w:val="00BF6A7D"/>
    <w:rsid w:val="00BF6B27"/>
    <w:rsid w:val="00BF6DBE"/>
    <w:rsid w:val="00BF6E3F"/>
    <w:rsid w:val="00BF73C0"/>
    <w:rsid w:val="00BF7448"/>
    <w:rsid w:val="00BF74BB"/>
    <w:rsid w:val="00BF751E"/>
    <w:rsid w:val="00BF76D1"/>
    <w:rsid w:val="00BF7768"/>
    <w:rsid w:val="00BF796B"/>
    <w:rsid w:val="00BF7A1B"/>
    <w:rsid w:val="00BF7A1C"/>
    <w:rsid w:val="00BF7FE8"/>
    <w:rsid w:val="00C0043E"/>
    <w:rsid w:val="00C00631"/>
    <w:rsid w:val="00C008A8"/>
    <w:rsid w:val="00C008EE"/>
    <w:rsid w:val="00C0095B"/>
    <w:rsid w:val="00C00C56"/>
    <w:rsid w:val="00C00C69"/>
    <w:rsid w:val="00C01A39"/>
    <w:rsid w:val="00C01F87"/>
    <w:rsid w:val="00C024B3"/>
    <w:rsid w:val="00C02562"/>
    <w:rsid w:val="00C02625"/>
    <w:rsid w:val="00C02696"/>
    <w:rsid w:val="00C027AD"/>
    <w:rsid w:val="00C02871"/>
    <w:rsid w:val="00C028A5"/>
    <w:rsid w:val="00C028F1"/>
    <w:rsid w:val="00C02A63"/>
    <w:rsid w:val="00C02B9C"/>
    <w:rsid w:val="00C02FC3"/>
    <w:rsid w:val="00C03034"/>
    <w:rsid w:val="00C030BC"/>
    <w:rsid w:val="00C0344C"/>
    <w:rsid w:val="00C03C32"/>
    <w:rsid w:val="00C03D4B"/>
    <w:rsid w:val="00C03FB3"/>
    <w:rsid w:val="00C03FE8"/>
    <w:rsid w:val="00C03FF3"/>
    <w:rsid w:val="00C042FB"/>
    <w:rsid w:val="00C045B6"/>
    <w:rsid w:val="00C046FC"/>
    <w:rsid w:val="00C047C9"/>
    <w:rsid w:val="00C04AD5"/>
    <w:rsid w:val="00C04CE9"/>
    <w:rsid w:val="00C04EFF"/>
    <w:rsid w:val="00C054B2"/>
    <w:rsid w:val="00C055A4"/>
    <w:rsid w:val="00C05870"/>
    <w:rsid w:val="00C05E39"/>
    <w:rsid w:val="00C061D1"/>
    <w:rsid w:val="00C061E4"/>
    <w:rsid w:val="00C06357"/>
    <w:rsid w:val="00C06372"/>
    <w:rsid w:val="00C065CA"/>
    <w:rsid w:val="00C06604"/>
    <w:rsid w:val="00C0683C"/>
    <w:rsid w:val="00C06A64"/>
    <w:rsid w:val="00C06BC9"/>
    <w:rsid w:val="00C06BD8"/>
    <w:rsid w:val="00C06C98"/>
    <w:rsid w:val="00C06DC5"/>
    <w:rsid w:val="00C07622"/>
    <w:rsid w:val="00C077AE"/>
    <w:rsid w:val="00C0790D"/>
    <w:rsid w:val="00C07A89"/>
    <w:rsid w:val="00C07B62"/>
    <w:rsid w:val="00C07BCD"/>
    <w:rsid w:val="00C07BCF"/>
    <w:rsid w:val="00C07E16"/>
    <w:rsid w:val="00C106FE"/>
    <w:rsid w:val="00C1077A"/>
    <w:rsid w:val="00C107BB"/>
    <w:rsid w:val="00C10A98"/>
    <w:rsid w:val="00C1106C"/>
    <w:rsid w:val="00C1128B"/>
    <w:rsid w:val="00C11682"/>
    <w:rsid w:val="00C118B3"/>
    <w:rsid w:val="00C1191C"/>
    <w:rsid w:val="00C11BBD"/>
    <w:rsid w:val="00C11BFB"/>
    <w:rsid w:val="00C11CE8"/>
    <w:rsid w:val="00C120BA"/>
    <w:rsid w:val="00C122D7"/>
    <w:rsid w:val="00C12905"/>
    <w:rsid w:val="00C12C3C"/>
    <w:rsid w:val="00C13209"/>
    <w:rsid w:val="00C132E1"/>
    <w:rsid w:val="00C13350"/>
    <w:rsid w:val="00C13447"/>
    <w:rsid w:val="00C13480"/>
    <w:rsid w:val="00C13512"/>
    <w:rsid w:val="00C1352C"/>
    <w:rsid w:val="00C1364B"/>
    <w:rsid w:val="00C13783"/>
    <w:rsid w:val="00C137DE"/>
    <w:rsid w:val="00C13A5A"/>
    <w:rsid w:val="00C13ABE"/>
    <w:rsid w:val="00C13C61"/>
    <w:rsid w:val="00C13EE0"/>
    <w:rsid w:val="00C14254"/>
    <w:rsid w:val="00C14509"/>
    <w:rsid w:val="00C1479B"/>
    <w:rsid w:val="00C14B7E"/>
    <w:rsid w:val="00C14C0E"/>
    <w:rsid w:val="00C14D71"/>
    <w:rsid w:val="00C14E92"/>
    <w:rsid w:val="00C1533F"/>
    <w:rsid w:val="00C15671"/>
    <w:rsid w:val="00C15D77"/>
    <w:rsid w:val="00C15DFE"/>
    <w:rsid w:val="00C16059"/>
    <w:rsid w:val="00C161E0"/>
    <w:rsid w:val="00C16331"/>
    <w:rsid w:val="00C16758"/>
    <w:rsid w:val="00C16770"/>
    <w:rsid w:val="00C1678D"/>
    <w:rsid w:val="00C16AA8"/>
    <w:rsid w:val="00C16F0C"/>
    <w:rsid w:val="00C17092"/>
    <w:rsid w:val="00C1727B"/>
    <w:rsid w:val="00C1789A"/>
    <w:rsid w:val="00C178ED"/>
    <w:rsid w:val="00C17923"/>
    <w:rsid w:val="00C17967"/>
    <w:rsid w:val="00C17A10"/>
    <w:rsid w:val="00C20082"/>
    <w:rsid w:val="00C2008B"/>
    <w:rsid w:val="00C2113E"/>
    <w:rsid w:val="00C21279"/>
    <w:rsid w:val="00C213CD"/>
    <w:rsid w:val="00C21463"/>
    <w:rsid w:val="00C21473"/>
    <w:rsid w:val="00C21998"/>
    <w:rsid w:val="00C21E77"/>
    <w:rsid w:val="00C220A7"/>
    <w:rsid w:val="00C223D4"/>
    <w:rsid w:val="00C223D7"/>
    <w:rsid w:val="00C22602"/>
    <w:rsid w:val="00C226B0"/>
    <w:rsid w:val="00C22B56"/>
    <w:rsid w:val="00C22BA3"/>
    <w:rsid w:val="00C22ED5"/>
    <w:rsid w:val="00C232F4"/>
    <w:rsid w:val="00C233F7"/>
    <w:rsid w:val="00C23A31"/>
    <w:rsid w:val="00C23C62"/>
    <w:rsid w:val="00C23C8E"/>
    <w:rsid w:val="00C23DD5"/>
    <w:rsid w:val="00C23E7E"/>
    <w:rsid w:val="00C23F7D"/>
    <w:rsid w:val="00C240C7"/>
    <w:rsid w:val="00C24178"/>
    <w:rsid w:val="00C2430B"/>
    <w:rsid w:val="00C24618"/>
    <w:rsid w:val="00C247A9"/>
    <w:rsid w:val="00C24B27"/>
    <w:rsid w:val="00C24B50"/>
    <w:rsid w:val="00C24D42"/>
    <w:rsid w:val="00C24DBE"/>
    <w:rsid w:val="00C255D2"/>
    <w:rsid w:val="00C256EE"/>
    <w:rsid w:val="00C25AF7"/>
    <w:rsid w:val="00C25E02"/>
    <w:rsid w:val="00C25FF8"/>
    <w:rsid w:val="00C262E6"/>
    <w:rsid w:val="00C264F2"/>
    <w:rsid w:val="00C2655E"/>
    <w:rsid w:val="00C2658A"/>
    <w:rsid w:val="00C26722"/>
    <w:rsid w:val="00C2685B"/>
    <w:rsid w:val="00C2698D"/>
    <w:rsid w:val="00C26990"/>
    <w:rsid w:val="00C26C92"/>
    <w:rsid w:val="00C26F2B"/>
    <w:rsid w:val="00C2744E"/>
    <w:rsid w:val="00C277F5"/>
    <w:rsid w:val="00C2783B"/>
    <w:rsid w:val="00C27850"/>
    <w:rsid w:val="00C278F8"/>
    <w:rsid w:val="00C27C1C"/>
    <w:rsid w:val="00C27C35"/>
    <w:rsid w:val="00C3024F"/>
    <w:rsid w:val="00C3027B"/>
    <w:rsid w:val="00C30280"/>
    <w:rsid w:val="00C3029C"/>
    <w:rsid w:val="00C304FE"/>
    <w:rsid w:val="00C30579"/>
    <w:rsid w:val="00C3094C"/>
    <w:rsid w:val="00C30AE4"/>
    <w:rsid w:val="00C30C5B"/>
    <w:rsid w:val="00C30EE1"/>
    <w:rsid w:val="00C30F4F"/>
    <w:rsid w:val="00C30FBE"/>
    <w:rsid w:val="00C30FDF"/>
    <w:rsid w:val="00C312D7"/>
    <w:rsid w:val="00C3157A"/>
    <w:rsid w:val="00C316C3"/>
    <w:rsid w:val="00C317C6"/>
    <w:rsid w:val="00C319FF"/>
    <w:rsid w:val="00C31AA2"/>
    <w:rsid w:val="00C31C7B"/>
    <w:rsid w:val="00C31CDC"/>
    <w:rsid w:val="00C3214F"/>
    <w:rsid w:val="00C32918"/>
    <w:rsid w:val="00C329D6"/>
    <w:rsid w:val="00C32CED"/>
    <w:rsid w:val="00C32D39"/>
    <w:rsid w:val="00C32DDF"/>
    <w:rsid w:val="00C32FCD"/>
    <w:rsid w:val="00C3301F"/>
    <w:rsid w:val="00C3311F"/>
    <w:rsid w:val="00C3318B"/>
    <w:rsid w:val="00C3336F"/>
    <w:rsid w:val="00C3344D"/>
    <w:rsid w:val="00C336B8"/>
    <w:rsid w:val="00C33B2E"/>
    <w:rsid w:val="00C33BE3"/>
    <w:rsid w:val="00C33F15"/>
    <w:rsid w:val="00C33FB4"/>
    <w:rsid w:val="00C34037"/>
    <w:rsid w:val="00C34472"/>
    <w:rsid w:val="00C3449E"/>
    <w:rsid w:val="00C34998"/>
    <w:rsid w:val="00C34B0C"/>
    <w:rsid w:val="00C34C14"/>
    <w:rsid w:val="00C3559B"/>
    <w:rsid w:val="00C356AB"/>
    <w:rsid w:val="00C3593E"/>
    <w:rsid w:val="00C359C1"/>
    <w:rsid w:val="00C35F20"/>
    <w:rsid w:val="00C363B1"/>
    <w:rsid w:val="00C3643E"/>
    <w:rsid w:val="00C36457"/>
    <w:rsid w:val="00C365E4"/>
    <w:rsid w:val="00C36753"/>
    <w:rsid w:val="00C3675C"/>
    <w:rsid w:val="00C36781"/>
    <w:rsid w:val="00C37411"/>
    <w:rsid w:val="00C377A5"/>
    <w:rsid w:val="00C37B53"/>
    <w:rsid w:val="00C40268"/>
    <w:rsid w:val="00C403EF"/>
    <w:rsid w:val="00C404F9"/>
    <w:rsid w:val="00C40BAA"/>
    <w:rsid w:val="00C4108D"/>
    <w:rsid w:val="00C41421"/>
    <w:rsid w:val="00C414E8"/>
    <w:rsid w:val="00C41500"/>
    <w:rsid w:val="00C415B8"/>
    <w:rsid w:val="00C4183B"/>
    <w:rsid w:val="00C41B6C"/>
    <w:rsid w:val="00C41C35"/>
    <w:rsid w:val="00C41C37"/>
    <w:rsid w:val="00C41EA3"/>
    <w:rsid w:val="00C41F3F"/>
    <w:rsid w:val="00C42451"/>
    <w:rsid w:val="00C425A6"/>
    <w:rsid w:val="00C4277A"/>
    <w:rsid w:val="00C428A4"/>
    <w:rsid w:val="00C429F0"/>
    <w:rsid w:val="00C42A60"/>
    <w:rsid w:val="00C42ACA"/>
    <w:rsid w:val="00C42F5D"/>
    <w:rsid w:val="00C4310A"/>
    <w:rsid w:val="00C43E36"/>
    <w:rsid w:val="00C43E8E"/>
    <w:rsid w:val="00C43ECD"/>
    <w:rsid w:val="00C43F9F"/>
    <w:rsid w:val="00C43FF6"/>
    <w:rsid w:val="00C44145"/>
    <w:rsid w:val="00C4423D"/>
    <w:rsid w:val="00C445C6"/>
    <w:rsid w:val="00C44990"/>
    <w:rsid w:val="00C44A22"/>
    <w:rsid w:val="00C44A58"/>
    <w:rsid w:val="00C44D05"/>
    <w:rsid w:val="00C44E5B"/>
    <w:rsid w:val="00C44FE9"/>
    <w:rsid w:val="00C45073"/>
    <w:rsid w:val="00C450DD"/>
    <w:rsid w:val="00C4518F"/>
    <w:rsid w:val="00C45447"/>
    <w:rsid w:val="00C45499"/>
    <w:rsid w:val="00C45BA3"/>
    <w:rsid w:val="00C45E3A"/>
    <w:rsid w:val="00C461AA"/>
    <w:rsid w:val="00C4636F"/>
    <w:rsid w:val="00C46660"/>
    <w:rsid w:val="00C467C6"/>
    <w:rsid w:val="00C46BF3"/>
    <w:rsid w:val="00C4715A"/>
    <w:rsid w:val="00C47178"/>
    <w:rsid w:val="00C473A5"/>
    <w:rsid w:val="00C47414"/>
    <w:rsid w:val="00C47824"/>
    <w:rsid w:val="00C479E5"/>
    <w:rsid w:val="00C47B50"/>
    <w:rsid w:val="00C47CB8"/>
    <w:rsid w:val="00C47F37"/>
    <w:rsid w:val="00C500E3"/>
    <w:rsid w:val="00C5028A"/>
    <w:rsid w:val="00C505EE"/>
    <w:rsid w:val="00C507CA"/>
    <w:rsid w:val="00C509EE"/>
    <w:rsid w:val="00C50B7C"/>
    <w:rsid w:val="00C50F8A"/>
    <w:rsid w:val="00C5120F"/>
    <w:rsid w:val="00C515EE"/>
    <w:rsid w:val="00C51645"/>
    <w:rsid w:val="00C51678"/>
    <w:rsid w:val="00C51864"/>
    <w:rsid w:val="00C51A4B"/>
    <w:rsid w:val="00C51BC4"/>
    <w:rsid w:val="00C51BFE"/>
    <w:rsid w:val="00C51CF2"/>
    <w:rsid w:val="00C51D2B"/>
    <w:rsid w:val="00C51FA0"/>
    <w:rsid w:val="00C5262C"/>
    <w:rsid w:val="00C526E9"/>
    <w:rsid w:val="00C529CA"/>
    <w:rsid w:val="00C52B30"/>
    <w:rsid w:val="00C52C78"/>
    <w:rsid w:val="00C531A5"/>
    <w:rsid w:val="00C533D1"/>
    <w:rsid w:val="00C53559"/>
    <w:rsid w:val="00C538F4"/>
    <w:rsid w:val="00C53C84"/>
    <w:rsid w:val="00C53CA6"/>
    <w:rsid w:val="00C53D17"/>
    <w:rsid w:val="00C53E22"/>
    <w:rsid w:val="00C5404A"/>
    <w:rsid w:val="00C540A4"/>
    <w:rsid w:val="00C5435E"/>
    <w:rsid w:val="00C543B6"/>
    <w:rsid w:val="00C547B0"/>
    <w:rsid w:val="00C54D72"/>
    <w:rsid w:val="00C54F3E"/>
    <w:rsid w:val="00C54FDD"/>
    <w:rsid w:val="00C55011"/>
    <w:rsid w:val="00C55295"/>
    <w:rsid w:val="00C5574A"/>
    <w:rsid w:val="00C55854"/>
    <w:rsid w:val="00C55B24"/>
    <w:rsid w:val="00C55DE9"/>
    <w:rsid w:val="00C55EDD"/>
    <w:rsid w:val="00C55FEA"/>
    <w:rsid w:val="00C5602D"/>
    <w:rsid w:val="00C561D3"/>
    <w:rsid w:val="00C562BA"/>
    <w:rsid w:val="00C56439"/>
    <w:rsid w:val="00C564CC"/>
    <w:rsid w:val="00C56597"/>
    <w:rsid w:val="00C56885"/>
    <w:rsid w:val="00C569F8"/>
    <w:rsid w:val="00C56D79"/>
    <w:rsid w:val="00C571F7"/>
    <w:rsid w:val="00C574ED"/>
    <w:rsid w:val="00C575D0"/>
    <w:rsid w:val="00C5767E"/>
    <w:rsid w:val="00C57740"/>
    <w:rsid w:val="00C57835"/>
    <w:rsid w:val="00C57962"/>
    <w:rsid w:val="00C57A8A"/>
    <w:rsid w:val="00C57D6B"/>
    <w:rsid w:val="00C57DAE"/>
    <w:rsid w:val="00C601E7"/>
    <w:rsid w:val="00C60522"/>
    <w:rsid w:val="00C60634"/>
    <w:rsid w:val="00C6123C"/>
    <w:rsid w:val="00C6124B"/>
    <w:rsid w:val="00C61585"/>
    <w:rsid w:val="00C615E2"/>
    <w:rsid w:val="00C61ADB"/>
    <w:rsid w:val="00C61F2D"/>
    <w:rsid w:val="00C62191"/>
    <w:rsid w:val="00C62560"/>
    <w:rsid w:val="00C62567"/>
    <w:rsid w:val="00C62638"/>
    <w:rsid w:val="00C6326C"/>
    <w:rsid w:val="00C635C9"/>
    <w:rsid w:val="00C63748"/>
    <w:rsid w:val="00C63841"/>
    <w:rsid w:val="00C63A93"/>
    <w:rsid w:val="00C63F7A"/>
    <w:rsid w:val="00C643D4"/>
    <w:rsid w:val="00C646AD"/>
    <w:rsid w:val="00C648D8"/>
    <w:rsid w:val="00C649AA"/>
    <w:rsid w:val="00C64D21"/>
    <w:rsid w:val="00C65442"/>
    <w:rsid w:val="00C65694"/>
    <w:rsid w:val="00C657EF"/>
    <w:rsid w:val="00C65912"/>
    <w:rsid w:val="00C65D55"/>
    <w:rsid w:val="00C6605C"/>
    <w:rsid w:val="00C660FA"/>
    <w:rsid w:val="00C6639F"/>
    <w:rsid w:val="00C664F7"/>
    <w:rsid w:val="00C6686D"/>
    <w:rsid w:val="00C668D3"/>
    <w:rsid w:val="00C66D38"/>
    <w:rsid w:val="00C66EC7"/>
    <w:rsid w:val="00C67177"/>
    <w:rsid w:val="00C67297"/>
    <w:rsid w:val="00C674DD"/>
    <w:rsid w:val="00C675BA"/>
    <w:rsid w:val="00C67605"/>
    <w:rsid w:val="00C677DE"/>
    <w:rsid w:val="00C6780F"/>
    <w:rsid w:val="00C67ABB"/>
    <w:rsid w:val="00C67BB9"/>
    <w:rsid w:val="00C67D17"/>
    <w:rsid w:val="00C67DC3"/>
    <w:rsid w:val="00C70149"/>
    <w:rsid w:val="00C703A5"/>
    <w:rsid w:val="00C70758"/>
    <w:rsid w:val="00C708ED"/>
    <w:rsid w:val="00C70E6D"/>
    <w:rsid w:val="00C71169"/>
    <w:rsid w:val="00C71336"/>
    <w:rsid w:val="00C713EC"/>
    <w:rsid w:val="00C715EA"/>
    <w:rsid w:val="00C71639"/>
    <w:rsid w:val="00C7181A"/>
    <w:rsid w:val="00C71B8F"/>
    <w:rsid w:val="00C71B91"/>
    <w:rsid w:val="00C71DB5"/>
    <w:rsid w:val="00C71FAE"/>
    <w:rsid w:val="00C72645"/>
    <w:rsid w:val="00C72F6F"/>
    <w:rsid w:val="00C7300E"/>
    <w:rsid w:val="00C7323E"/>
    <w:rsid w:val="00C7367B"/>
    <w:rsid w:val="00C736E4"/>
    <w:rsid w:val="00C736F6"/>
    <w:rsid w:val="00C7379F"/>
    <w:rsid w:val="00C7385E"/>
    <w:rsid w:val="00C73992"/>
    <w:rsid w:val="00C73E6E"/>
    <w:rsid w:val="00C740AD"/>
    <w:rsid w:val="00C740B8"/>
    <w:rsid w:val="00C741D4"/>
    <w:rsid w:val="00C7422B"/>
    <w:rsid w:val="00C74349"/>
    <w:rsid w:val="00C74394"/>
    <w:rsid w:val="00C744AB"/>
    <w:rsid w:val="00C74D73"/>
    <w:rsid w:val="00C74EC1"/>
    <w:rsid w:val="00C75448"/>
    <w:rsid w:val="00C756FB"/>
    <w:rsid w:val="00C75701"/>
    <w:rsid w:val="00C75727"/>
    <w:rsid w:val="00C75862"/>
    <w:rsid w:val="00C75A5E"/>
    <w:rsid w:val="00C75AF3"/>
    <w:rsid w:val="00C7668B"/>
    <w:rsid w:val="00C76A75"/>
    <w:rsid w:val="00C76B91"/>
    <w:rsid w:val="00C76BC9"/>
    <w:rsid w:val="00C76C17"/>
    <w:rsid w:val="00C76CA9"/>
    <w:rsid w:val="00C771B9"/>
    <w:rsid w:val="00C772AC"/>
    <w:rsid w:val="00C7753C"/>
    <w:rsid w:val="00C7766A"/>
    <w:rsid w:val="00C77B7E"/>
    <w:rsid w:val="00C77D7C"/>
    <w:rsid w:val="00C801E3"/>
    <w:rsid w:val="00C803FC"/>
    <w:rsid w:val="00C807CE"/>
    <w:rsid w:val="00C808E2"/>
    <w:rsid w:val="00C80F0B"/>
    <w:rsid w:val="00C81228"/>
    <w:rsid w:val="00C814F7"/>
    <w:rsid w:val="00C8197C"/>
    <w:rsid w:val="00C81CCA"/>
    <w:rsid w:val="00C81D19"/>
    <w:rsid w:val="00C81F14"/>
    <w:rsid w:val="00C81F52"/>
    <w:rsid w:val="00C81F59"/>
    <w:rsid w:val="00C8232C"/>
    <w:rsid w:val="00C824E8"/>
    <w:rsid w:val="00C82773"/>
    <w:rsid w:val="00C82886"/>
    <w:rsid w:val="00C82BBC"/>
    <w:rsid w:val="00C82EED"/>
    <w:rsid w:val="00C8308E"/>
    <w:rsid w:val="00C833FE"/>
    <w:rsid w:val="00C83494"/>
    <w:rsid w:val="00C835B6"/>
    <w:rsid w:val="00C8394C"/>
    <w:rsid w:val="00C839DC"/>
    <w:rsid w:val="00C83D26"/>
    <w:rsid w:val="00C83E18"/>
    <w:rsid w:val="00C84115"/>
    <w:rsid w:val="00C8412B"/>
    <w:rsid w:val="00C8445F"/>
    <w:rsid w:val="00C8484E"/>
    <w:rsid w:val="00C8497E"/>
    <w:rsid w:val="00C84EA4"/>
    <w:rsid w:val="00C85211"/>
    <w:rsid w:val="00C85706"/>
    <w:rsid w:val="00C85A86"/>
    <w:rsid w:val="00C85B20"/>
    <w:rsid w:val="00C85EC9"/>
    <w:rsid w:val="00C86094"/>
    <w:rsid w:val="00C862EC"/>
    <w:rsid w:val="00C864E1"/>
    <w:rsid w:val="00C86566"/>
    <w:rsid w:val="00C8693A"/>
    <w:rsid w:val="00C86971"/>
    <w:rsid w:val="00C86B56"/>
    <w:rsid w:val="00C8710F"/>
    <w:rsid w:val="00C879F3"/>
    <w:rsid w:val="00C87BC0"/>
    <w:rsid w:val="00C87DD8"/>
    <w:rsid w:val="00C87F31"/>
    <w:rsid w:val="00C90178"/>
    <w:rsid w:val="00C90301"/>
    <w:rsid w:val="00C90532"/>
    <w:rsid w:val="00C9062E"/>
    <w:rsid w:val="00C90D24"/>
    <w:rsid w:val="00C9140D"/>
    <w:rsid w:val="00C91507"/>
    <w:rsid w:val="00C918E1"/>
    <w:rsid w:val="00C921A2"/>
    <w:rsid w:val="00C9234B"/>
    <w:rsid w:val="00C9242D"/>
    <w:rsid w:val="00C928CD"/>
    <w:rsid w:val="00C92C1F"/>
    <w:rsid w:val="00C92C9D"/>
    <w:rsid w:val="00C92D2D"/>
    <w:rsid w:val="00C92E56"/>
    <w:rsid w:val="00C9305C"/>
    <w:rsid w:val="00C93315"/>
    <w:rsid w:val="00C93420"/>
    <w:rsid w:val="00C93561"/>
    <w:rsid w:val="00C9365A"/>
    <w:rsid w:val="00C937DE"/>
    <w:rsid w:val="00C93ABB"/>
    <w:rsid w:val="00C9412E"/>
    <w:rsid w:val="00C9421D"/>
    <w:rsid w:val="00C94315"/>
    <w:rsid w:val="00C94651"/>
    <w:rsid w:val="00C94A4C"/>
    <w:rsid w:val="00C94F5F"/>
    <w:rsid w:val="00C95353"/>
    <w:rsid w:val="00C956BA"/>
    <w:rsid w:val="00C959F5"/>
    <w:rsid w:val="00C95B42"/>
    <w:rsid w:val="00C95C28"/>
    <w:rsid w:val="00C95CDE"/>
    <w:rsid w:val="00C965D6"/>
    <w:rsid w:val="00C968A7"/>
    <w:rsid w:val="00C96B78"/>
    <w:rsid w:val="00C96D86"/>
    <w:rsid w:val="00C9706C"/>
    <w:rsid w:val="00C97306"/>
    <w:rsid w:val="00C9754E"/>
    <w:rsid w:val="00C977AB"/>
    <w:rsid w:val="00C97840"/>
    <w:rsid w:val="00CA08F0"/>
    <w:rsid w:val="00CA0D56"/>
    <w:rsid w:val="00CA1526"/>
    <w:rsid w:val="00CA15E8"/>
    <w:rsid w:val="00CA1615"/>
    <w:rsid w:val="00CA17C3"/>
    <w:rsid w:val="00CA1917"/>
    <w:rsid w:val="00CA1D5C"/>
    <w:rsid w:val="00CA1E23"/>
    <w:rsid w:val="00CA1F57"/>
    <w:rsid w:val="00CA20B4"/>
    <w:rsid w:val="00CA216C"/>
    <w:rsid w:val="00CA2181"/>
    <w:rsid w:val="00CA22EA"/>
    <w:rsid w:val="00CA28DF"/>
    <w:rsid w:val="00CA290A"/>
    <w:rsid w:val="00CA2BA5"/>
    <w:rsid w:val="00CA34DB"/>
    <w:rsid w:val="00CA363D"/>
    <w:rsid w:val="00CA36E3"/>
    <w:rsid w:val="00CA3CCC"/>
    <w:rsid w:val="00CA41EA"/>
    <w:rsid w:val="00CA437C"/>
    <w:rsid w:val="00CA43C8"/>
    <w:rsid w:val="00CA4CFD"/>
    <w:rsid w:val="00CA4E2C"/>
    <w:rsid w:val="00CA4EE4"/>
    <w:rsid w:val="00CA5355"/>
    <w:rsid w:val="00CA5B38"/>
    <w:rsid w:val="00CA5CD1"/>
    <w:rsid w:val="00CA5D2C"/>
    <w:rsid w:val="00CA5E93"/>
    <w:rsid w:val="00CA610B"/>
    <w:rsid w:val="00CA616F"/>
    <w:rsid w:val="00CA67D6"/>
    <w:rsid w:val="00CA6A30"/>
    <w:rsid w:val="00CA6BF8"/>
    <w:rsid w:val="00CA7135"/>
    <w:rsid w:val="00CA71D4"/>
    <w:rsid w:val="00CA724E"/>
    <w:rsid w:val="00CA781D"/>
    <w:rsid w:val="00CA7A3B"/>
    <w:rsid w:val="00CA7F4E"/>
    <w:rsid w:val="00CA7F79"/>
    <w:rsid w:val="00CB0437"/>
    <w:rsid w:val="00CB05CB"/>
    <w:rsid w:val="00CB05CE"/>
    <w:rsid w:val="00CB08A5"/>
    <w:rsid w:val="00CB08CF"/>
    <w:rsid w:val="00CB0AB0"/>
    <w:rsid w:val="00CB0F21"/>
    <w:rsid w:val="00CB1251"/>
    <w:rsid w:val="00CB12F4"/>
    <w:rsid w:val="00CB1312"/>
    <w:rsid w:val="00CB148B"/>
    <w:rsid w:val="00CB18FA"/>
    <w:rsid w:val="00CB199A"/>
    <w:rsid w:val="00CB1B7D"/>
    <w:rsid w:val="00CB1FDC"/>
    <w:rsid w:val="00CB210F"/>
    <w:rsid w:val="00CB2387"/>
    <w:rsid w:val="00CB2446"/>
    <w:rsid w:val="00CB2751"/>
    <w:rsid w:val="00CB2A69"/>
    <w:rsid w:val="00CB2CA1"/>
    <w:rsid w:val="00CB2ECB"/>
    <w:rsid w:val="00CB33F0"/>
    <w:rsid w:val="00CB39DC"/>
    <w:rsid w:val="00CB3AC6"/>
    <w:rsid w:val="00CB3AEB"/>
    <w:rsid w:val="00CB3F5C"/>
    <w:rsid w:val="00CB4025"/>
    <w:rsid w:val="00CB41F4"/>
    <w:rsid w:val="00CB4754"/>
    <w:rsid w:val="00CB4AB4"/>
    <w:rsid w:val="00CB4CC5"/>
    <w:rsid w:val="00CB4D91"/>
    <w:rsid w:val="00CB5080"/>
    <w:rsid w:val="00CB50C6"/>
    <w:rsid w:val="00CB529E"/>
    <w:rsid w:val="00CB556A"/>
    <w:rsid w:val="00CB56D6"/>
    <w:rsid w:val="00CB5947"/>
    <w:rsid w:val="00CB597B"/>
    <w:rsid w:val="00CB5A8B"/>
    <w:rsid w:val="00CB5B74"/>
    <w:rsid w:val="00CB5B88"/>
    <w:rsid w:val="00CB5E8C"/>
    <w:rsid w:val="00CB5F8B"/>
    <w:rsid w:val="00CB6048"/>
    <w:rsid w:val="00CB6089"/>
    <w:rsid w:val="00CB60E1"/>
    <w:rsid w:val="00CB6286"/>
    <w:rsid w:val="00CB684D"/>
    <w:rsid w:val="00CB69B7"/>
    <w:rsid w:val="00CB69D5"/>
    <w:rsid w:val="00CB6A9D"/>
    <w:rsid w:val="00CB7354"/>
    <w:rsid w:val="00CB76D0"/>
    <w:rsid w:val="00CB7ABA"/>
    <w:rsid w:val="00CC0025"/>
    <w:rsid w:val="00CC028E"/>
    <w:rsid w:val="00CC02F2"/>
    <w:rsid w:val="00CC04A3"/>
    <w:rsid w:val="00CC0892"/>
    <w:rsid w:val="00CC08A3"/>
    <w:rsid w:val="00CC0A5E"/>
    <w:rsid w:val="00CC14C5"/>
    <w:rsid w:val="00CC16BF"/>
    <w:rsid w:val="00CC18C8"/>
    <w:rsid w:val="00CC1961"/>
    <w:rsid w:val="00CC1C7B"/>
    <w:rsid w:val="00CC1D5B"/>
    <w:rsid w:val="00CC1D8F"/>
    <w:rsid w:val="00CC1DF9"/>
    <w:rsid w:val="00CC1F2E"/>
    <w:rsid w:val="00CC22C6"/>
    <w:rsid w:val="00CC2559"/>
    <w:rsid w:val="00CC2BBF"/>
    <w:rsid w:val="00CC2CAA"/>
    <w:rsid w:val="00CC2E14"/>
    <w:rsid w:val="00CC2F46"/>
    <w:rsid w:val="00CC3072"/>
    <w:rsid w:val="00CC34D3"/>
    <w:rsid w:val="00CC3626"/>
    <w:rsid w:val="00CC4341"/>
    <w:rsid w:val="00CC44AA"/>
    <w:rsid w:val="00CC4596"/>
    <w:rsid w:val="00CC46B4"/>
    <w:rsid w:val="00CC47D2"/>
    <w:rsid w:val="00CC49C7"/>
    <w:rsid w:val="00CC4A61"/>
    <w:rsid w:val="00CC4D44"/>
    <w:rsid w:val="00CC4FFF"/>
    <w:rsid w:val="00CC5740"/>
    <w:rsid w:val="00CC59D5"/>
    <w:rsid w:val="00CC5AB7"/>
    <w:rsid w:val="00CC5D27"/>
    <w:rsid w:val="00CC65DB"/>
    <w:rsid w:val="00CC6B6D"/>
    <w:rsid w:val="00CC6B75"/>
    <w:rsid w:val="00CC6B7E"/>
    <w:rsid w:val="00CC6C1F"/>
    <w:rsid w:val="00CC6F30"/>
    <w:rsid w:val="00CC7EBA"/>
    <w:rsid w:val="00CC7EC0"/>
    <w:rsid w:val="00CD0616"/>
    <w:rsid w:val="00CD06D7"/>
    <w:rsid w:val="00CD143D"/>
    <w:rsid w:val="00CD14E8"/>
    <w:rsid w:val="00CD17CD"/>
    <w:rsid w:val="00CD19C0"/>
    <w:rsid w:val="00CD24F8"/>
    <w:rsid w:val="00CD28EF"/>
    <w:rsid w:val="00CD2ADB"/>
    <w:rsid w:val="00CD2AE8"/>
    <w:rsid w:val="00CD2B77"/>
    <w:rsid w:val="00CD2E64"/>
    <w:rsid w:val="00CD2F16"/>
    <w:rsid w:val="00CD30D1"/>
    <w:rsid w:val="00CD30FE"/>
    <w:rsid w:val="00CD312E"/>
    <w:rsid w:val="00CD3655"/>
    <w:rsid w:val="00CD3715"/>
    <w:rsid w:val="00CD3FD5"/>
    <w:rsid w:val="00CD3FDE"/>
    <w:rsid w:val="00CD4164"/>
    <w:rsid w:val="00CD429D"/>
    <w:rsid w:val="00CD489A"/>
    <w:rsid w:val="00CD4EEC"/>
    <w:rsid w:val="00CD5116"/>
    <w:rsid w:val="00CD523D"/>
    <w:rsid w:val="00CD533E"/>
    <w:rsid w:val="00CD53F4"/>
    <w:rsid w:val="00CD54CE"/>
    <w:rsid w:val="00CD5593"/>
    <w:rsid w:val="00CD5959"/>
    <w:rsid w:val="00CD5F22"/>
    <w:rsid w:val="00CD5F97"/>
    <w:rsid w:val="00CD5FB4"/>
    <w:rsid w:val="00CD61F9"/>
    <w:rsid w:val="00CD6994"/>
    <w:rsid w:val="00CD69C8"/>
    <w:rsid w:val="00CD6AAD"/>
    <w:rsid w:val="00CD6CD4"/>
    <w:rsid w:val="00CD72EE"/>
    <w:rsid w:val="00CD76AB"/>
    <w:rsid w:val="00CD79D0"/>
    <w:rsid w:val="00CD7A57"/>
    <w:rsid w:val="00CD7C9F"/>
    <w:rsid w:val="00CD7DA5"/>
    <w:rsid w:val="00CE01EA"/>
    <w:rsid w:val="00CE0600"/>
    <w:rsid w:val="00CE0676"/>
    <w:rsid w:val="00CE087E"/>
    <w:rsid w:val="00CE088B"/>
    <w:rsid w:val="00CE1622"/>
    <w:rsid w:val="00CE17F3"/>
    <w:rsid w:val="00CE1801"/>
    <w:rsid w:val="00CE1891"/>
    <w:rsid w:val="00CE1CB1"/>
    <w:rsid w:val="00CE1F0A"/>
    <w:rsid w:val="00CE2275"/>
    <w:rsid w:val="00CE22D5"/>
    <w:rsid w:val="00CE24A9"/>
    <w:rsid w:val="00CE2828"/>
    <w:rsid w:val="00CE286F"/>
    <w:rsid w:val="00CE2875"/>
    <w:rsid w:val="00CE29CF"/>
    <w:rsid w:val="00CE2C6B"/>
    <w:rsid w:val="00CE2D76"/>
    <w:rsid w:val="00CE2DD8"/>
    <w:rsid w:val="00CE2E71"/>
    <w:rsid w:val="00CE3161"/>
    <w:rsid w:val="00CE3376"/>
    <w:rsid w:val="00CE33C4"/>
    <w:rsid w:val="00CE35A4"/>
    <w:rsid w:val="00CE38FD"/>
    <w:rsid w:val="00CE3E7A"/>
    <w:rsid w:val="00CE4191"/>
    <w:rsid w:val="00CE43EF"/>
    <w:rsid w:val="00CE4536"/>
    <w:rsid w:val="00CE468D"/>
    <w:rsid w:val="00CE49DD"/>
    <w:rsid w:val="00CE4BCD"/>
    <w:rsid w:val="00CE4C38"/>
    <w:rsid w:val="00CE4F1C"/>
    <w:rsid w:val="00CE5087"/>
    <w:rsid w:val="00CE523B"/>
    <w:rsid w:val="00CE54CF"/>
    <w:rsid w:val="00CE575C"/>
    <w:rsid w:val="00CE6077"/>
    <w:rsid w:val="00CE6498"/>
    <w:rsid w:val="00CE68FD"/>
    <w:rsid w:val="00CE6ABA"/>
    <w:rsid w:val="00CE6C30"/>
    <w:rsid w:val="00CE6EC7"/>
    <w:rsid w:val="00CE6EC8"/>
    <w:rsid w:val="00CE70DD"/>
    <w:rsid w:val="00CE72F2"/>
    <w:rsid w:val="00CE79F0"/>
    <w:rsid w:val="00CE7DC9"/>
    <w:rsid w:val="00CE7F72"/>
    <w:rsid w:val="00CF0759"/>
    <w:rsid w:val="00CF0CCF"/>
    <w:rsid w:val="00CF0FDC"/>
    <w:rsid w:val="00CF12E5"/>
    <w:rsid w:val="00CF1642"/>
    <w:rsid w:val="00CF196D"/>
    <w:rsid w:val="00CF1C51"/>
    <w:rsid w:val="00CF1CF2"/>
    <w:rsid w:val="00CF212F"/>
    <w:rsid w:val="00CF25EC"/>
    <w:rsid w:val="00CF266E"/>
    <w:rsid w:val="00CF29C3"/>
    <w:rsid w:val="00CF2D78"/>
    <w:rsid w:val="00CF2E4B"/>
    <w:rsid w:val="00CF2F64"/>
    <w:rsid w:val="00CF314C"/>
    <w:rsid w:val="00CF35B2"/>
    <w:rsid w:val="00CF3673"/>
    <w:rsid w:val="00CF3683"/>
    <w:rsid w:val="00CF386F"/>
    <w:rsid w:val="00CF40CA"/>
    <w:rsid w:val="00CF42D7"/>
    <w:rsid w:val="00CF42E3"/>
    <w:rsid w:val="00CF4377"/>
    <w:rsid w:val="00CF4D4E"/>
    <w:rsid w:val="00CF5183"/>
    <w:rsid w:val="00CF5249"/>
    <w:rsid w:val="00CF5651"/>
    <w:rsid w:val="00CF56CB"/>
    <w:rsid w:val="00CF572B"/>
    <w:rsid w:val="00CF57C4"/>
    <w:rsid w:val="00CF58AF"/>
    <w:rsid w:val="00CF5E03"/>
    <w:rsid w:val="00CF62D5"/>
    <w:rsid w:val="00CF635C"/>
    <w:rsid w:val="00CF704F"/>
    <w:rsid w:val="00CF7072"/>
    <w:rsid w:val="00CF72F4"/>
    <w:rsid w:val="00CF75E8"/>
    <w:rsid w:val="00CF789A"/>
    <w:rsid w:val="00CF7913"/>
    <w:rsid w:val="00CF7973"/>
    <w:rsid w:val="00CF7A3A"/>
    <w:rsid w:val="00CF7B07"/>
    <w:rsid w:val="00CF7D76"/>
    <w:rsid w:val="00CF7E38"/>
    <w:rsid w:val="00CF7E9B"/>
    <w:rsid w:val="00D00365"/>
    <w:rsid w:val="00D003F9"/>
    <w:rsid w:val="00D0061C"/>
    <w:rsid w:val="00D006DD"/>
    <w:rsid w:val="00D00CEA"/>
    <w:rsid w:val="00D00D40"/>
    <w:rsid w:val="00D00DE6"/>
    <w:rsid w:val="00D00E15"/>
    <w:rsid w:val="00D01077"/>
    <w:rsid w:val="00D01274"/>
    <w:rsid w:val="00D012D3"/>
    <w:rsid w:val="00D012FC"/>
    <w:rsid w:val="00D01AD1"/>
    <w:rsid w:val="00D01B06"/>
    <w:rsid w:val="00D01B45"/>
    <w:rsid w:val="00D01BC5"/>
    <w:rsid w:val="00D01C7B"/>
    <w:rsid w:val="00D01E4B"/>
    <w:rsid w:val="00D025E6"/>
    <w:rsid w:val="00D026DC"/>
    <w:rsid w:val="00D02C01"/>
    <w:rsid w:val="00D02C3B"/>
    <w:rsid w:val="00D02C92"/>
    <w:rsid w:val="00D02D1A"/>
    <w:rsid w:val="00D03200"/>
    <w:rsid w:val="00D0345F"/>
    <w:rsid w:val="00D03520"/>
    <w:rsid w:val="00D03733"/>
    <w:rsid w:val="00D03734"/>
    <w:rsid w:val="00D03A27"/>
    <w:rsid w:val="00D04438"/>
    <w:rsid w:val="00D049CE"/>
    <w:rsid w:val="00D04A49"/>
    <w:rsid w:val="00D0542E"/>
    <w:rsid w:val="00D05516"/>
    <w:rsid w:val="00D0666E"/>
    <w:rsid w:val="00D06B1C"/>
    <w:rsid w:val="00D06C15"/>
    <w:rsid w:val="00D06F3D"/>
    <w:rsid w:val="00D06FD0"/>
    <w:rsid w:val="00D0714D"/>
    <w:rsid w:val="00D07260"/>
    <w:rsid w:val="00D077FB"/>
    <w:rsid w:val="00D07A26"/>
    <w:rsid w:val="00D07FBE"/>
    <w:rsid w:val="00D07FFD"/>
    <w:rsid w:val="00D1009D"/>
    <w:rsid w:val="00D10176"/>
    <w:rsid w:val="00D101D1"/>
    <w:rsid w:val="00D1031E"/>
    <w:rsid w:val="00D10650"/>
    <w:rsid w:val="00D1088F"/>
    <w:rsid w:val="00D10AE1"/>
    <w:rsid w:val="00D11016"/>
    <w:rsid w:val="00D111D9"/>
    <w:rsid w:val="00D113FF"/>
    <w:rsid w:val="00D118F5"/>
    <w:rsid w:val="00D1190C"/>
    <w:rsid w:val="00D11BE5"/>
    <w:rsid w:val="00D11C1A"/>
    <w:rsid w:val="00D11E43"/>
    <w:rsid w:val="00D12318"/>
    <w:rsid w:val="00D12353"/>
    <w:rsid w:val="00D1244C"/>
    <w:rsid w:val="00D12736"/>
    <w:rsid w:val="00D12B27"/>
    <w:rsid w:val="00D13108"/>
    <w:rsid w:val="00D131A7"/>
    <w:rsid w:val="00D131BA"/>
    <w:rsid w:val="00D132C9"/>
    <w:rsid w:val="00D13515"/>
    <w:rsid w:val="00D135B6"/>
    <w:rsid w:val="00D13880"/>
    <w:rsid w:val="00D13BBD"/>
    <w:rsid w:val="00D13CE2"/>
    <w:rsid w:val="00D13D3A"/>
    <w:rsid w:val="00D1403C"/>
    <w:rsid w:val="00D140FD"/>
    <w:rsid w:val="00D1423C"/>
    <w:rsid w:val="00D14389"/>
    <w:rsid w:val="00D145DF"/>
    <w:rsid w:val="00D14746"/>
    <w:rsid w:val="00D14D0C"/>
    <w:rsid w:val="00D1547B"/>
    <w:rsid w:val="00D15BA3"/>
    <w:rsid w:val="00D15C9A"/>
    <w:rsid w:val="00D15E8D"/>
    <w:rsid w:val="00D160E6"/>
    <w:rsid w:val="00D16203"/>
    <w:rsid w:val="00D16294"/>
    <w:rsid w:val="00D162F0"/>
    <w:rsid w:val="00D16B04"/>
    <w:rsid w:val="00D16FBF"/>
    <w:rsid w:val="00D16FE6"/>
    <w:rsid w:val="00D17015"/>
    <w:rsid w:val="00D175C3"/>
    <w:rsid w:val="00D178B9"/>
    <w:rsid w:val="00D17964"/>
    <w:rsid w:val="00D17D00"/>
    <w:rsid w:val="00D17EBA"/>
    <w:rsid w:val="00D20067"/>
    <w:rsid w:val="00D2022B"/>
    <w:rsid w:val="00D206E9"/>
    <w:rsid w:val="00D20B41"/>
    <w:rsid w:val="00D20D10"/>
    <w:rsid w:val="00D20DE4"/>
    <w:rsid w:val="00D20DFD"/>
    <w:rsid w:val="00D20E1D"/>
    <w:rsid w:val="00D211E4"/>
    <w:rsid w:val="00D217B1"/>
    <w:rsid w:val="00D21AD9"/>
    <w:rsid w:val="00D2211B"/>
    <w:rsid w:val="00D2260D"/>
    <w:rsid w:val="00D22680"/>
    <w:rsid w:val="00D227C9"/>
    <w:rsid w:val="00D22836"/>
    <w:rsid w:val="00D2283B"/>
    <w:rsid w:val="00D22B2E"/>
    <w:rsid w:val="00D22BEE"/>
    <w:rsid w:val="00D22D8F"/>
    <w:rsid w:val="00D22E64"/>
    <w:rsid w:val="00D22FF5"/>
    <w:rsid w:val="00D23224"/>
    <w:rsid w:val="00D23291"/>
    <w:rsid w:val="00D2331B"/>
    <w:rsid w:val="00D23512"/>
    <w:rsid w:val="00D238AA"/>
    <w:rsid w:val="00D23A84"/>
    <w:rsid w:val="00D23EF5"/>
    <w:rsid w:val="00D23F90"/>
    <w:rsid w:val="00D2409F"/>
    <w:rsid w:val="00D242FB"/>
    <w:rsid w:val="00D2438E"/>
    <w:rsid w:val="00D243A4"/>
    <w:rsid w:val="00D244AB"/>
    <w:rsid w:val="00D24909"/>
    <w:rsid w:val="00D24A79"/>
    <w:rsid w:val="00D24C27"/>
    <w:rsid w:val="00D24D49"/>
    <w:rsid w:val="00D24FAA"/>
    <w:rsid w:val="00D25013"/>
    <w:rsid w:val="00D250DA"/>
    <w:rsid w:val="00D25D43"/>
    <w:rsid w:val="00D25E5E"/>
    <w:rsid w:val="00D25EC7"/>
    <w:rsid w:val="00D25F43"/>
    <w:rsid w:val="00D261CB"/>
    <w:rsid w:val="00D2647E"/>
    <w:rsid w:val="00D26696"/>
    <w:rsid w:val="00D26E52"/>
    <w:rsid w:val="00D26F28"/>
    <w:rsid w:val="00D26FA2"/>
    <w:rsid w:val="00D27069"/>
    <w:rsid w:val="00D2706A"/>
    <w:rsid w:val="00D2706F"/>
    <w:rsid w:val="00D270F2"/>
    <w:rsid w:val="00D27138"/>
    <w:rsid w:val="00D27328"/>
    <w:rsid w:val="00D275BD"/>
    <w:rsid w:val="00D276A9"/>
    <w:rsid w:val="00D27832"/>
    <w:rsid w:val="00D30153"/>
    <w:rsid w:val="00D30479"/>
    <w:rsid w:val="00D30839"/>
    <w:rsid w:val="00D30C4C"/>
    <w:rsid w:val="00D31221"/>
    <w:rsid w:val="00D31390"/>
    <w:rsid w:val="00D313D4"/>
    <w:rsid w:val="00D314F5"/>
    <w:rsid w:val="00D31744"/>
    <w:rsid w:val="00D32022"/>
    <w:rsid w:val="00D322BE"/>
    <w:rsid w:val="00D3262E"/>
    <w:rsid w:val="00D328D0"/>
    <w:rsid w:val="00D32944"/>
    <w:rsid w:val="00D329BE"/>
    <w:rsid w:val="00D32D45"/>
    <w:rsid w:val="00D32E05"/>
    <w:rsid w:val="00D32F07"/>
    <w:rsid w:val="00D3307E"/>
    <w:rsid w:val="00D33140"/>
    <w:rsid w:val="00D332BF"/>
    <w:rsid w:val="00D33547"/>
    <w:rsid w:val="00D336AC"/>
    <w:rsid w:val="00D336E7"/>
    <w:rsid w:val="00D33C54"/>
    <w:rsid w:val="00D33D40"/>
    <w:rsid w:val="00D341BA"/>
    <w:rsid w:val="00D34304"/>
    <w:rsid w:val="00D34523"/>
    <w:rsid w:val="00D346B1"/>
    <w:rsid w:val="00D346BB"/>
    <w:rsid w:val="00D349E7"/>
    <w:rsid w:val="00D34A1C"/>
    <w:rsid w:val="00D34AF8"/>
    <w:rsid w:val="00D34E99"/>
    <w:rsid w:val="00D34F63"/>
    <w:rsid w:val="00D35109"/>
    <w:rsid w:val="00D35E28"/>
    <w:rsid w:val="00D36219"/>
    <w:rsid w:val="00D3698A"/>
    <w:rsid w:val="00D36EB0"/>
    <w:rsid w:val="00D373F6"/>
    <w:rsid w:val="00D376B9"/>
    <w:rsid w:val="00D37982"/>
    <w:rsid w:val="00D379E4"/>
    <w:rsid w:val="00D37D8E"/>
    <w:rsid w:val="00D37F30"/>
    <w:rsid w:val="00D400F3"/>
    <w:rsid w:val="00D40168"/>
    <w:rsid w:val="00D402C9"/>
    <w:rsid w:val="00D403B0"/>
    <w:rsid w:val="00D4052A"/>
    <w:rsid w:val="00D40585"/>
    <w:rsid w:val="00D4094E"/>
    <w:rsid w:val="00D40AFF"/>
    <w:rsid w:val="00D40B7A"/>
    <w:rsid w:val="00D40B89"/>
    <w:rsid w:val="00D41250"/>
    <w:rsid w:val="00D41314"/>
    <w:rsid w:val="00D41549"/>
    <w:rsid w:val="00D416B3"/>
    <w:rsid w:val="00D41D9F"/>
    <w:rsid w:val="00D42356"/>
    <w:rsid w:val="00D42818"/>
    <w:rsid w:val="00D42B0B"/>
    <w:rsid w:val="00D42C4F"/>
    <w:rsid w:val="00D432C5"/>
    <w:rsid w:val="00D4344D"/>
    <w:rsid w:val="00D43909"/>
    <w:rsid w:val="00D43952"/>
    <w:rsid w:val="00D4397C"/>
    <w:rsid w:val="00D43EC6"/>
    <w:rsid w:val="00D440C5"/>
    <w:rsid w:val="00D44144"/>
    <w:rsid w:val="00D445BD"/>
    <w:rsid w:val="00D44616"/>
    <w:rsid w:val="00D4464E"/>
    <w:rsid w:val="00D448EA"/>
    <w:rsid w:val="00D44E57"/>
    <w:rsid w:val="00D44EB6"/>
    <w:rsid w:val="00D4514B"/>
    <w:rsid w:val="00D451B9"/>
    <w:rsid w:val="00D453FC"/>
    <w:rsid w:val="00D4549E"/>
    <w:rsid w:val="00D4550F"/>
    <w:rsid w:val="00D45690"/>
    <w:rsid w:val="00D457AC"/>
    <w:rsid w:val="00D45838"/>
    <w:rsid w:val="00D45C0A"/>
    <w:rsid w:val="00D45FDF"/>
    <w:rsid w:val="00D462DB"/>
    <w:rsid w:val="00D4659A"/>
    <w:rsid w:val="00D46944"/>
    <w:rsid w:val="00D4694E"/>
    <w:rsid w:val="00D46C9E"/>
    <w:rsid w:val="00D46E77"/>
    <w:rsid w:val="00D4768A"/>
    <w:rsid w:val="00D47981"/>
    <w:rsid w:val="00D47991"/>
    <w:rsid w:val="00D47E50"/>
    <w:rsid w:val="00D47EAE"/>
    <w:rsid w:val="00D5006E"/>
    <w:rsid w:val="00D502CE"/>
    <w:rsid w:val="00D5034D"/>
    <w:rsid w:val="00D5057D"/>
    <w:rsid w:val="00D507C6"/>
    <w:rsid w:val="00D507F6"/>
    <w:rsid w:val="00D50A5B"/>
    <w:rsid w:val="00D50B8E"/>
    <w:rsid w:val="00D50C7C"/>
    <w:rsid w:val="00D50FD7"/>
    <w:rsid w:val="00D51471"/>
    <w:rsid w:val="00D519B4"/>
    <w:rsid w:val="00D51F83"/>
    <w:rsid w:val="00D522DE"/>
    <w:rsid w:val="00D52B0B"/>
    <w:rsid w:val="00D536CA"/>
    <w:rsid w:val="00D53794"/>
    <w:rsid w:val="00D53CEF"/>
    <w:rsid w:val="00D540E2"/>
    <w:rsid w:val="00D540E7"/>
    <w:rsid w:val="00D542F5"/>
    <w:rsid w:val="00D54707"/>
    <w:rsid w:val="00D54881"/>
    <w:rsid w:val="00D54CFF"/>
    <w:rsid w:val="00D5510A"/>
    <w:rsid w:val="00D553CA"/>
    <w:rsid w:val="00D55633"/>
    <w:rsid w:val="00D5563C"/>
    <w:rsid w:val="00D55A83"/>
    <w:rsid w:val="00D563A6"/>
    <w:rsid w:val="00D5664F"/>
    <w:rsid w:val="00D56C7A"/>
    <w:rsid w:val="00D56FF9"/>
    <w:rsid w:val="00D5733E"/>
    <w:rsid w:val="00D575D9"/>
    <w:rsid w:val="00D576CE"/>
    <w:rsid w:val="00D5776C"/>
    <w:rsid w:val="00D57ACD"/>
    <w:rsid w:val="00D57C2F"/>
    <w:rsid w:val="00D57D22"/>
    <w:rsid w:val="00D57F41"/>
    <w:rsid w:val="00D60040"/>
    <w:rsid w:val="00D603A6"/>
    <w:rsid w:val="00D6053A"/>
    <w:rsid w:val="00D6064D"/>
    <w:rsid w:val="00D60711"/>
    <w:rsid w:val="00D607FF"/>
    <w:rsid w:val="00D60896"/>
    <w:rsid w:val="00D60CD9"/>
    <w:rsid w:val="00D60FC5"/>
    <w:rsid w:val="00D610E0"/>
    <w:rsid w:val="00D611C9"/>
    <w:rsid w:val="00D614ED"/>
    <w:rsid w:val="00D6157A"/>
    <w:rsid w:val="00D6157E"/>
    <w:rsid w:val="00D6171C"/>
    <w:rsid w:val="00D61827"/>
    <w:rsid w:val="00D61988"/>
    <w:rsid w:val="00D61EE0"/>
    <w:rsid w:val="00D62074"/>
    <w:rsid w:val="00D6261A"/>
    <w:rsid w:val="00D627BB"/>
    <w:rsid w:val="00D62B64"/>
    <w:rsid w:val="00D6309F"/>
    <w:rsid w:val="00D63153"/>
    <w:rsid w:val="00D6343D"/>
    <w:rsid w:val="00D63863"/>
    <w:rsid w:val="00D63968"/>
    <w:rsid w:val="00D63CA9"/>
    <w:rsid w:val="00D63D96"/>
    <w:rsid w:val="00D64482"/>
    <w:rsid w:val="00D647E7"/>
    <w:rsid w:val="00D648EB"/>
    <w:rsid w:val="00D6492B"/>
    <w:rsid w:val="00D64A4F"/>
    <w:rsid w:val="00D64AF7"/>
    <w:rsid w:val="00D64B6F"/>
    <w:rsid w:val="00D64F95"/>
    <w:rsid w:val="00D65113"/>
    <w:rsid w:val="00D65173"/>
    <w:rsid w:val="00D6539F"/>
    <w:rsid w:val="00D6551F"/>
    <w:rsid w:val="00D65EB6"/>
    <w:rsid w:val="00D66041"/>
    <w:rsid w:val="00D66435"/>
    <w:rsid w:val="00D66647"/>
    <w:rsid w:val="00D66652"/>
    <w:rsid w:val="00D66702"/>
    <w:rsid w:val="00D668CB"/>
    <w:rsid w:val="00D66E19"/>
    <w:rsid w:val="00D672A1"/>
    <w:rsid w:val="00D67556"/>
    <w:rsid w:val="00D675C6"/>
    <w:rsid w:val="00D675FA"/>
    <w:rsid w:val="00D67694"/>
    <w:rsid w:val="00D679B2"/>
    <w:rsid w:val="00D679C2"/>
    <w:rsid w:val="00D67B6D"/>
    <w:rsid w:val="00D67BD2"/>
    <w:rsid w:val="00D67BEC"/>
    <w:rsid w:val="00D67DE2"/>
    <w:rsid w:val="00D67E42"/>
    <w:rsid w:val="00D67E55"/>
    <w:rsid w:val="00D70022"/>
    <w:rsid w:val="00D70026"/>
    <w:rsid w:val="00D700AE"/>
    <w:rsid w:val="00D702AD"/>
    <w:rsid w:val="00D70713"/>
    <w:rsid w:val="00D70B67"/>
    <w:rsid w:val="00D70BE0"/>
    <w:rsid w:val="00D70C70"/>
    <w:rsid w:val="00D70CBD"/>
    <w:rsid w:val="00D70DF9"/>
    <w:rsid w:val="00D70E0B"/>
    <w:rsid w:val="00D70E21"/>
    <w:rsid w:val="00D7116E"/>
    <w:rsid w:val="00D7119A"/>
    <w:rsid w:val="00D717B5"/>
    <w:rsid w:val="00D7191B"/>
    <w:rsid w:val="00D71D0E"/>
    <w:rsid w:val="00D71DA8"/>
    <w:rsid w:val="00D71F50"/>
    <w:rsid w:val="00D71FAA"/>
    <w:rsid w:val="00D720FF"/>
    <w:rsid w:val="00D7232D"/>
    <w:rsid w:val="00D727A3"/>
    <w:rsid w:val="00D72875"/>
    <w:rsid w:val="00D72A6C"/>
    <w:rsid w:val="00D72CEE"/>
    <w:rsid w:val="00D733D0"/>
    <w:rsid w:val="00D735D0"/>
    <w:rsid w:val="00D7419A"/>
    <w:rsid w:val="00D743A4"/>
    <w:rsid w:val="00D743DC"/>
    <w:rsid w:val="00D74412"/>
    <w:rsid w:val="00D74520"/>
    <w:rsid w:val="00D74648"/>
    <w:rsid w:val="00D74812"/>
    <w:rsid w:val="00D74D99"/>
    <w:rsid w:val="00D75031"/>
    <w:rsid w:val="00D75498"/>
    <w:rsid w:val="00D75835"/>
    <w:rsid w:val="00D75B15"/>
    <w:rsid w:val="00D75E9E"/>
    <w:rsid w:val="00D761E7"/>
    <w:rsid w:val="00D76464"/>
    <w:rsid w:val="00D766FA"/>
    <w:rsid w:val="00D773D8"/>
    <w:rsid w:val="00D774CC"/>
    <w:rsid w:val="00D7757A"/>
    <w:rsid w:val="00D7770A"/>
    <w:rsid w:val="00D77AD4"/>
    <w:rsid w:val="00D77C04"/>
    <w:rsid w:val="00D77D1B"/>
    <w:rsid w:val="00D77FA6"/>
    <w:rsid w:val="00D77FAC"/>
    <w:rsid w:val="00D80A28"/>
    <w:rsid w:val="00D80B1E"/>
    <w:rsid w:val="00D80CA0"/>
    <w:rsid w:val="00D80D61"/>
    <w:rsid w:val="00D80EE1"/>
    <w:rsid w:val="00D8158A"/>
    <w:rsid w:val="00D815D7"/>
    <w:rsid w:val="00D8182A"/>
    <w:rsid w:val="00D81916"/>
    <w:rsid w:val="00D81A7D"/>
    <w:rsid w:val="00D81C07"/>
    <w:rsid w:val="00D8220F"/>
    <w:rsid w:val="00D8262A"/>
    <w:rsid w:val="00D82724"/>
    <w:rsid w:val="00D82D7F"/>
    <w:rsid w:val="00D82F4D"/>
    <w:rsid w:val="00D82FFF"/>
    <w:rsid w:val="00D833D6"/>
    <w:rsid w:val="00D83A00"/>
    <w:rsid w:val="00D83B7B"/>
    <w:rsid w:val="00D83DA2"/>
    <w:rsid w:val="00D83E21"/>
    <w:rsid w:val="00D84436"/>
    <w:rsid w:val="00D84B26"/>
    <w:rsid w:val="00D84EFE"/>
    <w:rsid w:val="00D85273"/>
    <w:rsid w:val="00D852D1"/>
    <w:rsid w:val="00D853FD"/>
    <w:rsid w:val="00D85414"/>
    <w:rsid w:val="00D857EE"/>
    <w:rsid w:val="00D858D4"/>
    <w:rsid w:val="00D85950"/>
    <w:rsid w:val="00D859B4"/>
    <w:rsid w:val="00D85BA6"/>
    <w:rsid w:val="00D85C77"/>
    <w:rsid w:val="00D85D4C"/>
    <w:rsid w:val="00D85E4A"/>
    <w:rsid w:val="00D85F33"/>
    <w:rsid w:val="00D85FAC"/>
    <w:rsid w:val="00D85FF1"/>
    <w:rsid w:val="00D86189"/>
    <w:rsid w:val="00D86313"/>
    <w:rsid w:val="00D8645B"/>
    <w:rsid w:val="00D8682F"/>
    <w:rsid w:val="00D868F7"/>
    <w:rsid w:val="00D86A1F"/>
    <w:rsid w:val="00D86C0F"/>
    <w:rsid w:val="00D86D5E"/>
    <w:rsid w:val="00D86F25"/>
    <w:rsid w:val="00D8718B"/>
    <w:rsid w:val="00D871A6"/>
    <w:rsid w:val="00D872DB"/>
    <w:rsid w:val="00D8740A"/>
    <w:rsid w:val="00D8767B"/>
    <w:rsid w:val="00D878CD"/>
    <w:rsid w:val="00D87B4F"/>
    <w:rsid w:val="00D87C9D"/>
    <w:rsid w:val="00D87CA8"/>
    <w:rsid w:val="00D9007B"/>
    <w:rsid w:val="00D90142"/>
    <w:rsid w:val="00D905DD"/>
    <w:rsid w:val="00D905F3"/>
    <w:rsid w:val="00D90660"/>
    <w:rsid w:val="00D907D5"/>
    <w:rsid w:val="00D90D0E"/>
    <w:rsid w:val="00D90D20"/>
    <w:rsid w:val="00D91429"/>
    <w:rsid w:val="00D914DF"/>
    <w:rsid w:val="00D9167D"/>
    <w:rsid w:val="00D9172D"/>
    <w:rsid w:val="00D91A20"/>
    <w:rsid w:val="00D91C5D"/>
    <w:rsid w:val="00D91F3E"/>
    <w:rsid w:val="00D9205F"/>
    <w:rsid w:val="00D920C4"/>
    <w:rsid w:val="00D92154"/>
    <w:rsid w:val="00D92B27"/>
    <w:rsid w:val="00D92BD8"/>
    <w:rsid w:val="00D92E81"/>
    <w:rsid w:val="00D935EF"/>
    <w:rsid w:val="00D93636"/>
    <w:rsid w:val="00D93663"/>
    <w:rsid w:val="00D936F2"/>
    <w:rsid w:val="00D93762"/>
    <w:rsid w:val="00D93790"/>
    <w:rsid w:val="00D939CA"/>
    <w:rsid w:val="00D93C7A"/>
    <w:rsid w:val="00D943B9"/>
    <w:rsid w:val="00D943E5"/>
    <w:rsid w:val="00D94887"/>
    <w:rsid w:val="00D94AA8"/>
    <w:rsid w:val="00D94B80"/>
    <w:rsid w:val="00D94BF0"/>
    <w:rsid w:val="00D95306"/>
    <w:rsid w:val="00D9556C"/>
    <w:rsid w:val="00D959CE"/>
    <w:rsid w:val="00D95D37"/>
    <w:rsid w:val="00D95E0A"/>
    <w:rsid w:val="00D961D1"/>
    <w:rsid w:val="00D963C7"/>
    <w:rsid w:val="00D96553"/>
    <w:rsid w:val="00D969CC"/>
    <w:rsid w:val="00D96A95"/>
    <w:rsid w:val="00D96B3C"/>
    <w:rsid w:val="00D970F3"/>
    <w:rsid w:val="00D9747E"/>
    <w:rsid w:val="00D974B0"/>
    <w:rsid w:val="00D975BB"/>
    <w:rsid w:val="00D977D4"/>
    <w:rsid w:val="00D978E6"/>
    <w:rsid w:val="00D97A04"/>
    <w:rsid w:val="00D97AC6"/>
    <w:rsid w:val="00DA0068"/>
    <w:rsid w:val="00DA012C"/>
    <w:rsid w:val="00DA0692"/>
    <w:rsid w:val="00DA0952"/>
    <w:rsid w:val="00DA0BCD"/>
    <w:rsid w:val="00DA129E"/>
    <w:rsid w:val="00DA1AE0"/>
    <w:rsid w:val="00DA1BB7"/>
    <w:rsid w:val="00DA1F92"/>
    <w:rsid w:val="00DA206A"/>
    <w:rsid w:val="00DA25FD"/>
    <w:rsid w:val="00DA2605"/>
    <w:rsid w:val="00DA2792"/>
    <w:rsid w:val="00DA28D4"/>
    <w:rsid w:val="00DA2A4F"/>
    <w:rsid w:val="00DA2A64"/>
    <w:rsid w:val="00DA2C5C"/>
    <w:rsid w:val="00DA2F76"/>
    <w:rsid w:val="00DA350C"/>
    <w:rsid w:val="00DA351B"/>
    <w:rsid w:val="00DA357D"/>
    <w:rsid w:val="00DA37CC"/>
    <w:rsid w:val="00DA3800"/>
    <w:rsid w:val="00DA38A6"/>
    <w:rsid w:val="00DA38ED"/>
    <w:rsid w:val="00DA3A2A"/>
    <w:rsid w:val="00DA3D48"/>
    <w:rsid w:val="00DA4142"/>
    <w:rsid w:val="00DA4188"/>
    <w:rsid w:val="00DA463B"/>
    <w:rsid w:val="00DA4726"/>
    <w:rsid w:val="00DA4787"/>
    <w:rsid w:val="00DA4C27"/>
    <w:rsid w:val="00DA4EA2"/>
    <w:rsid w:val="00DA51E7"/>
    <w:rsid w:val="00DA5456"/>
    <w:rsid w:val="00DA5697"/>
    <w:rsid w:val="00DA5713"/>
    <w:rsid w:val="00DA5962"/>
    <w:rsid w:val="00DA5A9D"/>
    <w:rsid w:val="00DA5BBE"/>
    <w:rsid w:val="00DA5C98"/>
    <w:rsid w:val="00DA60EA"/>
    <w:rsid w:val="00DA62B3"/>
    <w:rsid w:val="00DA6502"/>
    <w:rsid w:val="00DA65CA"/>
    <w:rsid w:val="00DA661D"/>
    <w:rsid w:val="00DA67F8"/>
    <w:rsid w:val="00DA6970"/>
    <w:rsid w:val="00DA6F7B"/>
    <w:rsid w:val="00DA73A1"/>
    <w:rsid w:val="00DA79F1"/>
    <w:rsid w:val="00DA7B08"/>
    <w:rsid w:val="00DB034F"/>
    <w:rsid w:val="00DB06A2"/>
    <w:rsid w:val="00DB0895"/>
    <w:rsid w:val="00DB0C92"/>
    <w:rsid w:val="00DB0E29"/>
    <w:rsid w:val="00DB0ECC"/>
    <w:rsid w:val="00DB0F44"/>
    <w:rsid w:val="00DB116B"/>
    <w:rsid w:val="00DB1459"/>
    <w:rsid w:val="00DB1702"/>
    <w:rsid w:val="00DB19F8"/>
    <w:rsid w:val="00DB207E"/>
    <w:rsid w:val="00DB2199"/>
    <w:rsid w:val="00DB225B"/>
    <w:rsid w:val="00DB2307"/>
    <w:rsid w:val="00DB2552"/>
    <w:rsid w:val="00DB28CE"/>
    <w:rsid w:val="00DB28DA"/>
    <w:rsid w:val="00DB3113"/>
    <w:rsid w:val="00DB31C6"/>
    <w:rsid w:val="00DB346D"/>
    <w:rsid w:val="00DB34C2"/>
    <w:rsid w:val="00DB3804"/>
    <w:rsid w:val="00DB391C"/>
    <w:rsid w:val="00DB398C"/>
    <w:rsid w:val="00DB3B8B"/>
    <w:rsid w:val="00DB3CA6"/>
    <w:rsid w:val="00DB3CE3"/>
    <w:rsid w:val="00DB4086"/>
    <w:rsid w:val="00DB416F"/>
    <w:rsid w:val="00DB4217"/>
    <w:rsid w:val="00DB423E"/>
    <w:rsid w:val="00DB424B"/>
    <w:rsid w:val="00DB42FB"/>
    <w:rsid w:val="00DB4491"/>
    <w:rsid w:val="00DB45BE"/>
    <w:rsid w:val="00DB4E0B"/>
    <w:rsid w:val="00DB5146"/>
    <w:rsid w:val="00DB514E"/>
    <w:rsid w:val="00DB5258"/>
    <w:rsid w:val="00DB5288"/>
    <w:rsid w:val="00DB553D"/>
    <w:rsid w:val="00DB56F3"/>
    <w:rsid w:val="00DB5C55"/>
    <w:rsid w:val="00DB5F6C"/>
    <w:rsid w:val="00DB5FAE"/>
    <w:rsid w:val="00DB617A"/>
    <w:rsid w:val="00DB6238"/>
    <w:rsid w:val="00DB69E9"/>
    <w:rsid w:val="00DB6ADC"/>
    <w:rsid w:val="00DB6AFF"/>
    <w:rsid w:val="00DB6BC6"/>
    <w:rsid w:val="00DB6D2F"/>
    <w:rsid w:val="00DB6E5A"/>
    <w:rsid w:val="00DB7263"/>
    <w:rsid w:val="00DB7315"/>
    <w:rsid w:val="00DB745E"/>
    <w:rsid w:val="00DB7512"/>
    <w:rsid w:val="00DB78FA"/>
    <w:rsid w:val="00DB7B9C"/>
    <w:rsid w:val="00DB7F8E"/>
    <w:rsid w:val="00DC02D3"/>
    <w:rsid w:val="00DC034B"/>
    <w:rsid w:val="00DC036C"/>
    <w:rsid w:val="00DC03A5"/>
    <w:rsid w:val="00DC0576"/>
    <w:rsid w:val="00DC083B"/>
    <w:rsid w:val="00DC0E48"/>
    <w:rsid w:val="00DC1172"/>
    <w:rsid w:val="00DC1596"/>
    <w:rsid w:val="00DC1719"/>
    <w:rsid w:val="00DC17FA"/>
    <w:rsid w:val="00DC1ABD"/>
    <w:rsid w:val="00DC1EF6"/>
    <w:rsid w:val="00DC2014"/>
    <w:rsid w:val="00DC220B"/>
    <w:rsid w:val="00DC25B3"/>
    <w:rsid w:val="00DC2677"/>
    <w:rsid w:val="00DC2759"/>
    <w:rsid w:val="00DC29E6"/>
    <w:rsid w:val="00DC35F6"/>
    <w:rsid w:val="00DC3813"/>
    <w:rsid w:val="00DC40B3"/>
    <w:rsid w:val="00DC4167"/>
    <w:rsid w:val="00DC416E"/>
    <w:rsid w:val="00DC444E"/>
    <w:rsid w:val="00DC444F"/>
    <w:rsid w:val="00DC481A"/>
    <w:rsid w:val="00DC4CD0"/>
    <w:rsid w:val="00DC4F28"/>
    <w:rsid w:val="00DC5338"/>
    <w:rsid w:val="00DC5ADF"/>
    <w:rsid w:val="00DC634B"/>
    <w:rsid w:val="00DC638A"/>
    <w:rsid w:val="00DC6559"/>
    <w:rsid w:val="00DC6858"/>
    <w:rsid w:val="00DC69FD"/>
    <w:rsid w:val="00DC6E76"/>
    <w:rsid w:val="00DC6EDB"/>
    <w:rsid w:val="00DC6F66"/>
    <w:rsid w:val="00DC770C"/>
    <w:rsid w:val="00DC788D"/>
    <w:rsid w:val="00DC78C3"/>
    <w:rsid w:val="00DC7B95"/>
    <w:rsid w:val="00DC7CBB"/>
    <w:rsid w:val="00DC7F81"/>
    <w:rsid w:val="00DD0094"/>
    <w:rsid w:val="00DD034B"/>
    <w:rsid w:val="00DD0476"/>
    <w:rsid w:val="00DD05EF"/>
    <w:rsid w:val="00DD0A54"/>
    <w:rsid w:val="00DD0C3A"/>
    <w:rsid w:val="00DD0CED"/>
    <w:rsid w:val="00DD0D05"/>
    <w:rsid w:val="00DD0EE2"/>
    <w:rsid w:val="00DD1255"/>
    <w:rsid w:val="00DD12F3"/>
    <w:rsid w:val="00DD187B"/>
    <w:rsid w:val="00DD1893"/>
    <w:rsid w:val="00DD18FC"/>
    <w:rsid w:val="00DD19F1"/>
    <w:rsid w:val="00DD1CB5"/>
    <w:rsid w:val="00DD1D68"/>
    <w:rsid w:val="00DD1FD6"/>
    <w:rsid w:val="00DD206B"/>
    <w:rsid w:val="00DD21FA"/>
    <w:rsid w:val="00DD24AE"/>
    <w:rsid w:val="00DD2554"/>
    <w:rsid w:val="00DD2602"/>
    <w:rsid w:val="00DD2831"/>
    <w:rsid w:val="00DD2954"/>
    <w:rsid w:val="00DD3AB1"/>
    <w:rsid w:val="00DD3BA3"/>
    <w:rsid w:val="00DD3DE2"/>
    <w:rsid w:val="00DD4143"/>
    <w:rsid w:val="00DD440C"/>
    <w:rsid w:val="00DD484E"/>
    <w:rsid w:val="00DD4A72"/>
    <w:rsid w:val="00DD4CA3"/>
    <w:rsid w:val="00DD4F16"/>
    <w:rsid w:val="00DD50CA"/>
    <w:rsid w:val="00DD522F"/>
    <w:rsid w:val="00DD5503"/>
    <w:rsid w:val="00DD56C6"/>
    <w:rsid w:val="00DD5714"/>
    <w:rsid w:val="00DD5958"/>
    <w:rsid w:val="00DD59CA"/>
    <w:rsid w:val="00DD6179"/>
    <w:rsid w:val="00DD6641"/>
    <w:rsid w:val="00DD6715"/>
    <w:rsid w:val="00DD6F93"/>
    <w:rsid w:val="00DD7348"/>
    <w:rsid w:val="00DD7651"/>
    <w:rsid w:val="00DD7AD6"/>
    <w:rsid w:val="00DD7CD9"/>
    <w:rsid w:val="00DD7EAA"/>
    <w:rsid w:val="00DE0171"/>
    <w:rsid w:val="00DE0298"/>
    <w:rsid w:val="00DE02D7"/>
    <w:rsid w:val="00DE02FA"/>
    <w:rsid w:val="00DE080D"/>
    <w:rsid w:val="00DE08B4"/>
    <w:rsid w:val="00DE08C6"/>
    <w:rsid w:val="00DE0D0C"/>
    <w:rsid w:val="00DE0E6B"/>
    <w:rsid w:val="00DE0F80"/>
    <w:rsid w:val="00DE13CF"/>
    <w:rsid w:val="00DE1720"/>
    <w:rsid w:val="00DE1790"/>
    <w:rsid w:val="00DE17E6"/>
    <w:rsid w:val="00DE1BEC"/>
    <w:rsid w:val="00DE1C8C"/>
    <w:rsid w:val="00DE226F"/>
    <w:rsid w:val="00DE2435"/>
    <w:rsid w:val="00DE2893"/>
    <w:rsid w:val="00DE2CC7"/>
    <w:rsid w:val="00DE2D76"/>
    <w:rsid w:val="00DE30E6"/>
    <w:rsid w:val="00DE34B8"/>
    <w:rsid w:val="00DE3B9D"/>
    <w:rsid w:val="00DE3E77"/>
    <w:rsid w:val="00DE40D7"/>
    <w:rsid w:val="00DE4110"/>
    <w:rsid w:val="00DE4178"/>
    <w:rsid w:val="00DE4302"/>
    <w:rsid w:val="00DE43EE"/>
    <w:rsid w:val="00DE45AF"/>
    <w:rsid w:val="00DE4786"/>
    <w:rsid w:val="00DE47CB"/>
    <w:rsid w:val="00DE49D5"/>
    <w:rsid w:val="00DE4F32"/>
    <w:rsid w:val="00DE567F"/>
    <w:rsid w:val="00DE58E8"/>
    <w:rsid w:val="00DE5CCE"/>
    <w:rsid w:val="00DE5D85"/>
    <w:rsid w:val="00DE5E77"/>
    <w:rsid w:val="00DE5FFB"/>
    <w:rsid w:val="00DE60BE"/>
    <w:rsid w:val="00DE646F"/>
    <w:rsid w:val="00DE664F"/>
    <w:rsid w:val="00DE6740"/>
    <w:rsid w:val="00DE6B64"/>
    <w:rsid w:val="00DE6DD4"/>
    <w:rsid w:val="00DE6E5B"/>
    <w:rsid w:val="00DE71A6"/>
    <w:rsid w:val="00DE7291"/>
    <w:rsid w:val="00DE72FB"/>
    <w:rsid w:val="00DE7466"/>
    <w:rsid w:val="00DE7784"/>
    <w:rsid w:val="00DE7786"/>
    <w:rsid w:val="00DE78C9"/>
    <w:rsid w:val="00DE7C0F"/>
    <w:rsid w:val="00DE7C29"/>
    <w:rsid w:val="00DE7EA8"/>
    <w:rsid w:val="00DE7FBE"/>
    <w:rsid w:val="00DF007D"/>
    <w:rsid w:val="00DF02FB"/>
    <w:rsid w:val="00DF07D3"/>
    <w:rsid w:val="00DF0905"/>
    <w:rsid w:val="00DF0A8D"/>
    <w:rsid w:val="00DF0BCB"/>
    <w:rsid w:val="00DF0C41"/>
    <w:rsid w:val="00DF0C6B"/>
    <w:rsid w:val="00DF1097"/>
    <w:rsid w:val="00DF10A0"/>
    <w:rsid w:val="00DF14C5"/>
    <w:rsid w:val="00DF1539"/>
    <w:rsid w:val="00DF17A8"/>
    <w:rsid w:val="00DF1A84"/>
    <w:rsid w:val="00DF1B01"/>
    <w:rsid w:val="00DF20AB"/>
    <w:rsid w:val="00DF21E1"/>
    <w:rsid w:val="00DF222B"/>
    <w:rsid w:val="00DF25C7"/>
    <w:rsid w:val="00DF266E"/>
    <w:rsid w:val="00DF278A"/>
    <w:rsid w:val="00DF27C4"/>
    <w:rsid w:val="00DF29BB"/>
    <w:rsid w:val="00DF3197"/>
    <w:rsid w:val="00DF340E"/>
    <w:rsid w:val="00DF34A3"/>
    <w:rsid w:val="00DF360E"/>
    <w:rsid w:val="00DF3DDF"/>
    <w:rsid w:val="00DF4365"/>
    <w:rsid w:val="00DF43A7"/>
    <w:rsid w:val="00DF4601"/>
    <w:rsid w:val="00DF4848"/>
    <w:rsid w:val="00DF48FC"/>
    <w:rsid w:val="00DF49F9"/>
    <w:rsid w:val="00DF4A46"/>
    <w:rsid w:val="00DF4F98"/>
    <w:rsid w:val="00DF501E"/>
    <w:rsid w:val="00DF5252"/>
    <w:rsid w:val="00DF5356"/>
    <w:rsid w:val="00DF5A90"/>
    <w:rsid w:val="00DF5C81"/>
    <w:rsid w:val="00DF5F83"/>
    <w:rsid w:val="00DF5F99"/>
    <w:rsid w:val="00DF60FC"/>
    <w:rsid w:val="00DF61EC"/>
    <w:rsid w:val="00DF6426"/>
    <w:rsid w:val="00DF64A0"/>
    <w:rsid w:val="00DF6508"/>
    <w:rsid w:val="00DF697A"/>
    <w:rsid w:val="00DF6B1E"/>
    <w:rsid w:val="00DF6FF4"/>
    <w:rsid w:val="00DF702C"/>
    <w:rsid w:val="00DF7323"/>
    <w:rsid w:val="00DF7385"/>
    <w:rsid w:val="00DF77CC"/>
    <w:rsid w:val="00DF7C1D"/>
    <w:rsid w:val="00DF7C96"/>
    <w:rsid w:val="00DF7D12"/>
    <w:rsid w:val="00DF7EFA"/>
    <w:rsid w:val="00E00751"/>
    <w:rsid w:val="00E007A3"/>
    <w:rsid w:val="00E00C35"/>
    <w:rsid w:val="00E01848"/>
    <w:rsid w:val="00E0190E"/>
    <w:rsid w:val="00E0195C"/>
    <w:rsid w:val="00E019AA"/>
    <w:rsid w:val="00E01D57"/>
    <w:rsid w:val="00E01E4C"/>
    <w:rsid w:val="00E01F51"/>
    <w:rsid w:val="00E02038"/>
    <w:rsid w:val="00E02049"/>
    <w:rsid w:val="00E0206E"/>
    <w:rsid w:val="00E029BD"/>
    <w:rsid w:val="00E02B1A"/>
    <w:rsid w:val="00E02B5D"/>
    <w:rsid w:val="00E02C85"/>
    <w:rsid w:val="00E02DA2"/>
    <w:rsid w:val="00E02F88"/>
    <w:rsid w:val="00E0339F"/>
    <w:rsid w:val="00E039AA"/>
    <w:rsid w:val="00E03F80"/>
    <w:rsid w:val="00E0406A"/>
    <w:rsid w:val="00E0407E"/>
    <w:rsid w:val="00E040ED"/>
    <w:rsid w:val="00E04381"/>
    <w:rsid w:val="00E045CF"/>
    <w:rsid w:val="00E0468C"/>
    <w:rsid w:val="00E0473F"/>
    <w:rsid w:val="00E04A1E"/>
    <w:rsid w:val="00E04B06"/>
    <w:rsid w:val="00E04CD0"/>
    <w:rsid w:val="00E04D40"/>
    <w:rsid w:val="00E04D56"/>
    <w:rsid w:val="00E05241"/>
    <w:rsid w:val="00E05333"/>
    <w:rsid w:val="00E0546B"/>
    <w:rsid w:val="00E055D8"/>
    <w:rsid w:val="00E0575A"/>
    <w:rsid w:val="00E057D1"/>
    <w:rsid w:val="00E059C9"/>
    <w:rsid w:val="00E05B8A"/>
    <w:rsid w:val="00E05D08"/>
    <w:rsid w:val="00E05F32"/>
    <w:rsid w:val="00E06010"/>
    <w:rsid w:val="00E06029"/>
    <w:rsid w:val="00E067DA"/>
    <w:rsid w:val="00E0680F"/>
    <w:rsid w:val="00E07423"/>
    <w:rsid w:val="00E076DC"/>
    <w:rsid w:val="00E0780A"/>
    <w:rsid w:val="00E07848"/>
    <w:rsid w:val="00E07909"/>
    <w:rsid w:val="00E07D42"/>
    <w:rsid w:val="00E1024B"/>
    <w:rsid w:val="00E1032A"/>
    <w:rsid w:val="00E104C4"/>
    <w:rsid w:val="00E105CB"/>
    <w:rsid w:val="00E10607"/>
    <w:rsid w:val="00E107B5"/>
    <w:rsid w:val="00E1080D"/>
    <w:rsid w:val="00E10AAA"/>
    <w:rsid w:val="00E10F3F"/>
    <w:rsid w:val="00E1158E"/>
    <w:rsid w:val="00E1163D"/>
    <w:rsid w:val="00E11967"/>
    <w:rsid w:val="00E11B47"/>
    <w:rsid w:val="00E11D2B"/>
    <w:rsid w:val="00E11DB1"/>
    <w:rsid w:val="00E11F97"/>
    <w:rsid w:val="00E120C4"/>
    <w:rsid w:val="00E121C9"/>
    <w:rsid w:val="00E12382"/>
    <w:rsid w:val="00E12665"/>
    <w:rsid w:val="00E12824"/>
    <w:rsid w:val="00E1282A"/>
    <w:rsid w:val="00E12CA1"/>
    <w:rsid w:val="00E12E02"/>
    <w:rsid w:val="00E12EAC"/>
    <w:rsid w:val="00E13099"/>
    <w:rsid w:val="00E130DA"/>
    <w:rsid w:val="00E131B4"/>
    <w:rsid w:val="00E134B0"/>
    <w:rsid w:val="00E13506"/>
    <w:rsid w:val="00E137F6"/>
    <w:rsid w:val="00E138B5"/>
    <w:rsid w:val="00E138C7"/>
    <w:rsid w:val="00E138D5"/>
    <w:rsid w:val="00E13A5D"/>
    <w:rsid w:val="00E13D87"/>
    <w:rsid w:val="00E13E4E"/>
    <w:rsid w:val="00E140BC"/>
    <w:rsid w:val="00E14681"/>
    <w:rsid w:val="00E14704"/>
    <w:rsid w:val="00E14A73"/>
    <w:rsid w:val="00E14B47"/>
    <w:rsid w:val="00E14C4F"/>
    <w:rsid w:val="00E14C9E"/>
    <w:rsid w:val="00E14DDA"/>
    <w:rsid w:val="00E14E5C"/>
    <w:rsid w:val="00E1538F"/>
    <w:rsid w:val="00E15421"/>
    <w:rsid w:val="00E155FE"/>
    <w:rsid w:val="00E15896"/>
    <w:rsid w:val="00E15A37"/>
    <w:rsid w:val="00E15C88"/>
    <w:rsid w:val="00E15F5C"/>
    <w:rsid w:val="00E1618F"/>
    <w:rsid w:val="00E163B6"/>
    <w:rsid w:val="00E165C3"/>
    <w:rsid w:val="00E16C56"/>
    <w:rsid w:val="00E16CE0"/>
    <w:rsid w:val="00E16D7A"/>
    <w:rsid w:val="00E16E3E"/>
    <w:rsid w:val="00E16F06"/>
    <w:rsid w:val="00E1714A"/>
    <w:rsid w:val="00E172EA"/>
    <w:rsid w:val="00E177EF"/>
    <w:rsid w:val="00E1787E"/>
    <w:rsid w:val="00E17A73"/>
    <w:rsid w:val="00E17B24"/>
    <w:rsid w:val="00E17BB4"/>
    <w:rsid w:val="00E17F68"/>
    <w:rsid w:val="00E17FDC"/>
    <w:rsid w:val="00E2001C"/>
    <w:rsid w:val="00E20259"/>
    <w:rsid w:val="00E2037A"/>
    <w:rsid w:val="00E203DF"/>
    <w:rsid w:val="00E20710"/>
    <w:rsid w:val="00E2071C"/>
    <w:rsid w:val="00E207F0"/>
    <w:rsid w:val="00E20878"/>
    <w:rsid w:val="00E20E78"/>
    <w:rsid w:val="00E20F7B"/>
    <w:rsid w:val="00E2105C"/>
    <w:rsid w:val="00E211D4"/>
    <w:rsid w:val="00E21457"/>
    <w:rsid w:val="00E218E8"/>
    <w:rsid w:val="00E219EF"/>
    <w:rsid w:val="00E21BE3"/>
    <w:rsid w:val="00E21E97"/>
    <w:rsid w:val="00E2243D"/>
    <w:rsid w:val="00E2252B"/>
    <w:rsid w:val="00E226CB"/>
    <w:rsid w:val="00E227E2"/>
    <w:rsid w:val="00E229F2"/>
    <w:rsid w:val="00E22C2D"/>
    <w:rsid w:val="00E236A2"/>
    <w:rsid w:val="00E23757"/>
    <w:rsid w:val="00E23845"/>
    <w:rsid w:val="00E23974"/>
    <w:rsid w:val="00E23D79"/>
    <w:rsid w:val="00E23E47"/>
    <w:rsid w:val="00E23FE9"/>
    <w:rsid w:val="00E24CFE"/>
    <w:rsid w:val="00E25456"/>
    <w:rsid w:val="00E255E0"/>
    <w:rsid w:val="00E2561E"/>
    <w:rsid w:val="00E25CA2"/>
    <w:rsid w:val="00E25FB8"/>
    <w:rsid w:val="00E26004"/>
    <w:rsid w:val="00E26193"/>
    <w:rsid w:val="00E2625D"/>
    <w:rsid w:val="00E262A4"/>
    <w:rsid w:val="00E26B61"/>
    <w:rsid w:val="00E26F80"/>
    <w:rsid w:val="00E27031"/>
    <w:rsid w:val="00E27060"/>
    <w:rsid w:val="00E2738B"/>
    <w:rsid w:val="00E275F8"/>
    <w:rsid w:val="00E2777A"/>
    <w:rsid w:val="00E2780B"/>
    <w:rsid w:val="00E278EB"/>
    <w:rsid w:val="00E27C00"/>
    <w:rsid w:val="00E27C97"/>
    <w:rsid w:val="00E27F5E"/>
    <w:rsid w:val="00E300C7"/>
    <w:rsid w:val="00E301E8"/>
    <w:rsid w:val="00E30327"/>
    <w:rsid w:val="00E303B8"/>
    <w:rsid w:val="00E305BE"/>
    <w:rsid w:val="00E30766"/>
    <w:rsid w:val="00E316D7"/>
    <w:rsid w:val="00E31842"/>
    <w:rsid w:val="00E31DE1"/>
    <w:rsid w:val="00E32222"/>
    <w:rsid w:val="00E322E4"/>
    <w:rsid w:val="00E322FB"/>
    <w:rsid w:val="00E32444"/>
    <w:rsid w:val="00E32453"/>
    <w:rsid w:val="00E326F6"/>
    <w:rsid w:val="00E327FC"/>
    <w:rsid w:val="00E3290B"/>
    <w:rsid w:val="00E32E5F"/>
    <w:rsid w:val="00E33019"/>
    <w:rsid w:val="00E33381"/>
    <w:rsid w:val="00E33784"/>
    <w:rsid w:val="00E337A4"/>
    <w:rsid w:val="00E338A3"/>
    <w:rsid w:val="00E33977"/>
    <w:rsid w:val="00E340D4"/>
    <w:rsid w:val="00E341AE"/>
    <w:rsid w:val="00E3495E"/>
    <w:rsid w:val="00E34A26"/>
    <w:rsid w:val="00E34B67"/>
    <w:rsid w:val="00E351C1"/>
    <w:rsid w:val="00E35505"/>
    <w:rsid w:val="00E355D7"/>
    <w:rsid w:val="00E357D4"/>
    <w:rsid w:val="00E357E6"/>
    <w:rsid w:val="00E35A58"/>
    <w:rsid w:val="00E35A7B"/>
    <w:rsid w:val="00E36334"/>
    <w:rsid w:val="00E36397"/>
    <w:rsid w:val="00E369B0"/>
    <w:rsid w:val="00E36A9C"/>
    <w:rsid w:val="00E36F13"/>
    <w:rsid w:val="00E36F3B"/>
    <w:rsid w:val="00E36FBC"/>
    <w:rsid w:val="00E372D4"/>
    <w:rsid w:val="00E37758"/>
    <w:rsid w:val="00E3789E"/>
    <w:rsid w:val="00E37929"/>
    <w:rsid w:val="00E37A24"/>
    <w:rsid w:val="00E37C22"/>
    <w:rsid w:val="00E37F6E"/>
    <w:rsid w:val="00E37FCF"/>
    <w:rsid w:val="00E400CE"/>
    <w:rsid w:val="00E40163"/>
    <w:rsid w:val="00E40436"/>
    <w:rsid w:val="00E405DE"/>
    <w:rsid w:val="00E4066C"/>
    <w:rsid w:val="00E406ED"/>
    <w:rsid w:val="00E40891"/>
    <w:rsid w:val="00E4091C"/>
    <w:rsid w:val="00E409F7"/>
    <w:rsid w:val="00E40A6D"/>
    <w:rsid w:val="00E40D88"/>
    <w:rsid w:val="00E413A1"/>
    <w:rsid w:val="00E42344"/>
    <w:rsid w:val="00E424AB"/>
    <w:rsid w:val="00E424B1"/>
    <w:rsid w:val="00E42B0B"/>
    <w:rsid w:val="00E42BA3"/>
    <w:rsid w:val="00E42D57"/>
    <w:rsid w:val="00E42DBA"/>
    <w:rsid w:val="00E42EE5"/>
    <w:rsid w:val="00E430F9"/>
    <w:rsid w:val="00E43251"/>
    <w:rsid w:val="00E43C71"/>
    <w:rsid w:val="00E43F89"/>
    <w:rsid w:val="00E44101"/>
    <w:rsid w:val="00E44312"/>
    <w:rsid w:val="00E44D0A"/>
    <w:rsid w:val="00E44EB6"/>
    <w:rsid w:val="00E4588D"/>
    <w:rsid w:val="00E45B07"/>
    <w:rsid w:val="00E45D6E"/>
    <w:rsid w:val="00E46118"/>
    <w:rsid w:val="00E462A5"/>
    <w:rsid w:val="00E46701"/>
    <w:rsid w:val="00E46E32"/>
    <w:rsid w:val="00E47344"/>
    <w:rsid w:val="00E473EF"/>
    <w:rsid w:val="00E474DC"/>
    <w:rsid w:val="00E4790D"/>
    <w:rsid w:val="00E47BD9"/>
    <w:rsid w:val="00E47C77"/>
    <w:rsid w:val="00E47F94"/>
    <w:rsid w:val="00E501F5"/>
    <w:rsid w:val="00E5028C"/>
    <w:rsid w:val="00E502A5"/>
    <w:rsid w:val="00E502E5"/>
    <w:rsid w:val="00E50407"/>
    <w:rsid w:val="00E50599"/>
    <w:rsid w:val="00E50651"/>
    <w:rsid w:val="00E50961"/>
    <w:rsid w:val="00E50C0C"/>
    <w:rsid w:val="00E50E57"/>
    <w:rsid w:val="00E50ED2"/>
    <w:rsid w:val="00E511FD"/>
    <w:rsid w:val="00E512D6"/>
    <w:rsid w:val="00E51358"/>
    <w:rsid w:val="00E51741"/>
    <w:rsid w:val="00E51E31"/>
    <w:rsid w:val="00E5212C"/>
    <w:rsid w:val="00E52436"/>
    <w:rsid w:val="00E525FE"/>
    <w:rsid w:val="00E5268F"/>
    <w:rsid w:val="00E527AC"/>
    <w:rsid w:val="00E52897"/>
    <w:rsid w:val="00E52ACC"/>
    <w:rsid w:val="00E5313E"/>
    <w:rsid w:val="00E537B6"/>
    <w:rsid w:val="00E53875"/>
    <w:rsid w:val="00E538E0"/>
    <w:rsid w:val="00E5417E"/>
    <w:rsid w:val="00E5440B"/>
    <w:rsid w:val="00E54468"/>
    <w:rsid w:val="00E5457B"/>
    <w:rsid w:val="00E547F0"/>
    <w:rsid w:val="00E54998"/>
    <w:rsid w:val="00E54A31"/>
    <w:rsid w:val="00E54BE4"/>
    <w:rsid w:val="00E54C13"/>
    <w:rsid w:val="00E54F8E"/>
    <w:rsid w:val="00E55046"/>
    <w:rsid w:val="00E55181"/>
    <w:rsid w:val="00E5520D"/>
    <w:rsid w:val="00E5540D"/>
    <w:rsid w:val="00E5542F"/>
    <w:rsid w:val="00E558EF"/>
    <w:rsid w:val="00E55AA2"/>
    <w:rsid w:val="00E55B56"/>
    <w:rsid w:val="00E55E63"/>
    <w:rsid w:val="00E56146"/>
    <w:rsid w:val="00E56185"/>
    <w:rsid w:val="00E565CF"/>
    <w:rsid w:val="00E5661D"/>
    <w:rsid w:val="00E56992"/>
    <w:rsid w:val="00E569DE"/>
    <w:rsid w:val="00E56CCE"/>
    <w:rsid w:val="00E56F03"/>
    <w:rsid w:val="00E56FBD"/>
    <w:rsid w:val="00E574B5"/>
    <w:rsid w:val="00E5755A"/>
    <w:rsid w:val="00E576BC"/>
    <w:rsid w:val="00E57C1F"/>
    <w:rsid w:val="00E60164"/>
    <w:rsid w:val="00E60505"/>
    <w:rsid w:val="00E6067A"/>
    <w:rsid w:val="00E60700"/>
    <w:rsid w:val="00E60BD0"/>
    <w:rsid w:val="00E60E54"/>
    <w:rsid w:val="00E60E8B"/>
    <w:rsid w:val="00E61018"/>
    <w:rsid w:val="00E6134F"/>
    <w:rsid w:val="00E613E8"/>
    <w:rsid w:val="00E61612"/>
    <w:rsid w:val="00E6190D"/>
    <w:rsid w:val="00E61E24"/>
    <w:rsid w:val="00E6215B"/>
    <w:rsid w:val="00E6221A"/>
    <w:rsid w:val="00E62794"/>
    <w:rsid w:val="00E627F8"/>
    <w:rsid w:val="00E62AB6"/>
    <w:rsid w:val="00E62DAC"/>
    <w:rsid w:val="00E6331E"/>
    <w:rsid w:val="00E63D20"/>
    <w:rsid w:val="00E63E2B"/>
    <w:rsid w:val="00E64747"/>
    <w:rsid w:val="00E64872"/>
    <w:rsid w:val="00E64A7A"/>
    <w:rsid w:val="00E64D7A"/>
    <w:rsid w:val="00E65073"/>
    <w:rsid w:val="00E651D3"/>
    <w:rsid w:val="00E6532E"/>
    <w:rsid w:val="00E65568"/>
    <w:rsid w:val="00E655EE"/>
    <w:rsid w:val="00E658BE"/>
    <w:rsid w:val="00E65A46"/>
    <w:rsid w:val="00E65C4D"/>
    <w:rsid w:val="00E65D49"/>
    <w:rsid w:val="00E65D4A"/>
    <w:rsid w:val="00E65F0E"/>
    <w:rsid w:val="00E660FA"/>
    <w:rsid w:val="00E66240"/>
    <w:rsid w:val="00E6629E"/>
    <w:rsid w:val="00E66649"/>
    <w:rsid w:val="00E6671E"/>
    <w:rsid w:val="00E6681A"/>
    <w:rsid w:val="00E66A4C"/>
    <w:rsid w:val="00E66C12"/>
    <w:rsid w:val="00E66F27"/>
    <w:rsid w:val="00E673D7"/>
    <w:rsid w:val="00E67641"/>
    <w:rsid w:val="00E6783E"/>
    <w:rsid w:val="00E67C86"/>
    <w:rsid w:val="00E67CB7"/>
    <w:rsid w:val="00E67D16"/>
    <w:rsid w:val="00E67DBE"/>
    <w:rsid w:val="00E67FDE"/>
    <w:rsid w:val="00E7018B"/>
    <w:rsid w:val="00E70254"/>
    <w:rsid w:val="00E7032A"/>
    <w:rsid w:val="00E703D2"/>
    <w:rsid w:val="00E7057E"/>
    <w:rsid w:val="00E706AF"/>
    <w:rsid w:val="00E70738"/>
    <w:rsid w:val="00E707CF"/>
    <w:rsid w:val="00E70EDF"/>
    <w:rsid w:val="00E711D1"/>
    <w:rsid w:val="00E71303"/>
    <w:rsid w:val="00E71346"/>
    <w:rsid w:val="00E71719"/>
    <w:rsid w:val="00E7189F"/>
    <w:rsid w:val="00E7195E"/>
    <w:rsid w:val="00E71C3F"/>
    <w:rsid w:val="00E7230E"/>
    <w:rsid w:val="00E72518"/>
    <w:rsid w:val="00E72638"/>
    <w:rsid w:val="00E728F5"/>
    <w:rsid w:val="00E72A8F"/>
    <w:rsid w:val="00E72B50"/>
    <w:rsid w:val="00E72CEB"/>
    <w:rsid w:val="00E72DBD"/>
    <w:rsid w:val="00E73304"/>
    <w:rsid w:val="00E73400"/>
    <w:rsid w:val="00E73688"/>
    <w:rsid w:val="00E73A87"/>
    <w:rsid w:val="00E73B3F"/>
    <w:rsid w:val="00E73B96"/>
    <w:rsid w:val="00E73FAF"/>
    <w:rsid w:val="00E7414A"/>
    <w:rsid w:val="00E7460D"/>
    <w:rsid w:val="00E746C4"/>
    <w:rsid w:val="00E747B5"/>
    <w:rsid w:val="00E74BBC"/>
    <w:rsid w:val="00E74CA1"/>
    <w:rsid w:val="00E74E29"/>
    <w:rsid w:val="00E74EA6"/>
    <w:rsid w:val="00E751D1"/>
    <w:rsid w:val="00E75429"/>
    <w:rsid w:val="00E75718"/>
    <w:rsid w:val="00E75EB8"/>
    <w:rsid w:val="00E769DC"/>
    <w:rsid w:val="00E77273"/>
    <w:rsid w:val="00E772E0"/>
    <w:rsid w:val="00E7740D"/>
    <w:rsid w:val="00E77862"/>
    <w:rsid w:val="00E778D4"/>
    <w:rsid w:val="00E77AF1"/>
    <w:rsid w:val="00E77C9B"/>
    <w:rsid w:val="00E77DC5"/>
    <w:rsid w:val="00E77F8E"/>
    <w:rsid w:val="00E801D1"/>
    <w:rsid w:val="00E805BE"/>
    <w:rsid w:val="00E8092F"/>
    <w:rsid w:val="00E80A34"/>
    <w:rsid w:val="00E80ED4"/>
    <w:rsid w:val="00E80FB4"/>
    <w:rsid w:val="00E810CA"/>
    <w:rsid w:val="00E8120A"/>
    <w:rsid w:val="00E81218"/>
    <w:rsid w:val="00E8123B"/>
    <w:rsid w:val="00E813C0"/>
    <w:rsid w:val="00E8145B"/>
    <w:rsid w:val="00E8185F"/>
    <w:rsid w:val="00E818D9"/>
    <w:rsid w:val="00E81946"/>
    <w:rsid w:val="00E81BDA"/>
    <w:rsid w:val="00E81CA8"/>
    <w:rsid w:val="00E81EF4"/>
    <w:rsid w:val="00E81F16"/>
    <w:rsid w:val="00E81F3D"/>
    <w:rsid w:val="00E82591"/>
    <w:rsid w:val="00E82696"/>
    <w:rsid w:val="00E82984"/>
    <w:rsid w:val="00E829E9"/>
    <w:rsid w:val="00E82A13"/>
    <w:rsid w:val="00E82AE2"/>
    <w:rsid w:val="00E82F58"/>
    <w:rsid w:val="00E832A0"/>
    <w:rsid w:val="00E83626"/>
    <w:rsid w:val="00E83778"/>
    <w:rsid w:val="00E8380F"/>
    <w:rsid w:val="00E83C90"/>
    <w:rsid w:val="00E84221"/>
    <w:rsid w:val="00E84610"/>
    <w:rsid w:val="00E84843"/>
    <w:rsid w:val="00E84876"/>
    <w:rsid w:val="00E850FF"/>
    <w:rsid w:val="00E85287"/>
    <w:rsid w:val="00E856AE"/>
    <w:rsid w:val="00E859C1"/>
    <w:rsid w:val="00E859E0"/>
    <w:rsid w:val="00E85A01"/>
    <w:rsid w:val="00E85C2A"/>
    <w:rsid w:val="00E85E27"/>
    <w:rsid w:val="00E8626C"/>
    <w:rsid w:val="00E86481"/>
    <w:rsid w:val="00E86563"/>
    <w:rsid w:val="00E8670D"/>
    <w:rsid w:val="00E86724"/>
    <w:rsid w:val="00E86960"/>
    <w:rsid w:val="00E86A4E"/>
    <w:rsid w:val="00E86B34"/>
    <w:rsid w:val="00E86B81"/>
    <w:rsid w:val="00E87014"/>
    <w:rsid w:val="00E87049"/>
    <w:rsid w:val="00E8708B"/>
    <w:rsid w:val="00E870A2"/>
    <w:rsid w:val="00E8726C"/>
    <w:rsid w:val="00E8733A"/>
    <w:rsid w:val="00E8734D"/>
    <w:rsid w:val="00E87425"/>
    <w:rsid w:val="00E8747A"/>
    <w:rsid w:val="00E87520"/>
    <w:rsid w:val="00E87664"/>
    <w:rsid w:val="00E87C1F"/>
    <w:rsid w:val="00E9013B"/>
    <w:rsid w:val="00E9028D"/>
    <w:rsid w:val="00E9053B"/>
    <w:rsid w:val="00E90D57"/>
    <w:rsid w:val="00E919A7"/>
    <w:rsid w:val="00E91FE3"/>
    <w:rsid w:val="00E9202E"/>
    <w:rsid w:val="00E928C1"/>
    <w:rsid w:val="00E92906"/>
    <w:rsid w:val="00E92A33"/>
    <w:rsid w:val="00E92C82"/>
    <w:rsid w:val="00E933F6"/>
    <w:rsid w:val="00E93592"/>
    <w:rsid w:val="00E9396E"/>
    <w:rsid w:val="00E93988"/>
    <w:rsid w:val="00E93CAD"/>
    <w:rsid w:val="00E93E78"/>
    <w:rsid w:val="00E94A2C"/>
    <w:rsid w:val="00E94A42"/>
    <w:rsid w:val="00E94ED6"/>
    <w:rsid w:val="00E951D3"/>
    <w:rsid w:val="00E951F3"/>
    <w:rsid w:val="00E95715"/>
    <w:rsid w:val="00E958CE"/>
    <w:rsid w:val="00E9598A"/>
    <w:rsid w:val="00E95AF5"/>
    <w:rsid w:val="00E95F58"/>
    <w:rsid w:val="00E96577"/>
    <w:rsid w:val="00E968B4"/>
    <w:rsid w:val="00E96A2F"/>
    <w:rsid w:val="00E96C06"/>
    <w:rsid w:val="00E96F45"/>
    <w:rsid w:val="00E96FC2"/>
    <w:rsid w:val="00E970F9"/>
    <w:rsid w:val="00E97242"/>
    <w:rsid w:val="00E97275"/>
    <w:rsid w:val="00E97435"/>
    <w:rsid w:val="00E97732"/>
    <w:rsid w:val="00E97AA8"/>
    <w:rsid w:val="00EA00E4"/>
    <w:rsid w:val="00EA0154"/>
    <w:rsid w:val="00EA0415"/>
    <w:rsid w:val="00EA041E"/>
    <w:rsid w:val="00EA0D71"/>
    <w:rsid w:val="00EA0DD3"/>
    <w:rsid w:val="00EA0E1C"/>
    <w:rsid w:val="00EA0E28"/>
    <w:rsid w:val="00EA0FD4"/>
    <w:rsid w:val="00EA0FEB"/>
    <w:rsid w:val="00EA18E9"/>
    <w:rsid w:val="00EA1B70"/>
    <w:rsid w:val="00EA1BEF"/>
    <w:rsid w:val="00EA1CEC"/>
    <w:rsid w:val="00EA207F"/>
    <w:rsid w:val="00EA2227"/>
    <w:rsid w:val="00EA23AC"/>
    <w:rsid w:val="00EA258F"/>
    <w:rsid w:val="00EA2898"/>
    <w:rsid w:val="00EA29C3"/>
    <w:rsid w:val="00EA2B8B"/>
    <w:rsid w:val="00EA2C8C"/>
    <w:rsid w:val="00EA2ECA"/>
    <w:rsid w:val="00EA2F58"/>
    <w:rsid w:val="00EA301D"/>
    <w:rsid w:val="00EA370D"/>
    <w:rsid w:val="00EA382C"/>
    <w:rsid w:val="00EA3996"/>
    <w:rsid w:val="00EA3B3D"/>
    <w:rsid w:val="00EA3C43"/>
    <w:rsid w:val="00EA408F"/>
    <w:rsid w:val="00EA4397"/>
    <w:rsid w:val="00EA4445"/>
    <w:rsid w:val="00EA4E57"/>
    <w:rsid w:val="00EA4F89"/>
    <w:rsid w:val="00EA52E0"/>
    <w:rsid w:val="00EA53E5"/>
    <w:rsid w:val="00EA56BB"/>
    <w:rsid w:val="00EA58B0"/>
    <w:rsid w:val="00EA5B37"/>
    <w:rsid w:val="00EA5BA7"/>
    <w:rsid w:val="00EA5CC3"/>
    <w:rsid w:val="00EA5F15"/>
    <w:rsid w:val="00EA604D"/>
    <w:rsid w:val="00EA60A5"/>
    <w:rsid w:val="00EA62DF"/>
    <w:rsid w:val="00EA64D1"/>
    <w:rsid w:val="00EA6647"/>
    <w:rsid w:val="00EA6652"/>
    <w:rsid w:val="00EA6989"/>
    <w:rsid w:val="00EA6B2C"/>
    <w:rsid w:val="00EA7155"/>
    <w:rsid w:val="00EA718D"/>
    <w:rsid w:val="00EA7398"/>
    <w:rsid w:val="00EA7BB1"/>
    <w:rsid w:val="00EA7E13"/>
    <w:rsid w:val="00EB0408"/>
    <w:rsid w:val="00EB06DB"/>
    <w:rsid w:val="00EB0FA5"/>
    <w:rsid w:val="00EB10D3"/>
    <w:rsid w:val="00EB1114"/>
    <w:rsid w:val="00EB137C"/>
    <w:rsid w:val="00EB1652"/>
    <w:rsid w:val="00EB18D1"/>
    <w:rsid w:val="00EB1D4A"/>
    <w:rsid w:val="00EB1E42"/>
    <w:rsid w:val="00EB2078"/>
    <w:rsid w:val="00EB2850"/>
    <w:rsid w:val="00EB28E6"/>
    <w:rsid w:val="00EB2921"/>
    <w:rsid w:val="00EB29BD"/>
    <w:rsid w:val="00EB2B11"/>
    <w:rsid w:val="00EB2B88"/>
    <w:rsid w:val="00EB2C7C"/>
    <w:rsid w:val="00EB2D11"/>
    <w:rsid w:val="00EB2D75"/>
    <w:rsid w:val="00EB2E82"/>
    <w:rsid w:val="00EB2E90"/>
    <w:rsid w:val="00EB2F7A"/>
    <w:rsid w:val="00EB3053"/>
    <w:rsid w:val="00EB3077"/>
    <w:rsid w:val="00EB31B1"/>
    <w:rsid w:val="00EB3226"/>
    <w:rsid w:val="00EB32E9"/>
    <w:rsid w:val="00EB3443"/>
    <w:rsid w:val="00EB3839"/>
    <w:rsid w:val="00EB399A"/>
    <w:rsid w:val="00EB3B46"/>
    <w:rsid w:val="00EB4014"/>
    <w:rsid w:val="00EB4017"/>
    <w:rsid w:val="00EB41D9"/>
    <w:rsid w:val="00EB42A1"/>
    <w:rsid w:val="00EB44CD"/>
    <w:rsid w:val="00EB465D"/>
    <w:rsid w:val="00EB4773"/>
    <w:rsid w:val="00EB51FA"/>
    <w:rsid w:val="00EB5409"/>
    <w:rsid w:val="00EB5849"/>
    <w:rsid w:val="00EB58A6"/>
    <w:rsid w:val="00EB5904"/>
    <w:rsid w:val="00EB6152"/>
    <w:rsid w:val="00EB64E2"/>
    <w:rsid w:val="00EB67D4"/>
    <w:rsid w:val="00EB682B"/>
    <w:rsid w:val="00EB685A"/>
    <w:rsid w:val="00EB6971"/>
    <w:rsid w:val="00EB6D31"/>
    <w:rsid w:val="00EB6DED"/>
    <w:rsid w:val="00EB6E8F"/>
    <w:rsid w:val="00EB6F2A"/>
    <w:rsid w:val="00EB6FA8"/>
    <w:rsid w:val="00EB70D6"/>
    <w:rsid w:val="00EB729F"/>
    <w:rsid w:val="00EB74CD"/>
    <w:rsid w:val="00EB78B6"/>
    <w:rsid w:val="00EB7AC6"/>
    <w:rsid w:val="00EB7DB2"/>
    <w:rsid w:val="00EC10B0"/>
    <w:rsid w:val="00EC124C"/>
    <w:rsid w:val="00EC12AD"/>
    <w:rsid w:val="00EC1303"/>
    <w:rsid w:val="00EC15D2"/>
    <w:rsid w:val="00EC1DF6"/>
    <w:rsid w:val="00EC1EC2"/>
    <w:rsid w:val="00EC1FB2"/>
    <w:rsid w:val="00EC2239"/>
    <w:rsid w:val="00EC24BC"/>
    <w:rsid w:val="00EC2592"/>
    <w:rsid w:val="00EC28F2"/>
    <w:rsid w:val="00EC2CE0"/>
    <w:rsid w:val="00EC2D7D"/>
    <w:rsid w:val="00EC2E2E"/>
    <w:rsid w:val="00EC2E77"/>
    <w:rsid w:val="00EC2EF4"/>
    <w:rsid w:val="00EC31EF"/>
    <w:rsid w:val="00EC347F"/>
    <w:rsid w:val="00EC349F"/>
    <w:rsid w:val="00EC34D7"/>
    <w:rsid w:val="00EC372D"/>
    <w:rsid w:val="00EC37AC"/>
    <w:rsid w:val="00EC3E4A"/>
    <w:rsid w:val="00EC3E56"/>
    <w:rsid w:val="00EC42FA"/>
    <w:rsid w:val="00EC4322"/>
    <w:rsid w:val="00EC4457"/>
    <w:rsid w:val="00EC4591"/>
    <w:rsid w:val="00EC4611"/>
    <w:rsid w:val="00EC4AF4"/>
    <w:rsid w:val="00EC4BF2"/>
    <w:rsid w:val="00EC4EDF"/>
    <w:rsid w:val="00EC5036"/>
    <w:rsid w:val="00EC52C9"/>
    <w:rsid w:val="00EC5334"/>
    <w:rsid w:val="00EC5A4F"/>
    <w:rsid w:val="00EC5C8E"/>
    <w:rsid w:val="00EC5E95"/>
    <w:rsid w:val="00EC5F8E"/>
    <w:rsid w:val="00EC5FAD"/>
    <w:rsid w:val="00EC5FC1"/>
    <w:rsid w:val="00EC6223"/>
    <w:rsid w:val="00EC63C4"/>
    <w:rsid w:val="00EC6572"/>
    <w:rsid w:val="00EC65B5"/>
    <w:rsid w:val="00EC6696"/>
    <w:rsid w:val="00EC6724"/>
    <w:rsid w:val="00EC677A"/>
    <w:rsid w:val="00EC6A0E"/>
    <w:rsid w:val="00EC6D45"/>
    <w:rsid w:val="00EC6EA8"/>
    <w:rsid w:val="00EC714A"/>
    <w:rsid w:val="00EC7168"/>
    <w:rsid w:val="00EC73DD"/>
    <w:rsid w:val="00EC74F5"/>
    <w:rsid w:val="00EC7569"/>
    <w:rsid w:val="00EC786C"/>
    <w:rsid w:val="00EC7887"/>
    <w:rsid w:val="00EC7D9D"/>
    <w:rsid w:val="00EC7DCF"/>
    <w:rsid w:val="00EC7F12"/>
    <w:rsid w:val="00ED0021"/>
    <w:rsid w:val="00ED0925"/>
    <w:rsid w:val="00ED0CE5"/>
    <w:rsid w:val="00ED1154"/>
    <w:rsid w:val="00ED11D7"/>
    <w:rsid w:val="00ED19B3"/>
    <w:rsid w:val="00ED1C73"/>
    <w:rsid w:val="00ED1E7A"/>
    <w:rsid w:val="00ED216F"/>
    <w:rsid w:val="00ED23C7"/>
    <w:rsid w:val="00ED2488"/>
    <w:rsid w:val="00ED2629"/>
    <w:rsid w:val="00ED264B"/>
    <w:rsid w:val="00ED2712"/>
    <w:rsid w:val="00ED27F4"/>
    <w:rsid w:val="00ED296D"/>
    <w:rsid w:val="00ED2B4D"/>
    <w:rsid w:val="00ED2C01"/>
    <w:rsid w:val="00ED2DE8"/>
    <w:rsid w:val="00ED2EC5"/>
    <w:rsid w:val="00ED2F5A"/>
    <w:rsid w:val="00ED2FCD"/>
    <w:rsid w:val="00ED300E"/>
    <w:rsid w:val="00ED31F6"/>
    <w:rsid w:val="00ED3380"/>
    <w:rsid w:val="00ED33B9"/>
    <w:rsid w:val="00ED3479"/>
    <w:rsid w:val="00ED35E8"/>
    <w:rsid w:val="00ED3B23"/>
    <w:rsid w:val="00ED3C3A"/>
    <w:rsid w:val="00ED3E67"/>
    <w:rsid w:val="00ED4037"/>
    <w:rsid w:val="00ED444B"/>
    <w:rsid w:val="00ED45C2"/>
    <w:rsid w:val="00ED45DF"/>
    <w:rsid w:val="00ED4B7C"/>
    <w:rsid w:val="00ED4C97"/>
    <w:rsid w:val="00ED4D3E"/>
    <w:rsid w:val="00ED4DA5"/>
    <w:rsid w:val="00ED5483"/>
    <w:rsid w:val="00ED55AD"/>
    <w:rsid w:val="00ED5EA5"/>
    <w:rsid w:val="00ED64C3"/>
    <w:rsid w:val="00ED66B9"/>
    <w:rsid w:val="00ED677A"/>
    <w:rsid w:val="00ED6812"/>
    <w:rsid w:val="00ED6C9A"/>
    <w:rsid w:val="00ED6E46"/>
    <w:rsid w:val="00ED6FBD"/>
    <w:rsid w:val="00ED7048"/>
    <w:rsid w:val="00ED72C6"/>
    <w:rsid w:val="00ED72CB"/>
    <w:rsid w:val="00ED75AC"/>
    <w:rsid w:val="00ED776A"/>
    <w:rsid w:val="00ED776C"/>
    <w:rsid w:val="00ED7851"/>
    <w:rsid w:val="00ED78F2"/>
    <w:rsid w:val="00ED796C"/>
    <w:rsid w:val="00ED7A77"/>
    <w:rsid w:val="00ED7BAF"/>
    <w:rsid w:val="00ED7E11"/>
    <w:rsid w:val="00ED7FC3"/>
    <w:rsid w:val="00EE0297"/>
    <w:rsid w:val="00EE02E4"/>
    <w:rsid w:val="00EE032D"/>
    <w:rsid w:val="00EE06E2"/>
    <w:rsid w:val="00EE077F"/>
    <w:rsid w:val="00EE0816"/>
    <w:rsid w:val="00EE0B4E"/>
    <w:rsid w:val="00EE1092"/>
    <w:rsid w:val="00EE11E2"/>
    <w:rsid w:val="00EE157C"/>
    <w:rsid w:val="00EE162D"/>
    <w:rsid w:val="00EE1846"/>
    <w:rsid w:val="00EE1855"/>
    <w:rsid w:val="00EE1E24"/>
    <w:rsid w:val="00EE1F80"/>
    <w:rsid w:val="00EE21E1"/>
    <w:rsid w:val="00EE23AB"/>
    <w:rsid w:val="00EE241F"/>
    <w:rsid w:val="00EE25E6"/>
    <w:rsid w:val="00EE26BF"/>
    <w:rsid w:val="00EE2A4E"/>
    <w:rsid w:val="00EE2AAD"/>
    <w:rsid w:val="00EE2AFE"/>
    <w:rsid w:val="00EE2DC0"/>
    <w:rsid w:val="00EE3169"/>
    <w:rsid w:val="00EE38B4"/>
    <w:rsid w:val="00EE3A86"/>
    <w:rsid w:val="00EE3B55"/>
    <w:rsid w:val="00EE42D6"/>
    <w:rsid w:val="00EE4426"/>
    <w:rsid w:val="00EE44B7"/>
    <w:rsid w:val="00EE450D"/>
    <w:rsid w:val="00EE45CE"/>
    <w:rsid w:val="00EE4694"/>
    <w:rsid w:val="00EE482E"/>
    <w:rsid w:val="00EE50F2"/>
    <w:rsid w:val="00EE51C1"/>
    <w:rsid w:val="00EE51D6"/>
    <w:rsid w:val="00EE5F8E"/>
    <w:rsid w:val="00EE6181"/>
    <w:rsid w:val="00EE63A1"/>
    <w:rsid w:val="00EE67FC"/>
    <w:rsid w:val="00EE695B"/>
    <w:rsid w:val="00EE6C97"/>
    <w:rsid w:val="00EE6D0B"/>
    <w:rsid w:val="00EE6EF7"/>
    <w:rsid w:val="00EE77A4"/>
    <w:rsid w:val="00EE7BE7"/>
    <w:rsid w:val="00EE7F09"/>
    <w:rsid w:val="00EF0259"/>
    <w:rsid w:val="00EF05B0"/>
    <w:rsid w:val="00EF08AF"/>
    <w:rsid w:val="00EF0A75"/>
    <w:rsid w:val="00EF0AEF"/>
    <w:rsid w:val="00EF0CBA"/>
    <w:rsid w:val="00EF0E80"/>
    <w:rsid w:val="00EF12B0"/>
    <w:rsid w:val="00EF16F2"/>
    <w:rsid w:val="00EF1804"/>
    <w:rsid w:val="00EF18B9"/>
    <w:rsid w:val="00EF1BA6"/>
    <w:rsid w:val="00EF1BF3"/>
    <w:rsid w:val="00EF1D88"/>
    <w:rsid w:val="00EF1DE2"/>
    <w:rsid w:val="00EF1E36"/>
    <w:rsid w:val="00EF1FEB"/>
    <w:rsid w:val="00EF1FEF"/>
    <w:rsid w:val="00EF233F"/>
    <w:rsid w:val="00EF2506"/>
    <w:rsid w:val="00EF2609"/>
    <w:rsid w:val="00EF27E4"/>
    <w:rsid w:val="00EF2B02"/>
    <w:rsid w:val="00EF2C75"/>
    <w:rsid w:val="00EF2D40"/>
    <w:rsid w:val="00EF379A"/>
    <w:rsid w:val="00EF37C1"/>
    <w:rsid w:val="00EF3C05"/>
    <w:rsid w:val="00EF3FE9"/>
    <w:rsid w:val="00EF41B3"/>
    <w:rsid w:val="00EF43AE"/>
    <w:rsid w:val="00EF4442"/>
    <w:rsid w:val="00EF44C5"/>
    <w:rsid w:val="00EF4758"/>
    <w:rsid w:val="00EF4B7B"/>
    <w:rsid w:val="00EF4D9C"/>
    <w:rsid w:val="00EF5010"/>
    <w:rsid w:val="00EF5049"/>
    <w:rsid w:val="00EF50CB"/>
    <w:rsid w:val="00EF5141"/>
    <w:rsid w:val="00EF5148"/>
    <w:rsid w:val="00EF5159"/>
    <w:rsid w:val="00EF51FF"/>
    <w:rsid w:val="00EF54CD"/>
    <w:rsid w:val="00EF57F7"/>
    <w:rsid w:val="00EF592B"/>
    <w:rsid w:val="00EF5A54"/>
    <w:rsid w:val="00EF5A85"/>
    <w:rsid w:val="00EF5E15"/>
    <w:rsid w:val="00EF5F3F"/>
    <w:rsid w:val="00EF638C"/>
    <w:rsid w:val="00EF6410"/>
    <w:rsid w:val="00EF67CB"/>
    <w:rsid w:val="00EF67FB"/>
    <w:rsid w:val="00EF6BBE"/>
    <w:rsid w:val="00EF6BE9"/>
    <w:rsid w:val="00EF6D60"/>
    <w:rsid w:val="00EF6DB5"/>
    <w:rsid w:val="00EF6DD0"/>
    <w:rsid w:val="00EF6EFF"/>
    <w:rsid w:val="00EF722E"/>
    <w:rsid w:val="00EF79FF"/>
    <w:rsid w:val="00EF7A0D"/>
    <w:rsid w:val="00EF7BE4"/>
    <w:rsid w:val="00EF7F6F"/>
    <w:rsid w:val="00F0013B"/>
    <w:rsid w:val="00F004B8"/>
    <w:rsid w:val="00F007C2"/>
    <w:rsid w:val="00F00A4D"/>
    <w:rsid w:val="00F00D6D"/>
    <w:rsid w:val="00F00DBE"/>
    <w:rsid w:val="00F00E5E"/>
    <w:rsid w:val="00F012C1"/>
    <w:rsid w:val="00F0137F"/>
    <w:rsid w:val="00F01562"/>
    <w:rsid w:val="00F01611"/>
    <w:rsid w:val="00F0163C"/>
    <w:rsid w:val="00F017FB"/>
    <w:rsid w:val="00F019E4"/>
    <w:rsid w:val="00F01B39"/>
    <w:rsid w:val="00F01D99"/>
    <w:rsid w:val="00F01E19"/>
    <w:rsid w:val="00F02348"/>
    <w:rsid w:val="00F02523"/>
    <w:rsid w:val="00F02896"/>
    <w:rsid w:val="00F02A9D"/>
    <w:rsid w:val="00F02F0C"/>
    <w:rsid w:val="00F031C8"/>
    <w:rsid w:val="00F034D3"/>
    <w:rsid w:val="00F03572"/>
    <w:rsid w:val="00F03819"/>
    <w:rsid w:val="00F038A7"/>
    <w:rsid w:val="00F03AD1"/>
    <w:rsid w:val="00F041CC"/>
    <w:rsid w:val="00F046A3"/>
    <w:rsid w:val="00F04A0C"/>
    <w:rsid w:val="00F04EC6"/>
    <w:rsid w:val="00F052CB"/>
    <w:rsid w:val="00F05444"/>
    <w:rsid w:val="00F054DB"/>
    <w:rsid w:val="00F05B12"/>
    <w:rsid w:val="00F05F5B"/>
    <w:rsid w:val="00F063C2"/>
    <w:rsid w:val="00F0676D"/>
    <w:rsid w:val="00F06D0B"/>
    <w:rsid w:val="00F06F2F"/>
    <w:rsid w:val="00F070B0"/>
    <w:rsid w:val="00F07506"/>
    <w:rsid w:val="00F0782C"/>
    <w:rsid w:val="00F07933"/>
    <w:rsid w:val="00F07A6A"/>
    <w:rsid w:val="00F07FC8"/>
    <w:rsid w:val="00F10091"/>
    <w:rsid w:val="00F10252"/>
    <w:rsid w:val="00F10349"/>
    <w:rsid w:val="00F104AD"/>
    <w:rsid w:val="00F1057E"/>
    <w:rsid w:val="00F107AE"/>
    <w:rsid w:val="00F108E7"/>
    <w:rsid w:val="00F10B37"/>
    <w:rsid w:val="00F10E63"/>
    <w:rsid w:val="00F10EDD"/>
    <w:rsid w:val="00F1196C"/>
    <w:rsid w:val="00F11A6C"/>
    <w:rsid w:val="00F11D61"/>
    <w:rsid w:val="00F11D7A"/>
    <w:rsid w:val="00F11E0E"/>
    <w:rsid w:val="00F11E85"/>
    <w:rsid w:val="00F11E93"/>
    <w:rsid w:val="00F12175"/>
    <w:rsid w:val="00F1275F"/>
    <w:rsid w:val="00F127BC"/>
    <w:rsid w:val="00F12915"/>
    <w:rsid w:val="00F129B1"/>
    <w:rsid w:val="00F12A5F"/>
    <w:rsid w:val="00F12E77"/>
    <w:rsid w:val="00F1313A"/>
    <w:rsid w:val="00F13211"/>
    <w:rsid w:val="00F134C1"/>
    <w:rsid w:val="00F1382D"/>
    <w:rsid w:val="00F1394C"/>
    <w:rsid w:val="00F13E6B"/>
    <w:rsid w:val="00F13E73"/>
    <w:rsid w:val="00F14244"/>
    <w:rsid w:val="00F143A0"/>
    <w:rsid w:val="00F143AB"/>
    <w:rsid w:val="00F14421"/>
    <w:rsid w:val="00F1507D"/>
    <w:rsid w:val="00F15248"/>
    <w:rsid w:val="00F15345"/>
    <w:rsid w:val="00F1563B"/>
    <w:rsid w:val="00F15719"/>
    <w:rsid w:val="00F157A5"/>
    <w:rsid w:val="00F15A75"/>
    <w:rsid w:val="00F15BBF"/>
    <w:rsid w:val="00F15FBE"/>
    <w:rsid w:val="00F16083"/>
    <w:rsid w:val="00F16752"/>
    <w:rsid w:val="00F16850"/>
    <w:rsid w:val="00F16A86"/>
    <w:rsid w:val="00F16DFF"/>
    <w:rsid w:val="00F16E00"/>
    <w:rsid w:val="00F16EF8"/>
    <w:rsid w:val="00F17030"/>
    <w:rsid w:val="00F171EB"/>
    <w:rsid w:val="00F17338"/>
    <w:rsid w:val="00F173E5"/>
    <w:rsid w:val="00F17437"/>
    <w:rsid w:val="00F1751C"/>
    <w:rsid w:val="00F17851"/>
    <w:rsid w:val="00F17A1D"/>
    <w:rsid w:val="00F17ACC"/>
    <w:rsid w:val="00F17DA5"/>
    <w:rsid w:val="00F20248"/>
    <w:rsid w:val="00F202BE"/>
    <w:rsid w:val="00F20314"/>
    <w:rsid w:val="00F20364"/>
    <w:rsid w:val="00F2060C"/>
    <w:rsid w:val="00F2073A"/>
    <w:rsid w:val="00F20996"/>
    <w:rsid w:val="00F20F33"/>
    <w:rsid w:val="00F20F5C"/>
    <w:rsid w:val="00F21269"/>
    <w:rsid w:val="00F21308"/>
    <w:rsid w:val="00F2146D"/>
    <w:rsid w:val="00F21A91"/>
    <w:rsid w:val="00F21C6B"/>
    <w:rsid w:val="00F21F81"/>
    <w:rsid w:val="00F220B4"/>
    <w:rsid w:val="00F224D2"/>
    <w:rsid w:val="00F22CC1"/>
    <w:rsid w:val="00F233CA"/>
    <w:rsid w:val="00F23484"/>
    <w:rsid w:val="00F237C6"/>
    <w:rsid w:val="00F238A2"/>
    <w:rsid w:val="00F238FB"/>
    <w:rsid w:val="00F23AEC"/>
    <w:rsid w:val="00F24173"/>
    <w:rsid w:val="00F24353"/>
    <w:rsid w:val="00F2482A"/>
    <w:rsid w:val="00F24840"/>
    <w:rsid w:val="00F24921"/>
    <w:rsid w:val="00F24C30"/>
    <w:rsid w:val="00F24F91"/>
    <w:rsid w:val="00F25180"/>
    <w:rsid w:val="00F25337"/>
    <w:rsid w:val="00F2543E"/>
    <w:rsid w:val="00F25600"/>
    <w:rsid w:val="00F259B3"/>
    <w:rsid w:val="00F26010"/>
    <w:rsid w:val="00F26104"/>
    <w:rsid w:val="00F26125"/>
    <w:rsid w:val="00F26304"/>
    <w:rsid w:val="00F26743"/>
    <w:rsid w:val="00F2718A"/>
    <w:rsid w:val="00F271F1"/>
    <w:rsid w:val="00F276E7"/>
    <w:rsid w:val="00F27957"/>
    <w:rsid w:val="00F27A7C"/>
    <w:rsid w:val="00F27C9F"/>
    <w:rsid w:val="00F27DFB"/>
    <w:rsid w:val="00F27FFE"/>
    <w:rsid w:val="00F3005D"/>
    <w:rsid w:val="00F302C7"/>
    <w:rsid w:val="00F30857"/>
    <w:rsid w:val="00F309ED"/>
    <w:rsid w:val="00F30CE5"/>
    <w:rsid w:val="00F30D57"/>
    <w:rsid w:val="00F30EC5"/>
    <w:rsid w:val="00F30FE5"/>
    <w:rsid w:val="00F31290"/>
    <w:rsid w:val="00F31473"/>
    <w:rsid w:val="00F31A83"/>
    <w:rsid w:val="00F31CDE"/>
    <w:rsid w:val="00F31FAA"/>
    <w:rsid w:val="00F32078"/>
    <w:rsid w:val="00F321B5"/>
    <w:rsid w:val="00F32454"/>
    <w:rsid w:val="00F324A0"/>
    <w:rsid w:val="00F325DF"/>
    <w:rsid w:val="00F327E1"/>
    <w:rsid w:val="00F32955"/>
    <w:rsid w:val="00F32D50"/>
    <w:rsid w:val="00F32EBE"/>
    <w:rsid w:val="00F32ECB"/>
    <w:rsid w:val="00F32F28"/>
    <w:rsid w:val="00F33059"/>
    <w:rsid w:val="00F3329C"/>
    <w:rsid w:val="00F33338"/>
    <w:rsid w:val="00F33A18"/>
    <w:rsid w:val="00F33A44"/>
    <w:rsid w:val="00F33AD1"/>
    <w:rsid w:val="00F33D1D"/>
    <w:rsid w:val="00F33F10"/>
    <w:rsid w:val="00F34193"/>
    <w:rsid w:val="00F34361"/>
    <w:rsid w:val="00F34647"/>
    <w:rsid w:val="00F3496E"/>
    <w:rsid w:val="00F349A6"/>
    <w:rsid w:val="00F349F7"/>
    <w:rsid w:val="00F34E20"/>
    <w:rsid w:val="00F34F38"/>
    <w:rsid w:val="00F34F5A"/>
    <w:rsid w:val="00F354BB"/>
    <w:rsid w:val="00F35772"/>
    <w:rsid w:val="00F357DE"/>
    <w:rsid w:val="00F358F3"/>
    <w:rsid w:val="00F35B90"/>
    <w:rsid w:val="00F35C41"/>
    <w:rsid w:val="00F35DC0"/>
    <w:rsid w:val="00F36696"/>
    <w:rsid w:val="00F36785"/>
    <w:rsid w:val="00F369A9"/>
    <w:rsid w:val="00F36A34"/>
    <w:rsid w:val="00F3717F"/>
    <w:rsid w:val="00F37331"/>
    <w:rsid w:val="00F377DC"/>
    <w:rsid w:val="00F37822"/>
    <w:rsid w:val="00F4001A"/>
    <w:rsid w:val="00F4016F"/>
    <w:rsid w:val="00F40247"/>
    <w:rsid w:val="00F4024F"/>
    <w:rsid w:val="00F405AD"/>
    <w:rsid w:val="00F4074B"/>
    <w:rsid w:val="00F40789"/>
    <w:rsid w:val="00F40A78"/>
    <w:rsid w:val="00F40FA5"/>
    <w:rsid w:val="00F4100B"/>
    <w:rsid w:val="00F41061"/>
    <w:rsid w:val="00F411A1"/>
    <w:rsid w:val="00F41406"/>
    <w:rsid w:val="00F41820"/>
    <w:rsid w:val="00F41A84"/>
    <w:rsid w:val="00F41D0B"/>
    <w:rsid w:val="00F41DBF"/>
    <w:rsid w:val="00F41F21"/>
    <w:rsid w:val="00F41FE8"/>
    <w:rsid w:val="00F4217B"/>
    <w:rsid w:val="00F4219E"/>
    <w:rsid w:val="00F42292"/>
    <w:rsid w:val="00F42316"/>
    <w:rsid w:val="00F425AA"/>
    <w:rsid w:val="00F426EE"/>
    <w:rsid w:val="00F427CC"/>
    <w:rsid w:val="00F43394"/>
    <w:rsid w:val="00F434A7"/>
    <w:rsid w:val="00F434BD"/>
    <w:rsid w:val="00F436EB"/>
    <w:rsid w:val="00F4392F"/>
    <w:rsid w:val="00F43B46"/>
    <w:rsid w:val="00F43B5B"/>
    <w:rsid w:val="00F44069"/>
    <w:rsid w:val="00F44086"/>
    <w:rsid w:val="00F441DB"/>
    <w:rsid w:val="00F44379"/>
    <w:rsid w:val="00F443E5"/>
    <w:rsid w:val="00F44546"/>
    <w:rsid w:val="00F445C3"/>
    <w:rsid w:val="00F44872"/>
    <w:rsid w:val="00F44A74"/>
    <w:rsid w:val="00F44DF4"/>
    <w:rsid w:val="00F453E1"/>
    <w:rsid w:val="00F4561B"/>
    <w:rsid w:val="00F45729"/>
    <w:rsid w:val="00F4572E"/>
    <w:rsid w:val="00F45A5B"/>
    <w:rsid w:val="00F45CFF"/>
    <w:rsid w:val="00F45DA9"/>
    <w:rsid w:val="00F45DC9"/>
    <w:rsid w:val="00F45F68"/>
    <w:rsid w:val="00F45FAD"/>
    <w:rsid w:val="00F4647F"/>
    <w:rsid w:val="00F464D9"/>
    <w:rsid w:val="00F465F9"/>
    <w:rsid w:val="00F46E9C"/>
    <w:rsid w:val="00F4711B"/>
    <w:rsid w:val="00F472FA"/>
    <w:rsid w:val="00F474CA"/>
    <w:rsid w:val="00F4772E"/>
    <w:rsid w:val="00F478FD"/>
    <w:rsid w:val="00F47BF2"/>
    <w:rsid w:val="00F47E45"/>
    <w:rsid w:val="00F500CA"/>
    <w:rsid w:val="00F50350"/>
    <w:rsid w:val="00F50415"/>
    <w:rsid w:val="00F50471"/>
    <w:rsid w:val="00F50512"/>
    <w:rsid w:val="00F505FB"/>
    <w:rsid w:val="00F50911"/>
    <w:rsid w:val="00F50939"/>
    <w:rsid w:val="00F50BBB"/>
    <w:rsid w:val="00F50DBF"/>
    <w:rsid w:val="00F50E59"/>
    <w:rsid w:val="00F50F15"/>
    <w:rsid w:val="00F50FE7"/>
    <w:rsid w:val="00F515C3"/>
    <w:rsid w:val="00F515ED"/>
    <w:rsid w:val="00F51ADA"/>
    <w:rsid w:val="00F523AA"/>
    <w:rsid w:val="00F52716"/>
    <w:rsid w:val="00F527DE"/>
    <w:rsid w:val="00F527ED"/>
    <w:rsid w:val="00F527F8"/>
    <w:rsid w:val="00F52DD8"/>
    <w:rsid w:val="00F52F54"/>
    <w:rsid w:val="00F5319C"/>
    <w:rsid w:val="00F53204"/>
    <w:rsid w:val="00F5346C"/>
    <w:rsid w:val="00F5351A"/>
    <w:rsid w:val="00F53566"/>
    <w:rsid w:val="00F536EF"/>
    <w:rsid w:val="00F53960"/>
    <w:rsid w:val="00F539F5"/>
    <w:rsid w:val="00F53D0E"/>
    <w:rsid w:val="00F53D44"/>
    <w:rsid w:val="00F53D6E"/>
    <w:rsid w:val="00F54083"/>
    <w:rsid w:val="00F54095"/>
    <w:rsid w:val="00F541B5"/>
    <w:rsid w:val="00F54464"/>
    <w:rsid w:val="00F54732"/>
    <w:rsid w:val="00F54879"/>
    <w:rsid w:val="00F54A04"/>
    <w:rsid w:val="00F54B4A"/>
    <w:rsid w:val="00F54C56"/>
    <w:rsid w:val="00F54D10"/>
    <w:rsid w:val="00F54D20"/>
    <w:rsid w:val="00F54D6C"/>
    <w:rsid w:val="00F55BE6"/>
    <w:rsid w:val="00F55E1F"/>
    <w:rsid w:val="00F56067"/>
    <w:rsid w:val="00F5665A"/>
    <w:rsid w:val="00F56892"/>
    <w:rsid w:val="00F56C18"/>
    <w:rsid w:val="00F56D47"/>
    <w:rsid w:val="00F5700E"/>
    <w:rsid w:val="00F5719F"/>
    <w:rsid w:val="00F573CF"/>
    <w:rsid w:val="00F57ACC"/>
    <w:rsid w:val="00F57F52"/>
    <w:rsid w:val="00F603CA"/>
    <w:rsid w:val="00F60440"/>
    <w:rsid w:val="00F6055D"/>
    <w:rsid w:val="00F6098E"/>
    <w:rsid w:val="00F60A51"/>
    <w:rsid w:val="00F60DFC"/>
    <w:rsid w:val="00F612D2"/>
    <w:rsid w:val="00F61440"/>
    <w:rsid w:val="00F61839"/>
    <w:rsid w:val="00F61845"/>
    <w:rsid w:val="00F619F1"/>
    <w:rsid w:val="00F61FB8"/>
    <w:rsid w:val="00F622D2"/>
    <w:rsid w:val="00F62602"/>
    <w:rsid w:val="00F62A48"/>
    <w:rsid w:val="00F62D8F"/>
    <w:rsid w:val="00F62F8C"/>
    <w:rsid w:val="00F6320B"/>
    <w:rsid w:val="00F6356E"/>
    <w:rsid w:val="00F63AA0"/>
    <w:rsid w:val="00F63B8B"/>
    <w:rsid w:val="00F63BD7"/>
    <w:rsid w:val="00F63CA6"/>
    <w:rsid w:val="00F63E41"/>
    <w:rsid w:val="00F640A9"/>
    <w:rsid w:val="00F64441"/>
    <w:rsid w:val="00F6449D"/>
    <w:rsid w:val="00F6461E"/>
    <w:rsid w:val="00F6470D"/>
    <w:rsid w:val="00F647BA"/>
    <w:rsid w:val="00F64845"/>
    <w:rsid w:val="00F64C4B"/>
    <w:rsid w:val="00F64F17"/>
    <w:rsid w:val="00F652DA"/>
    <w:rsid w:val="00F657CB"/>
    <w:rsid w:val="00F65A4D"/>
    <w:rsid w:val="00F6625B"/>
    <w:rsid w:val="00F6626A"/>
    <w:rsid w:val="00F66399"/>
    <w:rsid w:val="00F6651B"/>
    <w:rsid w:val="00F668E5"/>
    <w:rsid w:val="00F66D1F"/>
    <w:rsid w:val="00F66DA9"/>
    <w:rsid w:val="00F6713C"/>
    <w:rsid w:val="00F67500"/>
    <w:rsid w:val="00F679DE"/>
    <w:rsid w:val="00F70E41"/>
    <w:rsid w:val="00F70EA3"/>
    <w:rsid w:val="00F70F86"/>
    <w:rsid w:val="00F71609"/>
    <w:rsid w:val="00F717DA"/>
    <w:rsid w:val="00F7182B"/>
    <w:rsid w:val="00F719E2"/>
    <w:rsid w:val="00F71B7A"/>
    <w:rsid w:val="00F71B8D"/>
    <w:rsid w:val="00F71B9C"/>
    <w:rsid w:val="00F71D2A"/>
    <w:rsid w:val="00F71E2B"/>
    <w:rsid w:val="00F71E2E"/>
    <w:rsid w:val="00F72252"/>
    <w:rsid w:val="00F72383"/>
    <w:rsid w:val="00F72BB3"/>
    <w:rsid w:val="00F72D87"/>
    <w:rsid w:val="00F72FB5"/>
    <w:rsid w:val="00F730A0"/>
    <w:rsid w:val="00F730DB"/>
    <w:rsid w:val="00F732C7"/>
    <w:rsid w:val="00F732EC"/>
    <w:rsid w:val="00F735DB"/>
    <w:rsid w:val="00F73792"/>
    <w:rsid w:val="00F74752"/>
    <w:rsid w:val="00F74771"/>
    <w:rsid w:val="00F74914"/>
    <w:rsid w:val="00F74CBE"/>
    <w:rsid w:val="00F75040"/>
    <w:rsid w:val="00F75572"/>
    <w:rsid w:val="00F755A8"/>
    <w:rsid w:val="00F758D0"/>
    <w:rsid w:val="00F75AF3"/>
    <w:rsid w:val="00F760A5"/>
    <w:rsid w:val="00F760A7"/>
    <w:rsid w:val="00F76215"/>
    <w:rsid w:val="00F7694D"/>
    <w:rsid w:val="00F76C95"/>
    <w:rsid w:val="00F76DAE"/>
    <w:rsid w:val="00F7700B"/>
    <w:rsid w:val="00F770B3"/>
    <w:rsid w:val="00F77221"/>
    <w:rsid w:val="00F7722B"/>
    <w:rsid w:val="00F772D5"/>
    <w:rsid w:val="00F77552"/>
    <w:rsid w:val="00F7790F"/>
    <w:rsid w:val="00F77B31"/>
    <w:rsid w:val="00F77D47"/>
    <w:rsid w:val="00F77D82"/>
    <w:rsid w:val="00F77E37"/>
    <w:rsid w:val="00F80311"/>
    <w:rsid w:val="00F80544"/>
    <w:rsid w:val="00F8055C"/>
    <w:rsid w:val="00F80744"/>
    <w:rsid w:val="00F80ACE"/>
    <w:rsid w:val="00F80C0E"/>
    <w:rsid w:val="00F80FA8"/>
    <w:rsid w:val="00F81192"/>
    <w:rsid w:val="00F813E4"/>
    <w:rsid w:val="00F815BA"/>
    <w:rsid w:val="00F81770"/>
    <w:rsid w:val="00F8187A"/>
    <w:rsid w:val="00F81A81"/>
    <w:rsid w:val="00F81CF9"/>
    <w:rsid w:val="00F81D3A"/>
    <w:rsid w:val="00F81D6E"/>
    <w:rsid w:val="00F81EC8"/>
    <w:rsid w:val="00F81F65"/>
    <w:rsid w:val="00F821A1"/>
    <w:rsid w:val="00F82281"/>
    <w:rsid w:val="00F82738"/>
    <w:rsid w:val="00F82769"/>
    <w:rsid w:val="00F828EC"/>
    <w:rsid w:val="00F82F68"/>
    <w:rsid w:val="00F830A7"/>
    <w:rsid w:val="00F83603"/>
    <w:rsid w:val="00F836BB"/>
    <w:rsid w:val="00F838A7"/>
    <w:rsid w:val="00F83921"/>
    <w:rsid w:val="00F83A88"/>
    <w:rsid w:val="00F83B6C"/>
    <w:rsid w:val="00F83F44"/>
    <w:rsid w:val="00F84298"/>
    <w:rsid w:val="00F84331"/>
    <w:rsid w:val="00F844EA"/>
    <w:rsid w:val="00F8468F"/>
    <w:rsid w:val="00F84861"/>
    <w:rsid w:val="00F84870"/>
    <w:rsid w:val="00F84B27"/>
    <w:rsid w:val="00F84D08"/>
    <w:rsid w:val="00F84EFC"/>
    <w:rsid w:val="00F850B1"/>
    <w:rsid w:val="00F8518A"/>
    <w:rsid w:val="00F857C4"/>
    <w:rsid w:val="00F8626E"/>
    <w:rsid w:val="00F8637E"/>
    <w:rsid w:val="00F864AC"/>
    <w:rsid w:val="00F864C9"/>
    <w:rsid w:val="00F866B1"/>
    <w:rsid w:val="00F868CF"/>
    <w:rsid w:val="00F869D0"/>
    <w:rsid w:val="00F869FB"/>
    <w:rsid w:val="00F86DF5"/>
    <w:rsid w:val="00F86FC6"/>
    <w:rsid w:val="00F87A68"/>
    <w:rsid w:val="00F87ADC"/>
    <w:rsid w:val="00F87EDC"/>
    <w:rsid w:val="00F87F2D"/>
    <w:rsid w:val="00F903F4"/>
    <w:rsid w:val="00F9094C"/>
    <w:rsid w:val="00F90C35"/>
    <w:rsid w:val="00F90EE1"/>
    <w:rsid w:val="00F90FA4"/>
    <w:rsid w:val="00F911D3"/>
    <w:rsid w:val="00F9126C"/>
    <w:rsid w:val="00F9137F"/>
    <w:rsid w:val="00F91607"/>
    <w:rsid w:val="00F918EA"/>
    <w:rsid w:val="00F91B5E"/>
    <w:rsid w:val="00F91DC1"/>
    <w:rsid w:val="00F91DD9"/>
    <w:rsid w:val="00F91EF3"/>
    <w:rsid w:val="00F9208C"/>
    <w:rsid w:val="00F9227D"/>
    <w:rsid w:val="00F925F6"/>
    <w:rsid w:val="00F9268E"/>
    <w:rsid w:val="00F929A8"/>
    <w:rsid w:val="00F929E7"/>
    <w:rsid w:val="00F92A5E"/>
    <w:rsid w:val="00F92E9F"/>
    <w:rsid w:val="00F92FBF"/>
    <w:rsid w:val="00F92FCF"/>
    <w:rsid w:val="00F930E5"/>
    <w:rsid w:val="00F936F0"/>
    <w:rsid w:val="00F9380D"/>
    <w:rsid w:val="00F93F73"/>
    <w:rsid w:val="00F9403C"/>
    <w:rsid w:val="00F94116"/>
    <w:rsid w:val="00F9441D"/>
    <w:rsid w:val="00F94453"/>
    <w:rsid w:val="00F946AD"/>
    <w:rsid w:val="00F94C5F"/>
    <w:rsid w:val="00F94E00"/>
    <w:rsid w:val="00F94EF7"/>
    <w:rsid w:val="00F94F7A"/>
    <w:rsid w:val="00F952F6"/>
    <w:rsid w:val="00F95B54"/>
    <w:rsid w:val="00F95B86"/>
    <w:rsid w:val="00F95C5E"/>
    <w:rsid w:val="00F964C7"/>
    <w:rsid w:val="00F9654E"/>
    <w:rsid w:val="00F966D7"/>
    <w:rsid w:val="00F9691B"/>
    <w:rsid w:val="00F969F9"/>
    <w:rsid w:val="00F96A10"/>
    <w:rsid w:val="00F96ABC"/>
    <w:rsid w:val="00F96E2C"/>
    <w:rsid w:val="00F96F14"/>
    <w:rsid w:val="00F97437"/>
    <w:rsid w:val="00F975CA"/>
    <w:rsid w:val="00F97A8E"/>
    <w:rsid w:val="00F97C96"/>
    <w:rsid w:val="00F97D0C"/>
    <w:rsid w:val="00F97DBD"/>
    <w:rsid w:val="00F97E40"/>
    <w:rsid w:val="00F97F57"/>
    <w:rsid w:val="00FA002B"/>
    <w:rsid w:val="00FA00F8"/>
    <w:rsid w:val="00FA0135"/>
    <w:rsid w:val="00FA016A"/>
    <w:rsid w:val="00FA03FC"/>
    <w:rsid w:val="00FA0774"/>
    <w:rsid w:val="00FA092D"/>
    <w:rsid w:val="00FA0A2B"/>
    <w:rsid w:val="00FA0C67"/>
    <w:rsid w:val="00FA1011"/>
    <w:rsid w:val="00FA11BA"/>
    <w:rsid w:val="00FA1307"/>
    <w:rsid w:val="00FA140D"/>
    <w:rsid w:val="00FA15CA"/>
    <w:rsid w:val="00FA160E"/>
    <w:rsid w:val="00FA1F8A"/>
    <w:rsid w:val="00FA2003"/>
    <w:rsid w:val="00FA22A3"/>
    <w:rsid w:val="00FA26BC"/>
    <w:rsid w:val="00FA26ED"/>
    <w:rsid w:val="00FA2AA4"/>
    <w:rsid w:val="00FA2BF9"/>
    <w:rsid w:val="00FA2D3E"/>
    <w:rsid w:val="00FA2EAB"/>
    <w:rsid w:val="00FA2F45"/>
    <w:rsid w:val="00FA3481"/>
    <w:rsid w:val="00FA3541"/>
    <w:rsid w:val="00FA36B7"/>
    <w:rsid w:val="00FA375E"/>
    <w:rsid w:val="00FA3A46"/>
    <w:rsid w:val="00FA408D"/>
    <w:rsid w:val="00FA40C5"/>
    <w:rsid w:val="00FA41E8"/>
    <w:rsid w:val="00FA424C"/>
    <w:rsid w:val="00FA44A2"/>
    <w:rsid w:val="00FA465C"/>
    <w:rsid w:val="00FA46B3"/>
    <w:rsid w:val="00FA523A"/>
    <w:rsid w:val="00FA529E"/>
    <w:rsid w:val="00FA5308"/>
    <w:rsid w:val="00FA556A"/>
    <w:rsid w:val="00FA5625"/>
    <w:rsid w:val="00FA56DC"/>
    <w:rsid w:val="00FA580E"/>
    <w:rsid w:val="00FA5818"/>
    <w:rsid w:val="00FA5ABE"/>
    <w:rsid w:val="00FA5BCF"/>
    <w:rsid w:val="00FA5C8A"/>
    <w:rsid w:val="00FA5DA7"/>
    <w:rsid w:val="00FA5DB5"/>
    <w:rsid w:val="00FA64C2"/>
    <w:rsid w:val="00FA6868"/>
    <w:rsid w:val="00FA6985"/>
    <w:rsid w:val="00FA6B91"/>
    <w:rsid w:val="00FA6CAC"/>
    <w:rsid w:val="00FA711A"/>
    <w:rsid w:val="00FA72C0"/>
    <w:rsid w:val="00FA7554"/>
    <w:rsid w:val="00FA7AB8"/>
    <w:rsid w:val="00FA7BF9"/>
    <w:rsid w:val="00FA7C5E"/>
    <w:rsid w:val="00FA7D65"/>
    <w:rsid w:val="00FA7DB4"/>
    <w:rsid w:val="00FA7EDD"/>
    <w:rsid w:val="00FA7FE2"/>
    <w:rsid w:val="00FB0000"/>
    <w:rsid w:val="00FB0134"/>
    <w:rsid w:val="00FB07F2"/>
    <w:rsid w:val="00FB08C0"/>
    <w:rsid w:val="00FB08C1"/>
    <w:rsid w:val="00FB0A95"/>
    <w:rsid w:val="00FB0B40"/>
    <w:rsid w:val="00FB0BAC"/>
    <w:rsid w:val="00FB0C5A"/>
    <w:rsid w:val="00FB111F"/>
    <w:rsid w:val="00FB13FC"/>
    <w:rsid w:val="00FB16DE"/>
    <w:rsid w:val="00FB1D9D"/>
    <w:rsid w:val="00FB1DE1"/>
    <w:rsid w:val="00FB1E03"/>
    <w:rsid w:val="00FB20F1"/>
    <w:rsid w:val="00FB21E8"/>
    <w:rsid w:val="00FB2358"/>
    <w:rsid w:val="00FB2414"/>
    <w:rsid w:val="00FB289D"/>
    <w:rsid w:val="00FB28F4"/>
    <w:rsid w:val="00FB29D0"/>
    <w:rsid w:val="00FB2C01"/>
    <w:rsid w:val="00FB2DA4"/>
    <w:rsid w:val="00FB2DEE"/>
    <w:rsid w:val="00FB2FAB"/>
    <w:rsid w:val="00FB328D"/>
    <w:rsid w:val="00FB33A3"/>
    <w:rsid w:val="00FB33AC"/>
    <w:rsid w:val="00FB33C0"/>
    <w:rsid w:val="00FB38B4"/>
    <w:rsid w:val="00FB3D93"/>
    <w:rsid w:val="00FB3F0D"/>
    <w:rsid w:val="00FB4018"/>
    <w:rsid w:val="00FB4090"/>
    <w:rsid w:val="00FB42A2"/>
    <w:rsid w:val="00FB4799"/>
    <w:rsid w:val="00FB485C"/>
    <w:rsid w:val="00FB48D3"/>
    <w:rsid w:val="00FB4985"/>
    <w:rsid w:val="00FB4AAB"/>
    <w:rsid w:val="00FB4C4F"/>
    <w:rsid w:val="00FB513B"/>
    <w:rsid w:val="00FB541F"/>
    <w:rsid w:val="00FB5475"/>
    <w:rsid w:val="00FB5548"/>
    <w:rsid w:val="00FB5618"/>
    <w:rsid w:val="00FB57C1"/>
    <w:rsid w:val="00FB5999"/>
    <w:rsid w:val="00FB59BF"/>
    <w:rsid w:val="00FB59F8"/>
    <w:rsid w:val="00FB63E8"/>
    <w:rsid w:val="00FB70E4"/>
    <w:rsid w:val="00FB7FA9"/>
    <w:rsid w:val="00FC0660"/>
    <w:rsid w:val="00FC0BA6"/>
    <w:rsid w:val="00FC0D0D"/>
    <w:rsid w:val="00FC0D90"/>
    <w:rsid w:val="00FC0DE8"/>
    <w:rsid w:val="00FC0E3A"/>
    <w:rsid w:val="00FC10AE"/>
    <w:rsid w:val="00FC1A0A"/>
    <w:rsid w:val="00FC1D26"/>
    <w:rsid w:val="00FC20DB"/>
    <w:rsid w:val="00FC20F4"/>
    <w:rsid w:val="00FC2282"/>
    <w:rsid w:val="00FC22B4"/>
    <w:rsid w:val="00FC29F2"/>
    <w:rsid w:val="00FC2C2C"/>
    <w:rsid w:val="00FC2C9C"/>
    <w:rsid w:val="00FC2EFD"/>
    <w:rsid w:val="00FC2FAE"/>
    <w:rsid w:val="00FC2FE3"/>
    <w:rsid w:val="00FC33D2"/>
    <w:rsid w:val="00FC3512"/>
    <w:rsid w:val="00FC3B16"/>
    <w:rsid w:val="00FC3C12"/>
    <w:rsid w:val="00FC3CFF"/>
    <w:rsid w:val="00FC3F40"/>
    <w:rsid w:val="00FC3F4B"/>
    <w:rsid w:val="00FC42EE"/>
    <w:rsid w:val="00FC4451"/>
    <w:rsid w:val="00FC4C6D"/>
    <w:rsid w:val="00FC4EA1"/>
    <w:rsid w:val="00FC5203"/>
    <w:rsid w:val="00FC56D2"/>
    <w:rsid w:val="00FC5751"/>
    <w:rsid w:val="00FC5A2E"/>
    <w:rsid w:val="00FC5A38"/>
    <w:rsid w:val="00FC5AB2"/>
    <w:rsid w:val="00FC5B73"/>
    <w:rsid w:val="00FC5F05"/>
    <w:rsid w:val="00FC61D1"/>
    <w:rsid w:val="00FC650F"/>
    <w:rsid w:val="00FC67AD"/>
    <w:rsid w:val="00FC67F8"/>
    <w:rsid w:val="00FC6960"/>
    <w:rsid w:val="00FC6A72"/>
    <w:rsid w:val="00FC6BEE"/>
    <w:rsid w:val="00FC760F"/>
    <w:rsid w:val="00FC773C"/>
    <w:rsid w:val="00FD0057"/>
    <w:rsid w:val="00FD0779"/>
    <w:rsid w:val="00FD0791"/>
    <w:rsid w:val="00FD0B38"/>
    <w:rsid w:val="00FD0EA2"/>
    <w:rsid w:val="00FD0F86"/>
    <w:rsid w:val="00FD105C"/>
    <w:rsid w:val="00FD11BD"/>
    <w:rsid w:val="00FD1246"/>
    <w:rsid w:val="00FD131E"/>
    <w:rsid w:val="00FD14CC"/>
    <w:rsid w:val="00FD1725"/>
    <w:rsid w:val="00FD1C43"/>
    <w:rsid w:val="00FD1D49"/>
    <w:rsid w:val="00FD1E18"/>
    <w:rsid w:val="00FD1E3C"/>
    <w:rsid w:val="00FD2134"/>
    <w:rsid w:val="00FD2268"/>
    <w:rsid w:val="00FD23B5"/>
    <w:rsid w:val="00FD3087"/>
    <w:rsid w:val="00FD37F2"/>
    <w:rsid w:val="00FD395E"/>
    <w:rsid w:val="00FD40AB"/>
    <w:rsid w:val="00FD425A"/>
    <w:rsid w:val="00FD4352"/>
    <w:rsid w:val="00FD436B"/>
    <w:rsid w:val="00FD45BB"/>
    <w:rsid w:val="00FD45F0"/>
    <w:rsid w:val="00FD4609"/>
    <w:rsid w:val="00FD468C"/>
    <w:rsid w:val="00FD4973"/>
    <w:rsid w:val="00FD4AA5"/>
    <w:rsid w:val="00FD4D13"/>
    <w:rsid w:val="00FD4D3A"/>
    <w:rsid w:val="00FD4D8B"/>
    <w:rsid w:val="00FD53BB"/>
    <w:rsid w:val="00FD5405"/>
    <w:rsid w:val="00FD55A5"/>
    <w:rsid w:val="00FD5668"/>
    <w:rsid w:val="00FD5940"/>
    <w:rsid w:val="00FD5BD7"/>
    <w:rsid w:val="00FD5C0D"/>
    <w:rsid w:val="00FD5C96"/>
    <w:rsid w:val="00FD5DB3"/>
    <w:rsid w:val="00FD5F26"/>
    <w:rsid w:val="00FD6607"/>
    <w:rsid w:val="00FD672E"/>
    <w:rsid w:val="00FD68A9"/>
    <w:rsid w:val="00FD698B"/>
    <w:rsid w:val="00FD716D"/>
    <w:rsid w:val="00FD7566"/>
    <w:rsid w:val="00FD77A4"/>
    <w:rsid w:val="00FD7D88"/>
    <w:rsid w:val="00FD7F38"/>
    <w:rsid w:val="00FE038C"/>
    <w:rsid w:val="00FE08B3"/>
    <w:rsid w:val="00FE0A82"/>
    <w:rsid w:val="00FE0D20"/>
    <w:rsid w:val="00FE0E62"/>
    <w:rsid w:val="00FE0EB3"/>
    <w:rsid w:val="00FE0FAF"/>
    <w:rsid w:val="00FE15BE"/>
    <w:rsid w:val="00FE17FF"/>
    <w:rsid w:val="00FE1D2C"/>
    <w:rsid w:val="00FE1DB3"/>
    <w:rsid w:val="00FE1F06"/>
    <w:rsid w:val="00FE258F"/>
    <w:rsid w:val="00FE29E3"/>
    <w:rsid w:val="00FE2C8D"/>
    <w:rsid w:val="00FE3024"/>
    <w:rsid w:val="00FE376F"/>
    <w:rsid w:val="00FE3A88"/>
    <w:rsid w:val="00FE3B3D"/>
    <w:rsid w:val="00FE3EEE"/>
    <w:rsid w:val="00FE4024"/>
    <w:rsid w:val="00FE40CE"/>
    <w:rsid w:val="00FE4130"/>
    <w:rsid w:val="00FE42F5"/>
    <w:rsid w:val="00FE449C"/>
    <w:rsid w:val="00FE44D3"/>
    <w:rsid w:val="00FE4595"/>
    <w:rsid w:val="00FE45DD"/>
    <w:rsid w:val="00FE467B"/>
    <w:rsid w:val="00FE46A0"/>
    <w:rsid w:val="00FE48F3"/>
    <w:rsid w:val="00FE4979"/>
    <w:rsid w:val="00FE51A0"/>
    <w:rsid w:val="00FE521F"/>
    <w:rsid w:val="00FE5ABA"/>
    <w:rsid w:val="00FE5AC5"/>
    <w:rsid w:val="00FE69B3"/>
    <w:rsid w:val="00FE6A24"/>
    <w:rsid w:val="00FE6BC9"/>
    <w:rsid w:val="00FE6FF3"/>
    <w:rsid w:val="00FE6FFC"/>
    <w:rsid w:val="00FE725E"/>
    <w:rsid w:val="00FE74B0"/>
    <w:rsid w:val="00FE74CC"/>
    <w:rsid w:val="00FE7A5B"/>
    <w:rsid w:val="00FE7D4F"/>
    <w:rsid w:val="00FE7D97"/>
    <w:rsid w:val="00FF04A3"/>
    <w:rsid w:val="00FF0826"/>
    <w:rsid w:val="00FF08B7"/>
    <w:rsid w:val="00FF0C20"/>
    <w:rsid w:val="00FF0DF0"/>
    <w:rsid w:val="00FF0E71"/>
    <w:rsid w:val="00FF0F3D"/>
    <w:rsid w:val="00FF0F97"/>
    <w:rsid w:val="00FF10CF"/>
    <w:rsid w:val="00FF1192"/>
    <w:rsid w:val="00FF131C"/>
    <w:rsid w:val="00FF159D"/>
    <w:rsid w:val="00FF2127"/>
    <w:rsid w:val="00FF2520"/>
    <w:rsid w:val="00FF26CE"/>
    <w:rsid w:val="00FF2791"/>
    <w:rsid w:val="00FF286B"/>
    <w:rsid w:val="00FF28D8"/>
    <w:rsid w:val="00FF2AAF"/>
    <w:rsid w:val="00FF2CC8"/>
    <w:rsid w:val="00FF2F25"/>
    <w:rsid w:val="00FF3016"/>
    <w:rsid w:val="00FF31C6"/>
    <w:rsid w:val="00FF33C1"/>
    <w:rsid w:val="00FF34D7"/>
    <w:rsid w:val="00FF3A0B"/>
    <w:rsid w:val="00FF419B"/>
    <w:rsid w:val="00FF4617"/>
    <w:rsid w:val="00FF4946"/>
    <w:rsid w:val="00FF4AD9"/>
    <w:rsid w:val="00FF4F1B"/>
    <w:rsid w:val="00FF5877"/>
    <w:rsid w:val="00FF595B"/>
    <w:rsid w:val="00FF59BC"/>
    <w:rsid w:val="00FF5C16"/>
    <w:rsid w:val="00FF5D13"/>
    <w:rsid w:val="00FF5DC0"/>
    <w:rsid w:val="00FF5FD8"/>
    <w:rsid w:val="00FF63A4"/>
    <w:rsid w:val="00FF6841"/>
    <w:rsid w:val="00FF68F3"/>
    <w:rsid w:val="00FF6B3F"/>
    <w:rsid w:val="00FF6D37"/>
    <w:rsid w:val="00FF6E2A"/>
    <w:rsid w:val="00FF7312"/>
    <w:rsid w:val="00FF7684"/>
    <w:rsid w:val="00FF7699"/>
    <w:rsid w:val="00FF7797"/>
    <w:rsid w:val="00FF7874"/>
    <w:rsid w:val="00FF78AE"/>
    <w:rsid w:val="00FF7C55"/>
    <w:rsid w:val="00FF7C73"/>
    <w:rsid w:val="00FF7D34"/>
    <w:rsid w:val="00FF7E4C"/>
    <w:rsid w:val="00FF7E5A"/>
    <w:rsid w:val="00FF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style="v-text-anchor:top-baseline" fill="f" fillcolor="#bbe0e3" stroke="f">
      <v:fill color="#bbe0e3" on="f"/>
      <v:stroke on="f"/>
    </o:shapedefaults>
    <o:shapelayout v:ext="edit">
      <o:idmap v:ext="edit" data="2"/>
    </o:shapelayout>
  </w:shapeDefaults>
  <w:decimalSymbol w:val="."/>
  <w:listSeparator w:val=","/>
  <w14:docId w14:val="31C3EA0B"/>
  <w15:docId w15:val="{D1CB7279-2D8D-D348-8CB5-5A28CB30C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ppleMyungj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7A4"/>
    <w:rPr>
      <w:rFonts w:eastAsia="Times New Roman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870"/>
    <w:pPr>
      <w:keepNext/>
      <w:outlineLvl w:val="0"/>
    </w:pPr>
    <w:rPr>
      <w:rFonts w:eastAsia="AppleMyungjo"/>
      <w:i/>
      <w:sz w:val="26"/>
      <w:szCs w:val="20"/>
      <w:lang w:eastAsia="en-US"/>
    </w:rPr>
  </w:style>
  <w:style w:type="paragraph" w:styleId="Heading2">
    <w:name w:val="heading 2"/>
    <w:aliases w:val=" Char"/>
    <w:basedOn w:val="Normal"/>
    <w:next w:val="Normal"/>
    <w:link w:val="Heading2Char"/>
    <w:uiPriority w:val="9"/>
    <w:qFormat/>
    <w:rsid w:val="00AB0145"/>
    <w:pPr>
      <w:keepNext/>
      <w:spacing w:before="240" w:after="60"/>
      <w:outlineLvl w:val="1"/>
    </w:pPr>
    <w:rPr>
      <w:rFonts w:ascii="Cambria" w:eastAsia="Malgun Gothic" w:hAnsi="Cambria"/>
      <w:b/>
      <w:bCs/>
      <w:i/>
      <w:iCs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0A8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3166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495E93"/>
    <w:pPr>
      <w:spacing w:line="480" w:lineRule="auto"/>
      <w:ind w:firstLine="720"/>
    </w:pPr>
    <w:rPr>
      <w:rFonts w:eastAsia="AppleMyungjo"/>
      <w:lang w:eastAsia="en-US"/>
    </w:rPr>
  </w:style>
  <w:style w:type="paragraph" w:styleId="Header">
    <w:name w:val="header"/>
    <w:basedOn w:val="Normal"/>
    <w:link w:val="HeaderChar"/>
    <w:uiPriority w:val="99"/>
    <w:rsid w:val="002858B1"/>
    <w:pPr>
      <w:tabs>
        <w:tab w:val="center" w:pos="4419"/>
        <w:tab w:val="right" w:pos="8838"/>
      </w:tabs>
    </w:pPr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rsid w:val="002858B1"/>
    <w:pPr>
      <w:tabs>
        <w:tab w:val="center" w:pos="4419"/>
        <w:tab w:val="right" w:pos="8838"/>
      </w:tabs>
    </w:pPr>
    <w:rPr>
      <w:rFonts w:eastAsia="AppleMyungjo"/>
      <w:lang w:eastAsia="en-US"/>
    </w:rPr>
  </w:style>
  <w:style w:type="character" w:styleId="PageNumber">
    <w:name w:val="page number"/>
    <w:basedOn w:val="DefaultParagraphFont"/>
    <w:rsid w:val="002858B1"/>
  </w:style>
  <w:style w:type="paragraph" w:customStyle="1" w:styleId="References">
    <w:name w:val="References"/>
    <w:basedOn w:val="Normal"/>
    <w:rsid w:val="00496C83"/>
    <w:pPr>
      <w:spacing w:after="120"/>
      <w:ind w:left="720" w:hanging="720"/>
    </w:pPr>
    <w:rPr>
      <w:rFonts w:eastAsia="AppleMyungjo"/>
      <w:szCs w:val="20"/>
      <w:lang w:eastAsia="en-US"/>
    </w:rPr>
  </w:style>
  <w:style w:type="character" w:customStyle="1" w:styleId="StyleReferencesItalic1">
    <w:name w:val="Style References + Italic1"/>
    <w:rsid w:val="00496C83"/>
    <w:rPr>
      <w:i/>
      <w:iCs/>
    </w:rPr>
  </w:style>
  <w:style w:type="character" w:customStyle="1" w:styleId="bibrecord-highlight">
    <w:name w:val="bibrecord-highlight"/>
    <w:basedOn w:val="DefaultParagraphFont"/>
    <w:rsid w:val="00AE5CF3"/>
  </w:style>
  <w:style w:type="character" w:customStyle="1" w:styleId="titles-title">
    <w:name w:val="titles-title"/>
    <w:basedOn w:val="DefaultParagraphFont"/>
    <w:rsid w:val="00AE5CF3"/>
  </w:style>
  <w:style w:type="character" w:customStyle="1" w:styleId="titles-source">
    <w:name w:val="titles-source"/>
    <w:basedOn w:val="DefaultParagraphFont"/>
    <w:rsid w:val="00AE5CF3"/>
  </w:style>
  <w:style w:type="paragraph" w:styleId="BodyText">
    <w:name w:val="Body Text"/>
    <w:basedOn w:val="Normal"/>
    <w:link w:val="BodyTextChar"/>
    <w:rsid w:val="00216C23"/>
    <w:pPr>
      <w:spacing w:after="120"/>
    </w:pPr>
    <w:rPr>
      <w:rFonts w:eastAsia="AppleMyungjo"/>
      <w:lang w:eastAsia="en-US"/>
    </w:rPr>
  </w:style>
  <w:style w:type="paragraph" w:styleId="BalloonText">
    <w:name w:val="Balloon Text"/>
    <w:basedOn w:val="Normal"/>
    <w:link w:val="BalloonTextChar"/>
    <w:uiPriority w:val="99"/>
    <w:rsid w:val="00E8726C"/>
    <w:rPr>
      <w:rFonts w:ascii="Tahoma" w:eastAsia="AppleMyungjo" w:hAnsi="Tahoma"/>
      <w:sz w:val="16"/>
      <w:szCs w:val="16"/>
      <w:lang w:eastAsia="en-US"/>
    </w:rPr>
  </w:style>
  <w:style w:type="character" w:customStyle="1" w:styleId="BalloonTextChar">
    <w:name w:val="Balloon Text Char"/>
    <w:link w:val="BalloonText"/>
    <w:uiPriority w:val="99"/>
    <w:rsid w:val="00E8726C"/>
    <w:rPr>
      <w:rFonts w:ascii="Tahoma" w:eastAsia="Times New Roman" w:hAnsi="Tahoma" w:cs="Tahoma"/>
      <w:sz w:val="16"/>
      <w:szCs w:val="16"/>
    </w:rPr>
  </w:style>
  <w:style w:type="character" w:customStyle="1" w:styleId="HeaderChar">
    <w:name w:val="Header Char"/>
    <w:link w:val="Header"/>
    <w:uiPriority w:val="99"/>
    <w:rsid w:val="00964FC1"/>
    <w:rPr>
      <w:sz w:val="24"/>
      <w:szCs w:val="24"/>
      <w:lang w:val="en-US" w:eastAsia="en-US" w:bidi="ar-SA"/>
    </w:rPr>
  </w:style>
  <w:style w:type="paragraph" w:styleId="NormalWeb">
    <w:name w:val="Normal (Web)"/>
    <w:basedOn w:val="Normal"/>
    <w:uiPriority w:val="99"/>
    <w:unhideWhenUsed/>
    <w:rsid w:val="009B2C9A"/>
    <w:pPr>
      <w:spacing w:before="100" w:beforeAutospacing="1" w:after="100" w:afterAutospacing="1" w:line="360" w:lineRule="auto"/>
    </w:pPr>
    <w:rPr>
      <w:rFonts w:eastAsia="AppleMyungjo"/>
      <w:color w:val="000000"/>
      <w:lang w:eastAsia="en-US"/>
    </w:rPr>
  </w:style>
  <w:style w:type="character" w:customStyle="1" w:styleId="Heading2Char">
    <w:name w:val="Heading 2 Char"/>
    <w:aliases w:val=" Char Char"/>
    <w:link w:val="Heading2"/>
    <w:uiPriority w:val="9"/>
    <w:rsid w:val="00AB0145"/>
    <w:rPr>
      <w:rFonts w:ascii="Cambria" w:eastAsia="Malgun Gothic" w:hAnsi="Cambria" w:cs="Times New Roman"/>
      <w:b/>
      <w:bCs/>
      <w:i/>
      <w:iCs/>
      <w:sz w:val="28"/>
      <w:szCs w:val="28"/>
      <w:lang w:eastAsia="en-US"/>
    </w:rPr>
  </w:style>
  <w:style w:type="character" w:styleId="Hyperlink">
    <w:name w:val="Hyperlink"/>
    <w:uiPriority w:val="99"/>
    <w:unhideWhenUsed/>
    <w:rsid w:val="00AB0145"/>
    <w:rPr>
      <w:color w:val="336699"/>
      <w:u w:val="single"/>
    </w:rPr>
  </w:style>
  <w:style w:type="character" w:styleId="Strong">
    <w:name w:val="Strong"/>
    <w:uiPriority w:val="22"/>
    <w:qFormat/>
    <w:rsid w:val="00AB0145"/>
    <w:rPr>
      <w:b/>
      <w:bCs/>
    </w:rPr>
  </w:style>
  <w:style w:type="character" w:customStyle="1" w:styleId="name">
    <w:name w:val="name"/>
    <w:basedOn w:val="DefaultParagraphFont"/>
    <w:rsid w:val="00AB0145"/>
  </w:style>
  <w:style w:type="character" w:customStyle="1" w:styleId="forenames">
    <w:name w:val="forenames"/>
    <w:basedOn w:val="DefaultParagraphFont"/>
    <w:rsid w:val="00AB0145"/>
  </w:style>
  <w:style w:type="character" w:customStyle="1" w:styleId="surname">
    <w:name w:val="surname"/>
    <w:basedOn w:val="DefaultParagraphFont"/>
    <w:rsid w:val="00AB0145"/>
  </w:style>
  <w:style w:type="character" w:customStyle="1" w:styleId="Heading1Char">
    <w:name w:val="Heading 1 Char"/>
    <w:link w:val="Heading1"/>
    <w:uiPriority w:val="9"/>
    <w:rsid w:val="00FE4130"/>
    <w:rPr>
      <w:rFonts w:eastAsia="Times New Roman"/>
      <w:i/>
      <w:sz w:val="26"/>
    </w:rPr>
  </w:style>
  <w:style w:type="paragraph" w:customStyle="1" w:styleId="Default">
    <w:name w:val="Default"/>
    <w:rsid w:val="00C56D79"/>
    <w:pPr>
      <w:autoSpaceDE w:val="0"/>
      <w:autoSpaceDN w:val="0"/>
      <w:adjustRightInd w:val="0"/>
    </w:pPr>
    <w:rPr>
      <w:rFonts w:eastAsia="Batang"/>
      <w:color w:val="000000"/>
      <w:lang w:eastAsia="zh-CN"/>
    </w:rPr>
  </w:style>
  <w:style w:type="paragraph" w:customStyle="1" w:styleId="authors">
    <w:name w:val="authors"/>
    <w:basedOn w:val="Normal"/>
    <w:rsid w:val="00BD4DCD"/>
    <w:pPr>
      <w:spacing w:before="100" w:beforeAutospacing="1" w:after="100" w:afterAutospacing="1"/>
    </w:pPr>
    <w:rPr>
      <w:rFonts w:eastAsia="AppleMyungjo"/>
      <w:lang w:eastAsia="ja-JP"/>
    </w:rPr>
  </w:style>
  <w:style w:type="character" w:customStyle="1" w:styleId="apple-converted-space">
    <w:name w:val="apple-converted-space"/>
    <w:basedOn w:val="DefaultParagraphFont"/>
    <w:rsid w:val="00BD4DCD"/>
  </w:style>
  <w:style w:type="character" w:customStyle="1" w:styleId="pagination">
    <w:name w:val="pagination"/>
    <w:basedOn w:val="DefaultParagraphFont"/>
    <w:rsid w:val="00BD4DCD"/>
  </w:style>
  <w:style w:type="character" w:customStyle="1" w:styleId="doi">
    <w:name w:val="doi"/>
    <w:basedOn w:val="DefaultParagraphFont"/>
    <w:rsid w:val="00BD4DCD"/>
  </w:style>
  <w:style w:type="character" w:customStyle="1" w:styleId="label">
    <w:name w:val="label"/>
    <w:basedOn w:val="DefaultParagraphFont"/>
    <w:rsid w:val="00BD4DCD"/>
  </w:style>
  <w:style w:type="character" w:customStyle="1" w:styleId="value">
    <w:name w:val="value"/>
    <w:basedOn w:val="DefaultParagraphFont"/>
    <w:rsid w:val="00BD4DCD"/>
  </w:style>
  <w:style w:type="paragraph" w:customStyle="1" w:styleId="articledetails">
    <w:name w:val="articledetails"/>
    <w:basedOn w:val="Normal"/>
    <w:rsid w:val="004B6B8A"/>
    <w:pPr>
      <w:spacing w:before="100" w:beforeAutospacing="1" w:after="100" w:afterAutospacing="1"/>
    </w:pPr>
    <w:rPr>
      <w:rFonts w:eastAsia="AppleMyungjo"/>
      <w:lang w:eastAsia="ja-JP"/>
    </w:rPr>
  </w:style>
  <w:style w:type="character" w:customStyle="1" w:styleId="apple-style-span">
    <w:name w:val="apple-style-span"/>
    <w:basedOn w:val="DefaultParagraphFont"/>
    <w:rsid w:val="00F64C4B"/>
  </w:style>
  <w:style w:type="character" w:customStyle="1" w:styleId="slug-pub-date">
    <w:name w:val="slug-pub-date"/>
    <w:basedOn w:val="DefaultParagraphFont"/>
    <w:rsid w:val="00F64C4B"/>
  </w:style>
  <w:style w:type="character" w:customStyle="1" w:styleId="slug-vol">
    <w:name w:val="slug-vol"/>
    <w:basedOn w:val="DefaultParagraphFont"/>
    <w:rsid w:val="00F64C4B"/>
  </w:style>
  <w:style w:type="character" w:customStyle="1" w:styleId="slug-issue">
    <w:name w:val="slug-issue"/>
    <w:basedOn w:val="DefaultParagraphFont"/>
    <w:rsid w:val="00F64C4B"/>
  </w:style>
  <w:style w:type="character" w:customStyle="1" w:styleId="slug-pages">
    <w:name w:val="slug-pages"/>
    <w:basedOn w:val="DefaultParagraphFont"/>
    <w:rsid w:val="00F64C4B"/>
  </w:style>
  <w:style w:type="paragraph" w:styleId="ListParagraph">
    <w:name w:val="List Paragraph"/>
    <w:basedOn w:val="Normal"/>
    <w:uiPriority w:val="34"/>
    <w:qFormat/>
    <w:rsid w:val="00A22945"/>
    <w:pPr>
      <w:ind w:left="720"/>
      <w:contextualSpacing/>
    </w:pPr>
    <w:rPr>
      <w:rFonts w:eastAsia="AppleMyungjo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943E5"/>
    <w:rPr>
      <w:rFonts w:eastAsia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3166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73166B"/>
    <w:pPr>
      <w:spacing w:after="120"/>
      <w:ind w:left="360"/>
    </w:pPr>
    <w:rPr>
      <w:rFonts w:eastAsia="AppleMyungjo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3166B"/>
    <w:rPr>
      <w:rFonts w:eastAsia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D77BF"/>
    <w:rPr>
      <w:color w:val="808080"/>
    </w:rPr>
  </w:style>
  <w:style w:type="paragraph" w:customStyle="1" w:styleId="body-paragraph4">
    <w:name w:val="body-paragraph4"/>
    <w:basedOn w:val="Normal"/>
    <w:rsid w:val="00FD4AA5"/>
    <w:pPr>
      <w:ind w:left="720" w:hanging="720"/>
    </w:pPr>
    <w:rPr>
      <w:rFonts w:eastAsia="AppleMyungjo"/>
      <w:lang w:eastAsia="en-US"/>
    </w:rPr>
  </w:style>
  <w:style w:type="character" w:customStyle="1" w:styleId="BodyTextChar">
    <w:name w:val="Body Text Char"/>
    <w:basedOn w:val="DefaultParagraphFont"/>
    <w:link w:val="BodyText"/>
    <w:rsid w:val="000A5082"/>
    <w:rPr>
      <w:rFonts w:eastAsia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942FAA"/>
    <w:rPr>
      <w:rFonts w:eastAsia="Times New Roman"/>
      <w:sz w:val="24"/>
      <w:szCs w:val="24"/>
    </w:rPr>
  </w:style>
  <w:style w:type="paragraph" w:customStyle="1" w:styleId="Geenafstand1">
    <w:name w:val="Geen afstand1"/>
    <w:uiPriority w:val="1"/>
    <w:qFormat/>
    <w:rsid w:val="001315FB"/>
    <w:rPr>
      <w:rFonts w:ascii="Calibri" w:eastAsia="PMingLiU" w:hAnsi="Calibri" w:cs="Arial"/>
      <w:sz w:val="22"/>
      <w:szCs w:val="22"/>
      <w:lang w:val="nl-NL" w:eastAsia="zh-TW" w:bidi="he-IL"/>
    </w:rPr>
  </w:style>
  <w:style w:type="paragraph" w:styleId="NoSpacing">
    <w:name w:val="No Spacing"/>
    <w:uiPriority w:val="1"/>
    <w:qFormat/>
    <w:rsid w:val="00732966"/>
    <w:rPr>
      <w:rFonts w:asciiTheme="minorHAnsi" w:eastAsiaTheme="minorHAnsi" w:hAnsiTheme="minorHAnsi" w:cstheme="minorBidi"/>
      <w:sz w:val="22"/>
      <w:szCs w:val="22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A45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D3C"/>
    <w:rPr>
      <w:rFonts w:eastAsia="AppleMyungjo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D3C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D3C"/>
    <w:rPr>
      <w:rFonts w:eastAsia="Times New Roman"/>
      <w:b/>
      <w:bCs/>
    </w:rPr>
  </w:style>
  <w:style w:type="character" w:customStyle="1" w:styleId="spelle">
    <w:name w:val="spelle"/>
    <w:basedOn w:val="DefaultParagraphFont"/>
    <w:rsid w:val="005969D9"/>
  </w:style>
  <w:style w:type="paragraph" w:customStyle="1" w:styleId="NoteLevel11">
    <w:name w:val="Note Level 11"/>
    <w:basedOn w:val="Normal"/>
    <w:uiPriority w:val="99"/>
    <w:unhideWhenUsed/>
    <w:rsid w:val="00344B37"/>
    <w:pPr>
      <w:keepNext/>
      <w:numPr>
        <w:numId w:val="1"/>
      </w:numPr>
      <w:contextualSpacing/>
      <w:outlineLvl w:val="0"/>
    </w:pPr>
    <w:rPr>
      <w:rFonts w:ascii="Verdana" w:eastAsia="AppleMyungjo" w:hAnsi="Verdana"/>
      <w:lang w:eastAsia="en-US"/>
    </w:rPr>
  </w:style>
  <w:style w:type="paragraph" w:customStyle="1" w:styleId="NoteLevel21">
    <w:name w:val="Note Level 21"/>
    <w:basedOn w:val="Normal"/>
    <w:uiPriority w:val="99"/>
    <w:semiHidden/>
    <w:unhideWhenUsed/>
    <w:rsid w:val="00344B37"/>
    <w:pPr>
      <w:keepNext/>
      <w:numPr>
        <w:ilvl w:val="1"/>
        <w:numId w:val="1"/>
      </w:numPr>
      <w:contextualSpacing/>
      <w:outlineLvl w:val="1"/>
    </w:pPr>
    <w:rPr>
      <w:rFonts w:ascii="Verdana" w:eastAsia="AppleMyungjo" w:hAnsi="Verdana"/>
      <w:lang w:eastAsia="en-US"/>
    </w:rPr>
  </w:style>
  <w:style w:type="paragraph" w:customStyle="1" w:styleId="NoteLevel31">
    <w:name w:val="Note Level 31"/>
    <w:basedOn w:val="Normal"/>
    <w:uiPriority w:val="99"/>
    <w:semiHidden/>
    <w:unhideWhenUsed/>
    <w:rsid w:val="00344B37"/>
    <w:pPr>
      <w:keepNext/>
      <w:numPr>
        <w:ilvl w:val="2"/>
        <w:numId w:val="1"/>
      </w:numPr>
      <w:contextualSpacing/>
      <w:outlineLvl w:val="2"/>
    </w:pPr>
    <w:rPr>
      <w:rFonts w:ascii="Verdana" w:eastAsia="AppleMyungjo" w:hAnsi="Verdana"/>
      <w:lang w:eastAsia="en-US"/>
    </w:rPr>
  </w:style>
  <w:style w:type="paragraph" w:customStyle="1" w:styleId="NoteLevel41">
    <w:name w:val="Note Level 41"/>
    <w:basedOn w:val="Normal"/>
    <w:uiPriority w:val="99"/>
    <w:semiHidden/>
    <w:unhideWhenUsed/>
    <w:rsid w:val="00344B37"/>
    <w:pPr>
      <w:keepNext/>
      <w:numPr>
        <w:ilvl w:val="3"/>
        <w:numId w:val="1"/>
      </w:numPr>
      <w:contextualSpacing/>
      <w:outlineLvl w:val="3"/>
    </w:pPr>
    <w:rPr>
      <w:rFonts w:ascii="Verdana" w:eastAsia="AppleMyungjo" w:hAnsi="Verdana"/>
      <w:lang w:eastAsia="en-US"/>
    </w:rPr>
  </w:style>
  <w:style w:type="paragraph" w:customStyle="1" w:styleId="NoteLevel51">
    <w:name w:val="Note Level 51"/>
    <w:basedOn w:val="Normal"/>
    <w:uiPriority w:val="99"/>
    <w:semiHidden/>
    <w:unhideWhenUsed/>
    <w:rsid w:val="00344B37"/>
    <w:pPr>
      <w:keepNext/>
      <w:numPr>
        <w:ilvl w:val="4"/>
        <w:numId w:val="1"/>
      </w:numPr>
      <w:contextualSpacing/>
      <w:outlineLvl w:val="4"/>
    </w:pPr>
    <w:rPr>
      <w:rFonts w:ascii="Verdana" w:eastAsia="AppleMyungjo" w:hAnsi="Verdana"/>
      <w:lang w:eastAsia="en-US"/>
    </w:rPr>
  </w:style>
  <w:style w:type="paragraph" w:customStyle="1" w:styleId="NoteLevel61">
    <w:name w:val="Note Level 61"/>
    <w:basedOn w:val="Normal"/>
    <w:uiPriority w:val="99"/>
    <w:semiHidden/>
    <w:unhideWhenUsed/>
    <w:rsid w:val="00344B37"/>
    <w:pPr>
      <w:keepNext/>
      <w:numPr>
        <w:ilvl w:val="5"/>
        <w:numId w:val="1"/>
      </w:numPr>
      <w:contextualSpacing/>
      <w:outlineLvl w:val="5"/>
    </w:pPr>
    <w:rPr>
      <w:rFonts w:ascii="Verdana" w:eastAsia="AppleMyungjo" w:hAnsi="Verdana"/>
      <w:lang w:eastAsia="en-US"/>
    </w:rPr>
  </w:style>
  <w:style w:type="paragraph" w:customStyle="1" w:styleId="NoteLevel71">
    <w:name w:val="Note Level 71"/>
    <w:basedOn w:val="Normal"/>
    <w:uiPriority w:val="99"/>
    <w:semiHidden/>
    <w:unhideWhenUsed/>
    <w:rsid w:val="00344B37"/>
    <w:pPr>
      <w:keepNext/>
      <w:numPr>
        <w:ilvl w:val="6"/>
        <w:numId w:val="1"/>
      </w:numPr>
      <w:contextualSpacing/>
      <w:outlineLvl w:val="6"/>
    </w:pPr>
    <w:rPr>
      <w:rFonts w:ascii="Verdana" w:eastAsia="AppleMyungjo" w:hAnsi="Verdana"/>
      <w:lang w:eastAsia="en-US"/>
    </w:rPr>
  </w:style>
  <w:style w:type="paragraph" w:customStyle="1" w:styleId="NoteLevel81">
    <w:name w:val="Note Level 81"/>
    <w:basedOn w:val="Normal"/>
    <w:uiPriority w:val="99"/>
    <w:semiHidden/>
    <w:unhideWhenUsed/>
    <w:rsid w:val="00344B37"/>
    <w:pPr>
      <w:keepNext/>
      <w:numPr>
        <w:ilvl w:val="7"/>
        <w:numId w:val="1"/>
      </w:numPr>
      <w:contextualSpacing/>
      <w:outlineLvl w:val="7"/>
    </w:pPr>
    <w:rPr>
      <w:rFonts w:ascii="Verdana" w:eastAsia="AppleMyungjo" w:hAnsi="Verdana"/>
      <w:lang w:eastAsia="en-US"/>
    </w:rPr>
  </w:style>
  <w:style w:type="paragraph" w:customStyle="1" w:styleId="NoteLevel91">
    <w:name w:val="Note Level 91"/>
    <w:basedOn w:val="Normal"/>
    <w:uiPriority w:val="99"/>
    <w:semiHidden/>
    <w:unhideWhenUsed/>
    <w:rsid w:val="00344B37"/>
    <w:pPr>
      <w:keepNext/>
      <w:numPr>
        <w:ilvl w:val="8"/>
        <w:numId w:val="1"/>
      </w:numPr>
      <w:contextualSpacing/>
      <w:outlineLvl w:val="8"/>
    </w:pPr>
    <w:rPr>
      <w:rFonts w:ascii="Verdana" w:eastAsia="AppleMyungjo" w:hAnsi="Verdana"/>
      <w:lang w:eastAsia="en-US"/>
    </w:rPr>
  </w:style>
  <w:style w:type="table" w:customStyle="1" w:styleId="PlainTable41">
    <w:name w:val="Plain Table 41"/>
    <w:basedOn w:val="TableNormal"/>
    <w:uiPriority w:val="99"/>
    <w:rsid w:val="00DE56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99"/>
    <w:rsid w:val="00DE567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grame">
    <w:name w:val="grame"/>
    <w:basedOn w:val="DefaultParagraphFont"/>
    <w:rsid w:val="007D654F"/>
  </w:style>
  <w:style w:type="character" w:styleId="Emphasis">
    <w:name w:val="Emphasis"/>
    <w:basedOn w:val="DefaultParagraphFont"/>
    <w:uiPriority w:val="20"/>
    <w:qFormat/>
    <w:rsid w:val="007C4E34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620A8D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contribdegrees">
    <w:name w:val="contribdegrees"/>
    <w:basedOn w:val="DefaultParagraphFont"/>
    <w:rsid w:val="00620A8D"/>
  </w:style>
  <w:style w:type="character" w:customStyle="1" w:styleId="publicationcontentepubdate">
    <w:name w:val="publicationcontentepubdate"/>
    <w:basedOn w:val="DefaultParagraphFont"/>
    <w:rsid w:val="00620A8D"/>
  </w:style>
  <w:style w:type="character" w:customStyle="1" w:styleId="articletype">
    <w:name w:val="articletype"/>
    <w:basedOn w:val="DefaultParagraphFont"/>
    <w:rsid w:val="00620A8D"/>
  </w:style>
  <w:style w:type="character" w:customStyle="1" w:styleId="crossmark">
    <w:name w:val="crossmark"/>
    <w:basedOn w:val="DefaultParagraphFont"/>
    <w:rsid w:val="00620A8D"/>
  </w:style>
  <w:style w:type="character" w:customStyle="1" w:styleId="altmetric-embed">
    <w:name w:val="altmetric-embed"/>
    <w:basedOn w:val="DefaultParagraphFont"/>
    <w:rsid w:val="00620A8D"/>
  </w:style>
  <w:style w:type="character" w:customStyle="1" w:styleId="nlmcontrib-group">
    <w:name w:val="nlm_contrib-group"/>
    <w:basedOn w:val="DefaultParagraphFont"/>
    <w:rsid w:val="00620A8D"/>
  </w:style>
  <w:style w:type="character" w:customStyle="1" w:styleId="nlmxref-aff">
    <w:name w:val="nlm_xref-aff"/>
    <w:basedOn w:val="DefaultParagraphFont"/>
    <w:rsid w:val="00620A8D"/>
  </w:style>
  <w:style w:type="character" w:customStyle="1" w:styleId="citation">
    <w:name w:val="citation"/>
    <w:basedOn w:val="DefaultParagraphFont"/>
    <w:rsid w:val="00747FCF"/>
  </w:style>
  <w:style w:type="character" w:customStyle="1" w:styleId="ref-journal">
    <w:name w:val="ref-journal"/>
    <w:basedOn w:val="DefaultParagraphFont"/>
    <w:rsid w:val="00747FC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6A1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4094E"/>
    <w:rPr>
      <w:rFonts w:asciiTheme="minorHAnsi" w:eastAsiaTheme="minorEastAsia" w:hAnsiTheme="minorHAnsi" w:cstheme="minorBidi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E03A0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E03A0"/>
    <w:rPr>
      <w:color w:val="605E5C"/>
      <w:shd w:val="clear" w:color="auto" w:fill="E1DFDD"/>
    </w:rPr>
  </w:style>
  <w:style w:type="character" w:customStyle="1" w:styleId="ref-vol">
    <w:name w:val="ref-vol"/>
    <w:basedOn w:val="DefaultParagraphFont"/>
    <w:rsid w:val="00C772AC"/>
  </w:style>
  <w:style w:type="character" w:customStyle="1" w:styleId="identifier">
    <w:name w:val="identifier"/>
    <w:basedOn w:val="DefaultParagraphFont"/>
    <w:rsid w:val="00A443A8"/>
  </w:style>
  <w:style w:type="character" w:customStyle="1" w:styleId="id-label">
    <w:name w:val="id-label"/>
    <w:basedOn w:val="DefaultParagraphFont"/>
    <w:rsid w:val="00A443A8"/>
  </w:style>
  <w:style w:type="character" w:styleId="UnresolvedMention">
    <w:name w:val="Unresolved Mention"/>
    <w:basedOn w:val="DefaultParagraphFont"/>
    <w:uiPriority w:val="99"/>
    <w:semiHidden/>
    <w:unhideWhenUsed/>
    <w:rsid w:val="00DF3197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EA382C"/>
    <w:pPr>
      <w:spacing w:before="100" w:beforeAutospacing="1" w:after="100" w:afterAutospacing="1"/>
    </w:pPr>
    <w:rPr>
      <w:rFonts w:eastAsia="AppleMyungjo"/>
      <w:lang w:eastAsia="en-US"/>
    </w:rPr>
  </w:style>
  <w:style w:type="paragraph" w:customStyle="1" w:styleId="nova-e-listitem">
    <w:name w:val="nova-e-list__item"/>
    <w:basedOn w:val="Normal"/>
    <w:rsid w:val="001971EA"/>
    <w:pPr>
      <w:spacing w:before="100" w:beforeAutospacing="1" w:after="100" w:afterAutospacing="1"/>
    </w:pPr>
    <w:rPr>
      <w:rFonts w:eastAsia="AppleMyungjo"/>
      <w:lang w:eastAsia="en-US"/>
    </w:rPr>
  </w:style>
  <w:style w:type="character" w:customStyle="1" w:styleId="person">
    <w:name w:val="person"/>
    <w:basedOn w:val="DefaultParagraphFont"/>
    <w:rsid w:val="00C04EFF"/>
  </w:style>
  <w:style w:type="character" w:customStyle="1" w:styleId="personname">
    <w:name w:val="person_name"/>
    <w:basedOn w:val="DefaultParagraphFont"/>
    <w:rsid w:val="00C04EFF"/>
  </w:style>
  <w:style w:type="character" w:customStyle="1" w:styleId="idnumber">
    <w:name w:val="id_number"/>
    <w:basedOn w:val="DefaultParagraphFont"/>
    <w:rsid w:val="00C04EFF"/>
  </w:style>
  <w:style w:type="paragraph" w:customStyle="1" w:styleId="DefaultStyle">
    <w:name w:val="Default Style"/>
    <w:rsid w:val="008E6F92"/>
    <w:pPr>
      <w:autoSpaceDE w:val="0"/>
      <w:autoSpaceDN w:val="0"/>
      <w:adjustRightInd w:val="0"/>
      <w:spacing w:after="200" w:line="276" w:lineRule="auto"/>
    </w:pPr>
    <w:rPr>
      <w:rFonts w:ascii="Calibri" w:eastAsiaTheme="minorEastAsia" w:hAnsi="Calibri" w:cs="Calibri"/>
      <w:sz w:val="22"/>
      <w:szCs w:val="22"/>
    </w:rPr>
  </w:style>
  <w:style w:type="paragraph" w:customStyle="1" w:styleId="WW-DefaultStyle">
    <w:name w:val="WW-Default Style"/>
    <w:uiPriority w:val="99"/>
    <w:rsid w:val="008E6F92"/>
    <w:pPr>
      <w:autoSpaceDE w:val="0"/>
      <w:autoSpaceDN w:val="0"/>
      <w:adjustRightInd w:val="0"/>
      <w:spacing w:after="200" w:line="276" w:lineRule="auto"/>
    </w:pPr>
    <w:rPr>
      <w:rFonts w:ascii="Calibri" w:eastAsiaTheme="minorEastAsia" w:hAnsi="Calibri" w:cs="Calibri"/>
      <w:sz w:val="22"/>
      <w:szCs w:val="22"/>
    </w:rPr>
  </w:style>
  <w:style w:type="paragraph" w:styleId="Caption">
    <w:name w:val="caption"/>
    <w:basedOn w:val="Normal"/>
    <w:next w:val="Normal"/>
    <w:uiPriority w:val="99"/>
    <w:unhideWhenUsed/>
    <w:qFormat/>
    <w:rsid w:val="008E6F92"/>
    <w:pPr>
      <w:spacing w:after="200"/>
    </w:pPr>
    <w:rPr>
      <w:rFonts w:eastAsia="Batang" w:cstheme="minorBidi"/>
      <w:b/>
      <w:bCs/>
      <w:color w:val="4F81BD" w:themeColor="accent1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8E6F92"/>
    <w:rPr>
      <w:rFonts w:eastAsia="Times New Roman"/>
    </w:rPr>
  </w:style>
  <w:style w:type="character" w:customStyle="1" w:styleId="nlmyear">
    <w:name w:val="nlm_year"/>
    <w:basedOn w:val="DefaultParagraphFont"/>
    <w:rsid w:val="009A75EE"/>
  </w:style>
  <w:style w:type="character" w:customStyle="1" w:styleId="nlmarticle-title">
    <w:name w:val="nlm_article-title"/>
    <w:basedOn w:val="DefaultParagraphFont"/>
    <w:rsid w:val="009A75EE"/>
  </w:style>
  <w:style w:type="character" w:customStyle="1" w:styleId="nlmfpage">
    <w:name w:val="nlm_fpage"/>
    <w:basedOn w:val="DefaultParagraphFont"/>
    <w:rsid w:val="009A75EE"/>
  </w:style>
  <w:style w:type="character" w:customStyle="1" w:styleId="nlmlpage">
    <w:name w:val="nlm_lpage"/>
    <w:basedOn w:val="DefaultParagraphFont"/>
    <w:rsid w:val="009A75EE"/>
  </w:style>
  <w:style w:type="paragraph" w:customStyle="1" w:styleId="va-top">
    <w:name w:val="va-top"/>
    <w:basedOn w:val="Normal"/>
    <w:rsid w:val="001B49FF"/>
    <w:pPr>
      <w:spacing w:before="100" w:beforeAutospacing="1" w:after="100" w:afterAutospacing="1"/>
    </w:pPr>
    <w:rPr>
      <w:rFonts w:eastAsia="AppleMyungjo"/>
      <w:lang w:eastAsia="en-US"/>
    </w:rPr>
  </w:style>
  <w:style w:type="character" w:customStyle="1" w:styleId="occurrence">
    <w:name w:val="occurrence"/>
    <w:basedOn w:val="DefaultParagraphFont"/>
    <w:rsid w:val="007D3B20"/>
  </w:style>
  <w:style w:type="character" w:customStyle="1" w:styleId="doilabel">
    <w:name w:val="doi__label"/>
    <w:basedOn w:val="DefaultParagraphFont"/>
    <w:rsid w:val="00F74CBE"/>
  </w:style>
  <w:style w:type="character" w:customStyle="1" w:styleId="nlmpublisher-loc">
    <w:name w:val="nlm_publisher-loc"/>
    <w:basedOn w:val="DefaultParagraphFont"/>
    <w:rsid w:val="00A6354D"/>
  </w:style>
  <w:style w:type="character" w:customStyle="1" w:styleId="nlmpublisher-name">
    <w:name w:val="nlm_publisher-name"/>
    <w:basedOn w:val="DefaultParagraphFont"/>
    <w:rsid w:val="00A6354D"/>
  </w:style>
  <w:style w:type="character" w:customStyle="1" w:styleId="element-citation">
    <w:name w:val="element-citation"/>
    <w:basedOn w:val="DefaultParagraphFont"/>
    <w:rsid w:val="00C648D8"/>
  </w:style>
  <w:style w:type="character" w:customStyle="1" w:styleId="nowrap">
    <w:name w:val="nowrap"/>
    <w:basedOn w:val="DefaultParagraphFont"/>
    <w:rsid w:val="00C648D8"/>
  </w:style>
  <w:style w:type="paragraph" w:customStyle="1" w:styleId="nova-legacy-e-listitem">
    <w:name w:val="nova-legacy-e-list__item"/>
    <w:basedOn w:val="Normal"/>
    <w:rsid w:val="00C648D8"/>
    <w:pPr>
      <w:spacing w:before="100" w:beforeAutospacing="1" w:after="100" w:afterAutospacing="1"/>
    </w:pPr>
    <w:rPr>
      <w:rFonts w:eastAsia="AppleMyungjo"/>
      <w:lang w:eastAsia="en-US"/>
    </w:rPr>
  </w:style>
  <w:style w:type="character" w:customStyle="1" w:styleId="mixed-citation">
    <w:name w:val="mixed-citation"/>
    <w:basedOn w:val="DefaultParagraphFont"/>
    <w:rsid w:val="00990884"/>
  </w:style>
  <w:style w:type="character" w:customStyle="1" w:styleId="ref-title">
    <w:name w:val="ref-title"/>
    <w:basedOn w:val="DefaultParagraphFont"/>
    <w:rsid w:val="00990884"/>
  </w:style>
  <w:style w:type="numbering" w:customStyle="1" w:styleId="1">
    <w:name w:val="현재 목록1"/>
    <w:uiPriority w:val="99"/>
    <w:rsid w:val="00EF6410"/>
    <w:pPr>
      <w:numPr>
        <w:numId w:val="3"/>
      </w:numPr>
    </w:pPr>
  </w:style>
  <w:style w:type="numbering" w:customStyle="1" w:styleId="2">
    <w:name w:val="현재 목록2"/>
    <w:uiPriority w:val="99"/>
    <w:rsid w:val="00EF6410"/>
    <w:pPr>
      <w:numPr>
        <w:numId w:val="4"/>
      </w:numPr>
    </w:pPr>
  </w:style>
  <w:style w:type="numbering" w:customStyle="1" w:styleId="3">
    <w:name w:val="현재 목록3"/>
    <w:uiPriority w:val="99"/>
    <w:rsid w:val="00EF6410"/>
    <w:pPr>
      <w:numPr>
        <w:numId w:val="5"/>
      </w:numPr>
    </w:pPr>
  </w:style>
  <w:style w:type="numbering" w:customStyle="1" w:styleId="4">
    <w:name w:val="현재 목록4"/>
    <w:uiPriority w:val="99"/>
    <w:rsid w:val="00EF6410"/>
    <w:pPr>
      <w:numPr>
        <w:numId w:val="6"/>
      </w:numPr>
    </w:pPr>
  </w:style>
  <w:style w:type="numbering" w:customStyle="1" w:styleId="5">
    <w:name w:val="현재 목록5"/>
    <w:uiPriority w:val="99"/>
    <w:rsid w:val="00EF6410"/>
    <w:pPr>
      <w:numPr>
        <w:numId w:val="7"/>
      </w:numPr>
    </w:pPr>
  </w:style>
  <w:style w:type="numbering" w:customStyle="1" w:styleId="6">
    <w:name w:val="현재 목록6"/>
    <w:uiPriority w:val="99"/>
    <w:rsid w:val="00EF6410"/>
    <w:pPr>
      <w:numPr>
        <w:numId w:val="8"/>
      </w:numPr>
    </w:pPr>
  </w:style>
  <w:style w:type="numbering" w:customStyle="1" w:styleId="7">
    <w:name w:val="현재 목록7"/>
    <w:uiPriority w:val="99"/>
    <w:rsid w:val="00EF6410"/>
    <w:pPr>
      <w:numPr>
        <w:numId w:val="9"/>
      </w:numPr>
    </w:pPr>
  </w:style>
  <w:style w:type="numbering" w:customStyle="1" w:styleId="8">
    <w:name w:val="현재 목록8"/>
    <w:uiPriority w:val="99"/>
    <w:rsid w:val="00EF6410"/>
    <w:pPr>
      <w:numPr>
        <w:numId w:val="10"/>
      </w:numPr>
    </w:pPr>
  </w:style>
  <w:style w:type="numbering" w:customStyle="1" w:styleId="9">
    <w:name w:val="현재 목록9"/>
    <w:uiPriority w:val="99"/>
    <w:rsid w:val="00EF6410"/>
    <w:pPr>
      <w:numPr>
        <w:numId w:val="11"/>
      </w:numPr>
    </w:pPr>
  </w:style>
  <w:style w:type="numbering" w:customStyle="1" w:styleId="10">
    <w:name w:val="현재 목록10"/>
    <w:uiPriority w:val="99"/>
    <w:rsid w:val="00EF6410"/>
    <w:pPr>
      <w:numPr>
        <w:numId w:val="12"/>
      </w:numPr>
    </w:pPr>
  </w:style>
  <w:style w:type="numbering" w:customStyle="1" w:styleId="11">
    <w:name w:val="현재 목록11"/>
    <w:uiPriority w:val="99"/>
    <w:rsid w:val="00EF6410"/>
    <w:pPr>
      <w:numPr>
        <w:numId w:val="13"/>
      </w:numPr>
    </w:pPr>
  </w:style>
  <w:style w:type="numbering" w:customStyle="1" w:styleId="12">
    <w:name w:val="현재 목록12"/>
    <w:uiPriority w:val="99"/>
    <w:rsid w:val="00EF6410"/>
    <w:pPr>
      <w:numPr>
        <w:numId w:val="14"/>
      </w:numPr>
    </w:pPr>
  </w:style>
  <w:style w:type="numbering" w:customStyle="1" w:styleId="13">
    <w:name w:val="현재 목록13"/>
    <w:uiPriority w:val="99"/>
    <w:rsid w:val="00EF6410"/>
    <w:pPr>
      <w:numPr>
        <w:numId w:val="15"/>
      </w:numPr>
    </w:pPr>
  </w:style>
  <w:style w:type="numbering" w:customStyle="1" w:styleId="14">
    <w:name w:val="현재 목록14"/>
    <w:uiPriority w:val="99"/>
    <w:rsid w:val="00EF6410"/>
    <w:pPr>
      <w:numPr>
        <w:numId w:val="16"/>
      </w:numPr>
    </w:pPr>
  </w:style>
  <w:style w:type="numbering" w:customStyle="1" w:styleId="15">
    <w:name w:val="현재 목록15"/>
    <w:uiPriority w:val="99"/>
    <w:rsid w:val="00EF6410"/>
    <w:pPr>
      <w:numPr>
        <w:numId w:val="17"/>
      </w:numPr>
    </w:pPr>
  </w:style>
  <w:style w:type="numbering" w:customStyle="1" w:styleId="16">
    <w:name w:val="현재 목록16"/>
    <w:uiPriority w:val="99"/>
    <w:rsid w:val="00EF6410"/>
    <w:pPr>
      <w:numPr>
        <w:numId w:val="18"/>
      </w:numPr>
    </w:pPr>
  </w:style>
  <w:style w:type="numbering" w:customStyle="1" w:styleId="17">
    <w:name w:val="현재 목록17"/>
    <w:uiPriority w:val="99"/>
    <w:rsid w:val="00EF6410"/>
    <w:pPr>
      <w:numPr>
        <w:numId w:val="20"/>
      </w:numPr>
    </w:pPr>
  </w:style>
  <w:style w:type="paragraph" w:customStyle="1" w:styleId="FFFFB9FFFFD9FFFFC5FFFFC1FFFFB1FFFFDB">
    <w:name w:val="FFFFB9FFFFD9FFFFC5FFFFC1FFFFB1FFFFDB"/>
    <w:rsid w:val="00672C0A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ÇÔÃÊ·Òµ¸¿ò" w:eastAsia="Times New Roman" w:hAnsi="ÇÔÃÊ·Òµ¸¿ò" w:cs="ÇÔÃÊ·Òµ¸¿ò"/>
      <w:color w:val="000000"/>
      <w:sz w:val="20"/>
      <w:szCs w:val="20"/>
    </w:rPr>
  </w:style>
  <w:style w:type="character" w:customStyle="1" w:styleId="text">
    <w:name w:val="text"/>
    <w:basedOn w:val="DefaultParagraphFont"/>
    <w:rsid w:val="00672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8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5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56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0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2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90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1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34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1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9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0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8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3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2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8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8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9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9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6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0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0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37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2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73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9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52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1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1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534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0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9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60463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0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2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33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5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8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3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5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4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0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53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4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1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8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18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2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4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25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9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4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5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5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15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0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3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0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2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22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74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26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8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1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45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76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6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6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7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2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6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1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9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50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96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0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3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97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5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8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40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74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2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8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2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6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5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32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53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01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65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8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89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9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9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1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2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8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8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97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73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0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96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7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07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5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36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40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15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7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3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1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13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8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8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06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34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4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5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25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08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2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24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0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52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8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55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7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5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6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0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0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15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72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70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1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8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8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7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3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6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8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30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0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6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8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4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7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45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6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5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89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05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2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35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0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3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70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1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5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5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73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5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4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46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80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1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5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5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4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0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8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5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8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5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2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60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5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8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3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60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7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7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5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39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1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88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20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0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5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98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41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1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8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20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8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25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8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32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43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4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1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6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2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1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8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7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95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3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72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17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47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3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5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7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5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4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23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1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2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7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5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5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9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0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56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1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5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2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89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7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43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4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0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4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7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16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87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0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7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3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7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9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5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7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0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10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8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3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45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2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5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5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1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06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2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9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4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2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87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5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6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2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6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43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5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9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0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42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9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57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13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56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9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3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7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0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8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0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2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9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8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84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76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6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0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26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3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88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8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95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3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3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2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9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7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68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5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6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8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3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37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93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7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8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7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2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17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3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19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2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9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0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8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8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5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0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9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93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9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85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8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01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7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9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20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60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7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67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8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81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5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0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75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9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4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6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6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0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2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0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2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69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02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8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7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14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42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8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6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7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0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98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7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4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0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1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29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85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8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4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82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73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6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43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1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6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1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7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2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5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3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8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1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1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4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12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7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3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11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5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9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8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9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60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70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6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6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0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35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2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88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7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2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0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9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06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79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3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8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8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1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8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95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9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2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75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9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41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14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1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07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0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4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6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1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31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5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62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14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2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7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3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6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7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5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3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7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2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95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2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39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1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5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3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5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1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2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6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8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2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89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5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77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9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94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9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98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8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2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7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4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7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2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48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23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2724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6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55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88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6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022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7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8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4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72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83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3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9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0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66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5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1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0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67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40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3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00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9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3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2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8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6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5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6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8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86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7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42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18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4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20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79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43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2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1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9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0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5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7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8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6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0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22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1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00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8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27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8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75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1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97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58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88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52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10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78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7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8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0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5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5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42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71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2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3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04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73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5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54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4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0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8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14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9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0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1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97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15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2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4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5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8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4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4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7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74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13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2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49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1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53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2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0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4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60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9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8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7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87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4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02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9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3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6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5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2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2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0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04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9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9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0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0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56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5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7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3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1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76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22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6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23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4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9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4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27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72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1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5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31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43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6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81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7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7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29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2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5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4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1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38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9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80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55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0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6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3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7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9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08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0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8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2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94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6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2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7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42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8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15036">
          <w:marLeft w:val="109"/>
          <w:marRight w:val="6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7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1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364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782192466">
                          <w:marLeft w:val="0"/>
                          <w:marRight w:val="497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582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227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00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0958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2466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4484705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1901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3071775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246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45378">
                                                                  <w:marLeft w:val="272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50798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26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23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5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13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8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0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44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7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0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2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66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6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6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6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96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3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0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2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4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1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6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9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50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9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6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15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1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30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5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53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2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17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1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9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74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6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5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32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4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2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1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9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8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6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52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0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87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1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4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15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5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0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9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59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5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17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1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1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1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36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39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3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4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7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5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2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7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4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9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6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0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30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65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5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2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69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7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4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1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40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5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8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5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8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1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5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7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9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04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6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8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0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9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7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2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86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8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48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4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6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1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7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92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6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7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5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4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88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2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1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6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2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4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48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2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14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1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35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7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2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9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7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64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4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9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3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5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65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0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8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5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9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5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5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9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8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4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5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11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75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6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13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0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6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8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63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13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37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8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15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76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8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4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5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4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1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4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5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25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2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06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7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2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23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26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2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17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8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7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9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1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2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50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2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2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6150">
          <w:marLeft w:val="109"/>
          <w:marRight w:val="6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0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5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13864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65878206">
                          <w:marLeft w:val="0"/>
                          <w:marRight w:val="497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101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8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661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113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9173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0548296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9681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4268064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4451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99063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0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25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84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2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4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66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83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5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2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6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29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9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22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0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3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7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3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7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8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73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2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96609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0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34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7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191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8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11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107064">
          <w:marLeft w:val="0"/>
          <w:marRight w:val="0"/>
          <w:marTop w:val="3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9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89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125998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1362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70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39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763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706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160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952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714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2877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4745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1029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99363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23392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74154582">
                                                      <w:marLeft w:val="0"/>
                                                      <w:marRight w:val="0"/>
                                                      <w:marTop w:val="75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60810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9517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9366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30664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4863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9235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623571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82486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544037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1293492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60918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7768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8339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5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43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1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6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91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91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6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5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8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00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33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6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0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24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8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2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6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73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066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5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3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73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27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4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3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8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1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8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3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6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23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121095">
      <w:bodyDiv w:val="1"/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467955">
          <w:marLeft w:val="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8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94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73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911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5225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0885060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866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5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4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6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5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1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7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7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05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1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0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4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5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19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3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8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2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9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0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1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2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33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14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6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8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4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9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2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8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6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9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30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09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25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22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29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1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2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7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47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2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1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7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5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1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5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6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95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1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05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53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1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7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2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21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52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0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3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1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65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5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6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1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6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0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53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5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9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82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39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2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72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59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85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8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76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7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19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1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6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1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73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5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2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94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92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7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45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1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47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0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5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6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2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7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7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7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30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21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71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537577">
          <w:marLeft w:val="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7716">
          <w:marLeft w:val="0"/>
          <w:marRight w:val="0"/>
          <w:marTop w:val="480"/>
          <w:marBottom w:val="0"/>
          <w:divBdr>
            <w:top w:val="single" w:sz="6" w:space="6" w:color="AAAAAA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8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0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4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8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8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6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1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9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7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2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7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7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2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6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0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8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59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2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2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3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69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2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71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45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5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6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6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52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0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5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2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3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5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7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2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82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6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2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03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8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0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17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6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1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74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6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5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24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0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3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36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24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6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7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97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9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2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7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6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73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3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3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09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44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06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98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4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9083">
          <w:marLeft w:val="109"/>
          <w:marRight w:val="6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2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8592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1851217067">
                          <w:marLeft w:val="0"/>
                          <w:marRight w:val="497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750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442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654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8825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7913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1555764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52918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6179726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40439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9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31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1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5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9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2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4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5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9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8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2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7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3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8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0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9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5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2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9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0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47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52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5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3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3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79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9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9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67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5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6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17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0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3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8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8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19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40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6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8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3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1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1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49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51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1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7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3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45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1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03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4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74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7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3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8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2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5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40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3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9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7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9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0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35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26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8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4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77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6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9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56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50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6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03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02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6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3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7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5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08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8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8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16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0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43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8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63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4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80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9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25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1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6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2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34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9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24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3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4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0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64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83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9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0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73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4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5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7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7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08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11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22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2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9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04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54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8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15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66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2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4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15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4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36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0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1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0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3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3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1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42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1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0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0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1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5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1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0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9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2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8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1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5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85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9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1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85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2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45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9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08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7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38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5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91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4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0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6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2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7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06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8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0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57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87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1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1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7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5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2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9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4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1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8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4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8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06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8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4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1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0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1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05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7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4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9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83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2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6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9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00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8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16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35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8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0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7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336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2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5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84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1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8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0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1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9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7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6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0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9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2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5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1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2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6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3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08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9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9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2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56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3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1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778247">
      <w:bodyDiv w:val="1"/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2750">
          <w:marLeft w:val="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6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13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43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008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532263">
                              <w:marLeft w:val="1494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95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9132303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8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2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2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85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9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7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2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87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2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8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4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2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2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34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80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60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4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46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2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41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3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6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52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70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1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79295">
          <w:marLeft w:val="109"/>
          <w:marRight w:val="6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44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76898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246116971">
                          <w:marLeft w:val="0"/>
                          <w:marRight w:val="497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992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726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012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0991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8637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1792215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01451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1925652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6225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64488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17605776">
                                                                  <w:marLeft w:val="272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71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7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972884">
              <w:marLeft w:val="75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495641">
              <w:marLeft w:val="7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8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02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7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1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3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66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27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81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7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4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4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0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1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55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4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48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6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9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40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3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27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3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83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0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1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8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03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0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03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0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0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69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40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1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0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3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8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04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1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6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1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0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89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08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7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4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8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0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18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3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00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8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9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2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47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6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1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0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33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1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5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4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0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7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9774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1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46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4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1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2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6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3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0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8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2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07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9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0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5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4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57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6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9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8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94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9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3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0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24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2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76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2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06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17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0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2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20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9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2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08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8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3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4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55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4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0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4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7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2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4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16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0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2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9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9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2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3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0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01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56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57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80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16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2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1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24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5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3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21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2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16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51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2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31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33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0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49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30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8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69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9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5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46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1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60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6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5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9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2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05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09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3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36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7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1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79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24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4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8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4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2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2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9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1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4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4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5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54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54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7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6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82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7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6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48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4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9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34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7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0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5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38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36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5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3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8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92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92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8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4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5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85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7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3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46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1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4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9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94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71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6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2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3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8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02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7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34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5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2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8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1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4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18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2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1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9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8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2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33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8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3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2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8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2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0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5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9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7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2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0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10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2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94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72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3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2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8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8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11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7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2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1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86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9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8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80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4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0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4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7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68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9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1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48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4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0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9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34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95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65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5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1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76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6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43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9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91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9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7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9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63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2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8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2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77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6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6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6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2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0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0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8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6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0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3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4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9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2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41DF68-FC0C-324C-8D22-1B20C37B9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8</Words>
  <Characters>4664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Introduction</vt:lpstr>
      <vt:lpstr>Introduction</vt:lpstr>
    </vt:vector>
  </TitlesOfParts>
  <Company>Hewlett-Packard</Company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Microsoft Office User</dc:creator>
  <cp:keywords/>
  <dc:description/>
  <cp:lastModifiedBy>Shin Huiyoung</cp:lastModifiedBy>
  <cp:revision>2</cp:revision>
  <cp:lastPrinted>2023-03-04T10:00:00Z</cp:lastPrinted>
  <dcterms:created xsi:type="dcterms:W3CDTF">2023-04-21T17:09:00Z</dcterms:created>
  <dcterms:modified xsi:type="dcterms:W3CDTF">2023-04-21T17:09:00Z</dcterms:modified>
</cp:coreProperties>
</file>